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D66063" w14:textId="5378A06C" w:rsidR="00D3300C" w:rsidRPr="00B11B20" w:rsidRDefault="000C3B22" w:rsidP="00BA09E3">
      <w:pPr>
        <w:pStyle w:val="ArticleTitle"/>
        <w:rPr>
          <w:szCs w:val="32"/>
        </w:rPr>
      </w:pPr>
      <w:r w:rsidRPr="00B11B20">
        <w:rPr>
          <w:szCs w:val="32"/>
        </w:rPr>
        <w:t xml:space="preserve">Monitoring </w:t>
      </w:r>
      <w:proofErr w:type="spellStart"/>
      <w:r w:rsidRPr="00B11B20">
        <w:rPr>
          <w:szCs w:val="32"/>
        </w:rPr>
        <w:t>photoporated</w:t>
      </w:r>
      <w:proofErr w:type="spellEnd"/>
      <w:r w:rsidRPr="00B11B20">
        <w:rPr>
          <w:szCs w:val="32"/>
        </w:rPr>
        <w:t xml:space="preserve"> process on mammalian cells by real-time measurement of membrane resealing time</w:t>
      </w:r>
    </w:p>
    <w:p w14:paraId="55134F02" w14:textId="77777777" w:rsidR="00BA09E3" w:rsidRDefault="00BA09E3" w:rsidP="00BA09E3">
      <w:pPr>
        <w:widowControl/>
        <w:jc w:val="left"/>
        <w:rPr>
          <w:rFonts w:eastAsiaTheme="minorEastAsia"/>
          <w:b/>
          <w:kern w:val="0"/>
          <w:sz w:val="24"/>
          <w:lang w:eastAsia="en-US"/>
        </w:rPr>
      </w:pPr>
    </w:p>
    <w:p w14:paraId="28EB7ECA" w14:textId="4608A79F" w:rsidR="00BA09E3" w:rsidRDefault="00BA09E3" w:rsidP="00B11B20">
      <w:pPr>
        <w:widowControl/>
        <w:jc w:val="left"/>
        <w:rPr>
          <w:rFonts w:eastAsiaTheme="minorEastAsia"/>
          <w:b/>
          <w:kern w:val="0"/>
          <w:sz w:val="24"/>
          <w:vertAlign w:val="superscript"/>
          <w:lang w:eastAsia="en-US"/>
        </w:rPr>
      </w:pPr>
      <w:proofErr w:type="spellStart"/>
      <w:r w:rsidRPr="00B206D1">
        <w:rPr>
          <w:rFonts w:eastAsiaTheme="minorEastAsia"/>
          <w:b/>
          <w:kern w:val="0"/>
          <w:sz w:val="24"/>
          <w:lang w:eastAsia="en-US"/>
        </w:rPr>
        <w:t>Xiaofan</w:t>
      </w:r>
      <w:proofErr w:type="spellEnd"/>
      <w:r w:rsidRPr="00B206D1">
        <w:rPr>
          <w:rFonts w:eastAsiaTheme="minorEastAsia"/>
          <w:b/>
          <w:kern w:val="0"/>
          <w:sz w:val="24"/>
          <w:lang w:eastAsia="en-US"/>
        </w:rPr>
        <w:t xml:space="preserve"> </w:t>
      </w:r>
      <w:proofErr w:type="spellStart"/>
      <w:r w:rsidRPr="00B206D1">
        <w:rPr>
          <w:rFonts w:eastAsiaTheme="minorEastAsia"/>
          <w:b/>
          <w:kern w:val="0"/>
          <w:sz w:val="24"/>
          <w:lang w:eastAsia="en-US"/>
        </w:rPr>
        <w:t>Du</w:t>
      </w:r>
      <w:r w:rsidRPr="004A3E15">
        <w:rPr>
          <w:rFonts w:eastAsiaTheme="minorEastAsia"/>
          <w:kern w:val="0"/>
          <w:sz w:val="24"/>
          <w:vertAlign w:val="superscript"/>
          <w:lang w:eastAsia="en-US"/>
        </w:rPr>
        <w:t>a,b</w:t>
      </w:r>
      <w:proofErr w:type="spellEnd"/>
      <w:r w:rsidRPr="004A3E15">
        <w:rPr>
          <w:rFonts w:eastAsiaTheme="minorEastAsia"/>
          <w:kern w:val="0"/>
          <w:sz w:val="24"/>
          <w:vertAlign w:val="superscript"/>
          <w:lang w:eastAsia="en-US"/>
        </w:rPr>
        <w:t>,</w:t>
      </w:r>
      <w:r w:rsidRPr="00B206D1">
        <w:rPr>
          <w:rFonts w:eastAsiaTheme="minorEastAsia" w:hint="eastAsia"/>
          <w:b/>
          <w:kern w:val="0"/>
          <w:sz w:val="24"/>
          <w:vertAlign w:val="superscript"/>
        </w:rPr>
        <w:t>#</w:t>
      </w:r>
      <w:r w:rsidRPr="00B206D1">
        <w:rPr>
          <w:rFonts w:eastAsiaTheme="minorEastAsia"/>
          <w:b/>
          <w:kern w:val="0"/>
          <w:sz w:val="24"/>
          <w:lang w:eastAsia="en-US"/>
        </w:rPr>
        <w:t xml:space="preserve">, Lei </w:t>
      </w:r>
      <w:proofErr w:type="spellStart"/>
      <w:r w:rsidRPr="00B206D1">
        <w:rPr>
          <w:rFonts w:eastAsiaTheme="minorEastAsia"/>
          <w:b/>
          <w:kern w:val="0"/>
          <w:sz w:val="24"/>
          <w:lang w:eastAsia="en-US"/>
        </w:rPr>
        <w:t>Fu</w:t>
      </w:r>
      <w:r w:rsidRPr="004A3E15">
        <w:rPr>
          <w:rFonts w:eastAsiaTheme="minorEastAsia"/>
          <w:kern w:val="0"/>
          <w:sz w:val="24"/>
          <w:vertAlign w:val="superscript"/>
          <w:lang w:eastAsia="en-US"/>
        </w:rPr>
        <w:t>a</w:t>
      </w:r>
      <w:proofErr w:type="spellEnd"/>
      <w:r w:rsidRPr="004A3E15">
        <w:rPr>
          <w:rFonts w:eastAsiaTheme="minorEastAsia"/>
          <w:kern w:val="0"/>
          <w:sz w:val="24"/>
          <w:vertAlign w:val="superscript"/>
          <w:lang w:eastAsia="en-US"/>
        </w:rPr>
        <w:t>,</w:t>
      </w:r>
      <w:r w:rsidRPr="00B206D1">
        <w:rPr>
          <w:rFonts w:eastAsiaTheme="minorEastAsia" w:hint="eastAsia"/>
          <w:b/>
          <w:kern w:val="0"/>
          <w:sz w:val="24"/>
          <w:vertAlign w:val="superscript"/>
        </w:rPr>
        <w:t>#</w:t>
      </w:r>
      <w:r w:rsidRPr="00B206D1">
        <w:rPr>
          <w:rFonts w:eastAsiaTheme="minorEastAsia"/>
          <w:b/>
          <w:kern w:val="0"/>
          <w:sz w:val="24"/>
          <w:lang w:eastAsia="en-US"/>
        </w:rPr>
        <w:t xml:space="preserve">, </w:t>
      </w:r>
      <w:proofErr w:type="spellStart"/>
      <w:r w:rsidRPr="00B206D1">
        <w:rPr>
          <w:rFonts w:eastAsiaTheme="minorEastAsia"/>
          <w:b/>
          <w:kern w:val="0"/>
          <w:sz w:val="24"/>
          <w:lang w:eastAsia="en-US"/>
        </w:rPr>
        <w:t>Zhuqu</w:t>
      </w:r>
      <w:proofErr w:type="spellEnd"/>
      <w:r w:rsidRPr="00B206D1">
        <w:rPr>
          <w:rFonts w:eastAsiaTheme="minorEastAsia"/>
          <w:b/>
          <w:kern w:val="0"/>
          <w:sz w:val="24"/>
          <w:lang w:eastAsia="en-US"/>
        </w:rPr>
        <w:t xml:space="preserve"> </w:t>
      </w:r>
      <w:proofErr w:type="spellStart"/>
      <w:r w:rsidRPr="00B206D1">
        <w:rPr>
          <w:rFonts w:eastAsiaTheme="minorEastAsia"/>
          <w:b/>
          <w:kern w:val="0"/>
          <w:sz w:val="24"/>
          <w:lang w:eastAsia="en-US"/>
        </w:rPr>
        <w:t>Wang</w:t>
      </w:r>
      <w:r w:rsidRPr="004A3E15">
        <w:rPr>
          <w:rFonts w:eastAsiaTheme="minorEastAsia"/>
          <w:kern w:val="0"/>
          <w:sz w:val="24"/>
          <w:vertAlign w:val="superscript"/>
          <w:lang w:eastAsia="en-US"/>
        </w:rPr>
        <w:t>a</w:t>
      </w:r>
      <w:proofErr w:type="spellEnd"/>
      <w:r w:rsidRPr="00B206D1">
        <w:rPr>
          <w:rFonts w:eastAsiaTheme="minorEastAsia"/>
          <w:b/>
          <w:kern w:val="0"/>
          <w:sz w:val="24"/>
          <w:lang w:eastAsia="en-US"/>
        </w:rPr>
        <w:t xml:space="preserve">, </w:t>
      </w:r>
      <w:proofErr w:type="spellStart"/>
      <w:r w:rsidRPr="00B206D1">
        <w:rPr>
          <w:rFonts w:eastAsiaTheme="minorEastAsia"/>
          <w:b/>
          <w:kern w:val="0"/>
          <w:sz w:val="24"/>
          <w:lang w:eastAsia="en-US"/>
        </w:rPr>
        <w:t>Zhenxi</w:t>
      </w:r>
      <w:proofErr w:type="spellEnd"/>
      <w:r w:rsidRPr="00B206D1">
        <w:rPr>
          <w:rFonts w:eastAsiaTheme="minorEastAsia"/>
          <w:b/>
          <w:kern w:val="0"/>
          <w:sz w:val="24"/>
          <w:lang w:eastAsia="en-US"/>
        </w:rPr>
        <w:t xml:space="preserve"> </w:t>
      </w:r>
      <w:proofErr w:type="spellStart"/>
      <w:r w:rsidRPr="00B206D1">
        <w:rPr>
          <w:rFonts w:eastAsiaTheme="minorEastAsia"/>
          <w:b/>
          <w:kern w:val="0"/>
          <w:sz w:val="24"/>
          <w:lang w:eastAsia="en-US"/>
        </w:rPr>
        <w:t>Zhang</w:t>
      </w:r>
      <w:r w:rsidRPr="004A3E15">
        <w:rPr>
          <w:rFonts w:eastAsiaTheme="minorEastAsia"/>
          <w:kern w:val="0"/>
          <w:sz w:val="24"/>
          <w:vertAlign w:val="superscript"/>
          <w:lang w:eastAsia="en-US"/>
        </w:rPr>
        <w:t>a</w:t>
      </w:r>
      <w:proofErr w:type="spellEnd"/>
      <w:r w:rsidRPr="00B206D1">
        <w:rPr>
          <w:rFonts w:eastAsiaTheme="minorEastAsia"/>
          <w:b/>
          <w:kern w:val="0"/>
          <w:sz w:val="24"/>
          <w:lang w:eastAsia="en-US"/>
        </w:rPr>
        <w:t xml:space="preserve">, </w:t>
      </w:r>
      <w:proofErr w:type="spellStart"/>
      <w:r w:rsidRPr="00B206D1">
        <w:rPr>
          <w:rFonts w:eastAsiaTheme="minorEastAsia"/>
          <w:b/>
          <w:kern w:val="0"/>
          <w:sz w:val="24"/>
          <w:lang w:eastAsia="en-US"/>
        </w:rPr>
        <w:t>Shudong</w:t>
      </w:r>
      <w:proofErr w:type="spellEnd"/>
      <w:r w:rsidRPr="00B206D1">
        <w:rPr>
          <w:rFonts w:eastAsiaTheme="minorEastAsia"/>
          <w:b/>
          <w:kern w:val="0"/>
          <w:sz w:val="24"/>
          <w:lang w:eastAsia="en-US"/>
        </w:rPr>
        <w:t xml:space="preserve"> </w:t>
      </w:r>
      <w:proofErr w:type="spellStart"/>
      <w:r w:rsidRPr="00B206D1">
        <w:rPr>
          <w:rFonts w:eastAsiaTheme="minorEastAsia"/>
          <w:b/>
          <w:kern w:val="0"/>
          <w:sz w:val="24"/>
          <w:lang w:eastAsia="en-US"/>
        </w:rPr>
        <w:t>Jiang</w:t>
      </w:r>
      <w:r w:rsidRPr="004A3E15">
        <w:rPr>
          <w:rFonts w:eastAsiaTheme="minorEastAsia"/>
          <w:kern w:val="0"/>
          <w:sz w:val="24"/>
          <w:vertAlign w:val="superscript"/>
          <w:lang w:eastAsia="en-US"/>
        </w:rPr>
        <w:t>c</w:t>
      </w:r>
      <w:proofErr w:type="spellEnd"/>
      <w:r w:rsidRPr="00B206D1">
        <w:rPr>
          <w:rFonts w:eastAsiaTheme="minorEastAsia"/>
          <w:b/>
          <w:kern w:val="0"/>
          <w:sz w:val="24"/>
          <w:lang w:eastAsia="en-US"/>
        </w:rPr>
        <w:t xml:space="preserve">, Jing </w:t>
      </w:r>
      <w:proofErr w:type="spellStart"/>
      <w:r w:rsidRPr="00B206D1">
        <w:rPr>
          <w:rFonts w:eastAsiaTheme="minorEastAsia"/>
          <w:b/>
          <w:kern w:val="0"/>
          <w:sz w:val="24"/>
          <w:lang w:eastAsia="en-US"/>
        </w:rPr>
        <w:t>Wang</w:t>
      </w:r>
      <w:r w:rsidRPr="004A3E15">
        <w:rPr>
          <w:rFonts w:eastAsiaTheme="minorEastAsia"/>
          <w:kern w:val="0"/>
          <w:sz w:val="24"/>
          <w:vertAlign w:val="superscript"/>
          <w:lang w:eastAsia="en-US"/>
        </w:rPr>
        <w:t>a</w:t>
      </w:r>
      <w:proofErr w:type="spellEnd"/>
      <w:r w:rsidRPr="004A3E15">
        <w:rPr>
          <w:rFonts w:eastAsiaTheme="minorEastAsia"/>
          <w:kern w:val="0"/>
          <w:sz w:val="24"/>
          <w:vertAlign w:val="superscript"/>
          <w:lang w:eastAsia="en-US"/>
        </w:rPr>
        <w:t>,</w:t>
      </w:r>
      <w:r w:rsidRPr="00B206D1">
        <w:rPr>
          <w:rFonts w:eastAsiaTheme="minorEastAsia" w:hint="eastAsia"/>
          <w:b/>
          <w:kern w:val="0"/>
          <w:sz w:val="24"/>
          <w:vertAlign w:val="superscript"/>
        </w:rPr>
        <w:t>*</w:t>
      </w:r>
      <w:r w:rsidRPr="00B206D1">
        <w:rPr>
          <w:rFonts w:eastAsiaTheme="minorEastAsia"/>
          <w:b/>
          <w:kern w:val="0"/>
          <w:sz w:val="24"/>
          <w:lang w:eastAsia="en-US"/>
        </w:rPr>
        <w:t xml:space="preserve">, </w:t>
      </w:r>
      <w:proofErr w:type="spellStart"/>
      <w:r w:rsidRPr="00B206D1">
        <w:rPr>
          <w:rFonts w:eastAsiaTheme="minorEastAsia"/>
          <w:b/>
          <w:kern w:val="0"/>
          <w:sz w:val="24"/>
          <w:lang w:eastAsia="en-US"/>
        </w:rPr>
        <w:t>Cuiping</w:t>
      </w:r>
      <w:proofErr w:type="spellEnd"/>
      <w:r w:rsidRPr="00B206D1">
        <w:rPr>
          <w:rFonts w:eastAsiaTheme="minorEastAsia"/>
          <w:b/>
          <w:kern w:val="0"/>
          <w:sz w:val="24"/>
          <w:lang w:eastAsia="en-US"/>
        </w:rPr>
        <w:t xml:space="preserve"> </w:t>
      </w:r>
      <w:proofErr w:type="spellStart"/>
      <w:r w:rsidRPr="00B206D1">
        <w:rPr>
          <w:rFonts w:eastAsiaTheme="minorEastAsia"/>
          <w:b/>
          <w:kern w:val="0"/>
          <w:sz w:val="24"/>
          <w:lang w:eastAsia="en-US"/>
        </w:rPr>
        <w:t>Yao</w:t>
      </w:r>
      <w:r w:rsidRPr="004A3E15">
        <w:rPr>
          <w:rFonts w:eastAsiaTheme="minorEastAsia"/>
          <w:kern w:val="0"/>
          <w:sz w:val="24"/>
          <w:vertAlign w:val="superscript"/>
          <w:lang w:eastAsia="en-US"/>
        </w:rPr>
        <w:t>a</w:t>
      </w:r>
      <w:proofErr w:type="spellEnd"/>
      <w:r w:rsidRPr="004A3E15">
        <w:rPr>
          <w:rFonts w:eastAsiaTheme="minorEastAsia"/>
          <w:kern w:val="0"/>
          <w:sz w:val="24"/>
          <w:vertAlign w:val="superscript"/>
          <w:lang w:eastAsia="en-US"/>
        </w:rPr>
        <w:t>,</w:t>
      </w:r>
      <w:r w:rsidRPr="00B206D1">
        <w:rPr>
          <w:rFonts w:eastAsiaTheme="minorEastAsia"/>
          <w:b/>
          <w:kern w:val="0"/>
          <w:sz w:val="24"/>
          <w:vertAlign w:val="superscript"/>
          <w:lang w:eastAsia="en-US"/>
        </w:rPr>
        <w:t>*</w:t>
      </w:r>
    </w:p>
    <w:p w14:paraId="6D6BCCA5" w14:textId="77777777" w:rsidR="00BA09E3" w:rsidRPr="001E1CF3" w:rsidRDefault="00BA09E3" w:rsidP="00B11B20">
      <w:pPr>
        <w:pStyle w:val="AuthorAffiliations"/>
        <w:rPr>
          <w:vertAlign w:val="baseline"/>
        </w:rPr>
      </w:pPr>
      <w:proofErr w:type="spellStart"/>
      <w:r w:rsidRPr="004A3E15">
        <w:rPr>
          <w:b/>
        </w:rPr>
        <w:t>a</w:t>
      </w:r>
      <w:r w:rsidRPr="001E1CF3">
        <w:rPr>
          <w:vertAlign w:val="baseline"/>
        </w:rPr>
        <w:t>Key</w:t>
      </w:r>
      <w:proofErr w:type="spellEnd"/>
      <w:r w:rsidRPr="001E1CF3">
        <w:rPr>
          <w:vertAlign w:val="baseline"/>
        </w:rPr>
        <w:t xml:space="preserve"> Laboratory of Biomedical Information Engineering of Ministry of Education, Institute of Biomedical Photonics and Sensing, School of Life Science and Technology, Xi’an </w:t>
      </w:r>
      <w:proofErr w:type="spellStart"/>
      <w:r w:rsidRPr="001E1CF3">
        <w:rPr>
          <w:vertAlign w:val="baseline"/>
        </w:rPr>
        <w:t>Jiaotong</w:t>
      </w:r>
      <w:proofErr w:type="spellEnd"/>
      <w:r w:rsidRPr="001E1CF3">
        <w:rPr>
          <w:vertAlign w:val="baseline"/>
        </w:rPr>
        <w:t xml:space="preserve"> University, Xi’an, Shaanxi 710049, China.</w:t>
      </w:r>
    </w:p>
    <w:p w14:paraId="5B96B7CC" w14:textId="77777777" w:rsidR="00BA09E3" w:rsidRPr="001E1CF3" w:rsidRDefault="00BA09E3" w:rsidP="00B11B20">
      <w:pPr>
        <w:pStyle w:val="AuthorAffiliations"/>
        <w:rPr>
          <w:vertAlign w:val="baseline"/>
        </w:rPr>
      </w:pPr>
      <w:proofErr w:type="spellStart"/>
      <w:r w:rsidRPr="004A3E15">
        <w:rPr>
          <w:b/>
        </w:rPr>
        <w:t>b</w:t>
      </w:r>
      <w:r w:rsidRPr="001E1CF3">
        <w:rPr>
          <w:vertAlign w:val="baseline"/>
        </w:rPr>
        <w:t>Shaanxi</w:t>
      </w:r>
      <w:proofErr w:type="spellEnd"/>
      <w:r w:rsidRPr="001E1CF3">
        <w:rPr>
          <w:vertAlign w:val="baseline"/>
        </w:rPr>
        <w:t xml:space="preserve"> Provincial Center for Regenerative Medicine and Surgical Engineering, First Affiliated Hospital of </w:t>
      </w:r>
      <w:r w:rsidRPr="001E1CF3">
        <w:rPr>
          <w:rFonts w:hint="eastAsia"/>
          <w:vertAlign w:val="baseline"/>
        </w:rPr>
        <w:t>X</w:t>
      </w:r>
      <w:r w:rsidRPr="001E1CF3">
        <w:rPr>
          <w:vertAlign w:val="baseline"/>
        </w:rPr>
        <w:t xml:space="preserve">i’an </w:t>
      </w:r>
      <w:proofErr w:type="spellStart"/>
      <w:r w:rsidRPr="001E1CF3">
        <w:rPr>
          <w:vertAlign w:val="baseline"/>
        </w:rPr>
        <w:t>Jiaotong</w:t>
      </w:r>
      <w:proofErr w:type="spellEnd"/>
      <w:r w:rsidRPr="001E1CF3">
        <w:rPr>
          <w:vertAlign w:val="baseline"/>
        </w:rPr>
        <w:t xml:space="preserve"> University, Xi’an, Shaanxi 710061, China</w:t>
      </w:r>
    </w:p>
    <w:p w14:paraId="4015EFA4" w14:textId="77777777" w:rsidR="00BA09E3" w:rsidRPr="001E1CF3" w:rsidRDefault="00BA09E3" w:rsidP="00B11B20">
      <w:pPr>
        <w:pStyle w:val="AuthorAffiliations"/>
        <w:rPr>
          <w:vertAlign w:val="baseline"/>
        </w:rPr>
      </w:pPr>
      <w:proofErr w:type="spellStart"/>
      <w:r w:rsidRPr="004A3E15">
        <w:t>c</w:t>
      </w:r>
      <w:r w:rsidRPr="001E1CF3">
        <w:rPr>
          <w:vertAlign w:val="baseline"/>
        </w:rPr>
        <w:t>Thayer</w:t>
      </w:r>
      <w:proofErr w:type="spellEnd"/>
      <w:r w:rsidRPr="001E1CF3">
        <w:rPr>
          <w:vertAlign w:val="baseline"/>
        </w:rPr>
        <w:t xml:space="preserve"> School of Engineering, Dartmouth College, Hanover, New Hampshire 03755, United States; Norris Cotton Cancer Center, Dartmouth-Hitchcock Medical Center, Lebanon, New Hampshire 03766, United States.</w:t>
      </w:r>
    </w:p>
    <w:p w14:paraId="1B020710" w14:textId="23505E83" w:rsidR="000C3B22" w:rsidRPr="00DD5B8F" w:rsidRDefault="000C3B22" w:rsidP="000C3B22">
      <w:pPr>
        <w:pStyle w:val="04Email"/>
        <w:rPr>
          <w:color w:val="auto"/>
        </w:rPr>
      </w:pPr>
      <w:r w:rsidRPr="00DD5B8F">
        <w:rPr>
          <w:color w:val="auto"/>
        </w:rPr>
        <w:t>.</w:t>
      </w:r>
    </w:p>
    <w:p w14:paraId="08C73A38" w14:textId="77777777" w:rsidR="00BA09E3" w:rsidRPr="00182DF1" w:rsidRDefault="00BA09E3" w:rsidP="00BA09E3">
      <w:pPr>
        <w:pStyle w:val="Keywords"/>
        <w:jc w:val="both"/>
        <w:rPr>
          <w:sz w:val="24"/>
          <w:szCs w:val="24"/>
        </w:rPr>
      </w:pPr>
      <w:r w:rsidRPr="00182DF1">
        <w:rPr>
          <w:b/>
          <w:sz w:val="24"/>
          <w:szCs w:val="24"/>
        </w:rPr>
        <w:t>K</w:t>
      </w:r>
      <w:r w:rsidRPr="00182DF1">
        <w:rPr>
          <w:rFonts w:hint="eastAsia"/>
          <w:b/>
          <w:sz w:val="24"/>
          <w:szCs w:val="24"/>
          <w:lang w:eastAsia="zh-CN"/>
        </w:rPr>
        <w:t>ey</w:t>
      </w:r>
      <w:r w:rsidRPr="00182DF1">
        <w:rPr>
          <w:b/>
          <w:sz w:val="24"/>
          <w:szCs w:val="24"/>
        </w:rPr>
        <w:t>wor</w:t>
      </w:r>
      <w:r>
        <w:rPr>
          <w:rFonts w:hint="eastAsia"/>
          <w:b/>
          <w:sz w:val="24"/>
          <w:szCs w:val="24"/>
          <w:lang w:eastAsia="zh-CN"/>
        </w:rPr>
        <w:t>d</w:t>
      </w:r>
      <w:r w:rsidRPr="00182DF1">
        <w:rPr>
          <w:b/>
          <w:sz w:val="24"/>
          <w:szCs w:val="24"/>
        </w:rPr>
        <w:t xml:space="preserve">s: </w:t>
      </w:r>
      <w:proofErr w:type="spellStart"/>
      <w:r w:rsidRPr="00182DF1">
        <w:rPr>
          <w:sz w:val="24"/>
          <w:szCs w:val="24"/>
        </w:rPr>
        <w:t>Optoporation</w:t>
      </w:r>
      <w:proofErr w:type="spellEnd"/>
      <w:r w:rsidRPr="00182DF1">
        <w:rPr>
          <w:sz w:val="24"/>
          <w:szCs w:val="24"/>
        </w:rPr>
        <w:t>, Resealing time measurement, Prediction, Monte Carlo method</w:t>
      </w:r>
    </w:p>
    <w:p w14:paraId="5E11398E" w14:textId="77777777" w:rsidR="00BA09E3" w:rsidRDefault="00BA09E3" w:rsidP="00BA09E3">
      <w:pPr>
        <w:pStyle w:val="Keywords"/>
        <w:jc w:val="both"/>
        <w:rPr>
          <w:sz w:val="24"/>
          <w:szCs w:val="24"/>
        </w:rPr>
      </w:pPr>
      <w:r>
        <w:rPr>
          <w:sz w:val="24"/>
          <w:szCs w:val="24"/>
        </w:rPr>
        <w:t>*</w:t>
      </w:r>
      <w:r w:rsidRPr="00685C79">
        <w:rPr>
          <w:sz w:val="24"/>
          <w:szCs w:val="24"/>
        </w:rPr>
        <w:t xml:space="preserve">Address all correspondence to </w:t>
      </w:r>
      <w:proofErr w:type="spellStart"/>
      <w:r w:rsidRPr="00685C79">
        <w:rPr>
          <w:sz w:val="24"/>
          <w:szCs w:val="24"/>
        </w:rPr>
        <w:t>Cuiping</w:t>
      </w:r>
      <w:proofErr w:type="spellEnd"/>
      <w:r w:rsidRPr="00685C79">
        <w:rPr>
          <w:sz w:val="24"/>
          <w:szCs w:val="24"/>
        </w:rPr>
        <w:t xml:space="preserve"> Yao</w:t>
      </w:r>
      <w:r>
        <w:rPr>
          <w:b/>
          <w:sz w:val="24"/>
          <w:szCs w:val="24"/>
        </w:rPr>
        <w:t>,</w:t>
      </w:r>
      <w:r w:rsidRPr="00182DF1">
        <w:rPr>
          <w:sz w:val="24"/>
          <w:szCs w:val="24"/>
        </w:rPr>
        <w:t xml:space="preserve"> </w:t>
      </w:r>
      <w:hyperlink r:id="rId8" w:history="1">
        <w:r w:rsidRPr="00DD59CD">
          <w:rPr>
            <w:rStyle w:val="a3"/>
            <w:sz w:val="24"/>
            <w:szCs w:val="24"/>
          </w:rPr>
          <w:t>zsycp@xjtu.edu.cn</w:t>
        </w:r>
      </w:hyperlink>
      <w:r>
        <w:rPr>
          <w:sz w:val="24"/>
          <w:szCs w:val="24"/>
        </w:rPr>
        <w:t xml:space="preserve">; Jing Wang, </w:t>
      </w:r>
      <w:hyperlink r:id="rId9" w:history="1">
        <w:r w:rsidRPr="00DD59CD">
          <w:rPr>
            <w:rStyle w:val="a3"/>
            <w:sz w:val="24"/>
            <w:szCs w:val="24"/>
          </w:rPr>
          <w:t>wangjing@xjtu.edu.cn</w:t>
        </w:r>
      </w:hyperlink>
      <w:r>
        <w:rPr>
          <w:sz w:val="24"/>
          <w:szCs w:val="24"/>
        </w:rPr>
        <w:t xml:space="preserve"> </w:t>
      </w:r>
    </w:p>
    <w:p w14:paraId="55D9D3CD" w14:textId="77777777" w:rsidR="00BA09E3" w:rsidRPr="00384FEB" w:rsidRDefault="00BA09E3" w:rsidP="00BA09E3">
      <w:pPr>
        <w:pStyle w:val="AuthorAffiliations"/>
        <w:jc w:val="both"/>
        <w:rPr>
          <w:sz w:val="24"/>
          <w:szCs w:val="24"/>
          <w:vertAlign w:val="baseline"/>
        </w:rPr>
      </w:pPr>
      <w:r w:rsidRPr="00384FEB">
        <w:rPr>
          <w:sz w:val="24"/>
          <w:szCs w:val="24"/>
        </w:rPr>
        <w:t>#</w:t>
      </w:r>
      <w:proofErr w:type="gramStart"/>
      <w:r w:rsidRPr="00384FEB">
        <w:rPr>
          <w:sz w:val="24"/>
          <w:szCs w:val="24"/>
          <w:vertAlign w:val="baseline"/>
        </w:rPr>
        <w:t>These</w:t>
      </w:r>
      <w:proofErr w:type="gramEnd"/>
      <w:r w:rsidRPr="00384FEB">
        <w:rPr>
          <w:sz w:val="24"/>
          <w:szCs w:val="24"/>
          <w:vertAlign w:val="baseline"/>
        </w:rPr>
        <w:t xml:space="preserve"> authors contributed equally to this work.</w:t>
      </w:r>
    </w:p>
    <w:p w14:paraId="4C9EEA12" w14:textId="1A6917B4" w:rsidR="00FA3604" w:rsidRPr="00BA09E3" w:rsidRDefault="00FA3604" w:rsidP="00FA3604">
      <w:pPr>
        <w:pStyle w:val="EndNoteBibliography"/>
        <w:rPr>
          <w:sz w:val="24"/>
        </w:rPr>
      </w:pPr>
    </w:p>
    <w:p w14:paraId="4CBF14FA" w14:textId="1F2A8EBC" w:rsidR="00FA3604" w:rsidRDefault="00FA3604" w:rsidP="00FA3604">
      <w:pPr>
        <w:pStyle w:val="EndNoteBibliography"/>
        <w:rPr>
          <w:sz w:val="24"/>
        </w:rPr>
      </w:pPr>
    </w:p>
    <w:p w14:paraId="61FF9CDD" w14:textId="2DE70EC3" w:rsidR="00FA3604" w:rsidRPr="00BA09E3" w:rsidRDefault="00FA3604" w:rsidP="00FA3604">
      <w:pPr>
        <w:rPr>
          <w:b/>
          <w:sz w:val="24"/>
        </w:rPr>
      </w:pPr>
      <w:r w:rsidRPr="00BA09E3">
        <w:rPr>
          <w:b/>
          <w:sz w:val="24"/>
        </w:rPr>
        <w:t>This file includes:</w:t>
      </w:r>
    </w:p>
    <w:p w14:paraId="2631AE2B" w14:textId="78B15918" w:rsidR="00FA3604" w:rsidRPr="00BA09E3" w:rsidRDefault="00FA3604" w:rsidP="00FA3604">
      <w:pPr>
        <w:ind w:left="720"/>
        <w:rPr>
          <w:sz w:val="24"/>
        </w:rPr>
      </w:pPr>
      <w:r w:rsidRPr="00BA09E3">
        <w:rPr>
          <w:sz w:val="24"/>
        </w:rPr>
        <w:t>Fig. S1 to S</w:t>
      </w:r>
      <w:r w:rsidR="00F47FDD">
        <w:rPr>
          <w:sz w:val="24"/>
        </w:rPr>
        <w:t>4</w:t>
      </w:r>
    </w:p>
    <w:p w14:paraId="641FA4B9" w14:textId="6BE5CB68" w:rsidR="00FA3604" w:rsidRDefault="00FA3604" w:rsidP="00F47FDD">
      <w:pPr>
        <w:ind w:left="720"/>
        <w:rPr>
          <w:sz w:val="24"/>
        </w:rPr>
      </w:pPr>
      <w:r w:rsidRPr="00BA09E3">
        <w:rPr>
          <w:sz w:val="24"/>
        </w:rPr>
        <w:t xml:space="preserve">Legends for </w:t>
      </w:r>
      <w:r w:rsidR="00334F8F" w:rsidRPr="00BA09E3">
        <w:rPr>
          <w:sz w:val="24"/>
        </w:rPr>
        <w:t>Visualization</w:t>
      </w:r>
      <w:r w:rsidRPr="00BA09E3">
        <w:rPr>
          <w:sz w:val="24"/>
        </w:rPr>
        <w:t xml:space="preserve"> S1</w:t>
      </w:r>
    </w:p>
    <w:p w14:paraId="085BA97E" w14:textId="0B087EAD" w:rsidR="006F4DFC" w:rsidRPr="00467383" w:rsidRDefault="006F4DFC" w:rsidP="00FA3604">
      <w:pPr>
        <w:jc w:val="center"/>
      </w:pPr>
    </w:p>
    <w:p w14:paraId="3F6AE10E" w14:textId="77777777" w:rsidR="00981DFE" w:rsidRDefault="00981DFE" w:rsidP="00127A6D">
      <w:pPr>
        <w:pStyle w:val="SMHeading"/>
        <w:keepNext w:val="0"/>
        <w:jc w:val="center"/>
        <w:rPr>
          <w:b w:val="0"/>
          <w:sz w:val="20"/>
          <w:szCs w:val="20"/>
        </w:rPr>
      </w:pPr>
    </w:p>
    <w:p w14:paraId="621D8760" w14:textId="77777777" w:rsidR="00981DFE" w:rsidRDefault="00981DFE" w:rsidP="00127A6D">
      <w:pPr>
        <w:pStyle w:val="SMHeading"/>
        <w:keepNext w:val="0"/>
        <w:jc w:val="center"/>
        <w:rPr>
          <w:b w:val="0"/>
          <w:sz w:val="20"/>
          <w:szCs w:val="20"/>
        </w:rPr>
      </w:pPr>
    </w:p>
    <w:p w14:paraId="1A51DCF6" w14:textId="31D869FC" w:rsidR="00981DFE" w:rsidRDefault="00981DFE" w:rsidP="00981DFE">
      <w:pPr>
        <w:jc w:val="center"/>
      </w:pPr>
    </w:p>
    <w:p w14:paraId="560930DE" w14:textId="4ACCAC95" w:rsidR="00E85404" w:rsidRDefault="00E85404" w:rsidP="00981DFE">
      <w:pPr>
        <w:jc w:val="center"/>
      </w:pPr>
      <w:r>
        <w:rPr>
          <w:rFonts w:hint="eastAsia"/>
          <w:noProof/>
        </w:rPr>
        <w:lastRenderedPageBreak/>
        <w:drawing>
          <wp:inline distT="0" distB="0" distL="0" distR="0" wp14:anchorId="2905BA27" wp14:editId="61F3EEA9">
            <wp:extent cx="4500000" cy="2512800"/>
            <wp:effectExtent l="0" t="0" r="0" b="190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S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00000" cy="2512800"/>
                    </a:xfrm>
                    <a:prstGeom prst="rect">
                      <a:avLst/>
                    </a:prstGeom>
                  </pic:spPr>
                </pic:pic>
              </a:graphicData>
            </a:graphic>
          </wp:inline>
        </w:drawing>
      </w:r>
    </w:p>
    <w:p w14:paraId="519687A2" w14:textId="1D060C16" w:rsidR="00981DFE" w:rsidRDefault="00981DFE" w:rsidP="00981DFE">
      <w:pPr>
        <w:pStyle w:val="SMHeading"/>
        <w:keepNext w:val="0"/>
        <w:jc w:val="both"/>
        <w:rPr>
          <w:b w:val="0"/>
          <w:sz w:val="20"/>
          <w:szCs w:val="20"/>
        </w:rPr>
      </w:pPr>
      <w:r w:rsidRPr="00D347DF">
        <w:rPr>
          <w:sz w:val="20"/>
          <w:szCs w:val="20"/>
        </w:rPr>
        <w:t>Fig</w:t>
      </w:r>
      <w:r>
        <w:rPr>
          <w:sz w:val="20"/>
          <w:szCs w:val="20"/>
        </w:rPr>
        <w:t>ure</w:t>
      </w:r>
      <w:r w:rsidRPr="00D347DF">
        <w:rPr>
          <w:sz w:val="20"/>
          <w:szCs w:val="20"/>
        </w:rPr>
        <w:t xml:space="preserve"> S</w:t>
      </w:r>
      <w:r>
        <w:rPr>
          <w:sz w:val="20"/>
          <w:szCs w:val="20"/>
        </w:rPr>
        <w:t>1</w:t>
      </w:r>
      <w:r w:rsidRPr="00D347DF">
        <w:rPr>
          <w:sz w:val="20"/>
          <w:szCs w:val="20"/>
        </w:rPr>
        <w:t xml:space="preserve">. </w:t>
      </w:r>
      <w:r w:rsidRPr="00D347DF">
        <w:rPr>
          <w:b w:val="0"/>
          <w:sz w:val="20"/>
          <w:szCs w:val="20"/>
        </w:rPr>
        <w:t>Perforated cells (Q1)</w:t>
      </w:r>
      <w:r w:rsidRPr="00D347DF">
        <w:rPr>
          <w:b w:val="0"/>
          <w:sz w:val="20"/>
          <w:szCs w:val="20"/>
          <w:lang w:eastAsia="zh-CN"/>
        </w:rPr>
        <w:t>,</w:t>
      </w:r>
      <w:r w:rsidRPr="00D347DF">
        <w:rPr>
          <w:b w:val="0"/>
          <w:sz w:val="20"/>
          <w:szCs w:val="20"/>
        </w:rPr>
        <w:t xml:space="preserve"> dead cells (Q2 and Q3) </w:t>
      </w:r>
      <w:r w:rsidRPr="00D347DF">
        <w:rPr>
          <w:b w:val="0"/>
          <w:sz w:val="20"/>
          <w:szCs w:val="20"/>
          <w:lang w:eastAsia="zh-CN"/>
        </w:rPr>
        <w:t>and</w:t>
      </w:r>
      <w:r w:rsidRPr="00D347DF">
        <w:rPr>
          <w:b w:val="0"/>
          <w:sz w:val="20"/>
          <w:szCs w:val="20"/>
        </w:rPr>
        <w:t xml:space="preserve"> normal cells (Q4) were evaluated by flow cytometry. Q1: </w:t>
      </w:r>
      <w:proofErr w:type="spellStart"/>
      <w:r w:rsidRPr="00D347DF">
        <w:rPr>
          <w:b w:val="0"/>
          <w:sz w:val="20"/>
          <w:szCs w:val="20"/>
        </w:rPr>
        <w:t>Fitc</w:t>
      </w:r>
      <w:proofErr w:type="spellEnd"/>
      <w:r w:rsidRPr="00D347DF">
        <w:rPr>
          <w:b w:val="0"/>
          <w:sz w:val="20"/>
          <w:szCs w:val="20"/>
        </w:rPr>
        <w:t xml:space="preserve">+, PI-; Q2: </w:t>
      </w:r>
      <w:proofErr w:type="spellStart"/>
      <w:r w:rsidRPr="00D347DF">
        <w:rPr>
          <w:b w:val="0"/>
          <w:sz w:val="20"/>
          <w:szCs w:val="20"/>
        </w:rPr>
        <w:t>Fitc</w:t>
      </w:r>
      <w:proofErr w:type="spellEnd"/>
      <w:r w:rsidRPr="00D347DF">
        <w:rPr>
          <w:b w:val="0"/>
          <w:sz w:val="20"/>
          <w:szCs w:val="20"/>
        </w:rPr>
        <w:t xml:space="preserve">+, PI+; Q3: </w:t>
      </w:r>
      <w:proofErr w:type="spellStart"/>
      <w:r w:rsidRPr="00D347DF">
        <w:rPr>
          <w:b w:val="0"/>
          <w:sz w:val="20"/>
          <w:szCs w:val="20"/>
        </w:rPr>
        <w:t>Fitc</w:t>
      </w:r>
      <w:proofErr w:type="spellEnd"/>
      <w:r w:rsidRPr="00D347DF">
        <w:rPr>
          <w:b w:val="0"/>
          <w:sz w:val="20"/>
          <w:szCs w:val="20"/>
        </w:rPr>
        <w:t xml:space="preserve">-, PI+; Q4: </w:t>
      </w:r>
      <w:proofErr w:type="spellStart"/>
      <w:r w:rsidRPr="00D347DF">
        <w:rPr>
          <w:b w:val="0"/>
          <w:sz w:val="20"/>
          <w:szCs w:val="20"/>
        </w:rPr>
        <w:t>Fitc</w:t>
      </w:r>
      <w:proofErr w:type="spellEnd"/>
      <w:r w:rsidRPr="00D347DF">
        <w:rPr>
          <w:b w:val="0"/>
          <w:sz w:val="20"/>
          <w:szCs w:val="20"/>
        </w:rPr>
        <w:t>-, PI-</w:t>
      </w:r>
      <w:r w:rsidR="00EA7543">
        <w:rPr>
          <w:b w:val="0"/>
          <w:sz w:val="20"/>
          <w:szCs w:val="20"/>
        </w:rPr>
        <w:t>.</w:t>
      </w:r>
    </w:p>
    <w:p w14:paraId="06E8EBD2" w14:textId="398E9F12" w:rsidR="00E85404" w:rsidRDefault="00E85404" w:rsidP="00127A6D">
      <w:pPr>
        <w:pStyle w:val="SMHeading"/>
        <w:keepNext w:val="0"/>
        <w:jc w:val="center"/>
        <w:rPr>
          <w:b w:val="0"/>
          <w:sz w:val="20"/>
          <w:szCs w:val="20"/>
        </w:rPr>
      </w:pPr>
      <w:r>
        <w:rPr>
          <w:b w:val="0"/>
          <w:noProof/>
          <w:sz w:val="20"/>
          <w:szCs w:val="20"/>
          <w:lang w:eastAsia="zh-CN"/>
        </w:rPr>
        <w:drawing>
          <wp:inline distT="0" distB="0" distL="0" distR="0" wp14:anchorId="2F793F92" wp14:editId="364E4709">
            <wp:extent cx="3240000" cy="2548800"/>
            <wp:effectExtent l="0" t="0" r="0"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S2.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40000" cy="2548800"/>
                    </a:xfrm>
                    <a:prstGeom prst="rect">
                      <a:avLst/>
                    </a:prstGeom>
                  </pic:spPr>
                </pic:pic>
              </a:graphicData>
            </a:graphic>
          </wp:inline>
        </w:drawing>
      </w:r>
    </w:p>
    <w:p w14:paraId="358A4928" w14:textId="37018C84" w:rsidR="00127A6D" w:rsidRPr="00D347DF" w:rsidRDefault="00127A6D" w:rsidP="00127A6D">
      <w:pPr>
        <w:pStyle w:val="SMHeading"/>
        <w:keepNext w:val="0"/>
        <w:rPr>
          <w:b w:val="0"/>
          <w:sz w:val="20"/>
          <w:szCs w:val="20"/>
          <w:lang w:eastAsia="zh-CN"/>
        </w:rPr>
      </w:pPr>
      <w:r w:rsidRPr="000D01B1">
        <w:rPr>
          <w:rFonts w:hint="eastAsia"/>
          <w:sz w:val="20"/>
          <w:szCs w:val="20"/>
          <w:lang w:eastAsia="zh-CN"/>
        </w:rPr>
        <w:t>F</w:t>
      </w:r>
      <w:r w:rsidRPr="000D01B1">
        <w:rPr>
          <w:sz w:val="20"/>
          <w:szCs w:val="20"/>
          <w:lang w:eastAsia="zh-CN"/>
        </w:rPr>
        <w:t>ig</w:t>
      </w:r>
      <w:r w:rsidR="007C123F">
        <w:rPr>
          <w:sz w:val="20"/>
          <w:szCs w:val="20"/>
          <w:lang w:eastAsia="zh-CN"/>
        </w:rPr>
        <w:t>ure</w:t>
      </w:r>
      <w:r w:rsidRPr="000D01B1">
        <w:rPr>
          <w:sz w:val="20"/>
          <w:szCs w:val="20"/>
          <w:lang w:eastAsia="zh-CN"/>
        </w:rPr>
        <w:t xml:space="preserve"> S</w:t>
      </w:r>
      <w:r w:rsidR="00981DFE">
        <w:rPr>
          <w:sz w:val="20"/>
          <w:szCs w:val="20"/>
          <w:lang w:eastAsia="zh-CN"/>
        </w:rPr>
        <w:t>2</w:t>
      </w:r>
      <w:r w:rsidRPr="000D01B1">
        <w:rPr>
          <w:sz w:val="20"/>
          <w:szCs w:val="20"/>
          <w:lang w:eastAsia="zh-CN"/>
        </w:rPr>
        <w:t>.</w:t>
      </w:r>
      <w:r>
        <w:rPr>
          <w:b w:val="0"/>
          <w:sz w:val="20"/>
          <w:szCs w:val="20"/>
          <w:lang w:eastAsia="zh-CN"/>
        </w:rPr>
        <w:t xml:space="preserve"> </w:t>
      </w:r>
      <w:r w:rsidR="005263F8">
        <w:rPr>
          <w:b w:val="0"/>
          <w:sz w:val="20"/>
          <w:szCs w:val="20"/>
          <w:lang w:eastAsia="zh-CN"/>
        </w:rPr>
        <w:t>The linear correction of r</w:t>
      </w:r>
      <w:r w:rsidRPr="00127A6D">
        <w:rPr>
          <w:b w:val="0"/>
          <w:sz w:val="20"/>
          <w:szCs w:val="20"/>
          <w:lang w:eastAsia="zh-CN"/>
        </w:rPr>
        <w:t>elative fluorescence (∆F/F) intensity in response to a change in membrane voltage</w:t>
      </w:r>
      <w:r w:rsidR="005263F8">
        <w:rPr>
          <w:b w:val="0"/>
          <w:sz w:val="20"/>
          <w:szCs w:val="20"/>
          <w:lang w:eastAsia="zh-CN"/>
        </w:rPr>
        <w:t xml:space="preserve">, the laser </w:t>
      </w:r>
      <w:proofErr w:type="spellStart"/>
      <w:r w:rsidR="005263F8">
        <w:rPr>
          <w:b w:val="0"/>
          <w:sz w:val="20"/>
          <w:szCs w:val="20"/>
          <w:lang w:eastAsia="zh-CN"/>
        </w:rPr>
        <w:t>fluence</w:t>
      </w:r>
      <w:proofErr w:type="spellEnd"/>
      <w:r w:rsidR="005263F8">
        <w:rPr>
          <w:b w:val="0"/>
          <w:sz w:val="20"/>
          <w:szCs w:val="20"/>
          <w:lang w:eastAsia="zh-CN"/>
        </w:rPr>
        <w:t xml:space="preserve"> was 0.96</w:t>
      </w:r>
      <w:r w:rsidRPr="00127A6D">
        <w:rPr>
          <w:b w:val="0"/>
          <w:sz w:val="20"/>
          <w:szCs w:val="20"/>
          <w:lang w:eastAsia="zh-CN"/>
        </w:rPr>
        <w:t xml:space="preserve"> J/cm</w:t>
      </w:r>
      <w:r w:rsidRPr="005263F8">
        <w:rPr>
          <w:b w:val="0"/>
          <w:sz w:val="20"/>
          <w:szCs w:val="20"/>
          <w:vertAlign w:val="superscript"/>
          <w:lang w:eastAsia="zh-CN"/>
        </w:rPr>
        <w:t>2</w:t>
      </w:r>
      <w:r w:rsidR="00EA7543">
        <w:rPr>
          <w:b w:val="0"/>
          <w:sz w:val="20"/>
          <w:szCs w:val="20"/>
          <w:lang w:eastAsia="zh-CN"/>
        </w:rPr>
        <w:t xml:space="preserve"> </w:t>
      </w:r>
      <w:r w:rsidR="00EA7543" w:rsidRPr="002E190D">
        <w:rPr>
          <w:b w:val="0"/>
          <w:color w:val="FF0000"/>
          <w:sz w:val="20"/>
          <w:szCs w:val="20"/>
          <w:lang w:eastAsia="zh-CN"/>
        </w:rPr>
        <w:t>and LED fluence was 3 W.</w:t>
      </w:r>
    </w:p>
    <w:p w14:paraId="2D6DDE16" w14:textId="24D4894D" w:rsidR="000F5DC3" w:rsidRDefault="000F5DC3" w:rsidP="00FA3604">
      <w:pPr>
        <w:pStyle w:val="SMHeading"/>
        <w:keepNext w:val="0"/>
        <w:jc w:val="both"/>
        <w:rPr>
          <w:b w:val="0"/>
          <w:sz w:val="20"/>
          <w:szCs w:val="20"/>
        </w:rPr>
      </w:pPr>
      <w:bookmarkStart w:id="0" w:name="_GoBack"/>
      <w:bookmarkEnd w:id="0"/>
    </w:p>
    <w:p w14:paraId="2165AB7C" w14:textId="63FEA827" w:rsidR="00E85404" w:rsidRDefault="00E85404" w:rsidP="00E85404">
      <w:pPr>
        <w:pStyle w:val="SMHeading"/>
        <w:keepNext w:val="0"/>
        <w:jc w:val="center"/>
        <w:rPr>
          <w:b w:val="0"/>
          <w:sz w:val="20"/>
          <w:szCs w:val="20"/>
        </w:rPr>
      </w:pPr>
      <w:r>
        <w:rPr>
          <w:b w:val="0"/>
          <w:noProof/>
          <w:sz w:val="20"/>
          <w:szCs w:val="20"/>
          <w:lang w:eastAsia="zh-CN"/>
        </w:rPr>
        <w:lastRenderedPageBreak/>
        <w:drawing>
          <wp:inline distT="0" distB="0" distL="0" distR="0" wp14:anchorId="3B85D01D" wp14:editId="4581E012">
            <wp:extent cx="4500000" cy="16956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S3.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00000" cy="1695600"/>
                    </a:xfrm>
                    <a:prstGeom prst="rect">
                      <a:avLst/>
                    </a:prstGeom>
                  </pic:spPr>
                </pic:pic>
              </a:graphicData>
            </a:graphic>
          </wp:inline>
        </w:drawing>
      </w:r>
    </w:p>
    <w:p w14:paraId="0E1910C7" w14:textId="2358C65C" w:rsidR="00E85404" w:rsidRPr="00E85404" w:rsidRDefault="000F5DC3" w:rsidP="00E85404">
      <w:pPr>
        <w:pStyle w:val="09BodyFirstParagraph"/>
        <w:rPr>
          <w:color w:val="auto"/>
        </w:rPr>
      </w:pPr>
      <w:r w:rsidRPr="001302BB">
        <w:rPr>
          <w:b/>
          <w:color w:val="auto"/>
        </w:rPr>
        <w:t>Fig</w:t>
      </w:r>
      <w:r w:rsidR="007C123F">
        <w:rPr>
          <w:b/>
          <w:color w:val="auto"/>
        </w:rPr>
        <w:t>ure</w:t>
      </w:r>
      <w:r w:rsidRPr="001302BB">
        <w:rPr>
          <w:b/>
          <w:color w:val="auto"/>
        </w:rPr>
        <w:t xml:space="preserve"> </w:t>
      </w:r>
      <w:r>
        <w:rPr>
          <w:b/>
          <w:color w:val="auto"/>
        </w:rPr>
        <w:t>S</w:t>
      </w:r>
      <w:r w:rsidR="00F47FDD">
        <w:rPr>
          <w:b/>
          <w:color w:val="auto"/>
        </w:rPr>
        <w:t>3</w:t>
      </w:r>
      <w:r w:rsidRPr="001302BB">
        <w:rPr>
          <w:b/>
          <w:color w:val="auto"/>
        </w:rPr>
        <w:t>.</w:t>
      </w:r>
      <w:r w:rsidRPr="00E824C6">
        <w:rPr>
          <w:color w:val="auto"/>
        </w:rPr>
        <w:t xml:space="preserve"> Comparison of loading efficiencies bet</w:t>
      </w:r>
      <w:r>
        <w:rPr>
          <w:color w:val="auto"/>
        </w:rPr>
        <w:t>ween experimental and simulated</w:t>
      </w:r>
      <w:r w:rsidRPr="00E824C6">
        <w:rPr>
          <w:color w:val="auto"/>
        </w:rPr>
        <w:t xml:space="preserve"> data. (A) The loading efficiencies as the functions of resealing time by u</w:t>
      </w:r>
      <w:r>
        <w:rPr>
          <w:color w:val="auto"/>
        </w:rPr>
        <w:t>sing experimental and simulated</w:t>
      </w:r>
      <w:r w:rsidRPr="00E824C6">
        <w:rPr>
          <w:color w:val="auto"/>
        </w:rPr>
        <w:t xml:space="preserve"> data in a range from 28.6 seconds to 113 seconds, respectively. (B) The comparison of the loading efficiency of simulation data on closeness of loading efficiency of experimental data for different resealing time.</w:t>
      </w:r>
      <w:r>
        <w:rPr>
          <w:color w:val="auto"/>
        </w:rPr>
        <w:t xml:space="preserve"> </w:t>
      </w:r>
      <w:r w:rsidRPr="007A76D8">
        <w:rPr>
          <w:color w:val="auto"/>
        </w:rPr>
        <w:t>Error bars represent standard deviation from the mean (n=3) for experimental data and the mean (n=10) for simulation data.</w:t>
      </w:r>
    </w:p>
    <w:p w14:paraId="19C5AA29" w14:textId="35801C98" w:rsidR="00E85404" w:rsidRDefault="00E85404" w:rsidP="00FA3604">
      <w:pPr>
        <w:jc w:val="center"/>
        <w:rPr>
          <w:sz w:val="28"/>
          <w:szCs w:val="28"/>
        </w:rPr>
      </w:pPr>
      <w:r>
        <w:rPr>
          <w:rFonts w:hint="eastAsia"/>
          <w:noProof/>
          <w:sz w:val="28"/>
          <w:szCs w:val="28"/>
        </w:rPr>
        <w:drawing>
          <wp:inline distT="0" distB="0" distL="0" distR="0" wp14:anchorId="0ED5BDB3" wp14:editId="428FF665">
            <wp:extent cx="3240000" cy="25596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S4.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240000" cy="2559600"/>
                    </a:xfrm>
                    <a:prstGeom prst="rect">
                      <a:avLst/>
                    </a:prstGeom>
                  </pic:spPr>
                </pic:pic>
              </a:graphicData>
            </a:graphic>
          </wp:inline>
        </w:drawing>
      </w:r>
    </w:p>
    <w:p w14:paraId="2909F83F" w14:textId="7F273A5D" w:rsidR="00E85404" w:rsidRPr="00E85404" w:rsidRDefault="007C123F" w:rsidP="00FA3604">
      <w:pPr>
        <w:pStyle w:val="SMHeading"/>
        <w:keepNext w:val="0"/>
        <w:jc w:val="both"/>
        <w:rPr>
          <w:b w:val="0"/>
          <w:sz w:val="20"/>
          <w:szCs w:val="20"/>
        </w:rPr>
      </w:pPr>
      <w:r>
        <w:rPr>
          <w:sz w:val="20"/>
          <w:szCs w:val="20"/>
        </w:rPr>
        <w:t>Figure</w:t>
      </w:r>
      <w:r w:rsidR="00FA3604" w:rsidRPr="00D347DF">
        <w:rPr>
          <w:sz w:val="20"/>
          <w:szCs w:val="20"/>
        </w:rPr>
        <w:t xml:space="preserve"> S</w:t>
      </w:r>
      <w:r w:rsidR="00F47FDD">
        <w:rPr>
          <w:sz w:val="20"/>
          <w:szCs w:val="20"/>
        </w:rPr>
        <w:t>4</w:t>
      </w:r>
      <w:r w:rsidR="00FA3604" w:rsidRPr="00D347DF">
        <w:rPr>
          <w:sz w:val="20"/>
          <w:szCs w:val="20"/>
        </w:rPr>
        <w:t xml:space="preserve">. </w:t>
      </w:r>
      <w:r w:rsidR="00FA3604" w:rsidRPr="00D347DF">
        <w:rPr>
          <w:b w:val="0"/>
          <w:sz w:val="20"/>
          <w:szCs w:val="20"/>
        </w:rPr>
        <w:t xml:space="preserve">Relative fluorescence intensity in response to a change in membrane voltage with time after treatment by the laser </w:t>
      </w:r>
      <w:proofErr w:type="spellStart"/>
      <w:r w:rsidR="00FA3604" w:rsidRPr="00D347DF">
        <w:rPr>
          <w:b w:val="0"/>
          <w:sz w:val="20"/>
          <w:szCs w:val="20"/>
        </w:rPr>
        <w:t>fluence</w:t>
      </w:r>
      <w:proofErr w:type="spellEnd"/>
      <w:r w:rsidR="00FA3604" w:rsidRPr="00D347DF">
        <w:rPr>
          <w:b w:val="0"/>
          <w:sz w:val="20"/>
          <w:szCs w:val="20"/>
        </w:rPr>
        <w:t xml:space="preserve"> of 1.6 J/cm</w:t>
      </w:r>
      <w:r w:rsidR="00FA3604" w:rsidRPr="00D347DF">
        <w:rPr>
          <w:b w:val="0"/>
          <w:sz w:val="20"/>
          <w:szCs w:val="20"/>
          <w:vertAlign w:val="superscript"/>
        </w:rPr>
        <w:t>2</w:t>
      </w:r>
      <w:r w:rsidR="00FA3604" w:rsidRPr="00D347DF">
        <w:rPr>
          <w:b w:val="0"/>
          <w:sz w:val="20"/>
          <w:szCs w:val="20"/>
        </w:rPr>
        <w:t>. Red and black lines represent the relative fluorescence intensity from a perforated or a dead cell, respectively</w:t>
      </w:r>
    </w:p>
    <w:p w14:paraId="7A65C33F" w14:textId="025D1B8B" w:rsidR="00FA3604" w:rsidRDefault="00FA3604" w:rsidP="00FA3604">
      <w:pPr>
        <w:pStyle w:val="SMHeading"/>
        <w:keepNext w:val="0"/>
        <w:jc w:val="both"/>
        <w:rPr>
          <w:lang w:eastAsia="zh-CN"/>
        </w:rPr>
      </w:pPr>
      <w:r>
        <w:rPr>
          <w:rFonts w:hint="eastAsia"/>
          <w:lang w:eastAsia="zh-CN"/>
        </w:rPr>
        <w:t>L</w:t>
      </w:r>
      <w:r>
        <w:rPr>
          <w:lang w:eastAsia="zh-CN"/>
        </w:rPr>
        <w:t xml:space="preserve">egends for </w:t>
      </w:r>
      <w:r w:rsidR="00DE0B25">
        <w:rPr>
          <w:lang w:eastAsia="zh-CN"/>
        </w:rPr>
        <w:t>Visualization</w:t>
      </w:r>
      <w:r>
        <w:rPr>
          <w:lang w:eastAsia="zh-CN"/>
        </w:rPr>
        <w:t xml:space="preserve"> S1</w:t>
      </w:r>
    </w:p>
    <w:p w14:paraId="4FE22C0F" w14:textId="0670213E" w:rsidR="00FA3604" w:rsidRPr="001B3513" w:rsidRDefault="00DE0B25" w:rsidP="001B3513">
      <w:pPr>
        <w:pStyle w:val="SMHeading"/>
        <w:keepNext w:val="0"/>
        <w:jc w:val="both"/>
        <w:rPr>
          <w:b w:val="0"/>
          <w:sz w:val="20"/>
          <w:szCs w:val="20"/>
          <w:lang w:eastAsia="zh-CN"/>
        </w:rPr>
      </w:pPr>
      <w:r>
        <w:rPr>
          <w:sz w:val="20"/>
          <w:szCs w:val="20"/>
          <w:lang w:eastAsia="zh-CN"/>
        </w:rPr>
        <w:t>Visualization</w:t>
      </w:r>
      <w:r w:rsidR="00FA3604" w:rsidRPr="00D347DF">
        <w:rPr>
          <w:sz w:val="20"/>
          <w:szCs w:val="20"/>
          <w:lang w:eastAsia="zh-CN"/>
        </w:rPr>
        <w:t xml:space="preserve"> S1 Description: </w:t>
      </w:r>
      <w:r w:rsidR="00FA3604" w:rsidRPr="00D347DF">
        <w:rPr>
          <w:b w:val="0"/>
          <w:sz w:val="20"/>
          <w:szCs w:val="20"/>
          <w:lang w:eastAsia="zh-CN"/>
        </w:rPr>
        <w:t>T</w:t>
      </w:r>
      <w:r w:rsidR="00FA3604" w:rsidRPr="00D347DF">
        <w:rPr>
          <w:rFonts w:hint="eastAsia"/>
          <w:b w:val="0"/>
          <w:sz w:val="20"/>
          <w:szCs w:val="20"/>
          <w:lang w:eastAsia="zh-CN"/>
        </w:rPr>
        <w:t>he</w:t>
      </w:r>
      <w:r w:rsidR="00FA3604" w:rsidRPr="00D347DF">
        <w:rPr>
          <w:b w:val="0"/>
          <w:sz w:val="20"/>
          <w:szCs w:val="20"/>
          <w:lang w:eastAsia="zh-CN"/>
        </w:rPr>
        <w:t xml:space="preserve"> simulation of extracellular materials diffusing into cells, red dots represent the materials suspending in the culture medium, green dots represent the materials diffusing into the cell.</w:t>
      </w:r>
    </w:p>
    <w:sectPr w:rsidR="00FA3604" w:rsidRPr="001B3513" w:rsidSect="00C2217D">
      <w:footerReference w:type="default" r:id="rId14"/>
      <w:pgSz w:w="12193" w:h="15780" w:code="119"/>
      <w:pgMar w:top="1871" w:right="2325" w:bottom="1871" w:left="2325"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71B3AD" w16cex:dateUtc="2021-06-14T14:53:00Z"/>
  <w16cex:commentExtensible w16cex:durableId="2471B875" w16cex:dateUtc="2021-06-14T15:13:00Z"/>
  <w16cex:commentExtensible w16cex:durableId="243291F9" w16cex:dateUtc="2021-04-27T17: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2D1BA5" w14:textId="77777777" w:rsidR="0083365C" w:rsidRDefault="0083365C" w:rsidP="00D76ED6">
      <w:r>
        <w:separator/>
      </w:r>
    </w:p>
  </w:endnote>
  <w:endnote w:type="continuationSeparator" w:id="0">
    <w:p w14:paraId="5E50431B" w14:textId="77777777" w:rsidR="0083365C" w:rsidRDefault="0083365C" w:rsidP="00D76E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PSTim">
    <w:altName w:val="Cambria"/>
    <w:panose1 w:val="00000000000000000000"/>
    <w:charset w:val="00"/>
    <w:family w:val="roman"/>
    <w:notTrueType/>
    <w:pitch w:val="default"/>
  </w:font>
  <w:font w:name="AdvPSMP13">
    <w:altName w:val="Cambria"/>
    <w:panose1 w:val="00000000000000000000"/>
    <w:charset w:val="00"/>
    <w:family w:val="roman"/>
    <w:notTrueType/>
    <w:pitch w:val="default"/>
  </w:font>
  <w:font w:name="AdvTTbdb21c9e">
    <w:altName w:val="Cambria"/>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3112433"/>
      <w:docPartObj>
        <w:docPartGallery w:val="Page Numbers (Bottom of Page)"/>
        <w:docPartUnique/>
      </w:docPartObj>
    </w:sdtPr>
    <w:sdtEndPr/>
    <w:sdtContent>
      <w:p w14:paraId="65754CB8" w14:textId="009CAAD0" w:rsidR="00BF326F" w:rsidRDefault="00BF326F">
        <w:pPr>
          <w:pStyle w:val="a7"/>
          <w:jc w:val="center"/>
        </w:pPr>
        <w:r>
          <w:fldChar w:fldCharType="begin"/>
        </w:r>
        <w:r>
          <w:instrText>PAGE   \* MERGEFORMAT</w:instrText>
        </w:r>
        <w:r>
          <w:fldChar w:fldCharType="separate"/>
        </w:r>
        <w:r w:rsidR="002E190D" w:rsidRPr="002E190D">
          <w:rPr>
            <w:noProof/>
            <w:lang w:val="zh-CN"/>
          </w:rPr>
          <w:t>3</w:t>
        </w:r>
        <w:r>
          <w:fldChar w:fldCharType="end"/>
        </w:r>
      </w:p>
    </w:sdtContent>
  </w:sdt>
  <w:p w14:paraId="0995B9D9" w14:textId="77777777" w:rsidR="00BF326F" w:rsidRDefault="00BF326F">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92F46B" w14:textId="77777777" w:rsidR="0083365C" w:rsidRDefault="0083365C" w:rsidP="00D76ED6">
      <w:r>
        <w:separator/>
      </w:r>
    </w:p>
  </w:footnote>
  <w:footnote w:type="continuationSeparator" w:id="0">
    <w:p w14:paraId="223439C8" w14:textId="77777777" w:rsidR="0083365C" w:rsidRDefault="0083365C" w:rsidP="00D76E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1545F"/>
    <w:multiLevelType w:val="hybridMultilevel"/>
    <w:tmpl w:val="2248905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AC43D73"/>
    <w:multiLevelType w:val="hybridMultilevel"/>
    <w:tmpl w:val="CC1A9340"/>
    <w:lvl w:ilvl="0" w:tplc="626C20C0">
      <w:start w:val="1"/>
      <w:numFmt w:val="decimal"/>
      <w:lvlText w:val="%1."/>
      <w:lvlJc w:val="left"/>
      <w:pPr>
        <w:ind w:left="465" w:hanging="360"/>
      </w:pPr>
      <w:rPr>
        <w:rFonts w:hint="default"/>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abstractNum w:abstractNumId="2" w15:restartNumberingAfterBreak="0">
    <w:nsid w:val="11831328"/>
    <w:multiLevelType w:val="hybridMultilevel"/>
    <w:tmpl w:val="4E42A00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B22115D"/>
    <w:multiLevelType w:val="hybridMultilevel"/>
    <w:tmpl w:val="59406DA6"/>
    <w:lvl w:ilvl="0" w:tplc="9AAC2A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65C4444"/>
    <w:multiLevelType w:val="hybridMultilevel"/>
    <w:tmpl w:val="6D34E712"/>
    <w:lvl w:ilvl="0" w:tplc="D02A6E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C24147F"/>
    <w:multiLevelType w:val="hybridMultilevel"/>
    <w:tmpl w:val="63ECAE58"/>
    <w:lvl w:ilvl="0" w:tplc="EB524F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F7A2294"/>
    <w:multiLevelType w:val="hybridMultilevel"/>
    <w:tmpl w:val="459240F6"/>
    <w:lvl w:ilvl="0" w:tplc="A79EC6B6">
      <w:start w:val="1"/>
      <w:numFmt w:val="decimal"/>
      <w:lvlText w:val="%1."/>
      <w:lvlJc w:val="left"/>
      <w:pPr>
        <w:ind w:left="825" w:hanging="360"/>
      </w:pPr>
      <w:rPr>
        <w:rFonts w:hint="default"/>
        <w:shd w:val="clear" w:color="auto" w:fill="auto"/>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7" w15:restartNumberingAfterBreak="0">
    <w:nsid w:val="328B2AB1"/>
    <w:multiLevelType w:val="hybridMultilevel"/>
    <w:tmpl w:val="AA5C1B8A"/>
    <w:lvl w:ilvl="0" w:tplc="BA74AD4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C1D0214"/>
    <w:multiLevelType w:val="hybridMultilevel"/>
    <w:tmpl w:val="B2D63244"/>
    <w:lvl w:ilvl="0" w:tplc="A1301BFA">
      <w:start w:val="1"/>
      <w:numFmt w:val="decimal"/>
      <w:lvlText w:val="%1."/>
      <w:lvlJc w:val="left"/>
      <w:pPr>
        <w:ind w:left="501" w:hanging="360"/>
      </w:pPr>
      <w:rPr>
        <w:rFonts w:hint="default"/>
      </w:rPr>
    </w:lvl>
    <w:lvl w:ilvl="1" w:tplc="04090019" w:tentative="1">
      <w:start w:val="1"/>
      <w:numFmt w:val="lowerLetter"/>
      <w:lvlText w:val="%2)"/>
      <w:lvlJc w:val="left"/>
      <w:pPr>
        <w:ind w:left="981" w:hanging="420"/>
      </w:pPr>
    </w:lvl>
    <w:lvl w:ilvl="2" w:tplc="0409001B" w:tentative="1">
      <w:start w:val="1"/>
      <w:numFmt w:val="lowerRoman"/>
      <w:lvlText w:val="%3."/>
      <w:lvlJc w:val="right"/>
      <w:pPr>
        <w:ind w:left="1401" w:hanging="420"/>
      </w:pPr>
    </w:lvl>
    <w:lvl w:ilvl="3" w:tplc="0409000F" w:tentative="1">
      <w:start w:val="1"/>
      <w:numFmt w:val="decimal"/>
      <w:lvlText w:val="%4."/>
      <w:lvlJc w:val="left"/>
      <w:pPr>
        <w:ind w:left="1821" w:hanging="420"/>
      </w:pPr>
    </w:lvl>
    <w:lvl w:ilvl="4" w:tplc="04090019" w:tentative="1">
      <w:start w:val="1"/>
      <w:numFmt w:val="lowerLetter"/>
      <w:lvlText w:val="%5)"/>
      <w:lvlJc w:val="left"/>
      <w:pPr>
        <w:ind w:left="2241" w:hanging="420"/>
      </w:pPr>
    </w:lvl>
    <w:lvl w:ilvl="5" w:tplc="0409001B" w:tentative="1">
      <w:start w:val="1"/>
      <w:numFmt w:val="lowerRoman"/>
      <w:lvlText w:val="%6."/>
      <w:lvlJc w:val="right"/>
      <w:pPr>
        <w:ind w:left="2661" w:hanging="420"/>
      </w:pPr>
    </w:lvl>
    <w:lvl w:ilvl="6" w:tplc="0409000F" w:tentative="1">
      <w:start w:val="1"/>
      <w:numFmt w:val="decimal"/>
      <w:lvlText w:val="%7."/>
      <w:lvlJc w:val="left"/>
      <w:pPr>
        <w:ind w:left="3081" w:hanging="420"/>
      </w:pPr>
    </w:lvl>
    <w:lvl w:ilvl="7" w:tplc="04090019" w:tentative="1">
      <w:start w:val="1"/>
      <w:numFmt w:val="lowerLetter"/>
      <w:lvlText w:val="%8)"/>
      <w:lvlJc w:val="left"/>
      <w:pPr>
        <w:ind w:left="3501" w:hanging="420"/>
      </w:pPr>
    </w:lvl>
    <w:lvl w:ilvl="8" w:tplc="0409001B" w:tentative="1">
      <w:start w:val="1"/>
      <w:numFmt w:val="lowerRoman"/>
      <w:lvlText w:val="%9."/>
      <w:lvlJc w:val="right"/>
      <w:pPr>
        <w:ind w:left="3921" w:hanging="420"/>
      </w:pPr>
    </w:lvl>
  </w:abstractNum>
  <w:num w:numId="1">
    <w:abstractNumId w:val="7"/>
  </w:num>
  <w:num w:numId="2">
    <w:abstractNumId w:val="3"/>
  </w:num>
  <w:num w:numId="3">
    <w:abstractNumId w:val="4"/>
  </w:num>
  <w:num w:numId="4">
    <w:abstractNumId w:val="8"/>
  </w:num>
  <w:num w:numId="5">
    <w:abstractNumId w:val="2"/>
  </w:num>
  <w:num w:numId="6">
    <w:abstractNumId w:val="1"/>
  </w:num>
  <w:num w:numId="7">
    <w:abstractNumId w:val="6"/>
  </w:num>
  <w:num w:numId="8">
    <w:abstractNumId w:val="0"/>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embedSystemFonts/>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131078" w:nlCheck="1" w:checkStyle="1"/>
  <w:activeWritingStyle w:appName="MSWord" w:lang="zh-CN" w:vendorID="64" w:dllVersion="131077"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Communication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2tw2pp2w5rs2ce0rs8p5wp7v2s0wv0twvdp&quot;&gt;1 Library&lt;record-ids&gt;&lt;item&gt;4&lt;/item&gt;&lt;item&gt;5&lt;/item&gt;&lt;item&gt;6&lt;/item&gt;&lt;item&gt;7&lt;/item&gt;&lt;item&gt;8&lt;/item&gt;&lt;item&gt;9&lt;/item&gt;&lt;item&gt;10&lt;/item&gt;&lt;/record-ids&gt;&lt;/item&gt;&lt;/Libraries&gt;"/>
    <w:docVar w:name="NE.Ref{03581AB7-4128-4A6F-A5E8-A7ABD3D82DDC}" w:val=" ADDIN NE.Ref.{03581AB7-4128-4A6F-A5E8-A7ABD3D82DDC}&lt;Citation&gt;&lt;Group&gt;&lt;References&gt;&lt;Item&gt;&lt;ID&gt;41&lt;/ID&gt;&lt;UID&gt;{4E022B8F-A95E-4E30-85A5-1FD643399B41}&lt;/UID&gt;&lt;Title&gt;Laser-assisted optoporation of single cells&lt;/Title&gt;&lt;Template&gt;Journal Article&lt;/Template&gt;&lt;Star&gt;0&lt;/Star&gt;&lt;Tag&gt;0&lt;/Tag&gt;&lt;Author&gt;Schneckenburger, H; Hendinger, A; Sailer, R; Strauss, W S; Schmitt, M&lt;/Author&gt;&lt;Year&gt;2002&lt;/Year&gt;&lt;Details&gt;&lt;_accessed&gt;63474704&lt;/_accessed&gt;&lt;_accession_num&gt;12175291&lt;/_accession_num&gt;&lt;_author_adr&gt;Institut fur Angewandte Forschung, Fachhochschule Aalen, 73428 Aalen, Germany. herbert.schneckenburger@fh-aalen.de&lt;/_author_adr&gt;&lt;_collection_scope&gt;SCI;SCIE;EI&lt;/_collection_scope&gt;&lt;_created&gt;63474703&lt;/_created&gt;&lt;_date&gt;53907840&lt;/_date&gt;&lt;_date_display&gt;2002 Jul&lt;/_date_display&gt;&lt;_db_updated&gt;PubMed&lt;/_db_updated&gt;&lt;_doi&gt;10.1117/1.1485758&lt;/_doi&gt;&lt;_impact_factor&gt;   3.170&lt;/_impact_factor&gt;&lt;_isbn&gt;1083-3668 (Print); 1083-3668 (Linking)&lt;/_isbn&gt;&lt;_issue&gt;3&lt;/_issue&gt;&lt;_journal&gt;J Biomed Opt&lt;/_journal&gt;&lt;_language&gt;eng&lt;/_language&gt;&lt;_modified&gt;64461182&lt;/_modified&gt;&lt;_pages&gt;410-6&lt;/_pages&gt;&lt;_subject_headings&gt;Animals; CHO Cells; *Cell Membrane Permeability; Cell Survival; Cricetinae; Green Fluorescent Proteins; Lasers; Luminescent Proteins/genetics; Microscopy, Fluorescence; Optics and Photonics; Plasmids/genetics; Recombinant Proteins/genetics; Spectrometry, Fluorescence; Transfection&lt;/_subject_headings&gt;&lt;_tertiary_title&gt;Journal of biomedical optics&lt;/_tertiary_title&gt;&lt;_type_work&gt;Journal Article&lt;/_type_work&gt;&lt;_url&gt;http://www.ncbi.nlm.nih.gov/entrez/query.fcgi?cmd=Retrieve&amp;amp;db=pubmed&amp;amp;dopt=Abstract&amp;amp;list_uids=12175291&amp;amp;query_hl=1&lt;/_url&gt;&lt;_volume&gt;7&lt;/_volume&gt;&lt;/Details&gt;&lt;Extra&gt;&lt;DBUID&gt;{CC42088B-EEF0-4D36-A2C1-691D96FA8DF4}&lt;/DBUID&gt;&lt;/Extra&gt;&lt;/Item&gt;&lt;/References&gt;&lt;/Group&gt;&lt;/Citation&gt;_x000a_"/>
    <w:docVar w:name="NE.Ref{0387D916-9148-4B50-913C-5B09DAB18EF8}" w:val=" ADDIN NE.Ref.{0387D916-9148-4B50-913C-5B09DAB18EF8}&lt;Citation&gt;&lt;Group&gt;&lt;References&gt;&lt;Item&gt;&lt;ID&gt;67&lt;/ID&gt;&lt;UID&gt;{2AEE78A3-0FA7-48F4-959F-EDDEE81D5B72}&lt;/UID&gt;&lt;Title&gt;Optoporation and Genetic Manipulation of Cells Using Femtosecond Laser Pulses&lt;/Title&gt;&lt;Template&gt;Journal Article&lt;/Template&gt;&lt;Star&gt;0&lt;/Star&gt;&lt;Tag&gt;0&lt;/Tag&gt;&lt;Author&gt;Davis, Andrew A; Farrar, Matthew J; Nishimura, Nozomi; Jin, Moonsoo M; Schaffer, Chris B&lt;/Author&gt;&lt;Year&gt;2013&lt;/Year&gt;&lt;Details&gt;&lt;_accessed&gt;63480699&lt;/_accessed&gt;&lt;_alternate_title&gt;Biophysical Journal&lt;/_alternate_title&gt;&lt;_collection_scope&gt;SCI;SCIE&lt;/_collection_scope&gt;&lt;_created&gt;63480699&lt;/_created&gt;&lt;_date&gt;59433120&lt;/_date&gt;&lt;_date_display&gt;2013&lt;/_date_display&gt;&lt;_db_updated&gt;ScienceDirect&lt;/_db_updated&gt;&lt;_doi&gt;https://doi.org/10.1016/j.bpj.2013.07.012&lt;/_doi&gt;&lt;_impact_factor&gt;   4.033&lt;/_impact_factor&gt;&lt;_isbn&gt;0006-3495&lt;/_isbn&gt;&lt;_issue&gt;4&lt;/_issue&gt;&lt;_journal&gt;Biophysical Journal&lt;/_journal&gt;&lt;_modified&gt;64462154&lt;/_modified&gt;&lt;_pages&gt;862-871&lt;/_pages&gt;&lt;_url&gt;http://www.sciencedirect.com/science/article/pii/S0006349513007960&lt;/_url&gt;&lt;_volume&gt;105&lt;/_volume&gt;&lt;/Details&gt;&lt;Extra&gt;&lt;DBUID&gt;{CC42088B-EEF0-4D36-A2C1-691D96FA8DF4}&lt;/DBUID&gt;&lt;/Extra&gt;&lt;/Item&gt;&lt;/References&gt;&lt;/Group&gt;&lt;/Citation&gt;_x000a_"/>
    <w:docVar w:name="NE.Ref{04A7BC83-79DC-43E4-839B-F2D7A789A103}" w:val=" ADDIN NE.Ref.{04A7BC83-79DC-43E4-839B-F2D7A789A103}&lt;Citation&gt;&lt;Group&gt;&lt;References&gt;&lt;Item&gt;&lt;ID&gt;40&lt;/ID&gt;&lt;UID&gt;{3D654E72-BFD4-4D0E-830B-D7ECF883E5FC}&lt;/UID&gt;&lt;Title&gt;The magnetofection method: using magnetic force to enhance gene delivery&lt;/Title&gt;&lt;Template&gt;Journal Article&lt;/Template&gt;&lt;Star&gt;0&lt;/Star&gt;&lt;Tag&gt;0&lt;/Tag&gt;&lt;Author&gt;Plank, Christian; Schillinger, Ulrike; Scherer, Franz; Bergemann, Christian; Rémy, Jean-Serge; Krötz, Florian; Anton, Martina; Lausier, Jim; Rosenecker, Joseph&lt;/Author&gt;&lt;Year&gt;2003&lt;/Year&gt;&lt;Details&gt;&lt;_accessed&gt;63474438&lt;/_accessed&gt;&lt;_collection_scope&gt;SCI;SCIE&lt;/_collection_scope&gt;&lt;_created&gt;63474438&lt;/_created&gt;&lt;_date&gt;54172800&lt;/_date&gt;&lt;_date_display&gt;2003&lt;/_date_display&gt;&lt;_db_updated&gt;PKU Search&lt;/_db_updated&gt;&lt;_impact_factor&gt;   3.270&lt;/_impact_factor&gt;&lt;_isbn&gt;1431-6730&lt;/_isbn&gt;&lt;_issue&gt;5&lt;/_issue&gt;&lt;_journal&gt;Biological chemistry&lt;/_journal&gt;&lt;_keywords&gt;Dose-Response Relationship, Drug; Cell Line; Gene Targeting - methods; Gene Transfer Techniques; Animals; Transfection - methods; Humans; Genetic Vectors; Magnetics; Genes, Reporter&lt;/_keywords&gt;&lt;_modified&gt;63474438&lt;/_modified&gt;&lt;_number&gt;1&lt;/_number&gt;&lt;_pages&gt;737&lt;/_pages&gt;&lt;_place_published&gt;Germany&lt;/_place_published&gt;&lt;_url&gt;http://pku.summon.serialssolutions.com/2.0.0/link/0/eLvHCXMwtV1La9tAEF7slpJeQhv3kfTBnnJT0WMleQM5pCbGlBYCiQ_txWhHu62xtTbFOSS_PrMvWTaUtodchJhBC9Z8Gs97CMnST3G0pxNqWYi4VlDWJYMkhaHgqUgKiFkmCmUH8v34Nvx6lY4v8y-9Xmgc3NIeVfBIQ9GbRtr_EH57KBLwHiGAVwQBXv8ZBk31U8vNylVdab802oQCbm2gwLHnYCoOwW7SkPqX7STAU01b1dLUbuymf-etzoSwMa5VsstKL7ZzCzrwuwabejBxRMOfLn_PF7LDlH61tjGm79s4gWkPbfwq590jQ7CiUxro9SvaK6bbwKViZKCVEdLzrlLO3OI4j768o2JLNySmI7t1Y4VncoLoHMV_5-5N2G5ZZtp6U89hcy51NL3uk37JjUM_mn5v_92HsWvaCD_ETJ31z-95JtZCuXlBDr1rQS8cCF6SntRHZHChq82quaOn1Bb72izKEXn2OdwdjIIAB2SCaKG7aKEOLWfUYoUGrFCLFbpZUY8VarBCA1Zeken48mY0ifyqjShhCWdRriqRgJBVXKBBn_EadX2t-DCDVFUxS1SuBFT4yeYKOAOAXKZlLdEbZykk6KW9Jk_0Ssu3hDJuNpfLFNBVZkJJLgs0lIDXiYJcVOyYvHFvabZ281Rm4f2d_JHzjjzfouk9earw65QfSH-9uP1oxfMAq9ljvA&lt;/_url&gt;&lt;_volume&gt;384&lt;/_volume&gt;&lt;/Details&gt;&lt;Extra&gt;&lt;DBUID&gt;{CC42088B-EEF0-4D36-A2C1-691D96FA8DF4}&lt;/DBUID&gt;&lt;/Extra&gt;&lt;/Item&gt;&lt;/References&gt;&lt;/Group&gt;&lt;Group&gt;&lt;References&gt;&lt;Item&gt;&lt;ID&gt;22&lt;/ID&gt;&lt;UID&gt;{583B2F72-4DCD-4267-983D-7ECDF22588C5}&lt;/UID&gt;&lt;Title&gt;Physical Non-Viral Gene Delivery Methods for Tissue Engineering&lt;/Title&gt;&lt;Template&gt;Journal Article&lt;/Template&gt;&lt;Star&gt;0&lt;/Star&gt;&lt;Tag&gt;0&lt;/Tag&gt;&lt;Author&gt;Mellott, Adam J; Forrest, M Laird; Detamore, Michael S&lt;/Author&gt;&lt;Year&gt;2013&lt;/Year&gt;&lt;Details&gt;&lt;_accessed&gt;63473461&lt;/_accessed&gt;&lt;_collection_scope&gt;SCI;SCIE;EI&lt;/_collection_scope&gt;&lt;_created&gt;63473461&lt;/_created&gt;&lt;_db_updated&gt;CrossRef&lt;/_db_updated&gt;&lt;_doi&gt;10.1007/s10439-012-0678-1&lt;/_doi&gt;&lt;_impact_factor&gt;   3.324&lt;/_impact_factor&gt;&lt;_isbn&gt;0090-6964&lt;/_isbn&gt;&lt;_issue&gt;3&lt;/_issue&gt;&lt;_journal&gt;Annals of Biomedical Engineering&lt;/_journal&gt;&lt;_modified&gt;63473461&lt;/_modified&gt;&lt;_pages&gt;446-468&lt;/_pages&gt;&lt;_tertiary_title&gt;Ann Biomed Eng&lt;/_tertiary_title&gt;&lt;_url&gt;http://link.springer.com/10.1007/s10439-012-0678-1_x000d__x000a_http://link.springer.com/content/pdf/10.1007/s10439-012-0678-1&lt;/_url&gt;&lt;_volume&gt;41&lt;/_volume&gt;&lt;/Details&gt;&lt;Extra&gt;&lt;DBUID&gt;{CC42088B-EEF0-4D36-A2C1-691D96FA8DF4}&lt;/DBUID&gt;&lt;/Extra&gt;&lt;/Item&gt;&lt;/References&gt;&lt;/Group&gt;&lt;/Citation&gt;_x000a_"/>
    <w:docVar w:name="NE.Ref{073D88FD-7AF3-4D7E-A5EA-F90F0E2AC0E3}" w:val=" ADDIN NE.Ref.{073D88FD-7AF3-4D7E-A5EA-F90F0E2AC0E3}&lt;Citation&gt;&lt;Group&gt;&lt;References&gt;&lt;Item&gt;&lt;ID&gt;16&lt;/ID&gt;&lt;UID&gt;{EAB62C85-D94C-4F33-8BF7-453D843F68D1}&lt;/UID&gt;&lt;Title&gt;Metal-Organic Framework (MOF)-Based Drug/Cargo Delivery and Cancer Therapy&lt;/Title&gt;&lt;Template&gt;Journal Article&lt;/Template&gt;&lt;Star&gt;0&lt;/Star&gt;&lt;Tag&gt;0&lt;/Tag&gt;&lt;Author&gt;Wu, Ming-Xue; Yang, Ying-Wei&lt;/Author&gt;&lt;Year&gt;2017&lt;/Year&gt;&lt;Details&gt;&lt;_accessed&gt;63471902&lt;/_accessed&gt;&lt;_collection_scope&gt;SCI;SCIE;EI&lt;/_collection_scope&gt;&lt;_created&gt;63471902&lt;/_created&gt;&lt;_db_updated&gt;CrossRef&lt;/_db_updated&gt;&lt;_doi&gt;10.1002/adma.201606134&lt;/_doi&gt;&lt;_impact_factor&gt;  27.398&lt;/_impact_factor&gt;&lt;_issue&gt;23&lt;/_issue&gt;&lt;_journal&gt;Advanced Materials&lt;/_journal&gt;&lt;_modified&gt;63474434&lt;/_modified&gt;&lt;_pages&gt;1606134&lt;/_pages&gt;&lt;_tertiary_title&gt;Adv. Mater.&lt;/_tertiary_title&gt;&lt;_url&gt;http://doi.wiley.com/10.1002/adma.201606134_x000d__x000a_https://onlinelibrary.wiley.com/doi/full/10.1002/adma.201606134&lt;/_url&gt;&lt;_volume&gt;29&lt;/_volume&gt;&lt;/Details&gt;&lt;Extra&gt;&lt;DBUID&gt;{CC42088B-EEF0-4D36-A2C1-691D96FA8DF4}&lt;/DBUID&gt;&lt;/Extra&gt;&lt;/Item&gt;&lt;/References&gt;&lt;/Group&gt;&lt;/Citation&gt;_x000a_"/>
    <w:docVar w:name="NE.Ref{07A09CD9-CB4F-4060-8E78-5A9736E7614F}" w:val=" ADDIN NE.Ref.{07A09CD9-CB4F-4060-8E78-5A9736E7614F}&lt;Citation&gt;&lt;Group&gt;&lt;References&gt;&lt;Item&gt;&lt;ID&gt;78&lt;/ID&gt;&lt;UID&gt;{037F7CA1-AEFD-42C7-ACB9-2B7CBCDC6641}&lt;/UID&gt;&lt;Title&gt;Targeted gene silencing in vivo by platelet membrane-coated metal-organic framework nanoparticles&lt;/Title&gt;&lt;Template&gt;Journal Article&lt;/Template&gt;&lt;Star&gt;0&lt;/Star&gt;&lt;Tag&gt;0&lt;/Tag&gt;&lt;Author&gt;Zhuang, Jia; Gong, Hua; Zhou, Jiarong; Zhang, Qiangzhe; Gao, Weiwei; Fang, Ronnie H; Zhang, Liangfang&lt;/Author&gt;&lt;Year&gt;2020&lt;/Year&gt;&lt;Details&gt;&lt;_accessed&gt;63664797&lt;/_accessed&gt;&lt;_collection_scope&gt;SCI;SCIE;EI&lt;/_collection_scope&gt;&lt;_created&gt;63664797&lt;/_created&gt;&lt;_date&gt;63113760&lt;/_date&gt;&lt;_date_display&gt;2020&lt;/_date_display&gt;&lt;_db_updated&gt;PKU Search&lt;/_db_updated&gt;&lt;_doi&gt;10.1126/sciadv.aaz6108&lt;/_doi&gt;&lt;_impact_factor&gt;  13.116&lt;/_impact_factor&gt;&lt;_isbn&gt;2375-2548&lt;/_isbn&gt;&lt;_issue&gt;13&lt;/_issue&gt;&lt;_journal&gt;Science advances&lt;/_journal&gt;&lt;_keywords&gt;Index Medicus&lt;/_keywords&gt;&lt;_modified&gt;63664797&lt;/_modified&gt;&lt;_number&gt;1&lt;/_number&gt;&lt;_pages&gt;eaaz6108-eaaz6108&lt;/_pages&gt;&lt;_place_published&gt;United States&lt;/_place_published&gt;&lt;_url&gt;http://pku.summon.serialssolutions.com/2.0.0/link/0/eLvHCXMwtV1Na9tAEF3ycemlNB9tnSZhc8kHRkaR5NXqkEMINiE4bSA2lF7EarUCk1g2tR1ofn3eSit5lVBID70IsXgle95o9j15ZpYQ3-u4zquY4CaR9DLOpUq6IgsDhYUOQkBEPEmSiOl651-3fHDn9Xvdm9Vmbqux_wo8xgC9LqT9B_Dri2IA53ABHOEEOL7PDYpMb7BKfEK152NdY2TKWJ7GT1PNPmeP4JuArz1RE2jnXDlyKvSUiQIzd8p9n2Q7q9K42rnIIbVNRp3NbqtAYRILGq8UoB_rnKqOKkKP54ddB9KR23GS2e7gW0FPCfEMFsatRdQeehukq20l8W06jbl2N-zvP-L-aDCIh72fw2PdB32SjuXiQuXO6H6dbHoczNGS0MU7tYAxMFLTm9PURlk3aXKPvwiKglgMP5GPRhHQy9KeW2RN5dtky5hyTk9NY_CzHSIqMKkGk9Zg0nFONZg0-UMrMOkrMGkDTFqDSRtg7pJRvze8unbMFhmO1H2NHN1-j7tBqpTOIABd476QiRdlXMkM0jnNhORhwphgQgQpSzMvBKXlypfg0QH3P5ONfJqrr4TiKYy4dPWTKQOWuSJKU5BBds50v2rmtshJZbx4VnZCiQsF6bG4NHNszNwiR5VtYwQr_Q8Ufu50OY_BD0MICLDIFvlSGr2-ll5ZeODyvXfM_kY-rPx2n2wsfi_VAVmfPSwPC494ASwvbQY&lt;/_url&gt;&lt;_volume&gt;6&lt;/_volume&gt;&lt;/Details&gt;&lt;Extra&gt;&lt;DBUID&gt;{CC42088B-EEF0-4D36-A2C1-691D96FA8DF4}&lt;/DBUID&gt;&lt;/Extra&gt;&lt;/Item&gt;&lt;/References&gt;&lt;/Group&gt;&lt;Group&gt;&lt;References&gt;&lt;Item&gt;&lt;ID&gt;79&lt;/ID&gt;&lt;UID&gt;{17DC54D7-E099-4A59-8DEF-36634607E1D3}&lt;/UID&gt;&lt;Title&gt;Recent progress in development of siRNA delivery vehicles for cancer therapy&lt;/Title&gt;&lt;Template&gt;Journal Article&lt;/Template&gt;&lt;Star&gt;0&lt;/Star&gt;&lt;Tag&gt;0&lt;/Tag&gt;&lt;Author&gt;Kim, H J; Kim, A; Miyata, K; Kataoka, K&lt;/Author&gt;&lt;Year&gt;2016&lt;/Year&gt;&lt;Details&gt;&lt;_accessed&gt;63664801&lt;/_accessed&gt;&lt;_accession_num&gt;27352638&lt;/_accession_num&gt;&lt;_author_adr&gt;Center for Disease Biology and Integrative Medicine, Graduate School of Medicine, The University of Tokyo, 7-3-1 Hongo, Bunkyo-ku, Tokyo 113-0033, Japan.; Department of Bioengineering, Graduate School of Engineering, The University of Tokyo, 7-3-1 Hongo, Bunkyo-ku, Tokyo 113-8656, Japan.; Center for Disease Biology and Integrative Medicine, Graduate School of Medicine, The University of Tokyo, 7-3-1 Hongo, Bunkyo-ku, Tokyo 113-0033, Japan.; Center for Disease Biology and Integrative Medicine, Graduate School of Medicine, The University of Tokyo, 7-3-1 Hongo, Bunkyo-ku, Tokyo 113-0033, Japan; Department of Bioengineering, Graduate School of Engineering, The University of Tokyo, 7-3-1 Hongo, Bunkyo-ku, Tokyo 113-8656, Japan; Department of Materials Engineering, Graduate School of Engineering, The University of Tokyo, 7-3-1 Hongo, Bunkyo-ku, Tokyo 113-8656, Japan; Innovation Center of NanoMedicine, Institute of Industry Promotion-Kawasaki, 3-25-14 Tonomachi, Kawasaki-ku, Kawasaki 210-0821, Japan. Electronic address: kataoka@bmw.t.u-tokyo.ac.jp.&lt;/_author_adr&gt;&lt;_created&gt;63664800&lt;/_created&gt;&lt;_date&gt;61361280&lt;/_date&gt;&lt;_date_display&gt;2016 Sep 1&lt;/_date_display&gt;&lt;_db_updated&gt;PubMed&lt;/_db_updated&gt;&lt;_doi&gt;10.1016/j.addr.2016.06.011&lt;/_doi&gt;&lt;_impact_factor&gt;  13.300&lt;/_impact_factor&gt;&lt;_isbn&gt;1872-8294 (Electronic); 0169-409X (Linking)&lt;/_isbn&gt;&lt;_journal&gt;Adv Drug Deliv Rev&lt;/_journal&gt;&lt;_keywords&gt;*Cancer therapy; *Polyion complex micelle; *RNAi; *Systemic administration; *siRNA delivery&lt;/_keywords&gt;&lt;_language&gt;eng&lt;/_language&gt;&lt;_modified&gt;63664801&lt;/_modified&gt;&lt;_ori_publication&gt;Copyright (c) 2016 Elsevier B.V. All rights reserved.&lt;/_ori_publication&gt;&lt;_pages&gt;61-77&lt;/_pages&gt;&lt;_subject_headings&gt;Animals; *Drug Delivery Systems; Humans; *Nanoparticles; Neoplasms/genetics/*therapy; Polymers; RNA, Small Interfering/*administration &amp;amp; dosage/therapeutic use&lt;/_subject_headings&gt;&lt;_tertiary_title&gt;Advanced drug delivery reviews&lt;/_tertiary_title&gt;&lt;_type_work&gt;Journal Article; Review&lt;/_type_work&gt;&lt;_url&gt;http://www.ncbi.nlm.nih.gov/entrez/query.fcgi?cmd=Retrieve&amp;amp;db=pubmed&amp;amp;dopt=Abstract&amp;amp;list_uids=27352638&amp;amp;query_hl=1&lt;/_url&gt;&lt;_volume&gt;104&lt;/_volume&gt;&lt;/Details&gt;&lt;Extra&gt;&lt;DBUID&gt;{CC42088B-EEF0-4D36-A2C1-691D96FA8DF4}&lt;/DBUID&gt;&lt;/Extra&gt;&lt;/Item&gt;&lt;/References&gt;&lt;/Group&gt;&lt;/Citation&gt;_x000a_"/>
    <w:docVar w:name="NE.Ref{0BC4BF4D-6008-44D4-AF1B-02F0001F8E63}" w:val=" ADDIN NE.Ref.{0BC4BF4D-6008-44D4-AF1B-02F0001F8E63}&lt;Citation&gt;&lt;Group&gt;&lt;References&gt;&lt;Item&gt;&lt;ID&gt;83&lt;/ID&gt;&lt;UID&gt;{33909C1E-1296-4536-B71E-AE009C6D6214}&lt;/UID&gt;&lt;Title&gt;Measurement of the permeability and resealing time constant of the electroporated mammalian cell membranes&lt;/Title&gt;&lt;Template&gt;Journal Article&lt;/Template&gt;&lt;Star&gt;0&lt;/Star&gt;&lt;Tag&gt;0&lt;/Tag&gt;&lt;Author&gt;Shirakashi, Ryo; Sukhorukov, Vladimir L; Tanasawa, Ichiro; Zimmermann, Ulrich&lt;/Author&gt;&lt;Year&gt;2004&lt;/Year&gt;&lt;Details&gt;&lt;_accessed&gt;63665925&lt;/_accessed&gt;&lt;_alternate_title&gt;International Journal of Heat and Mass TransferFestschrift issue of International Journal of Heat and Mass Transfer honouring Professors Echigo, Hirata and Tanasawa&lt;/_alternate_title&gt;&lt;_collection_scope&gt;SCI;SCIE;EI&lt;/_collection_scope&gt;&lt;_created&gt;63665925&lt;/_created&gt;&lt;_date&gt;54698400&lt;/_date&gt;&lt;_date_display&gt;2004&lt;/_date_display&gt;&lt;_db_updated&gt;ScienceDirect&lt;/_db_updated&gt;&lt;_doi&gt;https://doi.org/10.1016/j.ijheatmasstransfer.2004.04.007&lt;/_doi&gt;&lt;_impact_factor&gt;   5.584&lt;/_impact_factor&gt;&lt;_isbn&gt;0017-9310&lt;/_isbn&gt;&lt;_issue&gt;21&lt;/_issue&gt;&lt;_journal&gt;International Journal of Heat and Mass Transfer&lt;/_journal&gt;&lt;_keywords&gt;Membrane permeability; Electropermeabilization; Saccharide; Cryoprotectant&lt;/_keywords&gt;&lt;_modified&gt;64462153&lt;/_modified&gt;&lt;_pages&gt;4517-4524&lt;/_pages&gt;&lt;_url&gt;http://www.sciencedirect.com/science/article/pii/S0017931004001401&lt;/_url&gt;&lt;_volume&gt;47&lt;/_volume&gt;&lt;/Details&gt;&lt;Extra&gt;&lt;DBUID&gt;{CC42088B-EEF0-4D36-A2C1-691D96FA8DF4}&lt;/DBUID&gt;&lt;/Extra&gt;&lt;/Item&gt;&lt;/References&gt;&lt;/Group&gt;&lt;/Citation&gt;_x000a_"/>
    <w:docVar w:name="NE.Ref{0F2143EB-C80C-4F5E-A5FA-A0E6B348B71B}" w:val=" ADDIN NE.Ref.{0F2143EB-C80C-4F5E-A5FA-A0E6B348B71B}&lt;Citation&gt;&lt;Group&gt;&lt;References&gt;&lt;Item&gt;&lt;ID&gt;86&lt;/ID&gt;&lt;UID&gt;{5E86FB82-0C35-4E7B-BA0A-BD5002884DC2}&lt;/UID&gt;&lt;Title&gt;Transient pores in vesicles&lt;/Title&gt;&lt;Template&gt;Journal Article&lt;/Template&gt;&lt;Star&gt;0&lt;/Star&gt;&lt;Tag&gt;0&lt;/Tag&gt;&lt;Author&gt;Karatekin, Erdem; Sandre, Olivier; Brochard-Wyart, Françoise&lt;/Author&gt;&lt;Year&gt;2003&lt;/Year&gt;&lt;Details&gt;&lt;_collection_scope&gt;SCI;SCIE;EI&lt;/_collection_scope&gt;&lt;_created&gt;63665943&lt;/_created&gt;&lt;_impact_factor&gt;   2.574&lt;/_impact_factor&gt;&lt;_issue&gt;4&lt;/_issue&gt;&lt;_journal&gt;Polymer International&lt;/_journal&gt;&lt;_modified&gt;63665943&lt;/_modified&gt;&lt;_pages&gt;486–493&lt;/_pages&gt;&lt;_volume&gt;52&lt;/_volume&gt;&lt;/Details&gt;&lt;Extra&gt;&lt;DBUID&gt;{CC42088B-EEF0-4D36-A2C1-691D96FA8DF4}&lt;/DBUID&gt;&lt;/Extra&gt;&lt;/Item&gt;&lt;/References&gt;&lt;/Group&gt;&lt;/Citation&gt;_x000a_"/>
    <w:docVar w:name="NE.Ref{0F3CD882-C34A-4B71-8431-D2F8BA6B7AB5}" w:val=" ADDIN NE.Ref.{0F3CD882-C34A-4B71-8431-D2F8BA6B7AB5}&lt;Citation&gt;&lt;Group&gt;&lt;References&gt;&lt;Item&gt;&lt;ID&gt;83&lt;/ID&gt;&lt;UID&gt;{33909C1E-1296-4536-B71E-AE009C6D6214}&lt;/UID&gt;&lt;Title&gt;Measurement of the permeability and resealing time constant of the electroporated mammalian cell membranes&lt;/Title&gt;&lt;Template&gt;Journal Article&lt;/Template&gt;&lt;Star&gt;0&lt;/Star&gt;&lt;Tag&gt;0&lt;/Tag&gt;&lt;Author&gt;Shirakashi, Ryo; Sukhorukov, Vladimir L; Tanasawa, Ichiro; Zimmermann, Ulrich&lt;/Author&gt;&lt;Year&gt;2004&lt;/Year&gt;&lt;Details&gt;&lt;_accessed&gt;63665925&lt;/_accessed&gt;&lt;_alternate_title&gt;International Journal of Heat and Mass TransferFestschrift issue of International Journal of Heat and Mass Transfer honouring Professors Echigo, Hirata and Tanasawa&lt;/_alternate_title&gt;&lt;_collection_scope&gt;SCI;SCIE;EI&lt;/_collection_scope&gt;&lt;_created&gt;63665925&lt;/_created&gt;&lt;_date&gt;54698400&lt;/_date&gt;&lt;_date_display&gt;2004&lt;/_date_display&gt;&lt;_db_updated&gt;ScienceDirect&lt;/_db_updated&gt;&lt;_doi&gt;https://doi.org/10.1016/j.ijheatmasstransfer.2004.04.007&lt;/_doi&gt;&lt;_impact_factor&gt;   4.947&lt;/_impact_factor&gt;&lt;_isbn&gt;0017-9310&lt;/_isbn&gt;&lt;_issue&gt;21&lt;/_issue&gt;&lt;_journal&gt;International Journal of Heat and Mass Transfer&lt;/_journal&gt;&lt;_keywords&gt;Membrane permeability; Electropermeabilization; Saccharide; Cryoprotectant&lt;/_keywords&gt;&lt;_modified&gt;63665925&lt;/_modified&gt;&lt;_pages&gt;4517-4524&lt;/_pages&gt;&lt;_url&gt;http://www.sciencedirect.com/science/article/pii/S0017931004001401&lt;/_url&gt;&lt;_volume&gt;47&lt;/_volume&gt;&lt;/Details&gt;&lt;Extra&gt;&lt;DBUID&gt;{CC42088B-EEF0-4D36-A2C1-691D96FA8DF4}&lt;/DBUID&gt;&lt;/Extra&gt;&lt;/Item&gt;&lt;/References&gt;&lt;/Group&gt;&lt;/Citation&gt;_x000a_"/>
    <w:docVar w:name="NE.Ref{11BB1BAC-B76F-4B6A-ACF5-FF87E1B61DF0}" w:val=" ADDIN NE.Ref.{11BB1BAC-B76F-4B6A-ACF5-FF87E1B61DF0}&lt;Citation&gt;&lt;Group&gt;&lt;References&gt;&lt;Item&gt;&lt;ID&gt;25&lt;/ID&gt;&lt;UID&gt;{3D18EA26-1DE3-4EBB-ADF1-110981F07CC0}&lt;/UID&gt;&lt;Title&gt;Gene therapy — promises, problems and prospects&lt;/Title&gt;&lt;Template&gt;Journal Article&lt;/Template&gt;&lt;Star&gt;0&lt;/Star&gt;&lt;Tag&gt;0&lt;/Tag&gt;&lt;Author&gt;Verma, Inder M; Somia, Nikunj&lt;/Author&gt;&lt;Year&gt;1997&lt;/Year&gt;&lt;Details&gt;&lt;_collection_scope&gt;SCI;SCIE&lt;/_collection_scope&gt;&lt;_created&gt;63473470&lt;/_created&gt;&lt;_impact_factor&gt;  42.778&lt;/_impact_factor&gt;&lt;_issue&gt;6648&lt;/_issue&gt;&lt;_journal&gt;Nature&lt;/_journal&gt;&lt;_modified&gt;63474727&lt;/_modified&gt;&lt;_pages&gt;p.239-242&lt;/_pages&gt;&lt;_volume&gt;389&lt;/_volume&gt;&lt;/Details&gt;&lt;Extra&gt;&lt;DBUID&gt;{CC42088B-EEF0-4D36-A2C1-691D96FA8DF4}&lt;/DBUID&gt;&lt;/Extra&gt;&lt;/Item&gt;&lt;/References&gt;&lt;/Group&gt;&lt;Group&gt;&lt;References&gt;&lt;Item&gt;&lt;ID&gt;26&lt;/ID&gt;&lt;UID&gt;{DCC15C2D-9D6D-402A-A4B4-65B2CA33CC39}&lt;/UID&gt;&lt;Title&gt;Laser-assisted photoporation: fundamentals, technological advances and applications&lt;/Title&gt;&lt;Template&gt;Journal Article&lt;/Template&gt;&lt;Star&gt;0&lt;/Star&gt;&lt;Tag&gt;0&lt;/Tag&gt;&lt;Author&gt;Xiong, Ranhua; Samal, Sangram Keshari; Demeester, Jo; Skirtach, Andre G; De Smedt, Stefaan C; Braeckmans, Kevin&lt;/Author&gt;&lt;Year&gt;2016&lt;/Year&gt;&lt;Details&gt;&lt;_accessed&gt;63473475&lt;/_accessed&gt;&lt;_created&gt;63473475&lt;/_created&gt;&lt;_date&gt;61009920&lt;/_date&gt;&lt;_date_display&gt;2016&lt;/_date_display&gt;&lt;_db_updated&gt;PKU Search&lt;/_db_updated&gt;&lt;_doi&gt;10.1080/23746149.2016.1228476&lt;/_doi&gt;&lt;_impact_factor&gt;   6.805&lt;/_impact_factor&gt;&lt;_isbn&gt;2374-6149&lt;/_isbn&gt;&lt;_issue&gt;4&lt;/_issue&gt;&lt;_journal&gt;Advances in Physics: X&lt;/_journal&gt;&lt;_keywords&gt;carbon nanomaterials; 87.15.mnPhotoionization; Photoporation; laser; gold nanoparticles; 78.20.nbPhotothermal effects; 42.62.BeBiological and medical applications; 78.67.BfNanocrystals, nanoparticles, and nanoclusters; intracellular delivery; Nanoparticles; Sensitizing; Lasers; Nanomaterials; Cell membranes; Pulsed lasers; Pore formation&lt;/_keywords&gt;&lt;_modified&gt;63473475&lt;/_modified&gt;&lt;_number&gt;1&lt;/_number&gt;&lt;_ori_publication&gt;Taylor &amp;amp; Francis&lt;/_ori_publication&gt;&lt;_pages&gt;596-620&lt;/_pages&gt;&lt;_place_published&gt;Abingdon&lt;/_place_published&gt;&lt;_url&gt;http://pku.summon.serialssolutions.com/2.0.0/link/0/eLvHCXMwtV1dS8MwFA3bRPDFb3E6R36A3ZqmTVpBRGRjyIaK-uBTab4QhLZu3f83aRO2KeiTry0tNOf2npube-4FAAcD3_vmEwSTlCkpuU9pIilRGnku9baM6QuU12rpWTx9DMaj6L4Fnpw0xsLtvGTtukXBTdZ8GATU0J8m9Jvy0zNzpMx5qxuqkdlhC-IaYWQ01lua2WJT9DULHlZZGEJ1yISdtCf2hwGmoaYso2FBZIAC477JBmlttDT94cJrXhrv_cMn7INdG6TC28aqDkBL5odguy4W5Ysj8DzV1Df3dNhtbETA8r2oitLa0hVURlzSzAxYXMLK5e6NNUBbcrCAWS7g-uH5MXgdj17uJp4dzuAh0-TPSzAXWZiELGZ-lKk4i7BSGdHhmyZFxJiKIh74mCuuQwbCFDXD1YngsSIkZH6IT0AnL3J5CqCIBME6bKNUrz3iknGpwzBFOE78MAtJFwzc6qdl04MjRba1qYMrNXClFq4uSNYxSqs6-aGaSSUp_uPZnoMqtb_zIl3hdPb77XOwY17WiBV7oFPNl_ICtMuPZR-0_bdJv97z92sj_ALHfuru&lt;/_url&gt;&lt;_volume&gt;1&lt;/_volume&gt;&lt;/Details&gt;&lt;Extra&gt;&lt;DBUID&gt;{CC42088B-EEF0-4D36-A2C1-691D96FA8DF4}&lt;/DBUID&gt;&lt;/Extra&gt;&lt;/Item&gt;&lt;/References&gt;&lt;/Group&gt;&lt;Group&gt;&lt;References&gt;&lt;Item&gt;&lt;ID&gt;27&lt;/ID&gt;&lt;UID&gt;{5DB3B4EF-D708-4FF4-BE92-40558D73E76A}&lt;/UID&gt;&lt;Title&gt;Endosomal escape pathways for delivery of biologicals&lt;/Title&gt;&lt;Template&gt;Journal Article&lt;/Template&gt;&lt;Star&gt;0&lt;/Star&gt;&lt;Tag&gt;0&lt;/Tag&gt;&lt;Author&gt;Varkouhi, Amir K; Scholte, Marije; Storm, Gert; Haisma, Hidde J&lt;/Author&gt;&lt;Year&gt;2011&lt;/Year&gt;&lt;Details&gt;&lt;_accessed&gt;63473478&lt;/_accessed&gt;&lt;_alternate_title&gt;Journal of Controlled Release&lt;/_alternate_title&gt;&lt;_collection_scope&gt;SCI;SCIE;EI&lt;/_collection_scope&gt;&lt;_created&gt;63473478&lt;/_created&gt;&lt;_date&gt;58380480&lt;/_date&gt;&lt;_date_display&gt;2011&lt;/_date_display&gt;&lt;_db_updated&gt;ScienceDirect&lt;/_db_updated&gt;&lt;_doi&gt;https://doi.org/10.1016/j.jconrel.2010.11.004&lt;/_doi&gt;&lt;_impact_factor&gt;   7.727&lt;/_impact_factor&gt;&lt;_isbn&gt;0168-3659&lt;/_isbn&gt;&lt;_issue&gt;3&lt;/_issue&gt;&lt;_journal&gt;Journal of Controlled Release&lt;/_journal&gt;&lt;_keywords&gt;Endosomal escape; Cytosolic delivery; Protein; Gene; siRNA&lt;/_keywords&gt;&lt;_modified&gt;63473478&lt;/_modified&gt;&lt;_pages&gt;220-228&lt;/_pages&gt;&lt;_url&gt;http://www.sciencedirect.com/science/article/pii/S0168365910009053&lt;/_url&gt;&lt;_volume&gt;151&lt;/_volume&gt;&lt;/Details&gt;&lt;Extra&gt;&lt;DBUID&gt;{CC42088B-EEF0-4D36-A2C1-691D96FA8DF4}&lt;/DBUID&gt;&lt;/Extra&gt;&lt;/Item&gt;&lt;/References&gt;&lt;/Group&gt;&lt;Group&gt;&lt;References&gt;&lt;Item&gt;&lt;ID&gt;28&lt;/ID&gt;&lt;UID&gt;{6F35A788-FA0E-42AD-8DE9-6C395BCBE48E}&lt;/UID&gt;&lt;Title&gt;Comparison of Gold Nanoparticle Mediated Photoporation: Vapor Nanobubbles Outperform Direct Heating for Delivering Macromolecules in Live Cells&lt;/Title&gt;&lt;Template&gt;Journal Article&lt;/Template&gt;&lt;Star&gt;0&lt;/Star&gt;&lt;Tag&gt;0&lt;/Tag&gt;&lt;Author&gt;Xiong, Ranhua; Raemdonck, Koen; Peynshaert, Karen; Lentacker, Ine; De Cock, Ine; Demeester, Jo; De Smedt, Stefaan C; Skirtach, Andre G; Braeckmans, Kevin&lt;/Author&gt;&lt;Year&gt;2014&lt;/Year&gt;&lt;Details&gt;&lt;_accessed&gt;63473478&lt;/_accessed&gt;&lt;_collection_scope&gt;SCI;SCIE;EI&lt;/_collection_scope&gt;&lt;_created&gt;63473478&lt;/_created&gt;&lt;_date&gt;59958720&lt;/_date&gt;&lt;_date_display&gt;2014&lt;/_date_display&gt;&lt;_db_updated&gt;PKU Search&lt;/_db_updated&gt;&lt;_doi&gt;10.1021/nn5017742&lt;/_doi&gt;&lt;_impact_factor&gt;  14.588&lt;/_impact_factor&gt;&lt;_isbn&gt;1936-0851;1936-086X;&lt;/_isbn&gt;&lt;_issue&gt;6&lt;/_issue&gt;&lt;_journal&gt;ACS nano&lt;/_journal&gt;&lt;_keywords&gt;Gold - chemistry; Gene Transfer Techniques; Green Fluorescent Proteins - metabolism; Nanoparticles - chemistry; Cell Survival; Humans; Metal Nanoparticles - chemistry; Gene Silencing; Membranes, Artificial; Cytoplasm - metabolism; Hot Temperature; Macromolecular Substances; Adsorption; Lasers; Cell Line, Tumor; Cytosol - metabolism; Cell Membrane - metabolism; HeLa Cells; Nanotechnology; Photochemistry; RNA, Small Interfering - metabolism&lt;/_keywords&gt;&lt;_modified&gt;63473478&lt;/_modified&gt;&lt;_number&gt;1&lt;/_number&gt;&lt;_ori_publication&gt;American Chemical Society&lt;/_ori_publication&gt;&lt;_pages&gt;6288-6296&lt;/_pages&gt;&lt;_place_published&gt;United States&lt;/_place_published&gt;&lt;_url&gt;http://pku.summon.serialssolutions.com/2.0.0/link/0/eLvHCXMwjV3JTsMwELXacoED-1KWyoJzIXZ2blVpqVArKrEcuER2MgZElESk-Q5-mXHSVqVik3LIMpYsz2T8njwLISY_N9pLPoEz8JV0HQBh6dLYtuMCV0L5OkNY-Do5-WnkDce837NvauTshwN9zi6SxEYjQkJXJyvcdWxdL7_TvZt5X22ATnWSjEwZ4cSsmtDiUL0ThfnXnUgHZIaI8pbgZbnN9Df-NaNNsj5FkbRTqX2L1CDZJmsLtQV3yEd33mGQpopep3FE0ZUiR64G0VHZpAMiOn5JJ2k2NYVL-ijwvhSVhZQx5PS2mGRVfgGtPCQdaKSZPFN8R68g1rEd-nEkyui-suEujntN6BA_0S7Ecb5LHvq9--6gPe2-0BbIopy2D4pBqHtTmyrEy3NDxhQ3bQWGGQnNAx3wwGEsUjwEL7KkIXwUNQVSSnQWe6SRpAkcEOrZoSuVaaHDUFZoSA-k4D6zwPU1_JFN0kJ9BNO_Jw_Kg3HOgvnKNsnpTFVBVlXh-FZopsTfhPYr9c5FOFI2DeQO_5rEEVlFtGTpODFuHZPG5L2AE1LP3opWaYKfgrbXiw&lt;/_url&gt;&lt;_volume&gt;8&lt;/_volume&gt;&lt;/Details&gt;&lt;Extra&gt;&lt;DBUID&gt;{CC42088B-EEF0-4D36-A2C1-691D96FA8DF4}&lt;/DBUID&gt;&lt;/Extra&gt;&lt;/Item&gt;&lt;/References&gt;&lt;/Group&gt;&lt;/Citation&gt;_x000a_"/>
    <w:docVar w:name="NE.Ref{11C6EEE2-0508-4EA0-8179-53B73CD3FE66}" w:val=" ADDIN NE.Ref.{11C6EEE2-0508-4EA0-8179-53B73CD3FE66}&lt;Citation&gt;&lt;Group&gt;&lt;References&gt;&lt;Item&gt;&lt;ID&gt;66&lt;/ID&gt;&lt;UID&gt;{518580C7-327C-4B03-B12B-919277363EE4}&lt;/UID&gt;&lt;Title&gt;Brownian motion induced dynamic near-field interaction between quantum dots and plasmonic nanoparticles in aqueous medium&lt;/Title&gt;&lt;Template&gt;Journal Article&lt;/Template&gt;&lt;Star&gt;0&lt;/Star&gt;&lt;Tag&gt;0&lt;/Tag&gt;&lt;Author&gt;Xu, Lina; Lee, Bong Jae; Hanson, Willard L; Han, Bumsoo&lt;/Author&gt;&lt;Year&gt;2010&lt;/Year&gt;&lt;Details&gt;&lt;_accessed&gt;63478705&lt;/_accessed&gt;&lt;_collection_scope&gt;SCI;SCIE;EI&lt;/_collection_scope&gt;&lt;_created&gt;63478705&lt;/_created&gt;&lt;_date&gt;57854880&lt;/_date&gt;&lt;_date_display&gt;2010&lt;/_date_display&gt;&lt;_db_updated&gt;PKU Search&lt;/_db_updated&gt;&lt;_doi&gt;10.1063/1.3415498&lt;/_doi&gt;&lt;_impact_factor&gt;   3.597&lt;/_impact_factor&gt;&lt;_isbn&gt;0003-6951&lt;/_isbn&gt;&lt;_issue&gt;17&lt;/_issue&gt;&lt;_journal&gt;Applied Physics Letters&lt;/_journal&gt;&lt;_modified&gt;63478705&lt;/_modified&gt;&lt;_number&gt;1&lt;/_number&gt;&lt;_ori_publication&gt;American Institute of Physics&lt;/_ori_publication&gt;&lt;_pages&gt;174101-174101-3&lt;/_pages&gt;&lt;_url&gt;http://pku.summon.serialssolutions.com/2.0.0/link/0/eLvHCXMwnV1LS8NAEB7agqgHH1Wxvlj0nJpkN9vNUaRFREFEL17CvnKRprUxB_-9s9mkVKEg3ncgzGxm5tv5ZgaAxsMw-OUTjFHcWKEpFypUqTXWxjyPuQyVa9Z0LwVvj-LhKZ6Mk_sOXK0p6HN6HQ3R7yKoEV3oivpXfHZ9vEtSB6XtjjyOyUM7S2hV8EcE2sRA42veK2FlsvunL9iDnSZrJDfezPvQsUUftldmCfZho-Zy6vIAvmpojWYnfkUPQdiNBjTE-O3zpMDbHdTUNeKmRSx8bwNpKFvko0JtV1OCeLUksjBkjhn21I3QJYUsEGQ3XDoUJhLDyqwqiSvRV9NDeJ2MX27vgmbDQoBhnaMDZjnakOnEsFSlLFGSyUgJnkvNRWi5kSqS0iLSjJVMWRTaMBcUEZbMMdNIND2CXjEr7DEQg6cY5laax5o5UGWEHDEbWqm0jKJ8AJet1rO5H6SR1QVwTrMoazQ6gNHSHutPtVrMvBYzp8WTf0uewpZnBLAg5mfQ-1xU9hy68_fqor5b3xKg0FU&lt;/_url&gt;&lt;_volume&gt;96&lt;/_volume&gt;&lt;/Details&gt;&lt;Extra&gt;&lt;DBUID&gt;{CC42088B-EEF0-4D36-A2C1-691D96FA8DF4}&lt;/DBUID&gt;&lt;/Extra&gt;&lt;/Item&gt;&lt;/References&gt;&lt;/Group&gt;&lt;Group&gt;&lt;References&gt;&lt;Item&gt;&lt;ID&gt;68&lt;/ID&gt;&lt;UID&gt;{E489D460-AA65-40BE-9F0A-955BB216BE39}&lt;/UID&gt;&lt;Title&gt;Evaluation of radiation force acting on macromolecules by combination of Brownian dynamics simulation with fluorescence correlation spectroscopy&lt;/Title&gt;&lt;Template&gt;Journal Article&lt;/Template&gt;&lt;Star&gt;0&lt;/Star&gt;&lt;Tag&gt;0&lt;/Tag&gt;&lt;Author&gt;Ito, Syoji; Toitani, Naoki; Yamauchi, Hiroaki; Miyasaka, Hiroshi&lt;/Author&gt;&lt;Year&gt;2010&lt;/Year&gt;&lt;Details&gt;&lt;_accessed&gt;63484459&lt;/_accessed&gt;&lt;_created&gt;63484458&lt;/_created&gt;&lt;_date&gt;57854880&lt;/_date&gt;&lt;_date_display&gt;2010&lt;/_date_display&gt;&lt;_db_updated&gt;PKU Search&lt;/_db_updated&gt;&lt;_doi&gt;10.1103/PhysRevE.81.061402&lt;/_doi&gt;&lt;_isbn&gt;1539-3755&lt;/_isbn&gt;&lt;_issue&gt;6 Pt 1&lt;/_issue&gt;&lt;_journal&gt;Physical review. E&lt;/_journal&gt;&lt;_modified&gt;63484459&lt;/_modified&gt;&lt;_number&gt;1&lt;/_number&gt;&lt;_pages&gt;061402&lt;/_pages&gt;&lt;_place_published&gt;United States&lt;/_place_published&gt;&lt;_url&gt;http://pku.summon.serialssolutions.com/2.0.0/link/0/eLvHCXMwlV1bS8MwFA5zIPji_TJv5F071yRtk0eRDhEHIgq-lVxFdO1YnbB_4U82l3Yw2cseQ9tQctKc7zs95zsAYNQfRP_OBJGKmCiqGSOGyDQdIIlZymIlLEfS2mtXj-jjExrmyUMHXK_-oR8P8I1LjHzWP3mfxn3HZoKQJEOOeOHRW3sKY-uKSNBKZfYjSpK2YGblFEtOaQleejcz3FnvjXbBdgMn4W2w_x7o6HIfbPq0TlkfgN98IeYNKwOnTojADyxUlRq6oobyHdrxmPu8PN8qV9dQzKHdiZY0Lx71dN1uJahCC_sa1h_jpvUXdMFcaL5m1dSLQ9mZpWv60Vz1xZxONLOazA_B6zB_ubuPmh4MkbTAIo4yrhJXqSW5stBLpRjzmGYuCKIyLRlBKkuJVlJw7Vp2WASlkkwiRakwibLo8Ah0y6rUJwBqzDjFBhmDNEmo4YwrgYxGXBKBMt4DV60RikmQ2ig8RRngol3jgsZFWOMeOA52WtyLLDtLLb48XWueM7AVEgJcYOUcdL-nM30BNiafs0u_of4AJIbPmg&lt;/_url&gt;&lt;_volume&gt;81&lt;/_volume&gt;&lt;/Details&gt;&lt;Extra&gt;&lt;DBUID&gt;{CC42088B-EEF0-4D36-A2C1-691D96FA8DF4}&lt;/DBUID&gt;&lt;/Extra&gt;&lt;/Item&gt;&lt;/References&gt;&lt;/Group&gt;&lt;Group&gt;&lt;References&gt;&lt;Item&gt;&lt;ID&gt;69&lt;/ID&gt;&lt;UID&gt;{7FB35C0B-046B-402B-B4FD-DBB0995E94D7}&lt;/UID&gt;&lt;Title&gt;Brownian diffusion of gold nanoparticles in an optical trap studied by fluorescence correlation spectroscopy&lt;/Title&gt;&lt;Template&gt;Journal Article&lt;/Template&gt;&lt;Star&gt;0&lt;/Star&gt;&lt;Tag&gt;0&lt;/Tag&gt;&lt;Author&gt;Wang, J; Li, Z; Yao, C P; Xue, F; Zhang, Z X; Hüttmann, G&lt;/Author&gt;&lt;Year&gt;2011&lt;/Year&gt;&lt;Details&gt;&lt;_accessed&gt;63484460&lt;/_accessed&gt;&lt;_collection_scope&gt;SCIE;EI&lt;/_collection_scope&gt;&lt;_created&gt;63484460&lt;/_created&gt;&lt;_date&gt;58380480&lt;/_date&gt;&lt;_date_display&gt;2011&lt;/_date_display&gt;&lt;_db_updated&gt;PKU Search&lt;/_db_updated&gt;&lt;_doi&gt;10.1134/S1054660X1101021X&lt;/_doi&gt;&lt;_impact_factor&gt;   1.333&lt;/_impact_factor&gt;&lt;_isbn&gt;1054-660X&lt;/_isbn&gt;&lt;_issue&gt;1&lt;/_issue&gt;&lt;_journal&gt;Laser Physics&lt;/_journal&gt;&lt;_keywords&gt;Laser Technology, Photonics; Physics&lt;/_keywords&gt;&lt;_modified&gt;63484460&lt;/_modified&gt;&lt;_number&gt;1&lt;/_number&gt;&lt;_ori_publication&gt;SP MAIK Nauka/Interperiodica&lt;/_ori_publication&gt;&lt;_pages&gt;130-136&lt;/_pages&gt;&lt;_place_published&gt;Dordrecht&lt;/_place_published&gt;&lt;_url&gt;http://pku.summon.serialssolutions.com/2.0.0/link/0/eLvHCXMwnV1LS8NAEB7aiuDFt1hf7MWLmBp2k2xzFGkRURC0ULyEyT5ELElom0P_vbubpFLrQYQccvgSwjDsN9_MZAaA0Z7v_TgTqB9TpBxRUoylofA0Rc2ZiCzfaFdMf3vqPz7T4SB8aAFdZjKyz15ToHTndrWFJLh5MXFBEEX-2NCX3U49bsOGzW_arr7xaHkYB0HgNiBbtGfhdWHz11esUtNqXdTRzXDnP1-2C9t1cEluK2_Yg5bK9mHTNXmK2QFMnOY2_kDsWpTS5slIrsl7PpEkw8zI57pLjnxkxKDywiW6yXyKBZm5hkNJ0gXRkzKfujFQQhFh13tUDXXE_bZpx2PmxeIQRsPB6929V29b8AzFM-bplAll-DpEo7lQGV1kpB1qjLUdH8ClEH6std9XaYCRTo1S4sgiGXMhkUcmkjuCTpZn6hiIYKhU3A8VFRgoHzFkUvucC6a10lR04aoxdFJUQzUSJ0ZYkKyZrwvXjZ2_wUbX-Ykt5Ce1SZM45DwppO7C5RrcBjnNM-bGYU_-iDuFrSqNbK8z6MynpTqHdvFZXjhP-wIMzdTg&lt;/_url&gt;&lt;_volume&gt;21&lt;/_volume&gt;&lt;/Details&gt;&lt;Extra&gt;&lt;DBUID&gt;{CC42088B-EEF0-4D36-A2C1-691D96FA8DF4}&lt;/DBUID&gt;&lt;/Extra&gt;&lt;/Item&gt;&lt;/References&gt;&lt;/Group&gt;&lt;/Citation&gt;_x000a_"/>
    <w:docVar w:name="NE.Ref{1C8F6F89-1EB1-4299-948B-55138476E940}" w:val=" ADDIN NE.Ref.{1C8F6F89-1EB1-4299-948B-55138476E940}&lt;Citation&gt;&lt;Group&gt;&lt;References&gt;&lt;Item&gt;&lt;ID&gt;64&lt;/ID&gt;&lt;UID&gt;{58B6BAD1-AE98-4044-9F8D-3CE5A9CC3424}&lt;/UID&gt;&lt;Title&gt;Photoacoustic response induced by nanoparticle-mediated photothermal bubbles beyond the thermal expansion for potential theranostics&lt;/Title&gt;&lt;Template&gt;Journal Article&lt;/Template&gt;&lt;Star&gt;0&lt;/Star&gt;&lt;Tag&gt;0&lt;/Tag&gt;&lt;Author&gt;Wang, Siqi; Fu, Lei; Xin, Jing; Wang, Sijia; Yao, Cuiping; Zhang, Zhenxi; Wang, Jing&lt;/Author&gt;&lt;Year&gt;2018&lt;/Year&gt;&lt;Details&gt;&lt;_accessed&gt;63477484&lt;/_accessed&gt;&lt;_collection_scope&gt;SCI;SCIE;EI&lt;/_collection_scope&gt;&lt;_created&gt;63477484&lt;/_created&gt;&lt;_date&gt;62062560&lt;/_date&gt;&lt;_date_display&gt;2018&lt;/_date_display&gt;&lt;_db_updated&gt;PKU Search&lt;/_db_updated&gt;&lt;_doi&gt;10.1117/1.JBO.23.12.125002&lt;/_doi&gt;&lt;_impact_factor&gt;   2.785&lt;/_impact_factor&gt;&lt;_isbn&gt;1083-3668&lt;/_isbn&gt;&lt;_issue&gt;12&lt;/_issue&gt;&lt;_journal&gt;Journal of biomedical optics&lt;/_journal&gt;&lt;_modified&gt;63477484&lt;/_modified&gt;&lt;_number&gt;1&lt;/_number&gt;&lt;_pages&gt;1&lt;/_pages&gt;&lt;_place_published&gt;United States&lt;/_place_published&gt;&lt;_url&gt;http://pku.summon.serialssolutions.com/2.0.0/link/0/eLvHCXMwtV1Lb9QwELa2RUhwQFBe5SXfV1ni8Sb2HjgAaoUqEJVoBeISxbEjFmgSuolE7_xwxrGdzRZWogcu0WqytrKZTzOfZ-dBCIdZHF2yCfNC5qlE6i1EXkiWSCML9O1mzhTDU5ItTv78Tr49hsOD5GgyCcNC17L_qniUoeptIe0VlD9sigL8jBDAK4IAr_8Eg-MvdVuj1euHdk3PXUasbRSiu8KRzyqv8ODsVkZ9IYkloY1dZ8nhGepQdUp9N6upcuUulquGW-YnmpNVyFds6tZmH9kEdlvXVdV9F-gtBNhV_vcgqZt2lHX_McSwlz-WA766PoJgBsEnP0YsuN6NdV-X-TicwaRNDXFlpN4CIyeMeOpm7cyMt8ppHAG42S7BbLsy5QBPGBlhtsU19M0FZkev3s-A2xgwcrs4hrUjDH_-X_KPQ9aiOy-JjGW4RwY8Y5D5PWyf9jN8Y-0LU0WnH3bINbD5fyF65JmBTPt5ccNPDEVcTDz_87k2iNL6yAOe-pzcJre8yuhLh5E7ZGKqPXLdTTG92CM3Rz0tUd7nFBeru-TXBvZowB712KPqgv4Ve3SMPeqxRx32KIppuDVgjyL26IA9OsbePXJ6eHDy-k3kh34gEJjNuDQlGoVEobYZGLUQC4Ay4UmqFbJ9ZkBznqeAzNcWEArFShAiLiHWhU45MH6f7FZ1ZR4SqnWuDSikafNiHpf5QlqjwwstDRNGyX0yDW84a1xvl2y7jvfJA6eE4bu2WR6IRDy60j6PyY017p-Q3fa8M0_JTvOte9aj5Te796UU&lt;/_url&gt;&lt;_volume&gt;23&lt;/_volume&gt;&lt;/Details&gt;&lt;Extra&gt;&lt;DBUID&gt;{CC42088B-EEF0-4D36-A2C1-691D96FA8DF4}&lt;/DBUID&gt;&lt;/Extra&gt;&lt;/Item&gt;&lt;/References&gt;&lt;/Group&gt;&lt;/Citation&gt;_x000a_"/>
    <w:docVar w:name="NE.Ref{1CD94262-3E4B-47BD-917D-3C972A6BB775}" w:val=" ADDIN NE.Ref.{1CD94262-3E4B-47BD-917D-3C972A6BB775}&lt;Citation&gt;&lt;Group&gt;&lt;References&gt;&lt;Item&gt;&lt;ID&gt;11&lt;/ID&gt;&lt;UID&gt;{599901B2-47E5-4EE7-BC59-F7EAECB9BC5F}&lt;/UID&gt;&lt;Title&gt;Off-resonance plasmonic enhanced femtosecond laser optoporation and transfection of cancer cells&lt;/Title&gt;&lt;Template&gt;Journal Article&lt;/Template&gt;&lt;Star&gt;0&lt;/Star&gt;&lt;Tag&gt;0&lt;/Tag&gt;&lt;Author&gt;Baumgart, Judith; Humbert, Laure; Boulais, Étienne; Lachaine, Rémi; Lebrun, Jean-Jaques; Meunier, Michel&lt;/Author&gt;&lt;Year&gt;2012&lt;/Year&gt;&lt;Details&gt;&lt;_accessed&gt;63471889&lt;/_accessed&gt;&lt;_alternate_title&gt;Biomaterials&lt;/_alternate_title&gt;&lt;_collection_scope&gt;SCI;SCIE;EI&lt;/_collection_scope&gt;&lt;_created&gt;63471889&lt;/_created&gt;&lt;_date&gt;58906080&lt;/_date&gt;&lt;_date_display&gt;2012&lt;/_date_display&gt;&lt;_db_updated&gt;ScienceDirect&lt;/_db_updated&gt;&lt;_doi&gt;https://doi.org/10.1016/j.biomaterials.2011.11.062&lt;/_doi&gt;&lt;_impact_factor&gt;  10.317&lt;/_impact_factor&gt;&lt;_isbn&gt;0142-9612&lt;/_isbn&gt;&lt;_issue&gt;7&lt;/_issue&gt;&lt;_journal&gt;Biomaterials&lt;/_journal&gt;&lt;_keywords&gt;Optoperforation; Transfection; Gold nanoparticle; Plasmonic; Femtosecond laser; Cancer cell&lt;/_keywords&gt;&lt;_modified&gt;63471889&lt;/_modified&gt;&lt;_pages&gt;2345-2350&lt;/_pages&gt;&lt;_url&gt;http://www.sciencedirect.com/science/article/pii/S0142961211014165&lt;/_url&gt;&lt;_volume&gt;33&lt;/_volume&gt;&lt;/Details&gt;&lt;Extra&gt;&lt;DBUID&gt;{CC42088B-EEF0-4D36-A2C1-691D96FA8DF4}&lt;/DBUID&gt;&lt;/Extra&gt;&lt;/Item&gt;&lt;/References&gt;&lt;/Group&gt;&lt;Group&gt;&lt;References&gt;&lt;Item&gt;&lt;ID&gt;87&lt;/ID&gt;&lt;UID&gt;{70060F58-4763-48EC-A1C9-5B8AE84A30B9}&lt;/UID&gt;&lt;Title&gt;Intracellular Photothermal Delivery for Suspension Cells Using Sharp Nanoscale Tips in Microwells&lt;/Title&gt;&lt;Template&gt;Journal Article&lt;/Template&gt;&lt;Star&gt;0&lt;/Star&gt;&lt;Tag&gt;0&lt;/Tag&gt;&lt;Author&gt;Man, Tianxing; Zhu, Xiongfeng; Chow, Yu Ting; Dawson, Emma R; Wen, Ximiao; Patananan, Alexander N; Liu, Tingyi Leo; Zhao, Chuanzhen; Wu, Cong; Hong, Jason S; Chung, Pei-Shan; Clemens, Daniel L; Lee, Bai-Yu; Weiss, Paul S; Teitell, Michael A; Chiou, Pei-Yu&lt;/Author&gt;&lt;Year&gt;2019&lt;/Year&gt;&lt;Details&gt;&lt;_accessed&gt;63670428&lt;/_accessed&gt;&lt;_created&gt;63670427&lt;/_created&gt;&lt;_modified&gt;63670428&lt;/_modified&gt;&lt;_url&gt;http://pku.summon.serialssolutions.com/2.0.0/link/0/eLvHCXMwlV05T8MwFLagLDBwH-WSkRhYWhJfdcaqtAJEpUp0YokcxxYISCLcDPx7ntO0XKoEc5wn691XviBESTto_fAJ1AYqiUggNaVGS20tlTalVNCERqIC338YyrsRGfT57Sd29M-BPgkvlXaZyvJ2lAQC4vUyWiFgIr7s6vbuZz7Yq6GYzpOhXoakYg7q84uAj0rafY9KC1LNKuQMNv5xu020XueVuDtVhC20ZLJttPYFbXAHqRvfyPWder96ikeP-aT6_OoV3rsyL35B4x1DDovvS1f4vfY8wz047XC1V4A9tnOBwR3nDgRr8PipcPgpw0O_0-d7gG4XjQf9ce-6Vf9hoaVCIVlLKY9HR0CbhIU6I2GBEQlPVMQ6UnOhuLScaAWPO5HHhREk5UlV04Sp5ZzuoUaWZ-YAYSBjjLapYaliaagTTVVHgZhTxq1hponOgTdxbSAurmbfJIxrhsU1w5roYiaHuJjCbSw-ejaTUwwm4bmnMpOXLiZEighSu0g20f5UgHNiFMq_DhPs8G_3OUKrkCFVS2WEHaPG5K00J2i5eC5PK4X7AL-L11w&lt;/_url&gt;&lt;_place_published&gt;United States&lt;/_place_published&gt;&lt;_journal&gt;ACS nano&lt;/_journal&gt;&lt;_volume&gt;13&lt;/_volume&gt;&lt;_issue&gt;9&lt;/_issue&gt;&lt;_number&gt;1&lt;/_number&gt;&lt;_pages&gt;10835-10844&lt;/_pages&gt;&lt;_doi&gt;10.1021/acsnano.9b06025&lt;/_doi&gt;&lt;_date_display&gt;2019&lt;/_date_display&gt;&lt;_date&gt;62588160&lt;/_date&gt;&lt;_isbn&gt;1936-0851&lt;/_isbn&gt;&lt;_ori_publication&gt;American Chemical Society&lt;/_ori_publication&gt;&lt;_keywords&gt;Index Medicus&lt;/_keywords&gt;&lt;_db_updated&gt;PKU Search&lt;/_db_updated&gt;&lt;_impact_factor&gt;  14.588&lt;/_impact_factor&gt;&lt;_collection_scope&gt;SCI;SCIE;EI&lt;/_collection_scope&gt;&lt;/Details&gt;&lt;Extra&gt;&lt;DBUID&gt;{CC42088B-EEF0-4D36-A2C1-691D96FA8DF4}&lt;/DBUID&gt;&lt;/Extra&gt;&lt;/Item&gt;&lt;/References&gt;&lt;/Group&gt;&lt;/Citation&gt;_x000a_"/>
    <w:docVar w:name="NE.Ref{1D27572F-7CCB-493C-886E-95D36E08DE5D}" w:val=" ADDIN NE.Ref.{1D27572F-7CCB-493C-886E-95D36E08DE5D}&lt;Citation&gt;&lt;Group&gt;&lt;References&gt;&lt;Item&gt;&lt;ID&gt;9&lt;/ID&gt;&lt;UID&gt;{6A8B803A-CB22-464D-9799-9EE8A72A63E7}&lt;/UID&gt;&lt;Title&gt;Cell-specific optoporation with near-infrared ultrafast laser and functionalized gold nanoparticles&lt;/Title&gt;&lt;Template&gt;Journal Article&lt;/Template&gt;&lt;Star&gt;0&lt;/Star&gt;&lt;Tag&gt;0&lt;/Tag&gt;&lt;Author&gt;Bergeron, Eric; Boutopoulos, Christos; Martel, Rosalie; Torres, Alexandre; Rodriguez, Camille; Niskanen, Jukka; Lebrun, Jean-Jacques; Winnik, Françoise M; Sapieha, Przemyslaw; Meunier, Michel&lt;/Author&gt;&lt;Year&gt;2015&lt;/Year&gt;&lt;Details&gt;&lt;_accessed&gt;63471884&lt;/_accessed&gt;&lt;_collection_scope&gt;SCI;SCIE;EI&lt;/_collection_scope&gt;&lt;_created&gt;63471884&lt;/_created&gt;&lt;_date&gt;60484320&lt;/_date&gt;&lt;_date_display&gt;2015&lt;/_date_display&gt;&lt;_db_updated&gt;PKU Search&lt;/_db_updated&gt;&lt;_doi&gt;10.1039/C5NR05650K&lt;/_doi&gt;&lt;_impact_factor&gt;   7.790&lt;/_impact_factor&gt;&lt;_isbn&gt;2040-3364&lt;/_isbn&gt;&lt;_issue&gt;42&lt;/_issue&gt;&lt;_journal&gt;Nanoscale&lt;/_journal&gt;&lt;_keywords&gt;Gold - chemistry; Humans; Metal Nanoparticles - chemistry; Polyethylene Glycols - chemistry; Succinimides - chemistry; Citric Acid - chemistry; Flow Cytometry; Lasers; Hyaluronan Receptors - metabolism; Cell Line, Tumor; Hyaluronan Receptors - immunology; Antibodies, Monoclonal - chemistry; Antibodies, Monoclonal - immunology; Microscopy, Fluorescence&lt;/_keywords&gt;&lt;_modified&gt;64461189&lt;/_modified&gt;&lt;_number&gt;1&lt;/_number&gt;&lt;_pages&gt;17836-17847&lt;/_pages&gt;&lt;_place_published&gt;England&lt;/_place_published&gt;&lt;_url&gt;http://pku.summon.serialssolutions.com/2.0.0/link/0/eLvHCXMwjV1LS8QwEA7rnvTg-7G-COi12maabHKUZRdxVUT04mVJm4yIpS21e_HXm2y7rgrC3hMIk8l830zmQQiwizD4YxNYBDbEfogqNiiS1OFihNJY99QgReVrlV_u5O0DGw35TYec__OhD-pywO8fHWjzcOztruR-XMNAjOfWVyiYTU9jPlMOQMTzlqS_tv4CoQWdZC2sjDaWO8EmWW9pI71q7nmLdGy-TdZ-NBPcIenAZlngKyd99g8tyroo2_ulPtpKc6fUgVOoyuec02lWVxr1R00df7YV1bmhHuSa2ODbp1vyWmSG5jp3fnWbPrdLnkfDp8F10I5QCFLmy5O4EtgHKS03qBVjxigpBLMAScRSzRPgRmnnI3EUjrkCguQxSxi4h6-VFrBHunmR2wNCFU-QQyjjNLExwygxUd-oGENMkUdS98jZXKaTsumUMZn9cIOaLETWI_uNuL_XMN_ORnF5uNT-I7LqKAtvgiDHpFtXU3tCVsr36elMD74Awdqwaw&lt;/_url&gt;&lt;_volume&gt;7&lt;/_volume&gt;&lt;/Details&gt;&lt;Extra&gt;&lt;DBUID&gt;{CC42088B-EEF0-4D36-A2C1-691D96FA8DF4}&lt;/DBUID&gt;&lt;/Extra&gt;&lt;/Item&gt;&lt;/References&gt;&lt;/Group&gt;&lt;Group&gt;&lt;References&gt;&lt;Item&gt;&lt;ID&gt;10&lt;/ID&gt;&lt;UID&gt;{3852B870-D06D-4010-8029-DC127B8201F0}&lt;/UID&gt;&lt;Title&gt;Laser-induced vapour nanobubbles improve drug diffusion and efficiency in bacterial biofilms&lt;/Title&gt;&lt;Template&gt;Journal Article&lt;/Template&gt;&lt;Star&gt;0&lt;/Star&gt;&lt;Tag&gt;0&lt;/Tag&gt;&lt;Author&gt;Teirlinck, Eline; Xiong, Ranhua; Brans, Toon; Forier, Katrien; Fraire, Juan; Van Acker, Heleen; Matthijs, Nele; De Rycke, Riet; De Smedt, Stefaan C; Coenye, Tom; Braeckmans, Kevin&lt;/Author&gt;&lt;Year&gt;2018&lt;/Year&gt;&lt;Details&gt;&lt;_accessed&gt;63471888&lt;/_accessed&gt;&lt;_collection_scope&gt;SCI;SCIE&lt;/_collection_scope&gt;&lt;_created&gt;63471887&lt;/_created&gt;&lt;_date&gt;62062560&lt;/_date&gt;&lt;_date_display&gt;2018&lt;/_date_display&gt;&lt;_db_updated&gt;PKU Search&lt;/_db_updated&gt;&lt;_doi&gt;10.1038/s41467-018-06884-w&lt;/_doi&gt;&lt;_impact_factor&gt;  14.919&lt;/_impact_factor&gt;&lt;_isbn&gt;2041-1723&lt;/_isbn&gt;&lt;_issue&gt;1&lt;/_issue&gt;&lt;_journal&gt;Nature communications&lt;/_journal&gt;&lt;_keywords&gt;Biofilms - drug effects; Gold; Lasers; Tobramycin - metabolism; Tobramycin - pharmacology; Anti-Bacterial Agents - metabolism; Anti-Bacterial Agents - pharmacology; Pseudomonas aeruginosa - drug effects; Diffusion; Staphylococcus aureus - drug effects; Burkholderia - drug effects; Metal Nanoparticles; Nanoparticles; Biofilms; Antibiotics; Pseudomonas aeruginosa; Bacteria; Disruption; Tobramycin&lt;/_keywords&gt;&lt;_modified&gt;64461189&lt;/_modified&gt;&lt;_number&gt;1&lt;/_number&gt;&lt;_ori_publication&gt;Springer Science and Business Media LLC&lt;/_ori_publication&gt;&lt;_pages&gt;4518-12&lt;/_pages&gt;&lt;_place_published&gt;England&lt;/_place_published&gt;&lt;_url&gt;http://pku.summon.serialssolutions.com/2.0.0/link/0/eLvHCXMwtV1bS8MwFA46EXzxfpk38i51bS5r-iCisiGioKAgIoSkScdQu7lZxX9vTtpOFBRffCslIZTv5JyT05zvQ4iS_TD45hOiyFLoYgy15m0dC4hUhickI5pxbaDf-e5CnF-SboefTaGrujWmgrv2kt51m0EKVfMWcJO700ZbiMPhcwA6UvC_tRbVUJXYgjmIaAQ91jPOR4cg7hDfxpMqDPCjC8aqbpqQitaYed8RRsLrsbDg7WvEgoubqVun4vj_OTH1Aaq78A_fsojmq2wVH5XmtYSmbL6MZkv9yvcVdH_uYuAocMd6ZyAGv6qhm4BzlQ90ofWjHeO-r1lYbEZFD4MYSwHVOaxyg60nr4DOT9zPsS5Zo91iug8q4k_jVXTT7VyfnAaVXEPgcgCXpwsL5HTOMoGTj8SCp4ngnJiQ0cyGmqiMaZ26HR8lWWIiqgzhImOGUZ0IuOW6hhr5ILcbCFugELIcyAMVy-AZJEHCOIP0yNlQE-3VkMhhycoh_d90KmQJoHQASg-gfHOja9T-NPoYgJ2MBP5t_2Iw6slqO0uTxjzRKSfWWBalVFmqbSKgJCTaiqZNtF3jLCunMJafIDfRemkqk1UoaBHTWGz-PnELzREwTX-bcBs1XkaF3UHTw4di1xv2rq8pfAAr7AiF&lt;/_url&gt;&lt;_volume&gt;9&lt;/_volume&gt;&lt;/Details&gt;&lt;Extra&gt;&lt;DBUID&gt;{CC42088B-EEF0-4D36-A2C1-691D96FA8DF4}&lt;/DBUID&gt;&lt;/Extra&gt;&lt;/Item&gt;&lt;/References&gt;&lt;/Group&gt;&lt;Group&gt;&lt;References&gt;&lt;Item&gt;&lt;ID&gt;11&lt;/ID&gt;&lt;UID&gt;{599901B2-47E5-4EE7-BC59-F7EAECB9BC5F}&lt;/UID&gt;&lt;Title&gt;Off-resonance plasmonic enhanced femtosecond laser optoporation and transfection of cancer cells&lt;/Title&gt;&lt;Template&gt;Journal Article&lt;/Template&gt;&lt;Star&gt;0&lt;/Star&gt;&lt;Tag&gt;0&lt;/Tag&gt;&lt;Author&gt;Baumgart, Judith; Humbert, Laure; Boulais, Étienne; Lachaine, Rémi; Lebrun, Jean-Jaques; Meunier, Michel&lt;/Author&gt;&lt;Year&gt;2012&lt;/Year&gt;&lt;Details&gt;&lt;_accessed&gt;63471889&lt;/_accessed&gt;&lt;_alternate_title&gt;Biomaterials&lt;/_alternate_title&gt;&lt;_collection_scope&gt;SCI;SCIE;EI&lt;/_collection_scope&gt;&lt;_created&gt;63471889&lt;/_created&gt;&lt;_date&gt;58906080&lt;/_date&gt;&lt;_date_display&gt;2012&lt;/_date_display&gt;&lt;_db_updated&gt;ScienceDirect&lt;/_db_updated&gt;&lt;_doi&gt;https://doi.org/10.1016/j.biomaterials.2011.11.062&lt;/_doi&gt;&lt;_impact_factor&gt;  12.479&lt;/_impact_factor&gt;&lt;_isbn&gt;0142-9612&lt;/_isbn&gt;&lt;_issue&gt;7&lt;/_issue&gt;&lt;_journal&gt;Biomaterials&lt;/_journal&gt;&lt;_keywords&gt;Optoperforation; Transfection; Gold nanoparticle; Plasmonic; Femtosecond laser; Cancer cell&lt;/_keywords&gt;&lt;_modified&gt;64461190&lt;/_modified&gt;&lt;_pages&gt;2345-2350&lt;/_pages&gt;&lt;_url&gt;http://www.sciencedirect.com/science/article/pii/S0142961211014165&lt;/_url&gt;&lt;_volume&gt;33&lt;/_volume&gt;&lt;/Details&gt;&lt;Extra&gt;&lt;DBUID&gt;{CC42088B-EEF0-4D36-A2C1-691D96FA8DF4}&lt;/DBUID&gt;&lt;/Extra&gt;&lt;/Item&gt;&lt;/References&gt;&lt;/Group&gt;&lt;Group&gt;&lt;References&gt;&lt;Item&gt;&lt;ID&gt;13&lt;/ID&gt;&lt;UID&gt;{B64EE8E2-357B-44D6-84AB-A82D57A0D298}&lt;/UID&gt;&lt;Title&gt;Optical and Thermophoretic Control of Janus Nanopen Injection into Living Cells&lt;/Title&gt;&lt;Template&gt;Journal Article&lt;/Template&gt;&lt;Star&gt;0&lt;/Star&gt;&lt;Tag&gt;0&lt;/Tag&gt;&lt;Author&gt;Maier, Christoph M; Huergo, Maria Ana; Milosevic, Sara; Pernpeintner, Carla; Li, Miao; Singh, Dhruv P; Walker, Debora; Fischer, Peer; Feldmann, Jochen; Lohmüller, Theobald&lt;/Author&gt;&lt;Year&gt;2018&lt;/Year&gt;&lt;Details&gt;&lt;_accessed&gt;63471892&lt;/_accessed&gt;&lt;_collection_scope&gt;SCI;SCIE;EI&lt;/_collection_scope&gt;&lt;_created&gt;63471891&lt;/_created&gt;&lt;_date&gt;62062560&lt;/_date&gt;&lt;_date_display&gt;2018&lt;/_date_display&gt;&lt;_db_updated&gt;PKU Search&lt;/_db_updated&gt;&lt;_doi&gt;10.1021/acs.nanolett.8b03885&lt;/_doi&gt;&lt;_impact_factor&gt;  11.189&lt;/_impact_factor&gt;&lt;_isbn&gt;1530-6984;1530-6992;&lt;/_isbn&gt;&lt;_issue&gt;12&lt;/_issue&gt;&lt;_journal&gt;Nano letters&lt;/_journal&gt;&lt;_keywords&gt;Gold - chemistry; Gene Transfer Techniques; Temperature; Cricetulus; Metal Nanoparticles - chemistry; Delayed-Action Preparations - chemistry; Drug Delivery Systems; Injections; Animals; Heating; Light; DNA, Single-Stranded - administration &amp;amp; dosage; Optical Tweezers; Aluminum Oxide - chemistry; CHO Cells&lt;/_keywords&gt;&lt;_modified&gt;64461190&lt;/_modified&gt;&lt;_number&gt;1&lt;/_number&gt;&lt;_ori_publication&gt;American Chemical Society&lt;/_ori_publication&gt;&lt;_pages&gt;7935-7941&lt;/_pages&gt;&lt;_place_published&gt;United States&lt;/_place_published&gt;&lt;_url&gt;http://pku.summon.serialssolutions.com/2.0.0/link/0/eLvHCXMwlV3JTsMwELVoucCBfSmbfOWQ0nhpnGNVtYKqqEjAhUvk2K4oFCdq2v9nnIWWSgi4RpPIGXtm3ng2hChptrw1nQCGLQzHIScskFzEPNQgippoEbcAgAtXSvxyL4YPpN_jg6XfuB7QJ_6NVFnTSpvAX82b8DoVgtfQJgna3LXO73Qflz13aT6gFWQaPKRQsKpy7oevOPuksu_2yaVpKsB-q6CTlManv_vfde6hnRJm4k5xLvbRhrEHaHul-eAhGo3S_B4bS6sxnJbZR5K-FkWNuFsksONkjAfSLjIMStjN2cJ39i3P3bJ4YucJHk7cfQTumuk0O0LP_d5T99Yrxyt4EjCF7wHSMKGWWlKtuGiJEFSd5pKZIBQmAB3IY6UFN6Zl2korSQMXpaSSAFudn0WPUd0m1pwiPJaMacYk-C6aOY9TxJJyo9qK-ooZ0kDXwI-oFI8syiPfxI_cw4pJUcmkBvKqDYjSouPGb_TVLv2R_qTYyi9qFxwWVARn_1jlOdoC6CRcYotPLlB9PluYS1RL3xdX-SH8BPM23qo&lt;/_url&gt;&lt;_volume&gt;18&lt;/_volume&gt;&lt;/Details&gt;&lt;Extra&gt;&lt;DBUID&gt;{CC42088B-EEF0-4D36-A2C1-691D96FA8DF4}&lt;/DBUID&gt;&lt;/Extra&gt;&lt;/Item&gt;&lt;/References&gt;&lt;/Group&gt;&lt;Group&gt;&lt;References&gt;&lt;Item&gt;&lt;ID&gt;14&lt;/ID&gt;&lt;UID&gt;{ED23AB03-F763-41C9-8F4B-E05F9330EB93}&lt;/UID&gt;&lt;Title&gt;Optical Injection of Gold Nanoparticles into Living Cells&lt;/Title&gt;&lt;Template&gt;Journal Article&lt;/Template&gt;&lt;Star&gt;0&lt;/Star&gt;&lt;Tag&gt;0&lt;/Tag&gt;&lt;Author&gt;Li, Miao; Lohmüller, Theobald; Feldmann, Jochen&lt;/Author&gt;&lt;Year&gt;2015&lt;/Year&gt;&lt;Details&gt;&lt;_accessed&gt;63471893&lt;/_accessed&gt;&lt;_collection_scope&gt;SCI;SCIE;EI&lt;/_collection_scope&gt;&lt;_created&gt;63471893&lt;/_created&gt;&lt;_date_display&gt;2015;2014;&lt;/_date_display&gt;&lt;_db_updated&gt;PKU Search&lt;/_db_updated&gt;&lt;_doi&gt;10.1021/nl504497m&lt;/_doi&gt;&lt;_impact_factor&gt;  11.189&lt;/_impact_factor&gt;&lt;_isbn&gt;1530-6984;1530-6992;&lt;/_isbn&gt;&lt;_issue&gt;1&lt;/_issue&gt;&lt;_journal&gt;Nano letters&lt;/_journal&gt;&lt;_keywords&gt;Cell Membrane - chemistry; Gold; Cricetinae; Animals; Cricetulus; Lasers; Metal Nanoparticles - chemistry; Biosensing Techniques; Cell Membrane - metabolism; CHO Cells&lt;/_keywords&gt;&lt;_modified&gt;64461191&lt;/_modified&gt;&lt;_number&gt;1&lt;/_number&gt;&lt;_ori_publication&gt;American Chemical Society&lt;/_ori_publication&gt;&lt;_pages&gt;770-775&lt;/_pages&gt;&lt;_place_published&gt;United States&lt;/_place_published&gt;&lt;_url&gt;http://pku.summon.serialssolutions.com/2.0.0/link/0/eLvHCXMwjV1LT8MwDLbGuMCB92M8pgjOhbRJ2uQ4TRsPDYEEXLhMeVUalHZi2_8n6boxEK-7E0V2Evuzrc8AJDrDwZc_ARuurOf5iBUWGqdMGKKIe21M2jgp829PN7x3F3U77LoGpz8U9KPwPM8YplQkr0uwHCUx83z5rfb9B9EuKaeyuq0dLBKcztiEFpd6T6RHnz2Rb8jULspbDC9J5Wa66_860QasVVEkak3Nvgk1m2_B6gK34DaI22GZpkZX-XPZbpWjIkUXRWaQ-1EdVK464tAgHxeoN_CJBdS2WTbagcdu56F9GVRzEgLpy5SBNNqBOOXHd-pUEEXjFMcp1SmxDh4lDjIwbjRT2hLP9iUMs4JLaRglMlZhSHahnhe53QfEMdOspKhhbhvCpXI2wxKHXCYYa9OAptNcv7rno35Zwo7C_lwHDTiZKbU_nPJlfCs0U_dvQntTQ8xFPJaNCSUHfx3iEFZcXOObEoOQHkF9_Daxx7A0fJk0y8vyDtUWtz4&lt;/_url&gt;&lt;_volume&gt;15&lt;/_volume&gt;&lt;/Details&gt;&lt;Extra&gt;&lt;DBUID&gt;{CC42088B-EEF0-4D36-A2C1-691D96FA8DF4}&lt;/DBUID&gt;&lt;/Extra&gt;&lt;/Item&gt;&lt;/References&gt;&lt;/Group&gt;&lt;Group&gt;&lt;References&gt;&lt;Item&gt;&lt;ID&gt;12&lt;/ID&gt;&lt;UID&gt;{DEF44571-64E7-4200-A448-3D921585A9AF}&lt;/UID&gt;&lt;Title&gt;Visible and near infrared resonance plasmonic enhanced nanosecond laser optoporation of cancer cells&lt;/Title&gt;&lt;Template&gt;Journal Article&lt;/Template&gt;&lt;Star&gt;0&lt;/Star&gt;&lt;Tag&gt;0&lt;/Tag&gt;&lt;Author&gt;St-Louis Lalonde, Bastien; Boulais, Etienne; Lebrun, Jean-Jacques; Meunier, Michel&lt;/Author&gt;&lt;Year&gt;2013&lt;/Year&gt;&lt;Details&gt;&lt;_accessed&gt;63471890&lt;/_accessed&gt;&lt;_collection_scope&gt;SCIE;EI&lt;/_collection_scope&gt;&lt;_created&gt;63471890&lt;/_created&gt;&lt;_date&gt;59433120&lt;/_date&gt;&lt;_date_display&gt;2013&lt;/_date_display&gt;&lt;_db_updated&gt;PKU Search&lt;/_db_updated&gt;&lt;_doi&gt;10.1364/BOE.4.000490&lt;/_doi&gt;&lt;_impact_factor&gt;   3.732&lt;/_impact_factor&gt;&lt;_isbn&gt;2156-7085&lt;/_isbn&gt;&lt;_issue&gt;4&lt;/_issue&gt;&lt;_journal&gt;Biomedical optics express&lt;/_journal&gt;&lt;_modified&gt;64461190&lt;/_modified&gt;&lt;_number&gt;1&lt;/_number&gt;&lt;_pages&gt;490&lt;/_pages&gt;&lt;_place_published&gt;United States&lt;/_place_published&gt;&lt;_url&gt;http://pku.summon.serialssolutions.com/2.0.0/link/0/eLvHCXMwjV07T8MwED5BBwQDj_Iqj8oLY0oSO4-OgFohRNUOwBq59lkgIInS9v9zdkKhnTrbsazzxfd9vk93ADzs-d7anUCgHJXQsYmNSRNhVbo8NUL7vjQYSle7epQ-T8LhIHr608uuJfR5LG7vx4Oe6NUZK7p5OcETy9HHk-XLii8EubFrRUfkxEsIVDSK9_XvV2LRCqp00WV4sOlGDmG_wY_srj7wI9jCvA17_6oKtmFn1OTLj0G_fZDLfyGTuWY5OTUjh6qs5pwRzS5ssQ1kJQHob1shl2H-7gQBjAaKmaXKmtEgVqwo50XZeAsrDFN2XsXss__sBF6Hg5eHR6_pq-AFPOFWvB8Tiwj6KpIS6RDoH0-JyEwDpShYRQRRUq0TJOOhRKQQJkNfoT02ozRFeH4KrbzI8RxYP5CBNDxWBHNoRUI7UykIs6BOJGqRdODm18JZWZfPyFwOLRYZGTATWW3ADpzV5l_OsmV4EtrOxYYrXMJu6DpVWFHNFbTm1QKvYbv8XHQdz-46J_kBnlO3SA&lt;/_url&gt;&lt;_volume&gt;4&lt;/_volume&gt;&lt;/Details&gt;&lt;Extra&gt;&lt;DBUID&gt;{CC42088B-EEF0-4D36-A2C1-691D96FA8DF4}&lt;/DBUID&gt;&lt;/Extra&gt;&lt;/Item&gt;&lt;/References&gt;&lt;/Group&gt;&lt;/Citation&gt;_x000a_"/>
    <w:docVar w:name="NE.Ref{1E93FBF3-2FDE-4DAE-B753-9371D0A107C0}" w:val=" ADDIN NE.Ref.{1E93FBF3-2FDE-4DAE-B753-9371D0A107C0}&lt;Citation&gt;&lt;Group&gt;&lt;References&gt;&lt;Item&gt;&lt;ID&gt;31&lt;/ID&gt;&lt;UID&gt;{31C1B551-8F6B-422D-B58E-7C4226EDE314}&lt;/UID&gt;&lt;Title&gt;Molecular Dynamics Simulations of Hydrophilic Pores in Lipid Bilayers&lt;/Title&gt;&lt;Template&gt;Journal Article&lt;/Template&gt;&lt;Star&gt;0&lt;/Star&gt;&lt;Tag&gt;0&lt;/Tag&gt;&lt;Author&gt;Leontiadou, Hari; Mark, Alan E; Marrink, Siewert J&lt;/Author&gt;&lt;Year&gt;2004&lt;/Year&gt;&lt;Details&gt;&lt;_accessed&gt;63474353&lt;/_accessed&gt;&lt;_alternate_title&gt;Biophysical Journal&lt;/_alternate_title&gt;&lt;_collection_scope&gt;SCI;SCIE&lt;/_collection_scope&gt;&lt;_created&gt;63474353&lt;/_created&gt;&lt;_date&gt;54698400&lt;/_date&gt;&lt;_date_display&gt;2004&lt;/_date_display&gt;&lt;_db_updated&gt;ScienceDirect&lt;/_db_updated&gt;&lt;_doi&gt;https://doi.org/10.1016/S0006-3495(04)74275-7&lt;/_doi&gt;&lt;_impact_factor&gt;   3.854&lt;/_impact_factor&gt;&lt;_isbn&gt;0006-3495&lt;/_isbn&gt;&lt;_issue&gt;4&lt;/_issue&gt;&lt;_journal&gt;Biophysical Journal&lt;/_journal&gt;&lt;_modified&gt;63474703&lt;/_modified&gt;&lt;_pages&gt;2156-2164&lt;/_pages&gt;&lt;_url&gt;http://www.sciencedirect.com/science/article/pii/S0006349504742757&lt;/_url&gt;&lt;_volume&gt;86&lt;/_volume&gt;&lt;/Details&gt;&lt;Extra&gt;&lt;DBUID&gt;{CC42088B-EEF0-4D36-A2C1-691D96FA8DF4}&lt;/DBUID&gt;&lt;/Extra&gt;&lt;/Item&gt;&lt;/References&gt;&lt;/Group&gt;&lt;Group&gt;&lt;References&gt;&lt;Item&gt;&lt;ID&gt;30&lt;/ID&gt;&lt;UID&gt;{5E993297-22D6-4AEA-B9ED-CBE6A0783209}&lt;/UID&gt;&lt;Title&gt;Cell membrane fluidity related to electroporation and resealing&lt;/Title&gt;&lt;Template&gt;Journal Article&lt;/Template&gt;&lt;Star&gt;0&lt;/Star&gt;&lt;Tag&gt;0&lt;/Tag&gt;&lt;Author&gt;Kandušer, Maša; Šentjurc, Marjeta; Miklavčič, Damijan&lt;/Author&gt;&lt;Year&gt;2005&lt;/Year&gt;&lt;Details&gt;&lt;_accessed&gt;63474351&lt;/_accessed&gt;&lt;_created&gt;63474351&lt;/_created&gt;&lt;_date_display&gt;2005;2006;&lt;/_date_display&gt;&lt;_db_updated&gt;PKU Search&lt;/_db_updated&gt;&lt;_doi&gt;10.1007/s00249-005-0021-y&lt;/_doi&gt;&lt;_impact_factor&gt;   2.094&lt;/_impact_factor&gt;&lt;_isbn&gt;1432-1017;0175-7571;&lt;/_isbn&gt;&lt;_issue&gt;3&lt;/_issue&gt;&lt;_journal&gt;European biophysics journal&lt;/_journal&gt;&lt;_keywords&gt;Biochemistry, general; Biophysics/Biomedical Physics; Neurobiology; Electroporation; Plant Physiology; In vitro; Physics; Cell Biology; Animal Physiology; Fluidity; Order parameter; B16-F1; DC-3F; Membrane domain; V-79; Cricetinae; Cricetulus; Electron Spin Resonance Spectroscopy; Membrane Fusion; Species Specificity; Cell Survival; Humans; Lung; Melanoma; Membrane Fluidity; Animals; Computer Simulation; Cell Line, Tumor; Fibroblasts; Mice; Cell Line, Transformed; Cell membranes; Proteins; Membranes; Cells&lt;/_keywords&gt;&lt;_modified&gt;63474351&lt;/_modified&gt;&lt;_number&gt;1&lt;/_number&gt;&lt;_ori_publication&gt;Springer Science and Business Media LLC&lt;/_ori_publication&gt;&lt;_pages&gt;196-204&lt;/_pages&gt;&lt;_place_published&gt;Berlin/Heidelberg&lt;/_place_published&gt;&lt;_url&gt;http://pku.summon.serialssolutions.com/2.0.0/link/0/eLvHCXMwnV1JS8UwEB5cELy4L8-NeFKESpo0TXsSER8iih4UxEtokxTkPevjLYf3752ki-tBvIRCpkmYSWbmSzITAM5OafBNJ1DNBUfnJEx0JHSaFrHmGU5wiwY21j4C4Pk2ubln3UtxPQOs3ckoe6fNAaXX223om891F7g8mv6WwXQW5pmDBy65M22Vscu-5ZUxWslAChk2B5u_NfHVNLkbmhrdvp-6-pOx-nZ66o1Sd_k_41-BpdoFJefVnFmFGVuuwUL1KOUUv_ylUD1ah7ML2--TV_uKiLq0pOhPXgw67cTHv1hDxm-kfkVnUE8kkpWG-PxBLsp9Ax67lw8XV0H94EKgOWLVwNDEpiY2QgsmEFpluZWIH0NJo5DqJLISAU9a5InkYa5zLrVlkbRJUVCWSyn5JsyVb6XdBsIK9BPSME9plkb4RyIKnoUGwYwRiaGsAycNr9Wgyquh2gzKnjcKeaMcb9QUiRtp_IX4yMlLuQU6HmY6q-MMcFwu1ZU6RwyGqA1pO7DbiFTVK3ekEOClDP0k2YGtSsofXcboH6GH1YHDRqZtnducU24gXCiuXNu_0sRfaY5_0mC1b6ueBEimBqbY-UOXu7BY7Q-5uzZ7MDceTuw-zA56kwO_JrCUTxLLW3b3DieyBgE&lt;/_url&gt;&lt;_volume&gt;35&lt;/_volume&gt;&lt;/Details&gt;&lt;Extra&gt;&lt;DBUID&gt;{CC42088B-EEF0-4D36-A2C1-691D96FA8DF4}&lt;/DBUID&gt;&lt;/Extra&gt;&lt;/Item&gt;&lt;/References&gt;&lt;/Group&gt;&lt;Group&gt;&lt;References&gt;&lt;Item&gt;&lt;ID&gt;32&lt;/ID&gt;&lt;UID&gt;{48EFEE7B-D0A0-4885-9B02-F246DEF2E348}&lt;/UID&gt;&lt;Title&gt;Sonoporation by Single-Shot Pulsed Ultrasound with Microbubbles Adjacent to Cells&lt;/Title&gt;&lt;Template&gt;Journal Article&lt;/Template&gt;&lt;Star&gt;0&lt;/Star&gt;&lt;Tag&gt;0&lt;/Tag&gt;&lt;Author&gt;Kudo, Nobuki; Okada, Kengo; Yamamoto, Katsuyuki&lt;/Author&gt;&lt;Year&gt;2009&lt;/Year&gt;&lt;Details&gt;&lt;_accessed&gt;63474354&lt;/_accessed&gt;&lt;_alternate_title&gt;Biophysical Journal&lt;/_alternate_title&gt;&lt;_collection_scope&gt;SCI;SCIE&lt;/_collection_scope&gt;&lt;_created&gt;63474354&lt;/_created&gt;&lt;_date&gt;57329280&lt;/_date&gt;&lt;_date_display&gt;2009&lt;/_date_display&gt;&lt;_db_updated&gt;ScienceDirect&lt;/_db_updated&gt;&lt;_doi&gt;https://doi.org/10.1016/j.bpj.2009.02.072&lt;/_doi&gt;&lt;_impact_factor&gt;   3.854&lt;/_impact_factor&gt;&lt;_isbn&gt;0006-3495&lt;/_isbn&gt;&lt;_issue&gt;12&lt;/_issue&gt;&lt;_journal&gt;Biophysical Journal&lt;/_journal&gt;&lt;_modified&gt;63474354&lt;/_modified&gt;&lt;_pages&gt;4866-4876&lt;/_pages&gt;&lt;_url&gt;http://www.sciencedirect.com/science/article/pii/S0006349509007930&lt;/_url&gt;&lt;_volume&gt;96&lt;/_volume&gt;&lt;/Details&gt;&lt;Extra&gt;&lt;DBUID&gt;{CC42088B-EEF0-4D36-A2C1-691D96FA8DF4}&lt;/DBUID&gt;&lt;/Extra&gt;&lt;/Item&gt;&lt;/References&gt;&lt;/Group&gt;&lt;Group&gt;&lt;References&gt;&lt;Item&gt;&lt;ID&gt;33&lt;/ID&gt;&lt;UID&gt;{9A321437-75DD-4C34-82B2-BB33F081EDBF}&lt;/UID&gt;&lt;Title&gt;Electrical Impedance Monitoring of Photothermal Porated Mammalian Cells&lt;/Title&gt;&lt;Template&gt;Journal Article&lt;/Template&gt;&lt;Star&gt;0&lt;/Star&gt;&lt;Tag&gt;0&lt;/Tag&gt;&lt;Author&gt;Yamane, Daisuke; Wu, Yi-Chien; Wu, Ting-Hsiang; Toshiyoshi, Hiroshi; Teitell, Michael A; Chiou, Pei-Yu&lt;/Author&gt;&lt;Year&gt;2014&lt;/Year&gt;&lt;Details&gt;&lt;_accessed&gt;63474361&lt;/_accessed&gt;&lt;_created&gt;63474361&lt;/_created&gt;&lt;_date&gt;59958720&lt;/_date&gt;&lt;_date_display&gt;2014&lt;/_date_display&gt;&lt;_db_updated&gt;PKU Search&lt;/_db_updated&gt;&lt;_doi&gt;10.1177/2211068213494390&lt;/_doi&gt;&lt;_isbn&gt;2211-0682&lt;/_isbn&gt;&lt;_issue&gt;1&lt;/_issue&gt;&lt;_journal&gt;Journal of Laboratory Automation&lt;/_journal&gt;&lt;_keywords&gt;Epithelial Cells - physiology; Epithelial Cells - radiation effects; Lasers; Humans; Electric Impedance; HeLa Cells; Hot Temperature; Cell Membrane - physiology; Cell Membrane - radiation effects&lt;/_keywords&gt;&lt;_modified&gt;63474361&lt;/_modified&gt;&lt;_number&gt;1&lt;/_number&gt;&lt;_ori_publication&gt;SAGE Publications&lt;/_ori_publication&gt;&lt;_pages&gt;50-59&lt;/_pages&gt;&lt;_place_published&gt;Los Angeles, CA&lt;/_place_published&gt;&lt;_url&gt;http://pku.summon.serialssolutions.com/2.0.0/link/0/eLvHCXMwvV1JS8NAFH7UFsSL-1I3chI8pJ1MlklOUkvqgpWIFcRLySQTBJu22Pbgv_e9LK1WBE-eQsKQTOa9efO9HcDkDaYvyQQWS9ScXeVQxTjTCBNK2DStMJGOpTin9OeXrnsX8I5v31ZgWKbGFAs6aVCUFU4wk9202ck43Sx8jk1OWozjUnEyDw9YdjGbpv3c-F322KAn5K2epeTojig88kMvk91WoMYdV6DuVmtdPjz35kYa5ngIPtlCgxNZTz36HnVr4Qu_5485fDvn5ofbl2ix7ADrbPz3v27CegF1tVbOm1tQUcNtWO0WzvwduPKzFjzEJdoNoveYGFDLhQxZG7VRogWvo2mWI5bioIDYVcVaN0zTzDyjtdVgMNmFp47fa1_rRV8HHSdt2npkh8gGpkLsx2KDecpFUImsYCRCCC_yjNAQsYHbNw5lrDjeWgpRpk3CKIkSx9yD6nA0VAeghdJBQMkRJkXSMhWTDgsjT3Ip8QN2bNfhvKRCf5yX7-gbRYXz5ZWsw35OpvlIbgpPME_U4Yxo0i8p9OsrDv868AjWEHlZefj3MVSn7zN1Aivjt9lpwYN4fWzfB_4ns7rwGA&lt;/_url&gt;&lt;_volume&gt;19&lt;/_volume&gt;&lt;/Details&gt;&lt;Extra&gt;&lt;DBUID&gt;{CC42088B-EEF0-4D36-A2C1-691D96FA8DF4}&lt;/DBUID&gt;&lt;/Extra&gt;&lt;/Item&gt;&lt;/References&gt;&lt;/Group&gt;&lt;/Citation&gt;_x000a_"/>
    <w:docVar w:name="NE.Ref{2360A3B1-7C7D-4A6B-9728-767AA3D021C6}" w:val=" ADDIN NE.Ref.{2360A3B1-7C7D-4A6B-9728-767AA3D021C6}&lt;Citation&gt;&lt;Group&gt;&lt;References&gt;&lt;Item&gt;&lt;ID&gt;1&lt;/ID&gt;&lt;UID&gt;{F03EF801-84B3-42E0-B303-0D5FD0D985CF}&lt;/UID&gt;&lt;Title&gt;RNA-based gene therapy for HIV with lentiviral vector-modified CD34(+) cells in patients undergoing transplantation for AIDS-related lymphoma&lt;/Title&gt;&lt;Template&gt;Journal Article&lt;/Template&gt;&lt;Star&gt;0&lt;/Star&gt;&lt;Tag&gt;0&lt;/Tag&gt;&lt;Author&gt;DiGiusto, David L; Krishnan, Amrita; Li, Lijing; Li, Haitang; Li, Shirley; Rao, Anitha; Mi, Shu; Yam, Priscilla; Stinson, Sherri; Kalos, Michael; Alvarnas, Joseph; Lacey, Simon F; Yee, Jiing-Kuan; Li, Mingjie; Couture, Larry; Hsu, David; Forman, Stephen J; Rossi, John J; Zaia, John A&lt;/Author&gt;&lt;Year&gt;2010&lt;/Year&gt;&lt;Details&gt;&lt;_accessed&gt;63471861&lt;/_accessed&gt;&lt;_collection_scope&gt;SCIE&lt;/_collection_scope&gt;&lt;_created&gt;63471861&lt;/_created&gt;&lt;_date&gt;57854880&lt;/_date&gt;&lt;_date_display&gt;2010&lt;/_date_display&gt;&lt;_db_updated&gt;PKU Search&lt;/_db_updated&gt;&lt;_doi&gt;10.1126/scitranslmed.3000931&lt;/_doi&gt;&lt;_impact_factor&gt;  16.304&lt;/_impact_factor&gt;&lt;_isbn&gt;1946-6234&lt;/_isbn&gt;&lt;_issue&gt;36&lt;/_issue&gt;&lt;_journal&gt;Science translational medicine&lt;/_journal&gt;&lt;_keywords&gt;Lymphoma, AIDS-Related - therapy; Humans; Middle Aged; HIV Infections - therapy; Hematopoietic Stem Cell Transplantation; Adult; Female; Male; Treatment Outcome; Genetic Vectors - genetics; Genetic Therapy - methods; RNA - genetics&lt;/_keywords&gt;&lt;_modified&gt;63471861&lt;/_modified&gt;&lt;_number&gt;1&lt;/_number&gt;&lt;_pages&gt;36ra43-36ra43&lt;/_pages&gt;&lt;_place_published&gt;United States&lt;/_place_published&gt;&lt;_url&gt;http://pku.summon.serialssolutions.com/2.0.0/link/0/eLvHCXMwlV3LTgMhFCXahXHj-1FfYW9oOsAAs-wzrbam0dqFm2YGGG0cp41tF36DPy0w09qauOgaQgiQe86Bew8AEFwqoz8xocyxiHnAYo-zSBLlaeITzSTXQSj8yOrGl67o9HCz4d_96sY_D_p5tcvMRvHEgEWJOEXuxE9AbEJf9b65iMPMcAtXWxRQhgzI07xw7r9B1oBpiUbrmZIr0NPc33SWB2AvJ5mwkp2KQ7Cl0yOw082f0Y_B9-NDBVUNfilobadhP7MWgIbAwlZ7AO3lLOzYPCKbApzAgbvaR92xGsWGssJandBbWNNJMoWjFPYyb9YpdJ8ovY4NGsLMND0Js8qm1A1dadefkMu-M2N0vsw5Gn-EJ-C52ejXWij_lcHaFQqCqDIkJWQ64gbnDF-TIVOR4CQkYeT70kgc7cxuAyy0T0NZFiqQZYljSqXyI0JOQSEdp_ocQBMQFGfKY9hTNKJSyEDgmGk_5kZVEa8I0GJLhpPMfGPoRAtmw9UVHuYrXARn2XYte2PrZ2ZoShHwtY1cdrDu2ust6ejNuWwTz5qh4YsN53AJdrMEA4Y8dgUKs8-5vgbbk_f5jTueP1Fd6ew&lt;/_url&gt;&lt;_volume&gt;2&lt;/_volume&gt;&lt;/Details&gt;&lt;Extra&gt;&lt;DBUID&gt;{CC42088B-EEF0-4D36-A2C1-691D96FA8DF4}&lt;/DBUID&gt;&lt;/Extra&gt;&lt;/Item&gt;&lt;/References&gt;&lt;/Group&gt;&lt;/Citation&gt;_x000a_"/>
    <w:docVar w:name="NE.Ref{271D5D0F-3B4C-4E8C-809A-0360E6E39DC2}" w:val=" ADDIN NE.Ref.{271D5D0F-3B4C-4E8C-809A-0360E6E39DC2}&lt;Citation&gt;&lt;Group&gt;&lt;References&gt;&lt;Item&gt;&lt;ID&gt;28&lt;/ID&gt;&lt;UID&gt;{6F35A788-FA0E-42AD-8DE9-6C395BCBE48E}&lt;/UID&gt;&lt;Title&gt;Comparison of Gold Nanoparticle Mediated Photoporation: Vapor Nanobubbles Outperform Direct Heating for Delivering Macromolecules in Live Cells&lt;/Title&gt;&lt;Template&gt;Journal Article&lt;/Template&gt;&lt;Star&gt;0&lt;/Star&gt;&lt;Tag&gt;0&lt;/Tag&gt;&lt;Author&gt;Xiong, Ranhua; Raemdonck, Koen; Peynshaert, Karen; Lentacker, Ine; De Cock, Ine; Demeester, Jo; De Smedt, Stefaan C; Skirtach, Andre G; Braeckmans, Kevin&lt;/Author&gt;&lt;Year&gt;2014&lt;/Year&gt;&lt;Details&gt;&lt;_accessed&gt;63664813&lt;/_accessed&gt;&lt;_collection_scope&gt;SCI;SCIE;EI&lt;/_collection_scope&gt;&lt;_created&gt;63473478&lt;/_created&gt;&lt;_date&gt;59958720&lt;/_date&gt;&lt;_date_display&gt;2014&lt;/_date_display&gt;&lt;_db_updated&gt;PKU Search&lt;/_db_updated&gt;&lt;_doi&gt;10.1021/nn5017742&lt;/_doi&gt;&lt;_impact_factor&gt;  15.881&lt;/_impact_factor&gt;&lt;_isbn&gt;1936-0851;1936-086X;&lt;/_isbn&gt;&lt;_issue&gt;6&lt;/_issue&gt;&lt;_journal&gt;ACS nano&lt;/_journal&gt;&lt;_keywords&gt;Gold - chemistry; Gene Transfer Techniques; Green Fluorescent Proteins - metabolism; Nanoparticles - chemistry; Cell Survival; Humans; Metal Nanoparticles - chemistry; Gene Silencing; Membranes, Artificial; Cytoplasm - metabolism; Hot Temperature; Macromolecular Substances; Adsorption; Lasers; Cell Line, Tumor; Cytosol - metabolism; Cell Membrane - metabolism; HeLa Cells; Nanotechnology; Photochemistry; RNA, Small Interfering - metabolism&lt;/_keywords&gt;&lt;_modified&gt;64461189&lt;/_modified&gt;&lt;_number&gt;1&lt;/_number&gt;&lt;_ori_publication&gt;American Chemical Society&lt;/_ori_publication&gt;&lt;_pages&gt;6288-6296&lt;/_pages&gt;&lt;_place_published&gt;United States&lt;/_place_published&gt;&lt;_url&gt;http://pku.summon.serialssolutions.com/2.0.0/link/0/eLvHCXMwjV3JTsMwELXacoED-1KWyoJzIXZ2blVpqVArKrEcuER2MgZElESk-Q5-mXHSVqVik3LIMpYsz2T8njwLISY_N9pLPoEz8JV0HQBh6dLYtuMCV0L5OkNY-Do5-WnkDce837NvauTshwN9zi6SxEYjQkJXJyvcdWxdL7_TvZt5X22ATnWSjEwZ4cSsmtDiUL0ThfnXnUgHZIaI8pbgZbnN9Df-NaNNsj5FkbRTqX2L1CDZJmsLtQV3yEd33mGQpopep3FE0ZUiR64G0VHZpAMiOn5JJ2k2NYVL-ijwvhSVhZQx5PS2mGRVfgGtPCQdaKSZPFN8R68g1rEd-nEkyui-suEujntN6BA_0S7Ecb5LHvq9--6gPe2-0BbIopy2D4pBqHtTmyrEy3NDxhQ3bQWGGQnNAx3wwGEsUjwEL7KkIXwUNQVSSnQWe6SRpAkcEOrZoSuVaaHDUFZoSA-k4D6zwPU1_JFN0kJ9BNO_Jw_Kg3HOgvnKNsnpTFVBVlXh-FZopsTfhPYr9c5FOFI2DeQO_5rEEVlFtGTpODFuHZPG5L2AE1LP3opWaYKfgrbXiw&lt;/_url&gt;&lt;_volume&gt;8&lt;/_volume&gt;&lt;/Details&gt;&lt;Extra&gt;&lt;DBUID&gt;{CC42088B-EEF0-4D36-A2C1-691D96FA8DF4}&lt;/DBUID&gt;&lt;/Extra&gt;&lt;/Item&gt;&lt;/References&gt;&lt;/Group&gt;&lt;Group&gt;&lt;References&gt;&lt;Item&gt;&lt;ID&gt;94&lt;/ID&gt;&lt;UID&gt;{2A773CD2-E4A9-42F6-A3AE-687841567F1A}&lt;/UID&gt;&lt;Title&gt;Vapor nanobubble-mediated photoporation constitutes a versatile intracellular delivery technology&lt;/Title&gt;&lt;Template&gt;Journal Article&lt;/Template&gt;&lt;Star&gt;0&lt;/Star&gt;&lt;Tag&gt;0&lt;/Tag&gt;&lt;Author&gt;Ramon, Jana; Xiong, Ranhua; De Smedt, Stefaan C; Raemdonck, Koen; Braeckmans, Kevin&lt;/Author&gt;&lt;Year&gt;2021&lt;/Year&gt;&lt;Details&gt;&lt;_accessed&gt;64469503&lt;/_accessed&gt;&lt;_created&gt;64469502&lt;/_created&gt;&lt;_modified&gt;64469503&lt;/_modified&gt;&lt;_url&gt;https://go.exlibris.link/9zbJxgHB&lt;/_url&gt;&lt;_journal&gt;Current opinion in colloid &amp;amp; interface science&lt;/_journal&gt;&lt;_volume&gt;54&lt;/_volume&gt;&lt;_number&gt;1&lt;/_number&gt;&lt;_pages&gt;101453&lt;/_pages&gt;&lt;_doi&gt;10.1016/j.cocis.2021.101453&lt;/_doi&gt;&lt;_date_display&gt;2021&lt;/_date_display&gt;&lt;_date&gt;63640800&lt;/_date&gt;&lt;_isbn&gt;1359-0294&lt;/_isbn&gt;&lt;_ori_publication&gt;Elsevier Ltd&lt;/_ori_publication&gt;&lt;_keywords&gt;Carbon nanomaterials; Cell-selective delivery; Gold nanoparticles; Intracellular delivery; Laser; Membrane disruption; Photoporation; Photothermal nanoparticles; Photothermal substrates; Vapor nanobubbles&lt;/_keywords&gt;&lt;_db_updated&gt;PKU Search&lt;/_db_updated&gt;&lt;_impact_factor&gt;   6.448&lt;/_impact_factor&gt;&lt;_collection_scope&gt;SCIE;EI&lt;/_collection_scope&gt;&lt;/Details&gt;&lt;Extra&gt;&lt;DBUID&gt;{CC42088B-EEF0-4D36-A2C1-691D96FA8DF4}&lt;/DBUID&gt;&lt;/Extra&gt;&lt;/Item&gt;&lt;/References&gt;&lt;/Group&gt;&lt;/Citation&gt;_x000a_"/>
    <w:docVar w:name="NE.Ref{29BC797E-F0EF-4387-9EF1-213B5DE23B18}" w:val=" ADDIN NE.Ref.{29BC797E-F0EF-4387-9EF1-213B5DE23B18}&lt;Citation&gt;&lt;Group&gt;&lt;References&gt;&lt;Item&gt;&lt;ID&gt;55&lt;/ID&gt;&lt;UID&gt;{A4DB4E1C-8FB4-4F87-9D7F-3E955D768F65}&lt;/UID&gt;&lt;Title&gt;In Vivo Laser-Mediated Retinal Ganglion Cell Optoporation Using KV1.1 Conjugated  Gold Nanoparticles&lt;/Title&gt;&lt;Template&gt;Journal Article&lt;/Template&gt;&lt;Star&gt;0&lt;/Star&gt;&lt;Tag&gt;0&lt;/Tag&gt;&lt;Author&gt;Wilson, A M; Mazzaferri, J; Bergeron, E; Patskovsky, S; Marcoux-Valiquette, P; Costantino, S; Sapieha, P; Meunier, M&lt;/Author&gt;&lt;Year&gt;2018&lt;/Year&gt;&lt;Details&gt;&lt;_accessed&gt;63476166&lt;/_accessed&gt;&lt;_accession_num&gt;30285455&lt;/_accession_num&gt;&lt;_author_adr&gt;Department of Engineering Physics , Polytechnique Montreal , Montreal , Quebec ,  Canada , H3C 3A7.; Department of Engineering Physics , Polytechnique Montreal , Montreal , Quebec ,  Canada , H3C 3A7.; Department of Engineering Physics , Polytechnique Montreal , Montreal , Quebec ,  Canada , H3C 3A7.; Department of Engineering Physics , Polytechnique Montreal , Montreal , Quebec ,  Canada , H3C 3A7.; Department of Engineering Physics , Polytechnique Montreal , Montreal , Quebec ,  Canada , H3C 3A7.&lt;/_author_adr&gt;&lt;_collection_scope&gt;SCI;SCIE;EI&lt;/_collection_scope&gt;&lt;_created&gt;63476165&lt;/_created&gt;&lt;_date&gt;62519040&lt;/_date&gt;&lt;_date_display&gt;2018 Nov 14&lt;/_date_display&gt;&lt;_db_updated&gt;PubMed&lt;/_db_updated&gt;&lt;_doi&gt;10.1021/acs.nanolett.8b02896&lt;/_doi&gt;&lt;_impact_factor&gt;  11.238&lt;/_impact_factor&gt;&lt;_isbn&gt;1530-6992 (Electronic); 1530-6984 (Linking)&lt;/_isbn&gt;&lt;_issue&gt;11&lt;/_issue&gt;&lt;_journal&gt;Nano Lett&lt;/_journal&gt;&lt;_keywords&gt;*Retinal cell optoporation; *bioconjugated gold nanoparticles; *femtosecond laser; *in vivo irradiation&lt;/_keywords&gt;&lt;_language&gt;eng&lt;/_language&gt;&lt;_modified&gt;63535140&lt;/_modified&gt;&lt;_pages&gt;6981-6988&lt;/_pages&gt;&lt;_tertiary_title&gt;Nano letters&lt;/_tertiary_title&gt;&lt;_type_work&gt;Journal Article; Research Support, Non-U.S. Gov&amp;apos;t&lt;/_type_work&gt;&lt;_url&gt;http://www.ncbi.nlm.nih.gov/entrez/query.fcgi?cmd=Retrieve&amp;amp;db=pubmed&amp;amp;dopt=Abstract&amp;amp;list_uids=30285455&amp;amp;query_hl=1&lt;/_url&gt;&lt;_volume&gt;18&lt;/_volume&gt;&lt;/Details&gt;&lt;Extra&gt;&lt;DBUID&gt;{CC42088B-EEF0-4D36-A2C1-691D96FA8DF4}&lt;/DBUID&gt;&lt;/Extra&gt;&lt;/Item&gt;&lt;/References&gt;&lt;/Group&gt;&lt;/Citation&gt;_x000a_"/>
    <w:docVar w:name="NE.Ref{29F6F4E3-19F7-471A-9ED5-B6696CEDEAEF}" w:val=" ADDIN NE.Ref.{29F6F4E3-19F7-471A-9ED5-B6696CEDEAEF}&lt;Citation&gt;&lt;Group&gt;&lt;References&gt;&lt;Item&gt;&lt;ID&gt;89&lt;/ID&gt;&lt;UID&gt;{6F6FCF29-40F2-49A9-8ABE-3B3028706EE7}&lt;/UID&gt;&lt;Title&gt;Electrical impedance monitoring of photothermal porated mammalian cells&lt;/Title&gt;&lt;Template&gt;Journal Article&lt;/Template&gt;&lt;Star&gt;0&lt;/Star&gt;&lt;Tag&gt;0&lt;/Tag&gt;&lt;Author&gt;Yamane, D; Wu, Y C; Wu, T H; Toshiyoshi, H; Teitell, M A; Chiou, P Y&lt;/Author&gt;&lt;Year&gt;2014&lt;/Year&gt;&lt;Details&gt;&lt;_accessed&gt;63843062&lt;/_accessed&gt;&lt;_accession_num&gt;23797097&lt;/_accession_num&gt;&lt;_author_adr&gt;1Precision and Intelligence Laboratory, Tokyo Institute of Technology, Yokohama,  Kanagawa, Japan.&lt;/_author_adr&gt;&lt;_created&gt;63843062&lt;/_created&gt;&lt;_date&gt;60003360&lt;/_date&gt;&lt;_date_display&gt;2014 Feb&lt;/_date_display&gt;&lt;_db_updated&gt;PubMed&lt;/_db_updated&gt;&lt;_doi&gt;10.1177/2211068213494390&lt;/_doi&gt;&lt;_isbn&gt;2211-0690 (Electronic); 2211-0682 (Linking)&lt;/_isbn&gt;&lt;_issue&gt;1&lt;/_issue&gt;&lt;_journal&gt;J Lab Autom&lt;/_journal&gt;&lt;_keywords&gt;cell membrane; cell surgery; impedance sensor; membrane pores; photothermal effect; pulsed laser&lt;/_keywords&gt;&lt;_language&gt;eng&lt;/_language&gt;&lt;_modified&gt;63843062&lt;/_modified&gt;&lt;_pages&gt;50-9&lt;/_pages&gt;&lt;_subject_headings&gt;Cell Membrane/*physiology/*radiation effects; *Electric Impedance; Epithelial Cells/*physiology/*radiation effects; HeLa Cells; Hot Temperature; Humans; Lasers&lt;/_subject_headings&gt;&lt;_tertiary_title&gt;Journal of laboratory automation&lt;/_tertiary_title&gt;&lt;_type_work&gt;Journal Article; Research Support, N.I.H., Extramural; Research Support, Non-U.S. Gov&amp;apos;t; Research Support, U.S. Gov&amp;apos;t, Non-P.H.S.&lt;/_type_work&gt;&lt;_url&gt;http://www.ncbi.nlm.nih.gov/entrez/query.fcgi?cmd=Retrieve&amp;amp;db=pubmed&amp;amp;dopt=Abstract&amp;amp;list_uids=23797097&amp;amp;query_hl=1&lt;/_url&gt;&lt;_volume&gt;19&lt;/_volume&gt;&lt;/Details&gt;&lt;Extra&gt;&lt;DBUID&gt;{CC42088B-EEF0-4D36-A2C1-691D96FA8DF4}&lt;/DBUID&gt;&lt;/Extra&gt;&lt;/Item&gt;&lt;/References&gt;&lt;/Group&gt;&lt;/Citation&gt;_x000a_"/>
    <w:docVar w:name="NE.Ref{2A0857EE-0ACE-4CEE-8DA6-2B9B2B86FBD5}" w:val=" ADDIN NE.Ref.{2A0857EE-0ACE-4CEE-8DA6-2B9B2B86FBD5}&lt;Citation&gt;&lt;Group&gt;&lt;References&gt;&lt;Item&gt;&lt;ID&gt;92&lt;/ID&gt;&lt;UID&gt;{B4BAA613-16F0-4C85-A0EA-84C91C050798}&lt;/UID&gt;&lt;Title&gt;The mechanisms of cell membrane resealing in rabbit corneal epithelial cells&lt;/Title&gt;&lt;Template&gt;Journal Article&lt;/Template&gt;&lt;Star&gt;0&lt;/Star&gt;&lt;Tag&gt;0&lt;/Tag&gt;&lt;Author&gt;Shen, S S; Steinhardt, R A&lt;/Author&gt;&lt;Year&gt;2005&lt;/Year&gt;&lt;Details&gt;&lt;_accessed&gt;64462162&lt;/_accessed&gt;&lt;_accession_num&gt;16020288&lt;/_accession_num&gt;&lt;_author_adr&gt;Department of Genetics, Development and Cellular Biology, Iowa State University,  Ames, Iowa, USA.&lt;/_author_adr&gt;&lt;_collection_scope&gt;SCI;SCIE&lt;/_collection_scope&gt;&lt;_created&gt;64462162&lt;/_created&gt;&lt;_date&gt;55486080&lt;/_date&gt;&lt;_date_display&gt;2005 Jul&lt;/_date_display&gt;&lt;_db_updated&gt;PubMed&lt;/_db_updated&gt;&lt;_doi&gt;10.1080/02713680590968574&lt;/_doi&gt;&lt;_impact_factor&gt;   2.424&lt;/_impact_factor&gt;&lt;_isbn&gt;0271-3683 (Print); 0271-3683 (Linking)&lt;/_isbn&gt;&lt;_issue&gt;7&lt;/_issue&gt;&lt;_journal&gt;Curr Eye Res&lt;/_journal&gt;&lt;_language&gt;eng&lt;/_language&gt;&lt;_modified&gt;64462162&lt;/_modified&gt;&lt;_pages&gt;543-54&lt;/_pages&gt;&lt;_subject_headings&gt;Animals; Blotting, Western; Calcium/pharmacology; Cell Line; Cell Membrane/drug effects/*physiology; Cyclic AMP-Dependent Protein Kinases/antagonists &amp;amp; inhibitors/metabolism; Enzyme Inhibitors/pharmacology; Epithelium, Corneal/*cytology/drug effects; Exocytosis/physiology; Fluorescent Dyes; Nonmuscle Myosin Type IIA/metabolism; Nonmuscle Myosin Type IIB/metabolism; Oligonucleotides, Antisense/pharmacology; Protein Kinase C/antagonists &amp;amp; inhibitors/metabolism; Pyridinium Compounds; Quaternary Ammonium Compounds; Rabbits; Wound Healing/*physiology&lt;/_subject_headings&gt;&lt;_tertiary_title&gt;Current eye research&lt;/_tertiary_title&gt;&lt;_type_work&gt;Journal Article; Research Support, N.I.H., Extramural; Research Support, U.S. Gov&amp;apos;t, P.H.S.&lt;/_type_work&gt;&lt;_url&gt;http://www.ncbi.nlm.nih.gov/entrez/query.fcgi?cmd=Retrieve&amp;amp;db=pubmed&amp;amp;dopt=Abstract&amp;amp;list_uids=16020288&amp;amp;query_hl=1&lt;/_url&gt;&lt;_volume&gt;30&lt;/_volume&gt;&lt;/Details&gt;&lt;Extra&gt;&lt;DBUID&gt;{CC42088B-EEF0-4D36-A2C1-691D96FA8DF4}&lt;/DBUID&gt;&lt;/Extra&gt;&lt;/Item&gt;&lt;/References&gt;&lt;/Group&gt;&lt;/Citation&gt;_x000a_"/>
    <w:docVar w:name="NE.Ref{2CDDB525-1C1E-4CA7-9071-23446A914326}" w:val=" ADDIN NE.Ref.{2CDDB525-1C1E-4CA7-9071-23446A914326}&lt;Citation&gt;&lt;Group&gt;&lt;References&gt;&lt;Item&gt;&lt;ID&gt;22&lt;/ID&gt;&lt;UID&gt;{583B2F72-4DCD-4267-983D-7ECDF22588C5}&lt;/UID&gt;&lt;Title&gt;Physical Non-Viral Gene Delivery Methods for Tissue Engineering&lt;/Title&gt;&lt;Template&gt;Journal Article&lt;/Template&gt;&lt;Star&gt;0&lt;/Star&gt;&lt;Tag&gt;0&lt;/Tag&gt;&lt;Author&gt;Mellott, Adam J; Forrest, M Laird; Detamore, Michael S&lt;/Author&gt;&lt;Year&gt;2013&lt;/Year&gt;&lt;Details&gt;&lt;_accessed&gt;63473461&lt;/_accessed&gt;&lt;_collection_scope&gt;SCI;SCIE;EI&lt;/_collection_scope&gt;&lt;_created&gt;63473461&lt;/_created&gt;&lt;_db_updated&gt;CrossRef&lt;/_db_updated&gt;&lt;_doi&gt;10.1007/s10439-012-0678-1&lt;/_doi&gt;&lt;_impact_factor&gt;   3.324&lt;/_impact_factor&gt;&lt;_isbn&gt;0090-6964&lt;/_isbn&gt;&lt;_issue&gt;3&lt;/_issue&gt;&lt;_journal&gt;Annals of Biomedical Engineering&lt;/_journal&gt;&lt;_modified&gt;63473461&lt;/_modified&gt;&lt;_pages&gt;446-468&lt;/_pages&gt;&lt;_tertiary_title&gt;Ann Biomed Eng&lt;/_tertiary_title&gt;&lt;_url&gt;http://link.springer.com/10.1007/s10439-012-0678-1_x000d__x000a_http://link.springer.com/content/pdf/10.1007/s10439-012-0678-1&lt;/_url&gt;&lt;_volume&gt;41&lt;/_volume&gt;&lt;/Details&gt;&lt;Extra&gt;&lt;DBUID&gt;{CC42088B-EEF0-4D36-A2C1-691D96FA8DF4}&lt;/DBUID&gt;&lt;/Extra&gt;&lt;/Item&gt;&lt;/References&gt;&lt;/Group&gt;&lt;Group&gt;&lt;References&gt;&lt;Item&gt;&lt;ID&gt;23&lt;/ID&gt;&lt;UID&gt;{1E115D4C-36A0-4DC1-A7C8-9F67C2990708}&lt;/UID&gt;&lt;Title&gt;Safety and Efficacy of Gene-Based Therapeutics for Inherited Disorders&lt;/Title&gt;&lt;Template&gt;Book&lt;/Template&gt;&lt;Star&gt;0&lt;/Star&gt;&lt;Tag&gt;0&lt;/Tag&gt;&lt;Author&gt;Brunetti-Pierri, Nicola&lt;/Author&gt;&lt;Year&gt;2017&lt;/Year&gt;&lt;Details&gt;&lt;_accessed&gt;63473463&lt;/_accessed&gt;&lt;_created&gt;63473462&lt;/_created&gt;&lt;_db_updated&gt;PKU Search&lt;/_db_updated&gt;&lt;_isbn&gt;3319534556;9783319534558;&lt;/_isbn&gt;&lt;_keywords&gt;Medicine; Gene therapy; Genetic disorders&lt;/_keywords&gt;&lt;_modified&gt;63474431&lt;/_modified&gt;&lt;_number&gt;1&lt;/_number&gt;&lt;_place_published&gt;Cham&lt;/_place_published&gt;&lt;_publisher&gt;Springer International Publishing AG&lt;/_publisher&gt;&lt;_url&gt;http://pku.summon.serialssolutions.com/2.0.0/link/0/eLvHCXMwtV1NT9tAEB01QULlBJSqUIpWPeSEkbP2OvahhyRKQAikSKUceonW-yFFgEHEQeLfM-PYXsc9oB64WPbaWkvz1jOzzztvAQJ-5nstnxAIZdMgkUaYSOhQKooTSRSnqY2ENMQU_L2Or2Z8OhGXbrNX1_ahwGMbQk-FtP8Bft0pNuA5DgE84iDAYys_ri_LEg9paTUm8eITkomgbd0xMSSZaW-EoUvTYouq9KoQZUBfQcWAlIJWmpyOQ39eZSbPF95sQVKO9RiSTdagP2ixBhVr2OIdG9TX8HxjphkE9L8tFGud9ZZE9WQ0DmNM9TjvkWD5g16o_JfJvD-_O9CJfd6FreHVaHjryK-YNjmPqNam6jdaqyG59-zAjlzeoafHKJAv_wmVRfy_2YUtQ0Uhe_DJZPuwfV0uSNiH3mwt_f16yprmPGU9NnOi4K9fYLrGgyEerMKDPVrm8NjogCEerMaD1XgcwO10cjO-8Mo9LDyJM7e-8LTVMU8k-lKuFI_SfmTRbw5SHaowVolO8CpNiplriiYURkehMT5ah4tU9_3gK3Szx8x8A8atML4N8ENSNpRGS8ydDU1qMaWIlRGH8LNhsfnLffG_fTlvmHXAD4FVhpwX98tFwHMH4tH7j3yHz25UHUM3f16ZH9B5uludlFi_AbEPPZk&lt;/_url&gt;&lt;/Details&gt;&lt;Extra&gt;&lt;DBUID&gt;{CC42088B-EEF0-4D36-A2C1-691D96FA8DF4}&lt;/DBUID&gt;&lt;/Extra&gt;&lt;/Item&gt;&lt;/References&gt;&lt;/Group&gt;&lt;/Citation&gt;_x000a_"/>
    <w:docVar w:name="NE.Ref{383F33A9-7346-480D-9214-D2135D3B2D5F}" w:val=" ADDIN NE.Ref.{383F33A9-7346-480D-9214-D2135D3B2D5F}&lt;Citation&gt;&lt;Group&gt;&lt;References&gt;&lt;Item&gt;&lt;ID&gt;67&lt;/ID&gt;&lt;UID&gt;{2AEE78A3-0FA7-48F4-959F-EDDEE81D5B72}&lt;/UID&gt;&lt;Title&gt;Optoporation and Genetic Manipulation of Cells Using Femtosecond Laser Pulses&lt;/Title&gt;&lt;Template&gt;Journal Article&lt;/Template&gt;&lt;Star&gt;0&lt;/Star&gt;&lt;Tag&gt;0&lt;/Tag&gt;&lt;Author&gt;Davis, Andrew A; Farrar, Matthew J; Nishimura, Nozomi; Jin, Moonsoo M; Schaffer, Chris B&lt;/Author&gt;&lt;Year&gt;2013&lt;/Year&gt;&lt;Details&gt;&lt;_accessed&gt;63480699&lt;/_accessed&gt;&lt;_alternate_title&gt;Biophysical Journal&lt;/_alternate_title&gt;&lt;_collection_scope&gt;SCI;SCIE&lt;/_collection_scope&gt;&lt;_created&gt;63480699&lt;/_created&gt;&lt;_date&gt;59433120&lt;/_date&gt;&lt;_date_display&gt;2013&lt;/_date_display&gt;&lt;_db_updated&gt;ScienceDirect&lt;/_db_updated&gt;&lt;_doi&gt;https://doi.org/10.1016/j.bpj.2013.07.012&lt;/_doi&gt;&lt;_impact_factor&gt;   3.854&lt;/_impact_factor&gt;&lt;_isbn&gt;0006-3495&lt;/_isbn&gt;&lt;_issue&gt;4&lt;/_issue&gt;&lt;_journal&gt;Biophysical Journal&lt;/_journal&gt;&lt;_modified&gt;63480699&lt;/_modified&gt;&lt;_pages&gt;862-871&lt;/_pages&gt;&lt;_url&gt;http://www.sciencedirect.com/science/article/pii/S0006349513007960&lt;/_url&gt;&lt;_volume&gt;105&lt;/_volume&gt;&lt;/Details&gt;&lt;Extra&gt;&lt;DBUID&gt;{CC42088B-EEF0-4D36-A2C1-691D96FA8DF4}&lt;/DBUID&gt;&lt;/Extra&gt;&lt;/Item&gt;&lt;/References&gt;&lt;/Group&gt;&lt;/Citation&gt;_x000a_"/>
    <w:docVar w:name="NE.Ref{40100F28-F4A7-4C74-A980-CD1CCB3D7870}" w:val=" ADDIN NE.Ref.{40100F28-F4A7-4C74-A980-CD1CCB3D7870}&lt;Citation&gt;&lt;Group&gt;&lt;References&gt;&lt;Item&gt;&lt;ID&gt;63&lt;/ID&gt;&lt;UID&gt;{4A8A6028-FCF1-4598-A62B-888241E48F5F}&lt;/UID&gt;&lt;Title&gt;Quantitative Evaluation and Optimization of Photothermal Bubble Generation around Overheated Nanoparticles Excited by Pulsed Lasers&lt;/Title&gt;&lt;Template&gt;Journal Article&lt;/Template&gt;&lt;Star&gt;0&lt;/Star&gt;&lt;Tag&gt;0&lt;/Tag&gt;&lt;Author&gt;Wang, Siqi; Fu, Lei; Zhang, Yong; Wang, Jing; Zhang, Zhenxi&lt;/Author&gt;&lt;Year&gt;2018&lt;/Year&gt;&lt;Details&gt;&lt;_accessed&gt;63477483&lt;/_accessed&gt;&lt;_created&gt;63477483&lt;/_created&gt;&lt;_date&gt;62062560&lt;/_date&gt;&lt;_date_display&gt;2018&lt;/_date_display&gt;&lt;_db_updated&gt;PKU Search&lt;/_db_updated&gt;&lt;_doi&gt;10.1021/acs.jpcc.8b07672&lt;/_doi&gt;&lt;_impact_factor&gt;   4.189&lt;/_impact_factor&gt;&lt;_isbn&gt;1932-7447;1932-7455;&lt;/_isbn&gt;&lt;_issue&gt;42&lt;/_issue&gt;&lt;_journal&gt;Journal of physical chemistry. C&lt;/_journal&gt;&lt;_modified&gt;63477483&lt;/_modified&gt;&lt;_number&gt;1&lt;/_number&gt;&lt;_ori_publication&gt;American Chemical Society&lt;/_ori_publication&gt;&lt;_pages&gt;24421-24435&lt;/_pages&gt;&lt;_url&gt;http://pku.summon.serialssolutions.com/2.0.0/link/0/eLvHCXMwlV1LT8MwDI5gHODCGzFeyoUDh442Sdv0OKZOCIE2BFy4VEmaiNe6aVslOPPHcfrgMSEet6pK3dZ2PttybCNESct1ZjDBU-DYG2U8QVPmyYClTPKQCqkNi6Syxcm3F_y8T7qxf_bRNWc2oU-8Y6EmrYeRUi0uIQQPAX0XSBj4tm1-u3NVg7APekvLhDI4kIyFVYbyOwrWLqnJV7tkj2eq-6n-ZGu6K__5rFW0XHmUuF2qwBqa09k6WuzUg9w20OtlLrKilgyQDcfv7b2xyFLcA8gYVLWYeGhw_244LYqyBkDzJJfySeOyNXX5yNiOYcI92AAWxXWKAZ4h7q6O1-H42f5PiuUL7udgdVN8Lmw95ya66cbXnVOnmr3gCDvp1uHKBc8mCrV0DQuYZtzTlETacOFKiCqMikxox-eGJuCeUXARcC4pMRC_pTSgW6iRDTO9jbAOJFccNIWziAkQvAdhEw0VUNQ6IqKJDoF7SbV3JkmRFideUtwEliYVS5voqJZQMipbcfy0thbhr2t3_vj-XbQE3lLRDJf4e6gxHed6H82PHvODQvfeADyz3CQ&lt;/_url&gt;&lt;_volume&gt;122&lt;/_volume&gt;&lt;/Details&gt;&lt;Extra&gt;&lt;DBUID&gt;{CC42088B-EEF0-4D36-A2C1-691D96FA8DF4}&lt;/DBUID&gt;&lt;/Extra&gt;&lt;/Item&gt;&lt;/References&gt;&lt;/Group&gt;&lt;Group&gt;&lt;References&gt;&lt;Item&gt;&lt;ID&gt;64&lt;/ID&gt;&lt;UID&gt;{58B6BAD1-AE98-4044-9F8D-3CE5A9CC3424}&lt;/UID&gt;&lt;Title&gt;Photoacoustic response induced by nanoparticle-mediated photothermal bubbles beyond the thermal expansion for potential theranostics&lt;/Title&gt;&lt;Template&gt;Journal Article&lt;/Template&gt;&lt;Star&gt;0&lt;/Star&gt;&lt;Tag&gt;0&lt;/Tag&gt;&lt;Author&gt;Wang, Siqi; Fu, Lei; Xin, Jing; Wang, Sijia; Yao, Cuiping; Zhang, Zhenxi; Wang, Jing&lt;/Author&gt;&lt;Year&gt;2018&lt;/Year&gt;&lt;Details&gt;&lt;_accessed&gt;63477484&lt;/_accessed&gt;&lt;_collection_scope&gt;SCI;SCIE;EI&lt;/_collection_scope&gt;&lt;_created&gt;63477484&lt;/_created&gt;&lt;_date&gt;62062560&lt;/_date&gt;&lt;_date_display&gt;2018&lt;/_date_display&gt;&lt;_db_updated&gt;PKU Search&lt;/_db_updated&gt;&lt;_doi&gt;10.1117/1.JBO.23.12.125002&lt;/_doi&gt;&lt;_impact_factor&gt;   2.785&lt;/_impact_factor&gt;&lt;_isbn&gt;1083-3668&lt;/_isbn&gt;&lt;_issue&gt;12&lt;/_issue&gt;&lt;_journal&gt;Journal of biomedical optics&lt;/_journal&gt;&lt;_modified&gt;63477484&lt;/_modified&gt;&lt;_number&gt;1&lt;/_number&gt;&lt;_pages&gt;1&lt;/_pages&gt;&lt;_place_published&gt;United States&lt;/_place_published&gt;&lt;_url&gt;http://pku.summon.serialssolutions.com/2.0.0/link/0/eLvHCXMwtV1Lb9QwELa2RUhwQFBe5SXfV1ni8Sb2HjgAaoUqEJVoBeISxbEjFmgSuolE7_xwxrGdzRZWogcu0WqytrKZTzOfZ-dBCIdZHF2yCfNC5qlE6i1EXkiWSCML9O1mzhTDU5ItTv78Tr49hsOD5GgyCcNC17L_qniUoeptIe0VlD9sigL8jBDAK4IAr_8Eg-MvdVuj1euHdk3PXUasbRSiu8KRzyqv8ODsVkZ9IYkloY1dZ8nhGepQdUp9N6upcuUulquGW-YnmpNVyFds6tZmH9kEdlvXVdV9F-gtBNhV_vcgqZt2lHX_McSwlz-WA766PoJgBsEnP0YsuN6NdV-X-TicwaRNDXFlpN4CIyeMeOpm7cyMt8ppHAG42S7BbLsy5QBPGBlhtsU19M0FZkev3s-A2xgwcrs4hrUjDH_-X_KPQ9aiOy-JjGW4RwY8Y5D5PWyf9jN8Y-0LU0WnH3bINbD5fyF65JmBTPt5ccNPDEVcTDz_87k2iNL6yAOe-pzcJre8yuhLh5E7ZGKqPXLdTTG92CM3Rz0tUd7nFBeru-TXBvZowB712KPqgv4Ve3SMPeqxRx32KIppuDVgjyL26IA9OsbePXJ6eHDy-k3kh34gEJjNuDQlGoVEobYZGLUQC4Ay4UmqFbJ9ZkBznqeAzNcWEArFShAiLiHWhU45MH6f7FZ1ZR4SqnWuDSikafNiHpf5QlqjwwstDRNGyX0yDW84a1xvl2y7jvfJA6eE4bu2WR6IRDy60j6PyY017p-Q3fa8M0_JTvOte9aj5Te796UU&lt;/_url&gt;&lt;_volume&gt;23&lt;/_volume&gt;&lt;/Details&gt;&lt;Extra&gt;&lt;DBUID&gt;{CC42088B-EEF0-4D36-A2C1-691D96FA8DF4}&lt;/DBUID&gt;&lt;/Extra&gt;&lt;/Item&gt;&lt;/References&gt;&lt;/Group&gt;&lt;Group&gt;&lt;References&gt;&lt;Item&gt;&lt;ID&gt;65&lt;/ID&gt;&lt;UID&gt;{92B58688-864C-4AB2-9B92-DD4CFC9E5160}&lt;/UID&gt;&lt;Title&gt;Experimental investigation on multiple breakdown in water induced by focused nanosecond laser&lt;/Title&gt;&lt;Template&gt;Journal Article&lt;/Template&gt;&lt;Star&gt;0&lt;/Star&gt;&lt;Tag&gt;0&lt;/Tag&gt;&lt;Author&gt;Fu, L; Wang, S; Xin, J; Wang, S; Yao, C; Zhang, Z; Wang, J&lt;/Author&gt;&lt;Year&gt;2018&lt;/Year&gt;&lt;Details&gt;&lt;_accessed&gt;63477485&lt;/_accessed&gt;&lt;_accession_num&gt;30470031&lt;/_accession_num&gt;&lt;_collection_scope&gt;SCI;SCIE;EI&lt;/_collection_scope&gt;&lt;_created&gt;63477485&lt;/_created&gt;&lt;_date&gt;62496000&lt;/_date&gt;&lt;_date_display&gt;2018 Oct 29&lt;/_date_display&gt;&lt;_db_updated&gt;PubMed&lt;/_db_updated&gt;&lt;_doi&gt;10.1364/OE.26.028560&lt;/_doi&gt;&lt;_impact_factor&gt;   3.669&lt;/_impact_factor&gt;&lt;_isbn&gt;1094-4087 (Electronic); 1094-4087 (Linking)&lt;/_isbn&gt;&lt;_issue&gt;22&lt;/_issue&gt;&lt;_journal&gt;Opt Express&lt;/_journal&gt;&lt;_language&gt;eng&lt;/_language&gt;&lt;_modified&gt;63477485&lt;/_modified&gt;&lt;_pages&gt;28560-28575&lt;/_pages&gt;&lt;_tertiary_title&gt;Optics express&lt;/_tertiary_title&gt;&lt;_type_work&gt;Journal Article&lt;/_type_work&gt;&lt;_url&gt;http://www.ncbi.nlm.nih.gov/entrez/query.fcgi?cmd=Retrieve&amp;amp;db=pubmed&amp;amp;dopt=Abstract&amp;amp;list_uids=30470031&amp;amp;query_hl=1&lt;/_url&gt;&lt;_volume&gt;26&lt;/_volume&gt;&lt;/Details&gt;&lt;Extra&gt;&lt;DBUID&gt;{CC42088B-EEF0-4D36-A2C1-691D96FA8DF4}&lt;/DBUID&gt;&lt;/Extra&gt;&lt;/Item&gt;&lt;/References&gt;&lt;/Group&gt;&lt;/Citation&gt;_x000a_"/>
    <w:docVar w:name="NE.Ref{43600DC2-E563-4782-BC88-5BF30C5F0EEB}" w:val=" ADDIN NE.Ref.{43600DC2-E563-4782-BC88-5BF30C5F0EEB}&lt;Citation&gt;&lt;Group&gt;&lt;References&gt;&lt;Item&gt;&lt;ID&gt;61&lt;/ID&gt;&lt;UID&gt;{76450308-48BA-469C-B722-3BEA6BB54462}&lt;/UID&gt;&lt;Title&gt;Important factors for cell-membrane permeabilization by gold nanoparticles activated by nanosecond-laser irradiation&lt;/Title&gt;&lt;Template&gt;Journal Article&lt;/Template&gt;&lt;Star&gt;0&lt;/Star&gt;&lt;Tag&gt;0&lt;/Tag&gt;&lt;Author&gt;Yao, C; Rudnitzki, F; Huttmann, G; Zhang, Z; Rahmanzadeh, R&lt;/Author&gt;&lt;Year&gt;2017&lt;/Year&gt;&lt;Details&gt;&lt;_accessed&gt;63477444&lt;/_accessed&gt;&lt;_accession_num&gt;28848345&lt;/_accession_num&gt;&lt;_author_adr&gt;Key Laboratory of Biomedical Information Engineering of Education Ministry, Institute of Biomedical Analytical Technology and Instrumentation, School of Life Science and Technology, Xi&amp;apos;an Jiaotong University, Xi&amp;apos;an, China.; Institute of Biomedical Optics, University of Lubeck, Lubeck.; Institute of Biomedical Optics, University of Lubeck, Lubeck.; Institute of Biomedical Optics, University of Lubeck, Lubeck.; Airway Research Center North (ARCN), Member of the German Center for Lung Research (DZL), Kiel, Germany.; Key Laboratory of Biomedical Information Engineering of Education Ministry, Institute of Biomedical Analytical Technology and Instrumentation, School of Life Science and Technology, Xi&amp;apos;an Jiaotong University, Xi&amp;apos;an, China.; Institute of Biomedical Optics, University of Lubeck, Lubeck.&lt;/_author_adr&gt;&lt;_created&gt;63477444&lt;/_created&gt;&lt;_date&gt;61564320&lt;/_date&gt;&lt;_date_display&gt;2017&lt;/_date_display&gt;&lt;_db_updated&gt;PubMed&lt;/_db_updated&gt;&lt;_doi&gt;10.2147/IJN.S140620&lt;/_doi&gt;&lt;_impact_factor&gt;   5.115&lt;/_impact_factor&gt;&lt;_isbn&gt;1178-2013 (Electronic); 1176-9114 (Linking)&lt;/_isbn&gt;&lt;_journal&gt;Int J Nanomedicine&lt;/_journal&gt;&lt;_keywords&gt;cell-membrane permeabilization; gold nanoparticles; molecule delivery; optimization&lt;/_keywords&gt;&lt;_language&gt;eng&lt;/_language&gt;&lt;_modified&gt;63477444&lt;/_modified&gt;&lt;_pages&gt;5659-5672&lt;/_pages&gt;&lt;_subject_headings&gt;Cell Line, Tumor; Cell Membrane Permeability/*drug effects/radiation effects; Cell Survival/drug effects; Cetuximab/administration &amp;amp; dosage/chemistry; Dextrans/pharmacokinetics; Drug Delivery Systems/*methods; ErbB Receptors/immunology/metabolism; Female; Flow Cytometry/methods; Fluorescein-5-isothiocyanate/analogs &amp;amp; derivatives/pharmacokinetics; Gold/*chemistry; Humans; *Lasers; Metal Nanoparticles/administration &amp;amp; dosage/*chemistry; Molecular Targeted Therapy; Propidium/pharmacokinetics&lt;/_subject_headings&gt;&lt;_tertiary_title&gt;International journal of nanomedicine&lt;/_tertiary_title&gt;&lt;_type_work&gt;Journal Article&lt;/_type_work&gt;&lt;_url&gt;http://www.ncbi.nlm.nih.gov/entrez/query.fcgi?cmd=Retrieve&amp;amp;db=pubmed&amp;amp;dopt=Abstract&amp;amp;list_uids=28848345&amp;amp;query_hl=1&lt;/_url&gt;&lt;_volume&gt;12&lt;/_volume&gt;&lt;/Details&gt;&lt;Extra&gt;&lt;DBUID&gt;{CC42088B-EEF0-4D36-A2C1-691D96FA8DF4}&lt;/DBUID&gt;&lt;/Extra&gt;&lt;/Item&gt;&lt;/References&gt;&lt;/Group&gt;&lt;Group&gt;&lt;References&gt;&lt;Item&gt;&lt;ID&gt;62&lt;/ID&gt;&lt;UID&gt;{0499CB23-4652-42FC-8DAF-73BCF9B62117}&lt;/UID&gt;&lt;Title&gt;Influence of laser parameters on nanoparticle-induced membrane permeabilization&lt;/Title&gt;&lt;Template&gt;Journal Article&lt;/Template&gt;&lt;Star&gt;0&lt;/Star&gt;&lt;Tag&gt;0&lt;/Tag&gt;&lt;Author&gt;Yao, C; Qu, X; Zhang, Z; Huttmann, G; Rahmanzadeh, R&lt;/Author&gt;&lt;Year&gt;2009&lt;/Year&gt;&lt;Details&gt;&lt;_accessed&gt;63477445&lt;/_accessed&gt;&lt;_accession_num&gt;19895136&lt;/_accession_num&gt;&lt;_author_adr&gt;Xi&amp;apos;an Jiaotong University, School of Life Science and Technology, Institute of Biomedical Analytical Technology and Instrumentation, Xianning xi Road 28, Xi&amp;apos;an, 710049, China.&lt;/_author_adr&gt;&lt;_collection_scope&gt;SCI;SCIE;EI&lt;/_collection_scope&gt;&lt;_created&gt;63477445&lt;/_created&gt;&lt;_date&gt;57679200&lt;/_date&gt;&lt;_date_display&gt;2009 Sep-Oct&lt;/_date_display&gt;&lt;_db_updated&gt;PubMed&lt;/_db_updated&gt;&lt;_doi&gt;10.1117/1.3253320&lt;/_doi&gt;&lt;_impact_factor&gt;   2.785&lt;/_impact_factor&gt;&lt;_isbn&gt;1560-2281 (Electronic); 1083-3668 (Linking)&lt;/_isbn&gt;&lt;_issue&gt;5&lt;/_issue&gt;&lt;_journal&gt;J Biomed Opt&lt;/_journal&gt;&lt;_language&gt;eng&lt;/_language&gt;&lt;_modified&gt;63477445&lt;/_modified&gt;&lt;_pages&gt;054034&lt;/_pages&gt;&lt;_subject_headings&gt;Cell Line; Cell Membrane; Cell Membrane Permeability/*physiology/*radiation effects; Dose-Response Relationship, Radiation; Humans; *Lasers; Lymphoma/*physiopathology; Nanoparticles/*chemistry/*radiation effects/ultrastructure; Radiation Dosage&lt;/_subject_headings&gt;&lt;_tertiary_title&gt;Journal of biomedical optics&lt;/_tertiary_title&gt;&lt;_type_work&gt;Journal Article; Research Support, Non-U.S. Gov&amp;apos;t&lt;/_type_work&gt;&lt;_url&gt;http://www.ncbi.nlm.nih.gov/entrez/query.fcgi?cmd=Retrieve&amp;amp;db=pubmed&amp;amp;dopt=Abstract&amp;amp;list_uids=19895136&amp;amp;query_hl=1&lt;/_url&gt;&lt;_volume&gt;14&lt;/_volume&gt;&lt;/Details&gt;&lt;Extra&gt;&lt;DBUID&gt;{CC42088B-EEF0-4D36-A2C1-691D96FA8DF4}&lt;/DBUID&gt;&lt;/Extra&gt;&lt;/Item&gt;&lt;/References&gt;&lt;/Group&gt;&lt;/Citation&gt;_x000a_"/>
    <w:docVar w:name="NE.Ref{45F1313B-90D0-4AA4-874F-94EDF896BB35}" w:val=" ADDIN NE.Ref.{45F1313B-90D0-4AA4-874F-94EDF896BB35}&lt;Citation&gt;&lt;Group&gt;&lt;References&gt;&lt;Item&gt;&lt;ID&gt;9&lt;/ID&gt;&lt;UID&gt;{6A8B803A-CB22-464D-9799-9EE8A72A63E7}&lt;/UID&gt;&lt;Title&gt;Cell-specific optoporation with near-infrared ultrafast laser and functionalized gold nanoparticles&lt;/Title&gt;&lt;Template&gt;Journal Article&lt;/Template&gt;&lt;Star&gt;0&lt;/Star&gt;&lt;Tag&gt;0&lt;/Tag&gt;&lt;Author&gt;Bergeron, Eric; Boutopoulos, Christos; Martel, Rosalie; Torres, Alexandre; Rodriguez, Camille; Niskanen, Jukka; Lebrun, Jean-Jacques; Winnik, Françoise M; Sapieha, Przemyslaw; Meunier, Michel&lt;/Author&gt;&lt;Year&gt;2015&lt;/Year&gt;&lt;Details&gt;&lt;_accessed&gt;63471884&lt;/_accessed&gt;&lt;_collection_scope&gt;SCI;SCIE;EI&lt;/_collection_scope&gt;&lt;_created&gt;63471884&lt;/_created&gt;&lt;_date&gt;60484320&lt;/_date&gt;&lt;_date_display&gt;2015&lt;/_date_display&gt;&lt;_db_updated&gt;PKU Search&lt;/_db_updated&gt;&lt;_doi&gt;10.1039/C5NR05650K&lt;/_doi&gt;&lt;_impact_factor&gt;   6.895&lt;/_impact_factor&gt;&lt;_isbn&gt;2040-3364&lt;/_isbn&gt;&lt;_issue&gt;42&lt;/_issue&gt;&lt;_journal&gt;Nanoscale&lt;/_journal&gt;&lt;_keywords&gt;Gold - chemistry; Humans; Metal Nanoparticles - chemistry; Polyethylene Glycols - chemistry; Succinimides - chemistry; Citric Acid - chemistry; Flow Cytometry; Lasers; Hyaluronan Receptors - metabolism; Cell Line, Tumor; Hyaluronan Receptors - immunology; Antibodies, Monoclonal - chemistry; Antibodies, Monoclonal - immunology; Microscopy, Fluorescence&lt;/_keywords&gt;&lt;_modified&gt;63471884&lt;/_modified&gt;&lt;_number&gt;1&lt;/_number&gt;&lt;_pages&gt;17836-17847&lt;/_pages&gt;&lt;_place_published&gt;England&lt;/_place_published&gt;&lt;_url&gt;http://pku.summon.serialssolutions.com/2.0.0/link/0/eLvHCXMwjV1LS8QwEA7rnvTg-7G-COi12maabHKUZRdxVUT04mVJm4yIpS21e_HXm2y7rgrC3hMIk8l830zmQQiwizD4YxNYBDbEfogqNiiS1OFihNJY99QgReVrlV_u5O0DGw35TYec__OhD-pywO8fHWjzcOztruR-XMNAjOfWVyiYTU9jPlMOQMTzlqS_tv4CoQWdZC2sjDaWO8EmWW9pI71q7nmLdGy-TdZ-NBPcIenAZlngKyd99g8tyroo2_ulPtpKc6fUgVOoyuec02lWVxr1R00df7YV1bmhHuSa2ODbp1vyWmSG5jp3fnWbPrdLnkfDp8F10I5QCFLmy5O4EtgHKS03qBVjxigpBLMAScRSzRPgRmnnI3EUjrkCguQxSxi4h6-VFrBHunmR2wNCFU-QQyjjNLExwygxUd-oGENMkUdS98jZXKaTsumUMZn9cIOaLETWI_uNuL_XMN_ORnF5uNT-I7LqKAtvgiDHpFtXU3tCVsr36elMD74Awdqwaw&lt;/_url&gt;&lt;_volume&gt;7&lt;/_volume&gt;&lt;/Details&gt;&lt;Extra&gt;&lt;DBUID&gt;{CC42088B-EEF0-4D36-A2C1-691D96FA8DF4}&lt;/DBUID&gt;&lt;/Extra&gt;&lt;/Item&gt;&lt;/References&gt;&lt;/Group&gt;&lt;Group&gt;&lt;References&gt;&lt;Item&gt;&lt;ID&gt;10&lt;/ID&gt;&lt;UID&gt;{3852B870-D06D-4010-8029-DC127B8201F0}&lt;/UID&gt;&lt;Title&gt;Laser-induced vapour nanobubbles improve drug diffusion and efficiency in bacterial biofilms&lt;/Title&gt;&lt;Template&gt;Journal Article&lt;/Template&gt;&lt;Star&gt;0&lt;/Star&gt;&lt;Tag&gt;0&lt;/Tag&gt;&lt;Author&gt;Teirlinck, Eline; Xiong, Ranhua; Brans, Toon; Forier, Katrien; Fraire, Juan; Van Acker, Heleen; Matthijs, Nele; De Rycke, Riet; De Smedt, Stefaan C; Coenye, Tom; Braeckmans, Kevin&lt;/Author&gt;&lt;Year&gt;2018&lt;/Year&gt;&lt;Details&gt;&lt;_accessed&gt;63471888&lt;/_accessed&gt;&lt;_collection_scope&gt;SCI;SCIE&lt;/_collection_scope&gt;&lt;_created&gt;63471887&lt;/_created&gt;&lt;_date&gt;62062560&lt;/_date&gt;&lt;_date_display&gt;2018&lt;/_date_display&gt;&lt;_db_updated&gt;PKU Search&lt;/_db_updated&gt;&lt;_doi&gt;10.1038/s41467-018-06884-w&lt;/_doi&gt;&lt;_impact_factor&gt;  12.121&lt;/_impact_factor&gt;&lt;_isbn&gt;2041-1723&lt;/_isbn&gt;&lt;_issue&gt;1&lt;/_issue&gt;&lt;_journal&gt;Nature communications&lt;/_journal&gt;&lt;_keywords&gt;Biofilms - drug effects; Gold; Lasers; Tobramycin - metabolism; Tobramycin - pharmacology; Anti-Bacterial Agents - metabolism; Anti-Bacterial Agents - pharmacology; Pseudomonas aeruginosa - drug effects; Diffusion; Staphylococcus aureus - drug effects; Burkholderia - drug effects; Metal Nanoparticles; Nanoparticles; Biofilms; Antibiotics; Pseudomonas aeruginosa; Bacteria; Disruption; Tobramycin&lt;/_keywords&gt;&lt;_modified&gt;63471888&lt;/_modified&gt;&lt;_number&gt;1&lt;/_number&gt;&lt;_ori_publication&gt;Springer Science and Business Media LLC&lt;/_ori_publication&gt;&lt;_pages&gt;4518-12&lt;/_pages&gt;&lt;_place_published&gt;England&lt;/_place_published&gt;&lt;_url&gt;http://pku.summon.serialssolutions.com/2.0.0/link/0/eLvHCXMwtV1bS8MwFA46EXzxfpk38i51bS5r-iCisiGioKAgIoSkScdQu7lZxX9vTtpOFBRffCslIZTv5JyT05zvQ4iS_TD45hOiyFLoYgy15m0dC4hUhickI5pxbaDf-e5CnF-SboefTaGrujWmgrv2kt51m0EKVfMWcJO700ZbiMPhcwA6UvC_tRbVUJXYgjmIaAQ91jPOR4cg7hDfxpMqDPCjC8aqbpqQitaYed8RRsLrsbDg7WvEgoubqVun4vj_OTH1Aaq78A_fsojmq2wVH5XmtYSmbL6MZkv9yvcVdH_uYuAocMd6ZyAGv6qhm4BzlQ90ofWjHeO-r1lYbEZFD4MYSwHVOaxyg60nr4DOT9zPsS5Zo91iug8q4k_jVXTT7VyfnAaVXEPgcgCXpwsL5HTOMoGTj8SCp4ngnJiQ0cyGmqiMaZ26HR8lWWIiqgzhImOGUZ0IuOW6hhr5ILcbCFugELIcyAMVy-AZJEHCOIP0yNlQE-3VkMhhycoh_d90KmQJoHQASg-gfHOja9T-NPoYgJ2MBP5t_2Iw6slqO0uTxjzRKSfWWBalVFmqbSKgJCTaiqZNtF3jLCunMJafIDfRemkqk1UoaBHTWGz-PnELzREwTX-bcBs1XkaF3UHTw4di1xv2rq8pfAAr7AiF&lt;/_url&gt;&lt;_volume&gt;9&lt;/_volume&gt;&lt;/Details&gt;&lt;Extra&gt;&lt;DBUID&gt;{CC42088B-EEF0-4D36-A2C1-691D96FA8DF4}&lt;/DBUID&gt;&lt;/Extra&gt;&lt;/Item&gt;&lt;/References&gt;&lt;/Group&gt;&lt;Group&gt;&lt;References&gt;&lt;Item&gt;&lt;ID&gt;11&lt;/ID&gt;&lt;UID&gt;{599901B2-47E5-4EE7-BC59-F7EAECB9BC5F}&lt;/UID&gt;&lt;Title&gt;Off-resonance plasmonic enhanced femtosecond laser optoporation and transfection of cancer cells&lt;/Title&gt;&lt;Template&gt;Journal Article&lt;/Template&gt;&lt;Star&gt;0&lt;/Star&gt;&lt;Tag&gt;0&lt;/Tag&gt;&lt;Author&gt;Baumgart, Judith; Humbert, Laure; Boulais, Étienne; Lachaine, Rémi; Lebrun, Jean-Jaques; Meunier, Michel&lt;/Author&gt;&lt;Year&gt;2012&lt;/Year&gt;&lt;Details&gt;&lt;_accessed&gt;63471889&lt;/_accessed&gt;&lt;_alternate_title&gt;Biomaterials&lt;/_alternate_title&gt;&lt;_collection_scope&gt;SCI;SCIE;EI&lt;/_collection_scope&gt;&lt;_created&gt;63471889&lt;/_created&gt;&lt;_date&gt;58906080&lt;/_date&gt;&lt;_date_display&gt;2012&lt;/_date_display&gt;&lt;_db_updated&gt;ScienceDirect&lt;/_db_updated&gt;&lt;_doi&gt;https://doi.org/10.1016/j.biomaterials.2011.11.062&lt;/_doi&gt;&lt;_impact_factor&gt;  10.317&lt;/_impact_factor&gt;&lt;_isbn&gt;0142-9612&lt;/_isbn&gt;&lt;_issue&gt;7&lt;/_issue&gt;&lt;_journal&gt;Biomaterials&lt;/_journal&gt;&lt;_keywords&gt;Optoperforation; Transfection; Gold nanoparticle; Plasmonic; Femtosecond laser; Cancer cell&lt;/_keywords&gt;&lt;_modified&gt;63471889&lt;/_modified&gt;&lt;_pages&gt;2345-2350&lt;/_pages&gt;&lt;_url&gt;http://www.sciencedirect.com/science/article/pii/S0142961211014165&lt;/_url&gt;&lt;_volume&gt;33&lt;/_volume&gt;&lt;/Details&gt;&lt;Extra&gt;&lt;DBUID&gt;{CC42088B-EEF0-4D36-A2C1-691D96FA8DF4}&lt;/DBUID&gt;&lt;/Extra&gt;&lt;/Item&gt;&lt;/References&gt;&lt;/Group&gt;&lt;Group&gt;&lt;References&gt;&lt;Item&gt;&lt;ID&gt;12&lt;/ID&gt;&lt;UID&gt;{DEF44571-64E7-4200-A448-3D921585A9AF}&lt;/UID&gt;&lt;Title&gt;Visible and near infrared resonance plasmonic enhanced nanosecond laser optoporation of cancer cells&lt;/Title&gt;&lt;Template&gt;Journal Article&lt;/Template&gt;&lt;Star&gt;0&lt;/Star&gt;&lt;Tag&gt;0&lt;/Tag&gt;&lt;Author&gt;St-Louis Lalonde, Bastien; Boulais, Etienne; Lebrun, Jean-Jacques; Meunier, Michel&lt;/Author&gt;&lt;Year&gt;2013&lt;/Year&gt;&lt;Details&gt;&lt;_accessed&gt;63471890&lt;/_accessed&gt;&lt;_collection_scope&gt;SCIE;EI&lt;/_collection_scope&gt;&lt;_created&gt;63471890&lt;/_created&gt;&lt;_date&gt;59433120&lt;/_date&gt;&lt;_date_display&gt;2013&lt;/_date_display&gt;&lt;_db_updated&gt;PKU Search&lt;/_db_updated&gt;&lt;_doi&gt;10.1364/BOE.4.000490&lt;/_doi&gt;&lt;_impact_factor&gt;   3.921&lt;/_impact_factor&gt;&lt;_isbn&gt;2156-7085&lt;/_isbn&gt;&lt;_issue&gt;4&lt;/_issue&gt;&lt;_journal&gt;Biomedical optics express&lt;/_journal&gt;&lt;_modified&gt;63471890&lt;/_modified&gt;&lt;_number&gt;1&lt;/_number&gt;&lt;_pages&gt;490&lt;/_pages&gt;&lt;_place_published&gt;United States&lt;/_place_published&gt;&lt;_url&gt;http://pku.summon.serialssolutions.com/2.0.0/link/0/eLvHCXMwjV07T8MwED5BBwQDj_Iqj8oLY0oSO4-OgFohRNUOwBq59lkgIInS9v9zdkKhnTrbsazzxfd9vk93ADzs-d7anUCgHJXQsYmNSRNhVbo8NUL7vjQYSle7epQ-T8LhIHr608uuJfR5LG7vx4Oe6NUZK7p5OcETy9HHk-XLii8EubFrRUfkxEsIVDSK9_XvV2LRCqp00WV4sOlGDmG_wY_srj7wI9jCvA17_6oKtmFn1OTLj0G_fZDLfyGTuWY5OTUjh6qs5pwRzS5ssQ1kJQHob1shl2H-7gQBjAaKmaXKmtEgVqwo50XZeAsrDFN2XsXss__sBF6Hg5eHR6_pq-AFPOFWvB8Tiwj6KpIS6RDoH0-JyEwDpShYRQRRUq0TJOOhRKQQJkNfoT02ozRFeH4KrbzI8RxYP5CBNDxWBHNoRUI7UykIs6BOJGqRdODm18JZWZfPyFwOLRYZGTATWW3ADpzV5l_OsmV4EtrOxYYrXMJu6DpVWFHNFbTm1QKvYbv8XHQdz-46J_kBnlO3SA&lt;/_url&gt;&lt;_volume&gt;4&lt;/_volume&gt;&lt;/Details&gt;&lt;Extra&gt;&lt;DBUID&gt;{CC42088B-EEF0-4D36-A2C1-691D96FA8DF4}&lt;/DBUID&gt;&lt;/Extra&gt;&lt;/Item&gt;&lt;/References&gt;&lt;/Group&gt;&lt;Group&gt;&lt;References&gt;&lt;Item&gt;&lt;ID&gt;13&lt;/ID&gt;&lt;UID&gt;{B64EE8E2-357B-44D6-84AB-A82D57A0D298}&lt;/UID&gt;&lt;Title&gt;Optical and Thermophoretic Control of Janus Nanopen Injection into Living Cells&lt;/Title&gt;&lt;Template&gt;Journal Article&lt;/Template&gt;&lt;Star&gt;0&lt;/Star&gt;&lt;Tag&gt;0&lt;/Tag&gt;&lt;Author&gt;Maier, Christoph M; Huergo, Maria Ana; Milosevic, Sara; Pernpeintner, Carla; Li, Miao; Singh, Dhruv P; Walker, Debora; Fischer, Peer; Feldmann, Jochen; Lohmüller, Theobald&lt;/Author&gt;&lt;Year&gt;2018&lt;/Year&gt;&lt;Details&gt;&lt;_accessed&gt;63471892&lt;/_accessed&gt;&lt;_collection_scope&gt;SCI;SCIE;EI&lt;/_collection_scope&gt;&lt;_created&gt;63471891&lt;/_created&gt;&lt;_date&gt;62062560&lt;/_date&gt;&lt;_date_display&gt;2018&lt;/_date_display&gt;&lt;_db_updated&gt;PKU Search&lt;/_db_updated&gt;&lt;_doi&gt;10.1021/acs.nanolett.8b03885&lt;/_doi&gt;&lt;_impact_factor&gt;  11.238&lt;/_impact_factor&gt;&lt;_isbn&gt;1530-6984;1530-6992;&lt;/_isbn&gt;&lt;_issue&gt;12&lt;/_issue&gt;&lt;_journal&gt;Nano letters&lt;/_journal&gt;&lt;_keywords&gt;Gold - chemistry; Gene Transfer Techniques; Temperature; Cricetulus; Metal Nanoparticles - chemistry; Delayed-Action Preparations - chemistry; Drug Delivery Systems; Injections; Animals; Heating; Light; DNA, Single-Stranded - administration &amp;amp; dosage; Optical Tweezers; Aluminum Oxide - chemistry; CHO Cells&lt;/_keywords&gt;&lt;_modified&gt;63471892&lt;/_modified&gt;&lt;_number&gt;1&lt;/_number&gt;&lt;_ori_publication&gt;American Chemical Society&lt;/_ori_publication&gt;&lt;_pages&gt;7935-7941&lt;/_pages&gt;&lt;_place_published&gt;United States&lt;/_place_published&gt;&lt;_url&gt;http://pku.summon.serialssolutions.com/2.0.0/link/0/eLvHCXMwlV3JTsMwELVoucCBfSmbfOWQ0nhpnGNVtYKqqEjAhUvk2K4oFCdq2v9nnIWWSgi4RpPIGXtm3ng2hChptrw1nQCGLQzHIScskFzEPNQgippoEbcAgAtXSvxyL4YPpN_jg6XfuB7QJ_6NVFnTSpvAX82b8DoVgtfQJgna3LXO73Qflz13aT6gFWQaPKRQsKpy7oevOPuksu_2yaVpKsB-q6CTlManv_vfde6hnRJm4k5xLvbRhrEHaHul-eAhGo3S_B4bS6sxnJbZR5K-FkWNuFsksONkjAfSLjIMStjN2cJ39i3P3bJ4YucJHk7cfQTumuk0O0LP_d5T99Yrxyt4EjCF7wHSMKGWWlKtuGiJEFSd5pKZIBQmAB3IY6UFN6Zl2korSQMXpaSSAFudn0WPUd0m1pwiPJaMacYk-C6aOY9TxJJyo9qK-ooZ0kDXwI-oFI8syiPfxI_cw4pJUcmkBvKqDYjSouPGb_TVLv2R_qTYyi9qFxwWVARn_1jlOdoC6CRcYotPLlB9PluYS1RL3xdX-SH8BPM23qo&lt;/_url&gt;&lt;_volume&gt;18&lt;/_volume&gt;&lt;/Details&gt;&lt;Extra&gt;&lt;DBUID&gt;{CC42088B-EEF0-4D36-A2C1-691D96FA8DF4}&lt;/DBUID&gt;&lt;/Extra&gt;&lt;/Item&gt;&lt;/References&gt;&lt;/Group&gt;&lt;Group&gt;&lt;References&gt;&lt;Item&gt;&lt;ID&gt;14&lt;/ID&gt;&lt;UID&gt;{ED23AB03-F763-41C9-8F4B-E05F9330EB93}&lt;/UID&gt;&lt;Title&gt;Optical Injection of Gold Nanoparticles into Living Cells&lt;/Title&gt;&lt;Template&gt;Journal Article&lt;/Template&gt;&lt;Star&gt;0&lt;/Star&gt;&lt;Tag&gt;0&lt;/Tag&gt;&lt;Author&gt;Li, Miao; Lohmüller, Theobald; Feldmann, Jochen&lt;/Author&gt;&lt;Year&gt;2015&lt;/Year&gt;&lt;Details&gt;&lt;_accessed&gt;63471893&lt;/_accessed&gt;&lt;_collection_scope&gt;SCI;SCIE;EI&lt;/_collection_scope&gt;&lt;_created&gt;63471893&lt;/_created&gt;&lt;_date_display&gt;2015;2014;&lt;/_date_display&gt;&lt;_db_updated&gt;PKU Search&lt;/_db_updated&gt;&lt;_doi&gt;10.1021/nl504497m&lt;/_doi&gt;&lt;_impact_factor&gt;  11.238&lt;/_impact_factor&gt;&lt;_isbn&gt;1530-6984;1530-6992;&lt;/_isbn&gt;&lt;_issue&gt;1&lt;/_issue&gt;&lt;_journal&gt;Nano letters&lt;/_journal&gt;&lt;_keywords&gt;Cell Membrane - chemistry; Gold; Cricetinae; Animals; Cricetulus; Lasers; Metal Nanoparticles - chemistry; Biosensing Techniques; Cell Membrane - metabolism; CHO Cells&lt;/_keywords&gt;&lt;_modified&gt;63471893&lt;/_modified&gt;&lt;_number&gt;1&lt;/_number&gt;&lt;_ori_publication&gt;American Chemical Society&lt;/_ori_publication&gt;&lt;_pages&gt;770-775&lt;/_pages&gt;&lt;_place_published&gt;United States&lt;/_place_published&gt;&lt;_url&gt;http://pku.summon.serialssolutions.com/2.0.0/link/0/eLvHCXMwjV1LT8MwDLbGuMCB92M8pgjOhbRJ2uQ4TRsPDYEEXLhMeVUalHZi2_8n6boxEK-7E0V2Evuzrc8AJDrDwZc_ARuurOf5iBUWGqdMGKKIe21M2jgp829PN7x3F3U77LoGpz8U9KPwPM8YplQkr0uwHCUx83z5rfb9B9EuKaeyuq0dLBKcztiEFpd6T6RHnz2Rb8jULspbDC9J5Wa66_860QasVVEkak3Nvgk1m2_B6gK34DaI22GZpkZX-XPZbpWjIkUXRWaQ-1EdVK464tAgHxeoN_CJBdS2WTbagcdu56F9GVRzEgLpy5SBNNqBOOXHd-pUEEXjFMcp1SmxDh4lDjIwbjRT2hLP9iUMs4JLaRglMlZhSHahnhe53QfEMdOspKhhbhvCpXI2wxKHXCYYa9OAptNcv7rno35Zwo7C_lwHDTiZKbU_nPJlfCs0U_dvQntTQ8xFPJaNCSUHfx3iEFZcXOObEoOQHkF9_Daxx7A0fJk0y8vyDtUWtz4&lt;/_url&gt;&lt;_volume&gt;15&lt;/_volume&gt;&lt;/Details&gt;&lt;Extra&gt;&lt;DBUID&gt;{CC42088B-EEF0-4D36-A2C1-691D96FA8DF4}&lt;/DBUID&gt;&lt;/Extra&gt;&lt;/Item&gt;&lt;/References&gt;&lt;/Group&gt;&lt;/Citation&gt;_x000a_"/>
    <w:docVar w:name="NE.Ref{4752DB9B-3649-413B-8374-305960455063}" w:val=" ADDIN NE.Ref.{4752DB9B-3649-413B-8374-305960455063}&lt;Citation&gt;&lt;Group&gt;&lt;References&gt;&lt;Item&gt;&lt;ID&gt;33&lt;/ID&gt;&lt;UID&gt;{9A321437-75DD-4C34-82B2-BB33F081EDBF}&lt;/UID&gt;&lt;Title&gt;Electrical Impedance Monitoring of Photothermal Porated Mammalian Cells&lt;/Title&gt;&lt;Template&gt;Journal Article&lt;/Template&gt;&lt;Star&gt;0&lt;/Star&gt;&lt;Tag&gt;0&lt;/Tag&gt;&lt;Author&gt;Yamane, Daisuke; Wu, Yi-Chien; Wu, Ting-Hsiang; Toshiyoshi, Hiroshi; Teitell, Michael A; Chiou, Pei-Yu&lt;/Author&gt;&lt;Year&gt;2014&lt;/Year&gt;&lt;Details&gt;&lt;_accessed&gt;63474361&lt;/_accessed&gt;&lt;_created&gt;63474361&lt;/_created&gt;&lt;_date&gt;59958720&lt;/_date&gt;&lt;_date_display&gt;2014&lt;/_date_display&gt;&lt;_db_updated&gt;PKU Search&lt;/_db_updated&gt;&lt;_doi&gt;10.1177/2211068213494390&lt;/_doi&gt;&lt;_isbn&gt;2211-0682&lt;/_isbn&gt;&lt;_issue&gt;1&lt;/_issue&gt;&lt;_journal&gt;Journal of Laboratory Automation&lt;/_journal&gt;&lt;_keywords&gt;Epithelial Cells - physiology; Epithelial Cells - radiation effects; Lasers; Humans; Electric Impedance; HeLa Cells; Hot Temperature; Cell Membrane - physiology; Cell Membrane - radiation effects&lt;/_keywords&gt;&lt;_modified&gt;63474361&lt;/_modified&gt;&lt;_number&gt;1&lt;/_number&gt;&lt;_ori_publication&gt;SAGE Publications&lt;/_ori_publication&gt;&lt;_pages&gt;50-59&lt;/_pages&gt;&lt;_place_published&gt;Los Angeles, CA&lt;/_place_published&gt;&lt;_url&gt;http://pku.summon.serialssolutions.com/2.0.0/link/0/eLvHCXMwvV1JS8NAFH7UFsSL-1I3chI8pJ1MlklOUkvqgpWIFcRLySQTBJu22Pbgv_e9LK1WBE-eQsKQTOa9efO9HcDkDaYvyQQWS9ScXeVQxTjTCBNK2DStMJGOpTin9OeXrnsX8I5v31ZgWKbGFAs6aVCUFU4wk9202ck43Sx8jk1OWozjUnEyDw9YdjGbpv3c-F322KAn5K2epeTojig88kMvk91WoMYdV6DuVmtdPjz35kYa5ngIPtlCgxNZTz36HnVr4Qu_5485fDvn5ofbl2ix7ADrbPz3v27CegF1tVbOm1tQUcNtWO0WzvwduPKzFjzEJdoNoveYGFDLhQxZG7VRogWvo2mWI5bioIDYVcVaN0zTzDyjtdVgMNmFp47fa1_rRV8HHSdt2npkh8gGpkLsx2KDecpFUImsYCRCCC_yjNAQsYHbNw5lrDjeWgpRpk3CKIkSx9yD6nA0VAeghdJBQMkRJkXSMhWTDgsjT3Ip8QN2bNfhvKRCf5yX7-gbRYXz5ZWsw35OpvlIbgpPME_U4Yxo0i8p9OsrDv868AjWEHlZefj3MVSn7zN1Aivjt9lpwYN4fWzfB_4ns7rwGA&lt;/_url&gt;&lt;_volume&gt;19&lt;/_volume&gt;&lt;/Details&gt;&lt;Extra&gt;&lt;DBUID&gt;{CC42088B-EEF0-4D36-A2C1-691D96FA8DF4}&lt;/DBUID&gt;&lt;/Extra&gt;&lt;/Item&gt;&lt;/References&gt;&lt;/Group&gt;&lt;/Citation&gt;_x000a_"/>
    <w:docVar w:name="NE.Ref{49A0E316-14D0-49C3-B241-40E8992A3724}" w:val=" ADDIN NE.Ref.{49A0E316-14D0-49C3-B241-40E8992A3724}&lt;Citation&gt;&lt;Group&gt;&lt;References&gt;&lt;Item&gt;&lt;ID&gt;28&lt;/ID&gt;&lt;UID&gt;{6F35A788-FA0E-42AD-8DE9-6C395BCBE48E}&lt;/UID&gt;&lt;Title&gt;Comparison of Gold Nanoparticle Mediated Photoporation: Vapor Nanobubbles Outperform Direct Heating for Delivering Macromolecules in Live Cells&lt;/Title&gt;&lt;Template&gt;Journal Article&lt;/Template&gt;&lt;Star&gt;0&lt;/Star&gt;&lt;Tag&gt;0&lt;/Tag&gt;&lt;Author&gt;Xiong, Ranhua; Raemdonck, Koen; Peynshaert, Karen; Lentacker, Ine; De Cock, Ine; Demeester, Jo; De Smedt, Stefaan C; Skirtach, Andre G; Braeckmans, Kevin&lt;/Author&gt;&lt;Year&gt;2014&lt;/Year&gt;&lt;Details&gt;&lt;_accessed&gt;63664813&lt;/_accessed&gt;&lt;_collection_scope&gt;SCI;SCIE;EI&lt;/_collection_scope&gt;&lt;_created&gt;63473478&lt;/_created&gt;&lt;_date&gt;59958720&lt;/_date&gt;&lt;_date_display&gt;2014&lt;/_date_display&gt;&lt;_db_updated&gt;PKU Search&lt;/_db_updated&gt;&lt;_doi&gt;10.1021/nn5017742&lt;/_doi&gt;&lt;_impact_factor&gt;  15.881&lt;/_impact_factor&gt;&lt;_isbn&gt;1936-0851;1936-086X;&lt;/_isbn&gt;&lt;_issue&gt;6&lt;/_issue&gt;&lt;_journal&gt;ACS nano&lt;/_journal&gt;&lt;_keywords&gt;Gold - chemistry; Gene Transfer Techniques; Green Fluorescent Proteins - metabolism; Nanoparticles - chemistry; Cell Survival; Humans; Metal Nanoparticles - chemistry; Gene Silencing; Membranes, Artificial; Cytoplasm - metabolism; Hot Temperature; Macromolecular Substances; Adsorption; Lasers; Cell Line, Tumor; Cytosol - metabolism; Cell Membrane - metabolism; HeLa Cells; Nanotechnology; Photochemistry; RNA, Small Interfering - metabolism&lt;/_keywords&gt;&lt;_modified&gt;64461189&lt;/_modified&gt;&lt;_number&gt;1&lt;/_number&gt;&lt;_ori_publication&gt;American Chemical Society&lt;/_ori_publication&gt;&lt;_pages&gt;6288-6296&lt;/_pages&gt;&lt;_place_published&gt;United States&lt;/_place_published&gt;&lt;_url&gt;http://pku.summon.serialssolutions.com/2.0.0/link/0/eLvHCXMwjV3JTsMwELXacoED-1KWyoJzIXZ2blVpqVArKrEcuER2MgZElESk-Q5-mXHSVqVik3LIMpYsz2T8njwLISY_N9pLPoEz8JV0HQBh6dLYtuMCV0L5OkNY-Do5-WnkDce837NvauTshwN9zi6SxEYjQkJXJyvcdWxdL7_TvZt5X22ATnWSjEwZ4cSsmtDiUL0ThfnXnUgHZIaI8pbgZbnN9Df-NaNNsj5FkbRTqX2L1CDZJmsLtQV3yEd33mGQpopep3FE0ZUiR64G0VHZpAMiOn5JJ2k2NYVL-ijwvhSVhZQx5PS2mGRVfgGtPCQdaKSZPFN8R68g1rEd-nEkyui-suEujntN6BA_0S7Ecb5LHvq9--6gPe2-0BbIopy2D4pBqHtTmyrEy3NDxhQ3bQWGGQnNAx3wwGEsUjwEL7KkIXwUNQVSSnQWe6SRpAkcEOrZoSuVaaHDUFZoSA-k4D6zwPU1_JFN0kJ9BNO_Jw_Kg3HOgvnKNsnpTFVBVlXh-FZopsTfhPYr9c5FOFI2DeQO_5rEEVlFtGTpODFuHZPG5L2AE1LP3opWaYKfgrbXiw&lt;/_url&gt;&lt;_volume&gt;8&lt;/_volume&gt;&lt;/Details&gt;&lt;Extra&gt;&lt;DBUID&gt;{CC42088B-EEF0-4D36-A2C1-691D96FA8DF4}&lt;/DBUID&gt;&lt;/Extra&gt;&lt;/Item&gt;&lt;/References&gt;&lt;/Group&gt;&lt;/Citation&gt;_x000a_"/>
    <w:docVar w:name="NE.Ref{49A9393D-2876-476D-89B8-43C42F48BCBF}" w:val=" ADDIN NE.Ref.{49A9393D-2876-476D-89B8-43C42F48BCBF}&lt;Citation&gt;&lt;Group&gt;&lt;References&gt;&lt;Item&gt;&lt;ID&gt;23&lt;/ID&gt;&lt;UID&gt;{1E115D4C-36A0-4DC1-A7C8-9F67C2990708}&lt;/UID&gt;&lt;Title&gt;Safety and Efficacy of Gene-Based Therapeutics for Inherited Disorders&lt;/Title&gt;&lt;Template&gt;Book&lt;/Template&gt;&lt;Star&gt;0&lt;/Star&gt;&lt;Tag&gt;0&lt;/Tag&gt;&lt;Author&gt;Brunetti-Pierri, Nicola&lt;/Author&gt;&lt;Year&gt;2017&lt;/Year&gt;&lt;Details&gt;&lt;_accessed&gt;63473463&lt;/_accessed&gt;&lt;_created&gt;63473462&lt;/_created&gt;&lt;_db_updated&gt;PKU Search&lt;/_db_updated&gt;&lt;_isbn&gt;3319534556;9783319534558;&lt;/_isbn&gt;&lt;_keywords&gt;Medicine; Gene therapy; Genetic disorders&lt;/_keywords&gt;&lt;_modified&gt;63474431&lt;/_modified&gt;&lt;_number&gt;1&lt;/_number&gt;&lt;_place_published&gt;Cham&lt;/_place_published&gt;&lt;_publisher&gt;Springer International Publishing AG&lt;/_publisher&gt;&lt;_url&gt;http://pku.summon.serialssolutions.com/2.0.0/link/0/eLvHCXMwtV1NT9tAEB01QULlBJSqUIpWPeSEkbP2OvahhyRKQAikSKUceonW-yFFgEHEQeLfM-PYXsc9oB64WPbaWkvz1jOzzztvAQJ-5nstnxAIZdMgkUaYSOhQKooTSRSnqY2ENMQU_L2Or2Z8OhGXbrNX1_ahwGMbQk-FtP8Bft0pNuA5DgE84iDAYys_ri_LEg9paTUm8eITkomgbd0xMSSZaW-EoUvTYouq9KoQZUBfQcWAlIJWmpyOQ39eZSbPF95sQVKO9RiSTdagP2ixBhVr2OIdG9TX8HxjphkE9L8tFGud9ZZE9WQ0DmNM9TjvkWD5g16o_JfJvD-_O9CJfd6FreHVaHjryK-YNjmPqNam6jdaqyG59-zAjlzeoafHKJAv_wmVRfy_2YUtQ0Uhe_DJZPuwfV0uSNiH3mwt_f16yprmPGU9NnOi4K9fYLrGgyEerMKDPVrm8NjogCEerMaD1XgcwO10cjO-8Mo9LDyJM7e-8LTVMU8k-lKuFI_SfmTRbw5SHaowVolO8CpNiplriiYURkehMT5ah4tU9_3gK3Szx8x8A8atML4N8ENSNpRGS8ydDU1qMaWIlRGH8LNhsfnLffG_fTlvmHXAD4FVhpwX98tFwHMH4tH7j3yHz25UHUM3f16ZH9B5uludlFi_AbEPPZk&lt;/_url&gt;&lt;/Details&gt;&lt;Extra&gt;&lt;DBUID&gt;{CC42088B-EEF0-4D36-A2C1-691D96FA8DF4}&lt;/DBUID&gt;&lt;/Extra&gt;&lt;/Item&gt;&lt;/References&gt;&lt;/Group&gt;&lt;Group&gt;&lt;References&gt;&lt;Item&gt;&lt;ID&gt;22&lt;/ID&gt;&lt;UID&gt;{583B2F72-4DCD-4267-983D-7ECDF22588C5}&lt;/UID&gt;&lt;Title&gt;Physical Non-Viral Gene Delivery Methods for Tissue Engineering&lt;/Title&gt;&lt;Template&gt;Journal Article&lt;/Template&gt;&lt;Star&gt;0&lt;/Star&gt;&lt;Tag&gt;0&lt;/Tag&gt;&lt;Author&gt;Mellott, Adam J; Forrest, M Laird; Detamore, Michael S&lt;/Author&gt;&lt;Year&gt;2013&lt;/Year&gt;&lt;Details&gt;&lt;_accessed&gt;63473461&lt;/_accessed&gt;&lt;_collection_scope&gt;SCI;SCIE;EI&lt;/_collection_scope&gt;&lt;_created&gt;63473461&lt;/_created&gt;&lt;_db_updated&gt;CrossRef&lt;/_db_updated&gt;&lt;_doi&gt;10.1007/s10439-012-0678-1&lt;/_doi&gt;&lt;_impact_factor&gt;   3.324&lt;/_impact_factor&gt;&lt;_isbn&gt;0090-6964&lt;/_isbn&gt;&lt;_issue&gt;3&lt;/_issue&gt;&lt;_journal&gt;Annals of Biomedical Engineering&lt;/_journal&gt;&lt;_modified&gt;63473461&lt;/_modified&gt;&lt;_pages&gt;446-468&lt;/_pages&gt;&lt;_tertiary_title&gt;Ann Biomed Eng&lt;/_tertiary_title&gt;&lt;_url&gt;http://link.springer.com/10.1007/s10439-012-0678-1_x000d__x000a_http://link.springer.com/content/pdf/10.1007/s10439-012-0678-1&lt;/_url&gt;&lt;_volume&gt;41&lt;/_volume&gt;&lt;/Details&gt;&lt;Extra&gt;&lt;DBUID&gt;{CC42088B-EEF0-4D36-A2C1-691D96FA8DF4}&lt;/DBUID&gt;&lt;/Extra&gt;&lt;/Item&gt;&lt;/References&gt;&lt;/Group&gt;&lt;Group&gt;&lt;References&gt;&lt;Item&gt;&lt;ID&gt;19&lt;/ID&gt;&lt;UID&gt;{6C1DBA33-9F3E-4F63-9A13-4FE691EC3B73}&lt;/UID&gt;&lt;Title&gt;Gene therapy and DNA delivery systems&lt;/Title&gt;&lt;Template&gt;Journal Article&lt;/Template&gt;&lt;Star&gt;0&lt;/Star&gt;&lt;Tag&gt;0&lt;/Tag&gt;&lt;Author&gt;Ibraheem, D; Elaissari, A; Fessi, H&lt;/Author&gt;&lt;Year&gt;2014&lt;/Year&gt;&lt;Details&gt;&lt;_accessed&gt;63471913&lt;/_accessed&gt;&lt;_collection_scope&gt;SCI;SCIE&lt;/_collection_scope&gt;&lt;_created&gt;63471913&lt;/_created&gt;&lt;_db_updated&gt;CrossRef&lt;/_db_updated&gt;&lt;_doi&gt;10.1016/j.ijpharm.2013.11.041&lt;/_doi&gt;&lt;_impact_factor&gt;   4.845&lt;/_impact_factor&gt;&lt;_isbn&gt;03785173&lt;/_isbn&gt;&lt;_issue&gt;1-2&lt;/_issue&gt;&lt;_journal&gt;International Journal of Pharmaceutics&lt;/_journal&gt;&lt;_modified&gt;63471913&lt;/_modified&gt;&lt;_pages&gt;70-83&lt;/_pages&gt;&lt;_tertiary_title&gt;International Journal of Pharmaceutics&lt;/_tertiary_title&gt;&lt;_url&gt;https://linkinghub.elsevier.com/retrieve/pii/S0378517313010351_x000d__x000a_https://api.elsevier.com/content/article/PII:S0378517313010351?httpAccept=text/xml&lt;/_url&gt;&lt;_volume&gt;459&lt;/_volume&gt;&lt;/Details&gt;&lt;Extra&gt;&lt;DBUID&gt;{CC42088B-EEF0-4D36-A2C1-691D96FA8DF4}&lt;/DBUID&gt;&lt;/Extra&gt;&lt;/Item&gt;&lt;/References&gt;&lt;/Group&gt;&lt;Group&gt;&lt;References&gt;&lt;Item&gt;&lt;ID&gt;18&lt;/ID&gt;&lt;UID&gt;{84078D7E-84E3-4C8A-84E8-C721C35F327F}&lt;/UID&gt;&lt;Title&gt;Advanced physical techniques for gene delivery based on membrane perforation&lt;/Title&gt;&lt;Template&gt;Journal Article&lt;/Template&gt;&lt;Star&gt;0&lt;/Star&gt;&lt;Tag&gt;0&lt;/Tag&gt;&lt;Author&gt;&amp;quot;Du X&amp;quot;; Wang, J; Zhou, Q; Zhang, L; Wang, S; Zhang, Z; Yao, C&lt;/Author&gt;&lt;Year&gt;2018&lt;/Year&gt;&lt;Details&gt;&lt;_accessed&gt;63471911&lt;/_accessed&gt;&lt;_accession_num&gt;29968512&lt;/_accession_num&gt;&lt;_author_adr&gt;a Key Laboratory of Biomedical Information Engineering of Ministry of Education,  Institute of Biomedical Analytical Technology and Instrumentation , School of Life Science and Technology, Xi&amp;apos;an Jiaotong University , Xi&amp;apos;an , People&amp;apos;s Republic of China.; a Key Laboratory of Biomedical Information Engineering of Ministry of Education,  Institute of Biomedical Analytical Technology and Instrumentation , School of Life Science and Technology, Xi&amp;apos;an Jiaotong University , Xi&amp;apos;an , People&amp;apos;s Republic of China.; a Key Laboratory of Biomedical Information Engineering of Ministry of Education,  Institute of Biomedical Analytical Technology and Instrumentation , School of Life Science and Technology, Xi&amp;apos;an Jiaotong University , Xi&amp;apos;an , People&amp;apos;s Republic of China.; a Key Laboratory of Biomedical Information Engineering of Ministry of Education,  Institute of Biomedical Analytical Technology and Instrumentation , School of Life Science and Technology, Xi&amp;apos;an Jiaotong University , Xi&amp;apos;an , People&amp;apos;s Republic of China.; a Key Laboratory of Biomedical Information Engineering of Ministry of Education,  Institute of Biomedical Analytical Technology and Instrumentation , School of Life Science and Technology, Xi&amp;apos;an Jiaotong University , Xi&amp;apos;an , People&amp;apos;s Republic of China.; a Key Laboratory of Biomedical Information Engineering of Ministry of Education,  Institute of Biomedical Analytical Technology and Instrumentation , School of Life Science and Technology, Xi&amp;apos;an Jiaotong University , Xi&amp;apos;an , People&amp;apos;s Republic of China.; a Key Laboratory of Biomedical Information Engineering of Ministry of Education,  Institute of Biomedical Analytical Technology and Instrumentation , School of Life Science and Technology, Xi&amp;apos;an Jiaotong University , Xi&amp;apos;an , People&amp;apos;s Republic of China.&lt;/_author_adr&gt;&lt;_collection_scope&gt;SCIE&lt;/_collection_scope&gt;&lt;_created&gt;63471911&lt;/_created&gt;&lt;_date&gt;62500320&lt;/_date&gt;&lt;_date_display&gt;2018 Nov&lt;/_date_display&gt;&lt;_db_updated&gt;PubMed&lt;/_db_updated&gt;&lt;_doi&gt;10.1080/10717544.2018.1480674&lt;/_doi&gt;&lt;_impact_factor&gt;   4.902&lt;/_impact_factor&gt;&lt;_isbn&gt;1521-0464 (Electronic); 1071-7544 (Linking)&lt;/_isbn&gt;&lt;_issue&gt;1&lt;/_issue&gt;&lt;_journal&gt;Drug Deliv&lt;/_journal&gt;&lt;_keywords&gt;Gene therapy; electroporation; magnetoporation; optoporation; sonoporation&lt;/_keywords&gt;&lt;_language&gt;eng&lt;/_language&gt;&lt;_modified&gt;63471911&lt;/_modified&gt;&lt;_pages&gt;1516-1525&lt;/_pages&gt;&lt;_subject_headings&gt;Animals; Cell Membrane/*genetics/*metabolism; Cell Membrane Permeability/*physiology; Electroporation/methods; *Gene Transfer Techniques/trends; Humans&lt;/_subject_headings&gt;&lt;_tertiary_title&gt;Drug delivery&lt;/_tertiary_title&gt;&lt;_type_work&gt;Journal Article; Review&lt;/_type_work&gt;&lt;_url&gt;http://www.ncbi.nlm.nih.gov/entrez/query.fcgi?cmd=Retrieve&amp;amp;db=pubmed&amp;amp;dopt=Abstract&amp;amp;list_uids=29968512&amp;amp;query_hl=1&lt;/_url&gt;&lt;_volume&gt;25&lt;/_volume&gt;&lt;/Details&gt;&lt;Extra&gt;&lt;DBUID&gt;{CC42088B-EEF0-4D36-A2C1-691D96FA8DF4}&lt;/DBUID&gt;&lt;/Extra&gt;&lt;/Item&gt;&lt;/References&gt;&lt;/Group&gt;&lt;Group&gt;&lt;References&gt;&lt;Item&gt;&lt;ID&gt;29&lt;/ID&gt;&lt;UID&gt;{D7070700-61D5-4E91-8343-40C003D70FCE}&lt;/UID&gt;&lt;Title&gt;Drug passage across the cell membrane&lt;/Title&gt;&lt;Template&gt;Conference Proceedings&lt;/Template&gt;&lt;Star&gt;0&lt;/Star&gt;&lt;Tag&gt;0&lt;/Tag&gt;&lt;Author/&gt;&lt;Year&gt;0&lt;/Year&gt;&lt;Details&gt;&lt;_accessed&gt;63473482&lt;/_accessed&gt;&lt;_created&gt;63473480&lt;/_created&gt;&lt;_modified&gt;63473482&lt;/_modified&gt;&lt;/Details&gt;&lt;Extra&gt;&lt;DBUID&gt;{CC42088B-EEF0-4D36-A2C1-691D96FA8DF4}&lt;/DBUID&gt;&lt;/Extra&gt;&lt;/Item&gt;&lt;/References&gt;&lt;/Group&gt;&lt;/Citation&gt;_x000a_"/>
    <w:docVar w:name="NE.Ref{54E60E26-0F6C-401C-AF86-8A5C9EC9D245}" w:val=" ADDIN NE.Ref.{54E60E26-0F6C-401C-AF86-8A5C9EC9D245}&lt;Citation&gt;&lt;Group&gt;&lt;References&gt;&lt;Item&gt;&lt;ID&gt;35&lt;/ID&gt;&lt;UID&gt;{CFD48D3A-2F2A-4DDA-9864-C8C701064BF6}&lt;/UID&gt;&lt;Title&gt;High-velocity microprojectiles for delivering nucleic acids into living cells. 1987&lt;/Title&gt;&lt;Template&gt;Journal Article&lt;/Template&gt;&lt;Star&gt;0&lt;/Star&gt;&lt;Tag&gt;0&lt;/Tag&gt;&lt;Author&gt;Klein, R M; Wolf, E D; Wu, R; Sanford, J C&lt;/Author&gt;&lt;Year&gt;1992&lt;/Year&gt;&lt;Details&gt;&lt;_accessed&gt;63474387&lt;/_accessed&gt;&lt;_created&gt;63474387&lt;/_created&gt;&lt;_modified&gt;63474387&lt;/_modified&gt;&lt;_url&gt;http://www.ncbi.nlm.nih.gov/entrez/query.fcgi?cmd=Retrieve&amp;amp;db=pubmed&amp;amp;dopt=Abstract&amp;amp;list_uids=1422046&amp;amp;query_hl=1&lt;/_url&gt;&lt;_journal&gt;Biotechnology&lt;/_journal&gt;&lt;_volume&gt;24&lt;/_volume&gt;&lt;_pages&gt;384-6&lt;/_pages&gt;&lt;_tertiary_title&gt;Biotechnology (Reading, Mass.)&lt;/_tertiary_title&gt;&lt;_date_display&gt;1992&lt;/_date_display&gt;&lt;_date&gt;48412800&lt;/_date&gt;&lt;_type_work&gt;Biography; Classical Article; Historical Article; Journal Article&lt;/_type_work&gt;&lt;_isbn&gt;0740-7378 (Print); 0740-7378 (Linking)&lt;/_isbn&gt;&lt;_accession_num&gt;1422046&lt;/_accession_num&gt;&lt;_subject_headings&gt;Allium/genetics; History, 20th Century; Plants/*genetics; Transfection/*methods&lt;/_subject_headings&gt;&lt;_language&gt;eng&lt;/_language&gt;&lt;_db_updated&gt;PubMed&lt;/_db_updated&gt;&lt;/Details&gt;&lt;Extra&gt;&lt;DBUID&gt;{CC42088B-EEF0-4D36-A2C1-691D96FA8DF4}&lt;/DBUID&gt;&lt;/Extra&gt;&lt;/Item&gt;&lt;/References&gt;&lt;/Group&gt;&lt;/Citation&gt;_x000a_"/>
    <w:docVar w:name="NE.Ref{57A6EF75-BEBC-4735-AC1F-85B669137910}" w:val=" ADDIN NE.Ref.{57A6EF75-BEBC-4735-AC1F-85B669137910}&lt;Citation&gt;&lt;Group&gt;&lt;References&gt;&lt;Item&gt;&lt;ID&gt;67&lt;/ID&gt;&lt;UID&gt;{2AEE78A3-0FA7-48F4-959F-EDDEE81D5B72}&lt;/UID&gt;&lt;Title&gt;Optoporation and Genetic Manipulation of Cells Using Femtosecond Laser Pulses&lt;/Title&gt;&lt;Template&gt;Journal Article&lt;/Template&gt;&lt;Star&gt;0&lt;/Star&gt;&lt;Tag&gt;0&lt;/Tag&gt;&lt;Author&gt;Davis, Andrew A; Farrar, Matthew J; Nishimura, Nozomi; Jin, Moonsoo M; Schaffer, Chris B&lt;/Author&gt;&lt;Year&gt;2013&lt;/Year&gt;&lt;Details&gt;&lt;_accessed&gt;63480699&lt;/_accessed&gt;&lt;_alternate_title&gt;Biophysical Journal&lt;/_alternate_title&gt;&lt;_collection_scope&gt;SCI;SCIE&lt;/_collection_scope&gt;&lt;_created&gt;63480699&lt;/_created&gt;&lt;_date&gt;59433120&lt;/_date&gt;&lt;_date_display&gt;2013&lt;/_date_display&gt;&lt;_db_updated&gt;ScienceDirect&lt;/_db_updated&gt;&lt;_doi&gt;https://doi.org/10.1016/j.bpj.2013.07.012&lt;/_doi&gt;&lt;_impact_factor&gt;   3.854&lt;/_impact_factor&gt;&lt;_isbn&gt;0006-3495&lt;/_isbn&gt;&lt;_issue&gt;4&lt;/_issue&gt;&lt;_journal&gt;Biophysical Journal&lt;/_journal&gt;&lt;_modified&gt;63480699&lt;/_modified&gt;&lt;_pages&gt;862-871&lt;/_pages&gt;&lt;_url&gt;http://www.sciencedirect.com/science/article/pii/S0006349513007960&lt;/_url&gt;&lt;_volume&gt;105&lt;/_volume&gt;&lt;/Details&gt;&lt;Extra&gt;&lt;DBUID&gt;{CC42088B-EEF0-4D36-A2C1-691D96FA8DF4}&lt;/DBUID&gt;&lt;/Extra&gt;&lt;/Item&gt;&lt;/References&gt;&lt;/Group&gt;&lt;/Citation&gt;_x000a_"/>
    <w:docVar w:name="NE.Ref{59CB844D-9659-433B-9C57-3A38B0C1CBBC}" w:val=" ADDIN NE.Ref.{59CB844D-9659-433B-9C57-3A38B0C1CBBC}&lt;Citation&gt;&lt;Group&gt;&lt;References&gt;&lt;Item&gt;&lt;ID&gt;41&lt;/ID&gt;&lt;UID&gt;{4E022B8F-A95E-4E30-85A5-1FD643399B41}&lt;/UID&gt;&lt;Title&gt;Laser-assisted optoporation of single cells&lt;/Title&gt;&lt;Template&gt;Journal Article&lt;/Template&gt;&lt;Star&gt;0&lt;/Star&gt;&lt;Tag&gt;0&lt;/Tag&gt;&lt;Author&gt;Schneckenburger, H; Hendinger, A; Sailer, R; Strauss, W S; Schmitt, M&lt;/Author&gt;&lt;Year&gt;2002&lt;/Year&gt;&lt;Details&gt;&lt;_accessed&gt;63474704&lt;/_accessed&gt;&lt;_accession_num&gt;12175291&lt;/_accession_num&gt;&lt;_author_adr&gt;Institut fur Angewandte Forschung, Fachhochschule Aalen, 73428 Aalen, Germany. herbert.schneckenburger@fh-aalen.de&lt;/_author_adr&gt;&lt;_collection_scope&gt;SCI;SCIE;EI&lt;/_collection_scope&gt;&lt;_created&gt;63474703&lt;/_created&gt;&lt;_date&gt;53907840&lt;/_date&gt;&lt;_date_display&gt;2002 Jul&lt;/_date_display&gt;&lt;_db_updated&gt;PubMed&lt;/_db_updated&gt;&lt;_doi&gt;10.1117/1.1485758&lt;/_doi&gt;&lt;_impact_factor&gt;   2.785&lt;/_impact_factor&gt;&lt;_isbn&gt;1083-3668 (Print); 1083-3668 (Linking)&lt;/_isbn&gt;&lt;_issue&gt;3&lt;/_issue&gt;&lt;_journal&gt;J Biomed Opt&lt;/_journal&gt;&lt;_language&gt;eng&lt;/_language&gt;&lt;_modified&gt;63474704&lt;/_modified&gt;&lt;_pages&gt;410-6&lt;/_pages&gt;&lt;_subject_headings&gt;Animals; CHO Cells; *Cell Membrane Permeability; Cell Survival; Cricetinae; Green Fluorescent Proteins; Lasers; Luminescent Proteins/genetics; Microscopy, Fluorescence; Optics and Photonics; Plasmids/genetics; Recombinant Proteins/genetics; Spectrometry, Fluorescence; Transfection&lt;/_subject_headings&gt;&lt;_tertiary_title&gt;Journal of biomedical optics&lt;/_tertiary_title&gt;&lt;_type_work&gt;Journal Article&lt;/_type_work&gt;&lt;_url&gt;http://www.ncbi.nlm.nih.gov/entrez/query.fcgi?cmd=Retrieve&amp;amp;db=pubmed&amp;amp;dopt=Abstract&amp;amp;list_uids=12175291&amp;amp;query_hl=1&lt;/_url&gt;&lt;_volume&gt;7&lt;/_volume&gt;&lt;/Details&gt;&lt;Extra&gt;&lt;DBUID&gt;{CC42088B-EEF0-4D36-A2C1-691D96FA8DF4}&lt;/DBUID&gt;&lt;/Extra&gt;&lt;/Item&gt;&lt;/References&gt;&lt;/Group&gt;&lt;Group&gt;&lt;References&gt;&lt;Item&gt;&lt;ID&gt;42&lt;/ID&gt;&lt;UID&gt;{8C8E60CF-FC56-49B7-870F-6328236B8341}&lt;/UID&gt;&lt;Title&gt;Laser-induced breakdown of an optically trapped gold nanoparticle for single cell transfection&lt;/Title&gt;&lt;Template&gt;Journal Article&lt;/Template&gt;&lt;Star&gt;0&lt;/Star&gt;&lt;Tag&gt;0&lt;/Tag&gt;&lt;Author&gt;Arita, Yoshihiko; Ploschner, Martin; Antkowiak, Maciej; Gunn-Moore, Frank; Dholakia, Kishan&lt;/Author&gt;&lt;Year&gt;2013&lt;/Year&gt;&lt;Details&gt;&lt;_accessed&gt;63474704&lt;/_accessed&gt;&lt;_collection_scope&gt;SCI;SCIE;EI&lt;/_collection_scope&gt;&lt;_created&gt;63474704&lt;/_created&gt;&lt;_date&gt;59433120&lt;/_date&gt;&lt;_date_display&gt;2013&lt;/_date_display&gt;&lt;_db_updated&gt;PKU Search&lt;/_db_updated&gt;&lt;_doi&gt;10.1364/OL.38.003402&lt;/_doi&gt;&lt;_impact_factor&gt;   3.714&lt;/_impact_factor&gt;&lt;_isbn&gt;0146-9592&lt;/_isbn&gt;&lt;_issue&gt;17&lt;/_issue&gt;&lt;_journal&gt;Optics letters&lt;/_journal&gt;&lt;_keywords&gt;Gold - chemistry; Temperature; Animals; Transfection - methods; Cricetulus; Lasers; Metal Nanoparticles - chemistry; Optical Tweezers; Drug Carriers - chemistry; CHO Cells&lt;/_keywords&gt;&lt;_modified&gt;63474704&lt;/_modified&gt;&lt;_number&gt;1&lt;/_number&gt;&lt;_pages&gt;3402&lt;/_pages&gt;&lt;_place_published&gt;United States&lt;/_place_published&gt;&lt;_url&gt;http://pku.summon.serialssolutions.com/2.0.0/link/0/eLvHCXMwjV07T8MwELagEhIL70d5yQtjShLbcTwi1AqhoHaAhYHI8dkMrdKotAP_nrNTitqpS-ThcorO8d195093hLC0F0cbPoEZk_MKg60CcCrXTPAMQwkTUnt-gK_vf7zmxSgd9MXLP19240KfZfxhWPSYpz8yHlpIMkxPPEYfjlb-N5PtAHn0AZESKl3S3TdfXgtEayllCC2Dw22_4ogcLJNH-tju9jHZsfUJ2QskTvN9Sj4LDEmzCFE27hdQBLt6DIiy6dRRjc8m1K0nP3Q-002DEl_TCdBa1wicW5UUU1jqqwe49CV9L4l5baBr1WfkfdB_e3qOlvMTogRPKoJDsKpy0sis4hV3SmkQBlgCFQMrHWdM2URoCVJKYwCYTWOUFVWVc6uUYeekU09re0lo4lxiUEoCaM4ypXNulNCoxYGNIe6S-z9jlk3bJqMMd2UZL4dFyfKytVWXXLSWXkn5_oO5ytTVlhquyX4aJlJ4mtcN6cxnC3tLdpvx4i78Br8Hc69l&lt;/_url&gt;&lt;_volume&gt;38&lt;/_volume&gt;&lt;/Details&gt;&lt;Extra&gt;&lt;DBUID&gt;{CC42088B-EEF0-4D36-A2C1-691D96FA8DF4}&lt;/DBUID&gt;&lt;/Extra&gt;&lt;/Item&gt;&lt;/References&gt;&lt;/Group&gt;&lt;Group&gt;&lt;References&gt;&lt;Item&gt;&lt;ID&gt;43&lt;/ID&gt;&lt;UID&gt;{C8690656-09FA-4D85-8FCF-6CD3D0C56EF8}&lt;/UID&gt;&lt;Title&gt;Single cell optical transfection&lt;/Title&gt;&lt;Template&gt;Journal Article&lt;/Template&gt;&lt;Star&gt;0&lt;/Star&gt;&lt;Tag&gt;0&lt;/Tag&gt;&lt;Author&gt;Stevenson, David J; Gunn-Moore, Frank J; Campbell, Paul; Dholakia, Kishan&lt;/Author&gt;&lt;Year&gt;2010&lt;/Year&gt;&lt;Details&gt;&lt;_accessed&gt;63474705&lt;/_accessed&gt;&lt;_collection_scope&gt;SCI;SCIE;EI&lt;/_collection_scope&gt;&lt;_created&gt;63474705&lt;/_created&gt;&lt;_date&gt;57854880&lt;/_date&gt;&lt;_date_display&gt;2010&lt;/_date_display&gt;&lt;_db_updated&gt;PKU Search&lt;/_db_updated&gt;&lt;_doi&gt;10.1098/rsif.2009.0463&lt;/_doi&gt;&lt;_impact_factor&gt;   3.748&lt;/_impact_factor&gt;&lt;_isbn&gt;1742-5689&lt;/_isbn&gt;&lt;_issue&gt;47&lt;/_issue&gt;&lt;_journal&gt;Journal of the Royal Society Interface&lt;/_journal&gt;&lt;_keywords&gt;biotechnology; Review articles; CROSS-DISCIPLINARY SCIENCES; biophysics; Gene Transfer Techniques; RNA, Small Interfering - genetics; Humans; Cytoplasm - metabolism; DNA - metabolism; Electroporation - methods; Cell Membrane Permeability - genetics; DNA - genetics; Animals; Transfection - methods; Cells - metabolism; Cytoplasm - genetics; Cellular Structures - metabolism; RNA, Small Interfering - metabolism; optoinjection; photoporation; 1004; optical injection; optical transfection; Review; optoporation; phototransfection&lt;/_keywords&gt;&lt;_modified&gt;63474705&lt;/_modified&gt;&lt;_number&gt;1&lt;/_number&gt;&lt;_ori_publication&gt;The Royal Society&lt;/_ori_publication&gt;&lt;_pages&gt;863-871&lt;/_pages&gt;&lt;_place_published&gt;England&lt;/_place_published&gt;&lt;_url&gt;http://pku.summon.serialssolutions.com/2.0.0/link/0/eLvHCXMwnV1LT4NAEJ60PXkx1ic-Gk5VE6k8FlgOPRhT0hhNjI-DXsiyLNFYgbT04q93X5BW48WEcICFhWF3Z77hyzcAnjuyrR9rgkddRlDIfZkTktDPGM5tkqeUYyJCmSyn8nqHb-_deOLfdKBhkQmS5RpVcVS8v0m6pbbrXNZbG-UCN4pD2VggAGwHw7osZ-PqU17HvoaqoRQiIqlIItC6C13uPhuArxZvL_RkoVQep3OMFuCo1XnElxy851rgEgWi_o5A4yjS5WQal9b6sV8cy7nIBywUF3PFh8VbsKmDT_NKvVUfOqzYhr6e3gvzTGtQn--A-chd2oyZIq9vlpVMeJu1DHIld6vYhed48nQ9tXQxBctB3MlbxA281MckzbEfEsHcClhGKHXCFHsE0TyiqcN4dMEcpSLGV8mQCjTmo4zfwtuDXlEW7ABM7KeYEJI5NM8RYX7KPBfbBKHIYZiSwIDTxh5JpTQzEvWvGyfCiKL0ZZSITgzYV1Zq2zU2NSBcs1_bQMhhr5_hQ0LKYusvb8DFqqUTPScXfzzC4b87OoINRSUI-HYMvXq-ZCfQrT6WAz6mpvFAjiyxf3j5BkQn6tM&lt;/_url&gt;&lt;_volume&gt;7&lt;/_volume&gt;&lt;/Details&gt;&lt;Extra&gt;&lt;DBUID&gt;{CC42088B-EEF0-4D36-A2C1-691D96FA8DF4}&lt;/DBUID&gt;&lt;/Extra&gt;&lt;/Item&gt;&lt;/References&gt;&lt;/Group&gt;&lt;/Citation&gt;_x000a_"/>
    <w:docVar w:name="NE.Ref{5A249C5F-60B4-42CD-92E7-71A9671DEDA3}" w:val=" ADDIN NE.Ref.{5A249C5F-60B4-42CD-92E7-71A9671DEDA3}&lt;Citation&gt;&lt;Group&gt;&lt;References&gt;&lt;Item&gt;&lt;ID&gt;88&lt;/ID&gt;&lt;UID&gt;{87EE2177-CCAE-4F84-BFA5-02788C11B71B}&lt;/UID&gt;&lt;Title&gt;Intracellular Delivery Using Nanosecond-Laser Excitation of Large-Area Plasmonic  Substrates&lt;/Title&gt;&lt;Template&gt;Journal Article&lt;/Template&gt;&lt;Star&gt;0&lt;/Star&gt;&lt;Tag&gt;0&lt;/Tag&gt;&lt;Author&gt;Saklayen, N; Huber, M; Madrid, M; Nuzzo, V; Vulis, D I; Shen, W; Nelson, J; McClelland, A A; Heisterkamp, A; Mazur, E&lt;/Author&gt;&lt;Year&gt;2017&lt;/Year&gt;&lt;Details&gt;&lt;_accessed&gt;63670437&lt;/_accessed&gt;&lt;_created&gt;63670437&lt;/_created&gt;&lt;_modified&gt;63670437&lt;/_modified&gt;&lt;_url&gt;http://www.ncbi.nlm.nih.gov/entrez/query.fcgi?cmd=Retrieve&amp;amp;db=pubmed&amp;amp;dopt=Abstract&amp;amp;list_uids=28291329&amp;amp;query_hl=1&lt;/_url&gt;&lt;_journal&gt;ACS Nano&lt;/_journal&gt;&lt;_volume&gt;11&lt;/_volume&gt;&lt;_issue&gt;4&lt;/_issue&gt;&lt;_pages&gt;3671-3680&lt;/_pages&gt;&lt;_tertiary_title&gt;ACS nano&lt;/_tertiary_title&gt;&lt;_doi&gt;10.1021/acsnano.6b08162&lt;/_doi&gt;&lt;_date_display&gt;2017 Apr 25&lt;/_date_display&gt;&lt;_date&gt;61701120&lt;/_date&gt;&lt;_type_work&gt;Journal Article; Research Support, Non-U.S. Gov&amp;apos;t; Research Support, U.S. Gov&amp;apos;t, Non-P.H.S.&lt;/_type_work&gt;&lt;_isbn&gt;1936-086X (Electronic); 1936-0851 (Linking)&lt;/_isbn&gt;&lt;_accession_num&gt;28291329&lt;/_accession_num&gt;&lt;_keywords&gt;*flow cytometry; *plasmonic intracellular delivery; *pulsed lasers; *template-stripping; *thermoplasmonic substrates&lt;/_keywords&gt;&lt;_subject_headings&gt;Cell Survival; *Drug Delivery Systems; Flow Cytometry; Gold/*chemistry; HeLa Cells; Humans; *Lasers; Metal Nanoparticles/*chemistry; Particle Size; Photochemical Processes; Surface Properties; Temperature; Time Factors&lt;/_subject_headings&gt;&lt;_author_adr&gt;Department of Physics, Ludwig Maximilian University of Munich , 80539 Munich, Germany.; ECE Paris Ecole d&amp;apos;Ingenieurs , 75015 Paris, France.; Institute for Quantum Optics, Leibniz University Hannover , 30167 Hanover, Germany.&lt;/_author_adr&gt;&lt;_language&gt;eng&lt;/_language&gt;&lt;_db_updated&gt;PubMed&lt;/_db_updated&gt;&lt;_impact_factor&gt;  14.588&lt;/_impact_factor&gt;&lt;_collection_scope&gt;SCI;SCIE;EI&lt;/_collection_scope&gt;&lt;/Details&gt;&lt;Extra&gt;&lt;DBUID&gt;{CC42088B-EEF0-4D36-A2C1-691D96FA8DF4}&lt;/DBUID&gt;&lt;/Extra&gt;&lt;/Item&gt;&lt;/References&gt;&lt;/Group&gt;&lt;Group&gt;&lt;References&gt;&lt;Item&gt;&lt;ID&gt;9&lt;/ID&gt;&lt;UID&gt;{6A8B803A-CB22-464D-9799-9EE8A72A63E7}&lt;/UID&gt;&lt;Title&gt;Cell-specific optoporation with near-infrared ultrafast laser and functionalized gold nanoparticles&lt;/Title&gt;&lt;Template&gt;Journal Article&lt;/Template&gt;&lt;Star&gt;0&lt;/Star&gt;&lt;Tag&gt;0&lt;/Tag&gt;&lt;Author&gt;Bergeron, Eric; Boutopoulos, Christos; Martel, Rosalie; Torres, Alexandre; Rodriguez, Camille; Niskanen, Jukka; Lebrun, Jean-Jacques; Winnik, Françoise M; Sapieha, Przemyslaw; Meunier, Michel&lt;/Author&gt;&lt;Year&gt;2015&lt;/Year&gt;&lt;Details&gt;&lt;_accessed&gt;63471884&lt;/_accessed&gt;&lt;_collection_scope&gt;SCI;SCIE;EI&lt;/_collection_scope&gt;&lt;_created&gt;63471884&lt;/_created&gt;&lt;_date&gt;60484320&lt;/_date&gt;&lt;_date_display&gt;2015&lt;/_date_display&gt;&lt;_db_updated&gt;PKU Search&lt;/_db_updated&gt;&lt;_doi&gt;10.1039/C5NR05650K&lt;/_doi&gt;&lt;_impact_factor&gt;   6.895&lt;/_impact_factor&gt;&lt;_isbn&gt;2040-3364&lt;/_isbn&gt;&lt;_issue&gt;42&lt;/_issue&gt;&lt;_journal&gt;Nanoscale&lt;/_journal&gt;&lt;_keywords&gt;Gold - chemistry; Humans; Metal Nanoparticles - chemistry; Polyethylene Glycols - chemistry; Succinimides - chemistry; Citric Acid - chemistry; Flow Cytometry; Lasers; Hyaluronan Receptors - metabolism; Cell Line, Tumor; Hyaluronan Receptors - immunology; Antibodies, Monoclonal - chemistry; Antibodies, Monoclonal - immunology; Microscopy, Fluorescence&lt;/_keywords&gt;&lt;_modified&gt;63471884&lt;/_modified&gt;&lt;_number&gt;1&lt;/_number&gt;&lt;_pages&gt;17836-17847&lt;/_pages&gt;&lt;_place_published&gt;England&lt;/_place_published&gt;&lt;_url&gt;http://pku.summon.serialssolutions.com/2.0.0/link/0/eLvHCXMwjV1LS8QwEA7rnvTg-7G-COi12maabHKUZRdxVUT04mVJm4yIpS21e_HXm2y7rgrC3hMIk8l830zmQQiwizD4YxNYBDbEfogqNiiS1OFihNJY99QgReVrlV_u5O0DGw35TYec__OhD-pywO8fHWjzcOztruR-XMNAjOfWVyiYTU9jPlMOQMTzlqS_tv4CoQWdZC2sjDaWO8EmWW9pI71q7nmLdGy-TdZ-NBPcIenAZlngKyd99g8tyroo2_ulPtpKc6fUgVOoyuec02lWVxr1R00df7YV1bmhHuSa2ODbp1vyWmSG5jp3fnWbPrdLnkfDp8F10I5QCFLmy5O4EtgHKS03qBVjxigpBLMAScRSzRPgRmnnI3EUjrkCguQxSxi4h6-VFrBHunmR2wNCFU-QQyjjNLExwygxUd-oGENMkUdS98jZXKaTsumUMZn9cIOaLETWI_uNuL_XMN_ORnF5uNT-I7LqKAtvgiDHpFtXU3tCVsr36elMD74Awdqwaw&lt;/_url&gt;&lt;_volume&gt;7&lt;/_volume&gt;&lt;/Details&gt;&lt;Extra&gt;&lt;DBUID&gt;{CC42088B-EEF0-4D36-A2C1-691D96FA8DF4}&lt;/DBUID&gt;&lt;/Extra&gt;&lt;/Item&gt;&lt;/References&gt;&lt;/Group&gt;&lt;/Citation&gt;_x000a_"/>
    <w:docVar w:name="NE.Ref{5B266A56-D32E-4979-9463-570E82FA650C}" w:val=" ADDIN NE.Ref.{5B266A56-D32E-4979-9463-570E82FA650C}&lt;Citation&gt;&lt;Group&gt;&lt;References&gt;&lt;Item&gt;&lt;ID&gt;56&lt;/ID&gt;&lt;UID&gt;{4BE2A4B2-55AA-4468-8464-E7CFFB63AA59}&lt;/UID&gt;&lt;Title&gt;Photoablation of Human Vitreous Opacities by Light-Induced Vapor Nanobubbles&lt;/Title&gt;&lt;Template&gt;Journal Article&lt;/Template&gt;&lt;Star&gt;0&lt;/Star&gt;&lt;Tag&gt;0&lt;/Tag&gt;&lt;Author&gt;Sauvage, Félix; Fraire, Juan C; Remaut, Katrien; Sebag, J; Peynshaert, Karen; Harrington, Michael; Van de Velde, Frans J; Xiong, Ranhua; Tassignon, Marie-José; Brans, Toon; Braeckmans, Kevin; De Smedt, Stefaan C&lt;/Author&gt;&lt;Year&gt;2019&lt;/Year&gt;&lt;Details&gt;&lt;_accessed&gt;63476167&lt;/_accessed&gt;&lt;_collection_scope&gt;SCI;SCIE;EI&lt;/_collection_scope&gt;&lt;_created&gt;63476167&lt;/_created&gt;&lt;_date&gt;62588160&lt;/_date&gt;&lt;_date_display&gt;2019&lt;/_date_display&gt;&lt;_db_updated&gt;PKU Search&lt;/_db_updated&gt;&lt;_doi&gt;10.1021/acsnano.9b04050&lt;/_doi&gt;&lt;_impact_factor&gt;  14.588&lt;/_impact_factor&gt;&lt;_isbn&gt;1936-0851;1936-086X;&lt;/_isbn&gt;&lt;_issue&gt;7&lt;/_issue&gt;&lt;_journal&gt;ACS nano&lt;/_journal&gt;&lt;_modified&gt;63476167&lt;/_modified&gt;&lt;_number&gt;1&lt;/_number&gt;&lt;_ori_publication&gt;American Chemical Society&lt;/_ori_publication&gt;&lt;_pages&gt;8401-8416&lt;/_pages&gt;&lt;_place_published&gt;United States&lt;/_place_published&gt;&lt;_url&gt;http://pku.summon.serialssolutions.com/2.0.0/link/0/eLvHCXMwlV07T8MwELagLDDwfpSXPDCwpPiRuM1YVa0QKqIS0IElOie2QKCkatqBf885SUspEo_9FFnnL3ff-ezvCJGiwbylmMC5SXxgPjcIqRaWY5zbplIJMGV9URx_PN22-gPR6wY3n9rRyw19wa8gzlNIs0aoEX6uWF8TTRU41fx2534Wgx0MVdlPxnoZScVc1OfbB1xWivOvWcldzoyR8S1STVGlnN7WP1a3TTYrXknbJRB2yIpJd8nGgtrgHukPnrNJBrq8_UYzS4sTfDp8mYxNNs3p3citB0tnqt9pv1AYcZM9YpPQISBPpxiKMz3V-s3k--Sx133oXHvVMAUPBJYtHg_9pnJKMyIR0rop3k2Mg-BrCyET1jJpgPsa47C0BmlXoiEEJXQAUnOIQR6QWpql5ohQqZgI0ShEauFDkIB7ga00M8wiH2FxnVygH6LqZ8ijos8teFQ5J6qcUyeXM59Ho1Ja4wfT2Z78bnpY7tncUGIKRqyJ478t64SsIylyL7s8IU9JbTKemjOyOnqdnhcY-wBECs6K&lt;/_url&gt;&lt;_volume&gt;13&lt;/_volume&gt;&lt;/Details&gt;&lt;Extra&gt;&lt;DBUID&gt;{CC42088B-EEF0-4D36-A2C1-691D96FA8DF4}&lt;/DBUID&gt;&lt;/Extra&gt;&lt;/Item&gt;&lt;/References&gt;&lt;/Group&gt;&lt;/Citation&gt;_x000a_"/>
    <w:docVar w:name="NE.Ref{5BBC615D-65EE-42EE-B474-5DC50982616E}" w:val=" ADDIN NE.Ref.{5BBC615D-65EE-42EE-B474-5DC50982616E}&lt;Citation&gt;&lt;Group&gt;&lt;References&gt;&lt;Item&gt;&lt;ID&gt;17&lt;/ID&gt;&lt;UID&gt;{CC0AAC1C-8D68-4DA7-A07C-1E61A7367710}&lt;/UID&gt;&lt;Title&gt;Mammalian cell transfection: the present and the future&lt;/Title&gt;&lt;Template&gt;Journal Article&lt;/Template&gt;&lt;Star&gt;0&lt;/Star&gt;&lt;Tag&gt;0&lt;/Tag&gt;&lt;Author&gt;Kim, Tae Kyung; Eberwine, James H&lt;/Author&gt;&lt;Year&gt;2010&lt;/Year&gt;&lt;Details&gt;&lt;_accessed&gt;63471910&lt;/_accessed&gt;&lt;_collection_scope&gt;SCI;SCIE;EI&lt;/_collection_scope&gt;&lt;_created&gt;63471910&lt;/_created&gt;&lt;_date&gt;57854880&lt;/_date&gt;&lt;_date_display&gt;2010&lt;/_date_display&gt;&lt;_db_updated&gt;PKU Search&lt;/_db_updated&gt;&lt;_doi&gt;10.1007/s00216-010-3821-6&lt;/_doi&gt;&lt;_impact_factor&gt;   3.637&lt;/_impact_factor&gt;&lt;_isbn&gt;1618-2650;1618-2642;&lt;/_isbn&gt;&lt;_issue&gt;8&lt;/_issue&gt;&lt;_journal&gt;Analytical and bioanalytical chemistry&lt;/_journal&gt;&lt;_keywords&gt;Mammals - genetics; Transfection - trends; Cell Line; Mammals - metabolism; Animals; Transfection - methods; Humans; Genetic Vectors - metabolism; Genetic Vectors - genetics; Transfection; Separation; Forecasts and trends; Research; Nucleic acids; Gene expression; Genetic recombination; Methods; Single cell; Trends; Gene; Nucleic acid&lt;/_keywords&gt;&lt;_modified&gt;63471910&lt;/_modified&gt;&lt;_number&gt;1&lt;/_number&gt;&lt;_ori_publication&gt;Springer Science and Business Media LLC&lt;/_ori_publication&gt;&lt;_pages&gt;3173-3178&lt;/_pages&gt;&lt;_place_published&gt;Germany&lt;/_place_published&gt;&lt;_url&gt;http://pku.summon.serialssolutions.com/2.0.0/link/0/eLvHCXMwtV3Pa9swFBZpd9guo_vddis-bbDh4uiX5cEOpbSMbYXB0ssuRpZkFkrcMJLD_vu-J8mKXTJoD72YWDGyovfl6ZP09D1CGD0u8ls-QTe2tLbkVttKaONs1ZqC8dYxrpnyJwB-X6gfP-n5mfg2mfQZuTZlD2p4KAPT40Haexg_VQoF8BkgAFcAAVzvBIMLvViEpQxcoseMEMBTffhVCulYhhNIKZZyIzOS5GlRuWSVdAWa-bXelJg-ZdxmO99jbKbdp-__1nFkRNLeOJQbdik4Nx6MiGsOMe50uNqYPA--NYXo496STtmOg0OVUzCIDOKyx25LWfTCLITpRripgU8FhsMG4zPcqq2-P4R7-DRbuEiCssF0mm_R2b41_qWoxKTg7KuooYoaq6jle5RhX9i5WX1xXX75a4c8okoIdKt-EztuWgnlM-2mn9dvohdes3bcqjENwmhgA1OMxAsSGxpH6g6oz2yPPI1zluwkoOsZmbjuOXl82tv9BSkTyjJEWTZE2ecMMJVFjGVgSH8fMPaSXJ6fzU6_5jEjR47TApZPpSoYtaUyUysLXZVWSeGcbGDSXFbwJ5e80S1ruOBSNEA1bcVtC8OGQdkgYdkrsttdd-4NyZShTmvrnBGUN4VrgLoj14Ybza1s98nHvoPqZRBeqf9rIHi478K7PPwBO7lG8EB_GB0PokC7UAutPmEV0GSgdmyfvA7dnyqlMMOpeAV1lCPDpAdQrX38TTf_41XbKdAKGPAO7tPUQ_IkRKvgkt9bsrv6u3bvyM7yan3koXcDZJGtDw&lt;/_url&gt;&lt;_volume&gt;397&lt;/_volume&gt;&lt;/Details&gt;&lt;Extra&gt;&lt;DBUID&gt;{CC42088B-EEF0-4D36-A2C1-691D96FA8DF4}&lt;/DBUID&gt;&lt;/Extra&gt;&lt;/Item&gt;&lt;/References&gt;&lt;/Group&gt;&lt;Group&gt;&lt;References&gt;&lt;Item&gt;&lt;ID&gt;18&lt;/ID&gt;&lt;UID&gt;{84078D7E-84E3-4C8A-84E8-C721C35F327F}&lt;/UID&gt;&lt;Title&gt;Advanced physical techniques for gene delivery based on membrane perforation&lt;/Title&gt;&lt;Template&gt;Journal Article&lt;/Template&gt;&lt;Star&gt;0&lt;/Star&gt;&lt;Tag&gt;0&lt;/Tag&gt;&lt;Author&gt;&amp;quot;Du X&amp;quot;; Wang, J; Zhou, Q; Zhang, L; Wang, S; Zhang, Z; Yao, C&lt;/Author&gt;&lt;Year&gt;2018&lt;/Year&gt;&lt;Details&gt;&lt;_accessed&gt;63471911&lt;/_accessed&gt;&lt;_accession_num&gt;29968512&lt;/_accession_num&gt;&lt;_author_adr&gt;a Key Laboratory of Biomedical Information Engineering of Ministry of Education,  Institute of Biomedical Analytical Technology and Instrumentation , School of Life Science and Technology, Xi&amp;apos;an Jiaotong University , Xi&amp;apos;an , People&amp;apos;s Republic of China.; a Key Laboratory of Biomedical Information Engineering of Ministry of Education,  Institute of Biomedical Analytical Technology and Instrumentation , School of Life Science and Technology, Xi&amp;apos;an Jiaotong University , Xi&amp;apos;an , People&amp;apos;s Republic of China.; a Key Laboratory of Biomedical Information Engineering of Ministry of Education,  Institute of Biomedical Analytical Technology and Instrumentation , School of Life Science and Technology, Xi&amp;apos;an Jiaotong University , Xi&amp;apos;an , People&amp;apos;s Republic of China.; a Key Laboratory of Biomedical Information Engineering of Ministry of Education,  Institute of Biomedical Analytical Technology and Instrumentation , School of Life Science and Technology, Xi&amp;apos;an Jiaotong University , Xi&amp;apos;an , People&amp;apos;s Republic of China.; a Key Laboratory of Biomedical Information Engineering of Ministry of Education,  Institute of Biomedical Analytical Technology and Instrumentation , School of Life Science and Technology, Xi&amp;apos;an Jiaotong University , Xi&amp;apos;an , People&amp;apos;s Republic of China.; a Key Laboratory of Biomedical Information Engineering of Ministry of Education,  Institute of Biomedical Analytical Technology and Instrumentation , School of Life Science and Technology, Xi&amp;apos;an Jiaotong University , Xi&amp;apos;an , People&amp;apos;s Republic of China.; a Key Laboratory of Biomedical Information Engineering of Ministry of Education,  Institute of Biomedical Analytical Technology and Instrumentation , School of Life Science and Technology, Xi&amp;apos;an Jiaotong University , Xi&amp;apos;an , People&amp;apos;s Republic of China.&lt;/_author_adr&gt;&lt;_collection_scope&gt;SCIE&lt;/_collection_scope&gt;&lt;_created&gt;63471911&lt;/_created&gt;&lt;_date&gt;62500320&lt;/_date&gt;&lt;_date_display&gt;2018 Nov&lt;/_date_display&gt;&lt;_db_updated&gt;PubMed&lt;/_db_updated&gt;&lt;_doi&gt;10.1080/10717544.2018.1480674&lt;/_doi&gt;&lt;_impact_factor&gt;   4.902&lt;/_impact_factor&gt;&lt;_isbn&gt;1521-0464 (Electronic); 1071-7544 (Linking)&lt;/_isbn&gt;&lt;_issue&gt;1&lt;/_issue&gt;&lt;_journal&gt;Drug Deliv&lt;/_journal&gt;&lt;_keywords&gt;Gene therapy; electroporation; magnetoporation; optoporation; sonoporation&lt;/_keywords&gt;&lt;_language&gt;eng&lt;/_language&gt;&lt;_modified&gt;63471911&lt;/_modified&gt;&lt;_pages&gt;1516-1525&lt;/_pages&gt;&lt;_subject_headings&gt;Animals; Cell Membrane/*genetics/*metabolism; Cell Membrane Permeability/*physiology; Electroporation/methods; *Gene Transfer Techniques/trends; Humans&lt;/_subject_headings&gt;&lt;_tertiary_title&gt;Drug delivery&lt;/_tertiary_title&gt;&lt;_type_work&gt;Journal Article; Review&lt;/_type_work&gt;&lt;_url&gt;http://www.ncbi.nlm.nih.gov/entrez/query.fcgi?cmd=Retrieve&amp;amp;db=pubmed&amp;amp;dopt=Abstract&amp;amp;list_uids=29968512&amp;amp;query_hl=1&lt;/_url&gt;&lt;_volume&gt;25&lt;/_volume&gt;&lt;/Details&gt;&lt;Extra&gt;&lt;DBUID&gt;{CC42088B-EEF0-4D36-A2C1-691D96FA8DF4}&lt;/DBUID&gt;&lt;/Extra&gt;&lt;/Item&gt;&lt;/References&gt;&lt;/Group&gt;&lt;Group&gt;&lt;References&gt;&lt;Item&gt;&lt;ID&gt;19&lt;/ID&gt;&lt;UID&gt;{6C1DBA33-9F3E-4F63-9A13-4FE691EC3B73}&lt;/UID&gt;&lt;Title&gt;Gene therapy and DNA delivery systems&lt;/Title&gt;&lt;Template&gt;Journal Article&lt;/Template&gt;&lt;Star&gt;0&lt;/Star&gt;&lt;Tag&gt;0&lt;/Tag&gt;&lt;Author&gt;Ibraheem, D; Elaissari, A; Fessi, H&lt;/Author&gt;&lt;Year&gt;2014&lt;/Year&gt;&lt;Details&gt;&lt;_accessed&gt;63471913&lt;/_accessed&gt;&lt;_collection_scope&gt;SCI;SCIE&lt;/_collection_scope&gt;&lt;_created&gt;63471913&lt;/_created&gt;&lt;_db_updated&gt;CrossRef&lt;/_db_updated&gt;&lt;_doi&gt;10.1016/j.ijpharm.2013.11.041&lt;/_doi&gt;&lt;_impact_factor&gt;   4.845&lt;/_impact_factor&gt;&lt;_isbn&gt;03785173&lt;/_isbn&gt;&lt;_issue&gt;1-2&lt;/_issue&gt;&lt;_journal&gt;International Journal of Pharmaceutics&lt;/_journal&gt;&lt;_modified&gt;63471913&lt;/_modified&gt;&lt;_pages&gt;70-83&lt;/_pages&gt;&lt;_tertiary_title&gt;International Journal of Pharmaceutics&lt;/_tertiary_title&gt;&lt;_url&gt;https://linkinghub.elsevier.com/retrieve/pii/S0378517313010351_x000d__x000a_https://api.elsevier.com/content/article/PII:S0378517313010351?httpAccept=text/xml&lt;/_url&gt;&lt;_volume&gt;459&lt;/_volume&gt;&lt;/Details&gt;&lt;Extra&gt;&lt;DBUID&gt;{CC42088B-EEF0-4D36-A2C1-691D96FA8DF4}&lt;/DBUID&gt;&lt;/Extra&gt;&lt;/Item&gt;&lt;/References&gt;&lt;/Group&gt;&lt;/Citation&gt;_x000a_"/>
    <w:docVar w:name="NE.Ref{69D64086-312A-4EE2-929A-2DAC265B0F7E}" w:val=" ADDIN NE.Ref.{69D64086-312A-4EE2-929A-2DAC265B0F7E}&lt;Citation&gt;&lt;Group&gt;&lt;References&gt;&lt;Item&gt;&lt;ID&gt;55&lt;/ID&gt;&lt;UID&gt;{A4DB4E1C-8FB4-4F87-9D7F-3E955D768F65}&lt;/UID&gt;&lt;Title&gt;In Vivo Laser-Mediated Retinal Ganglion Cell Optoporation Using KV1.1 Conjugated  Gold Nanoparticles&lt;/Title&gt;&lt;Template&gt;Journal Article&lt;/Template&gt;&lt;Star&gt;0&lt;/Star&gt;&lt;Tag&gt;0&lt;/Tag&gt;&lt;Author&gt;Wilson, A M; Mazzaferri, J; Bergeron, E; Patskovsky, S; Marcoux-Valiquette, P; Costantino, S; Sapieha, P; Meunier, M&lt;/Author&gt;&lt;Year&gt;2018&lt;/Year&gt;&lt;Details&gt;&lt;_accessed&gt;63476166&lt;/_accessed&gt;&lt;_accession_num&gt;30285455&lt;/_accession_num&gt;&lt;_author_adr&gt;Department of Engineering Physics , Polytechnique Montreal , Montreal , Quebec ,  Canada , H3C 3A7.; Department of Engineering Physics , Polytechnique Montreal , Montreal , Quebec ,  Canada , H3C 3A7.; Department of Engineering Physics , Polytechnique Montreal , Montreal , Quebec ,  Canada , H3C 3A7.; Department of Engineering Physics , Polytechnique Montreal , Montreal , Quebec ,  Canada , H3C 3A7.; Department of Engineering Physics , Polytechnique Montreal , Montreal , Quebec ,  Canada , H3C 3A7.&lt;/_author_adr&gt;&lt;_collection_scope&gt;SCI;SCIE;EI&lt;/_collection_scope&gt;&lt;_created&gt;63476165&lt;/_created&gt;&lt;_date&gt;62519040&lt;/_date&gt;&lt;_date_display&gt;2018 Nov 14&lt;/_date_display&gt;&lt;_db_updated&gt;PubMed&lt;/_db_updated&gt;&lt;_doi&gt;10.1021/acs.nanolett.8b02896&lt;/_doi&gt;&lt;_impact_factor&gt;  11.189&lt;/_impact_factor&gt;&lt;_isbn&gt;1530-6992 (Electronic); 1530-6984 (Linking)&lt;/_isbn&gt;&lt;_issue&gt;11&lt;/_issue&gt;&lt;_journal&gt;Nano Lett&lt;/_journal&gt;&lt;_keywords&gt;*Retinal cell optoporation; *bioconjugated gold nanoparticles; *femtosecond laser; *in vivo irradiation&lt;/_keywords&gt;&lt;_language&gt;eng&lt;/_language&gt;&lt;_modified&gt;64462130&lt;/_modified&gt;&lt;_pages&gt;6981-6988&lt;/_pages&gt;&lt;_tertiary_title&gt;Nano letters&lt;/_tertiary_title&gt;&lt;_type_work&gt;Journal Article; Research Support, Non-U.S. Gov&amp;apos;t&lt;/_type_work&gt;&lt;_url&gt;http://www.ncbi.nlm.nih.gov/entrez/query.fcgi?cmd=Retrieve&amp;amp;db=pubmed&amp;amp;dopt=Abstract&amp;amp;list_uids=30285455&amp;amp;query_hl=1&lt;/_url&gt;&lt;_volume&gt;18&lt;/_volume&gt;&lt;/Details&gt;&lt;Extra&gt;&lt;DBUID&gt;{CC42088B-EEF0-4D36-A2C1-691D96FA8DF4}&lt;/DBUID&gt;&lt;/Extra&gt;&lt;/Item&gt;&lt;/References&gt;&lt;/Group&gt;&lt;/Citation&gt;_x000a_"/>
    <w:docVar w:name="NE.Ref{6DBB9086-AB69-4673-8AC4-52CAB27BA4D0}" w:val=" ADDIN NE.Ref.{6DBB9086-AB69-4673-8AC4-52CAB27BA4D0}&lt;Citation&gt;&lt;Group&gt;&lt;References&gt;&lt;Item&gt;&lt;ID&gt;56&lt;/ID&gt;&lt;UID&gt;{4BE2A4B2-55AA-4468-8464-E7CFFB63AA59}&lt;/UID&gt;&lt;Title&gt;Photoablation of Human Vitreous Opacities by Light-Induced Vapor Nanobubbles&lt;/Title&gt;&lt;Template&gt;Journal Article&lt;/Template&gt;&lt;Star&gt;0&lt;/Star&gt;&lt;Tag&gt;0&lt;/Tag&gt;&lt;Author&gt;Sauvage, Félix; Fraire, Juan C; Remaut, Katrien; Sebag, J; Peynshaert, Karen; Harrington, Michael; Van de Velde, Frans J; Xiong, Ranhua; Tassignon, Marie-José; Brans, Toon; Braeckmans, Kevin; De Smedt, Stefaan C&lt;/Author&gt;&lt;Year&gt;2019&lt;/Year&gt;&lt;Details&gt;&lt;_accessed&gt;63476167&lt;/_accessed&gt;&lt;_collection_scope&gt;SCI;SCIE;EI&lt;/_collection_scope&gt;&lt;_created&gt;63476167&lt;/_created&gt;&lt;_date&gt;62588160&lt;/_date&gt;&lt;_date_display&gt;2019&lt;/_date_display&gt;&lt;_db_updated&gt;PKU Search&lt;/_db_updated&gt;&lt;_doi&gt;10.1021/acsnano.9b04050&lt;/_doi&gt;&lt;_impact_factor&gt;  14.588&lt;/_impact_factor&gt;&lt;_isbn&gt;1936-0851;1936-086X;&lt;/_isbn&gt;&lt;_issue&gt;7&lt;/_issue&gt;&lt;_journal&gt;ACS nano&lt;/_journal&gt;&lt;_modified&gt;63476167&lt;/_modified&gt;&lt;_number&gt;1&lt;/_number&gt;&lt;_ori_publication&gt;American Chemical Society&lt;/_ori_publication&gt;&lt;_pages&gt;8401-8416&lt;/_pages&gt;&lt;_place_published&gt;United States&lt;/_place_published&gt;&lt;_url&gt;http://pku.summon.serialssolutions.com/2.0.0/link/0/eLvHCXMwlV07T8MwELagLDDwfpSXPDCwpPiRuM1YVa0QKqIS0IElOie2QKCkatqBf885SUspEo_9FFnnL3ff-ezvCJGiwbylmMC5SXxgPjcIqRaWY5zbplIJMGV9URx_PN22-gPR6wY3n9rRyw19wa8gzlNIs0aoEX6uWF8TTRU41fx2534Wgx0MVdlPxnoZScVc1OfbB1xWivOvWcldzoyR8S1STVGlnN7WP1a3TTYrXknbJRB2yIpJd8nGgtrgHukPnrNJBrq8_UYzS4sTfDp8mYxNNs3p3citB0tnqt9pv1AYcZM9YpPQISBPpxiKMz3V-s3k--Sx133oXHvVMAUPBJYtHg_9pnJKMyIR0rop3k2Mg-BrCyET1jJpgPsa47C0BmlXoiEEJXQAUnOIQR6QWpql5ohQqZgI0ShEauFDkIB7ga00M8wiH2FxnVygH6LqZ8ijos8teFQ5J6qcUyeXM59Ho1Ja4wfT2Z78bnpY7tncUGIKRqyJ478t64SsIylyL7s8IU9JbTKemjOyOnqdnhcY-wBECs6K&lt;/_url&gt;&lt;_volume&gt;13&lt;/_volume&gt;&lt;/Details&gt;&lt;Extra&gt;&lt;DBUID&gt;{CC42088B-EEF0-4D36-A2C1-691D96FA8DF4}&lt;/DBUID&gt;&lt;/Extra&gt;&lt;/Item&gt;&lt;/References&gt;&lt;/Group&gt;&lt;/Citation&gt;_x000a_"/>
    <w:docVar w:name="NE.Ref{6E35B2FC-3B70-4A79-ACEA-B115F7CA3661}" w:val=" ADDIN NE.Ref.{6E35B2FC-3B70-4A79-ACEA-B115F7CA3661}&lt;Citation&gt;&lt;Group&gt;&lt;References&gt;&lt;Item&gt;&lt;ID&gt;67&lt;/ID&gt;&lt;UID&gt;{2AEE78A3-0FA7-48F4-959F-EDDEE81D5B72}&lt;/UID&gt;&lt;Title&gt;Optoporation and Genetic Manipulation of Cells Using Femtosecond Laser Pulses&lt;/Title&gt;&lt;Template&gt;Journal Article&lt;/Template&gt;&lt;Star&gt;0&lt;/Star&gt;&lt;Tag&gt;0&lt;/Tag&gt;&lt;Author&gt;Davis, Andrew A; Farrar, Matthew J; Nishimura, Nozomi; Jin, Moonsoo M; Schaffer, Chris B&lt;/Author&gt;&lt;Year&gt;2013&lt;/Year&gt;&lt;Details&gt;&lt;_accessed&gt;63480699&lt;/_accessed&gt;&lt;_alternate_title&gt;Biophysical Journal&lt;/_alternate_title&gt;&lt;_collection_scope&gt;SCI;SCIE&lt;/_collection_scope&gt;&lt;_created&gt;63480699&lt;/_created&gt;&lt;_date&gt;59433120&lt;/_date&gt;&lt;_date_display&gt;2013&lt;/_date_display&gt;&lt;_db_updated&gt;ScienceDirect&lt;/_db_updated&gt;&lt;_doi&gt;https://doi.org/10.1016/j.bpj.2013.07.012&lt;/_doi&gt;&lt;_impact_factor&gt;   3.854&lt;/_impact_factor&gt;&lt;_isbn&gt;0006-3495&lt;/_isbn&gt;&lt;_issue&gt;4&lt;/_issue&gt;&lt;_journal&gt;Biophysical Journal&lt;/_journal&gt;&lt;_modified&gt;63480699&lt;/_modified&gt;&lt;_pages&gt;862-871&lt;/_pages&gt;&lt;_url&gt;http://www.sciencedirect.com/science/article/pii/S0006349513007960&lt;/_url&gt;&lt;_volume&gt;105&lt;/_volume&gt;&lt;/Details&gt;&lt;Extra&gt;&lt;DBUID&gt;{CC42088B-EEF0-4D36-A2C1-691D96FA8DF4}&lt;/DBUID&gt;&lt;/Extra&gt;&lt;/Item&gt;&lt;/References&gt;&lt;/Group&gt;&lt;/Citation&gt;_x000a_"/>
    <w:docVar w:name="NE.Ref{6E7F04F0-A8BC-42B5-97E8-E83592EBFFE8}" w:val=" ADDIN NE.Ref.{6E7F04F0-A8BC-42B5-97E8-E83592EBFFE8}&lt;Citation&gt;&lt;Group&gt;&lt;References&gt;&lt;Item&gt;&lt;ID&gt;61&lt;/ID&gt;&lt;UID&gt;{76450308-48BA-469C-B722-3BEA6BB54462}&lt;/UID&gt;&lt;Title&gt;Important factors for cell-membrane permeabilization by gold nanoparticles activated by nanosecond-laser irradiation&lt;/Title&gt;&lt;Template&gt;Journal Article&lt;/Template&gt;&lt;Star&gt;0&lt;/Star&gt;&lt;Tag&gt;0&lt;/Tag&gt;&lt;Author&gt;Yao, C; Rudnitzki, F; Huttmann, G; Zhang, Z; Rahmanzadeh, R&lt;/Author&gt;&lt;Year&gt;2017&lt;/Year&gt;&lt;Details&gt;&lt;_accessed&gt;63477444&lt;/_accessed&gt;&lt;_accession_num&gt;28848345&lt;/_accession_num&gt;&lt;_author_adr&gt;Key Laboratory of Biomedical Information Engineering of Education Ministry, Institute of Biomedical Analytical Technology and Instrumentation, School of Life Science and Technology, Xi&amp;apos;an Jiaotong University, Xi&amp;apos;an, China.; Institute of Biomedical Optics, University of Lubeck, Lubeck.; Institute of Biomedical Optics, University of Lubeck, Lubeck.; Institute of Biomedical Optics, University of Lubeck, Lubeck.; Airway Research Center North (ARCN), Member of the German Center for Lung Research (DZL), Kiel, Germany.; Key Laboratory of Biomedical Information Engineering of Education Ministry, Institute of Biomedical Analytical Technology and Instrumentation, School of Life Science and Technology, Xi&amp;apos;an Jiaotong University, Xi&amp;apos;an, China.; Institute of Biomedical Optics, University of Lubeck, Lubeck.&lt;/_author_adr&gt;&lt;_created&gt;63477444&lt;/_created&gt;&lt;_date&gt;61564320&lt;/_date&gt;&lt;_date_display&gt;2017&lt;/_date_display&gt;&lt;_db_updated&gt;PubMed&lt;/_db_updated&gt;&lt;_doi&gt;10.2147/IJN.S140620&lt;/_doi&gt;&lt;_impact_factor&gt;   6.400&lt;/_impact_factor&gt;&lt;_isbn&gt;1178-2013 (Electronic); 1176-9114 (Linking)&lt;/_isbn&gt;&lt;_journal&gt;Int J Nanomedicine&lt;/_journal&gt;&lt;_keywords&gt;cell-membrane permeabilization; gold nanoparticles; molecule delivery; optimization&lt;/_keywords&gt;&lt;_language&gt;eng&lt;/_language&gt;&lt;_modified&gt;64462182&lt;/_modified&gt;&lt;_pages&gt;5659-5672&lt;/_pages&gt;&lt;_subject_headings&gt;Cell Line, Tumor; Cell Membrane Permeability/*drug effects/radiation effects; Cell Survival/drug effects; Cetuximab/administration &amp;amp; dosage/chemistry; Dextrans/pharmacokinetics; Drug Delivery Systems/*methods; ErbB Receptors/immunology/metabolism; Female; Flow Cytometry/methods; Fluorescein-5-isothiocyanate/analogs &amp;amp; derivatives/pharmacokinetics; Gold/*chemistry; Humans; *Lasers; Metal Nanoparticles/administration &amp;amp; dosage/*chemistry; Molecular Targeted Therapy; Propidium/pharmacokinetics&lt;/_subject_headings&gt;&lt;_tertiary_title&gt;International journal of nanomedicine&lt;/_tertiary_title&gt;&lt;_type_work&gt;Journal Article&lt;/_type_work&gt;&lt;_url&gt;http://www.ncbi.nlm.nih.gov/entrez/query.fcgi?cmd=Retrieve&amp;amp;db=pubmed&amp;amp;dopt=Abstract&amp;amp;list_uids=28848345&amp;amp;query_hl=1&lt;/_url&gt;&lt;_volume&gt;12&lt;/_volume&gt;&lt;/Details&gt;&lt;Extra&gt;&lt;DBUID&gt;{CC42088B-EEF0-4D36-A2C1-691D96FA8DF4}&lt;/DBUID&gt;&lt;/Extra&gt;&lt;/Item&gt;&lt;/References&gt;&lt;/Group&gt;&lt;/Citation&gt;_x000a_"/>
    <w:docVar w:name="NE.Ref{705D4AF5-49EC-4BF8-9226-6380A5817B4D}" w:val=" ADDIN NE.Ref.{705D4AF5-49EC-4BF8-9226-6380A5817B4D}&lt;Citation&gt;&lt;Group&gt;&lt;References&gt;&lt;Item&gt;&lt;ID&gt;91&lt;/ID&gt;&lt;UID&gt;{2B8803EE-633F-4E63-BB1E-C0A0B8F12F5F}&lt;/UID&gt;&lt;Title&gt;Pulsating tandem microbubble for localized and directional single-cell membrane poration&lt;/Title&gt;&lt;Template&gt;Journal Article&lt;/Template&gt;&lt;Star&gt;0&lt;/Star&gt;&lt;Tag&gt;0&lt;/Tag&gt;&lt;Author&gt;Sankin, G N; Yuan, F; Zhong, P&lt;/Author&gt;&lt;Year&gt;2010&lt;/Year&gt;&lt;Details&gt;&lt;_accessed&gt;64462148&lt;/_accessed&gt;&lt;_accession_num&gt;20868077&lt;/_accession_num&gt;&lt;_author_adr&gt;Department of Mechanical Engineering and Materials Science, Duke University, Box  90300, Durham, North Carolina 27708, USA.&lt;/_author_adr&gt;&lt;_collection_scope&gt;SCI;SCIE;EI&lt;/_collection_scope&gt;&lt;_created&gt;64462134&lt;/_created&gt;&lt;_date&gt;58177440&lt;/_date&gt;&lt;_date_display&gt;2010 Aug 13&lt;/_date_display&gt;&lt;_db_updated&gt;PubMed&lt;/_db_updated&gt;&lt;_doi&gt;10.1103/PhysRevLett.105.078101&lt;/_doi&gt;&lt;_impact_factor&gt;   9.161&lt;/_impact_factor&gt;&lt;_isbn&gt;1079-7114 (Electronic); 0031-9007 (Linking)&lt;/_isbn&gt;&lt;_issue&gt;7&lt;/_issue&gt;&lt;_journal&gt;Phys Rev Lett&lt;/_journal&gt;&lt;_language&gt;eng&lt;/_language&gt;&lt;_modified&gt;64462148&lt;/_modified&gt;&lt;_pages&gt;078101&lt;/_pages&gt;&lt;_subject_headings&gt;Animals; Biological Transport; Cell Line, Tumor; Cell Membrane/*metabolism; Hydrodynamics; *Microbubbles; Microscopy; Molecular Imaging; Porosity; Rats&lt;/_subject_headings&gt;&lt;_tertiary_title&gt;Physical review letters&lt;/_tertiary_title&gt;&lt;_type_work&gt;Journal Article; Research Support, N.I.H., Extramural&lt;/_type_work&gt;&lt;_url&gt;http://www.ncbi.nlm.nih.gov/entrez/query.fcgi?cmd=Retrieve&amp;amp;db=pubmed&amp;amp;dopt=Abstract&amp;amp;list_uids=20868077&amp;amp;query_hl=1&lt;/_url&gt;&lt;_volume&gt;105&lt;/_volume&gt;&lt;/Details&gt;&lt;Extra&gt;&lt;DBUID&gt;{CC42088B-EEF0-4D36-A2C1-691D96FA8DF4}&lt;/DBUID&gt;&lt;/Extra&gt;&lt;/Item&gt;&lt;/References&gt;&lt;/Group&gt;&lt;/Citation&gt;_x000a_"/>
    <w:docVar w:name="NE.Ref{7419445D-C008-4816-84F3-0CE9EC740D2B}" w:val=" ADDIN NE.Ref.{7419445D-C008-4816-84F3-0CE9EC740D2B}&lt;Citation&gt;&lt;Group&gt;&lt;References&gt;&lt;Item&gt;&lt;ID&gt;79&lt;/ID&gt;&lt;UID&gt;{17DC54D7-E099-4A59-8DEF-36634607E1D3}&lt;/UID&gt;&lt;Title&gt;Recent progress in development of siRNA delivery vehicles for cancer therapy&lt;/Title&gt;&lt;Template&gt;Journal Article&lt;/Template&gt;&lt;Star&gt;0&lt;/Star&gt;&lt;Tag&gt;0&lt;/Tag&gt;&lt;Author&gt;Kim, H J; Kim, A; Miyata, K; Kataoka, K&lt;/Author&gt;&lt;Year&gt;2016&lt;/Year&gt;&lt;Details&gt;&lt;_accessed&gt;63664801&lt;/_accessed&gt;&lt;_accession_num&gt;27352638&lt;/_accession_num&gt;&lt;_author_adr&gt;Center for Disease Biology and Integrative Medicine, Graduate School of Medicine, The University of Tokyo, 7-3-1 Hongo, Bunkyo-ku, Tokyo 113-0033, Japan.; Department of Bioengineering, Graduate School of Engineering, The University of Tokyo, 7-3-1 Hongo, Bunkyo-ku, Tokyo 113-8656, Japan.; Center for Disease Biology and Integrative Medicine, Graduate School of Medicine, The University of Tokyo, 7-3-1 Hongo, Bunkyo-ku, Tokyo 113-0033, Japan.; Center for Disease Biology and Integrative Medicine, Graduate School of Medicine, The University of Tokyo, 7-3-1 Hongo, Bunkyo-ku, Tokyo 113-0033, Japan; Department of Bioengineering, Graduate School of Engineering, The University of Tokyo, 7-3-1 Hongo, Bunkyo-ku, Tokyo 113-8656, Japan; Department of Materials Engineering, Graduate School of Engineering, The University of Tokyo, 7-3-1 Hongo, Bunkyo-ku, Tokyo 113-8656, Japan; Innovation Center of NanoMedicine, Institute of Industry Promotion-Kawasaki, 3-25-14 Tonomachi, Kawasaki-ku, Kawasaki 210-0821, Japan. Electronic address: kataoka@bmw.t.u-tokyo.ac.jp.&lt;/_author_adr&gt;&lt;_created&gt;63664800&lt;/_created&gt;&lt;_date&gt;61361280&lt;/_date&gt;&lt;_date_display&gt;2016 Sep 1&lt;/_date_display&gt;&lt;_db_updated&gt;PubMed&lt;/_db_updated&gt;&lt;_doi&gt;10.1016/j.addr.2016.06.011&lt;/_doi&gt;&lt;_impact_factor&gt;  15.470&lt;/_impact_factor&gt;&lt;_isbn&gt;1872-8294 (Electronic); 0169-409X (Linking)&lt;/_isbn&gt;&lt;_journal&gt;Adv Drug Deliv Rev&lt;/_journal&gt;&lt;_keywords&gt;*Cancer therapy; *Polyion complex micelle; *RNAi; *Systemic administration; *siRNA delivery&lt;/_keywords&gt;&lt;_language&gt;eng&lt;/_language&gt;&lt;_modified&gt;64461178&lt;/_modified&gt;&lt;_ori_publication&gt;Copyright (c) 2016 Elsevier B.V. All rights reserved.&lt;/_ori_publication&gt;&lt;_pages&gt;61-77&lt;/_pages&gt;&lt;_subject_headings&gt;Animals; *Drug Delivery Systems; Humans; *Nanoparticles; Neoplasms/genetics/*therapy; Polymers; RNA, Small Interfering/*administration &amp;amp; dosage/therapeutic use&lt;/_subject_headings&gt;&lt;_tertiary_title&gt;Advanced drug delivery reviews&lt;/_tertiary_title&gt;&lt;_type_work&gt;Journal Article; Review&lt;/_type_work&gt;&lt;_url&gt;http://www.ncbi.nlm.nih.gov/entrez/query.fcgi?cmd=Retrieve&amp;amp;db=pubmed&amp;amp;dopt=Abstract&amp;amp;list_uids=27352638&amp;amp;query_hl=1&lt;/_url&gt;&lt;_volume&gt;104&lt;/_volume&gt;&lt;/Details&gt;&lt;Extra&gt;&lt;DBUID&gt;{CC42088B-EEF0-4D36-A2C1-691D96FA8DF4}&lt;/DBUID&gt;&lt;/Extra&gt;&lt;/Item&gt;&lt;/References&gt;&lt;/Group&gt;&lt;Group&gt;&lt;References&gt;&lt;Item&gt;&lt;ID&gt;78&lt;/ID&gt;&lt;UID&gt;{037F7CA1-AEFD-42C7-ACB9-2B7CBCDC6641}&lt;/UID&gt;&lt;Title&gt;Targeted gene silencing in vivo by platelet membrane-coated metal-organic framework nanoparticles&lt;/Title&gt;&lt;Template&gt;Journal Article&lt;/Template&gt;&lt;Star&gt;0&lt;/Star&gt;&lt;Tag&gt;0&lt;/Tag&gt;&lt;Author&gt;Zhuang, Jia; Gong, Hua; Zhou, Jiarong; Zhang, Qiangzhe; Gao, Weiwei; Fang, Ronnie H; Zhang, Liangfang&lt;/Author&gt;&lt;Year&gt;2020&lt;/Year&gt;&lt;Details&gt;&lt;_accessed&gt;63664797&lt;/_accessed&gt;&lt;_collection_scope&gt;SCI;SCIE;EI&lt;/_collection_scope&gt;&lt;_created&gt;63664797&lt;/_created&gt;&lt;_date&gt;63113760&lt;/_date&gt;&lt;_date_display&gt;2020&lt;/_date_display&gt;&lt;_db_updated&gt;PKU Search&lt;/_db_updated&gt;&lt;_doi&gt;10.1126/sciadv.aaz6108&lt;/_doi&gt;&lt;_impact_factor&gt;  14.143&lt;/_impact_factor&gt;&lt;_isbn&gt;2375-2548&lt;/_isbn&gt;&lt;_issue&gt;13&lt;/_issue&gt;&lt;_journal&gt;Science advances&lt;/_journal&gt;&lt;_keywords&gt;Index Medicus&lt;/_keywords&gt;&lt;_modified&gt;64461175&lt;/_modified&gt;&lt;_number&gt;1&lt;/_number&gt;&lt;_pages&gt;eaaz6108-eaaz6108&lt;/_pages&gt;&lt;_place_published&gt;United States&lt;/_place_published&gt;&lt;_url&gt;http://pku.summon.serialssolutions.com/2.0.0/link/0/eLvHCXMwtV1Na9tAEF3ycemlNB9tnSZhc8kHRkaR5NXqkEMINiE4bSA2lF7EarUCk1g2tR1ofn3eSit5lVBID70IsXgle95o9j15ZpYQ3-u4zquY4CaR9DLOpUq6IgsDhYUOQkBEPEmSiOl651-3fHDn9Xvdm9Vmbqux_wo8xgC9LqT9B_Dri2IA53ABHOEEOL7PDYpMb7BKfEK152NdY2TKWJ7GT1PNPmeP4JuArz1RE2jnXDlyKvSUiQIzd8p9n2Q7q9K42rnIIbVNRp3NbqtAYRILGq8UoB_rnKqOKkKP54ddB9KR23GS2e7gW0FPCfEMFsatRdQeehukq20l8W06jbl2N-zvP-L-aDCIh72fw2PdB32SjuXiQuXO6H6dbHoczNGS0MU7tYAxMFLTm9PURlk3aXKPvwiKglgMP5GPRhHQy9KeW2RN5dtky5hyTk9NY_CzHSIqMKkGk9Zg0nFONZg0-UMrMOkrMGkDTFqDSRtg7pJRvze8unbMFhmO1H2NHN1-j7tBqpTOIABd476QiRdlXMkM0jnNhORhwphgQgQpSzMvBKXlypfg0QH3P5ONfJqrr4TiKYy4dPWTKQOWuSJKU5BBds50v2rmtshJZbx4VnZCiQsF6bG4NHNszNwiR5VtYwQr_Q8Ufu50OY_BD0MICLDIFvlSGr2-ll5ZeODyvXfM_kY-rPx2n2wsfi_VAVmfPSwPC494ASwvbQY&lt;/_url&gt;&lt;_volume&gt;6&lt;/_volume&gt;&lt;/Details&gt;&lt;Extra&gt;&lt;DBUID&gt;{CC42088B-EEF0-4D36-A2C1-691D96FA8DF4}&lt;/DBUID&gt;&lt;/Extra&gt;&lt;/Item&gt;&lt;/References&gt;&lt;/Group&gt;&lt;/Citation&gt;_x000a_"/>
    <w:docVar w:name="NE.Ref{74289766-380A-4713-B616-D4EED84697CA}" w:val=" ADDIN NE.Ref.{74289766-380A-4713-B616-D4EED84697CA}&lt;Citation&gt;&lt;Group&gt;&lt;References&gt;&lt;Item&gt;&lt;ID&gt;8&lt;/ID&gt;&lt;UID&gt;{3E1F74F3-D77F-4ECA-BB83-A51C4C267D8F}&lt;/UID&gt;&lt;Title&gt;Repeated photoporation with graphene quantum dots enables homogeneous labeling of live cells with extrinsic markers for fluorescence microscopy&lt;/Title&gt;&lt;Template&gt;Journal Article&lt;/Template&gt;&lt;Star&gt;0&lt;/Star&gt;&lt;Tag&gt;0&lt;/Tag&gt;&lt;Author&gt;Liu, J; Xiong, R; Brans, T; Lippens, S; Parthoens, E; Zanacchi, F C; Magrassi, R; Singh, S K; Kurungot, S; Szunerits, S; Bove, H; Ameloot, M; Fraire, J C; Teirlinck, E; Samal, S K; Rycke, R; Houthaeve, G; De Smedt, S C; Boukherroub, R; Braeckmans, K&lt;/Author&gt;&lt;Year&gt;2018&lt;/Year&gt;&lt;Details&gt;&lt;_accessed&gt;63471882&lt;/_accessed&gt;&lt;_accession_num&gt;30839577&lt;/_accession_num&gt;&lt;_author_adr&gt;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3VIB-UGent Centre for Inflammation Research, VIB, Ghent, B-9000 Belgium.0000000104788040grid.11486.3a; 4VIB Bioimaging Core, VIB, Ghent, B-9000 Belgium.0000000104788040grid.11486.3a; 5Department of Biomedical Molecular Biology, Ghent University, Ghent, B-9000 Belgium.0000 0001 2069 7798grid.5342.0; 3VIB-UGent Centre for Inflammation Research, VIB, Ghent, B-9000 Belgium.0000000104788040grid.11486.3a; 4VIB Bioimaging Core, VIB, Ghent, B-9000 Belgium.0000000104788040grid.11486.3a; 5Department of Biomedical Molecular Biology, Ghent University, Ghent, B-9000 Belgium.0000 0001 2069 7798grid.5342.0; 6Nanophysics (NAPH), Istituto Italiano di Tecnologia, Genova, 16163 Italy.0000 0004 1764 2907grid.25786.3e; 6Nanophysics (NAPH), Istituto Italiano di Tecnologia, Genova, 16163 Italy.0000 0004 1764 2907grid.25786.3e; 7Biophysics Institute (IBF), National Research Council (CNR), Via De Marini, 6-16149-GE Genova, Italy.0000 0001 1940 4177grid.5326.2; 8Physical and Materials Chemistry Division, CSIR-National Chemical Laboratory, Dr. Homi Bhabha Road, Pune, 411008 India.0000 0004 4905 7788grid.417643.3; Academy of Scientific and Innovative Research, Anusandhan Bhawan, 2 RafiMarg, New Delhi, 110 001 India.; 8Physical and Materials Chemistry Division, CSIR-National Chemical Laboratory, Dr. Homi Bhabha Road, Pune, 411008 India.0000 0004 4905 7788grid.417643.3; Academy of Scientific and Innovative Research, Anusandhan Bhawan, 2 RafiMarg, New Delhi, 110 001 India.; Univ. Lille, CNRS, Centrale Lille, ISEN, Univ. Valenciennes, UMR 8520-IEMN, Lille, F-59000 France.; 11Biomedical Research Institute, Hasselt University, Agoralaan Building C, Diepenbeek, 3590 Belgium.0000 0001 0604 5662grid.12155.32; 12Centre for Surface Chemistry and Catalysis, KU Leuven, Celestijnenlaan 200F, Leuven, 3001 Belgium.0000 0001 0668 7884grid.5596.f; 11Biomedical Research Institute, Hasselt University, Agoralaan Building C, Diepenbeek, 3590 Belgium.0000 0001 0604 5662grid.12155.32; 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Inflammation Research Center, Image Core Facility, VIB, 9052 Ghent, Belgium.; 14Department of Biomedical Molecular Biology, Ghent University, 9052 Ghent, Belgium.0000 0001 2069 7798grid.5342.0; 15Department of Biomedical Molecular Biology, Ghent University, 9052 Ghent, Belgium.0000 0001 2069 7798grid.5342.0; 16Department of Plant Biotechnology and Bioinformatics, Ghent University, 9052 Gent, Belgium.0000 0001 2069 7798grid.5342.0; 1Laboratory of General Biochemistry and Physical Pharmacy, Faculty of Pharmacy, Ghent University, Ghent, B-9000 Belgium.0000 0001 2069 7798grid.5342.0; 2Centre for Nano- and Biophotonics, Ghent University, Ghent, B-9000 Belgium.0000  0001 2069 7798grid.5342.0; Univ Lille 1, Univ Lille Nord France, Lab Phys Lasers Atomes &amp;amp; Mol, Villeneuve Dascq, UMR 8523, 59655 France.; 18College of Chemical Engineering, Jiangsu Key Lab of Biomass-based Green Fuels and Chemicals, Nanjing Forestry University (NFU), Nanjing, 210037 China.grid.410625.4; Univ. Lille, CNRS, Centrale Lille, ISEN, Univ. Valenciennes, UMR 8520-IEMN, Lille, F-59000 France.; 1Laboratory of General Biochemistry and Physical Pharmacy, Faculty of Pharmacy, Ghent University, Ghent, B-9000 Belgium.0000 0001 2069 7798grid.5342.0; 2Centre for Nano- and Biophotonics, Ghent University, Ghent, B-9000 Belgium.0000  0001 2069 7798grid.5342.0; 19UMR 8523, Laboratoire de Physique des Lasers, Atomes et Molecules, Universite de Lille, Villeneuve d&amp;apos;Ascq, France.0000 0004 0638 7509grid.464109.e; 20IEMN, UMR 8520, Universite de Lille, Villeneuve d&amp;apos;Ascq, France.0000 0004 0638 7509grid.464109.e&lt;/_author_adr&gt;&lt;_created&gt;63471882&lt;/_created&gt;&lt;_date&gt;62089920&lt;/_date&gt;&lt;_date_display&gt;2018&lt;/_date_display&gt;&lt;_db_updated&gt;PubMed&lt;/_db_updated&gt;&lt;_doi&gt;10.1038/s41377-018-0048-3&lt;/_doi&gt;&lt;_impact_factor&gt;  13.714&lt;/_impact_factor&gt;&lt;_isbn&gt;2047-7538 (Electronic); 2047-7538 (Linking)&lt;/_isbn&gt;&lt;_journal&gt;Light Sci Appl&lt;/_journal&gt;&lt;_language&gt;eng&lt;/_language&gt;&lt;_modified&gt;63471882&lt;/_modified&gt;&lt;_pages&gt;47&lt;/_pages&gt;&lt;_tertiary_title&gt;Light, science &amp;amp; applications&lt;/_tertiary_title&gt;&lt;_type_work&gt;Journal Article&lt;/_type_work&gt;&lt;_url&gt;http://www.ncbi.nlm.nih.gov/entrez/query.fcgi?cmd=Retrieve&amp;amp;db=pubmed&amp;amp;dopt=Abstract&amp;amp;list_uids=30839577&amp;amp;query_hl=1&lt;/_url&gt;&lt;_volume&gt;7&lt;/_volume&gt;&lt;/Details&gt;&lt;Extra&gt;&lt;DBUID&gt;{CC42088B-EEF0-4D36-A2C1-691D96FA8DF4}&lt;/DBUID&gt;&lt;/Extra&gt;&lt;/Item&gt;&lt;/References&gt;&lt;/Group&gt;&lt;/Citation&gt;_x000a_"/>
    <w:docVar w:name="NE.Ref{77B2645D-BE98-4D21-80F2-026B050E390D}" w:val=" ADDIN NE.Ref.{77B2645D-BE98-4D21-80F2-026B050E390D}&lt;Citation&gt;&lt;Group&gt;&lt;References&gt;&lt;Item&gt;&lt;ID&gt;3&lt;/ID&gt;&lt;UID&gt;{BA0D3BE3-8C45-434E-BEE3-CCF3767E48C6}&lt;/UID&gt;&lt;Title&gt;Progress and challenges towards targeted delivery of cancer therapeutics&lt;/Title&gt;&lt;Template&gt;Journal Article&lt;/Template&gt;&lt;Star&gt;0&lt;/Star&gt;&lt;Tag&gt;0&lt;/Tag&gt;&lt;Author&gt;Rosenblum, D; Joshi, N; Tao, W; Karp, J M; Peer, D&lt;/Author&gt;&lt;Year&gt;2018&lt;/Year&gt;&lt;Details&gt;&lt;_accessed&gt;63471864&lt;/_accessed&gt;&lt;_accession_num&gt;29650952&lt;/_accession_num&gt;&lt;_author_adr&gt;Laboratory of Precision NanoMedicine, School of Molecular Cell Biology and Biotechnology, George S. Wise Faculty of Life Sciences, Department of Materials Sciences and Engineering, Iby and Aladar Fleischman Faculty of Engineering; Center for Nanoscience and Nanotechnology, Cancer Biology Research Center, Tel Aviv University, Tel Aviv, 6997801, Israel.; Center for Nanomedicine and Division of Engineering in Medicine, Department of Medicine, Brigham and Women&amp;apos;s Hospital, Harvard Medical School, Cambridge, MA, 02139, USA.; Harvard-Massachusetts Division of Health Science and Technology, Cambridge, MA, 02139, USA.; Center for Nanomedicine and Department of Anesthesiology and, Brigham and Women&amp;apos;s Hospital, Harvard Medical School, Boston, MA, 02115, USA.; Center for Nanomedicine and Division of Engineering in Medicine, Department of Medicine, Brigham and Women&amp;apos;s Hospital, Harvard Medical School, Cambridge, MA, 02139, USA. jmkarp@bwh.harvard.edu.; Harvard-Massachusetts Division of Health Science and Technology, Cambridge, MA, 02139, USA. jmkarp@bwh.harvard.edu.; Laboratory of Precision NanoMedicine, School of Molecular Cell Biology and Biotechnology, George S. Wise Faculty of Life Sciences, Department of Materials Sciences and Engineering, Iby and Aladar Fleischman Faculty of Engineering; Center for Nanoscience and Nanotechnology, Cancer Biology Research Center, Tel Aviv University, Tel Aviv, 6997801, Israel. peer@tauex.tau.ac.il.&lt;/_author_adr&gt;&lt;_collection_scope&gt;SCI;SCIE&lt;/_collection_scope&gt;&lt;_created&gt;63471863&lt;/_created&gt;&lt;_date&gt;62208000&lt;/_date&gt;&lt;_date_display&gt;2018 Apr 12&lt;/_date_display&gt;&lt;_db_updated&gt;PubMed&lt;/_db_updated&gt;&lt;_doi&gt;10.1038/s41467-018-03705-y&lt;/_doi&gt;&lt;_impact_factor&gt;  12.121&lt;/_impact_factor&gt;&lt;_isbn&gt;2041-1723 (Electronic); 2041-1723 (Linking)&lt;/_isbn&gt;&lt;_issue&gt;1&lt;/_issue&gt;&lt;_journal&gt;Nat Commun&lt;/_journal&gt;&lt;_language&gt;eng&lt;/_language&gt;&lt;_modified&gt;63471864&lt;/_modified&gt;&lt;_pages&gt;1410&lt;/_pages&gt;&lt;_subject_headings&gt;Antineoplastic Agents/chemistry/pharmacokinetics/*therapeutic use; Drug Approval/legislation &amp;amp; jurisprudence; *Drug Carriers; Drug Compounding/methods; Humans; Molecular Targeted Therapy/*methods; Nanomedicine/*methods; Nanoparticles/administration &amp;amp; dosage/chemistry; Neoplasms/*drug therapy/genetics/pathology&lt;/_subject_headings&gt;&lt;_tertiary_title&gt;Nature communications&lt;/_tertiary_title&gt;&lt;_type_work&gt;Journal Article; Research Support, N.I.H., Extramural; Research Support, Non-U.S. Gov&amp;apos;t; Review&lt;/_type_work&gt;&lt;_url&gt;http://www.ncbi.nlm.nih.gov/entrez/query.fcgi?cmd=Retrieve&amp;amp;db=pubmed&amp;amp;dopt=Abstract&amp;amp;list_uids=29650952&amp;amp;query_hl=1&lt;/_url&gt;&lt;_volume&gt;9&lt;/_volume&gt;&lt;/Details&gt;&lt;Extra&gt;&lt;DBUID&gt;{CC42088B-EEF0-4D36-A2C1-691D96FA8DF4}&lt;/DBUID&gt;&lt;/Extra&gt;&lt;/Item&gt;&lt;/References&gt;&lt;/Group&gt;&lt;Group&gt;&lt;References&gt;&lt;Item&gt;&lt;ID&gt;2&lt;/ID&gt;&lt;UID&gt;{E9D43A26-884E-4018-8A59-CD5A61480A27}&lt;/UID&gt;&lt;Title&gt;Gene therapy with human and mouse T-cell receptors mediates cancer regression and targets normal tissues expressing cognate antigen&lt;/Title&gt;&lt;Template&gt;Journal Article&lt;/Template&gt;&lt;Star&gt;0&lt;/Star&gt;&lt;Tag&gt;0&lt;/Tag&gt;&lt;Author&gt;Johnson, Laura A; Morgan, Richard A; Dudley, Mark E; Cassard, Lydie; Yang, James C; Hughes, Marybeth S; Kammula, Udai S; Royal, Richard E; Sherry, Richard M; Wunderlich, John R; Lee, Chyi-Chia R; Restifo, Nicholas P; Schwarz, Susan L; Cogdill, Alexandria P; Bishop, Rachel J; Kim, Hung; Brewer, Carmen C; Rudy, Susan F; VanWaes, Carter; Davis, Jeremy L; Mathur, Aarti; Ripley, Robert T; Nathan, Debbie A; Laurencot, Carolyn M; Rosenberg, Steven A&lt;/Author&gt;&lt;Year&gt;2009&lt;/Year&gt;&lt;Details&gt;&lt;_accessed&gt;63471863&lt;/_accessed&gt;&lt;_collection_scope&gt;SCI;SCIE&lt;/_collection_scope&gt;&lt;_created&gt;63471863&lt;/_created&gt;&lt;_date&gt;57329280&lt;/_date&gt;&lt;_date_display&gt;2009&lt;/_date_display&gt;&lt;_db_updated&gt;PKU Search&lt;/_db_updated&gt;&lt;_doi&gt;10.1182/blood-2009-03-211714&lt;/_doi&gt;&lt;_impact_factor&gt;  17.543&lt;/_impact_factor&gt;&lt;_isbn&gt;1528-0020;0006-4971;&lt;/_isbn&gt;&lt;_issue&gt;3&lt;/_issue&gt;&lt;_journal&gt;Blood&lt;/_journal&gt;&lt;_keywords&gt;Uveitis - etiology; Melanoma - complications; Hearing Loss - etiology; Humans; Middle Aged; Male; Transplantation, Autologous; Lymphocyte Transfusion - adverse effects; Melanocytes - immunology; Adult; Female; Receptors, Antigen, T-Cell - immunology; Lymphocytes - metabolism; Transduction, Genetic; Antigens, Neoplasm - immunology; Mice, Transgenic; Treatment Outcome; Adoptive Transfer - adverse effects; Animals; Adoptive Transfer - methods; Autoantigens - immunology; Receptors, Antigen, T-Cell - administration &amp;amp; dosage; T-Cell Antigen Receptor Specificity; Lymphocyte Transfusion - methods; Mice; Receptors, Antigen, T-Cell - genetics; Genetic Vectors; Melanoma - therapy; Genetic Therapy - methods; Gene Therapy&lt;/_keywords&gt;&lt;_modified&gt;63471863&lt;/_modified&gt;&lt;_number&gt;1&lt;/_number&gt;&lt;_ori_publication&gt;American Society of Hematology&lt;/_ori_publication&gt;&lt;_pages&gt;535-546&lt;/_pages&gt;&lt;_place_published&gt;United States&lt;/_place_published&gt;&lt;_url&gt;http://pku.summon.serialssolutions.com/2.0.0/link/0/eLvHCXMwlV1LT8MwDI7YJB4XHuM1XvKJW6GvpelxTEwIgcRhXLhUbZoAAsq0h8TO_HHspIUVCYndKsWNItmK7fizP8YC_8x1ft0JaBpZmokQw1nhe2kQZ0rkPKJhJcQOT73KD7fi5s7vX3auf_LGXwV9jIXPLZ7bvukHDqYvEdFYN3BfStWv-t8lhDDwLX0BpsxhHHll39xfe9T9EsEzJcZ8c36pjpmcc0L9jUXPu8nWy3ATutY-ttiSKlpsu1tgqv02g1MwAFDzst5iyxfV12qvooFrsZXbsvq-zT5pRjXYjq0Z0AsuGIo_SIsc6AlBwcChSgDgNaqGxOMDpjMFw1mQZF4jXHm0yFv7lwWij6Gg0PkVJsYMxqA-LD63eATCN-EGKD2hwaE77L5_OehdOSWJg0Ma8B3tas4VlVN1ILUUIg-1l_KMmmJligGGwoTQk4q7oeoQ1FXJMMxjoZTGTDKQwS5rFu-F2mcQxSl3cy2VRJ8aoyPlbpqrTOqOjnLh6jZzKhUmQzurIzE5jvATowbi3IwTN0isGlC-0vM_5fesDfxIx2GHZty1WVSzjm8BGt5dXymen8wQbx_jUi7igwXPfMjWrC1FjsePWHMymqpj1hi-TE-M-X8B2q4EFg&lt;/_url&gt;&lt;_volume&gt;114&lt;/_volume&gt;&lt;/Details&gt;&lt;Extra&gt;&lt;DBUID&gt;{CC42088B-EEF0-4D36-A2C1-691D96FA8DF4}&lt;/DBUID&gt;&lt;/Extra&gt;&lt;/Item&gt;&lt;/References&gt;&lt;/Group&gt;&lt;/Citation&gt;_x000a_"/>
    <w:docVar w:name="NE.Ref{786BC4EA-CD05-45EA-9AFA-9BEBC766AFB7}" w:val=" ADDIN NE.Ref.{786BC4EA-CD05-45EA-9AFA-9BEBC766AFB7}&lt;Citation&gt;&lt;Group&gt;&lt;References&gt;&lt;Item&gt;&lt;ID&gt;9&lt;/ID&gt;&lt;UID&gt;{6A8B803A-CB22-464D-9799-9EE8A72A63E7}&lt;/UID&gt;&lt;Title&gt;Cell-specific optoporation with near-infrared ultrafast laser and functionalized gold nanoparticles&lt;/Title&gt;&lt;Template&gt;Journal Article&lt;/Template&gt;&lt;Star&gt;0&lt;/Star&gt;&lt;Tag&gt;0&lt;/Tag&gt;&lt;Author&gt;Bergeron, Eric; Boutopoulos, Christos; Martel, Rosalie; Torres, Alexandre; Rodriguez, Camille; Niskanen, Jukka; Lebrun, Jean-Jacques; Winnik, Françoise M; Sapieha, Przemyslaw; Meunier, Michel&lt;/Author&gt;&lt;Year&gt;2015&lt;/Year&gt;&lt;Details&gt;&lt;_accessed&gt;63471884&lt;/_accessed&gt;&lt;_collection_scope&gt;SCI;SCIE;EI&lt;/_collection_scope&gt;&lt;_created&gt;63471884&lt;/_created&gt;&lt;_date&gt;60484320&lt;/_date&gt;&lt;_date_display&gt;2015&lt;/_date_display&gt;&lt;_db_updated&gt;PKU Search&lt;/_db_updated&gt;&lt;_doi&gt;10.1039/C5NR05650K&lt;/_doi&gt;&lt;_impact_factor&gt;   7.790&lt;/_impact_factor&gt;&lt;_isbn&gt;2040-3364&lt;/_isbn&gt;&lt;_issue&gt;42&lt;/_issue&gt;&lt;_journal&gt;Nanoscale&lt;/_journal&gt;&lt;_keywords&gt;Gold - chemistry; Humans; Metal Nanoparticles - chemistry; Polyethylene Glycols - chemistry; Succinimides - chemistry; Citric Acid - chemistry; Flow Cytometry; Lasers; Hyaluronan Receptors - metabolism; Cell Line, Tumor; Hyaluronan Receptors - immunology; Antibodies, Monoclonal - chemistry; Antibodies, Monoclonal - immunology; Microscopy, Fluorescence&lt;/_keywords&gt;&lt;_modified&gt;64461189&lt;/_modified&gt;&lt;_number&gt;1&lt;/_number&gt;&lt;_pages&gt;17836-17847&lt;/_pages&gt;&lt;_place_published&gt;England&lt;/_place_published&gt;&lt;_url&gt;http://pku.summon.serialssolutions.com/2.0.0/link/0/eLvHCXMwjV1LS8QwEA7rnvTg-7G-COi12maabHKUZRdxVUT04mVJm4yIpS21e_HXm2y7rgrC3hMIk8l830zmQQiwizD4YxNYBDbEfogqNiiS1OFihNJY99QgReVrlV_u5O0DGw35TYec__OhD-pywO8fHWjzcOztruR-XMNAjOfWVyiYTU9jPlMOQMTzlqS_tv4CoQWdZC2sjDaWO8EmWW9pI71q7nmLdGy-TdZ-NBPcIenAZlngKyd99g8tyroo2_ulPtpKc6fUgVOoyuec02lWVxr1R00df7YV1bmhHuSa2ODbp1vyWmSG5jp3fnWbPrdLnkfDp8F10I5QCFLmy5O4EtgHKS03qBVjxigpBLMAScRSzRPgRmnnI3EUjrkCguQxSxi4h6-VFrBHunmR2wNCFU-QQyjjNLExwygxUd-oGENMkUdS98jZXKaTsumUMZn9cIOaLETWI_uNuL_XMN_ORnF5uNT-I7LqKAtvgiDHpFtXU3tCVsr36elMD74Awdqwaw&lt;/_url&gt;&lt;_volume&gt;7&lt;/_volume&gt;&lt;/Details&gt;&lt;Extra&gt;&lt;DBUID&gt;{CC42088B-EEF0-4D36-A2C1-691D96FA8DF4}&lt;/DBUID&gt;&lt;/Extra&gt;&lt;/Item&gt;&lt;/References&gt;&lt;/Group&gt;&lt;Group&gt;&lt;References&gt;&lt;Item&gt;&lt;ID&gt;52&lt;/ID&gt;&lt;UID&gt;{10A20626-4DAC-4980-99B0-04786BA9F1B8}&lt;/UID&gt;&lt;Title&gt;A novel cell transfection platform based on laser optoporation mediated by Au nanostar layers&lt;/Title&gt;&lt;Template&gt;Journal Article&lt;/Template&gt;&lt;Star&gt;0&lt;/Star&gt;&lt;Tag&gt;0&lt;/Tag&gt;&lt;Author&gt;Pylaev, Timofey; Vanzha, Ekaterina; Avdeeva, Elena; Khlebtsov, Boris; Khlebtsov, Nikolai&lt;/Author&gt;&lt;Year&gt;2019&lt;/Year&gt;&lt;Details&gt;&lt;_accessed&gt;63476068&lt;/_accessed&gt;&lt;_collection_scope&gt;SCIE;EI&lt;/_collection_scope&gt;&lt;_created&gt;63476068&lt;/_created&gt;&lt;_date&gt;62588160&lt;/_date&gt;&lt;_date_display&gt;2019&lt;/_date_display&gt;&lt;_db_updated&gt;PKU Search&lt;/_db_updated&gt;&lt;_doi&gt;10.1002/jbio.201800166&lt;/_doi&gt;&lt;_impact_factor&gt;   3.207&lt;/_impact_factor&gt;&lt;_isbn&gt;1864-063X&lt;/_isbn&gt;&lt;_issue&gt;1&lt;/_issue&gt;&lt;_journal&gt;Journal of biophotonics&lt;/_journal&gt;&lt;_keywords&gt;HeLa cells; Au nanoparticles; cell transfection; plasmid DNA; optoporation; Au nanostar layers; Gold - chemistry; Humans; Dextrans - chemistry; Optical Phenomena; DNA - metabolism; DNA - genetics; DNA - chemistry; Lasers; Plasmids - genetics; Transfection - instrumentation; Coloring Agents - chemistry; Metal Nanoparticles&lt;/_keywords&gt;&lt;_modified&gt;63922878&lt;/_modified&gt;&lt;_number&gt;1&lt;/_number&gt;&lt;_ori_publication&gt;Wiley&lt;/_ori_publication&gt;&lt;_pages&gt;e201800166-n/a&lt;/_pages&gt;&lt;_place_published&gt;Weinheim&lt;/_place_published&gt;&lt;_url&gt;http://pku.summon.serialssolutions.com/2.0.0/link/0/eLvHCXMwpV1LSyQxEA6uJz34dh1f5OapNY9-JMdRHFQUPeyCCNIk6TTsOnQ344zgv7cq3dOoexDcW7pJukMqqfqqkvpCiBTHLPqkE5RwJok586pk3BhZejBNxgJ28GnBAo3Bw426vhOj8-Sqi79hakxLF9HH33ChBPWN693Y526bX5z8tX8wk48rhDBIwA0wAF0xfns218spk4GTkqs0jsAw388pHP9p_tFE4UlNB_Cv19m9pXqPZoM5Gq3-b8_XyEoHROmwnTnrZMFXG2T5HT3hJnkc0qp-8WOK0X06DRA3nNyqaDM2U4S7FK1gQeENoHA_oXUzrZtuVtGQlQKIltpXOpzRylQ1YNEJVEWcv0V-j85_nV1E3XUMkZOcpxG3QjiZqpKDD8JdCkgnYYUGRJNmmnsoM2QD5KWKvUWmO8-8LTPwIJ13cWHkNlms6srvECpdaSXTNsm0iV0mtRNxycu4KAqhnVYDcjSXQN60rBt5y68schywvB8wqDkX0Nc1UX45LlwYMWe6_APoEVJg5cMkVVmshdAD8rMVcf9Fifu1SSIGRARJfvGr_Or08rZ_2v1Ooz2yBGXdBnv2yeJ0MvMH5EfzNDsMs_oN3T34Jg&lt;/_url&gt;&lt;_volume&gt;12&lt;/_volume&gt;&lt;/Details&gt;&lt;Extra&gt;&lt;DBUID&gt;{CC42088B-EEF0-4D36-A2C1-691D96FA8DF4}&lt;/DBUID&gt;&lt;/Extra&gt;&lt;/Item&gt;&lt;/References&gt;&lt;/Group&gt;&lt;Group&gt;&lt;References&gt;&lt;Item&gt;&lt;ID&gt;48&lt;/ID&gt;&lt;UID&gt;{76554949-1930-4CEB-9C04-A2A9D7F8EBF5}&lt;/UID&gt;&lt;Title&gt;Delivery of Mixed-Lineage Kinase Domain-Like Protein by Vapor Nanobubble Photoporation Induces Necroptotic-Like Cell Death in Tumor Cells&lt;/Title&gt;&lt;Template&gt;Journal Article&lt;/Template&gt;&lt;Star&gt;0&lt;/Star&gt;&lt;Tag&gt;0&lt;/Tag&gt;&lt;Author&gt;Van Hoecke, L; Raes, L; Stremersch, S; Brans, T; Fraire, J C; Roelandt, R; Declercq, W; Vandenabeele, P; Raemdonck, K; Braeckmans, K; Saelens, X&lt;/Author&gt;&lt;Year&gt;2019&lt;/Year&gt;&lt;Details&gt;&lt;_accessed&gt;63849359&lt;/_accessed&gt;&lt;_accession_num&gt;31480289&lt;/_accession_num&gt;&lt;_author_adr&gt;VIB-UGent Center for Medical Biotechnology, VIB, 9000 Ghent, Belgium.; Department of Biomedical Molecular Biology, Ghent University, 9052 Ghent, Belgium.; Laboratory of General Biochemistry &amp;amp; Physical Pharmacy, Ghent University, 9000 Ghent, Belgium.; Laboratory of General Biochemistry &amp;amp; Physical Pharmacy, Ghent University, 9000 Ghent, Belgium.; Laboratory of General Biochemistry &amp;amp; Physical Pharmacy, Ghent University, 9000 Ghent, Belgium.; Laboratory of General Biochemistry &amp;amp; Physical Pharmacy, Ghent University, 9000 Ghent, Belgium.; Department of Biomedical Molecular Biology, Ghent University, 9052 Ghent, Belgium.; VIB-UGent Center for Inflammation Research, VIB, 9052 Ghent, Belgium.; Department of Biomedical Molecular Biology, Ghent University, 9052 Ghent, Belgium.; VIB-UGent Center for Inflammation Research, VIB, 9052 Ghent, Belgium.; Department of Biomedical Molecular Biology, Ghent University, 9052 Ghent, Belgium.; Department of Biochemistry and Microbiology, Ghent University, 9000 Ghent, Belgium.; Laboratory of General Biochemistry &amp;amp; Physical Pharmacy, Ghent University, 9000 Ghent, Belgium.; Laboratory of General Biochemistry &amp;amp; Physical Pharmacy, Ghent University, 9000 Ghent, Belgium.; VIB-UGent Center for Medical Biotechnology, VIB, 9000 Ghent, Belgium. Xavier.saelens@vib-ugent.be.; Department of Biochemistry and Microbiology, Ghent University, 9000 Ghent, Belgium. Xavier.saelens@vib-ugent.be.&lt;/_author_adr&gt;&lt;_collection_scope&gt;SCIE&lt;/_collection_scope&gt;&lt;_created&gt;63476060&lt;/_created&gt;&lt;_date&gt;62935200&lt;/_date&gt;&lt;_date_display&gt;2019 Aug 30&lt;/_date_display&gt;&lt;_db_updated&gt;PubMed&lt;/_db_updated&gt;&lt;_doi&gt;10.3390/ijms20174254&lt;/_doi&gt;&lt;_impact_factor&gt;   5.924&lt;/_impact_factor&gt;&lt;_isbn&gt;1422-0067 (Electronic); 1422-0067 (Linking)&lt;/_isbn&gt;&lt;_issue&gt;17&lt;/_issue&gt;&lt;_journal&gt;Int J Mol Sci&lt;/_journal&gt;&lt;_keywords&gt;apoptotic cell death; caspases; mixed-lineage kinase domain-like; necroptotic cell death; protein delivery; vapor nanobubble photoporation&lt;/_keywords&gt;&lt;_language&gt;eng&lt;/_language&gt;&lt;_modified&gt;64461192&lt;/_modified&gt;&lt;_pages&gt;4254&lt;/_pages&gt;&lt;_subject_headings&gt;Animals; *Apoptosis; Caspase 3/metabolism; Caspase 8/metabolism; Cell Line, Tumor; *Drug Delivery Systems; *Light; Melanoma, Experimental/metabolism/pathology/*therapy; Mice; Molecular Weight; Nanoparticles/*chemistry; Necrosis; Protein Kinases/*metabolism; Volatilization&lt;/_subject_headings&gt;&lt;_tertiary_title&gt;International journal of molecular sciences&lt;/_tertiary_title&gt;&lt;_type_work&gt;Journal Article&lt;/_type_work&gt;&lt;_url&gt;http://www.ncbi.nlm.nih.gov/entrez/query.fcgi?cmd=Retrieve&amp;amp;db=pubmed&amp;amp;dopt=Abstract&amp;amp;list_uids=31480289&amp;amp;query_hl=1&lt;/_url&gt;&lt;_volume&gt;20&lt;/_volume&gt;&lt;/Details&gt;&lt;Extra&gt;&lt;DBUID&gt;{CC42088B-EEF0-4D36-A2C1-691D96FA8DF4}&lt;/DBUID&gt;&lt;/Extra&gt;&lt;/Item&gt;&lt;/References&gt;&lt;/Group&gt;&lt;Group&gt;&lt;References&gt;&lt;Item&gt;&lt;ID&gt;10&lt;/ID&gt;&lt;UID&gt;{3852B870-D06D-4010-8029-DC127B8201F0}&lt;/UID&gt;&lt;Title&gt;Laser-induced vapour nanobubbles improve drug diffusion and efficiency in bacterial biofilms&lt;/Title&gt;&lt;Template&gt;Journal Article&lt;/Template&gt;&lt;Star&gt;0&lt;/Star&gt;&lt;Tag&gt;0&lt;/Tag&gt;&lt;Author&gt;Teirlinck, Eline; Xiong, Ranhua; Brans, Toon; Forier, Katrien; Fraire, Juan; Van Acker, Heleen; Matthijs, Nele; De Rycke, Riet; De Smedt, Stefaan C; Coenye, Tom; Braeckmans, Kevin&lt;/Author&gt;&lt;Year&gt;2018&lt;/Year&gt;&lt;Details&gt;&lt;_accessed&gt;63471888&lt;/_accessed&gt;&lt;_collection_scope&gt;SCI;SCIE&lt;/_collection_scope&gt;&lt;_created&gt;63471887&lt;/_created&gt;&lt;_date&gt;62062560&lt;/_date&gt;&lt;_date_display&gt;2018&lt;/_date_display&gt;&lt;_db_updated&gt;PKU Search&lt;/_db_updated&gt;&lt;_doi&gt;10.1038/s41467-018-06884-w&lt;/_doi&gt;&lt;_impact_factor&gt;  14.919&lt;/_impact_factor&gt;&lt;_isbn&gt;2041-1723&lt;/_isbn&gt;&lt;_issue&gt;1&lt;/_issue&gt;&lt;_journal&gt;Nature communications&lt;/_journal&gt;&lt;_keywords&gt;Biofilms - drug effects; Gold; Lasers; Tobramycin - metabolism; Tobramycin - pharmacology; Anti-Bacterial Agents - metabolism; Anti-Bacterial Agents - pharmacology; Pseudomonas aeruginosa - drug effects; Diffusion; Staphylococcus aureus - drug effects; Burkholderia - drug effects; Metal Nanoparticles; Nanoparticles; Biofilms; Antibiotics; Pseudomonas aeruginosa; Bacteria; Disruption; Tobramycin&lt;/_keywords&gt;&lt;_modified&gt;64461189&lt;/_modified&gt;&lt;_number&gt;1&lt;/_number&gt;&lt;_ori_publication&gt;Springer Science and Business Media LLC&lt;/_ori_publication&gt;&lt;_pages&gt;4518-12&lt;/_pages&gt;&lt;_place_published&gt;England&lt;/_place_published&gt;&lt;_url&gt;http://pku.summon.serialssolutions.com/2.0.0/link/0/eLvHCXMwtV1bS8MwFA46EXzxfpk38i51bS5r-iCisiGioKAgIoSkScdQu7lZxX9vTtpOFBRffCslIZTv5JyT05zvQ4iS_TD45hOiyFLoYgy15m0dC4hUhickI5pxbaDf-e5CnF-SboefTaGrujWmgrv2kt51m0EKVfMWcJO700ZbiMPhcwA6UvC_tRbVUJXYgjmIaAQ91jPOR4cg7hDfxpMqDPCjC8aqbpqQitaYed8RRsLrsbDg7WvEgoubqVun4vj_OTH1Aaq78A_fsojmq2wVH5XmtYSmbL6MZkv9yvcVdH_uYuAocMd6ZyAGv6qhm4BzlQ90ofWjHeO-r1lYbEZFD4MYSwHVOaxyg60nr4DOT9zPsS5Zo91iug8q4k_jVXTT7VyfnAaVXEPgcgCXpwsL5HTOMoGTj8SCp4ngnJiQ0cyGmqiMaZ26HR8lWWIiqgzhImOGUZ0IuOW6hhr5ILcbCFugELIcyAMVy-AZJEHCOIP0yNlQE-3VkMhhycoh_d90KmQJoHQASg-gfHOja9T-NPoYgJ2MBP5t_2Iw6slqO0uTxjzRKSfWWBalVFmqbSKgJCTaiqZNtF3jLCunMJafIDfRemkqk1UoaBHTWGz-PnELzREwTX-bcBs1XkaF3UHTw4di1xv2rq8pfAAr7AiF&lt;/_url&gt;&lt;_volume&gt;9&lt;/_volume&gt;&lt;/Details&gt;&lt;Extra&gt;&lt;DBUID&gt;{CC42088B-EEF0-4D36-A2C1-691D96FA8DF4}&lt;/DBUID&gt;&lt;/Extra&gt;&lt;/Item&gt;&lt;/References&gt;&lt;/Group&gt;&lt;Group&gt;&lt;References&gt;&lt;Item&gt;&lt;ID&gt;13&lt;/ID&gt;&lt;UID&gt;{B64EE8E2-357B-44D6-84AB-A82D57A0D298}&lt;/UID&gt;&lt;Title&gt;Optical and Thermophoretic Control of Janus Nanopen Injection into Living Cells&lt;/Title&gt;&lt;Template&gt;Journal Article&lt;/Template&gt;&lt;Star&gt;0&lt;/Star&gt;&lt;Tag&gt;0&lt;/Tag&gt;&lt;Author&gt;Maier, Christoph M; Huergo, Maria Ana; Milosevic, Sara; Pernpeintner, Carla; Li, Miao; Singh, Dhruv P; Walker, Debora; Fischer, Peer; Feldmann, Jochen; Lohmüller, Theobald&lt;/Author&gt;&lt;Year&gt;2018&lt;/Year&gt;&lt;Details&gt;&lt;_accessed&gt;63471892&lt;/_accessed&gt;&lt;_collection_scope&gt;SCI;SCIE;EI&lt;/_collection_scope&gt;&lt;_created&gt;63471891&lt;/_created&gt;&lt;_date&gt;62062560&lt;/_date&gt;&lt;_date_display&gt;2018&lt;/_date_display&gt;&lt;_db_updated&gt;PKU Search&lt;/_db_updated&gt;&lt;_doi&gt;10.1021/acs.nanolett.8b03885&lt;/_doi&gt;&lt;_impact_factor&gt;  11.189&lt;/_impact_factor&gt;&lt;_isbn&gt;1530-6984;1530-6992;&lt;/_isbn&gt;&lt;_issue&gt;12&lt;/_issue&gt;&lt;_journal&gt;Nano letters&lt;/_journal&gt;&lt;_keywords&gt;Gold - chemistry; Gene Transfer Techniques; Temperature; Cricetulus; Metal Nanoparticles - chemistry; Delayed-Action Preparations - chemistry; Drug Delivery Systems; Injections; Animals; Heating; Light; DNA, Single-Stranded - administration &amp;amp; dosage; Optical Tweezers; Aluminum Oxide - chemistry; CHO Cells&lt;/_keywords&gt;&lt;_modified&gt;64461190&lt;/_modified&gt;&lt;_number&gt;1&lt;/_number&gt;&lt;_ori_publication&gt;American Chemical Society&lt;/_ori_publication&gt;&lt;_pages&gt;7935-7941&lt;/_pages&gt;&lt;_place_published&gt;United States&lt;/_place_published&gt;&lt;_url&gt;http://pku.summon.serialssolutions.com/2.0.0/link/0/eLvHCXMwlV3JTsMwELVoucCBfSmbfOWQ0nhpnGNVtYKqqEjAhUvk2K4oFCdq2v9nnIWWSgi4RpPIGXtm3ng2hChptrw1nQCGLQzHIScskFzEPNQgippoEbcAgAtXSvxyL4YPpN_jg6XfuB7QJ_6NVFnTSpvAX82b8DoVgtfQJgna3LXO73Qflz13aT6gFWQaPKRQsKpy7oevOPuksu_2yaVpKsB-q6CTlManv_vfde6hnRJm4k5xLvbRhrEHaHul-eAhGo3S_B4bS6sxnJbZR5K-FkWNuFsksONkjAfSLjIMStjN2cJ39i3P3bJ4YucJHk7cfQTumuk0O0LP_d5T99Yrxyt4EjCF7wHSMKGWWlKtuGiJEFSd5pKZIBQmAB3IY6UFN6Zl2korSQMXpaSSAFudn0WPUd0m1pwiPJaMacYk-C6aOY9TxJJyo9qK-ooZ0kDXwI-oFI8syiPfxI_cw4pJUcmkBvKqDYjSouPGb_TVLv2R_qTYyi9qFxwWVARn_1jlOdoC6CRcYotPLlB9PluYS1RL3xdX-SH8BPM23qo&lt;/_url&gt;&lt;_volume&gt;18&lt;/_volume&gt;&lt;/Details&gt;&lt;Extra&gt;&lt;DBUID&gt;{CC42088B-EEF0-4D36-A2C1-691D96FA8DF4}&lt;/DBUID&gt;&lt;/Extra&gt;&lt;/Item&gt;&lt;/References&gt;&lt;/Group&gt;&lt;Group&gt;&lt;References&gt;&lt;Item&gt;&lt;ID&gt;47&lt;/ID&gt;&lt;UID&gt;{E5C574A6-299C-4A90-A694-2917E0FAD756}&lt;/UID&gt;&lt;Title&gt;Rational Design of Plasmonic Nanoparticles for Enhanced Cavitation and Cell Perforation&lt;/Title&gt;&lt;Template&gt;Journal Article&lt;/Template&gt;&lt;Star&gt;0&lt;/Star&gt;&lt;Tag&gt;0&lt;/Tag&gt;&lt;Author&gt;Lachaine, Rémi; Boutopoulos, Christos; Lajoie, Pierre-Yves; Boulais, Étienne; Meunier, Michel&lt;/Author&gt;&lt;Year&gt;2016&lt;/Year&gt;&lt;Details&gt;&lt;_accessed&gt;63476059&lt;/_accessed&gt;&lt;_collection_scope&gt;SCI;SCIE;EI&lt;/_collection_scope&gt;&lt;_created&gt;63476059&lt;/_created&gt;&lt;_date&gt;61009920&lt;/_date&gt;&lt;_date_display&gt;2016&lt;/_date_display&gt;&lt;_db_updated&gt;PKU Search&lt;/_db_updated&gt;&lt;_doi&gt;10.1021/acs.nanolett.6b00562&lt;/_doi&gt;&lt;_impact_factor&gt;  11.189&lt;/_impact_factor&gt;&lt;_isbn&gt;1530-6984&lt;/_isbn&gt;&lt;_issue&gt;5&lt;/_issue&gt;&lt;_journal&gt;Nano letters&lt;/_journal&gt;&lt;_keywords&gt;Gold - chemistry; Surface Plasmon Resonance; Biophysical Phenomena; Cell Survival; Humans; Nanoshells - chemistry; Silicon Dioxide - chemistry; Particle Size; Thermodynamics; Breast Neoplasms - pathology; Lasers; Surface Properties; Cell Membrane - pathology; Cell Line, Tumor; Female; Breast Neoplasms - diagnostic imaging; Nanomedicine&lt;/_keywords&gt;&lt;_modified&gt;64461191&lt;/_modified&gt;&lt;_number&gt;1&lt;/_number&gt;&lt;_ori_publication&gt;American Chemical Society&lt;/_ori_publication&gt;&lt;_pages&gt;3187-3194&lt;/_pages&gt;&lt;_place_published&gt;United States&lt;/_place_published&gt;&lt;_url&gt;http://pku.summon.serialssolutions.com/2.0.0/link/0/eLvHCXMwlV1LSwMxEA5aL3rw_agvcvWwdfPYbPZYaouIQtGC4GXJZhME67a4rb_fSZpaLYj0uCHsY3byzTfJ5AtCjLbiaAkTTMn9qdaFoXFqNCHWpKY0QjnFsMS4rcQvD_K-T3vd5G6RNy4v6FNyrXTdqlQ1gq-atIRzIofAGzQViZPOb3eeFpq7zB_QCmMaMqRM8vnOuT_u4uKTrn_FpwXTpCHi9HZWfbldtB24JW7PnGEPrZlqH239UBw8QM-PYfIP3_jSDTyyuA8E-t0p5GKAWsihQ6kcBjqLu9WrLxHAHfUZ1LyxquDSDIe470vjfeMhGvS6g85tFM5WiBRNGI9kIoD5WVbyQjkpUMoypayxqYqllSVVWguhTcYKqzjhqWIsE6oAdOCMQ4pzhBrVqDInCKdFmWnBC5nEkOpxJi3JNNPcyLhMrCma6ArMkoehUed-1ZuS3DXObZUHWzVRNDd-Pp6pbfzT_3j2h7570xQgCTDzdIWnnqFNoEHC1QQQco4ak4-puUDr47fppXeoL6EYzoo&lt;/_url&gt;&lt;_volume&gt;16&lt;/_volume&gt;&lt;/Details&gt;&lt;Extra&gt;&lt;DBUID&gt;{CC42088B-EEF0-4D36-A2C1-691D96FA8DF4}&lt;/DBUID&gt;&lt;/Extra&gt;&lt;/Item&gt;&lt;/References&gt;&lt;/Group&gt;&lt;Group&gt;&lt;References&gt;&lt;Item&gt;&lt;ID&gt;8&lt;/ID&gt;&lt;UID&gt;{3E1F74F3-D77F-4ECA-BB83-A51C4C267D8F}&lt;/UID&gt;&lt;Title&gt;Repeated photoporation with graphene quantum dots enables homogeneous labeling of live cells with extrinsic markers for fluorescence microscopy&lt;/Title&gt;&lt;Template&gt;Journal Article&lt;/Template&gt;&lt;Star&gt;0&lt;/Star&gt;&lt;Tag&gt;0&lt;/Tag&gt;&lt;Author&gt;Liu, J; Xiong, R; Brans, T; Lippens, S; Parthoens, E; Zanacchi, F C; Magrassi, R; Singh, S K; Kurungot, S; Szunerits, S; Bove, H; Ameloot, M; Fraire, J C; Teirlinck, E; Samal, S K; Rycke, R; Houthaeve, G; De Smedt, S C; Boukherroub, R; Braeckmans, K&lt;/Author&gt;&lt;Year&gt;2018&lt;/Year&gt;&lt;Details&gt;&lt;_accessed&gt;63471882&lt;/_accessed&gt;&lt;_accession_num&gt;30839577&lt;/_accession_num&gt;&lt;_author_adr&gt;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3VIB-UGent Centre for Inflammation Research, VIB, Ghent, B-9000 Belgium.0000000104788040grid.11486.3a; 4VIB Bioimaging Core, VIB, Ghent, B-9000 Belgium.0000000104788040grid.11486.3a; 5Department of Biomedical Molecular Biology, Ghent University, Ghent, B-9000 Belgium.0000 0001 2069 7798grid.5342.0; 3VIB-UGent Centre for Inflammation Research, VIB, Ghent, B-9000 Belgium.0000000104788040grid.11486.3a; 4VIB Bioimaging Core, VIB, Ghent, B-9000 Belgium.0000000104788040grid.11486.3a; 5Department of Biomedical Molecular Biology, Ghent University, Ghent, B-9000 Belgium.0000 0001 2069 7798grid.5342.0; 6Nanophysics (NAPH), Istituto Italiano di Tecnologia, Genova, 16163 Italy.0000 0004 1764 2907grid.25786.3e; 6Nanophysics (NAPH), Istituto Italiano di Tecnologia, Genova, 16163 Italy.0000 0004 1764 2907grid.25786.3e; 7Biophysics Institute (IBF), National Research Council (CNR), Via De Marini, 6-16149-GE Genova, Italy.0000 0001 1940 4177grid.5326.2; 8Physical and Materials Chemistry Division, CSIR-National Chemical Laboratory, Dr. Homi Bhabha Road, Pune, 411008 India.0000 0004 4905 7788grid.417643.3; Academy of Scientific and Innovative Research, Anusandhan Bhawan, 2 RafiMarg, New Delhi, 110 001 India.; 8Physical and Materials Chemistry Division, CSIR-National Chemical Laboratory, Dr. Homi Bhabha Road, Pune, 411008 India.0000 0004 4905 7788grid.417643.3; Academy of Scientific and Innovative Research, Anusandhan Bhawan, 2 RafiMarg, New Delhi, 110 001 India.; Univ. Lille, CNRS, Centrale Lille, ISEN, Univ. Valenciennes, UMR 8520-IEMN, Lille, F-59000 France.; 11Biomedical Research Institute, Hasselt University, Agoralaan Building C, Diepenbeek, 3590 Belgium.0000 0001 0604 5662grid.12155.32; 12Centre for Surface Chemistry and Catalysis, KU Leuven, Celestijnenlaan 200F, Leuven, 3001 Belgium.0000 0001 0668 7884grid.5596.f; 11Biomedical Research Institute, Hasselt University, Agoralaan Building C, Diepenbeek, 3590 Belgium.0000 0001 0604 5662grid.12155.32; 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Inflammation Research Center, Image Core Facility, VIB, 9052 Ghent, Belgium.; 14Department of Biomedical Molecular Biology, Ghent University, 9052 Ghent, Belgium.0000 0001 2069 7798grid.5342.0; 15Department of Biomedical Molecular Biology, Ghent University, 9052 Ghent, Belgium.0000 0001 2069 7798grid.5342.0; 16Department of Plant Biotechnology and Bioinformatics, Ghent University, 9052 Gent, Belgium.0000 0001 2069 7798grid.5342.0; 1Laboratory of General Biochemistry and Physical Pharmacy, Faculty of Pharmacy, Ghent University, Ghent, B-9000 Belgium.0000 0001 2069 7798grid.5342.0; 2Centre for Nano- and Biophotonics, Ghent University, Ghent, B-9000 Belgium.0000  0001 2069 7798grid.5342.0; Univ Lille 1, Univ Lille Nord France, Lab Phys Lasers Atomes &amp;amp; Mol, Villeneuve Dascq, UMR 8523, 59655 France.; 18College of Chemical Engineering, Jiangsu Key Lab of Biomass-based Green Fuels and Chemicals, Nanjing Forestry University (NFU), Nanjing, 210037 China.grid.410625.4; Univ. Lille, CNRS, Centrale Lille, ISEN, Univ. Valenciennes, UMR 8520-IEMN, Lille, F-59000 France.; 1Laboratory of General Biochemistry and Physical Pharmacy, Faculty of Pharmacy, Ghent University, Ghent, B-9000 Belgium.0000 0001 2069 7798grid.5342.0; 2Centre for Nano- and Biophotonics, Ghent University, Ghent, B-9000 Belgium.0000  0001 2069 7798grid.5342.0; 19UMR 8523, Laboratoire de Physique des Lasers, Atomes et Molecules, Universite de Lille, Villeneuve d&amp;apos;Ascq, France.0000 0004 0638 7509grid.464109.e; 20IEMN, UMR 8520, Universite de Lille, Villeneuve d&amp;apos;Ascq, France.0000 0004 0638 7509grid.464109.e&lt;/_author_adr&gt;&lt;_created&gt;63471882&lt;/_created&gt;&lt;_date&gt;62089920&lt;/_date&gt;&lt;_date_display&gt;2018&lt;/_date_display&gt;&lt;_db_updated&gt;PubMed&lt;/_db_updated&gt;&lt;_doi&gt;10.1038/s41377-018-0048-3&lt;/_doi&gt;&lt;_impact_factor&gt;  17.782&lt;/_impact_factor&gt;&lt;_isbn&gt;2047-7538 (Electronic); 2047-7538 (Linking)&lt;/_isbn&gt;&lt;_journal&gt;Light Sci Appl&lt;/_journal&gt;&lt;_language&gt;eng&lt;/_language&gt;&lt;_modified&gt;64461194&lt;/_modified&gt;&lt;_pages&gt;47&lt;/_pages&gt;&lt;_tertiary_title&gt;Light, science &amp;amp; applications&lt;/_tertiary_title&gt;&lt;_type_work&gt;Journal Article&lt;/_type_work&gt;&lt;_url&gt;http://www.ncbi.nlm.nih.gov/entrez/query.fcgi?cmd=Retrieve&amp;amp;db=pubmed&amp;amp;dopt=Abstract&amp;amp;list_uids=30839577&amp;amp;query_hl=1&lt;/_url&gt;&lt;_volume&gt;7&lt;/_volume&gt;&lt;/Details&gt;&lt;Extra&gt;&lt;DBUID&gt;{CC42088B-EEF0-4D36-A2C1-691D96FA8DF4}&lt;/DBUID&gt;&lt;/Extra&gt;&lt;/Item&gt;&lt;/References&gt;&lt;/Group&gt;&lt;Group&gt;&lt;References&gt;&lt;Item&gt;&lt;ID&gt;51&lt;/ID&gt;&lt;UID&gt;{6C1B6589-8A0D-49E1-ACB3-CB12091C5FED}&lt;/UID&gt;&lt;Title&gt;Targeted Perturbation of Nuclear Envelope Integrity with Vapor Nanobubble-Mediated Photoporation&lt;/Title&gt;&lt;Template&gt;Journal Article&lt;/Template&gt;&lt;Star&gt;0&lt;/Star&gt;&lt;Tag&gt;0&lt;/Tag&gt;&lt;Author&gt;Houthaeve, Gaëlle; Xiong, Ranhua; Robijns, Joke; Luyckx, Bert; Beulque, Yasmine; Brans, Toon; Campsteijn, Coen; Samal, Sangram K; Stremersch, Stephan; De Smedt, Stefaan C; Braeckmans, Kevin; De Vos, Winnok H&lt;/Author&gt;&lt;Year&gt;2018&lt;/Year&gt;&lt;Details&gt;&lt;_accessed&gt;63476067&lt;/_accessed&gt;&lt;_collection_scope&gt;SCI;SCIE;EI&lt;/_collection_scope&gt;&lt;_created&gt;63476067&lt;/_created&gt;&lt;_date&gt;62062560&lt;/_date&gt;&lt;_date_display&gt;2018&lt;/_date_display&gt;&lt;_db_updated&gt;PKU Search&lt;/_db_updated&gt;&lt;_doi&gt;10.1021/acsnano.8b01860&lt;/_doi&gt;&lt;_impact_factor&gt;  15.881&lt;/_impact_factor&gt;&lt;_isbn&gt;1936-0851;1936-086X;&lt;/_isbn&gt;&lt;_issue&gt;8&lt;/_issue&gt;&lt;_journal&gt;ACS nano&lt;/_journal&gt;&lt;_modified&gt;64461175&lt;/_modified&gt;&lt;_number&gt;1&lt;/_number&gt;&lt;_ori_publication&gt;American Chemical Society&lt;/_ori_publication&gt;&lt;_pages&gt;7791-7802&lt;/_pages&gt;&lt;_place_published&gt;United States&lt;/_place_published&gt;&lt;_url&gt;http://pku.summon.serialssolutions.com/2.0.0/link/0/eLvHCXMwlV3JTsMwELWgXODAvpRNPnDgkpLYiWMfq6oVIIoqUThwCbZjCwmUVF3-n7GbllIklrtlWTPjeW88o2eEKGmEwVJO0NxyS43IhVSWSRYzzXQMZZk1QNm9-Odzl9_1SKed3H5qRy839El0JfWokEXZ4CqMOINifY2kLHGq-c3WwywHuzBk034y1MtAKuaiPt82cKikR19RyQ1namB8i1STVpDT2frH6bbRZsUrcXMaCDtoxRS7aGNBbXAPvfT91LfJcc8MAWmUdwouLb53osZyiNuFnyAy-MaLSABBx-6dFj9JYOkYEnGpJkq9m6DrP_hwO72W43JQhdE-euy0-63roPpgIZAEmAHcEBMnYZhrGgsrgRqYmKahsSLRApAtTwHNqQ0lEam1jKQaih9KrWGJcg3ClB6gWlEW5ghhImxEcwv0i8hYRZYry2MrchYZngrD6ugCbJNVF2SU-d43ibLKYFllsDq6nPkhG0zlNn5YOvPT70sPp36cL6SeC4fs-G_HOkHrQJSclHdA-CmqjYcTc4ZWB2-Tcx93H52l1yk&lt;/_url&gt;&lt;_volume&gt;12&lt;/_volume&gt;&lt;/Details&gt;&lt;Extra&gt;&lt;DBUID&gt;{CC42088B-EEF0-4D36-A2C1-691D96FA8DF4}&lt;/DBUID&gt;&lt;/Extra&gt;&lt;/Item&gt;&lt;/References&gt;&lt;/Group&gt;&lt;Group&gt;&lt;References&gt;&lt;Item&gt;&lt;ID&gt;49&lt;/ID&gt;&lt;UID&gt;{6017E8B1-2637-4A73-A55A-6942015B3A3F}&lt;/UID&gt;&lt;Title&gt;Vapor nanobubble is the more reliable photothermal mechanism for inducing endosomal escape of siRNA without disturbing cell homeostasis&lt;/Title&gt;&lt;Template&gt;Journal Article&lt;/Template&gt;&lt;Star&gt;0&lt;/Star&gt;&lt;Tag&gt;0&lt;/Tag&gt;&lt;Author&gt;Fraire, J C; Houthaeve, G; Liu, J; Raes, L; Vermeulen, L; Stremersch, S; Brans, T; Garcia-Diaz, Barriga G; De Keulenaer, S; Van Nieuwerburgh, F; De Rycke, R; Vandesompele, J; Mestdagh, P; Raemdonck, K; De Vos, W H; De Smedt, S; Braeckmans, K&lt;/Author&gt;&lt;Year&gt;2020&lt;/Year&gt;&lt;Details&gt;&lt;_accessed&gt;63476064&lt;/_accessed&gt;&lt;_accession_num&gt;31904400&lt;/_accession_num&gt;&lt;_author_adr&gt;Laboratory for General Biochemistry and Physical Pharmacy, Faculty of Pharmaceutical Sciences, Ghent University, 9000 Ghent, Belgium.; Laboratory for General Biochemistry and Physical Pharmacy, Faculty of Pharmaceutical Sciences, Ghent University, 9000 Ghent, Belgium; Laboratory of Cell Biology and Histology, Department of Veterinary Sciences, University of Antwerp, 2000 Antwerp, Belgium.; Laboratory for General Biochemistry and Physical Pharmacy, Faculty of Pharmaceutical Sciences, Ghent University, 9000 Ghent, Belgium.; Laboratory for General Biochemistry and Physical Pharmacy, Faculty of Pharmaceutical Sciences, Ghent University, 9000 Ghent, Belgium.; Laboratory for General Biochemistry and Physical Pharmacy, Faculty of Pharmaceutical Sciences, Ghent University, 9000 Ghent, Belgium.; Laboratory for General Biochemistry and Physical Pharmacy, Faculty of Pharmaceutical Sciences, Ghent University, 9000 Ghent, Belgium.; Laboratory for General Biochemistry and Physical Pharmacy, Faculty of Pharmaceutical Sciences, Ghent University, 9000 Ghent, Belgium.; Laboratory of Cell Biology and Histology, Department of Veterinary Sciences, University of Antwerp, 2000 Antwerp, Belgium.; NXTGNT, Faculty of Pharmaceutical Sciences, Ghent University, 9000 Ghent, Belgium.; Laboratory of Pharmaceutical Biotechnology, Faculty of Pharmaceutical Sciences, Ghent University, 9000 Ghent, Belgium.; Center for Inflammation Research, VIB, Ghent, Belgium, Department of Biomedical Molecular Biology, Ghent University, 9000 Ghent, Belgium; Center for Plant Systems Biology, VIB, Ghent, Belgium, Department of Plant Biotechnology and Bioinformatics, Ghent University, 9000 Ghent, Belgium.; Center for Medical Genetics, Ghent University, 9000 Ghent, Belgium.; Center for Medical Genetics, Ghent University, 9000 Ghent, Belgium.; Laboratory for General Biochemistry and Physical Pharmacy, Faculty of Pharmaceutical Sciences, Ghent University, 9000 Ghent, Belgium.; Laboratory of Cell Biology and Histology, Department of Veterinary Sciences, University of Antwerp, 2000 Antwerp, Belgium.; Laboratory for General Biochemistry and Physical Pharmacy, Faculty of Pharmaceutical Sciences, Ghent University, 9000 Ghent, Belgium; Center for Advanced Light Microscopy, Ghent University, 9000 Ghent, Belgium.; Laboratory for General Biochemistry and Physical Pharmacy, Faculty of Pharmaceutical Sciences, Ghent University, 9000 Ghent, Belgium; Center for Advanced Light Microscopy, Ghent University, 9000 Ghent, Belgium; Universite de Lille, IEMN, UMR 8520, Lab. Phys. Lasers Atomes &amp;amp; Mol., UMR 8523, 59869 Villeneuve d&amp;apos;Ascq, France. Electronic address: kevin.braeckmans@ugent.be.&lt;/_author_adr&gt;&lt;_collection_scope&gt;SCI;SCIE;EI&lt;/_collection_scope&gt;&lt;_created&gt;63476063&lt;/_created&gt;&lt;_date&gt;63213120&lt;/_date&gt;&lt;_date_display&gt;2020 Mar 10&lt;/_date_display&gt;&lt;_db_updated&gt;PubMed&lt;/_db_updated&gt;&lt;_doi&gt;10.1016/j.jconrel.2019.12.050&lt;/_doi&gt;&lt;_impact_factor&gt;   9.776&lt;/_impact_factor&gt;&lt;_isbn&gt;1873-4995 (Electronic); 0168-3659 (Linking)&lt;/_isbn&gt;&lt;_journal&gt;J Control Release&lt;/_journal&gt;&lt;_keywords&gt;Endosomal escape; Gold nanoparticles; Intracellular delivery; Photoporation; Transcriptomics; Transfection; Vapor nanobubbles; siRNA&lt;/_keywords&gt;&lt;_language&gt;eng&lt;/_language&gt;&lt;_modified&gt;64461193&lt;/_modified&gt;&lt;_ori_publication&gt;Copyright (c) 2020 Elsevier B.V. All rights reserved.&lt;/_ori_publication&gt;&lt;_pages&gt;262-275&lt;/_pages&gt;&lt;_tertiary_title&gt;Journal of controlled release : official journal of the Controlled Release_x000d__x000a_      Society&lt;/_tertiary_title&gt;&lt;_type_work&gt;Journal Article&lt;/_type_work&gt;&lt;_url&gt;http://www.ncbi.nlm.nih.gov/entrez/query.fcgi?cmd=Retrieve&amp;amp;db=pubmed&amp;amp;dopt=Abstract&amp;amp;list_uids=31904400&amp;amp;query_hl=1&lt;/_url&gt;&lt;_volume&gt;319&lt;/_volume&gt;&lt;/Details&gt;&lt;Extra&gt;&lt;DBUID&gt;{CC42088B-EEF0-4D36-A2C1-691D96FA8DF4}&lt;/DBUID&gt;&lt;/Extra&gt;&lt;/Item&gt;&lt;/References&gt;&lt;/Group&gt;&lt;/Citation&gt;_x000a_"/>
    <w:docVar w:name="NE.Ref{79BDE04A-6063-44D3-9869-075591617668}" w:val=" ADDIN NE.Ref.{79BDE04A-6063-44D3-9869-075591617668}&lt;Citation&gt;&lt;Group&gt;&lt;References&gt;&lt;Item&gt;&lt;ID&gt;37&lt;/ID&gt;&lt;UID&gt;{96B7C722-CEF4-45F7-90F8-D4F708363F39}&lt;/UID&gt;&lt;Title&gt;Efficient electroporation of liposomes doped with pore stabilizing nisin&lt;/Title&gt;&lt;Template&gt;Journal Article&lt;/Template&gt;&lt;Star&gt;0&lt;/Star&gt;&lt;Tag&gt;0&lt;/Tag&gt;&lt;Author&gt;Yi, J; Barrow, A J; Yu, N; O&amp;apos;Neill, B E&lt;/Author&gt;&lt;Year&gt;2013&lt;/Year&gt;&lt;Details&gt;&lt;_accessed&gt;63474428&lt;/_accessed&gt;&lt;_accession_num&gt;23594238&lt;/_accession_num&gt;&lt;_author_adr&gt;Department of Translational Imaging, The Methodist Hospital Research Institute, Houston, TX 77030, USA.&lt;/_author_adr&gt;&lt;_collection_scope&gt;SCIE&lt;/_collection_scope&gt;&lt;_created&gt;63474427&lt;/_created&gt;&lt;_date&gt;59783040&lt;/_date&gt;&lt;_date_display&gt;2013 Sep&lt;/_date_display&gt;&lt;_db_updated&gt;PubMed&lt;/_db_updated&gt;&lt;_doi&gt;10.3109/08982104.2013.788024&lt;/_doi&gt;&lt;_impact_factor&gt;   2.455&lt;/_impact_factor&gt;&lt;_isbn&gt;1532-2394 (Electronic); 0898-2104 (Linking)&lt;/_isbn&gt;&lt;_issue&gt;3&lt;/_issue&gt;&lt;_journal&gt;J Liposome Res&lt;/_journal&gt;&lt;_language&gt;eng&lt;/_language&gt;&lt;_modified&gt;63474428&lt;/_modified&gt;&lt;_pages&gt;197-202&lt;/_pages&gt;&lt;_subject_headings&gt;Electroporation/*methods; *Fluoresceins; *Fluorescent Dyes; Liposomes/metabolism; Nisin/*chemistry&lt;/_subject_headings&gt;&lt;_tertiary_title&gt;Journal of liposome research&lt;/_tertiary_title&gt;&lt;_type_work&gt;Journal Article&lt;/_type_work&gt;&lt;_url&gt;http://www.ncbi.nlm.nih.gov/entrez/query.fcgi?cmd=Retrieve&amp;amp;db=pubmed&amp;amp;dopt=Abstract&amp;amp;list_uids=23594238&amp;amp;query_hl=1&lt;/_url&gt;&lt;_volume&gt;23&lt;/_volume&gt;&lt;/Details&gt;&lt;Extra&gt;&lt;DBUID&gt;{CC42088B-EEF0-4D36-A2C1-691D96FA8DF4}&lt;/DBUID&gt;&lt;/Extra&gt;&lt;/Item&gt;&lt;/References&gt;&lt;/Group&gt;&lt;Group&gt;&lt;References&gt;&lt;Item&gt;&lt;ID&gt;26&lt;/ID&gt;&lt;UID&gt;{DCC15C2D-9D6D-402A-A4B4-65B2CA33CC39}&lt;/UID&gt;&lt;Title&gt;Laser-assisted photoporation: fundamentals, technological advances and applications&lt;/Title&gt;&lt;Template&gt;Journal Article&lt;/Template&gt;&lt;Star&gt;0&lt;/Star&gt;&lt;Tag&gt;0&lt;/Tag&gt;&lt;Author&gt;Xiong, Ranhua; Samal, Sangram Keshari; Demeester, Jo; Skirtach, Andre G; De Smedt, Stefaan C; Braeckmans, Kevin&lt;/Author&gt;&lt;Year&gt;2016&lt;/Year&gt;&lt;Details&gt;&lt;_accessed&gt;63473475&lt;/_accessed&gt;&lt;_created&gt;63473475&lt;/_created&gt;&lt;_date&gt;61009920&lt;/_date&gt;&lt;_date_display&gt;2016&lt;/_date_display&gt;&lt;_db_updated&gt;PKU Search&lt;/_db_updated&gt;&lt;_doi&gt;10.1080/23746149.2016.1228476&lt;/_doi&gt;&lt;_impact_factor&gt;   6.805&lt;/_impact_factor&gt;&lt;_isbn&gt;2374-6149&lt;/_isbn&gt;&lt;_issue&gt;4&lt;/_issue&gt;&lt;_journal&gt;Advances in Physics: X&lt;/_journal&gt;&lt;_keywords&gt;carbon nanomaterials; 87.15.mnPhotoionization; Photoporation; laser; gold nanoparticles; 78.20.nbPhotothermal effects; 42.62.BeBiological and medical applications; 78.67.BfNanocrystals, nanoparticles, and nanoclusters; intracellular delivery; Nanoparticles; Sensitizing; Lasers; Nanomaterials; Cell membranes; Pulsed lasers; Pore formation&lt;/_keywords&gt;&lt;_modified&gt;63473475&lt;/_modified&gt;&lt;_number&gt;1&lt;/_number&gt;&lt;_ori_publication&gt;Taylor &amp;amp; Francis&lt;/_ori_publication&gt;&lt;_pages&gt;596-620&lt;/_pages&gt;&lt;_place_published&gt;Abingdon&lt;/_place_published&gt;&lt;_url&gt;http://pku.summon.serialssolutions.com/2.0.0/link/0/eLvHCXMwtV1dS8MwFA3bRPDFb3E6R36A3ZqmTVpBRGRjyIaK-uBTab4QhLZu3f83aRO2KeiTry0tNOf2npube-4FAAcD3_vmEwSTlCkpuU9pIilRGnku9baM6QuU12rpWTx9DMaj6L4Fnpw0xsLtvGTtukXBTdZ8GATU0J8m9Jvy0zNzpMx5qxuqkdlhC-IaYWQ01lua2WJT9DULHlZZGEJ1yISdtCf2hwGmoaYso2FBZIAC477JBmlttDT94cJrXhrv_cMn7INdG6TC28aqDkBL5odguy4W5Ysj8DzV1Df3dNhtbETA8r2oitLa0hVURlzSzAxYXMLK5e6NNUBbcrCAWS7g-uH5MXgdj17uJp4dzuAh0-TPSzAXWZiELGZ-lKk4i7BSGdHhmyZFxJiKIh74mCuuQwbCFDXD1YngsSIkZH6IT0AnL3J5CqCIBME6bKNUrz3iknGpwzBFOE78MAtJFwzc6qdl04MjRba1qYMrNXClFq4uSNYxSqs6-aGaSSUp_uPZnoMqtb_zIl3hdPb77XOwY17WiBV7oFPNl_ICtMuPZR-0_bdJv97z92sj_ALHfuru&lt;/_url&gt;&lt;_volume&gt;1&lt;/_volume&gt;&lt;/Details&gt;&lt;Extra&gt;&lt;DBUID&gt;{CC42088B-EEF0-4D36-A2C1-691D96FA8DF4}&lt;/DBUID&gt;&lt;/Extra&gt;&lt;/Item&gt;&lt;/References&gt;&lt;/Group&gt;&lt;/Citation&gt;_x000a_"/>
    <w:docVar w:name="NE.Ref{79C20C40-05CB-4AFB-BEA3-FC9ED0DA822C}" w:val=" ADDIN NE.Ref.{79C20C40-05CB-4AFB-BEA3-FC9ED0DA822C}&lt;Citation&gt;&lt;Group&gt;&lt;References&gt;&lt;Item&gt;&lt;ID&gt;28&lt;/ID&gt;&lt;UID&gt;{6F35A788-FA0E-42AD-8DE9-6C395BCBE48E}&lt;/UID&gt;&lt;Title&gt;Comparison of Gold Nanoparticle Mediated Photoporation: Vapor Nanobubbles Outperform Direct Heating for Delivering Macromolecules in Live Cells&lt;/Title&gt;&lt;Template&gt;Journal Article&lt;/Template&gt;&lt;Star&gt;0&lt;/Star&gt;&lt;Tag&gt;0&lt;/Tag&gt;&lt;Author&gt;Xiong, Ranhua; Raemdonck, Koen; Peynshaert, Karen; Lentacker, Ine; De Cock, Ine; Demeester, Jo; De Smedt, Stefaan C; Skirtach, Andre G; Braeckmans, Kevin&lt;/Author&gt;&lt;Year&gt;2014&lt;/Year&gt;&lt;Details&gt;&lt;_accessed&gt;63664813&lt;/_accessed&gt;&lt;_collection_scope&gt;SCI;SCIE;EI&lt;/_collection_scope&gt;&lt;_created&gt;63473478&lt;/_created&gt;&lt;_date&gt;59958720&lt;/_date&gt;&lt;_date_display&gt;2014&lt;/_date_display&gt;&lt;_db_updated&gt;PKU Search&lt;/_db_updated&gt;&lt;_doi&gt;10.1021/nn5017742&lt;/_doi&gt;&lt;_impact_factor&gt;  14.588&lt;/_impact_factor&gt;&lt;_isbn&gt;1936-0851;1936-086X;&lt;/_isbn&gt;&lt;_issue&gt;6&lt;/_issue&gt;&lt;_journal&gt;ACS nano&lt;/_journal&gt;&lt;_keywords&gt;Gold - chemistry; Gene Transfer Techniques; Green Fluorescent Proteins - metabolism; Nanoparticles - chemistry; Cell Survival; Humans; Metal Nanoparticles - chemistry; Gene Silencing; Membranes, Artificial; Cytoplasm - metabolism; Hot Temperature; Macromolecular Substances; Adsorption; Lasers; Cell Line, Tumor; Cytosol - metabolism; Cell Membrane - metabolism; HeLa Cells; Nanotechnology; Photochemistry; RNA, Small Interfering - metabolism&lt;/_keywords&gt;&lt;_modified&gt;63473478&lt;/_modified&gt;&lt;_number&gt;1&lt;/_number&gt;&lt;_ori_publication&gt;American Chemical Society&lt;/_ori_publication&gt;&lt;_pages&gt;6288-6296&lt;/_pages&gt;&lt;_place_published&gt;United States&lt;/_place_published&gt;&lt;_url&gt;http://pku.summon.serialssolutions.com/2.0.0/link/0/eLvHCXMwjV3JTsMwELXacoED-1KWyoJzIXZ2blVpqVArKrEcuER2MgZElESk-Q5-mXHSVqVik3LIMpYsz2T8njwLISY_N9pLPoEz8JV0HQBh6dLYtuMCV0L5OkNY-Do5-WnkDce837NvauTshwN9zi6SxEYjQkJXJyvcdWxdL7_TvZt5X22ATnWSjEwZ4cSsmtDiUL0ThfnXnUgHZIaI8pbgZbnN9Df-NaNNsj5FkbRTqX2L1CDZJmsLtQV3yEd33mGQpopep3FE0ZUiR64G0VHZpAMiOn5JJ2k2NYVL-ijwvhSVhZQx5PS2mGRVfgGtPCQdaKSZPFN8R68g1rEd-nEkyui-suEujntN6BA_0S7Ecb5LHvq9--6gPe2-0BbIopy2D4pBqHtTmyrEy3NDxhQ3bQWGGQnNAx3wwGEsUjwEL7KkIXwUNQVSSnQWe6SRpAkcEOrZoSuVaaHDUFZoSA-k4D6zwPU1_JFN0kJ9BNO_Jw_Kg3HOgvnKNsnpTFVBVlXh-FZopsTfhPYr9c5FOFI2DeQO_5rEEVlFtGTpODFuHZPG5L2AE1LP3opWaYKfgrbXiw&lt;/_url&gt;&lt;_volume&gt;8&lt;/_volume&gt;&lt;/Details&gt;&lt;Extra&gt;&lt;DBUID&gt;{CC42088B-EEF0-4D36-A2C1-691D96FA8DF4}&lt;/DBUID&gt;&lt;/Extra&gt;&lt;/Item&gt;&lt;/References&gt;&lt;/Group&gt;&lt;/Citation&gt;_x000a_"/>
    <w:docVar w:name="NE.Ref{7AB10170-E411-4004-B710-18A15B4C1C04}" w:val=" ADDIN NE.Ref.{7AB10170-E411-4004-B710-18A15B4C1C04}&lt;Citation&gt;&lt;Group&gt;&lt;References&gt;&lt;Item&gt;&lt;ID&gt;71&lt;/ID&gt;&lt;UID&gt;{AB6C0D3B-4A5B-4FE4-BD72-40B16AE6ECFD}&lt;/UID&gt;&lt;Title&gt;Measurement of the instantaneous velocity of a Brownian particle&lt;/Title&gt;&lt;Template&gt;Journal Article&lt;/Template&gt;&lt;Star&gt;0&lt;/Star&gt;&lt;Tag&gt;0&lt;/Tag&gt;&lt;Author&gt;Li, T; Kheifets, S; Medellin, D; Raizen, M G&lt;/Author&gt;&lt;Year&gt;2010&lt;/Year&gt;&lt;Details&gt;&lt;_accessed&gt;63494879&lt;/_accessed&gt;&lt;_accession_num&gt;20488989&lt;/_accession_num&gt;&lt;_author_adr&gt;Center for Nonlinear Dynamics and Department of Physics, University of Texas at Austin, Austin, TX 78712, USA.&lt;/_author_adr&gt;&lt;_collection_scope&gt;SCI;SCIE&lt;/_collection_scope&gt;&lt;_created&gt;63494879&lt;/_created&gt;&lt;_date&gt;58106880&lt;/_date&gt;&lt;_date_display&gt;2010 Jun 25&lt;/_date_display&gt;&lt;_db_updated&gt;PubMed&lt;/_db_updated&gt;&lt;_doi&gt;10.1126/science.1189403&lt;/_doi&gt;&lt;_impact_factor&gt;  41.845&lt;/_impact_factor&gt;&lt;_isbn&gt;1095-9203 (Electronic); 0036-8075 (Linking)&lt;/_isbn&gt;&lt;_issue&gt;5986&lt;/_issue&gt;&lt;_journal&gt;Science&lt;/_journal&gt;&lt;_language&gt;eng&lt;/_language&gt;&lt;_modified&gt;63494879&lt;/_modified&gt;&lt;_pages&gt;1673-5&lt;/_pages&gt;&lt;_tertiary_title&gt;Science (New York, N.Y.)&lt;/_tertiary_title&gt;&lt;_type_work&gt;Journal Article; Research Support, Non-U.S. Gov&amp;apos;t&lt;/_type_work&gt;&lt;_url&gt;http://www.ncbi.nlm.nih.gov/entrez/query.fcgi?cmd=Retrieve&amp;amp;db=pubmed&amp;amp;dopt=Abstract&amp;amp;list_uids=20488989&amp;amp;query_hl=1&lt;/_url&gt;&lt;_volume&gt;328&lt;/_volume&gt;&lt;/Details&gt;&lt;Extra&gt;&lt;DBUID&gt;{CC42088B-EEF0-4D36-A2C1-691D96FA8DF4}&lt;/DBUID&gt;&lt;/Extra&gt;&lt;/Item&gt;&lt;/References&gt;&lt;/Group&gt;&lt;/Citation&gt;_x000a_"/>
    <w:docVar w:name="NE.Ref{84B1FD04-FB6B-425D-B00B-8096C108070F}" w:val=" ADDIN NE.Ref.{84B1FD04-FB6B-425D-B00B-8096C108070F}&lt;Citation&gt;&lt;Group&gt;&lt;References&gt;&lt;Item&gt;&lt;ID&gt;67&lt;/ID&gt;&lt;UID&gt;{2AEE78A3-0FA7-48F4-959F-EDDEE81D5B72}&lt;/UID&gt;&lt;Title&gt;Optoporation and Genetic Manipulation of Cells Using Femtosecond Laser Pulses&lt;/Title&gt;&lt;Template&gt;Journal Article&lt;/Template&gt;&lt;Star&gt;0&lt;/Star&gt;&lt;Tag&gt;0&lt;/Tag&gt;&lt;Author&gt;Davis, Andrew A; Farrar, Matthew J; Nishimura, Nozomi; Jin, Moonsoo M; Schaffer, Chris B&lt;/Author&gt;&lt;Year&gt;2013&lt;/Year&gt;&lt;Details&gt;&lt;_accessed&gt;63480699&lt;/_accessed&gt;&lt;_alternate_title&gt;Biophysical Journal&lt;/_alternate_title&gt;&lt;_collection_scope&gt;SCI;SCIE&lt;/_collection_scope&gt;&lt;_created&gt;63480699&lt;/_created&gt;&lt;_date&gt;59433120&lt;/_date&gt;&lt;_date_display&gt;2013&lt;/_date_display&gt;&lt;_db_updated&gt;ScienceDirect&lt;/_db_updated&gt;&lt;_doi&gt;https://doi.org/10.1016/j.bpj.2013.07.012&lt;/_doi&gt;&lt;_impact_factor&gt;   4.033&lt;/_impact_factor&gt;&lt;_isbn&gt;0006-3495&lt;/_isbn&gt;&lt;_issue&gt;4&lt;/_issue&gt;&lt;_journal&gt;Biophysical Journal&lt;/_journal&gt;&lt;_modified&gt;64462154&lt;/_modified&gt;&lt;_pages&gt;862-871&lt;/_pages&gt;&lt;_url&gt;http://www.sciencedirect.com/science/article/pii/S0006349513007960&lt;/_url&gt;&lt;_volume&gt;105&lt;/_volume&gt;&lt;/Details&gt;&lt;Extra&gt;&lt;DBUID&gt;{CC42088B-EEF0-4D36-A2C1-691D96FA8DF4}&lt;/DBUID&gt;&lt;/Extra&gt;&lt;/Item&gt;&lt;/References&gt;&lt;/Group&gt;&lt;/Citation&gt;_x000a_"/>
    <w:docVar w:name="NE.Ref{893B8A42-5C74-4026-ABE1-BA8220EDA218}" w:val=" ADDIN NE.Ref.{893B8A42-5C74-4026-ABE1-BA8220EDA218}&lt;Citation&gt;&lt;Group&gt;&lt;References&gt;&lt;Item&gt;&lt;ID&gt;67&lt;/ID&gt;&lt;UID&gt;{2AEE78A3-0FA7-48F4-959F-EDDEE81D5B72}&lt;/UID&gt;&lt;Title&gt;Optoporation and Genetic Manipulation of Cells Using Femtosecond Laser Pulses&lt;/Title&gt;&lt;Template&gt;Journal Article&lt;/Template&gt;&lt;Star&gt;0&lt;/Star&gt;&lt;Tag&gt;0&lt;/Tag&gt;&lt;Author&gt;Davis, Andrew A; Farrar, Matthew J; Nishimura, Nozomi; Jin, Moonsoo M; Schaffer, Chris B&lt;/Author&gt;&lt;Year&gt;2013&lt;/Year&gt;&lt;Details&gt;&lt;_accessed&gt;63480699&lt;/_accessed&gt;&lt;_alternate_title&gt;Biophysical Journal&lt;/_alternate_title&gt;&lt;_collection_scope&gt;SCI;SCIE&lt;/_collection_scope&gt;&lt;_created&gt;63480699&lt;/_created&gt;&lt;_date&gt;59433120&lt;/_date&gt;&lt;_date_display&gt;2013&lt;/_date_display&gt;&lt;_db_updated&gt;ScienceDirect&lt;/_db_updated&gt;&lt;_doi&gt;https://doi.org/10.1016/j.bpj.2013.07.012&lt;/_doi&gt;&lt;_impact_factor&gt;   4.033&lt;/_impact_factor&gt;&lt;_isbn&gt;0006-3495&lt;/_isbn&gt;&lt;_issue&gt;4&lt;/_issue&gt;&lt;_journal&gt;Biophysical Journal&lt;/_journal&gt;&lt;_modified&gt;64462154&lt;/_modified&gt;&lt;_pages&gt;862-871&lt;/_pages&gt;&lt;_url&gt;http://www.sciencedirect.com/science/article/pii/S0006349513007960&lt;/_url&gt;&lt;_volume&gt;105&lt;/_volume&gt;&lt;/Details&gt;&lt;Extra&gt;&lt;DBUID&gt;{CC42088B-EEF0-4D36-A2C1-691D96FA8DF4}&lt;/DBUID&gt;&lt;/Extra&gt;&lt;/Item&gt;&lt;/References&gt;&lt;/Group&gt;&lt;/Citation&gt;_x000a_"/>
    <w:docVar w:name="NE.Ref{8CB1B403-03BA-48AC-8953-6747F071D940}" w:val=" ADDIN NE.Ref.{8CB1B403-03BA-48AC-8953-6747F071D940}&lt;Citation&gt;&lt;Group&gt;&lt;References&gt;&lt;Item&gt;&lt;ID&gt;64&lt;/ID&gt;&lt;UID&gt;{58B6BAD1-AE98-4044-9F8D-3CE5A9CC3424}&lt;/UID&gt;&lt;Title&gt;Photoacoustic response induced by nanoparticle-mediated photothermal bubbles beyond the thermal expansion for potential theranostics&lt;/Title&gt;&lt;Template&gt;Journal Article&lt;/Template&gt;&lt;Star&gt;0&lt;/Star&gt;&lt;Tag&gt;0&lt;/Tag&gt;&lt;Author&gt;Wang, Siqi; Fu, Lei; Xin, Jing; Wang, Sijia; Yao, Cuiping; Zhang, Zhenxi; Wang, Jing&lt;/Author&gt;&lt;Year&gt;2018&lt;/Year&gt;&lt;Details&gt;&lt;_accessed&gt;63477484&lt;/_accessed&gt;&lt;_collection_scope&gt;SCI;SCIE;EI&lt;/_collection_scope&gt;&lt;_created&gt;63477484&lt;/_created&gt;&lt;_date&gt;62062560&lt;/_date&gt;&lt;_date_display&gt;2018&lt;/_date_display&gt;&lt;_db_updated&gt;PKU Search&lt;/_db_updated&gt;&lt;_doi&gt;10.1117/1.JBO.23.12.125002&lt;/_doi&gt;&lt;_impact_factor&gt;   2.785&lt;/_impact_factor&gt;&lt;_isbn&gt;1083-3668&lt;/_isbn&gt;&lt;_issue&gt;12&lt;/_issue&gt;&lt;_journal&gt;Journal of biomedical optics&lt;/_journal&gt;&lt;_modified&gt;63477484&lt;/_modified&gt;&lt;_number&gt;1&lt;/_number&gt;&lt;_pages&gt;1&lt;/_pages&gt;&lt;_place_published&gt;United States&lt;/_place_published&gt;&lt;_url&gt;http://pku.summon.serialssolutions.com/2.0.0/link/0/eLvHCXMwtV1Lb9QwELa2RUhwQFBe5SXfV1ni8Sb2HjgAaoUqEJVoBeISxbEjFmgSuolE7_xwxrGdzRZWogcu0WqytrKZTzOfZ-dBCIdZHF2yCfNC5qlE6i1EXkiWSCML9O1mzhTDU5ItTv78Tr49hsOD5GgyCcNC17L_qniUoeptIe0VlD9sigL8jBDAK4IAr_8Eg-MvdVuj1euHdk3PXUasbRSiu8KRzyqv8ODsVkZ9IYkloY1dZ8nhGepQdUp9N6upcuUulquGW-YnmpNVyFds6tZmH9kEdlvXVdV9F-gtBNhV_vcgqZt2lHX_McSwlz-WA766PoJgBsEnP0YsuN6NdV-X-TicwaRNDXFlpN4CIyeMeOpm7cyMt8ppHAG42S7BbLsy5QBPGBlhtsU19M0FZkev3s-A2xgwcrs4hrUjDH_-X_KPQ9aiOy-JjGW4RwY8Y5D5PWyf9jN8Y-0LU0WnH3bINbD5fyF65JmBTPt5ccNPDEVcTDz_87k2iNL6yAOe-pzcJre8yuhLh5E7ZGKqPXLdTTG92CM3Rz0tUd7nFBeru-TXBvZowB712KPqgv4Ve3SMPeqxRx32KIppuDVgjyL26IA9OsbePXJ6eHDy-k3kh34gEJjNuDQlGoVEobYZGLUQC4Ay4UmqFbJ9ZkBznqeAzNcWEArFShAiLiHWhU45MH6f7FZ1ZR4SqnWuDSikafNiHpf5QlqjwwstDRNGyX0yDW84a1xvl2y7jvfJA6eE4bu2WR6IRDy60j6PyY017p-Q3fa8M0_JTvOte9aj5Te796UU&lt;/_url&gt;&lt;_volume&gt;23&lt;/_volume&gt;&lt;/Details&gt;&lt;Extra&gt;&lt;DBUID&gt;{CC42088B-EEF0-4D36-A2C1-691D96FA8DF4}&lt;/DBUID&gt;&lt;/Extra&gt;&lt;/Item&gt;&lt;/References&gt;&lt;/Group&gt;&lt;Group&gt;&lt;References&gt;&lt;Item&gt;&lt;ID&gt;63&lt;/ID&gt;&lt;UID&gt;{4A8A6028-FCF1-4598-A62B-888241E48F5F}&lt;/UID&gt;&lt;Title&gt;Quantitative Evaluation and Optimization of Photothermal Bubble Generation around Overheated Nanoparticles Excited by Pulsed Lasers&lt;/Title&gt;&lt;Template&gt;Journal Article&lt;/Template&gt;&lt;Star&gt;0&lt;/Star&gt;&lt;Tag&gt;0&lt;/Tag&gt;&lt;Author&gt;Wang, Siqi; Fu, Lei; Zhang, Yong; Wang, Jing; Zhang, Zhenxi&lt;/Author&gt;&lt;Year&gt;2018&lt;/Year&gt;&lt;Details&gt;&lt;_accessed&gt;63477483&lt;/_accessed&gt;&lt;_created&gt;63477483&lt;/_created&gt;&lt;_date&gt;62062560&lt;/_date&gt;&lt;_date_display&gt;2018&lt;/_date_display&gt;&lt;_db_updated&gt;PKU Search&lt;/_db_updated&gt;&lt;_doi&gt;10.1021/acs.jpcc.8b07672&lt;/_doi&gt;&lt;_impact_factor&gt;   4.189&lt;/_impact_factor&gt;&lt;_isbn&gt;1932-7447;1932-7455;&lt;/_isbn&gt;&lt;_issue&gt;42&lt;/_issue&gt;&lt;_journal&gt;Journal of physical chemistry. C&lt;/_journal&gt;&lt;_modified&gt;63477483&lt;/_modified&gt;&lt;_number&gt;1&lt;/_number&gt;&lt;_ori_publication&gt;American Chemical Society&lt;/_ori_publication&gt;&lt;_pages&gt;24421-24435&lt;/_pages&gt;&lt;_url&gt;http://pku.summon.serialssolutions.com/2.0.0/link/0/eLvHCXMwlV1LT8MwDI5gHODCGzFeyoUDh442Sdv0OKZOCIE2BFy4VEmaiNe6aVslOPPHcfrgMSEet6pK3dZ2PttybCNESct1ZjDBU-DYG2U8QVPmyYClTPKQCqkNi6Syxcm3F_y8T7qxf_bRNWc2oU-8Y6EmrYeRUi0uIQQPAX0XSBj4tm1-u3NVg7APekvLhDI4kIyFVYbyOwrWLqnJV7tkj2eq-6n-ZGu6K__5rFW0XHmUuF2qwBqa09k6WuzUg9w20OtlLrKilgyQDcfv7b2xyFLcA8gYVLWYeGhw_244LYqyBkDzJJfySeOyNXX5yNiOYcI92AAWxXWKAZ4h7q6O1-H42f5PiuUL7udgdVN8Lmw95ya66cbXnVOnmr3gCDvp1uHKBc8mCrV0DQuYZtzTlETacOFKiCqMikxox-eGJuCeUXARcC4pMRC_pTSgW6iRDTO9jbAOJFccNIWziAkQvAdhEw0VUNQ6IqKJDoF7SbV3JkmRFideUtwEliYVS5voqJZQMipbcfy0thbhr2t3_vj-XbQE3lLRDJf4e6gxHed6H82PHvODQvfeADyz3CQ&lt;/_url&gt;&lt;_volume&gt;122&lt;/_volume&gt;&lt;/Details&gt;&lt;Extra&gt;&lt;DBUID&gt;{CC42088B-EEF0-4D36-A2C1-691D96FA8DF4}&lt;/DBUID&gt;&lt;/Extra&gt;&lt;/Item&gt;&lt;/References&gt;&lt;/Group&gt;&lt;/Citation&gt;_x000a_"/>
    <w:docVar w:name="NE.Ref{8CD919C3-87BE-4D13-AEAF-2674BF5108CB}" w:val=" ADDIN NE.Ref.{8CD919C3-87BE-4D13-AEAF-2674BF5108CB}&lt;Citation&gt;&lt;Group&gt;&lt;References&gt;&lt;Item&gt;&lt;ID&gt;71&lt;/ID&gt;&lt;UID&gt;{AB6C0D3B-4A5B-4FE4-BD72-40B16AE6ECFD}&lt;/UID&gt;&lt;Title&gt;Measurement of the instantaneous velocity of a Brownian particle&lt;/Title&gt;&lt;Template&gt;Journal Article&lt;/Template&gt;&lt;Star&gt;0&lt;/Star&gt;&lt;Tag&gt;0&lt;/Tag&gt;&lt;Author&gt;Li, T; Kheifets, S; Medellin, D; Raizen, M G&lt;/Author&gt;&lt;Year&gt;2010&lt;/Year&gt;&lt;Details&gt;&lt;_accessed&gt;63494879&lt;/_accessed&gt;&lt;_accession_num&gt;20488989&lt;/_accession_num&gt;&lt;_author_adr&gt;Center for Nonlinear Dynamics and Department of Physics, University of Texas at Austin, Austin, TX 78712, USA.&lt;/_author_adr&gt;&lt;_collection_scope&gt;SCI;SCIE&lt;/_collection_scope&gt;&lt;_created&gt;63494879&lt;/_created&gt;&lt;_date&gt;58106880&lt;/_date&gt;&lt;_date_display&gt;2010 Jun 25&lt;/_date_display&gt;&lt;_db_updated&gt;PubMed&lt;/_db_updated&gt;&lt;_doi&gt;10.1126/science.1189403&lt;/_doi&gt;&lt;_impact_factor&gt;  47.728&lt;/_impact_factor&gt;&lt;_isbn&gt;1095-9203 (Electronic); 0036-8075 (Linking)&lt;/_isbn&gt;&lt;_issue&gt;5986&lt;/_issue&gt;&lt;_journal&gt;Science&lt;/_journal&gt;&lt;_language&gt;eng&lt;/_language&gt;&lt;_modified&gt;64462160&lt;/_modified&gt;&lt;_pages&gt;1673-5&lt;/_pages&gt;&lt;_tertiary_title&gt;Science (New York, N.Y.)&lt;/_tertiary_title&gt;&lt;_type_work&gt;Journal Article; Research Support, Non-U.S. Gov&amp;apos;t&lt;/_type_work&gt;&lt;_url&gt;http://www.ncbi.nlm.nih.gov/entrez/query.fcgi?cmd=Retrieve&amp;amp;db=pubmed&amp;amp;dopt=Abstract&amp;amp;list_uids=20488989&amp;amp;query_hl=1&lt;/_url&gt;&lt;_volume&gt;328&lt;/_volume&gt;&lt;/Details&gt;&lt;Extra&gt;&lt;DBUID&gt;{CC42088B-EEF0-4D36-A2C1-691D96FA8DF4}&lt;/DBUID&gt;&lt;/Extra&gt;&lt;/Item&gt;&lt;/References&gt;&lt;/Group&gt;&lt;/Citation&gt;_x000a_"/>
    <w:docVar w:name="NE.Ref{8F621A14-EBAA-4DB0-90F5-19C6527E3285}" w:val=" ADDIN NE.Ref.{8F621A14-EBAA-4DB0-90F5-19C6527E3285}&lt;Citation&gt;&lt;Group&gt;&lt;References&gt;&lt;Item&gt;&lt;ID&gt;67&lt;/ID&gt;&lt;UID&gt;{2AEE78A3-0FA7-48F4-959F-EDDEE81D5B72}&lt;/UID&gt;&lt;Title&gt;Optoporation and Genetic Manipulation of Cells Using Femtosecond Laser Pulses&lt;/Title&gt;&lt;Template&gt;Journal Article&lt;/Template&gt;&lt;Star&gt;0&lt;/Star&gt;&lt;Tag&gt;0&lt;/Tag&gt;&lt;Author&gt;Davis, Andrew A; Farrar, Matthew J; Nishimura, Nozomi; Jin, Moonsoo M; Schaffer, Chris B&lt;/Author&gt;&lt;Year&gt;2013&lt;/Year&gt;&lt;Details&gt;&lt;_accessed&gt;63480699&lt;/_accessed&gt;&lt;_alternate_title&gt;Biophysical Journal&lt;/_alternate_title&gt;&lt;_collection_scope&gt;SCI;SCIE&lt;/_collection_scope&gt;&lt;_created&gt;63480699&lt;/_created&gt;&lt;_date&gt;59433120&lt;/_date&gt;&lt;_date_display&gt;2013&lt;/_date_display&gt;&lt;_db_updated&gt;ScienceDirect&lt;/_db_updated&gt;&lt;_doi&gt;https://doi.org/10.1016/j.bpj.2013.07.012&lt;/_doi&gt;&lt;_impact_factor&gt;   3.854&lt;/_impact_factor&gt;&lt;_isbn&gt;0006-3495&lt;/_isbn&gt;&lt;_issue&gt;4&lt;/_issue&gt;&lt;_journal&gt;Biophysical Journal&lt;/_journal&gt;&lt;_modified&gt;63480699&lt;/_modified&gt;&lt;_pages&gt;862-871&lt;/_pages&gt;&lt;_url&gt;http://www.sciencedirect.com/science/article/pii/S0006349513007960&lt;/_url&gt;&lt;_volume&gt;105&lt;/_volume&gt;&lt;/Details&gt;&lt;Extra&gt;&lt;DBUID&gt;{CC42088B-EEF0-4D36-A2C1-691D96FA8DF4}&lt;/DBUID&gt;&lt;/Extra&gt;&lt;/Item&gt;&lt;/References&gt;&lt;/Group&gt;&lt;/Citation&gt;_x000a_"/>
    <w:docVar w:name="NE.Ref{91ADB5C5-CD7A-4975-920D-448FAB47CB9E}" w:val=" ADDIN NE.Ref.{91ADB5C5-CD7A-4975-920D-448FAB47CB9E}&lt;Citation&gt;&lt;Group&gt;&lt;References&gt;&lt;Item&gt;&lt;ID&gt;67&lt;/ID&gt;&lt;UID&gt;{2AEE78A3-0FA7-48F4-959F-EDDEE81D5B72}&lt;/UID&gt;&lt;Title&gt;Optoporation and Genetic Manipulation of Cells Using Femtosecond Laser Pulses&lt;/Title&gt;&lt;Template&gt;Journal Article&lt;/Template&gt;&lt;Star&gt;0&lt;/Star&gt;&lt;Tag&gt;0&lt;/Tag&gt;&lt;Author&gt;Davis, Andrew A; Farrar, Matthew J; Nishimura, Nozomi; Jin, Moonsoo M; Schaffer, Chris B&lt;/Author&gt;&lt;Year&gt;2013&lt;/Year&gt;&lt;Details&gt;&lt;_accessed&gt;63480699&lt;/_accessed&gt;&lt;_alternate_title&gt;Biophysical Journal&lt;/_alternate_title&gt;&lt;_collection_scope&gt;SCI;SCIE&lt;/_collection_scope&gt;&lt;_created&gt;63480699&lt;/_created&gt;&lt;_date&gt;59433120&lt;/_date&gt;&lt;_date_display&gt;2013&lt;/_date_display&gt;&lt;_db_updated&gt;ScienceDirect&lt;/_db_updated&gt;&lt;_doi&gt;https://doi.org/10.1016/j.bpj.2013.07.012&lt;/_doi&gt;&lt;_impact_factor&gt;   3.854&lt;/_impact_factor&gt;&lt;_isbn&gt;0006-3495&lt;/_isbn&gt;&lt;_issue&gt;4&lt;/_issue&gt;&lt;_journal&gt;Biophysical Journal&lt;/_journal&gt;&lt;_modified&gt;63480699&lt;/_modified&gt;&lt;_pages&gt;862-871&lt;/_pages&gt;&lt;_url&gt;http://www.sciencedirect.com/science/article/pii/S0006349513007960&lt;/_url&gt;&lt;_volume&gt;105&lt;/_volume&gt;&lt;/Details&gt;&lt;Extra&gt;&lt;DBUID&gt;{CC42088B-EEF0-4D36-A2C1-691D96FA8DF4}&lt;/DBUID&gt;&lt;/Extra&gt;&lt;/Item&gt;&lt;/References&gt;&lt;/Group&gt;&lt;/Citation&gt;_x000a_"/>
    <w:docVar w:name="NE.Ref{92A148C1-F3F6-4C5D-8B07-819528309EE7}" w:val=" ADDIN NE.Ref.{92A148C1-F3F6-4C5D-8B07-819528309EE7}&lt;Citation&gt;&lt;Group&gt;&lt;References&gt;&lt;Item&gt;&lt;ID&gt;81&lt;/ID&gt;&lt;UID&gt;{8C3CD873-915C-417F-9F6D-1237C21A9E11}&lt;/UID&gt;&lt;Title&gt;Femtosecond-laser-induced nanocavitation in water: implications for optical breakdown threshold and cell surgery&lt;/Title&gt;&lt;Template&gt;Journal Article&lt;/Template&gt;&lt;Star&gt;0&lt;/Star&gt;&lt;Tag&gt;0&lt;/Tag&gt;&lt;Author&gt;Vogel, Alfred; Linz, Norbert; Freidank, Sebastian; Paltauf, Günther&lt;/Author&gt;&lt;Year&gt;2008&lt;/Year&gt;&lt;Details&gt;&lt;_accessed&gt;63664902&lt;/_accessed&gt;&lt;_collection_scope&gt;SCI;SCIE;EI&lt;/_collection_scope&gt;&lt;_created&gt;63664902&lt;/_created&gt;&lt;_date&gt;56802240&lt;/_date&gt;&lt;_date_display&gt;2008&lt;/_date_display&gt;&lt;_db_updated&gt;PKU Search&lt;/_db_updated&gt;&lt;_doi&gt;10.1103/PhysRevLett.100.038102&lt;/_doi&gt;&lt;_impact_factor&gt;   8.385&lt;/_impact_factor&gt;&lt;_isbn&gt;0031-9007&lt;/_isbn&gt;&lt;_issue&gt;3&lt;/_issue&gt;&lt;_journal&gt;Physical review letters&lt;/_journal&gt;&lt;_keywords&gt;Thermodynamics; Lasers; Nanotechnology - methods; Subcellular Fractions - chemistry; Water - chemistry; Index Medicus; SURGERY; CLASSICAL AND QUANTUM MECHANICS, GENERAL PHYSICS; DIFFRACTION; BREAKDOWN; BUBBLES; WATER&lt;/_keywords&gt;&lt;_modified&gt;63664902&lt;/_modified&gt;&lt;_number&gt;1&lt;/_number&gt;&lt;_pages&gt;038102-038102&lt;/_pages&gt;&lt;_place_published&gt;United States&lt;/_place_published&gt;&lt;_url&gt;http://pku.summon.serialssolutions.com/2.0.0/link/0/eLvHCXMwlV1bS8MwFD7MgeCL98t0av5At7RZm8Y3HQ6VDUUnii-lTVIQtRvrtt_vOW29og97L2nIuX1fziUAwmtx55dPCBJXJB0_lDaIQ2PRyij9ZmSI4bijNPHGp0HYv_F65_5VDfjfCX2XizYVRt7aOTW7UIa_RZmucpik8kjDxeDx0xO7XlB6YkFlCFxWHcL_L_MjONVHaGT_A88iAPXWFt_rOqxWYJOdltqxATWbbcJyUfSp8y0Y9-zbdJQTJTZOH8PZxKGXPLQ1DJ0uBrl5NcCbPWfsAUHp5IRdfqtAZwh42fW4uA1nZ4g-XwxyejZE9cgpq8XizLCufX1ld2Xz9Tbc986H3QuneoHBQRigfCeWSC8xpMfcuvQkWSJTK2LXJdvlNpUq4cL4vtGIArUvYsVT6yW-TfADqVHIO1DPRpndA-apNLFxwD0Tqo7uyBCBiuLadaVBvUh1A9ofRx-Ny0EbUUFQuIi-nSPNWI7Kc2xAkyQUIVSgebeaCoP0NCIOy1UoG3D8IbkITYbyIHFmR7M8ksSrAl80YLcU6NcPQ4_ud_j-wps5gJWykoQuZ5pQn05m9hCWxi-zo0In3wEK8eFz&lt;/_url&gt;&lt;_volume&gt;100&lt;/_volume&gt;&lt;/Details&gt;&lt;Extra&gt;&lt;DBUID&gt;{CC42088B-EEF0-4D36-A2C1-691D96FA8DF4}&lt;/DBUID&gt;&lt;/Extra&gt;&lt;/Item&gt;&lt;/References&gt;&lt;/Group&gt;&lt;/Citation&gt;_x000a_"/>
    <w:docVar w:name="NE.Ref{934DF21A-3B40-4279-BE59-E2FF2176602B}" w:val=" ADDIN NE.Ref.{934DF21A-3B40-4279-BE59-E2FF2176602B}&lt;Citation&gt;&lt;Group&gt;&lt;References&gt;&lt;Item&gt;&lt;ID&gt;8&lt;/ID&gt;&lt;UID&gt;{3E1F74F3-D77F-4ECA-BB83-A51C4C267D8F}&lt;/UID&gt;&lt;Title&gt;Repeated photoporation with graphene quantum dots enables homogeneous labeling of live cells with extrinsic markers for fluorescence microscopy&lt;/Title&gt;&lt;Template&gt;Journal Article&lt;/Template&gt;&lt;Star&gt;0&lt;/Star&gt;&lt;Tag&gt;0&lt;/Tag&gt;&lt;Author&gt;Liu, J; Xiong, R; Brans, T; Lippens, S; Parthoens, E; Zanacchi, F C; Magrassi, R; Singh, S K; Kurungot, S; Szunerits, S; Bove, H; Ameloot, M; Fraire, J C; Teirlinck, E; Samal, S K; Rycke, R; Houthaeve, G; De Smedt, S C; Boukherroub, R; Braeckmans, K&lt;/Author&gt;&lt;Year&gt;2018&lt;/Year&gt;&lt;Details&gt;&lt;_accessed&gt;63471882&lt;/_accessed&gt;&lt;_accession_num&gt;30839577&lt;/_accession_num&gt;&lt;_author_adr&gt;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3VIB-UGent Centre for Inflammation Research, VIB, Ghent, B-9000 Belgium.0000000104788040grid.11486.3a; 4VIB Bioimaging Core, VIB, Ghent, B-9000 Belgium.0000000104788040grid.11486.3a; 5Department of Biomedical Molecular Biology, Ghent University, Ghent, B-9000 Belgium.0000 0001 2069 7798grid.5342.0; 3VIB-UGent Centre for Inflammation Research, VIB, Ghent, B-9000 Belgium.0000000104788040grid.11486.3a; 4VIB Bioimaging Core, VIB, Ghent, B-9000 Belgium.0000000104788040grid.11486.3a; 5Department of Biomedical Molecular Biology, Ghent University, Ghent, B-9000 Belgium.0000 0001 2069 7798grid.5342.0; 6Nanophysics (NAPH), Istituto Italiano di Tecnologia, Genova, 16163 Italy.0000 0004 1764 2907grid.25786.3e; 6Nanophysics (NAPH), Istituto Italiano di Tecnologia, Genova, 16163 Italy.0000 0004 1764 2907grid.25786.3e; 7Biophysics Institute (IBF), National Research Council (CNR), Via De Marini, 6-16149-GE Genova, Italy.0000 0001 1940 4177grid.5326.2; 8Physical and Materials Chemistry Division, CSIR-National Chemical Laboratory, Dr. Homi Bhabha Road, Pune, 411008 India.0000 0004 4905 7788grid.417643.3; Academy of Scientific and Innovative Research, Anusandhan Bhawan, 2 RafiMarg, New Delhi, 110 001 India.; 8Physical and Materials Chemistry Division, CSIR-National Chemical Laboratory, Dr. Homi Bhabha Road, Pune, 411008 India.0000 0004 4905 7788grid.417643.3; Academy of Scientific and Innovative Research, Anusandhan Bhawan, 2 RafiMarg, New Delhi, 110 001 India.; Univ. Lille, CNRS, Centrale Lille, ISEN, Univ. Valenciennes, UMR 8520-IEMN, Lille, F-59000 France.; 11Biomedical Research Institute, Hasselt University, Agoralaan Building C, Diepenbeek, 3590 Belgium.0000 0001 0604 5662grid.12155.32; 12Centre for Surface Chemistry and Catalysis, KU Leuven, Celestijnenlaan 200F, Leuven, 3001 Belgium.0000 0001 0668 7884grid.5596.f; 11Biomedical Research Institute, Hasselt University, Agoralaan Building C, Diepenbeek, 3590 Belgium.0000 0001 0604 5662grid.12155.32; 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Inflammation Research Center, Image Core Facility, VIB, 9052 Ghent, Belgium.; 14Department of Biomedical Molecular Biology, Ghent University, 9052 Ghent, Belgium.0000 0001 2069 7798grid.5342.0; 15Department of Biomedical Molecular Biology, Ghent University, 9052 Ghent, Belgium.0000 0001 2069 7798grid.5342.0; 16Department of Plant Biotechnology and Bioinformatics, Ghent University, 9052 Gent, Belgium.0000 0001 2069 7798grid.5342.0; 1Laboratory of General Biochemistry and Physical Pharmacy, Faculty of Pharmacy, Ghent University, Ghent, B-9000 Belgium.0000 0001 2069 7798grid.5342.0; 2Centre for Nano- and Biophotonics, Ghent University, Ghent, B-9000 Belgium.0000  0001 2069 7798grid.5342.0; Univ Lille 1, Univ Lille Nord France, Lab Phys Lasers Atomes &amp;amp; Mol, Villeneuve Dascq, UMR 8523, 59655 France.; 18College of Chemical Engineering, Jiangsu Key Lab of Biomass-based Green Fuels and Chemicals, Nanjing Forestry University (NFU), Nanjing, 210037 China.grid.410625.4; Univ. Lille, CNRS, Centrale Lille, ISEN, Univ. Valenciennes, UMR 8520-IEMN, Lille, F-59000 France.; 1Laboratory of General Biochemistry and Physical Pharmacy, Faculty of Pharmacy, Ghent University, Ghent, B-9000 Belgium.0000 0001 2069 7798grid.5342.0; 2Centre for Nano- and Biophotonics, Ghent University, Ghent, B-9000 Belgium.0000  0001 2069 7798grid.5342.0; 19UMR 8523, Laboratoire de Physique des Lasers, Atomes et Molecules, Universite de Lille, Villeneuve d&amp;apos;Ascq, France.0000 0004 0638 7509grid.464109.e; 20IEMN, UMR 8520, Universite de Lille, Villeneuve d&amp;apos;Ascq, France.0000 0004 0638 7509grid.464109.e&lt;/_author_adr&gt;&lt;_created&gt;63471882&lt;/_created&gt;&lt;_date&gt;62089920&lt;/_date&gt;&lt;_date_display&gt;2018&lt;/_date_display&gt;&lt;_db_updated&gt;PubMed&lt;/_db_updated&gt;&lt;_doi&gt;10.1038/s41377-018-0048-3&lt;/_doi&gt;&lt;_impact_factor&gt;  13.714&lt;/_impact_factor&gt;&lt;_isbn&gt;2047-7538 (Electronic); 2047-7538 (Linking)&lt;/_isbn&gt;&lt;_journal&gt;Light Sci Appl&lt;/_journal&gt;&lt;_language&gt;eng&lt;/_language&gt;&lt;_modified&gt;63471882&lt;/_modified&gt;&lt;_pages&gt;47&lt;/_pages&gt;&lt;_tertiary_title&gt;Light, science &amp;amp; applications&lt;/_tertiary_title&gt;&lt;_type_work&gt;Journal Article&lt;/_type_work&gt;&lt;_url&gt;http://www.ncbi.nlm.nih.gov/entrez/query.fcgi?cmd=Retrieve&amp;amp;db=pubmed&amp;amp;dopt=Abstract&amp;amp;list_uids=30839577&amp;amp;query_hl=1&lt;/_url&gt;&lt;_volume&gt;7&lt;/_volume&gt;&lt;/Details&gt;&lt;Extra&gt;&lt;DBUID&gt;{CC42088B-EEF0-4D36-A2C1-691D96FA8DF4}&lt;/DBUID&gt;&lt;/Extra&gt;&lt;/Item&gt;&lt;/References&gt;&lt;/Group&gt;&lt;/Citation&gt;_x000a_"/>
    <w:docVar w:name="NE.Ref{941AC03B-95D3-49E9-886B-24B5C100AB9F}" w:val=" ADDIN NE.Ref.{941AC03B-95D3-49E9-886B-24B5C100AB9F}&lt;Citation&gt;&lt;Group&gt;&lt;References&gt;&lt;Item&gt;&lt;ID&gt;64&lt;/ID&gt;&lt;UID&gt;{58B6BAD1-AE98-4044-9F8D-3CE5A9CC3424}&lt;/UID&gt;&lt;Title&gt;Photoacoustic response induced by nanoparticle-mediated photothermal bubbles beyond the thermal expansion for potential theranostics&lt;/Title&gt;&lt;Template&gt;Journal Article&lt;/Template&gt;&lt;Star&gt;0&lt;/Star&gt;&lt;Tag&gt;0&lt;/Tag&gt;&lt;Author&gt;Wang, Siqi; Fu, Lei; Xin, Jing; Wang, Sijia; Yao, Cuiping; Zhang, Zhenxi; Wang, Jing&lt;/Author&gt;&lt;Year&gt;2018&lt;/Year&gt;&lt;Details&gt;&lt;_accessed&gt;63477484&lt;/_accessed&gt;&lt;_collection_scope&gt;SCI;SCIE;EI&lt;/_collection_scope&gt;&lt;_created&gt;63477484&lt;/_created&gt;&lt;_date&gt;62062560&lt;/_date&gt;&lt;_date_display&gt;2018&lt;/_date_display&gt;&lt;_db_updated&gt;PKU Search&lt;/_db_updated&gt;&lt;_doi&gt;10.1117/1.JBO.23.12.125002&lt;/_doi&gt;&lt;_impact_factor&gt;   3.170&lt;/_impact_factor&gt;&lt;_isbn&gt;1083-3668&lt;/_isbn&gt;&lt;_issue&gt;12&lt;/_issue&gt;&lt;_journal&gt;Journal of biomedical optics&lt;/_journal&gt;&lt;_modified&gt;63922878&lt;/_modified&gt;&lt;_number&gt;1&lt;/_number&gt;&lt;_pages&gt;1&lt;/_pages&gt;&lt;_place_published&gt;United States&lt;/_place_published&gt;&lt;_url&gt;http://pku.summon.serialssolutions.com/2.0.0/link/0/eLvHCXMwtV1Lb9QwELa2RUhwQFBe5SXfV1ni8Sb2HjgAaoUqEJVoBeISxbEjFmgSuolE7_xwxrGdzRZWogcu0WqytrKZTzOfZ-dBCIdZHF2yCfNC5qlE6i1EXkiWSCML9O1mzhTDU5ItTv78Tr49hsOD5GgyCcNC17L_qniUoeptIe0VlD9sigL8jBDAK4IAr_8Eg-MvdVuj1euHdk3PXUasbRSiu8KRzyqv8ODsVkZ9IYkloY1dZ8nhGepQdUp9N6upcuUulquGW-YnmpNVyFds6tZmH9kEdlvXVdV9F-gtBNhV_vcgqZt2lHX_McSwlz-WA766PoJgBsEnP0YsuN6NdV-X-TicwaRNDXFlpN4CIyeMeOpm7cyMt8ppHAG42S7BbLsy5QBPGBlhtsU19M0FZkev3s-A2xgwcrs4hrUjDH_-X_KPQ9aiOy-JjGW4RwY8Y5D5PWyf9jN8Y-0LU0WnH3bINbD5fyF65JmBTPt5ccNPDEVcTDz_87k2iNL6yAOe-pzcJre8yuhLh5E7ZGKqPXLdTTG92CM3Rz0tUd7nFBeru-TXBvZowB712KPqgv4Ve3SMPeqxRx32KIppuDVgjyL26IA9OsbePXJ6eHDy-k3kh34gEJjNuDQlGoVEobYZGLUQC4Ay4UmqFbJ9ZkBznqeAzNcWEArFShAiLiHWhU45MH6f7FZ1ZR4SqnWuDSikafNiHpf5QlqjwwstDRNGyX0yDW84a1xvl2y7jvfJA6eE4bu2WR6IRDy60j6PyY017p-Q3fa8M0_JTvOte9aj5Te796UU&lt;/_url&gt;&lt;_volume&gt;23&lt;/_volume&gt;&lt;/Details&gt;&lt;Extra&gt;&lt;DBUID&gt;{CC42088B-EEF0-4D36-A2C1-691D96FA8DF4}&lt;/DBUID&gt;&lt;/Extra&gt;&lt;/Item&gt;&lt;/References&gt;&lt;/Group&gt;&lt;Group&gt;&lt;References&gt;&lt;Item&gt;&lt;ID&gt;63&lt;/ID&gt;&lt;UID&gt;{4A8A6028-FCF1-4598-A62B-888241E48F5F}&lt;/UID&gt;&lt;Title&gt;Quantitative Evaluation and Optimization of Photothermal Bubble Generation around Overheated Nanoparticles Excited by Pulsed Lasers&lt;/Title&gt;&lt;Template&gt;Journal Article&lt;/Template&gt;&lt;Star&gt;0&lt;/Star&gt;&lt;Tag&gt;0&lt;/Tag&gt;&lt;Author&gt;Wang, Siqi; Fu, Lei; Zhang, Yong; Wang, Jing; Zhang, Zhenxi&lt;/Author&gt;&lt;Year&gt;2018&lt;/Year&gt;&lt;Details&gt;&lt;_accessed&gt;63477483&lt;/_accessed&gt;&lt;_created&gt;63477483&lt;/_created&gt;&lt;_date&gt;62062560&lt;/_date&gt;&lt;_date_display&gt;2018&lt;/_date_display&gt;&lt;_db_updated&gt;PKU Search&lt;/_db_updated&gt;&lt;_doi&gt;10.1021/acs.jpcc.8b07672&lt;/_doi&gt;&lt;_impact_factor&gt;   4.126&lt;/_impact_factor&gt;&lt;_isbn&gt;1932-7447;1932-7455;&lt;/_isbn&gt;&lt;_issue&gt;42&lt;/_issue&gt;&lt;_journal&gt;Journal of physical chemistry. C&lt;/_journal&gt;&lt;_modified&gt;64462164&lt;/_modified&gt;&lt;_number&gt;1&lt;/_number&gt;&lt;_ori_publication&gt;American Chemical Society&lt;/_ori_publication&gt;&lt;_pages&gt;24421-24435&lt;/_pages&gt;&lt;_url&gt;http://pku.summon.serialssolutions.com/2.0.0/link/0/eLvHCXMwlV1LT8MwDI5gHODCGzFeyoUDh442Sdv0OKZOCIE2BFy4VEmaiNe6aVslOPPHcfrgMSEet6pK3dZ2PttybCNESct1ZjDBU-DYG2U8QVPmyYClTPKQCqkNi6Syxcm3F_y8T7qxf_bRNWc2oU-8Y6EmrYeRUi0uIQQPAX0XSBj4tm1-u3NVg7APekvLhDI4kIyFVYbyOwrWLqnJV7tkj2eq-6n-ZGu6K__5rFW0XHmUuF2qwBqa09k6WuzUg9w20OtlLrKilgyQDcfv7b2xyFLcA8gYVLWYeGhw_244LYqyBkDzJJfySeOyNXX5yNiOYcI92AAWxXWKAZ4h7q6O1-H42f5PiuUL7udgdVN8Lmw95ya66cbXnVOnmr3gCDvp1uHKBc8mCrV0DQuYZtzTlETacOFKiCqMikxox-eGJuCeUXARcC4pMRC_pTSgW6iRDTO9jbAOJFccNIWziAkQvAdhEw0VUNQ6IqKJDoF7SbV3JkmRFideUtwEliYVS5voqJZQMipbcfy0thbhr2t3_vj-XbQE3lLRDJf4e6gxHed6H82PHvODQvfeADyz3CQ&lt;/_url&gt;&lt;_volume&gt;122&lt;/_volume&gt;&lt;/Details&gt;&lt;Extra&gt;&lt;DBUID&gt;{CC42088B-EEF0-4D36-A2C1-691D96FA8DF4}&lt;/DBUID&gt;&lt;/Extra&gt;&lt;/Item&gt;&lt;/References&gt;&lt;/Group&gt;&lt;/Citation&gt;_x000a_"/>
    <w:docVar w:name="NE.Ref{95C88AB7-7EF4-4902-A928-BF7B6F85C892}" w:val=" ADDIN NE.Ref.{95C88AB7-7EF4-4902-A928-BF7B6F85C892}&lt;Citation&gt;&lt;Group&gt;&lt;References&gt;&lt;Item&gt;&lt;ID&gt;93&lt;/ID&gt;&lt;UID&gt;{93D49C50-98A8-44ED-B247-ADBC5951855C}&lt;/UID&gt;&lt;Title&gt;An Overview of Cell Membrane Perforation and Resealing Mechanisms for Localized Drug Delivery&lt;/Title&gt;&lt;Template&gt;Journal Article&lt;/Template&gt;&lt;Star&gt;0&lt;/Star&gt;&lt;Tag&gt;0&lt;/Tag&gt;&lt;Author&gt;He, S; Singh, D; Helfield, B&lt;/Author&gt;&lt;Year&gt;2022&lt;/Year&gt;&lt;Details&gt;&lt;_accessed&gt;64462177&lt;/_accessed&gt;&lt;_accession_num&gt;35456718&lt;/_accession_num&gt;&lt;_author_adr&gt;Department of Biology, Concordia University, Montreal, QC H4B 1R6, Canada.; Department of Biology, Concordia University, Montreal, QC H4B 1R6, Canada.; Department of Biology, Concordia University, Montreal, QC H4B 1R6, Canada.; Department of Physics, Concordia University, Montreal, QC H4B 1R6, Canada.&lt;/_author_adr&gt;&lt;_collection_scope&gt;SCIE&lt;/_collection_scope&gt;&lt;_created&gt;64462177&lt;/_created&gt;&lt;_date&gt;64320480&lt;/_date&gt;&lt;_date_display&gt;2022 Apr 18&lt;/_date_display&gt;&lt;_db_updated&gt;PubMed&lt;/_db_updated&gt;&lt;_doi&gt;10.3390/pharmaceutics14040886&lt;/_doi&gt;&lt;_impact_factor&gt;   6.321&lt;/_impact_factor&gt;&lt;_isbn&gt;1999-4923 (Print); 1999-4923 (Linking)&lt;/_isbn&gt;&lt;_issue&gt;4&lt;/_issue&gt;&lt;_journal&gt;Pharmaceutics&lt;/_journal&gt;&lt;_keywords&gt;cytoskeletal remodeling; endocytosis; exocytosis; membrane permeability; plasma membrane repair; pore; sonoporation; wound healing&lt;/_keywords&gt;&lt;_language&gt;eng&lt;/_language&gt;&lt;_modified&gt;64462177&lt;/_modified&gt;&lt;_tertiary_title&gt;Pharmaceutics&lt;/_tertiary_title&gt;&lt;_type_work&gt;Journal Article; Review&lt;/_type_work&gt;&lt;_url&gt;http://www.ncbi.nlm.nih.gov/entrez/query.fcgi?cmd=Retrieve&amp;amp;db=pubmed&amp;amp;dopt=Abstract&amp;amp;list_uids=35456718&amp;amp;query_hl=1&lt;/_url&gt;&lt;_volume&gt;14&lt;/_volume&gt;&lt;/Details&gt;&lt;Extra&gt;&lt;DBUID&gt;{CC42088B-EEF0-4D36-A2C1-691D96FA8DF4}&lt;/DBUID&gt;&lt;/Extra&gt;&lt;/Item&gt;&lt;/References&gt;&lt;/Group&gt;&lt;/Citation&gt;_x000a_"/>
    <w:docVar w:name="NE.Ref{99CED455-15EB-449C-BB1D-2D1A29B1F5F7}" w:val=" ADDIN NE.Ref.{99CED455-15EB-449C-BB1D-2D1A29B1F5F7}&lt;Citation&gt;&lt;Group&gt;&lt;References&gt;&lt;Item&gt;&lt;ID&gt;16&lt;/ID&gt;&lt;UID&gt;{EAB62C85-D94C-4F33-8BF7-453D843F68D1}&lt;/UID&gt;&lt;Title&gt;Metal-Organic Framework (MOF)-Based Drug/Cargo Delivery and Cancer Therapy&lt;/Title&gt;&lt;Template&gt;Journal Article&lt;/Template&gt;&lt;Star&gt;0&lt;/Star&gt;&lt;Tag&gt;0&lt;/Tag&gt;&lt;Author&gt;Wu, Ming-Xue; Yang, Ying-Wei&lt;/Author&gt;&lt;Year&gt;2017&lt;/Year&gt;&lt;Details&gt;&lt;_accessed&gt;63471902&lt;/_accessed&gt;&lt;_collection_scope&gt;SCI;SCIE;EI&lt;/_collection_scope&gt;&lt;_created&gt;63471902&lt;/_created&gt;&lt;_db_updated&gt;CrossRef&lt;/_db_updated&gt;&lt;_doi&gt;10.1002/adma.201606134&lt;/_doi&gt;&lt;_impact_factor&gt;  27.398&lt;/_impact_factor&gt;&lt;_issue&gt;23&lt;/_issue&gt;&lt;_journal&gt;Advanced Materials&lt;/_journal&gt;&lt;_modified&gt;63474434&lt;/_modified&gt;&lt;_pages&gt;1606134&lt;/_pages&gt;&lt;_tertiary_title&gt;Adv. Mater.&lt;/_tertiary_title&gt;&lt;_url&gt;http://doi.wiley.com/10.1002/adma.201606134_x000d__x000a_https://onlinelibrary.wiley.com/doi/full/10.1002/adma.201606134&lt;/_url&gt;&lt;_volume&gt;29&lt;/_volume&gt;&lt;/Details&gt;&lt;Extra&gt;&lt;DBUID&gt;{CC42088B-EEF0-4D36-A2C1-691D96FA8DF4}&lt;/DBUID&gt;&lt;/Extra&gt;&lt;/Item&gt;&lt;/References&gt;&lt;/Group&gt;&lt;/Citation&gt;_x000a_"/>
    <w:docVar w:name="NE.Ref{9FB9D1D7-A756-4340-8894-8BDE4B089294}" w:val=" ADDIN NE.Ref.{9FB9D1D7-A756-4340-8894-8BDE4B089294}&lt;Citation&gt;&lt;Group&gt;&lt;References&gt;&lt;Item&gt;&lt;ID&gt;55&lt;/ID&gt;&lt;UID&gt;{A4DB4E1C-8FB4-4F87-9D7F-3E955D768F65}&lt;/UID&gt;&lt;Title&gt;In Vivo Laser-Mediated Retinal Ganglion Cell Optoporation Using KV1.1 Conjugated  Gold Nanoparticles&lt;/Title&gt;&lt;Template&gt;Journal Article&lt;/Template&gt;&lt;Star&gt;0&lt;/Star&gt;&lt;Tag&gt;0&lt;/Tag&gt;&lt;Author&gt;Wilson, A M; Mazzaferri, J; Bergeron, E; Patskovsky, S; Marcoux-Valiquette, P; Costantino, S; Sapieha, P; Meunier, M&lt;/Author&gt;&lt;Year&gt;2018&lt;/Year&gt;&lt;Details&gt;&lt;_accessed&gt;63476166&lt;/_accessed&gt;&lt;_accession_num&gt;30285455&lt;/_accession_num&gt;&lt;_author_adr&gt;Department of Engineering Physics , Polytechnique Montreal , Montreal , Quebec ,  Canada , H3C 3A7.; Department of Engineering Physics , Polytechnique Montreal , Montreal , Quebec ,  Canada , H3C 3A7.; Department of Engineering Physics , Polytechnique Montreal , Montreal , Quebec ,  Canada , H3C 3A7.; Department of Engineering Physics , Polytechnique Montreal , Montreal , Quebec ,  Canada , H3C 3A7.; Department of Engineering Physics , Polytechnique Montreal , Montreal , Quebec ,  Canada , H3C 3A7.&lt;/_author_adr&gt;&lt;_collection_scope&gt;SCI;SCIE;EI&lt;/_collection_scope&gt;&lt;_created&gt;63476165&lt;/_created&gt;&lt;_date&gt;62519040&lt;/_date&gt;&lt;_date_display&gt;2018 Nov 14&lt;/_date_display&gt;&lt;_db_updated&gt;PubMed&lt;/_db_updated&gt;&lt;_doi&gt;10.1021/acs.nanolett.8b02896&lt;/_doi&gt;&lt;_impact_factor&gt;  11.238&lt;/_impact_factor&gt;&lt;_isbn&gt;1530-6992 (Electronic); 1530-6984 (Linking)&lt;/_isbn&gt;&lt;_issue&gt;11&lt;/_issue&gt;&lt;_journal&gt;Nano Lett&lt;/_journal&gt;&lt;_keywords&gt;*Retinal cell optoporation; *bioconjugated gold nanoparticles; *femtosecond laser; *in vivo irradiation&lt;/_keywords&gt;&lt;_language&gt;eng&lt;/_language&gt;&lt;_modified&gt;63535140&lt;/_modified&gt;&lt;_pages&gt;6981-6988&lt;/_pages&gt;&lt;_tertiary_title&gt;Nano letters&lt;/_tertiary_title&gt;&lt;_type_work&gt;Journal Article; Research Support, Non-U.S. Gov&amp;apos;t&lt;/_type_work&gt;&lt;_url&gt;http://www.ncbi.nlm.nih.gov/entrez/query.fcgi?cmd=Retrieve&amp;amp;db=pubmed&amp;amp;dopt=Abstract&amp;amp;list_uids=30285455&amp;amp;query_hl=1&lt;/_url&gt;&lt;_volume&gt;18&lt;/_volume&gt;&lt;/Details&gt;&lt;Extra&gt;&lt;DBUID&gt;{CC42088B-EEF0-4D36-A2C1-691D96FA8DF4}&lt;/DBUID&gt;&lt;/Extra&gt;&lt;/Item&gt;&lt;/References&gt;&lt;/Group&gt;&lt;/Citation&gt;_x000a_"/>
    <w:docVar w:name="NE.Ref{9FDAC016-C892-4CF2-A44B-A1D844E3A748}" w:val=" ADDIN NE.Ref.{9FDAC016-C892-4CF2-A44B-A1D844E3A748}&lt;Citation&gt;&lt;Group&gt;&lt;References&gt;&lt;Item&gt;&lt;ID&gt;67&lt;/ID&gt;&lt;UID&gt;{2AEE78A3-0FA7-48F4-959F-EDDEE81D5B72}&lt;/UID&gt;&lt;Title&gt;Optoporation and Genetic Manipulation of Cells Using Femtosecond Laser Pulses&lt;/Title&gt;&lt;Template&gt;Journal Article&lt;/Template&gt;&lt;Star&gt;0&lt;/Star&gt;&lt;Tag&gt;0&lt;/Tag&gt;&lt;Author&gt;Davis, Andrew A; Farrar, Matthew J; Nishimura, Nozomi; Jin, Moonsoo M; Schaffer, Chris B&lt;/Author&gt;&lt;Year&gt;2013&lt;/Year&gt;&lt;Details&gt;&lt;_accessed&gt;63480699&lt;/_accessed&gt;&lt;_alternate_title&gt;Biophysical Journal&lt;/_alternate_title&gt;&lt;_collection_scope&gt;SCI;SCIE&lt;/_collection_scope&gt;&lt;_created&gt;63480699&lt;/_created&gt;&lt;_date&gt;59433120&lt;/_date&gt;&lt;_date_display&gt;2013&lt;/_date_display&gt;&lt;_db_updated&gt;ScienceDirect&lt;/_db_updated&gt;&lt;_doi&gt;https://doi.org/10.1016/j.bpj.2013.07.012&lt;/_doi&gt;&lt;_impact_factor&gt;   3.854&lt;/_impact_factor&gt;&lt;_isbn&gt;0006-3495&lt;/_isbn&gt;&lt;_issue&gt;4&lt;/_issue&gt;&lt;_journal&gt;Biophysical Journal&lt;/_journal&gt;&lt;_modified&gt;63480699&lt;/_modified&gt;&lt;_pages&gt;862-871&lt;/_pages&gt;&lt;_url&gt;http://www.sciencedirect.com/science/article/pii/S0006349513007960&lt;/_url&gt;&lt;_volume&gt;105&lt;/_volume&gt;&lt;/Details&gt;&lt;Extra&gt;&lt;DBUID&gt;{CC42088B-EEF0-4D36-A2C1-691D96FA8DF4}&lt;/DBUID&gt;&lt;/Extra&gt;&lt;/Item&gt;&lt;/References&gt;&lt;/Group&gt;&lt;/Citation&gt;_x000a_"/>
    <w:docVar w:name="NE.Ref{A4463488-4D78-49B0-BDCB-DB485E0661E7}" w:val=" ADDIN NE.Ref.{A4463488-4D78-49B0-BDCB-DB485E0661E7}&lt;Citation&gt;&lt;Group&gt;&lt;References&gt;&lt;Item&gt;&lt;ID&gt;80&lt;/ID&gt;&lt;UID&gt;{6C9381CF-5CD0-4A1E-880D-E5E6E77B89A6}&lt;/UID&gt;&lt;Title&gt;Laser-assisted optoporation of cells and tissues - a mini-review&lt;/Title&gt;&lt;Template&gt;Journal Article&lt;/Template&gt;&lt;Star&gt;0&lt;/Star&gt;&lt;Tag&gt;0&lt;/Tag&gt;&lt;Author&gt;Schneckenburger, H&lt;/Author&gt;&lt;Year&gt;2019&lt;/Year&gt;&lt;Details&gt;&lt;_accessed&gt;63664804&lt;/_accessed&gt;&lt;_accession_num&gt;31259058&lt;/_accession_num&gt;&lt;_author_adr&gt;Aalen University, Institute of Applied Research, Beethovenstrasse. 1, D-73430 Aalen, Germany.&lt;/_author_adr&gt;&lt;_collection_scope&gt;SCIE;EI&lt;/_collection_scope&gt;&lt;_created&gt;63664804&lt;/_created&gt;&lt;_date&gt;62805600&lt;/_date&gt;&lt;_date_display&gt;2019 Jun 1&lt;/_date_display&gt;&lt;_db_updated&gt;PubMed&lt;/_db_updated&gt;&lt;_doi&gt;10.1364/BOE.10.002883&lt;/_doi&gt;&lt;_impact_factor&gt;   3.732&lt;/_impact_factor&gt;&lt;_isbn&gt;2156-7085 (Print); 2156-7085 (Linking)&lt;/_isbn&gt;&lt;_issue&gt;6&lt;/_issue&gt;&lt;_journal&gt;Biomed Opt Express&lt;/_journal&gt;&lt;_language&gt;eng&lt;/_language&gt;&lt;_modified&gt;64461181&lt;/_modified&gt;&lt;_pages&gt;2883-2888&lt;/_pages&gt;&lt;_tertiary_title&gt;Biomedical optics express&lt;/_tertiary_title&gt;&lt;_type_work&gt;Journal Article&lt;/_type_work&gt;&lt;_url&gt;http://www.ncbi.nlm.nih.gov/entrez/query.fcgi?cmd=Retrieve&amp;amp;db=pubmed&amp;amp;dopt=Abstract&amp;amp;list_uids=31259058&amp;amp;query_hl=1&lt;/_url&gt;&lt;_volume&gt;10&lt;/_volume&gt;&lt;/Details&gt;&lt;Extra&gt;&lt;DBUID&gt;{CC42088B-EEF0-4D36-A2C1-691D96FA8DF4}&lt;/DBUID&gt;&lt;/Extra&gt;&lt;/Item&gt;&lt;/References&gt;&lt;/Group&gt;&lt;/Citation&gt;_x000a_"/>
    <w:docVar w:name="NE.Ref{A63264C2-4278-4AB8-90B7-DAADAFF1D0C2}" w:val=" ADDIN NE.Ref.{A63264C2-4278-4AB8-90B7-DAADAFF1D0C2}&lt;Citation&gt;&lt;Group&gt;&lt;References&gt;&lt;Item&gt;&lt;ID&gt;15&lt;/ID&gt;&lt;UID&gt;{49DEDDB5-05CD-44ED-90AD-D5AD5F989F38}&lt;/UID&gt;&lt;Title&gt;Biocompatible Label-Free Detection of Carbon Black Particles by Femtosecond Pulsed Laser Microscopy&lt;/Title&gt;&lt;Template&gt;Journal Article&lt;/Template&gt;&lt;Star&gt;0&lt;/Star&gt;&lt;Tag&gt;0&lt;/Tag&gt;&lt;Author&gt;Bove, H; Steuwe, C; Fron, E; Slenders, E; D&amp;apos;Haen, J; Fujita, Y; Uji-I, H; VandeVen, M; Roeffaers, M; Ameloot, M&lt;/Author&gt;&lt;Year&gt;2016&lt;/Year&gt;&lt;Details&gt;&lt;_accessed&gt;63471900&lt;/_accessed&gt;&lt;_accession_num&gt;27104759&lt;/_accession_num&gt;&lt;_author_adr&gt;Biomedical Research Institute, Hasselt University , Agoralaan Building C, 3590 Diepenbeek, Belgium.; Biomedical Research Institute, Hasselt University , Agoralaan Building C, 3590 Diepenbeek, Belgium.; Institute for Material Research, Hasselt University , Wetenschapspark 1, 3950 Diepenbeek, Belgium.; Research Institute for Electronic Science, Hokkaido University , N20W10, Kita-Ward Sapporo 001-0020, Japan.; Biomedical Research Institute, Hasselt University , Agoralaan Building C, 3590 Diepenbeek, Belgium.; Biomedical Research Institute, Hasselt University , Agoralaan Building C, 3590 Diepenbeek, Belgium.&lt;/_author_adr&gt;&lt;_collection_scope&gt;SCI;SCIE;EI&lt;/_collection_scope&gt;&lt;_created&gt;63471900&lt;/_created&gt;&lt;_date&gt;61198560&lt;/_date&gt;&lt;_date_display&gt;2016 May 11&lt;/_date_display&gt;&lt;_db_updated&gt;PubMed&lt;/_db_updated&gt;&lt;_doi&gt;10.1021/acs.nanolett.6b00502&lt;/_doi&gt;&lt;_impact_factor&gt;  11.238&lt;/_impact_factor&gt;&lt;_isbn&gt;1530-6992 (Electronic); 1530-6984 (Linking)&lt;/_isbn&gt;&lt;_issue&gt;5&lt;/_issue&gt;&lt;_journal&gt;Nano Lett&lt;/_journal&gt;&lt;_keywords&gt;*Carbon black particles; *femtosecond pulsed laser illumination; *human lung fibroblasts; *label-free detection in aqueous environments; *white light emission&lt;/_keywords&gt;&lt;_language&gt;eng&lt;/_language&gt;&lt;_modified&gt;63471900&lt;/_modified&gt;&lt;_pages&gt;3173-8&lt;/_pages&gt;&lt;_tertiary_title&gt;Nano letters&lt;/_tertiary_title&gt;&lt;_type_work&gt;Journal Article; Research Support, Non-U.S. Gov&amp;apos;t&lt;/_type_work&gt;&lt;_url&gt;http://www.ncbi.nlm.nih.gov/entrez/query.fcgi?cmd=Retrieve&amp;amp;db=pubmed&amp;amp;dopt=Abstract&amp;amp;list_uids=27104759&amp;amp;query_hl=1&lt;/_url&gt;&lt;_volume&gt;16&lt;/_volume&gt;&lt;/Details&gt;&lt;Extra&gt;&lt;DBUID&gt;{CC42088B-EEF0-4D36-A2C1-691D96FA8DF4}&lt;/DBUID&gt;&lt;/Extra&gt;&lt;/Item&gt;&lt;/References&gt;&lt;/Group&gt;&lt;Group&gt;&lt;References&gt;&lt;Item&gt;&lt;ID&gt;53&lt;/ID&gt;&lt;UID&gt;{C0D71272-794D-4A9D-8278-023B43E8DEE7}&lt;/UID&gt;&lt;Title&gt;Delivery of molecules into cells using carbon nanoparticles activated by femtosecond laser pulses&lt;/Title&gt;&lt;Template&gt;Journal Article&lt;/Template&gt;&lt;Star&gt;0&lt;/Star&gt;&lt;Tag&gt;0&lt;/Tag&gt;&lt;Author&gt;Chakravarty, Prerona; Qian, Wei; El-Sayed, Mostafa A; Prausnitz, Mark R&lt;/Author&gt;&lt;Year&gt;2010&lt;/Year&gt;&lt;Details&gt;&lt;_accessed&gt;63476070&lt;/_accessed&gt;&lt;_collection_scope&gt;SCI;SCIE&lt;/_collection_scope&gt;&lt;_created&gt;63476070&lt;/_created&gt;&lt;_date&gt;57854880&lt;/_date&gt;&lt;_date_display&gt;2010&lt;/_date_display&gt;&lt;_db_updated&gt;PKU Search&lt;/_db_updated&gt;&lt;_doi&gt;10.1038/nnano.2010.126&lt;/_doi&gt;&lt;_impact_factor&gt;  31.538&lt;/_impact_factor&gt;&lt;_isbn&gt;1748-3395;1748-3387;&lt;/_isbn&gt;&lt;_issue&gt;8&lt;/_issue&gt;&lt;_journal&gt;Nature nanotechnology&lt;/_journal&gt;&lt;_keywords&gt;Prostatic Neoplasms - metabolism; Prostatic Neoplasms - chemistry; Transfection - methods; Lasers; Nanotubes, Carbon - chemistry; Humans; Male; Cell Membrane Permeability - radiation effects; Nanotubes, Carbon - radiation effects; Electroporation - methods; Biopolymers - pharmacokinetics&lt;/_keywords&gt;&lt;_modified&gt;63476070&lt;/_modified&gt;&lt;_number&gt;1&lt;/_number&gt;&lt;_ori_publication&gt;Springer Science and Business Media LLC&lt;/_ori_publication&gt;&lt;_pages&gt;607-611&lt;/_pages&gt;&lt;_place_published&gt;England&lt;/_place_published&gt;&lt;_url&gt;http://pku.summon.serialssolutions.com/2.0.0/link/0/eLvHCXMwrV1Lb9QwELZKucChlGeXtsg3TqGOH7FzQFUFXSEEqEJFQlwiO7FLBXXCZhep_56ZvLS7B7hwySWTRPHnzHxfPJ4hRPBXLNnyCVw6pQKQcZczzwMTNlMqC0EZZ8rUom789tF8uODzc_V-h1yMW2MGuEcv2bnuqi7xr_mJySC4S-Avp82vBNtI4XLr2FPDDr0WqtepSHGL9V1w0Qx7O-ivkyJTPO-73mppEtBqeqzqKMxJjDbWfepXipUX1qMWJm-W8LDt8psb9HQ7y3ItbM0f_P833Cd7A4WlZ_2ce0h2fHxE7q8VNnxM7Fv_ExM-bmkd6E3fgde39Doua4pLBS3FfPsrWtqFqyPFQWjGFD2KWy1-AwWuqLulwd8s6xZVe0WB6PsFbVYQzdsn5Mv8_PLNu2Ro5pCkUrMsAWbCSlAzZeUzp70AX6IzJkrgQ2kljJNBMhkyr3zlvJKCBQvjbpwXLs0dSOmnZDfW0R8QaoKoNDdBB8VkmSqrIMaCacil5lbzGXk5glU0fc2OoltrF6boYC0Q1gJuD5Yjlv-0PO6hnuy2zx-OEBaDF2iLCb8ZedbPhelqjtQQ1M2M6I1ZMhlg2e_NM_H6e1f-m4PCljl7_tcnHpJ7fZ4Dpioekd3lYuWPyZ3mx-pF9wnA8fOnyz8ttRvB&lt;/_url&gt;&lt;_volume&gt;5&lt;/_volume&gt;&lt;/Details&gt;&lt;Extra&gt;&lt;DBUID&gt;{CC42088B-EEF0-4D36-A2C1-691D96FA8DF4}&lt;/DBUID&gt;&lt;/Extra&gt;&lt;/Item&gt;&lt;/References&gt;&lt;/Group&gt;&lt;/Citation&gt;_x000a_"/>
    <w:docVar w:name="NE.Ref{ABDC4CEC-B4D4-4C21-978B-74C09B7F6782}" w:val=" ADDIN NE.Ref.{ABDC4CEC-B4D4-4C21-978B-74C09B7F6782}&lt;Citation&gt;&lt;Group&gt;&lt;References&gt;&lt;Item&gt;&lt;ID&gt;45&lt;/ID&gt;&lt;UID&gt;{C0D4B3B9-C050-4DEA-B9FD-159873C18AC5}&lt;/UID&gt;&lt;Title&gt;High-throughput continuous flow femtosecond laser-assisted cell optoporation and  transfection&lt;/Title&gt;&lt;Template&gt;Journal Article&lt;/Template&gt;&lt;Star&gt;0&lt;/Star&gt;&lt;Tag&gt;0&lt;/Tag&gt;&lt;Author&gt;Breunig, H G; Uchugonova, A; Batista, A; Konig, K&lt;/Author&gt;&lt;Year&gt;2014&lt;/Year&gt;&lt;Details&gt;&lt;_accessed&gt;63474730&lt;/_accessed&gt;&lt;_accession_num&gt;25123087&lt;/_accession_num&gt;&lt;_author_adr&gt;Department of Biophotonics and Laser Technology, Saarland University, Faculty of  Mechatronics and Physics, Campus A5.1, 66123, Saarbrucken, Germany; JenLab GmbH,  Schillerstr. 1, 07745 Jena, Germany and Science Park 2, Campus D1.2, 66123, Saarbrucken, Germany.&lt;/_author_adr&gt;&lt;_created&gt;63474730&lt;/_created&gt;&lt;_date&gt;60439680&lt;/_date&gt;&lt;_date_display&gt;2014 Dec&lt;/_date_display&gt;&lt;_db_updated&gt;PubMed&lt;/_db_updated&gt;&lt;_doi&gt;10.1002/jemt.22423&lt;/_doi&gt;&lt;_impact_factor&gt;   2.117&lt;/_impact_factor&gt;&lt;_isbn&gt;1097-0029 (Electronic); 1059-910X (Linking)&lt;/_isbn&gt;&lt;_issue&gt;12&lt;/_issue&gt;&lt;_journal&gt;Microsc Res Tech&lt;/_journal&gt;&lt;_keywords&gt;Bessel beam; cell transfection; flow cell; laser-assisted poration; optical transfection; optoporation&lt;/_keywords&gt;&lt;_language&gt;eng&lt;/_language&gt;&lt;_modified&gt;63474730&lt;/_modified&gt;&lt;_ori_publication&gt;(c) 2014 Wiley Periodicals, Inc.&lt;/_ori_publication&gt;&lt;_pages&gt;974-9&lt;/_pages&gt;&lt;_subject_headings&gt;Animals; CHO Cells; Cell Membrane/physiology/radiation effects; Cell Membrane Permeability/radiation effects; Cricetinae; Cricetulus; Flow Cytometry/methods; *Lasers; Transfection/*methods&lt;/_subject_headings&gt;&lt;_tertiary_title&gt;Microscopy research and technique&lt;/_tertiary_title&gt;&lt;_type_work&gt;Journal Article; Research Support, Non-U.S. Gov&amp;apos;t&lt;/_type_work&gt;&lt;_url&gt;http://www.ncbi.nlm.nih.gov/entrez/query.fcgi?cmd=Retrieve&amp;amp;db=pubmed&amp;amp;dopt=Abstract&amp;amp;list_uids=25123087&amp;amp;query_hl=1&lt;/_url&gt;&lt;_volume&gt;77&lt;/_volume&gt;&lt;/Details&gt;&lt;Extra&gt;&lt;DBUID&gt;{CC42088B-EEF0-4D36-A2C1-691D96FA8DF4}&lt;/DBUID&gt;&lt;/Extra&gt;&lt;/Item&gt;&lt;/References&gt;&lt;/Group&gt;&lt;Group&gt;&lt;References&gt;&lt;Item&gt;&lt;ID&gt;44&lt;/ID&gt;&lt;UID&gt;{DB11E990-A996-4E6D-B455-377D7DEFB6E4}&lt;/UID&gt;&lt;Title&gt;Gold nanoparticle-mediated (GNOME) laser perforation: a new method for a high-throughput analysis of gap junction intercellular coupling&lt;/Title&gt;&lt;Template&gt;Journal Article&lt;/Template&gt;&lt;Star&gt;0&lt;/Star&gt;&lt;Tag&gt;0&lt;/Tag&gt;&lt;Author&gt;Begandt, Daniela; Bader, Almke; Antonopoulos, Georgios C; Schomaker, Markus; Kalies, Stefan; Meyer, Heiko; Ripken, Tammo; Ngezahayo, Anaclet&lt;/Author&gt;&lt;Year&gt;2015&lt;/Year&gt;&lt;Details&gt;&lt;_accessed&gt;63474728&lt;/_accessed&gt;&lt;_collection_scope&gt;SCI;SCIE&lt;/_collection_scope&gt;&lt;_created&gt;63474727&lt;/_created&gt;&lt;_date&gt;60484320&lt;/_date&gt;&lt;_date_display&gt;2015&lt;/_date_display&gt;&lt;_db_updated&gt;PKU Search&lt;/_db_updated&gt;&lt;_doi&gt;10.1007/s10863-015-9623-y&lt;/_doi&gt;&lt;_impact_factor&gt;   2.524&lt;/_impact_factor&gt;&lt;_isbn&gt;0145-479X&lt;/_isbn&gt;&lt;_issue&gt;5&lt;/_issue&gt;&lt;_journal&gt;Journal of Bioenergetics and Biomembranes&lt;/_journal&gt;&lt;_keywords&gt;Biochemistry, general; Animal Biochemistry; Vascular; GNOME; Bioorganic Chemistry; Gap junction; Endothelial cells; In vivo; Chemistry; Dye transfer; Gold nanoparticle-mediated laser perforation; Animal Anatomy / Morphology / Histology; Organic Chemistry; Scrape loading; Gold - chemistry; Carbenoxolone - pharmacology; Cell Line; Gap Junctions - metabolism; Animals; Cattle; Endothelial Cells - cytology; Endothelial Cells - metabolism; Lasers; Metal Nanoparticles - chemistry; Rats; Nanoparticles; Gold; Cellular biology; Laser etching&lt;/_keywords&gt;&lt;_modified&gt;63477434&lt;/_modified&gt;&lt;_number&gt;1&lt;/_number&gt;&lt;_ori_publication&gt;Springer US&lt;/_ori_publication&gt;&lt;_pages&gt;441-449&lt;/_pages&gt;&lt;_place_published&gt;New York&lt;/_place_published&gt;&lt;_url&gt;http://pku.summon.serialssolutions.com/2.0.0/link/0/eLvHCXMwnV1Lb9QwEB61RQguPJZXoCBfeKqpEttJvNyqarcIUeAAUsXFshO7EkXZaLt72H_Az2bGTrrLwgFxiRTLjif2eOYbjz0DIPhhlm7JBJ4blQsrhGtKgtRoRitvK2ubBu0RRzvb307Vh898Oine7wC_2sloLw4HB2WQ2xtX3xR5IPMiHaMGT1e7cI2TeUDBnbO1MFZZSNJKzjPaRDobHJt_-8RvqmlbQG9oqC2XadBE09v_Q_QduNXjTnYUGeUu7Lh2BNdjJsrVCG4cD4nfRjBaQ0n2goU06Jf34OfJ7EfDWtOilR0_koZbJ4hY2auTj59OJ68ZInE3Z104MR_av2WGIW5nMU81w2IsoAjJaZ8fqFsumOnjorCZZ-emY99R1YbOKZRF8CzQUVlWz5Z0e_j8PnydTr4cv0v7NA5pjdiRxKnhmWwcArfG5GVd-HKMuM6VrhBWWW4zgyxQ1abIhR8L7yUWWOWQT7ySOGAPYK-dte4RMGuxnjModTyXhXRK1g5fCtW4ysqSJ_BmmEHdxWgdeh2XmQZf4-BrGny9SuAlzbGmlbyYm9r0FxKwK4qJpY-k4BnFB1QJ7A9soPslfqkR-Qky95RI4GFkjas-eYl_LoVM4GBghA16iAxOdPRzHunpGp_A8z-qh4qxjax0pP3xP9Z7AjepOJ493Ie9xXzpnsJud7F8FlYJPquz6hdiGxAb&lt;/_url&gt;&lt;_volume&gt;47&lt;/_volume&gt;&lt;/Details&gt;&lt;Extra&gt;&lt;DBUID&gt;{CC42088B-EEF0-4D36-A2C1-691D96FA8DF4}&lt;/DBUID&gt;&lt;/Extra&gt;&lt;/Item&gt;&lt;/References&gt;&lt;/Group&gt;&lt;Group&gt;&lt;References&gt;&lt;Item&gt;&lt;ID&gt;46&lt;/ID&gt;&lt;UID&gt;{E327A30F-C86C-4FFF-AF47-563F9DEA3B93}&lt;/UID&gt;&lt;Title&gt;Gold nanoparticle mediated laser transfection for high-throughput antisense applications&lt;/Title&gt;&lt;Template&gt;Conference Proceedings&lt;/Template&gt;&lt;Star&gt;0&lt;/Star&gt;&lt;Tag&gt;0&lt;/Tag&gt;&lt;Author&gt;Kalies, S; Heinemann, D; Schomaker, M; Birr, T; Ripken, T; Meyer, H&lt;/Author&gt;&lt;Year&gt;2013&lt;/Year&gt;&lt;Details&gt;&lt;_accessed&gt;63474731&lt;/_accessed&gt;&lt;_created&gt;63474731&lt;/_created&gt;&lt;_date&gt;59433120&lt;/_date&gt;&lt;_date_display&gt;2013&lt;/_date_display&gt;&lt;_db_updated&gt;PKU Search&lt;/_db_updated&gt;&lt;_doi&gt;10.1117/12.2032385&lt;/_doi&gt;&lt;_isbn&gt;1605-7422&lt;/_isbn&gt;&lt;_modified&gt;63474731&lt;/_modified&gt;&lt;_number&gt;1&lt;/_number&gt;&lt;_pages&gt;880309-880309-5&lt;/_pages&gt;&lt;_publisher&gt;SPIE&lt;/_publisher&gt;&lt;_url&gt;http://pku.summon.serialssolutions.com/2.0.0/link/0/eLvHCXMwjV09T8MwELVoWWDhq4hvWWI2xHZc2zNqQAhEhw6IJYodW6pAadSm_59zEprQqWOURIody-893907hDh7iMjWnhDCcTbXjOZaRB5QJ2de6UhZbhV3MtQqf72rtylLJuK1O_4ISZZbQX1K5SMNFVQcwEYM0H4wRAu5XMnHZuHBLeARnQ7gMuzJHQ-AF3U__FiTINXaYzaHMwCrNXWmQPcJyMda0QF6Bnt1plvnnr9r1vqe_v-2kBtWzl0PrpKj3Ud2jEZdzR-ebtDsBO254hQd9uwKz9Dn8-Inx0VWgNBuFhyuC0-AtGIg4W6Jq5oG19ldBQY6jIMbMml7AZXrCsN_nK9AOTvcj5yP0CyZzJ5eSNuZgZSaCTKOHdAMB0PPaRZLKbwzVlhjdDB_1x6mO44FEEnlvRoLnkc-MtJmzANdjIzg52hYLAp3gXAGj1PPpOOOx9Jp7TNQnCb0MpLeZuYS3YdJTDs4X6WNbpEpZWk7WVc7PXWNDljTzIKw-AYNq-Xa3aJB-b2-q5fPL6O2tt4&lt;/_url&gt;&lt;_volume&gt;8803&lt;/_volume&gt;&lt;/Details&gt;&lt;Extra&gt;&lt;DBUID&gt;{CC42088B-EEF0-4D36-A2C1-691D96FA8DF4}&lt;/DBUID&gt;&lt;/Extra&gt;&lt;/Item&gt;&lt;/References&gt;&lt;/Group&gt;&lt;/Citation&gt;_x000a_"/>
    <w:docVar w:name="NE.Ref{AECA7A02-72DB-4F35-8233-DF1E2FF2D214}" w:val=" ADDIN NE.Ref.{AECA7A02-72DB-4F35-8233-DF1E2FF2D214}&lt;Citation&gt;&lt;Group&gt;&lt;References&gt;&lt;Item&gt;&lt;ID&gt;41&lt;/ID&gt;&lt;UID&gt;{4E022B8F-A95E-4E30-85A5-1FD643399B41}&lt;/UID&gt;&lt;Title&gt;Laser-assisted optoporation of single cells&lt;/Title&gt;&lt;Template&gt;Journal Article&lt;/Template&gt;&lt;Star&gt;0&lt;/Star&gt;&lt;Tag&gt;0&lt;/Tag&gt;&lt;Author&gt;Schneckenburger, H; Hendinger, A; Sailer, R; Strauss, W S; Schmitt, M&lt;/Author&gt;&lt;Year&gt;2002&lt;/Year&gt;&lt;Details&gt;&lt;_accessed&gt;63474704&lt;/_accessed&gt;&lt;_accession_num&gt;12175291&lt;/_accession_num&gt;&lt;_author_adr&gt;Institut fur Angewandte Forschung, Fachhochschule Aalen, 73428 Aalen, Germany. herbert.schneckenburger@fh-aalen.de&lt;/_author_adr&gt;&lt;_collection_scope&gt;SCI;SCIE;EI&lt;/_collection_scope&gt;&lt;_created&gt;63474703&lt;/_created&gt;&lt;_date&gt;53907840&lt;/_date&gt;&lt;_date_display&gt;2002 Jul&lt;/_date_display&gt;&lt;_db_updated&gt;PubMed&lt;/_db_updated&gt;&lt;_doi&gt;10.1117/1.1485758&lt;/_doi&gt;&lt;_impact_factor&gt;   2.785&lt;/_impact_factor&gt;&lt;_isbn&gt;1083-3668 (Print); 1083-3668 (Linking)&lt;/_isbn&gt;&lt;_issue&gt;3&lt;/_issue&gt;&lt;_journal&gt;J Biomed Opt&lt;/_journal&gt;&lt;_language&gt;eng&lt;/_language&gt;&lt;_modified&gt;63474704&lt;/_modified&gt;&lt;_pages&gt;410-6&lt;/_pages&gt;&lt;_subject_headings&gt;Animals; CHO Cells; *Cell Membrane Permeability; Cell Survival; Cricetinae; Green Fluorescent Proteins; Lasers; Luminescent Proteins/genetics; Microscopy, Fluorescence; Optics and Photonics; Plasmids/genetics; Recombinant Proteins/genetics; Spectrometry, Fluorescence; Transfection&lt;/_subject_headings&gt;&lt;_tertiary_title&gt;Journal of biomedical optics&lt;/_tertiary_title&gt;&lt;_type_work&gt;Journal Article&lt;/_type_work&gt;&lt;_url&gt;http://www.ncbi.nlm.nih.gov/entrez/query.fcgi?cmd=Retrieve&amp;amp;db=pubmed&amp;amp;dopt=Abstract&amp;amp;list_uids=12175291&amp;amp;query_hl=1&lt;/_url&gt;&lt;_volume&gt;7&lt;/_volume&gt;&lt;/Details&gt;&lt;Extra&gt;&lt;DBUID&gt;{CC42088B-EEF0-4D36-A2C1-691D96FA8DF4}&lt;/DBUID&gt;&lt;/Extra&gt;&lt;/Item&gt;&lt;/References&gt;&lt;/Group&gt;&lt;Group&gt;&lt;References&gt;&lt;Item&gt;&lt;ID&gt;42&lt;/ID&gt;&lt;UID&gt;{8C8E60CF-FC56-49B7-870F-6328236B8341}&lt;/UID&gt;&lt;Title&gt;Laser-induced breakdown of an optically trapped gold nanoparticle for single cell transfection&lt;/Title&gt;&lt;Template&gt;Journal Article&lt;/Template&gt;&lt;Star&gt;0&lt;/Star&gt;&lt;Tag&gt;0&lt;/Tag&gt;&lt;Author&gt;Arita, Yoshihiko; Ploschner, Martin; Antkowiak, Maciej; Gunn-Moore, Frank; Dholakia, Kishan&lt;/Author&gt;&lt;Year&gt;2013&lt;/Year&gt;&lt;Details&gt;&lt;_accessed&gt;63474704&lt;/_accessed&gt;&lt;_collection_scope&gt;SCI;SCIE;EI&lt;/_collection_scope&gt;&lt;_created&gt;63474704&lt;/_created&gt;&lt;_date&gt;59433120&lt;/_date&gt;&lt;_date_display&gt;2013&lt;/_date_display&gt;&lt;_db_updated&gt;PKU Search&lt;/_db_updated&gt;&lt;_doi&gt;10.1364/OL.38.003402&lt;/_doi&gt;&lt;_impact_factor&gt;   3.714&lt;/_impact_factor&gt;&lt;_isbn&gt;0146-9592&lt;/_isbn&gt;&lt;_issue&gt;17&lt;/_issue&gt;&lt;_journal&gt;Optics letters&lt;/_journal&gt;&lt;_keywords&gt;Gold - chemistry; Temperature; Animals; Transfection - methods; Cricetulus; Lasers; Metal Nanoparticles - chemistry; Optical Tweezers; Drug Carriers - chemistry; CHO Cells&lt;/_keywords&gt;&lt;_modified&gt;63474704&lt;/_modified&gt;&lt;_number&gt;1&lt;/_number&gt;&lt;_pages&gt;3402&lt;/_pages&gt;&lt;_place_published&gt;United States&lt;/_place_published&gt;&lt;_url&gt;http://pku.summon.serialssolutions.com/2.0.0/link/0/eLvHCXMwjV07T8MwELagEhIL70d5yQtjShLbcTwi1AqhoHaAhYHI8dkMrdKotAP_nrNTitqpS-ThcorO8d195093hLC0F0cbPoEZk_MKg60CcCrXTPAMQwkTUnt-gK_vf7zmxSgd9MXLP19240KfZfxhWPSYpz8yHlpIMkxPPEYfjlb-N5PtAHn0AZESKl3S3TdfXgtEayllCC2Dw22_4ogcLJNH-tju9jHZsfUJ2QskTvN9Sj4LDEmzCFE27hdQBLt6DIiy6dRRjc8m1K0nP3Q-002DEl_TCdBa1wicW5UUU1jqqwe49CV9L4l5baBr1WfkfdB_e3qOlvMTogRPKoJDsKpy0sis4hV3SmkQBlgCFQMrHWdM2URoCVJKYwCYTWOUFVWVc6uUYeekU09re0lo4lxiUEoCaM4ypXNulNCoxYGNIe6S-z9jlk3bJqMMd2UZL4dFyfKytVWXXLSWXkn5_oO5ytTVlhquyX4aJlJ4mtcN6cxnC3tLdpvx4i78Br8Hc69l&lt;/_url&gt;&lt;_volume&gt;38&lt;/_volume&gt;&lt;/Details&gt;&lt;Extra&gt;&lt;DBUID&gt;{CC42088B-EEF0-4D36-A2C1-691D96FA8DF4}&lt;/DBUID&gt;&lt;/Extra&gt;&lt;/Item&gt;&lt;/References&gt;&lt;/Group&gt;&lt;Group&gt;&lt;References&gt;&lt;Item&gt;&lt;ID&gt;43&lt;/ID&gt;&lt;UID&gt;{C8690656-09FA-4D85-8FCF-6CD3D0C56EF8}&lt;/UID&gt;&lt;Title&gt;Single cell optical transfection&lt;/Title&gt;&lt;Template&gt;Journal Article&lt;/Template&gt;&lt;Star&gt;0&lt;/Star&gt;&lt;Tag&gt;0&lt;/Tag&gt;&lt;Author&gt;Stevenson, David J; Gunn-Moore, Frank J; Campbell, Paul; Dholakia, Kishan&lt;/Author&gt;&lt;Year&gt;2010&lt;/Year&gt;&lt;Details&gt;&lt;_accessed&gt;63474705&lt;/_accessed&gt;&lt;_collection_scope&gt;SCI;SCIE;EI&lt;/_collection_scope&gt;&lt;_created&gt;63474705&lt;/_created&gt;&lt;_date&gt;57854880&lt;/_date&gt;&lt;_date_display&gt;2010&lt;/_date_display&gt;&lt;_db_updated&gt;PKU Search&lt;/_db_updated&gt;&lt;_doi&gt;10.1098/rsif.2009.0463&lt;/_doi&gt;&lt;_impact_factor&gt;   3.748&lt;/_impact_factor&gt;&lt;_isbn&gt;1742-5689&lt;/_isbn&gt;&lt;_issue&gt;47&lt;/_issue&gt;&lt;_journal&gt;Journal of the Royal Society Interface&lt;/_journal&gt;&lt;_keywords&gt;biotechnology; Review articles; CROSS-DISCIPLINARY SCIENCES; biophysics; Gene Transfer Techniques; RNA, Small Interfering - genetics; Humans; Cytoplasm - metabolism; DNA - metabolism; Electroporation - methods; Cell Membrane Permeability - genetics; DNA - genetics; Animals; Transfection - methods; Cells - metabolism; Cytoplasm - genetics; Cellular Structures - metabolism; RNA, Small Interfering - metabolism; optoinjection; photoporation; 1004; optical injection; optical transfection; Review; optoporation; phototransfection&lt;/_keywords&gt;&lt;_modified&gt;63474705&lt;/_modified&gt;&lt;_number&gt;1&lt;/_number&gt;&lt;_ori_publication&gt;The Royal Society&lt;/_ori_publication&gt;&lt;_pages&gt;863-871&lt;/_pages&gt;&lt;_place_published&gt;England&lt;/_place_published&gt;&lt;_url&gt;http://pku.summon.serialssolutions.com/2.0.0/link/0/eLvHCXMwnV1LT4NAEJ60PXkx1ic-Gk5VE6k8FlgOPRhT0hhNjI-DXsiyLNFYgbT04q93X5BW48WEcICFhWF3Z77hyzcAnjuyrR9rgkddRlDIfZkTktDPGM5tkqeUYyJCmSyn8nqHb-_deOLfdKBhkQmS5RpVcVS8v0m6pbbrXNZbG-UCN4pD2VggAGwHw7osZ-PqU17HvoaqoRQiIqlIItC6C13uPhuArxZvL_RkoVQep3OMFuCo1XnElxy851rgEgWi_o5A4yjS5WQal9b6sV8cy7nIBywUF3PFh8VbsKmDT_NKvVUfOqzYhr6e3gvzTGtQn--A-chd2oyZIq9vlpVMeJu1DHIld6vYhed48nQ9tXQxBctB3MlbxA281MckzbEfEsHcClhGKHXCFHsE0TyiqcN4dMEcpSLGV8mQCjTmo4zfwtuDXlEW7ABM7KeYEJI5NM8RYX7KPBfbBKHIYZiSwIDTxh5JpTQzEvWvGyfCiKL0ZZSITgzYV1Zq2zU2NSBcs1_bQMhhr5_hQ0LKYusvb8DFqqUTPScXfzzC4b87OoINRSUI-HYMvXq-ZCfQrT6WAz6mpvFAjiyxf3j5BkQn6tM&lt;/_url&gt;&lt;_volume&gt;7&lt;/_volume&gt;&lt;/Details&gt;&lt;Extra&gt;&lt;DBUID&gt;{CC42088B-EEF0-4D36-A2C1-691D96FA8DF4}&lt;/DBUID&gt;&lt;/Extra&gt;&lt;/Item&gt;&lt;/References&gt;&lt;/Group&gt;&lt;/Citation&gt;_x000a_"/>
    <w:docVar w:name="NE.Ref{B1B8015A-8868-4F56-817A-88628019AFE8}" w:val=" ADDIN NE.Ref.{B1B8015A-8868-4F56-817A-88628019AFE8}&lt;Citation&gt;&lt;Group&gt;&lt;References&gt;&lt;Item&gt;&lt;ID&gt;76&lt;/ID&gt;&lt;UID&gt;{8D3C5CA5-C0F0-4480-8177-FB1C4C8EA994}&lt;/UID&gt;&lt;Title&gt;Laser-induced vapor nanobubbles for efficient delivery of macromolecules in live cells&lt;/Title&gt;&lt;Template&gt;Conference Proceedings&lt;/Template&gt;&lt;Star&gt;0&lt;/Star&gt;&lt;Tag&gt;0&lt;/Tag&gt;&lt;Author&gt;Xiong, Ranhua; Raemdonck, Koen; Peynshaert, Karen; Lentacker, Ine; De Cock, Ine; Demeester, Jo; De Smedt, Stefaan C; Skirtach, Andre G; Braeckmans, Kevin; Parak, Wolfgang J; Osinski, Marek; Liang, Xing-Jie&lt;/Author&gt;&lt;Year&gt;2015&lt;/Year&gt;&lt;Details&gt;&lt;_accessed&gt;63637491&lt;/_accessed&gt;&lt;_created&gt;63637491&lt;/_created&gt;&lt;_date&gt;60484320&lt;/_date&gt;&lt;_date_display&gt;2015&lt;/_date_display&gt;&lt;_db_updated&gt;PKU Search&lt;/_db_updated&gt;&lt;_doi&gt;10.1117/12.2078895&lt;/_doi&gt;&lt;_isbn&gt;1605-7422&lt;/_isbn&gt;&lt;_modified&gt;63637491&lt;/_modified&gt;&lt;_number&gt;1&lt;/_number&gt;&lt;_pages&gt;93381J-93381J-7&lt;/_pages&gt;&lt;_publisher&gt;SPIE&lt;/_publisher&gt;&lt;_url&gt;http://pku.summon.serialssolutions.com/2.0.0/link/0/eLvHCXMwjV3JTsMwELVoucCFrYhdljgHvMRLzqgRQkX0ABy4RFlsqaIkVUOR-HtmQmhKTz1G8SGxR_Pes8dvCJHihgVrOQFYeQZIbIzluTOiEJa5MCq0iFRm0hR3Ct4e7Wgs4qF66LY_sMhy7VCfc3PL8QYVaLdI9cg2GqJh64L4aRl4UuDxWKcDpMGc3PEAaYFGrxw_NiTItvaYmMJBFdmoaT3Ige4HIB9R0XENuRwdynTrFfX3bFvf0__fhrVhs4lbgat4b_M_2yeD7s4fHS_R7IBsufKQ7K7YFR6R1xFA3jwAFQ_xUNCvFLg7LdOyyhZZNnU1BQJMXeNJAVBGCzfFoo9vWnn6kTZ1f00rXhg4KSm-o3hsUA_ISzx8vrsP2r4MQQVsQAUI-cx7KVnhYVFDKzLmYVVzEeUKxLZhXuuIq0J7yId5aFHzoM9cCtrTSi2PSb-sSndCqGU-jxSGkYJ4CI0NhQMJxcJQZEIbeUqucQ6TDs3r5Fe2mISLpJ2rs41GnZMdYDsKC8g4vyD9z_nCXZLe7H1x1UTPD061s20&lt;/_url&gt;&lt;_volume&gt;9338&lt;/_volume&gt;&lt;/Details&gt;&lt;Extra&gt;&lt;DBUID&gt;{CC42088B-EEF0-4D36-A2C1-691D96FA8DF4}&lt;/DBUID&gt;&lt;/Extra&gt;&lt;/Item&gt;&lt;/References&gt;&lt;/Group&gt;&lt;/Citation&gt;_x000a_"/>
    <w:docVar w:name="NE.Ref{B2F57826-047F-4EAF-857C-9064834E26A1}" w:val=" ADDIN NE.Ref.{B2F57826-047F-4EAF-857C-9064834E26A1}&lt;Citation&gt;&lt;Group&gt;&lt;References&gt;&lt;Item&gt;&lt;ID&gt;44&lt;/ID&gt;&lt;UID&gt;{DB11E990-A996-4E6D-B455-377D7DEFB6E4}&lt;/UID&gt;&lt;Title&gt;Gold nanoparticle-mediated (GNOME) laser perforation: a new method for a high-throughput analysis of gap junction intercellular coupling&lt;/Title&gt;&lt;Template&gt;Journal Article&lt;/Template&gt;&lt;Star&gt;0&lt;/Star&gt;&lt;Tag&gt;0&lt;/Tag&gt;&lt;Author&gt;Begandt, Daniela; Bader, Almke; Antonopoulos, Georgios C; Schomaker, Markus; Kalies, Stefan; Meyer, Heiko; Ripken, Tammo; Ngezahayo, Anaclet&lt;/Author&gt;&lt;Year&gt;2015&lt;/Year&gt;&lt;Details&gt;&lt;_accessed&gt;63474728&lt;/_accessed&gt;&lt;_collection_scope&gt;SCI;SCIE&lt;/_collection_scope&gt;&lt;_created&gt;63474727&lt;/_created&gt;&lt;_date&gt;60484320&lt;/_date&gt;&lt;_date_display&gt;2015&lt;/_date_display&gt;&lt;_db_updated&gt;PKU Search&lt;/_db_updated&gt;&lt;_doi&gt;10.1007/s10863-015-9623-y&lt;/_doi&gt;&lt;_impact_factor&gt;   2.945&lt;/_impact_factor&gt;&lt;_isbn&gt;0145-479X&lt;/_isbn&gt;&lt;_issue&gt;5&lt;/_issue&gt;&lt;_journal&gt;Journal of Bioenergetics and Biomembranes&lt;/_journal&gt;&lt;_keywords&gt;Biochemistry, general; Animal Biochemistry; Vascular; GNOME; Bioorganic Chemistry; Gap junction; Endothelial cells; In vivo; Chemistry; Dye transfer; Gold nanoparticle-mediated laser perforation; Animal Anatomy / Morphology / Histology; Organic Chemistry; Scrape loading; Gold - chemistry; Carbenoxolone - pharmacology; Cell Line; Gap Junctions - metabolism; Animals; Cattle; Endothelial Cells - cytology; Endothelial Cells - metabolism; Lasers; Metal Nanoparticles - chemistry; Rats; Nanoparticles; Gold; Cellular biology; Laser etching&lt;/_keywords&gt;&lt;_modified&gt;64461184&lt;/_modified&gt;&lt;_number&gt;1&lt;/_number&gt;&lt;_ori_publication&gt;Springer US&lt;/_ori_publication&gt;&lt;_pages&gt;441-449&lt;/_pages&gt;&lt;_place_published&gt;New York&lt;/_place_published&gt;&lt;_url&gt;http://pku.summon.serialssolutions.com/2.0.0/link/0/eLvHCXMwnV1Lb9QwEB61RQguPJZXoCBfeKqpEttJvNyqarcIUeAAUsXFshO7EkXZaLt72H_Az2bGTrrLwgFxiRTLjif2eOYbjz0DIPhhlm7JBJ4blQsrhGtKgtRoRitvK2ubBu0RRzvb307Vh898Oine7wC_2sloLw4HB2WQ2xtX3xR5IPMiHaMGT1e7cI2TeUDBnbO1MFZZSNJKzjPaRDobHJt_-8RvqmlbQG9oqC2XadBE09v_Q_QduNXjTnYUGeUu7Lh2BNdjJsrVCG4cD4nfRjBaQ0n2goU06Jf34OfJ7EfDWtOilR0_koZbJ4hY2auTj59OJ68ZInE3Z104MR_av2WGIW5nMU81w2IsoAjJaZ8fqFsumOnjorCZZ-emY99R1YbOKZRF8CzQUVlWz5Z0e_j8PnydTr4cv0v7NA5pjdiRxKnhmWwcArfG5GVd-HKMuM6VrhBWWW4zgyxQ1abIhR8L7yUWWOWQT7ySOGAPYK-dte4RMGuxnjModTyXhXRK1g5fCtW4ysqSJ_BmmEHdxWgdeh2XmQZf4-BrGny9SuAlzbGmlbyYm9r0FxKwK4qJpY-k4BnFB1QJ7A9soPslfqkR-Qky95RI4GFkjas-eYl_LoVM4GBghA16iAxOdPRzHunpGp_A8z-qh4qxjax0pP3xP9Z7AjepOJ493Ie9xXzpnsJud7F8FlYJPquz6hdiGxAb&lt;/_url&gt;&lt;_volume&gt;47&lt;/_volume&gt;&lt;/Details&gt;&lt;Extra&gt;&lt;DBUID&gt;{CC42088B-EEF0-4D36-A2C1-691D96FA8DF4}&lt;/DBUID&gt;&lt;/Extra&gt;&lt;/Item&gt;&lt;/References&gt;&lt;/Group&gt;&lt;Group&gt;&lt;References&gt;&lt;Item&gt;&lt;ID&gt;45&lt;/ID&gt;&lt;UID&gt;{C0D4B3B9-C050-4DEA-B9FD-159873C18AC5}&lt;/UID&gt;&lt;Title&gt;High-throughput continuous flow femtosecond laser-assisted cell optoporation and  transfection&lt;/Title&gt;&lt;Template&gt;Journal Article&lt;/Template&gt;&lt;Star&gt;0&lt;/Star&gt;&lt;Tag&gt;0&lt;/Tag&gt;&lt;Author&gt;Breunig, H G; Uchugonova, A; Batista, A; Konig, K&lt;/Author&gt;&lt;Year&gt;2014&lt;/Year&gt;&lt;Details&gt;&lt;_accessed&gt;63474730&lt;/_accessed&gt;&lt;_accession_num&gt;25123087&lt;/_accession_num&gt;&lt;_author_adr&gt;Department of Biophotonics and Laser Technology, Saarland University, Faculty of  Mechatronics and Physics, Campus A5.1, 66123, Saarbrucken, Germany; JenLab GmbH,  Schillerstr. 1, 07745 Jena, Germany and Science Park 2, Campus D1.2, 66123, Saarbrucken, Germany.&lt;/_author_adr&gt;&lt;_created&gt;63474730&lt;/_created&gt;&lt;_date&gt;60439680&lt;/_date&gt;&lt;_date_display&gt;2014 Dec&lt;/_date_display&gt;&lt;_db_updated&gt;PubMed&lt;/_db_updated&gt;&lt;_doi&gt;10.1002/jemt.22423&lt;/_doi&gt;&lt;_impact_factor&gt;   2.769&lt;/_impact_factor&gt;&lt;_isbn&gt;1097-0029 (Electronic); 1059-910X (Linking)&lt;/_isbn&gt;&lt;_issue&gt;12&lt;/_issue&gt;&lt;_journal&gt;Microsc Res Tech&lt;/_journal&gt;&lt;_keywords&gt;Bessel beam; cell transfection; flow cell; laser-assisted poration; optical transfection; optoporation&lt;/_keywords&gt;&lt;_language&gt;eng&lt;/_language&gt;&lt;_modified&gt;64461184&lt;/_modified&gt;&lt;_ori_publication&gt;(c) 2014 Wiley Periodicals, Inc.&lt;/_ori_publication&gt;&lt;_pages&gt;974-9&lt;/_pages&gt;&lt;_subject_headings&gt;Animals; CHO Cells; Cell Membrane/physiology/radiation effects; Cell Membrane Permeability/radiation effects; Cricetinae; Cricetulus; Flow Cytometry/methods; *Lasers; Transfection/*methods&lt;/_subject_headings&gt;&lt;_tertiary_title&gt;Microscopy research and technique&lt;/_tertiary_title&gt;&lt;_type_work&gt;Journal Article; Research Support, Non-U.S. Gov&amp;apos;t&lt;/_type_work&gt;&lt;_url&gt;http://www.ncbi.nlm.nih.gov/entrez/query.fcgi?cmd=Retrieve&amp;amp;db=pubmed&amp;amp;dopt=Abstract&amp;amp;list_uids=25123087&amp;amp;query_hl=1&lt;/_url&gt;&lt;_volume&gt;77&lt;/_volume&gt;&lt;/Details&gt;&lt;Extra&gt;&lt;DBUID&gt;{CC42088B-EEF0-4D36-A2C1-691D96FA8DF4}&lt;/DBUID&gt;&lt;/Extra&gt;&lt;/Item&gt;&lt;/References&gt;&lt;/Group&gt;&lt;Group&gt;&lt;References&gt;&lt;Item&gt;&lt;ID&gt;90&lt;/ID&gt;&lt;UID&gt;{286456F5-CDEC-4CBC-935B-F4D7E4F7BA80}&lt;/UID&gt;&lt;Title&gt;Gold nanoparticle mediated laser transfection for efficient siRNA mediated gene knock down&lt;/Title&gt;&lt;Template&gt;Journal Article&lt;/Template&gt;&lt;Star&gt;0&lt;/Star&gt;&lt;Tag&gt;0&lt;/Tag&gt;&lt;Author&gt;Heinemann, D; Schomaker, M; Kalies, S; Schieck, M; Carlson, R; Murua, Escobar H; Ripken, T; Meyer, H; Heisterkamp, A&lt;/Author&gt;&lt;Year&gt;2013&lt;/Year&gt;&lt;Details&gt;&lt;_accessed&gt;64461188&lt;/_accessed&gt;&lt;_accession_num&gt;23536802&lt;/_accession_num&gt;&lt;_author_adr&gt;Biomedical Optics Department, Laser Zentrum Hannover e.V., Hannover, Germany. d.heinemann@lzh.de&lt;/_author_adr&gt;&lt;_collection_scope&gt;SCIE&lt;/_collection_scope&gt;&lt;_created&gt;64461188&lt;/_created&gt;&lt;_date&gt;59460480&lt;/_date&gt;&lt;_date_display&gt;2013&lt;/_date_display&gt;&lt;_db_updated&gt;PubMed&lt;/_db_updated&gt;&lt;_doi&gt;10.1371/journal.pone.0058604&lt;/_doi&gt;&lt;_impact_factor&gt;   3.240&lt;/_impact_factor&gt;&lt;_isbn&gt;1932-6203 (Electronic); 1932-6203 (Linking)&lt;/_isbn&gt;&lt;_issue&gt;3&lt;/_issue&gt;&lt;_journal&gt;PLoS One&lt;/_journal&gt;&lt;_language&gt;eng&lt;/_language&gt;&lt;_modified&gt;64461188&lt;/_modified&gt;&lt;_pages&gt;e58604&lt;/_pages&gt;&lt;_subject_headings&gt;Animals; Cell Line; Cell Survival; Dogs; *Gene Knockdown Techniques; *Gold; *Lasers; *Metal Nanoparticles/toxicity; RNA Interference; RNA, Small Interfering/*genetics/metabolism; *Transfection&lt;/_subject_headings&gt;&lt;_tertiary_title&gt;PloS one&lt;/_tertiary_title&gt;&lt;_type_work&gt;Journal Article; Research Support, U.S. Gov&amp;apos;t, Non-P.H.S.&lt;/_type_work&gt;&lt;_url&gt;http://www.ncbi.nlm.nih.gov/entrez/query.fcgi?cmd=Retrieve&amp;amp;db=pubmed&amp;amp;dopt=Abstract&amp;amp;list_uids=23536802&amp;amp;query_hl=1&lt;/_url&gt;&lt;_volume&gt;8&lt;/_volume&gt;&lt;/Details&gt;&lt;Extra&gt;&lt;DBUID&gt;{CC42088B-EEF0-4D36-A2C1-691D96FA8DF4}&lt;/DBUID&gt;&lt;/Extra&gt;&lt;/Item&gt;&lt;/References&gt;&lt;/Group&gt;&lt;/Citation&gt;_x000a_"/>
    <w:docVar w:name="NE.Ref{B6BA5492-B329-45BD-86A3-E825A355E8E5}" w:val=" ADDIN NE.Ref.{B6BA5492-B329-45BD-86A3-E825A355E8E5}&lt;Citation&gt;&lt;Group&gt;&lt;References&gt;&lt;Item&gt;&lt;ID&gt;33&lt;/ID&gt;&lt;UID&gt;{9A321437-75DD-4C34-82B2-BB33F081EDBF}&lt;/UID&gt;&lt;Title&gt;Electrical Impedance Monitoring of Photothermal Porated Mammalian Cells&lt;/Title&gt;&lt;Template&gt;Journal Article&lt;/Template&gt;&lt;Star&gt;0&lt;/Star&gt;&lt;Tag&gt;0&lt;/Tag&gt;&lt;Author&gt;Yamane, Daisuke; Wu, Yi-Chien; Wu, Ting-Hsiang; Toshiyoshi, Hiroshi; Teitell, Michael A; Chiou, Pei-Yu&lt;/Author&gt;&lt;Year&gt;2014&lt;/Year&gt;&lt;Details&gt;&lt;_accessed&gt;63474361&lt;/_accessed&gt;&lt;_created&gt;63474361&lt;/_created&gt;&lt;_date&gt;59958720&lt;/_date&gt;&lt;_date_display&gt;2014&lt;/_date_display&gt;&lt;_db_updated&gt;PKU Search&lt;/_db_updated&gt;&lt;_doi&gt;10.1177/2211068213494390&lt;/_doi&gt;&lt;_isbn&gt;2211-0682&lt;/_isbn&gt;&lt;_issue&gt;1&lt;/_issue&gt;&lt;_journal&gt;Journal of Laboratory Automation&lt;/_journal&gt;&lt;_keywords&gt;Epithelial Cells - physiology; Epithelial Cells - radiation effects; Lasers; Humans; Electric Impedance; HeLa Cells; Hot Temperature; Cell Membrane - physiology; Cell Membrane - radiation effects&lt;/_keywords&gt;&lt;_modified&gt;63474361&lt;/_modified&gt;&lt;_number&gt;1&lt;/_number&gt;&lt;_ori_publication&gt;SAGE Publications&lt;/_ori_publication&gt;&lt;_pages&gt;50-59&lt;/_pages&gt;&lt;_place_published&gt;Los Angeles, CA&lt;/_place_published&gt;&lt;_url&gt;http://pku.summon.serialssolutions.com/2.0.0/link/0/eLvHCXMwvV1JS8NAFH7UFsSL-1I3chI8pJ1MlklOUkvqgpWIFcRLySQTBJu22Pbgv_e9LK1WBE-eQsKQTOa9efO9HcDkDaYvyQQWS9ScXeVQxTjTCBNK2DStMJGOpTin9OeXrnsX8I5v31ZgWKbGFAs6aVCUFU4wk9202ck43Sx8jk1OWozjUnEyDw9YdjGbpv3c-F322KAn5K2epeTojig88kMvk91WoMYdV6DuVmtdPjz35kYa5ngIPtlCgxNZTz36HnVr4Qu_5485fDvn5ofbl2ix7ADrbPz3v27CegF1tVbOm1tQUcNtWO0WzvwduPKzFjzEJdoNoveYGFDLhQxZG7VRogWvo2mWI5bioIDYVcVaN0zTzDyjtdVgMNmFp47fa1_rRV8HHSdt2npkh8gGpkLsx2KDecpFUImsYCRCCC_yjNAQsYHbNw5lrDjeWgpRpk3CKIkSx9yD6nA0VAeghdJBQMkRJkXSMhWTDgsjT3Ip8QN2bNfhvKRCf5yX7-gbRYXz5ZWsw35OpvlIbgpPME_U4Yxo0i8p9OsrDv868AjWEHlZefj3MVSn7zN1Aivjt9lpwYN4fWzfB_4ns7rwGA&lt;/_url&gt;&lt;_volume&gt;19&lt;/_volume&gt;&lt;/Details&gt;&lt;Extra&gt;&lt;DBUID&gt;{CC42088B-EEF0-4D36-A2C1-691D96FA8DF4}&lt;/DBUID&gt;&lt;/Extra&gt;&lt;/Item&gt;&lt;/References&gt;&lt;/Group&gt;&lt;/Citation&gt;_x000a_"/>
    <w:docVar w:name="NE.Ref{B80F9B75-A4BB-41EF-91B2-DF927DFEFCDE}" w:val=" ADDIN NE.Ref.{B80F9B75-A4BB-41EF-91B2-DF927DFEFCDE}&lt;Citation&gt;&lt;Group&gt;&lt;References&gt;&lt;Item&gt;&lt;ID&gt;44&lt;/ID&gt;&lt;UID&gt;{DB11E990-A996-4E6D-B455-377D7DEFB6E4}&lt;/UID&gt;&lt;Title&gt;Gold nanoparticle-mediated (GNOME) laser perforation: a new method for a high-throughput analysis of gap junction intercellular coupling&lt;/Title&gt;&lt;Template&gt;Journal Article&lt;/Template&gt;&lt;Star&gt;0&lt;/Star&gt;&lt;Tag&gt;0&lt;/Tag&gt;&lt;Author&gt;Begandt, Daniela; Bader, Almke; Antonopoulos, Georgios C; Schomaker, Markus; Kalies, Stefan; Meyer, Heiko; Ripken, Tammo; Ngezahayo, Anaclet&lt;/Author&gt;&lt;Year&gt;2015&lt;/Year&gt;&lt;Details&gt;&lt;_accessed&gt;63474728&lt;/_accessed&gt;&lt;_collection_scope&gt;SCI;SCIE&lt;/_collection_scope&gt;&lt;_created&gt;63474727&lt;/_created&gt;&lt;_date&gt;60484320&lt;/_date&gt;&lt;_date_display&gt;2015&lt;/_date_display&gt;&lt;_db_updated&gt;PKU Search&lt;/_db_updated&gt;&lt;_doi&gt;10.1007/s10863-015-9623-y&lt;/_doi&gt;&lt;_impact_factor&gt;   2.524&lt;/_impact_factor&gt;&lt;_isbn&gt;0145-479X&lt;/_isbn&gt;&lt;_issue&gt;5&lt;/_issue&gt;&lt;_journal&gt;Journal of Bioenergetics and Biomembranes&lt;/_journal&gt;&lt;_keywords&gt;Biochemistry, general; Animal Biochemistry; Vascular; GNOME; Bioorganic Chemistry; Gap junction; Endothelial cells; In vivo; Chemistry; Dye transfer; Gold nanoparticle-mediated laser perforation; Animal Anatomy / Morphology / Histology; Organic Chemistry; Scrape loading; Gold - chemistry; Carbenoxolone - pharmacology; Cell Line; Gap Junctions - metabolism; Animals; Cattle; Endothelial Cells - cytology; Endothelial Cells - metabolism; Lasers; Metal Nanoparticles - chemistry; Rats; Nanoparticles; Gold; Cellular biology; Laser etching&lt;/_keywords&gt;&lt;_modified&gt;63477434&lt;/_modified&gt;&lt;_number&gt;1&lt;/_number&gt;&lt;_ori_publication&gt;Springer US&lt;/_ori_publication&gt;&lt;_pages&gt;441-449&lt;/_pages&gt;&lt;_place_published&gt;New York&lt;/_place_published&gt;&lt;_url&gt;http://pku.summon.serialssolutions.com/2.0.0/link/0/eLvHCXMwnV1Lb9QwEB61RQguPJZXoCBfeKqpEttJvNyqarcIUeAAUsXFshO7EkXZaLt72H_Az2bGTrrLwgFxiRTLjif2eOYbjz0DIPhhlm7JBJ4blQsrhGtKgtRoRitvK2ubBu0RRzvb307Vh898Oine7wC_2sloLw4HB2WQ2xtX3xR5IPMiHaMGT1e7cI2TeUDBnbO1MFZZSNJKzjPaRDobHJt_-8RvqmlbQG9oqC2XadBE09v_Q_QduNXjTnYUGeUu7Lh2BNdjJsrVCG4cD4nfRjBaQ0n2goU06Jf34OfJ7EfDWtOilR0_koZbJ4hY2auTj59OJ68ZInE3Z104MR_av2WGIW5nMU81w2IsoAjJaZ8fqFsumOnjorCZZ-emY99R1YbOKZRF8CzQUVlWz5Z0e_j8PnydTr4cv0v7NA5pjdiRxKnhmWwcArfG5GVd-HKMuM6VrhBWWW4zgyxQ1abIhR8L7yUWWOWQT7ySOGAPYK-dte4RMGuxnjModTyXhXRK1g5fCtW4ysqSJ_BmmEHdxWgdeh2XmQZf4-BrGny9SuAlzbGmlbyYm9r0FxKwK4qJpY-k4BnFB1QJ7A9soPslfqkR-Qky95RI4GFkjas-eYl_LoVM4GBghA16iAxOdPRzHunpGp_A8z-qh4qxjax0pP3xP9Z7AjepOJ493Ie9xXzpnsJud7F8FlYJPquz6hdiGxAb&lt;/_url&gt;&lt;_volume&gt;47&lt;/_volume&gt;&lt;/Details&gt;&lt;Extra&gt;&lt;DBUID&gt;{CC42088B-EEF0-4D36-A2C1-691D96FA8DF4}&lt;/DBUID&gt;&lt;/Extra&gt;&lt;/Item&gt;&lt;/References&gt;&lt;/Group&gt;&lt;Group&gt;&lt;References&gt;&lt;Item&gt;&lt;ID&gt;45&lt;/ID&gt;&lt;UID&gt;{C0D4B3B9-C050-4DEA-B9FD-159873C18AC5}&lt;/UID&gt;&lt;Title&gt;High-throughput continuous flow femtosecond laser-assisted cell optoporation and  transfection&lt;/Title&gt;&lt;Template&gt;Journal Article&lt;/Template&gt;&lt;Star&gt;0&lt;/Star&gt;&lt;Tag&gt;0&lt;/Tag&gt;&lt;Author&gt;Breunig, H G; Uchugonova, A; Batista, A; Konig, K&lt;/Author&gt;&lt;Year&gt;2014&lt;/Year&gt;&lt;Details&gt;&lt;_accessed&gt;63474730&lt;/_accessed&gt;&lt;_accession_num&gt;25123087&lt;/_accession_num&gt;&lt;_author_adr&gt;Department of Biophotonics and Laser Technology, Saarland University, Faculty of  Mechatronics and Physics, Campus A5.1, 66123, Saarbrucken, Germany; JenLab GmbH,  Schillerstr. 1, 07745 Jena, Germany and Science Park 2, Campus D1.2, 66123, Saarbrucken, Germany.&lt;/_author_adr&gt;&lt;_created&gt;63474730&lt;/_created&gt;&lt;_date&gt;60439680&lt;/_date&gt;&lt;_date_display&gt;2014 Dec&lt;/_date_display&gt;&lt;_db_updated&gt;PubMed&lt;/_db_updated&gt;&lt;_doi&gt;10.1002/jemt.22423&lt;/_doi&gt;&lt;_impact_factor&gt;   2.117&lt;/_impact_factor&gt;&lt;_isbn&gt;1097-0029 (Electronic); 1059-910X (Linking)&lt;/_isbn&gt;&lt;_issue&gt;12&lt;/_issue&gt;&lt;_journal&gt;Microsc Res Tech&lt;/_journal&gt;&lt;_keywords&gt;Bessel beam; cell transfection; flow cell; laser-assisted poration; optical transfection; optoporation&lt;/_keywords&gt;&lt;_language&gt;eng&lt;/_language&gt;&lt;_modified&gt;63474730&lt;/_modified&gt;&lt;_ori_publication&gt;(c) 2014 Wiley Periodicals, Inc.&lt;/_ori_publication&gt;&lt;_pages&gt;974-9&lt;/_pages&gt;&lt;_subject_headings&gt;Animals; CHO Cells; Cell Membrane/physiology/radiation effects; Cell Membrane Permeability/radiation effects; Cricetinae; Cricetulus; Flow Cytometry/methods; *Lasers; Transfection/*methods&lt;/_subject_headings&gt;&lt;_tertiary_title&gt;Microscopy research and technique&lt;/_tertiary_title&gt;&lt;_type_work&gt;Journal Article; Research Support, Non-U.S. Gov&amp;apos;t&lt;/_type_work&gt;&lt;_url&gt;http://www.ncbi.nlm.nih.gov/entrez/query.fcgi?cmd=Retrieve&amp;amp;db=pubmed&amp;amp;dopt=Abstract&amp;amp;list_uids=25123087&amp;amp;query_hl=1&lt;/_url&gt;&lt;_volume&gt;77&lt;/_volume&gt;&lt;/Details&gt;&lt;Extra&gt;&lt;DBUID&gt;{CC42088B-EEF0-4D36-A2C1-691D96FA8DF4}&lt;/DBUID&gt;&lt;/Extra&gt;&lt;/Item&gt;&lt;/References&gt;&lt;/Group&gt;&lt;Group&gt;&lt;References&gt;&lt;Item&gt;&lt;ID&gt;46&lt;/ID&gt;&lt;UID&gt;{E327A30F-C86C-4FFF-AF47-563F9DEA3B93}&lt;/UID&gt;&lt;Title&gt;Gold nanoparticle mediated laser transfection for high-throughput antisense applications&lt;/Title&gt;&lt;Template&gt;Conference Proceedings&lt;/Template&gt;&lt;Star&gt;0&lt;/Star&gt;&lt;Tag&gt;0&lt;/Tag&gt;&lt;Author&gt;Kalies, S; Heinemann, D; Schomaker, M; Birr, T; Ripken, T; Meyer, H&lt;/Author&gt;&lt;Year&gt;2013&lt;/Year&gt;&lt;Details&gt;&lt;_accessed&gt;63474731&lt;/_accessed&gt;&lt;_created&gt;63474731&lt;/_created&gt;&lt;_date&gt;59433120&lt;/_date&gt;&lt;_date_display&gt;2013&lt;/_date_display&gt;&lt;_db_updated&gt;PKU Search&lt;/_db_updated&gt;&lt;_doi&gt;10.1117/12.2032385&lt;/_doi&gt;&lt;_isbn&gt;1605-7422&lt;/_isbn&gt;&lt;_modified&gt;63474731&lt;/_modified&gt;&lt;_number&gt;1&lt;/_number&gt;&lt;_pages&gt;880309-880309-5&lt;/_pages&gt;&lt;_publisher&gt;SPIE&lt;/_publisher&gt;&lt;_url&gt;http://pku.summon.serialssolutions.com/2.0.0/link/0/eLvHCXMwjV09T8MwELVoWWDhq4hvWWI2xHZc2zNqQAhEhw6IJYodW6pAadSm_59zEprQqWOURIody-893907hDh7iMjWnhDCcTbXjOZaRB5QJ2de6UhZbhV3MtQqf72rtylLJuK1O_4ISZZbQX1K5SMNFVQcwEYM0H4wRAu5XMnHZuHBLeARnQ7gMuzJHQ-AF3U__FiTINXaYzaHMwCrNXWmQPcJyMda0QF6Bnt1plvnnr9r1vqe_v-2kBtWzl0PrpKj3Ud2jEZdzR-ebtDsBO254hQd9uwKz9Dn8-Inx0VWgNBuFhyuC0-AtGIg4W6Jq5oG19ldBQY6jIMbMml7AZXrCsN_nK9AOTvcj5yP0CyZzJ5eSNuZgZSaCTKOHdAMB0PPaRZLKbwzVlhjdDB_1x6mO44FEEnlvRoLnkc-MtJmzANdjIzg52hYLAp3gXAGj1PPpOOOx9Jp7TNQnCb0MpLeZuYS3YdJTDs4X6WNbpEpZWk7WVc7PXWNDljTzIKw-AYNq-Xa3aJB-b2-q5fPL6O2tt4&lt;/_url&gt;&lt;_volume&gt;8803&lt;/_volume&gt;&lt;/Details&gt;&lt;Extra&gt;&lt;DBUID&gt;{CC42088B-EEF0-4D36-A2C1-691D96FA8DF4}&lt;/DBUID&gt;&lt;/Extra&gt;&lt;/Item&gt;&lt;/References&gt;&lt;/Group&gt;&lt;/Citation&gt;_x000a_"/>
    <w:docVar w:name="NE.Ref{B8D94D33-0859-4555-AA6D-EADCDD474E3A}" w:val=" ADDIN NE.Ref.{B8D94D33-0859-4555-AA6D-EADCDD474E3A}&lt;Citation&gt;&lt;Group&gt;&lt;References&gt;&lt;Item&gt;&lt;ID&gt;56&lt;/ID&gt;&lt;UID&gt;{4BE2A4B2-55AA-4468-8464-E7CFFB63AA59}&lt;/UID&gt;&lt;Title&gt;Photoablation of Human Vitreous Opacities by Light-Induced Vapor Nanobubbles&lt;/Title&gt;&lt;Template&gt;Journal Article&lt;/Template&gt;&lt;Star&gt;0&lt;/Star&gt;&lt;Tag&gt;0&lt;/Tag&gt;&lt;Author&gt;Sauvage, Félix; Fraire, Juan C; Remaut, Katrien; Sebag, J; Peynshaert, Karen; Harrington, Michael; Van de Velde, Frans J; Xiong, Ranhua; Tassignon, Marie-José; Brans, Toon; Braeckmans, Kevin; De Smedt, Stefaan C&lt;/Author&gt;&lt;Year&gt;2019&lt;/Year&gt;&lt;Details&gt;&lt;_accessed&gt;63476167&lt;/_accessed&gt;&lt;_collection_scope&gt;SCI;SCIE;EI&lt;/_collection_scope&gt;&lt;_created&gt;63476167&lt;/_created&gt;&lt;_date&gt;62588160&lt;/_date&gt;&lt;_date_display&gt;2019&lt;/_date_display&gt;&lt;_db_updated&gt;PKU Search&lt;/_db_updated&gt;&lt;_doi&gt;10.1021/acsnano.9b04050&lt;/_doi&gt;&lt;_impact_factor&gt;  14.588&lt;/_impact_factor&gt;&lt;_isbn&gt;1936-0851;1936-086X;&lt;/_isbn&gt;&lt;_issue&gt;7&lt;/_issue&gt;&lt;_journal&gt;ACS nano&lt;/_journal&gt;&lt;_modified&gt;63476167&lt;/_modified&gt;&lt;_number&gt;1&lt;/_number&gt;&lt;_ori_publication&gt;American Chemical Society&lt;/_ori_publication&gt;&lt;_pages&gt;8401-8416&lt;/_pages&gt;&lt;_place_published&gt;United States&lt;/_place_published&gt;&lt;_url&gt;http://pku.summon.serialssolutions.com/2.0.0/link/0/eLvHCXMwlV07T8MwELagLDDwfpSXPDCwpPiRuM1YVa0QKqIS0IElOie2QKCkatqBf885SUspEo_9FFnnL3ff-ezvCJGiwbylmMC5SXxgPjcIqRaWY5zbplIJMGV9URx_PN22-gPR6wY3n9rRyw19wa8gzlNIs0aoEX6uWF8TTRU41fx2534Wgx0MVdlPxnoZScVc1OfbB1xWivOvWcldzoyR8S1STVGlnN7WP1a3TTYrXknbJRB2yIpJd8nGgtrgHukPnrNJBrq8_UYzS4sTfDp8mYxNNs3p3citB0tnqt9pv1AYcZM9YpPQISBPpxiKMz3V-s3k--Sx133oXHvVMAUPBJYtHg_9pnJKMyIR0rop3k2Mg-BrCyET1jJpgPsa47C0BmlXoiEEJXQAUnOIQR6QWpql5ohQqZgI0ShEauFDkIB7ga00M8wiH2FxnVygH6LqZ8ijos8teFQ5J6qcUyeXM59Ho1Ja4wfT2Z78bnpY7tncUGIKRqyJ478t64SsIylyL7s8IU9JbTKemjOyOnqdnhcY-wBECs6K&lt;/_url&gt;&lt;_volume&gt;13&lt;/_volume&gt;&lt;/Details&gt;&lt;Extra&gt;&lt;DBUID&gt;{CC42088B-EEF0-4D36-A2C1-691D96FA8DF4}&lt;/DBUID&gt;&lt;/Extra&gt;&lt;/Item&gt;&lt;/References&gt;&lt;/Group&gt;&lt;/Citation&gt;_x000a_"/>
    <w:docVar w:name="NE.Ref{BB3DB64F-2878-4CF7-A5B6-5D123BD79595}" w:val=" ADDIN NE.Ref.{BB3DB64F-2878-4CF7-A5B6-5D123BD79595}&lt;Citation&gt;&lt;Group&gt;&lt;References&gt;&lt;Item&gt;&lt;ID&gt;80&lt;/ID&gt;&lt;UID&gt;{6C9381CF-5CD0-4A1E-880D-E5E6E77B89A6}&lt;/UID&gt;&lt;Title&gt;Laser-assisted optoporation of cells and tissues - a mini-review&lt;/Title&gt;&lt;Template&gt;Journal Article&lt;/Template&gt;&lt;Star&gt;0&lt;/Star&gt;&lt;Tag&gt;0&lt;/Tag&gt;&lt;Author&gt;Schneckenburger, H&lt;/Author&gt;&lt;Year&gt;2019&lt;/Year&gt;&lt;Details&gt;&lt;_accessed&gt;63664804&lt;/_accessed&gt;&lt;_accession_num&gt;31259058&lt;/_accession_num&gt;&lt;_author_adr&gt;Aalen University, Institute of Applied Research, Beethovenstrasse. 1, D-73430 Aalen, Germany.&lt;/_author_adr&gt;&lt;_collection_scope&gt;SCIE;EI&lt;/_collection_scope&gt;&lt;_created&gt;63664804&lt;/_created&gt;&lt;_date&gt;62805600&lt;/_date&gt;&lt;_date_display&gt;2019 Jun 1&lt;/_date_display&gt;&lt;_db_updated&gt;PubMed&lt;/_db_updated&gt;&lt;_doi&gt;10.1364/BOE.10.002883&lt;/_doi&gt;&lt;_impact_factor&gt;   3.921&lt;/_impact_factor&gt;&lt;_isbn&gt;2156-7085 (Print); 2156-7085 (Linking)&lt;/_isbn&gt;&lt;_issue&gt;6&lt;/_issue&gt;&lt;_journal&gt;Biomed Opt Express&lt;/_journal&gt;&lt;_language&gt;eng&lt;/_language&gt;&lt;_modified&gt;63664804&lt;/_modified&gt;&lt;_pages&gt;2883-2888&lt;/_pages&gt;&lt;_tertiary_title&gt;Biomedical optics express&lt;/_tertiary_title&gt;&lt;_type_work&gt;Journal Article&lt;/_type_work&gt;&lt;_url&gt;http://www.ncbi.nlm.nih.gov/entrez/query.fcgi?cmd=Retrieve&amp;amp;db=pubmed&amp;amp;dopt=Abstract&amp;amp;list_uids=31259058&amp;amp;query_hl=1&lt;/_url&gt;&lt;_volume&gt;10&lt;/_volume&gt;&lt;/Details&gt;&lt;Extra&gt;&lt;DBUID&gt;{CC42088B-EEF0-4D36-A2C1-691D96FA8DF4}&lt;/DBUID&gt;&lt;/Extra&gt;&lt;/Item&gt;&lt;/References&gt;&lt;/Group&gt;&lt;/Citation&gt;_x000a_"/>
    <w:docVar w:name="NE.Ref{BEDBFC38-6946-4B1E-B656-6990ADD2ABD5}" w:val=" ADDIN NE.Ref.{BEDBFC38-6946-4B1E-B656-6990ADD2ABD5}&lt;Citation&gt;&lt;Group&gt;&lt;References&gt;&lt;Item&gt;&lt;ID&gt;28&lt;/ID&gt;&lt;UID&gt;{6F35A788-FA0E-42AD-8DE9-6C395BCBE48E}&lt;/UID&gt;&lt;Title&gt;Comparison of Gold Nanoparticle Mediated Photoporation: Vapor Nanobubbles Outperform Direct Heating for Delivering Macromolecules in Live Cells&lt;/Title&gt;&lt;Template&gt;Journal Article&lt;/Template&gt;&lt;Star&gt;0&lt;/Star&gt;&lt;Tag&gt;0&lt;/Tag&gt;&lt;Author&gt;Xiong, Ranhua; Raemdonck, Koen; Peynshaert, Karen; Lentacker, Ine; De Cock, Ine; Demeester, Jo; De Smedt, Stefaan C; Skirtach, Andre G; Braeckmans, Kevin&lt;/Author&gt;&lt;Year&gt;2014&lt;/Year&gt;&lt;Details&gt;&lt;_accessed&gt;63664813&lt;/_accessed&gt;&lt;_collection_scope&gt;SCI;SCIE;EI&lt;/_collection_scope&gt;&lt;_created&gt;63473478&lt;/_created&gt;&lt;_date&gt;59958720&lt;/_date&gt;&lt;_date_display&gt;2014&lt;/_date_display&gt;&lt;_db_updated&gt;PKU Search&lt;/_db_updated&gt;&lt;_doi&gt;10.1021/nn5017742&lt;/_doi&gt;&lt;_impact_factor&gt;  14.588&lt;/_impact_factor&gt;&lt;_isbn&gt;1936-0851;1936-086X;&lt;/_isbn&gt;&lt;_issue&gt;6&lt;/_issue&gt;&lt;_journal&gt;ACS nano&lt;/_journal&gt;&lt;_keywords&gt;Gold - chemistry; Gene Transfer Techniques; Green Fluorescent Proteins - metabolism; Nanoparticles - chemistry; Cell Survival; Humans; Metal Nanoparticles - chemistry; Gene Silencing; Membranes, Artificial; Cytoplasm - metabolism; Hot Temperature; Macromolecular Substances; Adsorption; Lasers; Cell Line, Tumor; Cytosol - metabolism; Cell Membrane - metabolism; HeLa Cells; Nanotechnology; Photochemistry; RNA, Small Interfering - metabolism&lt;/_keywords&gt;&lt;_modified&gt;63473478&lt;/_modified&gt;&lt;_number&gt;1&lt;/_number&gt;&lt;_ori_publication&gt;American Chemical Society&lt;/_ori_publication&gt;&lt;_pages&gt;6288-6296&lt;/_pages&gt;&lt;_place_published&gt;United States&lt;/_place_published&gt;&lt;_url&gt;http://pku.summon.serialssolutions.com/2.0.0/link/0/eLvHCXMwjV3JTsMwELXacoED-1KWyoJzIXZ2blVpqVArKrEcuER2MgZElESk-Q5-mXHSVqVik3LIMpYsz2T8njwLISY_N9pLPoEz8JV0HQBh6dLYtuMCV0L5OkNY-Do5-WnkDce837NvauTshwN9zi6SxEYjQkJXJyvcdWxdL7_TvZt5X22ATnWSjEwZ4cSsmtDiUL0ThfnXnUgHZIaI8pbgZbnN9Df-NaNNsj5FkbRTqX2L1CDZJmsLtQV3yEd33mGQpopep3FE0ZUiR64G0VHZpAMiOn5JJ2k2NYVL-ijwvhSVhZQx5PS2mGRVfgGtPCQdaKSZPFN8R68g1rEd-nEkyui-suEujntN6BA_0S7Ecb5LHvq9--6gPe2-0BbIopy2D4pBqHtTmyrEy3NDxhQ3bQWGGQnNAx3wwGEsUjwEL7KkIXwUNQVSSnQWe6SRpAkcEOrZoSuVaaHDUFZoSA-k4D6zwPU1_JFN0kJ9BNO_Jw_Kg3HOgvnKNsnpTFVBVlXh-FZopsTfhPYr9c5FOFI2DeQO_5rEEVlFtGTpODFuHZPG5L2AE1LP3opWaYKfgrbXiw&lt;/_url&gt;&lt;_volume&gt;8&lt;/_volume&gt;&lt;/Details&gt;&lt;Extra&gt;&lt;DBUID&gt;{CC42088B-EEF0-4D36-A2C1-691D96FA8DF4}&lt;/DBUID&gt;&lt;/Extra&gt;&lt;/Item&gt;&lt;/References&gt;&lt;/Group&gt;&lt;/Citation&gt;_x000a_"/>
    <w:docVar w:name="NE.Ref{BFC8F93F-4C34-4F79-80FD-8CE2617EF650}" w:val=" ADDIN NE.Ref.{BFC8F93F-4C34-4F79-80FD-8CE2617EF650}&lt;Citation&gt;&lt;Group&gt;&lt;References&gt;&lt;Item&gt;&lt;ID&gt;23&lt;/ID&gt;&lt;UID&gt;{1E115D4C-36A0-4DC1-A7C8-9F67C2990708}&lt;/UID&gt;&lt;Title&gt;Safety and Efficacy of Gene-Based Therapeutics for Inherited Disorders&lt;/Title&gt;&lt;Template&gt;Book&lt;/Template&gt;&lt;Star&gt;0&lt;/Star&gt;&lt;Tag&gt;0&lt;/Tag&gt;&lt;Author&gt;Brunetti-Pierri, Nicola&lt;/Author&gt;&lt;Year&gt;2017&lt;/Year&gt;&lt;Details&gt;&lt;_accessed&gt;63473463&lt;/_accessed&gt;&lt;_created&gt;63473462&lt;/_created&gt;&lt;_db_updated&gt;PKU Search&lt;/_db_updated&gt;&lt;_isbn&gt;3319534556;9783319534558;&lt;/_isbn&gt;&lt;_keywords&gt;Medicine; Gene therapy; Genetic disorders&lt;/_keywords&gt;&lt;_modified&gt;63474431&lt;/_modified&gt;&lt;_number&gt;1&lt;/_number&gt;&lt;_place_published&gt;Cham&lt;/_place_published&gt;&lt;_publisher&gt;Springer International Publishing AG&lt;/_publisher&gt;&lt;_url&gt;http://pku.summon.serialssolutions.com/2.0.0/link/0/eLvHCXMwtV1NT9tAEB01QULlBJSqUIpWPeSEkbP2OvahhyRKQAikSKUceonW-yFFgEHEQeLfM-PYXsc9oB64WPbaWkvz1jOzzztvAQJ-5nstnxAIZdMgkUaYSOhQKooTSRSnqY2ENMQU_L2Or2Z8OhGXbrNX1_ahwGMbQk-FtP8Bft0pNuA5DgE84iDAYys_ri_LEg9paTUm8eITkomgbd0xMSSZaW-EoUvTYouq9KoQZUBfQcWAlIJWmpyOQ39eZSbPF95sQVKO9RiSTdagP2ixBhVr2OIdG9TX8HxjphkE9L8tFGud9ZZE9WQ0DmNM9TjvkWD5g16o_JfJvD-_O9CJfd6FreHVaHjryK-YNjmPqNam6jdaqyG59-zAjlzeoafHKJAv_wmVRfy_2YUtQ0Uhe_DJZPuwfV0uSNiH3mwt_f16yprmPGU9NnOi4K9fYLrGgyEerMKDPVrm8NjogCEerMaD1XgcwO10cjO-8Mo9LDyJM7e-8LTVMU8k-lKuFI_SfmTRbw5SHaowVolO8CpNiplriiYURkehMT5ah4tU9_3gK3Szx8x8A8atML4N8ENSNpRGS8ydDU1qMaWIlRGH8LNhsfnLffG_fTlvmHXAD4FVhpwX98tFwHMH4tH7j3yHz25UHUM3f16ZH9B5uludlFi_AbEPPZk&lt;/_url&gt;&lt;/Details&gt;&lt;Extra&gt;&lt;DBUID&gt;{CC42088B-EEF0-4D36-A2C1-691D96FA8DF4}&lt;/DBUID&gt;&lt;/Extra&gt;&lt;/Item&gt;&lt;/References&gt;&lt;/Group&gt;&lt;Group&gt;&lt;References&gt;&lt;Item&gt;&lt;ID&gt;19&lt;/ID&gt;&lt;UID&gt;{6C1DBA33-9F3E-4F63-9A13-4FE691EC3B73}&lt;/UID&gt;&lt;Title&gt;Gene therapy and DNA delivery systems&lt;/Title&gt;&lt;Template&gt;Journal Article&lt;/Template&gt;&lt;Star&gt;0&lt;/Star&gt;&lt;Tag&gt;0&lt;/Tag&gt;&lt;Author&gt;Ibraheem, D; Elaissari, A; Fessi, H&lt;/Author&gt;&lt;Year&gt;2014&lt;/Year&gt;&lt;Details&gt;&lt;_accessed&gt;63471913&lt;/_accessed&gt;&lt;_collection_scope&gt;SCI;SCIE&lt;/_collection_scope&gt;&lt;_created&gt;63471913&lt;/_created&gt;&lt;_db_updated&gt;CrossRef&lt;/_db_updated&gt;&lt;_doi&gt;10.1016/j.ijpharm.2013.11.041&lt;/_doi&gt;&lt;_impact_factor&gt;   4.845&lt;/_impact_factor&gt;&lt;_isbn&gt;03785173&lt;/_isbn&gt;&lt;_issue&gt;1-2&lt;/_issue&gt;&lt;_journal&gt;International Journal of Pharmaceutics&lt;/_journal&gt;&lt;_modified&gt;63471913&lt;/_modified&gt;&lt;_pages&gt;70-83&lt;/_pages&gt;&lt;_tertiary_title&gt;International Journal of Pharmaceutics&lt;/_tertiary_title&gt;&lt;_url&gt;https://linkinghub.elsevier.com/retrieve/pii/S0378517313010351_x000d__x000a_https://api.elsevier.com/content/article/PII:S0378517313010351?httpAccept=text/xml&lt;/_url&gt;&lt;_volume&gt;459&lt;/_volume&gt;&lt;/Details&gt;&lt;Extra&gt;&lt;DBUID&gt;{CC42088B-EEF0-4D36-A2C1-691D96FA8DF4}&lt;/DBUID&gt;&lt;/Extra&gt;&lt;/Item&gt;&lt;/References&gt;&lt;/Group&gt;&lt;/Citation&gt;_x000a_"/>
    <w:docVar w:name="NE.Ref{C5BE1611-9FA0-40A9-8DB3-5D5AE3BE1B65}" w:val=" ADDIN NE.Ref.{C5BE1611-9FA0-40A9-8DB3-5D5AE3BE1B65}&lt;Citation&gt;&lt;Group&gt;&lt;References&gt;&lt;Item&gt;&lt;ID&gt;33&lt;/ID&gt;&lt;UID&gt;{9A321437-75DD-4C34-82B2-BB33F081EDBF}&lt;/UID&gt;&lt;Title&gt;Electrical Impedance Monitoring of Photothermal Porated Mammalian Cells&lt;/Title&gt;&lt;Template&gt;Journal Article&lt;/Template&gt;&lt;Star&gt;0&lt;/Star&gt;&lt;Tag&gt;0&lt;/Tag&gt;&lt;Author&gt;Yamane, Daisuke; Wu, Yi-Chien; Wu, Ting-Hsiang; Toshiyoshi, Hiroshi; Teitell, Michael A; Chiou, Pei-Yu&lt;/Author&gt;&lt;Year&gt;2014&lt;/Year&gt;&lt;Details&gt;&lt;_accessed&gt;63474361&lt;/_accessed&gt;&lt;_created&gt;63474361&lt;/_created&gt;&lt;_date&gt;59958720&lt;/_date&gt;&lt;_date_display&gt;2014&lt;/_date_display&gt;&lt;_db_updated&gt;PKU Search&lt;/_db_updated&gt;&lt;_doi&gt;10.1177/2211068213494390&lt;/_doi&gt;&lt;_isbn&gt;2211-0682&lt;/_isbn&gt;&lt;_issue&gt;1&lt;/_issue&gt;&lt;_journal&gt;Journal of Laboratory Automation&lt;/_journal&gt;&lt;_keywords&gt;Epithelial Cells - physiology; Epithelial Cells - radiation effects; Lasers; Humans; Electric Impedance; HeLa Cells; Hot Temperature; Cell Membrane - physiology; Cell Membrane - radiation effects&lt;/_keywords&gt;&lt;_modified&gt;63474361&lt;/_modified&gt;&lt;_number&gt;1&lt;/_number&gt;&lt;_ori_publication&gt;SAGE Publications&lt;/_ori_publication&gt;&lt;_pages&gt;50-59&lt;/_pages&gt;&lt;_place_published&gt;Los Angeles, CA&lt;/_place_published&gt;&lt;_url&gt;http://pku.summon.serialssolutions.com/2.0.0/link/0/eLvHCXMwvV1JS8NAFH7UFsSL-1I3chI8pJ1MlklOUkvqgpWIFcRLySQTBJu22Pbgv_e9LK1WBE-eQsKQTOa9efO9HcDkDaYvyQQWS9ScXeVQxTjTCBNK2DStMJGOpTin9OeXrnsX8I5v31ZgWKbGFAs6aVCUFU4wk9202ck43Sx8jk1OWozjUnEyDw9YdjGbpv3c-F322KAn5K2epeTojig88kMvk91WoMYdV6DuVmtdPjz35kYa5ngIPtlCgxNZTz36HnVr4Qu_5485fDvn5ofbl2ix7ADrbPz3v27CegF1tVbOm1tQUcNtWO0WzvwduPKzFjzEJdoNoveYGFDLhQxZG7VRogWvo2mWI5bioIDYVcVaN0zTzDyjtdVgMNmFp47fa1_rRV8HHSdt2npkh8gGpkLsx2KDecpFUImsYCRCCC_yjNAQsYHbNw5lrDjeWgpRpk3CKIkSx9yD6nA0VAeghdJBQMkRJkXSMhWTDgsjT3Ip8QN2bNfhvKRCf5yX7-gbRYXz5ZWsw35OpvlIbgpPME_U4Yxo0i8p9OsrDv868AjWEHlZefj3MVSn7zN1Aivjt9lpwYN4fWzfB_4ns7rwGA&lt;/_url&gt;&lt;_volume&gt;19&lt;/_volume&gt;&lt;/Details&gt;&lt;Extra&gt;&lt;DBUID&gt;{CC42088B-EEF0-4D36-A2C1-691D96FA8DF4}&lt;/DBUID&gt;&lt;/Extra&gt;&lt;/Item&gt;&lt;/References&gt;&lt;/Group&gt;&lt;/Citation&gt;_x000a_"/>
    <w:docVar w:name="NE.Ref{C638D702-8979-4D8A-A150-12012408BA8B}" w:val=" ADDIN NE.Ref.{C638D702-8979-4D8A-A150-12012408BA8B}&lt;Citation&gt;&lt;Group&gt;&lt;References&gt;&lt;Item&gt;&lt;ID&gt;38&lt;/ID&gt;&lt;UID&gt;{5177BB52-C304-405F-A970-4FCCD3A866CE}&lt;/UID&gt;&lt;Title&gt;Ultrasound–biophysics mechanisms&lt;/Title&gt;&lt;Template&gt;Journal Article&lt;/Template&gt;&lt;Star&gt;0&lt;/Star&gt;&lt;Tag&gt;0&lt;/Tag&gt;&lt;Author&gt;O Brien, William D&lt;/Author&gt;&lt;Year&gt;2007&lt;/Year&gt;&lt;Details&gt;&lt;_accessed&gt;63474430&lt;/_accessed&gt;&lt;_alternate_title&gt;Progress in Biophysics and Molecular BiologyEffects of ultrasound and infrasound relevant to human health&lt;/_alternate_title&gt;&lt;_created&gt;63474430&lt;/_created&gt;&lt;_date&gt;56276640&lt;/_date&gt;&lt;_date_display&gt;2007&lt;/_date_display&gt;&lt;_db_updated&gt;ScienceDirect&lt;/_db_updated&gt;&lt;_doi&gt;https://doi.org/10.1016/j.pbiomolbio.2006.07.010&lt;/_doi&gt;&lt;_impact_factor&gt;   2.175&lt;/_impact_factor&gt;&lt;_isbn&gt;0079-6107&lt;/_isbn&gt;&lt;_issue&gt;1&lt;/_issue&gt;&lt;_journal&gt;Progress in Biophysics and Molecular Biology&lt;/_journal&gt;&lt;_keywords&gt;Ultrasonic biophysics; Ultrasonic bioeffects; Ultrasonic dosimetry; Thermal mechanism; Non-thermal mechanism&lt;/_keywords&gt;&lt;_modified&gt;63474430&lt;/_modified&gt;&lt;_pages&gt;212-255&lt;/_pages&gt;&lt;_url&gt;http://www.sciencedirect.com/science/article/pii/S0079610706000915&lt;/_url&gt;&lt;_volume&gt;93&lt;/_volume&gt;&lt;/Details&gt;&lt;Extra&gt;&lt;DBUID&gt;{CC42088B-EEF0-4D36-A2C1-691D96FA8DF4}&lt;/DBUID&gt;&lt;/Extra&gt;&lt;/Item&gt;&lt;/References&gt;&lt;/Group&gt;&lt;Group&gt;&lt;References&gt;&lt;Item&gt;&lt;ID&gt;23&lt;/ID&gt;&lt;UID&gt;{1E115D4C-36A0-4DC1-A7C8-9F67C2990708}&lt;/UID&gt;&lt;Title&gt;Safety and Efficacy of Gene-Based Therapeutics for Inherited Disorders&lt;/Title&gt;&lt;Template&gt;Book&lt;/Template&gt;&lt;Star&gt;0&lt;/Star&gt;&lt;Tag&gt;0&lt;/Tag&gt;&lt;Author&gt;Brunetti-Pierri, Nicola&lt;/Author&gt;&lt;Year&gt;2017&lt;/Year&gt;&lt;Details&gt;&lt;_accessed&gt;63473463&lt;/_accessed&gt;&lt;_created&gt;63473462&lt;/_created&gt;&lt;_db_updated&gt;PKU Search&lt;/_db_updated&gt;&lt;_isbn&gt;3319534556;9783319534558;&lt;/_isbn&gt;&lt;_keywords&gt;Medicine; Gene therapy; Genetic disorders&lt;/_keywords&gt;&lt;_modified&gt;63474431&lt;/_modified&gt;&lt;_number&gt;1&lt;/_number&gt;&lt;_place_published&gt;Cham&lt;/_place_published&gt;&lt;_publisher&gt;Springer International Publishing AG&lt;/_publisher&gt;&lt;_url&gt;http://pku.summon.serialssolutions.com/2.0.0/link/0/eLvHCXMwtV1NT9tAEB01QULlBJSqUIpWPeSEkbP2OvahhyRKQAikSKUceonW-yFFgEHEQeLfM-PYXsc9oB64WPbaWkvz1jOzzztvAQJ-5nstnxAIZdMgkUaYSOhQKooTSRSnqY2ENMQU_L2Or2Z8OhGXbrNX1_ahwGMbQk-FtP8Bft0pNuA5DgE84iDAYys_ri_LEg9paTUm8eITkomgbd0xMSSZaW-EoUvTYouq9KoQZUBfQcWAlIJWmpyOQ39eZSbPF95sQVKO9RiSTdagP2ixBhVr2OIdG9TX8HxjphkE9L8tFGud9ZZE9WQ0DmNM9TjvkWD5g16o_JfJvD-_O9CJfd6FreHVaHjryK-YNjmPqNam6jdaqyG59-zAjlzeoafHKJAv_wmVRfy_2YUtQ0Uhe_DJZPuwfV0uSNiH3mwt_f16yprmPGU9NnOi4K9fYLrGgyEerMKDPVrm8NjogCEerMaD1XgcwO10cjO-8Mo9LDyJM7e-8LTVMU8k-lKuFI_SfmTRbw5SHaowVolO8CpNiplriiYURkehMT5ah4tU9_3gK3Szx8x8A8atML4N8ENSNpRGS8ydDU1qMaWIlRGH8LNhsfnLffG_fTlvmHXAD4FVhpwX98tFwHMH4tH7j3yHz25UHUM3f16ZH9B5uludlFi_AbEPPZk&lt;/_url&gt;&lt;/Details&gt;&lt;Extra&gt;&lt;DBUID&gt;{CC42088B-EEF0-4D36-A2C1-691D96FA8DF4}&lt;/DBUID&gt;&lt;/Extra&gt;&lt;/Item&gt;&lt;/References&gt;&lt;/Group&gt;&lt;Group&gt;&lt;References&gt;&lt;Item&gt;&lt;ID&gt;39&lt;/ID&gt;&lt;UID&gt;{1DA36D52-B7CA-4C91-8CAF-F5168179C209}&lt;/UID&gt;&lt;Title&gt;Nonviral gene delivery: principle, limitations, and recent progress&lt;/Title&gt;&lt;Template&gt;Journal Article&lt;/Template&gt;&lt;Star&gt;0&lt;/Star&gt;&lt;Tag&gt;0&lt;/Tag&gt;&lt;Author&gt;Al-Dosari, M S; Gao, X&lt;/Author&gt;&lt;Year&gt;2009&lt;/Year&gt;&lt;Details&gt;&lt;_accessed&gt;63474435&lt;/_accessed&gt;&lt;_accession_num&gt;19834816&lt;/_accession_num&gt;&lt;_author_adr&gt;Department of Pharmacognosy, College of Pharmacy, King Saud University, P.O. Box  2457, Riyadh, 11451, Saudi Arabia. msdosari@yahoo.com&lt;/_author_adr&gt;&lt;_collection_scope&gt;SCIE&lt;/_collection_scope&gt;&lt;_created&gt;63474434&lt;/_created&gt;&lt;_date&gt;57810240&lt;/_date&gt;&lt;_date_display&gt;2009 Dec&lt;/_date_display&gt;&lt;_db_updated&gt;PubMed&lt;/_db_updated&gt;&lt;_doi&gt;10.1208/s12248-009-9143-y&lt;/_doi&gt;&lt;_impact_factor&gt;   3.737&lt;/_impact_factor&gt;&lt;_isbn&gt;1550-7416 (Electronic); 1550-7416 (Linking)&lt;/_isbn&gt;&lt;_issue&gt;4&lt;/_issue&gt;&lt;_journal&gt;AAPS J&lt;/_journal&gt;&lt;_language&gt;eng&lt;/_language&gt;&lt;_modified&gt;63474435&lt;/_modified&gt;&lt;_pages&gt;671-81&lt;/_pages&gt;&lt;_subject_headings&gt;Animals; Biolistics; DNA/administration &amp;amp; dosage; Drug Delivery Systems/*trends; Electroporation; Excipients; Gene Expression; Gene Transfer Techniques/*trends; *Genetic Vectors; Humans; Injections; Lipids/chemistry; Nanoparticles; Polymers/chemistry; Ultrasonics&lt;/_subject_headings&gt;&lt;_tertiary_title&gt;The AAPS journal&lt;/_tertiary_title&gt;&lt;_type_work&gt;Journal Article; Review&lt;/_type_work&gt;&lt;_url&gt;http://www.ncbi.nlm.nih.gov/entrez/query.fcgi?cmd=Retrieve&amp;amp;db=pubmed&amp;amp;dopt=Abstract&amp;amp;list_uids=19834816&amp;amp;query_hl=1&lt;/_url&gt;&lt;_volume&gt;11&lt;/_volume&gt;&lt;/Details&gt;&lt;Extra&gt;&lt;DBUID&gt;{CC42088B-EEF0-4D36-A2C1-691D96FA8DF4}&lt;/DBUID&gt;&lt;/Extra&gt;&lt;/Item&gt;&lt;/References&gt;&lt;/Group&gt;&lt;/Citation&gt;_x000a_"/>
    <w:docVar w:name="NE.Ref{C6C26CF4-2108-40F1-9F84-D60112D4111F}" w:val=" ADDIN NE.Ref.{C6C26CF4-2108-40F1-9F84-D60112D4111F}&lt;Citation&gt;&lt;Group&gt;&lt;References&gt;&lt;Item&gt;&lt;ID&gt;34&lt;/ID&gt;&lt;UID&gt;{63204F34-D198-468B-BD96-435475E81126}&lt;/UID&gt;&lt;Title&gt;High efficiency transformation by direct microinjection of DNA into cultured mammalian cells&lt;/Title&gt;&lt;Template&gt;Journal Article&lt;/Template&gt;&lt;Star&gt;0&lt;/Star&gt;&lt;Tag&gt;0&lt;/Tag&gt;&lt;Author&gt;Capecchi, Mario R&lt;/Author&gt;&lt;Year&gt;1980&lt;/Year&gt;&lt;Details&gt;&lt;_accessed&gt;63474385&lt;/_accessed&gt;&lt;_created&gt;63474385&lt;/_created&gt;&lt;_date&gt;42075360&lt;/_date&gt;&lt;_date_display&gt;1980&lt;/_date_display&gt;&lt;_db_updated&gt;PKU Search&lt;/_db_updated&gt;&lt;_doi&gt;10.1016/0092-8674(80)90358-x&lt;/_doi&gt;&lt;_impact_factor&gt;  38.637&lt;/_impact_factor&gt;&lt;_isbn&gt;0092-8674&lt;/_isbn&gt;&lt;_issue&gt;2&lt;/_issue&gt;&lt;_journal&gt;Cell (Cambridge)&lt;/_journal&gt;&lt;_keywords&gt;Transformation, Genetic; Cell Nucleus - metabolism; Microinjections; Thymidine Kinase - genetics; Plasmids; Recombination, Genetic; Genes; Simplexvirus - genetics; Cells, Cultured - physiology; Cytoplasm - metabolism; DNA, Viral - genetics&lt;/_keywords&gt;&lt;_modified&gt;63474385&lt;/_modified&gt;&lt;_number&gt;1&lt;/_number&gt;&lt;_ori_publication&gt;Elsevier BV&lt;/_ori_publication&gt;&lt;_pages&gt;479-488&lt;/_pages&gt;&lt;_place_published&gt;United States&lt;/_place_published&gt;&lt;_url&gt;http://pku.summon.serialssolutions.com/2.0.0/link/0/eLvHCXMwnV1bS8MwFA46EHzxPpw38qgP1TRp0vRx7oKIiojCECE0TQoqbYdu4P69SdPOORQvL30oaVLOCef7TnIuABB8jLw5m5Byi1w6pkqihJLEmGZOFU18HWIdl60J7i_5xTXu9-j5h984f6HvsxNbJMjjLAwOOTqKEKHcGxgLTAwtt0Ueu6dTO8wpdf0Lqg_qxLlvJvkMTDY-MzGk7yuMmgGg_upf_3UNrFRUE7bd3lgHCzrfAEuu-eRkEzzYEA-oyxISNv8SjmY4bJFDOYEO72Bmg_Ye86cyaiuHRQq7V234mI8K6Ap3aAWzOMvKIxNorwJet8Bdv3fbOfOqXgueAXxOvSRgqcZISpv84xPO45AxSgkm0idMBTJSKKZhgpR5KxkO01BxLo1zrQiLfUmaoJEXud4G0DhwPkZYMhoFgUpIZJx3alQdSOOaSIxbwKsFLYaupIaoY82sxISVmOBIlBITAzO-1sZvxr-1QFirTFQ0wolLGP38sFLTaXi6DrOMkOOdf0-5C5b9iCN3aLMHGqOXsd4Hi8Pn8UG5W83zptN7Bybw4PA&lt;/_url&gt;&lt;_volume&gt;22&lt;/_volume&gt;&lt;/Details&gt;&lt;Extra&gt;&lt;DBUID&gt;{CC42088B-EEF0-4D36-A2C1-691D96FA8DF4}&lt;/DBUID&gt;&lt;/Extra&gt;&lt;/Item&gt;&lt;/References&gt;&lt;/Group&gt;&lt;/Citation&gt;_x000a_"/>
    <w:docVar w:name="NE.Ref{C8AC1CF5-C073-4DC0-8BAD-FC550408BCA4}" w:val=" ADDIN NE.Ref.{C8AC1CF5-C073-4DC0-8BAD-FC550408BCA4}&lt;Citation&gt;&lt;Group&gt;&lt;References&gt;&lt;Item&gt;&lt;ID&gt;57&lt;/ID&gt;&lt;UID&gt;{495A9938-95F9-4B35-A0B4-F5298A204F8D}&lt;/UID&gt;&lt;Title&gt;Elevation of plasma membrane permeability by laser irradiation of selectively bound nanoparticles&lt;/Title&gt;&lt;Template&gt;Journal Article&lt;/Template&gt;&lt;Star&gt;0&lt;/Star&gt;&lt;Tag&gt;0&lt;/Tag&gt;&lt;Author&gt;Yao, Cuiping; Rahmanzadeh, Ramtin; Endl, Elmar; Zhang, Zhenxi; Gerdes, Johannes; Hüttmann, Gereon&lt;/Author&gt;&lt;Year&gt;2005&lt;/Year&gt;&lt;Details&gt;&lt;_accessed&gt;63477431&lt;/_accessed&gt;&lt;_collection_scope&gt;SCI;SCIE;EI&lt;/_collection_scope&gt;&lt;_created&gt;63477431&lt;/_created&gt;&lt;_date&gt;55225440&lt;/_date&gt;&lt;_date_display&gt;2005&lt;/_date_display&gt;&lt;_db_updated&gt;PKU Search&lt;/_db_updated&gt;&lt;_doi&gt;10.1117/1.2137321&lt;/_doi&gt;&lt;_impact_factor&gt;   2.785&lt;/_impact_factor&gt;&lt;_isbn&gt;1083-3668&lt;/_isbn&gt;&lt;_issue&gt;6&lt;/_issue&gt;&lt;_journal&gt;Journal of biomedical optics&lt;/_journal&gt;&lt;_keywords&gt;membrane permeablilization; nanoparticles; antibody; laser; transfection; micro- and nanoeffects; Lymphoma - metabolism; Fluoresceins - pharmacokinetics; Cell Membrane Permeability - physiology; Lasers; Humans; Cell Line, Tumor; Cell Membrane Permeability - radiation effects; Nanostructures; Biopolymers - pharmacokinetics; Drug Delivery Systems - methods&lt;/_keywords&gt;&lt;_modified&gt;63477431&lt;/_modified&gt;&lt;_number&gt;1&lt;/_number&gt;&lt;_ori_publication&gt;SPIE-Intl Soc Optical Eng&lt;/_ori_publication&gt;&lt;_pages&gt;064012-064018&lt;/_pages&gt;&lt;_place_published&gt;United States&lt;/_place_published&gt;&lt;_url&gt;http://pku.summon.serialssolutions.com/2.0.0/link/0/eLvHCXMwlV3dS8MwEA9zIuiD3x_zi6CPUk2aNukeVVZEFBX0xZdxSVMYulo297D_3kvTzSki-lbSSym59vL79a6_I0SEpyz4FhOEyEEqg2hdt3PQOtIgZBsyE3OXJ3OOf75Nbu7DtBNfN8jxzwl9ztUZcjoulHD_js8j-JCujC99YNPom8iqJxdHaBEIKZNaTejL1K97kCvFNIjvZvag5rDs2Zl9Jl350y2tkuUaRtJz7_c10rDFOlnwjSXH62RpRmYQx6syTzPcINB5tf4bLH3LaYnIuQ-0b_tImQtLS4zS1ut2j6keUzxtB7Q3GDj9gsmkYdU4B2PkK9q4nky0gAKZd11gt0me0s7j5VVQN1kIHA-NgsRkVgJoFSE0cWpwJtEAYFSG73osdW7iDBiARGYmuEUAhphDZzkCS8C1FmKLNIu3wu4QKvIYSW5mMQyIiOV41SgKmTJtYDJDKtYiR5Nl75ZeS6PrOYjq8m69hmg0cchvRtveVZ8mEokqU6pFTpzvpuPXF3f36V2Vw6j4EJMudcnD6pjv_st6jyx64dYwYMk-ab4PRvaAzJUvo8PqGfwAP-TPZA&lt;/_url&gt;&lt;_volume&gt;10&lt;/_volume&gt;&lt;/Details&gt;&lt;Extra&gt;&lt;DBUID&gt;{CC42088B-EEF0-4D36-A2C1-691D96FA8DF4}&lt;/DBUID&gt;&lt;/Extra&gt;&lt;/Item&gt;&lt;/References&gt;&lt;/Group&gt;&lt;Group&gt;&lt;References&gt;&lt;Item&gt;&lt;ID&gt;58&lt;/ID&gt;&lt;UID&gt;{6A12022F-C04A-4D73-8C8E-B47655B39C1E}&lt;/UID&gt;&lt;Title&gt;New concepts in laser medicine: Towards a laser surgery with cellular precision&lt;/Title&gt;&lt;Template&gt;Journal Article&lt;/Template&gt;&lt;Star&gt;0&lt;/Star&gt;&lt;Tag&gt;0&lt;/Tag&gt;&lt;Author&gt;Hüttmann, Gereon; Yao, Cuiping; Endl, Elmar&lt;/Author&gt;&lt;Year&gt;2005&lt;/Year&gt;&lt;Details&gt;&lt;_accessed&gt;63477434&lt;/_accessed&gt;&lt;_alternate_title&gt;Medical Laser Application&lt;/_alternate_title&gt;&lt;_created&gt;63477434&lt;/_created&gt;&lt;_date&gt;55225440&lt;/_date&gt;&lt;_date_display&gt;2005&lt;/_date_display&gt;&lt;_db_updated&gt;ScienceDirect&lt;/_db_updated&gt;&lt;_doi&gt;https://doi.org/10.1016/j.mla.2005.03.010&lt;/_doi&gt;&lt;_isbn&gt;1615-1615&lt;/_isbn&gt;&lt;_issue&gt;2&lt;/_issue&gt;&lt;_journal&gt;Medical Laser Application&lt;/_journal&gt;&lt;_keywords&gt;Mikro- und Nanowirkungen; Selective Foto thermolyse; Faserlaser; Femtosekundenlaser; Nanopartikel; Micro- and nanoeffects; Selective photothermolysis; Fiber laser; Femtosecond laser; Nanoparticles&lt;/_keywords&gt;&lt;_modified&gt;63477434&lt;/_modified&gt;&lt;_pages&gt;135-139&lt;/_pages&gt;&lt;_url&gt;http://www.sciencedirect.com/science/article/pii/S1615161505000190&lt;/_url&gt;&lt;_volume&gt;20&lt;/_volume&gt;&lt;/Details&gt;&lt;Extra&gt;&lt;DBUID&gt;{CC42088B-EEF0-4D36-A2C1-691D96FA8DF4}&lt;/DBUID&gt;&lt;/Extra&gt;&lt;/Item&gt;&lt;/References&gt;&lt;/Group&gt;&lt;Group&gt;&lt;References&gt;&lt;Item&gt;&lt;ID&gt;60&lt;/ID&gt;&lt;UID&gt;{B3788C88-AE34-4481-9EDD-BD9C02833771}&lt;/UID&gt;&lt;Title&gt;Selective Permeabilization of Cells by Laser Irradiated Gold Nano Particles&lt;/Title&gt;&lt;Template&gt;Conference Proceedings&lt;/Template&gt;&lt;Star&gt;0&lt;/Star&gt;&lt;Tag&gt;0&lt;/Tag&gt;&lt;Author&gt;Hüttmann, Gereon K; Bever, Marco; Rahmanzadeh, Ramtin; Geerdes, Johannes; Yao, Cuiping; Endl, Elmar&lt;/Author&gt;&lt;Year&gt;2005&lt;/Year&gt;&lt;Details&gt;&lt;_created&gt;63477437&lt;/_created&gt;&lt;_modified&gt;63478705&lt;/_modified&gt;&lt;_secondary_title&gt;European Conference on Biomedical Optics&lt;/_secondary_title&gt;&lt;/Details&gt;&lt;Extra&gt;&lt;DBUID&gt;{CC42088B-EEF0-4D36-A2C1-691D96FA8DF4}&lt;/DBUID&gt;&lt;/Extra&gt;&lt;/Item&gt;&lt;/References&gt;&lt;/Group&gt;&lt;/Citation&gt;_x000a_"/>
    <w:docVar w:name="NE.Ref{CC6657ED-0953-4531-9FC6-D81D255BC506}" w:val=" ADDIN NE.Ref.{CC6657ED-0953-4531-9FC6-D81D255BC506}&lt;Citation&gt;&lt;Group&gt;&lt;References&gt;&lt;Item&gt;&lt;ID&gt;61&lt;/ID&gt;&lt;UID&gt;{76450308-48BA-469C-B722-3BEA6BB54462}&lt;/UID&gt;&lt;Title&gt;Important factors for cell-membrane permeabilization by gold nanoparticles activated by nanosecond-laser irradiation&lt;/Title&gt;&lt;Template&gt;Journal Article&lt;/Template&gt;&lt;Star&gt;0&lt;/Star&gt;&lt;Tag&gt;0&lt;/Tag&gt;&lt;Author&gt;Yao, C; Rudnitzki, F; Huttmann, G; Zhang, Z; Rahmanzadeh, R&lt;/Author&gt;&lt;Year&gt;2017&lt;/Year&gt;&lt;Details&gt;&lt;_accessed&gt;63477444&lt;/_accessed&gt;&lt;_accession_num&gt;28848345&lt;/_accession_num&gt;&lt;_author_adr&gt;Key Laboratory of Biomedical Information Engineering of Education Ministry, Institute of Biomedical Analytical Technology and Instrumentation, School of Life Science and Technology, Xi&amp;apos;an Jiaotong University, Xi&amp;apos;an, China.; Institute of Biomedical Optics, University of Lubeck, Lubeck.; Institute of Biomedical Optics, University of Lubeck, Lubeck.; Institute of Biomedical Optics, University of Lubeck, Lubeck.; Airway Research Center North (ARCN), Member of the German Center for Lung Research (DZL), Kiel, Germany.; Key Laboratory of Biomedical Information Engineering of Education Ministry, Institute of Biomedical Analytical Technology and Instrumentation, School of Life Science and Technology, Xi&amp;apos;an Jiaotong University, Xi&amp;apos;an, China.; Institute of Biomedical Optics, University of Lubeck, Lubeck.&lt;/_author_adr&gt;&lt;_created&gt;63477444&lt;/_created&gt;&lt;_date&gt;61564320&lt;/_date&gt;&lt;_date_display&gt;2017&lt;/_date_display&gt;&lt;_db_updated&gt;PubMed&lt;/_db_updated&gt;&lt;_doi&gt;10.2147/IJN.S140620&lt;/_doi&gt;&lt;_impact_factor&gt;   5.115&lt;/_impact_factor&gt;&lt;_isbn&gt;1178-2013 (Electronic); 1176-9114 (Linking)&lt;/_isbn&gt;&lt;_journal&gt;Int J Nanomedicine&lt;/_journal&gt;&lt;_keywords&gt;cell-membrane permeabilization; gold nanoparticles; molecule delivery; optimization&lt;/_keywords&gt;&lt;_language&gt;eng&lt;/_language&gt;&lt;_modified&gt;63477444&lt;/_modified&gt;&lt;_pages&gt;5659-5672&lt;/_pages&gt;&lt;_subject_headings&gt;Cell Line, Tumor; Cell Membrane Permeability/*drug effects/radiation effects; Cell Survival/drug effects; Cetuximab/administration &amp;amp; dosage/chemistry; Dextrans/pharmacokinetics; Drug Delivery Systems/*methods; ErbB Receptors/immunology/metabolism; Female; Flow Cytometry/methods; Fluorescein-5-isothiocyanate/analogs &amp;amp; derivatives/pharmacokinetics; Gold/*chemistry; Humans; *Lasers; Metal Nanoparticles/administration &amp;amp; dosage/*chemistry; Molecular Targeted Therapy; Propidium/pharmacokinetics&lt;/_subject_headings&gt;&lt;_tertiary_title&gt;International journal of nanomedicine&lt;/_tertiary_title&gt;&lt;_type_work&gt;Journal Article&lt;/_type_work&gt;&lt;_url&gt;http://www.ncbi.nlm.nih.gov/entrez/query.fcgi?cmd=Retrieve&amp;amp;db=pubmed&amp;amp;dopt=Abstract&amp;amp;list_uids=28848345&amp;amp;query_hl=1&lt;/_url&gt;&lt;_volume&gt;12&lt;/_volume&gt;&lt;/Details&gt;&lt;Extra&gt;&lt;DBUID&gt;{CC42088B-EEF0-4D36-A2C1-691D96FA8DF4}&lt;/DBUID&gt;&lt;/Extra&gt;&lt;/Item&gt;&lt;/References&gt;&lt;/Group&gt;&lt;/Citation&gt;_x000a_"/>
    <w:docVar w:name="NE.Ref{D1CC5544-8302-4E9F-9FA5-276F7BD02F17}" w:val=" ADDIN NE.Ref.{D1CC5544-8302-4E9F-9FA5-276F7BD02F17}&lt;Citation&gt;&lt;Group&gt;&lt;References&gt;&lt;Item&gt;&lt;ID&gt;33&lt;/ID&gt;&lt;UID&gt;{9A321437-75DD-4C34-82B2-BB33F081EDBF}&lt;/UID&gt;&lt;Title&gt;Electrical Impedance Monitoring of Photothermal Porated Mammalian Cells&lt;/Title&gt;&lt;Template&gt;Journal Article&lt;/Template&gt;&lt;Star&gt;0&lt;/Star&gt;&lt;Tag&gt;0&lt;/Tag&gt;&lt;Author&gt;Yamane, Daisuke; Wu, Yi-Chien; Wu, Ting-Hsiang; Toshiyoshi, Hiroshi; Teitell, Michael A; Chiou, Pei-Yu&lt;/Author&gt;&lt;Year&gt;2014&lt;/Year&gt;&lt;Details&gt;&lt;_accessed&gt;63474361&lt;/_accessed&gt;&lt;_created&gt;63474361&lt;/_created&gt;&lt;_date&gt;59958720&lt;/_date&gt;&lt;_date_display&gt;2014&lt;/_date_display&gt;&lt;_db_updated&gt;PKU Search&lt;/_db_updated&gt;&lt;_doi&gt;10.1177/2211068213494390&lt;/_doi&gt;&lt;_isbn&gt;2211-0682&lt;/_isbn&gt;&lt;_issue&gt;1&lt;/_issue&gt;&lt;_journal&gt;Journal of Laboratory Automation&lt;/_journal&gt;&lt;_keywords&gt;Epithelial Cells - physiology; Epithelial Cells - radiation effects; Lasers; Humans; Electric Impedance; HeLa Cells; Hot Temperature; Cell Membrane - physiology; Cell Membrane - radiation effects&lt;/_keywords&gt;&lt;_modified&gt;63474361&lt;/_modified&gt;&lt;_number&gt;1&lt;/_number&gt;&lt;_ori_publication&gt;SAGE Publications&lt;/_ori_publication&gt;&lt;_pages&gt;50-59&lt;/_pages&gt;&lt;_place_published&gt;Los Angeles, CA&lt;/_place_published&gt;&lt;_url&gt;http://pku.summon.serialssolutions.com/2.0.0/link/0/eLvHCXMwvV1JS8NAFH7UFsSL-1I3chI8pJ1MlklOUkvqgpWIFcRLySQTBJu22Pbgv_e9LK1WBE-eQsKQTOa9efO9HcDkDaYvyQQWS9ScXeVQxTjTCBNK2DStMJGOpTin9OeXrnsX8I5v31ZgWKbGFAs6aVCUFU4wk9202ck43Sx8jk1OWozjUnEyDw9YdjGbpv3c-F322KAn5K2epeTojig88kMvk91WoMYdV6DuVmtdPjz35kYa5ngIPtlCgxNZTz36HnVr4Qu_5485fDvn5ofbl2ix7ADrbPz3v27CegF1tVbOm1tQUcNtWO0WzvwduPKzFjzEJdoNoveYGFDLhQxZG7VRogWvo2mWI5bioIDYVcVaN0zTzDyjtdVgMNmFp47fa1_rRV8HHSdt2npkh8gGpkLsx2KDecpFUImsYCRCCC_yjNAQsYHbNw5lrDjeWgpRpk3CKIkSx9yD6nA0VAeghdJBQMkRJkXSMhWTDgsjT3Ip8QN2bNfhvKRCf5yX7-gbRYXz5ZWsw35OpvlIbgpPME_U4Yxo0i8p9OsrDv868AjWEHlZefj3MVSn7zN1Aivjt9lpwYN4fWzfB_4ns7rwGA&lt;/_url&gt;&lt;_volume&gt;19&lt;/_volume&gt;&lt;/Details&gt;&lt;Extra&gt;&lt;DBUID&gt;{CC42088B-EEF0-4D36-A2C1-691D96FA8DF4}&lt;/DBUID&gt;&lt;/Extra&gt;&lt;/Item&gt;&lt;/References&gt;&lt;/Group&gt;&lt;/Citation&gt;_x000a_"/>
    <w:docVar w:name="NE.Ref{D2180B23-CB01-4424-A4F0-CD28640B5A64}" w:val=" ADDIN NE.Ref.{D2180B23-CB01-4424-A4F0-CD28640B5A64}&lt;Citation&gt;&lt;Group&gt;&lt;References&gt;&lt;Item&gt;&lt;ID&gt;15&lt;/ID&gt;&lt;UID&gt;{49DEDDB5-05CD-44ED-90AD-D5AD5F989F38}&lt;/UID&gt;&lt;Title&gt;Biocompatible Label-Free Detection of Carbon Black Particles by Femtosecond Pulsed Laser Microscopy&lt;/Title&gt;&lt;Template&gt;Journal Article&lt;/Template&gt;&lt;Star&gt;0&lt;/Star&gt;&lt;Tag&gt;0&lt;/Tag&gt;&lt;Author&gt;Bove, H; Steuwe, C; Fron, E; Slenders, E; D&amp;apos;Haen, J; Fujita, Y; Uji-I, H; VandeVen, M; Roeffaers, M; Ameloot, M&lt;/Author&gt;&lt;Year&gt;2016&lt;/Year&gt;&lt;Details&gt;&lt;_accessed&gt;63471900&lt;/_accessed&gt;&lt;_accession_num&gt;27104759&lt;/_accession_num&gt;&lt;_author_adr&gt;Biomedical Research Institute, Hasselt University , Agoralaan Building C, 3590 Diepenbeek, Belgium.; Biomedical Research Institute, Hasselt University , Agoralaan Building C, 3590 Diepenbeek, Belgium.; Institute for Material Research, Hasselt University , Wetenschapspark 1, 3950 Diepenbeek, Belgium.; Research Institute for Electronic Science, Hokkaido University , N20W10, Kita-Ward Sapporo 001-0020, Japan.; Biomedical Research Institute, Hasselt University , Agoralaan Building C, 3590 Diepenbeek, Belgium.; Biomedical Research Institute, Hasselt University , Agoralaan Building C, 3590 Diepenbeek, Belgium.&lt;/_author_adr&gt;&lt;_collection_scope&gt;SCI;SCIE;EI&lt;/_collection_scope&gt;&lt;_created&gt;63471900&lt;/_created&gt;&lt;_date&gt;61198560&lt;/_date&gt;&lt;_date_display&gt;2016 May 11&lt;/_date_display&gt;&lt;_db_updated&gt;PubMed&lt;/_db_updated&gt;&lt;_doi&gt;10.1021/acs.nanolett.6b00502&lt;/_doi&gt;&lt;_impact_factor&gt;  11.238&lt;/_impact_factor&gt;&lt;_isbn&gt;1530-6992 (Electronic); 1530-6984 (Linking)&lt;/_isbn&gt;&lt;_issue&gt;5&lt;/_issue&gt;&lt;_journal&gt;Nano Lett&lt;/_journal&gt;&lt;_keywords&gt;*Carbon black particles; *femtosecond pulsed laser illumination; *human lung fibroblasts; *label-free detection in aqueous environments; *white light emission&lt;/_keywords&gt;&lt;_language&gt;eng&lt;/_language&gt;&lt;_modified&gt;63471900&lt;/_modified&gt;&lt;_pages&gt;3173-8&lt;/_pages&gt;&lt;_tertiary_title&gt;Nano letters&lt;/_tertiary_title&gt;&lt;_type_work&gt;Journal Article; Research Support, Non-U.S. Gov&amp;apos;t&lt;/_type_work&gt;&lt;_url&gt;http://www.ncbi.nlm.nih.gov/entrez/query.fcgi?cmd=Retrieve&amp;amp;db=pubmed&amp;amp;dopt=Abstract&amp;amp;list_uids=27104759&amp;amp;query_hl=1&lt;/_url&gt;&lt;_volume&gt;16&lt;/_volume&gt;&lt;/Details&gt;&lt;Extra&gt;&lt;DBUID&gt;{CC42088B-EEF0-4D36-A2C1-691D96FA8DF4}&lt;/DBUID&gt;&lt;/Extra&gt;&lt;/Item&gt;&lt;/References&gt;&lt;/Group&gt;&lt;Group&gt;&lt;References&gt;&lt;Item&gt;&lt;ID&gt;53&lt;/ID&gt;&lt;UID&gt;{C0D71272-794D-4A9D-8278-023B43E8DEE7}&lt;/UID&gt;&lt;Title&gt;Delivery of molecules into cells using carbon nanoparticles activated by femtosecond laser pulses&lt;/Title&gt;&lt;Template&gt;Journal Article&lt;/Template&gt;&lt;Star&gt;0&lt;/Star&gt;&lt;Tag&gt;0&lt;/Tag&gt;&lt;Author&gt;Chakravarty, Prerona; Qian, Wei; El-Sayed, Mostafa A; Prausnitz, Mark R&lt;/Author&gt;&lt;Year&gt;2010&lt;/Year&gt;&lt;Details&gt;&lt;_accessed&gt;63476070&lt;/_accessed&gt;&lt;_collection_scope&gt;SCI;SCIE&lt;/_collection_scope&gt;&lt;_created&gt;63476070&lt;/_created&gt;&lt;_date&gt;57854880&lt;/_date&gt;&lt;_date_display&gt;2010&lt;/_date_display&gt;&lt;_db_updated&gt;PKU Search&lt;/_db_updated&gt;&lt;_doi&gt;10.1038/nnano.2010.126&lt;/_doi&gt;&lt;_impact_factor&gt;  31.538&lt;/_impact_factor&gt;&lt;_isbn&gt;1748-3395;1748-3387;&lt;/_isbn&gt;&lt;_issue&gt;8&lt;/_issue&gt;&lt;_journal&gt;Nature nanotechnology&lt;/_journal&gt;&lt;_keywords&gt;Prostatic Neoplasms - metabolism; Prostatic Neoplasms - chemistry; Transfection - methods; Lasers; Nanotubes, Carbon - chemistry; Humans; Male; Cell Membrane Permeability - radiation effects; Nanotubes, Carbon - radiation effects; Electroporation - methods; Biopolymers - pharmacokinetics&lt;/_keywords&gt;&lt;_modified&gt;63476070&lt;/_modified&gt;&lt;_number&gt;1&lt;/_number&gt;&lt;_ori_publication&gt;Springer Science and Business Media LLC&lt;/_ori_publication&gt;&lt;_pages&gt;607-611&lt;/_pages&gt;&lt;_place_published&gt;England&lt;/_place_published&gt;&lt;_url&gt;http://pku.summon.serialssolutions.com/2.0.0/link/0/eLvHCXMwrV1Lb9QwELZKucChlGeXtsg3TqGOH7FzQFUFXSEEqEJFQlwiO7FLBXXCZhep_56ZvLS7B7hwySWTRPHnzHxfPJ4hRPBXLNnyCVw6pQKQcZczzwMTNlMqC0EZZ8rUom789tF8uODzc_V-h1yMW2MGuEcv2bnuqi7xr_mJySC4S-Avp82vBNtI4XLr2FPDDr0WqtepSHGL9V1w0Qx7O-ivkyJTPO-73mppEtBqeqzqKMxJjDbWfepXipUX1qMWJm-W8LDt8psb9HQ7y3ItbM0f_P833Cd7A4WlZ_2ce0h2fHxE7q8VNnxM7Fv_ExM-bmkd6E3fgde39Doua4pLBS3FfPsrWtqFqyPFQWjGFD2KWy1-AwWuqLulwd8s6xZVe0WB6PsFbVYQzdsn5Mv8_PLNu2Ro5pCkUrMsAWbCSlAzZeUzp70AX6IzJkrgQ2kljJNBMhkyr3zlvJKCBQvjbpwXLs0dSOmnZDfW0R8QaoKoNDdBB8VkmSqrIMaCacil5lbzGXk5glU0fc2OoltrF6boYC0Q1gJuD5Yjlv-0PO6hnuy2zx-OEBaDF2iLCb8ZedbPhelqjtQQ1M2M6I1ZMhlg2e_NM_H6e1f-m4PCljl7_tcnHpJ7fZ4Dpioekd3lYuWPyZ3mx-pF9wnA8fOnyz8ttRvB&lt;/_url&gt;&lt;_volume&gt;5&lt;/_volume&gt;&lt;/Details&gt;&lt;Extra&gt;&lt;DBUID&gt;{CC42088B-EEF0-4D36-A2C1-691D96FA8DF4}&lt;/DBUID&gt;&lt;/Extra&gt;&lt;/Item&gt;&lt;/References&gt;&lt;/Group&gt;&lt;/Citation&gt;_x000a_"/>
    <w:docVar w:name="NE.Ref{D2F90ABE-9E89-4AAA-85C5-E12E8C35C246}" w:val=" ADDIN NE.Ref.{D2F90ABE-9E89-4AAA-85C5-E12E8C35C246}&lt;Citation&gt;&lt;Group&gt;&lt;References&gt;&lt;Item&gt;&lt;ID&gt;41&lt;/ID&gt;&lt;UID&gt;{4E022B8F-A95E-4E30-85A5-1FD643399B41}&lt;/UID&gt;&lt;Title&gt;Laser-assisted optoporation of single cells&lt;/Title&gt;&lt;Template&gt;Journal Article&lt;/Template&gt;&lt;Star&gt;0&lt;/Star&gt;&lt;Tag&gt;0&lt;/Tag&gt;&lt;Author&gt;Schneckenburger, H; Hendinger, A; Sailer, R; Strauss, W S; Schmitt, M&lt;/Author&gt;&lt;Year&gt;2002&lt;/Year&gt;&lt;Details&gt;&lt;_accessed&gt;63474704&lt;/_accessed&gt;&lt;_accession_num&gt;12175291&lt;/_accession_num&gt;&lt;_author_adr&gt;Institut fur Angewandte Forschung, Fachhochschule Aalen, 73428 Aalen, Germany. herbert.schneckenburger@fh-aalen.de&lt;/_author_adr&gt;&lt;_collection_scope&gt;SCI;SCIE;EI&lt;/_collection_scope&gt;&lt;_created&gt;63474703&lt;/_created&gt;&lt;_date&gt;53907840&lt;/_date&gt;&lt;_date_display&gt;2002 Jul&lt;/_date_display&gt;&lt;_db_updated&gt;PubMed&lt;/_db_updated&gt;&lt;_doi&gt;10.1117/1.1485758&lt;/_doi&gt;&lt;_impact_factor&gt;   3.170&lt;/_impact_factor&gt;&lt;_isbn&gt;1083-3668 (Print); 1083-3668 (Linking)&lt;/_isbn&gt;&lt;_issue&gt;3&lt;/_issue&gt;&lt;_journal&gt;J Biomed Opt&lt;/_journal&gt;&lt;_language&gt;eng&lt;/_language&gt;&lt;_modified&gt;64461182&lt;/_modified&gt;&lt;_pages&gt;410-6&lt;/_pages&gt;&lt;_subject_headings&gt;Animals; CHO Cells; *Cell Membrane Permeability; Cell Survival; Cricetinae; Green Fluorescent Proteins; Lasers; Luminescent Proteins/genetics; Microscopy, Fluorescence; Optics and Photonics; Plasmids/genetics; Recombinant Proteins/genetics; Spectrometry, Fluorescence; Transfection&lt;/_subject_headings&gt;&lt;_tertiary_title&gt;Journal of biomedical optics&lt;/_tertiary_title&gt;&lt;_type_work&gt;Journal Article&lt;/_type_work&gt;&lt;_url&gt;http://www.ncbi.nlm.nih.gov/entrez/query.fcgi?cmd=Retrieve&amp;amp;db=pubmed&amp;amp;dopt=Abstract&amp;amp;list_uids=12175291&amp;amp;query_hl=1&lt;/_url&gt;&lt;_volume&gt;7&lt;/_volume&gt;&lt;/Details&gt;&lt;Extra&gt;&lt;DBUID&gt;{CC42088B-EEF0-4D36-A2C1-691D96FA8DF4}&lt;/DBUID&gt;&lt;/Extra&gt;&lt;/Item&gt;&lt;/References&gt;&lt;/Group&gt;&lt;Group&gt;&lt;References&gt;&lt;Item&gt;&lt;ID&gt;42&lt;/ID&gt;&lt;UID&gt;{8C8E60CF-FC56-49B7-870F-6328236B8341}&lt;/UID&gt;&lt;Title&gt;Laser-induced breakdown of an optically trapped gold nanoparticle for single cell transfection&lt;/Title&gt;&lt;Template&gt;Journal Article&lt;/Template&gt;&lt;Star&gt;0&lt;/Star&gt;&lt;Tag&gt;0&lt;/Tag&gt;&lt;Author&gt;Arita, Yoshihiko; Ploschner, Martin; Antkowiak, Maciej; Gunn-Moore, Frank; Dholakia, Kishan&lt;/Author&gt;&lt;Year&gt;2013&lt;/Year&gt;&lt;Details&gt;&lt;_accessed&gt;63474704&lt;/_accessed&gt;&lt;_collection_scope&gt;SCI;SCIE;EI&lt;/_collection_scope&gt;&lt;_created&gt;63474704&lt;/_created&gt;&lt;_date&gt;59433120&lt;/_date&gt;&lt;_date_display&gt;2013&lt;/_date_display&gt;&lt;_db_updated&gt;PKU Search&lt;/_db_updated&gt;&lt;_doi&gt;10.1364/OL.38.003402&lt;/_doi&gt;&lt;_impact_factor&gt;   3.776&lt;/_impact_factor&gt;&lt;_isbn&gt;0146-9592&lt;/_isbn&gt;&lt;_issue&gt;17&lt;/_issue&gt;&lt;_journal&gt;Optics letters&lt;/_journal&gt;&lt;_keywords&gt;Gold - chemistry; Temperature; Animals; Transfection - methods; Cricetulus; Lasers; Metal Nanoparticles - chemistry; Optical Tweezers; Drug Carriers - chemistry; CHO Cells&lt;/_keywords&gt;&lt;_modified&gt;64461183&lt;/_modified&gt;&lt;_number&gt;1&lt;/_number&gt;&lt;_pages&gt;3402&lt;/_pages&gt;&lt;_place_published&gt;United States&lt;/_place_published&gt;&lt;_url&gt;http://pku.summon.serialssolutions.com/2.0.0/link/0/eLvHCXMwjV07T8MwELagEhIL70d5yQtjShLbcTwi1AqhoHaAhYHI8dkMrdKotAP_nrNTitqpS-ThcorO8d195093hLC0F0cbPoEZk_MKg60CcCrXTPAMQwkTUnt-gK_vf7zmxSgd9MXLP19240KfZfxhWPSYpz8yHlpIMkxPPEYfjlb-N5PtAHn0AZESKl3S3TdfXgtEayllCC2Dw22_4ogcLJNH-tju9jHZsfUJ2QskTvN9Sj4LDEmzCFE27hdQBLt6DIiy6dRRjc8m1K0nP3Q-002DEl_TCdBa1wicW5UUU1jqqwe49CV9L4l5baBr1WfkfdB_e3qOlvMTogRPKoJDsKpy0sis4hV3SmkQBlgCFQMrHWdM2URoCVJKYwCYTWOUFVWVc6uUYeekU09re0lo4lxiUEoCaM4ypXNulNCoxYGNIe6S-z9jlk3bJqMMd2UZL4dFyfKytVWXXLSWXkn5_oO5ytTVlhquyX4aJlJ4mtcN6cxnC3tLdpvx4i78Br8Hc69l&lt;/_url&gt;&lt;_volume&gt;38&lt;/_volume&gt;&lt;/Details&gt;&lt;Extra&gt;&lt;DBUID&gt;{CC42088B-EEF0-4D36-A2C1-691D96FA8DF4}&lt;/DBUID&gt;&lt;/Extra&gt;&lt;/Item&gt;&lt;/References&gt;&lt;/Group&gt;&lt;Group&gt;&lt;References&gt;&lt;Item&gt;&lt;ID&gt;43&lt;/ID&gt;&lt;UID&gt;{C8690656-09FA-4D85-8FCF-6CD3D0C56EF8}&lt;/UID&gt;&lt;Title&gt;Single cell optical transfection&lt;/Title&gt;&lt;Template&gt;Journal Article&lt;/Template&gt;&lt;Star&gt;0&lt;/Star&gt;&lt;Tag&gt;0&lt;/Tag&gt;&lt;Author&gt;Stevenson, David J; Gunn-Moore, Frank J; Campbell, Paul; Dholakia, Kishan&lt;/Author&gt;&lt;Year&gt;2010&lt;/Year&gt;&lt;Details&gt;&lt;_accessed&gt;63474705&lt;/_accessed&gt;&lt;_collection_scope&gt;SCI;SCIE;EI&lt;/_collection_scope&gt;&lt;_created&gt;63474705&lt;/_created&gt;&lt;_date&gt;57854880&lt;/_date&gt;&lt;_date_display&gt;2010&lt;/_date_display&gt;&lt;_db_updated&gt;PKU Search&lt;/_db_updated&gt;&lt;_doi&gt;10.1098/rsif.2009.0463&lt;/_doi&gt;&lt;_impact_factor&gt;   4.118&lt;/_impact_factor&gt;&lt;_isbn&gt;1742-5689&lt;/_isbn&gt;&lt;_issue&gt;47&lt;/_issue&gt;&lt;_journal&gt;Journal of the Royal Society Interface&lt;/_journal&gt;&lt;_keywords&gt;biotechnology; Review articles; CROSS-DISCIPLINARY SCIENCES; biophysics; Gene Transfer Techniques; RNA, Small Interfering - genetics; Humans; Cytoplasm - metabolism; DNA - metabolism; Electroporation - methods; Cell Membrane Permeability - genetics; DNA - genetics; Animals; Transfection - methods; Cells - metabolism; Cytoplasm - genetics; Cellular Structures - metabolism; RNA, Small Interfering - metabolism; optoinjection; photoporation; 1004; optical injection; optical transfection; Review; optoporation; phototransfection&lt;/_keywords&gt;&lt;_modified&gt;64461183&lt;/_modified&gt;&lt;_number&gt;1&lt;/_number&gt;&lt;_ori_publication&gt;The Royal Society&lt;/_ori_publication&gt;&lt;_pages&gt;863-871&lt;/_pages&gt;&lt;_place_published&gt;England&lt;/_place_published&gt;&lt;_url&gt;http://pku.summon.serialssolutions.com/2.0.0/link/0/eLvHCXMwnV1LT4NAEJ60PXkx1ic-Gk5VE6k8FlgOPRhT0hhNjI-DXsiyLNFYgbT04q93X5BW48WEcICFhWF3Z77hyzcAnjuyrR9rgkddRlDIfZkTktDPGM5tkqeUYyJCmSyn8nqHb-_deOLfdKBhkQmS5RpVcVS8v0m6pbbrXNZbG-UCN4pD2VggAGwHw7osZ-PqU17HvoaqoRQiIqlIItC6C13uPhuArxZvL_RkoVQep3OMFuCo1XnElxy851rgEgWi_o5A4yjS5WQal9b6sV8cy7nIBywUF3PFh8VbsKmDT_NKvVUfOqzYhr6e3gvzTGtQn--A-chd2oyZIq9vlpVMeJu1DHIld6vYhed48nQ9tXQxBctB3MlbxA281MckzbEfEsHcClhGKHXCFHsE0TyiqcN4dMEcpSLGV8mQCjTmo4zfwtuDXlEW7ABM7KeYEJI5NM8RYX7KPBfbBKHIYZiSwIDTxh5JpTQzEvWvGyfCiKL0ZZSITgzYV1Zq2zU2NSBcs1_bQMhhr5_hQ0LKYusvb8DFqqUTPScXfzzC4b87OoINRSUI-HYMvXq-ZCfQrT6WAz6mpvFAjiyxf3j5BkQn6tM&lt;/_url&gt;&lt;_volume&gt;7&lt;/_volume&gt;&lt;/Details&gt;&lt;Extra&gt;&lt;DBUID&gt;{CC42088B-EEF0-4D36-A2C1-691D96FA8DF4}&lt;/DBUID&gt;&lt;/Extra&gt;&lt;/Item&gt;&lt;/References&gt;&lt;/Group&gt;&lt;/Citation&gt;_x000a_"/>
    <w:docVar w:name="NE.Ref{D332073E-95C9-404B-BBB5-185B50655BC4}" w:val=" ADDIN NE.Ref.{D332073E-95C9-404B-BBB5-185B50655BC4}&lt;Citation&gt;&lt;Group&gt;&lt;References&gt;&lt;Item&gt;&lt;ID&gt;67&lt;/ID&gt;&lt;UID&gt;{2AEE78A3-0FA7-48F4-959F-EDDEE81D5B72}&lt;/UID&gt;&lt;Title&gt;Optoporation and Genetic Manipulation of Cells Using Femtosecond Laser Pulses&lt;/Title&gt;&lt;Template&gt;Journal Article&lt;/Template&gt;&lt;Star&gt;0&lt;/Star&gt;&lt;Tag&gt;0&lt;/Tag&gt;&lt;Author&gt;Davis, Andrew A; Farrar, Matthew J; Nishimura, Nozomi; Jin, Moonsoo M; Schaffer, Chris B&lt;/Author&gt;&lt;Year&gt;2013&lt;/Year&gt;&lt;Details&gt;&lt;_accessed&gt;63480699&lt;/_accessed&gt;&lt;_alternate_title&gt;Biophysical Journal&lt;/_alternate_title&gt;&lt;_collection_scope&gt;SCI;SCIE&lt;/_collection_scope&gt;&lt;_created&gt;63480699&lt;/_created&gt;&lt;_date&gt;59433120&lt;/_date&gt;&lt;_date_display&gt;2013&lt;/_date_display&gt;&lt;_db_updated&gt;ScienceDirect&lt;/_db_updated&gt;&lt;_doi&gt;https://doi.org/10.1016/j.bpj.2013.07.012&lt;/_doi&gt;&lt;_impact_factor&gt;   4.033&lt;/_impact_factor&gt;&lt;_isbn&gt;0006-3495&lt;/_isbn&gt;&lt;_issue&gt;4&lt;/_issue&gt;&lt;_journal&gt;Biophysical Journal&lt;/_journal&gt;&lt;_modified&gt;64462154&lt;/_modified&gt;&lt;_pages&gt;862-871&lt;/_pages&gt;&lt;_url&gt;http://www.sciencedirect.com/science/article/pii/S0006349513007960&lt;/_url&gt;&lt;_volume&gt;105&lt;/_volume&gt;&lt;/Details&gt;&lt;Extra&gt;&lt;DBUID&gt;{CC42088B-EEF0-4D36-A2C1-691D96FA8DF4}&lt;/DBUID&gt;&lt;/Extra&gt;&lt;/Item&gt;&lt;/References&gt;&lt;/Group&gt;&lt;/Citation&gt;_x000a_"/>
    <w:docVar w:name="NE.Ref{D38284E6-063D-4D6F-8F00-4CB5D8023457}" w:val=" ADDIN NE.Ref.{D38284E6-063D-4D6F-8F00-4CB5D8023457}&lt;Citation&gt;&lt;Group&gt;&lt;References&gt;&lt;Item&gt;&lt;ID&gt;67&lt;/ID&gt;&lt;UID&gt;{2AEE78A3-0FA7-48F4-959F-EDDEE81D5B72}&lt;/UID&gt;&lt;Title&gt;Optoporation and Genetic Manipulation of Cells Using Femtosecond Laser Pulses&lt;/Title&gt;&lt;Template&gt;Journal Article&lt;/Template&gt;&lt;Star&gt;0&lt;/Star&gt;&lt;Tag&gt;0&lt;/Tag&gt;&lt;Author&gt;Davis, Andrew A; Farrar, Matthew J; Nishimura, Nozomi; Jin, Moonsoo M; Schaffer, Chris B&lt;/Author&gt;&lt;Year&gt;2013&lt;/Year&gt;&lt;Details&gt;&lt;_accessed&gt;63480699&lt;/_accessed&gt;&lt;_alternate_title&gt;Biophysical Journal&lt;/_alternate_title&gt;&lt;_collection_scope&gt;SCI;SCIE&lt;/_collection_scope&gt;&lt;_created&gt;63480699&lt;/_created&gt;&lt;_date&gt;59433120&lt;/_date&gt;&lt;_date_display&gt;2013&lt;/_date_display&gt;&lt;_db_updated&gt;ScienceDirect&lt;/_db_updated&gt;&lt;_doi&gt;https://doi.org/10.1016/j.bpj.2013.07.012&lt;/_doi&gt;&lt;_impact_factor&gt;   3.854&lt;/_impact_factor&gt;&lt;_isbn&gt;0006-3495&lt;/_isbn&gt;&lt;_issue&gt;4&lt;/_issue&gt;&lt;_journal&gt;Biophysical Journal&lt;/_journal&gt;&lt;_modified&gt;63480699&lt;/_modified&gt;&lt;_pages&gt;862-871&lt;/_pages&gt;&lt;_url&gt;http://www.sciencedirect.com/science/article/pii/S0006349513007960&lt;/_url&gt;&lt;_volume&gt;105&lt;/_volume&gt;&lt;/Details&gt;&lt;Extra&gt;&lt;DBUID&gt;{CC42088B-EEF0-4D36-A2C1-691D96FA8DF4}&lt;/DBUID&gt;&lt;/Extra&gt;&lt;/Item&gt;&lt;/References&gt;&lt;/Group&gt;&lt;/Citation&gt;_x000a_"/>
    <w:docVar w:name="NE.Ref{D4CAFDBE-559C-42DB-985E-C0DB37EC162B}" w:val=" ADDIN NE.Ref.{D4CAFDBE-559C-42DB-985E-C0DB37EC162B}&lt;Citation&gt;&lt;Group&gt;&lt;References&gt;&lt;Item&gt;&lt;ID&gt;72&lt;/ID&gt;&lt;UID&gt;{B8C1B199-656A-4F4C-B447-CA5D2CB03AE2}&lt;/UID&gt;&lt;Title&gt;Fluence Threshold for Photothermal Bubble Generation Using Plasmonic Nanoparticles&lt;/Title&gt;&lt;Template&gt;Journal Article&lt;/Template&gt;&lt;Star&gt;0&lt;/Star&gt;&lt;Tag&gt;0&lt;/Tag&gt;&lt;Author&gt;Metwally, Khaled; Mensah, Serge; Baffou, Guillaume&lt;/Author&gt;&lt;Year&gt;2015&lt;/Year&gt;&lt;Details&gt;&lt;_accessed&gt;63519508&lt;/_accessed&gt;&lt;_created&gt;63519503&lt;/_created&gt;&lt;_date&gt;60484320&lt;/_date&gt;&lt;_date_display&gt;2015&lt;/_date_display&gt;&lt;_db_updated&gt;PKU Search&lt;/_db_updated&gt;&lt;_doi&gt;10.1021/acs.jpcc.5b09903&lt;/_doi&gt;&lt;_impact_factor&gt;   4.189&lt;/_impact_factor&gt;&lt;_isbn&gt;1932-7447;1932-7455;&lt;/_isbn&gt;&lt;_issue&gt;51&lt;/_issue&gt;&lt;_journal&gt;Journal of physical chemistry. C&lt;/_journal&gt;&lt;_keywords&gt;Physics&lt;/_keywords&gt;&lt;_modified&gt;63520454&lt;/_modified&gt;&lt;_number&gt;1&lt;/_number&gt;&lt;_ori_publication&gt;American Chemical Society&lt;/_ori_publication&gt;&lt;_pages&gt;28586-28596&lt;/_pages&gt;&lt;_url&gt;http://pku.summon.serialssolutions.com/2.0.0/link/0/eLvHCXMwlV1LSwMxEB5sPejFt1hfBMGDh9ZNstlkj7V0KVKhaD0v2WyWovaBbf39TvahWETqNZkNYSbJzOw3-QLAWctrrpwJGDh71qIrSZWUaUYDJmVCaeZpYR2Dnbst_aD6AxZ1xf03a84qoM_orTbz1svMmJZIHKbDa7DJZCDcnmx3nqpDWOC65QWgjAGk78sSofxtBOeXzPynX3LlmQZjPuwb5X9Yeelxot3_TG4Pdsq4krSLhbAPG3ZyAFud6jm3Q3iMisdIyBCtN3egE8F4lQxG00V-CWuMX98tk-TNkoKK2lmM5BUFZIAh9thx6BI8jDHLLovpjuA56g47vWb5oIJjGlRhk6eYjgbaKKOspyQ3oTSY4FHLPJYaHw3CmEqTNNOUYq9QYRZaZVFW-ZpZzY-hPplO7AkQ6ZjLjI_picpwhFQzX_KMakEDnSTUNOAalRGXG2Ie51g3o3HeiBqKSw014KZSezwr-DX-kq3ssobsFRruS8yRaPfa_di1OXSJeyr8oKdrTvIMtjFOEq6KhfnnUF-8L-0F1Gavy8t81X0CGy7U4A&lt;/_url&gt;&lt;_volume&gt;119&lt;/_volume&gt;&lt;/Details&gt;&lt;Extra&gt;&lt;DBUID&gt;{CC42088B-EEF0-4D36-A2C1-691D96FA8DF4}&lt;/DBUID&gt;&lt;/Extra&gt;&lt;/Item&gt;&lt;/References&gt;&lt;/Group&gt;&lt;Group&gt;&lt;References&gt;&lt;Item&gt;&lt;ID&gt;63&lt;/ID&gt;&lt;UID&gt;{4A8A6028-FCF1-4598-A62B-888241E48F5F}&lt;/UID&gt;&lt;Title&gt;Quantitative Evaluation and Optimization of Photothermal Bubble Generation around Overheated Nanoparticles Excited by Pulsed Lasers&lt;/Title&gt;&lt;Template&gt;Journal Article&lt;/Template&gt;&lt;Star&gt;0&lt;/Star&gt;&lt;Tag&gt;0&lt;/Tag&gt;&lt;Author&gt;Wang, Siqi; Fu, Lei; Zhang, Yong; Wang, Jing; Zhang, Zhenxi&lt;/Author&gt;&lt;Year&gt;2018&lt;/Year&gt;&lt;Details&gt;&lt;_accessed&gt;63477483&lt;/_accessed&gt;&lt;_created&gt;63477483&lt;/_created&gt;&lt;_date&gt;62062560&lt;/_date&gt;&lt;_date_display&gt;2018&lt;/_date_display&gt;&lt;_db_updated&gt;PKU Search&lt;/_db_updated&gt;&lt;_doi&gt;10.1021/acs.jpcc.8b07672&lt;/_doi&gt;&lt;_impact_factor&gt;   4.189&lt;/_impact_factor&gt;&lt;_isbn&gt;1932-7447;1932-7455;&lt;/_isbn&gt;&lt;_issue&gt;42&lt;/_issue&gt;&lt;_journal&gt;Journal of physical chemistry. C&lt;/_journal&gt;&lt;_modified&gt;63477483&lt;/_modified&gt;&lt;_number&gt;1&lt;/_number&gt;&lt;_ori_publication&gt;American Chemical Society&lt;/_ori_publication&gt;&lt;_pages&gt;24421-24435&lt;/_pages&gt;&lt;_url&gt;http://pku.summon.serialssolutions.com/2.0.0/link/0/eLvHCXMwlV1LT8MwDI5gHODCGzFeyoUDh442Sdv0OKZOCIE2BFy4VEmaiNe6aVslOPPHcfrgMSEet6pK3dZ2PttybCNESct1ZjDBU-DYG2U8QVPmyYClTPKQCqkNi6Syxcm3F_y8T7qxf_bRNWc2oU-8Y6EmrYeRUi0uIQQPAX0XSBj4tm1-u3NVg7APekvLhDI4kIyFVYbyOwrWLqnJV7tkj2eq-6n-ZGu6K__5rFW0XHmUuF2qwBqa09k6WuzUg9w20OtlLrKilgyQDcfv7b2xyFLcA8gYVLWYeGhw_244LYqyBkDzJJfySeOyNXX5yNiOYcI92AAWxXWKAZ4h7q6O1-H42f5PiuUL7udgdVN8Lmw95ya66cbXnVOnmr3gCDvp1uHKBc8mCrV0DQuYZtzTlETacOFKiCqMikxox-eGJuCeUXARcC4pMRC_pTSgW6iRDTO9jbAOJFccNIWziAkQvAdhEw0VUNQ6IqKJDoF7SbV3JkmRFideUtwEliYVS5voqJZQMipbcfy0thbhr2t3_vj-XbQE3lLRDJf4e6gxHed6H82PHvODQvfeADyz3CQ&lt;/_url&gt;&lt;_volume&gt;122&lt;/_volume&gt;&lt;/Details&gt;&lt;Extra&gt;&lt;DBUID&gt;{CC42088B-EEF0-4D36-A2C1-691D96FA8DF4}&lt;/DBUID&gt;&lt;/Extra&gt;&lt;/Item&gt;&lt;/References&gt;&lt;/Group&gt;&lt;/Citation&gt;_x000a_"/>
    <w:docVar w:name="NE.Ref{D67FF2B0-33CC-463B-86AC-0B8D47C70A19}" w:val=" ADDIN NE.Ref.{D67FF2B0-33CC-463B-86AC-0B8D47C70A19}&lt;Citation&gt;&lt;Group&gt;&lt;References&gt;&lt;Item&gt;&lt;ID&gt;20&lt;/ID&gt;&lt;UID&gt;{7B57B5DF-9E9A-4657-86E0-5C7FFE37714B}&lt;/UID&gt;&lt;Title&gt;Devices for overcoming biological barriers: The use of physical forces to disrupt the barriers&lt;/Title&gt;&lt;Template&gt;Journal Article&lt;/Template&gt;&lt;Star&gt;0&lt;/Star&gt;&lt;Tag&gt;0&lt;/Tag&gt;&lt;Author&gt;Mitragotri, Samir&lt;/Author&gt;&lt;Year&gt;2013&lt;/Year&gt;&lt;Details&gt;&lt;_accessed&gt;63471916&lt;/_accessed&gt;&lt;_collection_scope&gt;SCI;SCIE;EI&lt;/_collection_scope&gt;&lt;_created&gt;63471916&lt;/_created&gt;&lt;_db_updated&gt;CrossRef&lt;/_db_updated&gt;&lt;_doi&gt;10.1016/j.addr.2012.07.016&lt;/_doi&gt;&lt;_impact_factor&gt;  13.300&lt;/_impact_factor&gt;&lt;_isbn&gt;0169409X&lt;/_isbn&gt;&lt;_issue&gt;1&lt;/_issue&gt;&lt;_journal&gt;Advanced Drug Delivery Reviews&lt;/_journal&gt;&lt;_modified&gt;63471916&lt;/_modified&gt;&lt;_pages&gt;100-103&lt;/_pages&gt;&lt;_tertiary_title&gt;Advanced Drug Delivery Reviews&lt;/_tertiary_title&gt;&lt;_url&gt;https://linkinghub.elsevier.com/retrieve/pii/S0169409X12002463_x000d__x000a_https://api.elsevier.com/content/article/PII:S0169409X12002463?httpAccept=text/xml&lt;/_url&gt;&lt;_volume&gt;65&lt;/_volume&gt;&lt;/Details&gt;&lt;Extra&gt;&lt;DBUID&gt;{CC42088B-EEF0-4D36-A2C1-691D96FA8DF4}&lt;/DBUID&gt;&lt;/Extra&gt;&lt;/Item&gt;&lt;/References&gt;&lt;/Group&gt;&lt;/Citation&gt;_x000a_"/>
    <w:docVar w:name="NE.Ref{D78A1E8A-59E9-4F7D-B955-7331B3495492}" w:val=" ADDIN NE.Ref.{D78A1E8A-59E9-4F7D-B955-7331B3495492}&lt;Citation&gt;&lt;Group&gt;&lt;References&gt;&lt;Item&gt;&lt;ID&gt;93&lt;/ID&gt;&lt;UID&gt;{93D49C50-98A8-44ED-B247-ADBC5951855C}&lt;/UID&gt;&lt;Title&gt;An Overview of Cell Membrane Perforation and Resealing Mechanisms for Localized Drug Delivery&lt;/Title&gt;&lt;Template&gt;Journal Article&lt;/Template&gt;&lt;Star&gt;0&lt;/Star&gt;&lt;Tag&gt;0&lt;/Tag&gt;&lt;Author&gt;He, S; Singh, D; Helfield, B&lt;/Author&gt;&lt;Year&gt;2022&lt;/Year&gt;&lt;Details&gt;&lt;_accessed&gt;64462177&lt;/_accessed&gt;&lt;_accession_num&gt;35456718&lt;/_accession_num&gt;&lt;_author_adr&gt;Department of Biology, Concordia University, Montreal, QC H4B 1R6, Canada.; Department of Biology, Concordia University, Montreal, QC H4B 1R6, Canada.; Department of Biology, Concordia University, Montreal, QC H4B 1R6, Canada.; Department of Physics, Concordia University, Montreal, QC H4B 1R6, Canada.&lt;/_author_adr&gt;&lt;_collection_scope&gt;SCIE&lt;/_collection_scope&gt;&lt;_created&gt;64462177&lt;/_created&gt;&lt;_date&gt;64320480&lt;/_date&gt;&lt;_date_display&gt;2022 Apr 18&lt;/_date_display&gt;&lt;_db_updated&gt;PubMed&lt;/_db_updated&gt;&lt;_doi&gt;10.3390/pharmaceutics14040886&lt;/_doi&gt;&lt;_impact_factor&gt;   6.321&lt;/_impact_factor&gt;&lt;_isbn&gt;1999-4923 (Print); 1999-4923 (Linking)&lt;/_isbn&gt;&lt;_issue&gt;4&lt;/_issue&gt;&lt;_journal&gt;Pharmaceutics&lt;/_journal&gt;&lt;_keywords&gt;cytoskeletal remodeling; endocytosis; exocytosis; membrane permeability; plasma membrane repair; pore; sonoporation; wound healing&lt;/_keywords&gt;&lt;_language&gt;eng&lt;/_language&gt;&lt;_modified&gt;64462177&lt;/_modified&gt;&lt;_tertiary_title&gt;Pharmaceutics&lt;/_tertiary_title&gt;&lt;_type_work&gt;Journal Article; Review&lt;/_type_work&gt;&lt;_url&gt;http://www.ncbi.nlm.nih.gov/entrez/query.fcgi?cmd=Retrieve&amp;amp;db=pubmed&amp;amp;dopt=Abstract&amp;amp;list_uids=35456718&amp;amp;query_hl=1&lt;/_url&gt;&lt;_volume&gt;14&lt;/_volume&gt;&lt;/Details&gt;&lt;Extra&gt;&lt;DBUID&gt;{CC42088B-EEF0-4D36-A2C1-691D96FA8DF4}&lt;/DBUID&gt;&lt;/Extra&gt;&lt;/Item&gt;&lt;/References&gt;&lt;/Group&gt;&lt;/Citation&gt;_x000a_"/>
    <w:docVar w:name="NE.Ref{D9E179BB-BF24-4452-8C22-9F9C7C30EF5C}" w:val=" ADDIN NE.Ref.{D9E179BB-BF24-4452-8C22-9F9C7C30EF5C}&lt;Citation&gt;&lt;Group&gt;&lt;References&gt;&lt;Item&gt;&lt;ID&gt;67&lt;/ID&gt;&lt;UID&gt;{2AEE78A3-0FA7-48F4-959F-EDDEE81D5B72}&lt;/UID&gt;&lt;Title&gt;Optoporation and Genetic Manipulation of Cells Using Femtosecond Laser Pulses&lt;/Title&gt;&lt;Template&gt;Journal Article&lt;/Template&gt;&lt;Star&gt;0&lt;/Star&gt;&lt;Tag&gt;0&lt;/Tag&gt;&lt;Author&gt;Davis, Andrew A; Farrar, Matthew J; Nishimura, Nozomi; Jin, Moonsoo M; Schaffer, Chris B&lt;/Author&gt;&lt;Year&gt;2013&lt;/Year&gt;&lt;Details&gt;&lt;_accessed&gt;63480699&lt;/_accessed&gt;&lt;_alternate_title&gt;Biophysical Journal&lt;/_alternate_title&gt;&lt;_collection_scope&gt;SCI;SCIE&lt;/_collection_scope&gt;&lt;_created&gt;63480699&lt;/_created&gt;&lt;_date&gt;59433120&lt;/_date&gt;&lt;_date_display&gt;2013&lt;/_date_display&gt;&lt;_db_updated&gt;ScienceDirect&lt;/_db_updated&gt;&lt;_doi&gt;https://doi.org/10.1016/j.bpj.2013.07.012&lt;/_doi&gt;&lt;_impact_factor&gt;   3.854&lt;/_impact_factor&gt;&lt;_isbn&gt;0006-3495&lt;/_isbn&gt;&lt;_issue&gt;4&lt;/_issue&gt;&lt;_journal&gt;Biophysical Journal&lt;/_journal&gt;&lt;_modified&gt;63480699&lt;/_modified&gt;&lt;_pages&gt;862-871&lt;/_pages&gt;&lt;_url&gt;http://www.sciencedirect.com/science/article/pii/S0006349513007960&lt;/_url&gt;&lt;_volume&gt;105&lt;/_volume&gt;&lt;/Details&gt;&lt;Extra&gt;&lt;DBUID&gt;{CC42088B-EEF0-4D36-A2C1-691D96FA8DF4}&lt;/DBUID&gt;&lt;/Extra&gt;&lt;/Item&gt;&lt;/References&gt;&lt;/Group&gt;&lt;/Citation&gt;_x000a_"/>
    <w:docVar w:name="NE.Ref{DC76B26C-B9B9-42D1-B236-DB805730B8F9}" w:val=" ADDIN NE.Ref.{DC76B26C-B9B9-42D1-B236-DB805730B8F9}&lt;Citation&gt;&lt;Group&gt;&lt;References&gt;&lt;Item&gt;&lt;ID&gt;7&lt;/ID&gt;&lt;UID&gt;{12F1E908-72AC-4038-9423-F718657D698C}&lt;/UID&gt;&lt;Title&gt;TAZ, a Transcriptional Modulator of Mesenchymal Stem Cell Differentiation&lt;/Title&gt;&lt;Template&gt;Journal Article&lt;/Template&gt;&lt;Star&gt;0&lt;/Star&gt;&lt;Tag&gt;0&lt;/Tag&gt;&lt;Author&gt;Hong, J H&lt;/Author&gt;&lt;Year&gt;2005&lt;/Year&gt;&lt;Details&gt;&lt;_accessed&gt;63471866&lt;/_accessed&gt;&lt;_created&gt;63471866&lt;/_created&gt;&lt;_date&gt;55225440&lt;/_date&gt;&lt;_date_display&gt;2005&lt;/_date_display&gt;&lt;_db_updated&gt;PKU Search&lt;/_db_updated&gt;&lt;_doi&gt;10.1126/science.1110955&lt;/_doi&gt;&lt;_impact_factor&gt;  41.845&lt;/_impact_factor&gt;&lt;_isbn&gt;1095-9203;0036-8075;&lt;/_isbn&gt;&lt;_issue&gt;5737&lt;/_issue&gt;&lt;_journal&gt;Science (American Association for the Advancement of Science)&lt;/_journal&gt;&lt;_keywords&gt;RNA; Cell lines; Small interfering RNA; Retroviridae; Reports; Adipocytes; Gene expression; Cellular differentiation; Osteoblasts; Embryos; Mesenchymal stem cells; Transcription Factors - chemistry; Humans; Transcriptional Activation; Osteocalcin - genetics; Adipocytes - cytology; Neoplasm Proteins - metabolism; PPAR gamma - metabolism; Mesenchymal Stromal Cells - cytology; Transfection; Gene Expression Regulation, Developmental; Cell Differentiation; Core Binding Factor Alpha 1 Subunit; Osteoblasts - cytology; Bone Morphogenetic Proteins - pharmacology; Mesenchymal Stromal Cells - physiology; Protein Structure, Tertiary; Cell Line; Promoter Regions, Genetic; Proteins - physiology; Transcription Factors - physiology; Oligonucleotides, Antisense; Bone Morphogenetic Protein 2; Zebrafish; Transcription Factors - genetics; Zebrafish Proteins - physiology; Proteins - genetics; Transcription Factors - metabolism; Transforming Growth Factor beta - pharmacology; Animals; Mice; RNA, Small Interfering; Proteins - chemistry; Zebrafish Proteins - genetics; Osteogenesis; Fat cells; Research; United States; Diseases; Proteins; Genes; Cells; Cell cycle&lt;/_keywords&gt;&lt;_modified&gt;63471866&lt;/_modified&gt;&lt;_number&gt;1&lt;/_number&gt;&lt;_ori_publication&gt;American Association for the Advancement of Science (AAAS)&lt;/_ori_publication&gt;&lt;_pages&gt;1074-1078&lt;/_pages&gt;&lt;_place_published&gt;United States&lt;/_place_published&gt;&lt;_url&gt;http://pku.summon.serialssolutions.com/2.0.0/link/0/eLvHCXMwnV1LTxsxELYIElIvbaHQUgqyuJRKDV0_1jYnFB6h0KRUDa0qLivb622lhmyaTQ78e8ZeBxSkiKgXH3a_tVYz43nY4xmEGN1Pmo90grFOUkV4kXAtnNH-UoKz4sDBA27CTsF1V3W-0fZpehF3MqqYZRnSBMOhPvhLpu8-MX90lNLD4b-m7x7lT1ljK40GaqjgJl10enNL785aIJ-IaWGGe5VcpyXOdziD4Wm_-O9_fImeR18Tt2rhWEVLbrCGVuruk7draDWu6wrvxeLTH16h86vW9UescbBhU40Ck3TL3Df6Kke4LHDXX1myf25v4EVv7G7wsev38UnstTKuub2OfrRPr44_N2O7hSbxXgjoRaWZKZI0l1xonhqb5DTnBeGOKFHASmWkSJ1OLDvgOdOW54YKCarWqtwIxzbQ8qAcuDcIG60TA-DUyoLnTmptiVDSUU2k0Yxuor0pC7JhXVUjC9EIFVm0_D408eXxADpl0dPQXc_CzJe1GPi8md96UlWZOutkLQJ-lYTQUs4BnR-dLQC6_LkAqPd1EdD3GdD7CCrK8UhbHa9GADF9da4Z5HoQtXtSRDnbRFtTcc2iEqoyCp8pxQgQ5nUtwQ8UFD4yUOLtnPm20LNQo9bX_qXv0PJ4NHHbqDH8O9lBDflLwnj0pQ0jkGQnLDcYu_TyDkveMDo&lt;/_url&gt;&lt;_volume&gt;309&lt;/_volume&gt;&lt;/Details&gt;&lt;Extra&gt;&lt;DBUID&gt;{CC42088B-EEF0-4D36-A2C1-691D96FA8DF4}&lt;/DBUID&gt;&lt;/Extra&gt;&lt;/Item&gt;&lt;/References&gt;&lt;/Group&gt;&lt;Group&gt;&lt;References&gt;&lt;Item&gt;&lt;ID&gt;6&lt;/ID&gt;&lt;UID&gt;{578EFACD-7800-463E-9846-EB80F896E7FB}&lt;/UID&gt;&lt;Title&gt;Current prospects for RNA interference-based therapies&lt;/Title&gt;&lt;Template&gt;Journal Article&lt;/Template&gt;&lt;Star&gt;0&lt;/Star&gt;&lt;Tag&gt;0&lt;/Tag&gt;&lt;Author&gt;Davidson, B L; McCray, PB Jr&lt;/Author&gt;&lt;Year&gt;2011&lt;/Year&gt;&lt;Details&gt;&lt;_accessed&gt;63471866&lt;/_accessed&gt;&lt;_accession_num&gt;21499294&lt;/_accession_num&gt;&lt;_author_adr&gt;Department of Internal Medicine, Roy J. and Lucille A. Carver College of Medicine, University of Iowa, Iowa City, Iowa 52242, USA. beverly-davidson@uiowa.edu&lt;/_author_adr&gt;&lt;_collection_scope&gt;SCI;SCIE&lt;/_collection_scope&gt;&lt;_created&gt;63471865&lt;/_created&gt;&lt;_date&gt;58553280&lt;/_date&gt;&lt;_date_display&gt;2011 May&lt;/_date_display&gt;&lt;_db_updated&gt;PubMed&lt;/_db_updated&gt;&lt;_doi&gt;10.1038/nrg2968&lt;/_doi&gt;&lt;_impact_factor&gt;  33.133&lt;/_impact_factor&gt;&lt;_isbn&gt;1471-0064 (Electronic); 1471-0056 (Linking)&lt;/_isbn&gt;&lt;_issue&gt;5&lt;/_issue&gt;&lt;_journal&gt;Nat Rev Genet&lt;/_journal&gt;&lt;_language&gt;eng&lt;/_language&gt;&lt;_modified&gt;63471866&lt;/_modified&gt;&lt;_pages&gt;329-40&lt;/_pages&gt;&lt;_subject_headings&gt;Animals; Clinical Trials as Topic; Gene Silencing; Gene Targeting/*methods; Genetic Therapy/*methods; Humans; Mice; *RNA Interference&lt;/_subject_headings&gt;&lt;_tertiary_title&gt;Nature reviews. Genetics&lt;/_tertiary_title&gt;&lt;_type_work&gt;Journal Article; Research Support, N.I.H., Extramural; Research Support, Non-U.S. Gov&amp;apos;t; Review&lt;/_type_work&gt;&lt;_url&gt;http://www.ncbi.nlm.nih.gov/entrez/query.fcgi?cmd=Retrieve&amp;amp;db=pubmed&amp;amp;dopt=Abstract&amp;amp;list_uids=21499294&amp;amp;query_hl=1&lt;/_url&gt;&lt;_volume&gt;12&lt;/_volume&gt;&lt;/Details&gt;&lt;Extra&gt;&lt;DBUID&gt;{CC42088B-EEF0-4D36-A2C1-691D96FA8DF4}&lt;/DBUID&gt;&lt;/Extra&gt;&lt;/Item&gt;&lt;/References&gt;&lt;/Group&gt;&lt;/Citation&gt;_x000a_"/>
    <w:docVar w:name="NE.Ref{DE0BA178-975D-4E58-B700-91ED979EE2ED}" w:val=" ADDIN NE.Ref.{DE0BA178-975D-4E58-B700-91ED979EE2ED}&lt;Citation&gt;&lt;Group&gt;&lt;References&gt;&lt;Item&gt;&lt;ID&gt;64&lt;/ID&gt;&lt;UID&gt;{58B6BAD1-AE98-4044-9F8D-3CE5A9CC3424}&lt;/UID&gt;&lt;Title&gt;Photoacoustic response induced by nanoparticle-mediated photothermal bubbles beyond the thermal expansion for potential theranostics&lt;/Title&gt;&lt;Template&gt;Journal Article&lt;/Template&gt;&lt;Star&gt;0&lt;/Star&gt;&lt;Tag&gt;0&lt;/Tag&gt;&lt;Author&gt;Wang, Siqi; Fu, Lei; Xin, Jing; Wang, Sijia; Yao, Cuiping; Zhang, Zhenxi; Wang, Jing&lt;/Author&gt;&lt;Year&gt;2018&lt;/Year&gt;&lt;Details&gt;&lt;_accessed&gt;63477484&lt;/_accessed&gt;&lt;_collection_scope&gt;SCI;SCIE;EI&lt;/_collection_scope&gt;&lt;_created&gt;63477484&lt;/_created&gt;&lt;_date&gt;62062560&lt;/_date&gt;&lt;_date_display&gt;2018&lt;/_date_display&gt;&lt;_db_updated&gt;PKU Search&lt;/_db_updated&gt;&lt;_doi&gt;10.1117/1.JBO.23.12.125002&lt;/_doi&gt;&lt;_impact_factor&gt;   2.785&lt;/_impact_factor&gt;&lt;_isbn&gt;1083-3668&lt;/_isbn&gt;&lt;_issue&gt;12&lt;/_issue&gt;&lt;_journal&gt;Journal of biomedical optics&lt;/_journal&gt;&lt;_modified&gt;63477484&lt;/_modified&gt;&lt;_number&gt;1&lt;/_number&gt;&lt;_pages&gt;1&lt;/_pages&gt;&lt;_place_published&gt;United States&lt;/_place_published&gt;&lt;_url&gt;http://pku.summon.serialssolutions.com/2.0.0/link/0/eLvHCXMwtV1Lb9QwELa2RUhwQFBe5SXfV1ni8Sb2HjgAaoUqEJVoBeISxbEjFmgSuolE7_xwxrGdzRZWogcu0WqytrKZTzOfZ-dBCIdZHF2yCfNC5qlE6i1EXkiWSCML9O1mzhTDU5ItTv78Tr49hsOD5GgyCcNC17L_qniUoeptIe0VlD9sigL8jBDAK4IAr_8Eg-MvdVuj1euHdk3PXUasbRSiu8KRzyqv8ODsVkZ9IYkloY1dZ8nhGepQdUp9N6upcuUulquGW-YnmpNVyFds6tZmH9kEdlvXVdV9F-gtBNhV_vcgqZt2lHX_McSwlz-WA766PoJgBsEnP0YsuN6NdV-X-TicwaRNDXFlpN4CIyeMeOpm7cyMt8ppHAG42S7BbLsy5QBPGBlhtsU19M0FZkev3s-A2xgwcrs4hrUjDH_-X_KPQ9aiOy-JjGW4RwY8Y5D5PWyf9jN8Y-0LU0WnH3bINbD5fyF65JmBTPt5ccNPDEVcTDz_87k2iNL6yAOe-pzcJre8yuhLh5E7ZGKqPXLdTTG92CM3Rz0tUd7nFBeru-TXBvZowB712KPqgv4Ve3SMPeqxRx32KIppuDVgjyL26IA9OsbePXJ6eHDy-k3kh34gEJjNuDQlGoVEobYZGLUQC4Ay4UmqFbJ9ZkBznqeAzNcWEArFShAiLiHWhU45MH6f7FZ1ZR4SqnWuDSikafNiHpf5QlqjwwstDRNGyX0yDW84a1xvl2y7jvfJA6eE4bu2WR6IRDy60j6PyY017p-Q3fa8M0_JTvOte9aj5Te796UU&lt;/_url&gt;&lt;_volume&gt;23&lt;/_volume&gt;&lt;/Details&gt;&lt;Extra&gt;&lt;DBUID&gt;{CC42088B-EEF0-4D36-A2C1-691D96FA8DF4}&lt;/DBUID&gt;&lt;/Extra&gt;&lt;/Item&gt;&lt;/References&gt;&lt;/Group&gt;&lt;/Citation&gt;_x000a_"/>
    <w:docVar w:name="NE.Ref{DFAE9A5C-0F15-4599-974E-386F219C7823}" w:val=" ADDIN NE.Ref.{DFAE9A5C-0F15-4599-974E-386F219C7823}&lt;Citation&gt;&lt;Group&gt;&lt;References&gt;&lt;Item&gt;&lt;ID&gt;57&lt;/ID&gt;&lt;UID&gt;{495A9938-95F9-4B35-A0B4-F5298A204F8D}&lt;/UID&gt;&lt;Title&gt;Elevation of plasma membrane permeability by laser irradiation of selectively bound nanoparticles&lt;/Title&gt;&lt;Template&gt;Journal Article&lt;/Template&gt;&lt;Star&gt;0&lt;/Star&gt;&lt;Tag&gt;0&lt;/Tag&gt;&lt;Author&gt;Yao, Cuiping; Rahmanzadeh, Ramtin; Endl, Elmar; Zhang, Zhenxi; Gerdes, Johannes; Hüttmann, Gereon&lt;/Author&gt;&lt;Year&gt;2005&lt;/Year&gt;&lt;Details&gt;&lt;_accessed&gt;63477431&lt;/_accessed&gt;&lt;_collection_scope&gt;SCI;SCIE;EI&lt;/_collection_scope&gt;&lt;_created&gt;63477431&lt;/_created&gt;&lt;_date&gt;55225440&lt;/_date&gt;&lt;_date_display&gt;2005&lt;/_date_display&gt;&lt;_db_updated&gt;PKU Search&lt;/_db_updated&gt;&lt;_doi&gt;10.1117/1.2137321&lt;/_doi&gt;&lt;_impact_factor&gt;   3.170&lt;/_impact_factor&gt;&lt;_isbn&gt;1083-3668&lt;/_isbn&gt;&lt;_issue&gt;6&lt;/_issue&gt;&lt;_journal&gt;Journal of biomedical optics&lt;/_journal&gt;&lt;_keywords&gt;membrane permeablilization; nanoparticles; antibody; laser; transfection; micro- and nanoeffects; Lymphoma - metabolism; Fluoresceins - pharmacokinetics; Cell Membrane Permeability - physiology; Lasers; Humans; Cell Line, Tumor; Cell Membrane Permeability - radiation effects; Nanostructures; Biopolymers - pharmacokinetics; Drug Delivery Systems - methods&lt;/_keywords&gt;&lt;_modified&gt;64462154&lt;/_modified&gt;&lt;_number&gt;1&lt;/_number&gt;&lt;_ori_publication&gt;SPIE-Intl Soc Optical Eng&lt;/_ori_publication&gt;&lt;_pages&gt;064012-064018&lt;/_pages&gt;&lt;_place_published&gt;United States&lt;/_place_published&gt;&lt;_url&gt;http://pku.summon.serialssolutions.com/2.0.0/link/0/eLvHCXMwlV3dS8MwEA9zIuiD3x_zi6CPUk2aNukeVVZEFBX0xZdxSVMYulo297D_3kvTzSki-lbSSym59vL79a6_I0SEpyz4FhOEyEEqg2hdt3PQOtIgZBsyE3OXJ3OOf75Nbu7DtBNfN8jxzwl9ztUZcjoulHD_js8j-JCujC99YNPom8iqJxdHaBEIKZNaTejL1K97kCvFNIjvZvag5rDs2Zl9Jl350y2tkuUaRtJz7_c10rDFOlnwjSXH62RpRmYQx6syTzPcINB5tf4bLH3LaYnIuQ-0b_tImQtLS4zS1ut2j6keUzxtB7Q3GDj9gsmkYdU4B2PkK9q4nky0gAKZd11gt0me0s7j5VVQN1kIHA-NgsRkVgJoFSE0cWpwJtEAYFSG73osdW7iDBiARGYmuEUAhphDZzkCS8C1FmKLNIu3wu4QKvIYSW5mMQyIiOV41SgKmTJtYDJDKtYiR5Nl75ZeS6PrOYjq8m69hmg0cchvRtveVZ8mEokqU6pFTpzvpuPXF3f36V2Vw6j4EJMudcnD6pjv_st6jyx64dYwYMk-ab4PRvaAzJUvo8PqGfwAP-TPZA&lt;/_url&gt;&lt;_volume&gt;10&lt;/_volume&gt;&lt;/Details&gt;&lt;Extra&gt;&lt;DBUID&gt;{CC42088B-EEF0-4D36-A2C1-691D96FA8DF4}&lt;/DBUID&gt;&lt;/Extra&gt;&lt;/Item&gt;&lt;/References&gt;&lt;/Group&gt;&lt;/Citation&gt;_x000a_"/>
    <w:docVar w:name="NE.Ref{E143F777-672C-4C4E-B369-B61C7CF72944}" w:val=" ADDIN NE.Ref.{E143F777-672C-4C4E-B369-B61C7CF72944}&lt;Citation&gt;&lt;Group&gt;&lt;References&gt;&lt;Item&gt;&lt;ID&gt;84&lt;/ID&gt;&lt;UID&gt;{481DE127-8CF3-402D-B911-494E0B36B91C}&lt;/UID&gt;&lt;Title&gt;Transient pores in stretched vesicles: role of leak-out&lt;/Title&gt;&lt;Template&gt;Journal Article&lt;/Template&gt;&lt;Star&gt;0&lt;/Star&gt;&lt;Tag&gt;0&lt;/Tag&gt;&lt;Author&gt;Brochard-Wyart, F; de Gennes, P G; Sandre, O&lt;/Author&gt;&lt;Year&gt;2000&lt;/Year&gt;&lt;Details&gt;&lt;_accessed&gt;63665931&lt;/_accessed&gt;&lt;_alternate_title&gt;Physica A: Statistical Mechanics and its Applications&lt;/_alternate_title&gt;&lt;_created&gt;63665931&lt;/_created&gt;&lt;_date&gt;52594560&lt;/_date&gt;&lt;_date_display&gt;2000&lt;/_date_display&gt;&lt;_db_updated&gt;ScienceDirect&lt;/_db_updated&gt;&lt;_doi&gt;https://doi.org/10.1016/S0378-4371(99)00559-2&lt;/_doi&gt;&lt;_impact_factor&gt;   2.924&lt;/_impact_factor&gt;&lt;_isbn&gt;0378-4371&lt;/_isbn&gt;&lt;_issue&gt;1&lt;/_issue&gt;&lt;_journal&gt;Physica A: Statistical Mechanics and its Applications&lt;/_journal&gt;&lt;_modified&gt;63665931&lt;/_modified&gt;&lt;_pages&gt;32-51&lt;/_pages&gt;&lt;_url&gt;http://www.sciencedirect.com/science/article/pii/S0378437199005592&lt;/_url&gt;&lt;_volume&gt;278&lt;/_volume&gt;&lt;/Details&gt;&lt;Extra&gt;&lt;DBUID&gt;{CC42088B-EEF0-4D36-A2C1-691D96FA8DF4}&lt;/DBUID&gt;&lt;/Extra&gt;&lt;/Item&gt;&lt;/References&gt;&lt;/Group&gt;&lt;/Citation&gt;_x000a_"/>
    <w:docVar w:name="NE.Ref{E3E39B2C-925D-42CE-A055-7A28D4EDA6EA}" w:val=" ADDIN NE.Ref.{E3E39B2C-925D-42CE-A055-7A28D4EDA6EA}&lt;Citation&gt;&lt;Group&gt;&lt;References&gt;&lt;Item&gt;&lt;ID&gt;67&lt;/ID&gt;&lt;UID&gt;{2AEE78A3-0FA7-48F4-959F-EDDEE81D5B72}&lt;/UID&gt;&lt;Title&gt;Optoporation and Genetic Manipulation of Cells Using Femtosecond Laser Pulses&lt;/Title&gt;&lt;Template&gt;Journal Article&lt;/Template&gt;&lt;Star&gt;0&lt;/Star&gt;&lt;Tag&gt;0&lt;/Tag&gt;&lt;Author&gt;Davis, Andrew A; Farrar, Matthew J; Nishimura, Nozomi; Jin, Moonsoo M; Schaffer, Chris B&lt;/Author&gt;&lt;Year&gt;2013&lt;/Year&gt;&lt;Details&gt;&lt;_accessed&gt;63480699&lt;/_accessed&gt;&lt;_alternate_title&gt;Biophysical Journal&lt;/_alternate_title&gt;&lt;_collection_scope&gt;SCI;SCIE&lt;/_collection_scope&gt;&lt;_created&gt;63480699&lt;/_created&gt;&lt;_date&gt;59433120&lt;/_date&gt;&lt;_date_display&gt;2013&lt;/_date_display&gt;&lt;_db_updated&gt;ScienceDirect&lt;/_db_updated&gt;&lt;_doi&gt;https://doi.org/10.1016/j.bpj.2013.07.012&lt;/_doi&gt;&lt;_impact_factor&gt;   4.033&lt;/_impact_factor&gt;&lt;_isbn&gt;0006-3495&lt;/_isbn&gt;&lt;_issue&gt;4&lt;/_issue&gt;&lt;_journal&gt;Biophysical Journal&lt;/_journal&gt;&lt;_modified&gt;64462154&lt;/_modified&gt;&lt;_pages&gt;862-871&lt;/_pages&gt;&lt;_url&gt;http://www.sciencedirect.com/science/article/pii/S0006349513007960&lt;/_url&gt;&lt;_volume&gt;105&lt;/_volume&gt;&lt;/Details&gt;&lt;Extra&gt;&lt;DBUID&gt;{CC42088B-EEF0-4D36-A2C1-691D96FA8DF4}&lt;/DBUID&gt;&lt;/Extra&gt;&lt;/Item&gt;&lt;/References&gt;&lt;/Group&gt;&lt;Group&gt;&lt;References&gt;&lt;Item&gt;&lt;ID&gt;83&lt;/ID&gt;&lt;UID&gt;{33909C1E-1296-4536-B71E-AE009C6D6214}&lt;/UID&gt;&lt;Title&gt;Measurement of the permeability and resealing time constant of the electroporated mammalian cell membranes&lt;/Title&gt;&lt;Template&gt;Journal Article&lt;/Template&gt;&lt;Star&gt;0&lt;/Star&gt;&lt;Tag&gt;0&lt;/Tag&gt;&lt;Author&gt;Shirakashi, Ryo; Sukhorukov, Vladimir L; Tanasawa, Ichiro; Zimmermann, Ulrich&lt;/Author&gt;&lt;Year&gt;2004&lt;/Year&gt;&lt;Details&gt;&lt;_accessed&gt;63665925&lt;/_accessed&gt;&lt;_alternate_title&gt;International Journal of Heat and Mass TransferFestschrift issue of International Journal of Heat and Mass Transfer honouring Professors Echigo, Hirata and Tanasawa&lt;/_alternate_title&gt;&lt;_collection_scope&gt;SCI;SCIE;EI&lt;/_collection_scope&gt;&lt;_created&gt;63665925&lt;/_created&gt;&lt;_date&gt;54698400&lt;/_date&gt;&lt;_date_display&gt;2004&lt;/_date_display&gt;&lt;_db_updated&gt;ScienceDirect&lt;/_db_updated&gt;&lt;_doi&gt;https://doi.org/10.1016/j.ijheatmasstransfer.2004.04.007&lt;/_doi&gt;&lt;_impact_factor&gt;   5.584&lt;/_impact_factor&gt;&lt;_isbn&gt;0017-9310&lt;/_isbn&gt;&lt;_issue&gt;21&lt;/_issue&gt;&lt;_journal&gt;International Journal of Heat and Mass Transfer&lt;/_journal&gt;&lt;_keywords&gt;Membrane permeability; Electropermeabilization; Saccharide; Cryoprotectant&lt;/_keywords&gt;&lt;_modified&gt;64462153&lt;/_modified&gt;&lt;_pages&gt;4517-4524&lt;/_pages&gt;&lt;_url&gt;http://www.sciencedirect.com/science/article/pii/S0017931004001401&lt;/_url&gt;&lt;_volume&gt;47&lt;/_volume&gt;&lt;/Details&gt;&lt;Extra&gt;&lt;DBUID&gt;{CC42088B-EEF0-4D36-A2C1-691D96FA8DF4}&lt;/DBUID&gt;&lt;/Extra&gt;&lt;/Item&gt;&lt;/References&gt;&lt;/Group&gt;&lt;/Citation&gt;_x000a_"/>
    <w:docVar w:name="NE.Ref{E4EA19D1-9929-42BE-98E0-08168B8E28E1}" w:val=" ADDIN NE.Ref.{E4EA19D1-9929-42BE-98E0-08168B8E28E1}&lt;Citation&gt;&lt;Group&gt;&lt;References&gt;&lt;Item&gt;&lt;ID&gt;56&lt;/ID&gt;&lt;UID&gt;{4BE2A4B2-55AA-4468-8464-E7CFFB63AA59}&lt;/UID&gt;&lt;Title&gt;Photoablation of Human Vitreous Opacities by Light-Induced Vapor Nanobubbles&lt;/Title&gt;&lt;Template&gt;Journal Article&lt;/Template&gt;&lt;Star&gt;0&lt;/Star&gt;&lt;Tag&gt;0&lt;/Tag&gt;&lt;Author&gt;Sauvage, Félix; Fraire, Juan C; Remaut, Katrien; Sebag, J; Peynshaert, Karen; Harrington, Michael; Van de Velde, Frans J; Xiong, Ranhua; Tassignon, Marie-José; Brans, Toon; Braeckmans, Kevin; De Smedt, Stefaan C&lt;/Author&gt;&lt;Year&gt;2019&lt;/Year&gt;&lt;Details&gt;&lt;_accessed&gt;63476167&lt;/_accessed&gt;&lt;_collection_scope&gt;SCI;SCIE;EI&lt;/_collection_scope&gt;&lt;_created&gt;63476167&lt;/_created&gt;&lt;_date&gt;62588160&lt;/_date&gt;&lt;_date_display&gt;2019&lt;/_date_display&gt;&lt;_db_updated&gt;PKU Search&lt;/_db_updated&gt;&lt;_doi&gt;10.1021/acsnano.9b04050&lt;/_doi&gt;&lt;_impact_factor&gt;  15.881&lt;/_impact_factor&gt;&lt;_isbn&gt;1936-0851;1936-086X;&lt;/_isbn&gt;&lt;_issue&gt;7&lt;/_issue&gt;&lt;_journal&gt;ACS nano&lt;/_journal&gt;&lt;_modified&gt;64462129&lt;/_modified&gt;&lt;_number&gt;1&lt;/_number&gt;&lt;_ori_publication&gt;American Chemical Society&lt;/_ori_publication&gt;&lt;_pages&gt;8401-8416&lt;/_pages&gt;&lt;_place_published&gt;United States&lt;/_place_published&gt;&lt;_url&gt;http://pku.summon.serialssolutions.com/2.0.0/link/0/eLvHCXMwlV07T8MwELagLDDwfpSXPDCwpPiRuM1YVa0QKqIS0IElOie2QKCkatqBf885SUspEo_9FFnnL3ff-ezvCJGiwbylmMC5SXxgPjcIqRaWY5zbplIJMGV9URx_PN22-gPR6wY3n9rRyw19wa8gzlNIs0aoEX6uWF8TTRU41fx2534Wgx0MVdlPxnoZScVc1OfbB1xWivOvWcldzoyR8S1STVGlnN7WP1a3TTYrXknbJRB2yIpJd8nGgtrgHukPnrNJBrq8_UYzS4sTfDp8mYxNNs3p3citB0tnqt9pv1AYcZM9YpPQISBPpxiKMz3V-s3k--Sx133oXHvVMAUPBJYtHg_9pnJKMyIR0rop3k2Mg-BrCyET1jJpgPsa47C0BmlXoiEEJXQAUnOIQR6QWpql5ohQqZgI0ShEauFDkIB7ga00M8wiH2FxnVygH6LqZ8ijos8teFQ5J6qcUyeXM59Ho1Ja4wfT2Z78bnpY7tncUGIKRqyJ478t64SsIylyL7s8IU9JbTKemjOyOnqdnhcY-wBECs6K&lt;/_url&gt;&lt;_volume&gt;13&lt;/_volume&gt;&lt;/Details&gt;&lt;Extra&gt;&lt;DBUID&gt;{CC42088B-EEF0-4D36-A2C1-691D96FA8DF4}&lt;/DBUID&gt;&lt;/Extra&gt;&lt;/Item&gt;&lt;/References&gt;&lt;/Group&gt;&lt;/Citation&gt;_x000a_"/>
    <w:docVar w:name="NE.Ref{E7B6FB74-CFE4-42DB-A377-CC7C77AC320F}" w:val=" ADDIN NE.Ref.{E7B6FB74-CFE4-42DB-A377-CC7C77AC320F}&lt;Citation&gt;&lt;Group&gt;&lt;References&gt;&lt;Item&gt;&lt;ID&gt;70&lt;/ID&gt;&lt;UID&gt;{B717A108-EAA9-4E04-B0F7-5B50110364B2}&lt;/UID&gt;&lt;Title&gt;Thermophysical and biological responses of gold nanoparticle laser heating&lt;/Title&gt;&lt;Template&gt;Journal Article&lt;/Template&gt;&lt;Star&gt;0&lt;/Star&gt;&lt;Tag&gt;0&lt;/Tag&gt;&lt;Author&gt;Qin, Z; Bischof, J C&lt;/Author&gt;&lt;Year&gt;2012&lt;/Year&gt;&lt;Details&gt;&lt;_accessed&gt;63494877&lt;/_accessed&gt;&lt;_accession_num&gt;21947414&lt;/_accession_num&gt;&lt;_author_adr&gt;Department of Mechanical Engineering, University of Minnesota, Minneapolis, MN, USA.&lt;/_author_adr&gt;&lt;_collection_scope&gt;SCI;SCIE&lt;/_collection_scope&gt;&lt;_created&gt;63494877&lt;/_created&gt;&lt;_date&gt;58959360&lt;/_date&gt;&lt;_date_display&gt;2012 Feb 7&lt;/_date_display&gt;&lt;_db_updated&gt;PubMed&lt;/_db_updated&gt;&lt;_doi&gt;10.1039/c1cs15184c&lt;/_doi&gt;&lt;_impact_factor&gt;  42.846&lt;/_impact_factor&gt;&lt;_isbn&gt;1460-4744 (Electronic); 0306-0012 (Linking)&lt;/_isbn&gt;&lt;_issue&gt;3&lt;/_issue&gt;&lt;_journal&gt;Chem Soc Rev&lt;/_journal&gt;&lt;_language&gt;eng&lt;/_language&gt;&lt;_modified&gt;63494877&lt;/_modified&gt;&lt;_ori_publication&gt;This journal is (c) The Royal Society of Chemistry 2012&lt;/_ori_publication&gt;&lt;_pages&gt;1191-217&lt;/_pages&gt;&lt;_subject_headings&gt;Animals; Gold/*chemistry; *Hot Temperature; Humans; *Lasers; Metal Nanoparticles/*chemistry/*therapeutic use; Nanomedicine/*methods; Optical Phenomena&lt;/_subject_headings&gt;&lt;_tertiary_title&gt;Chemical Society reviews&lt;/_tertiary_title&gt;&lt;_type_work&gt;Journal Article; Research Support, Non-U.S. Gov&amp;apos;t; Research Support, U.S. Gov&amp;apos;t, Non-P.H.S.; Review&lt;/_type_work&gt;&lt;_url&gt;http://www.ncbi.nlm.nih.gov/entrez/query.fcgi?cmd=Retrieve&amp;amp;db=pubmed&amp;amp;dopt=Abstract&amp;amp;list_uids=21947414&amp;amp;query_hl=1&lt;/_url&gt;&lt;_volume&gt;41&lt;/_volume&gt;&lt;/Details&gt;&lt;Extra&gt;&lt;DBUID&gt;{CC42088B-EEF0-4D36-A2C1-691D96FA8DF4}&lt;/DBUID&gt;&lt;/Extra&gt;&lt;/Item&gt;&lt;/References&gt;&lt;/Group&gt;&lt;/Citation&gt;_x000a_"/>
    <w:docVar w:name="NE.Ref{EC037ADA-D4C0-4165-B7EC-04D44E3FA051}" w:val=" ADDIN NE.Ref.{EC037ADA-D4C0-4165-B7EC-04D44E3FA051}&lt;Citation&gt;&lt;Group&gt;&lt;References&gt;&lt;Item&gt;&lt;ID&gt;9&lt;/ID&gt;&lt;UID&gt;{6A8B803A-CB22-464D-9799-9EE8A72A63E7}&lt;/UID&gt;&lt;Title&gt;Cell-specific optoporation with near-infrared ultrafast laser and functionalized gold nanoparticles&lt;/Title&gt;&lt;Template&gt;Journal Article&lt;/Template&gt;&lt;Star&gt;0&lt;/Star&gt;&lt;Tag&gt;0&lt;/Tag&gt;&lt;Author&gt;Bergeron, Eric; Boutopoulos, Christos; Martel, Rosalie; Torres, Alexandre; Rodriguez, Camille; Niskanen, Jukka; Lebrun, Jean-Jacques; Winnik, Françoise M; Sapieha, Przemyslaw; Meunier, Michel&lt;/Author&gt;&lt;Year&gt;2015&lt;/Year&gt;&lt;Details&gt;&lt;_accessed&gt;63471884&lt;/_accessed&gt;&lt;_collection_scope&gt;SCI;SCIE;EI&lt;/_collection_scope&gt;&lt;_created&gt;63471884&lt;/_created&gt;&lt;_date&gt;60484320&lt;/_date&gt;&lt;_date_display&gt;2015&lt;/_date_display&gt;&lt;_db_updated&gt;PKU Search&lt;/_db_updated&gt;&lt;_doi&gt;10.1039/C5NR05650K&lt;/_doi&gt;&lt;_impact_factor&gt;   6.895&lt;/_impact_factor&gt;&lt;_isbn&gt;2040-3364&lt;/_isbn&gt;&lt;_issue&gt;42&lt;/_issue&gt;&lt;_journal&gt;Nanoscale&lt;/_journal&gt;&lt;_keywords&gt;Gold - chemistry; Humans; Metal Nanoparticles - chemistry; Polyethylene Glycols - chemistry; Succinimides - chemistry; Citric Acid - chemistry; Flow Cytometry; Lasers; Hyaluronan Receptors - metabolism; Cell Line, Tumor; Hyaluronan Receptors - immunology; Antibodies, Monoclonal - chemistry; Antibodies, Monoclonal - immunology; Microscopy, Fluorescence&lt;/_keywords&gt;&lt;_modified&gt;63471884&lt;/_modified&gt;&lt;_number&gt;1&lt;/_number&gt;&lt;_pages&gt;17836-17847&lt;/_pages&gt;&lt;_place_published&gt;England&lt;/_place_published&gt;&lt;_url&gt;http://pku.summon.serialssolutions.com/2.0.0/link/0/eLvHCXMwjV1LS8QwEA7rnvTg-7G-COi12maabHKUZRdxVUT04mVJm4yIpS21e_HXm2y7rgrC3hMIk8l830zmQQiwizD4YxNYBDbEfogqNiiS1OFihNJY99QgReVrlV_u5O0DGw35TYec__OhD-pywO8fHWjzcOztruR-XMNAjOfWVyiYTU9jPlMOQMTzlqS_tv4CoQWdZC2sjDaWO8EmWW9pI71q7nmLdGy-TdZ-NBPcIenAZlngKyd99g8tyroo2_ulPtpKc6fUgVOoyuec02lWVxr1R00df7YV1bmhHuSa2ODbp1vyWmSG5jp3fnWbPrdLnkfDp8F10I5QCFLmy5O4EtgHKS03qBVjxigpBLMAScRSzRPgRmnnI3EUjrkCguQxSxi4h6-VFrBHunmR2wNCFU-QQyjjNLExwygxUd-oGENMkUdS98jZXKaTsumUMZn9cIOaLETWI_uNuL_XMN_ORnF5uNT-I7LqKAtvgiDHpFtXU3tCVsr36elMD74Awdqwaw&lt;/_url&gt;&lt;_volume&gt;7&lt;/_volume&gt;&lt;/Details&gt;&lt;Extra&gt;&lt;DBUID&gt;{CC42088B-EEF0-4D36-A2C1-691D96FA8DF4}&lt;/DBUID&gt;&lt;/Extra&gt;&lt;/Item&gt;&lt;/References&gt;&lt;/Group&gt;&lt;Group&gt;&lt;References&gt;&lt;Item&gt;&lt;ID&gt;10&lt;/ID&gt;&lt;UID&gt;{3852B870-D06D-4010-8029-DC127B8201F0}&lt;/UID&gt;&lt;Title&gt;Laser-induced vapour nanobubbles improve drug diffusion and efficiency in bacterial biofilms&lt;/Title&gt;&lt;Template&gt;Journal Article&lt;/Template&gt;&lt;Star&gt;0&lt;/Star&gt;&lt;Tag&gt;0&lt;/Tag&gt;&lt;Author&gt;Teirlinck, Eline; Xiong, Ranhua; Brans, Toon; Forier, Katrien; Fraire, Juan; Van Acker, Heleen; Matthijs, Nele; De Rycke, Riet; De Smedt, Stefaan C; Coenye, Tom; Braeckmans, Kevin&lt;/Author&gt;&lt;Year&gt;2018&lt;/Year&gt;&lt;Details&gt;&lt;_accessed&gt;63471888&lt;/_accessed&gt;&lt;_collection_scope&gt;SCI;SCIE&lt;/_collection_scope&gt;&lt;_created&gt;63471887&lt;/_created&gt;&lt;_date&gt;62062560&lt;/_date&gt;&lt;_date_display&gt;2018&lt;/_date_display&gt;&lt;_db_updated&gt;PKU Search&lt;/_db_updated&gt;&lt;_doi&gt;10.1038/s41467-018-06884-w&lt;/_doi&gt;&lt;_impact_factor&gt;  12.121&lt;/_impact_factor&gt;&lt;_isbn&gt;2041-1723&lt;/_isbn&gt;&lt;_issue&gt;1&lt;/_issue&gt;&lt;_journal&gt;Nature communications&lt;/_journal&gt;&lt;_keywords&gt;Biofilms - drug effects; Gold; Lasers; Tobramycin - metabolism; Tobramycin - pharmacology; Anti-Bacterial Agents - metabolism; Anti-Bacterial Agents - pharmacology; Pseudomonas aeruginosa - drug effects; Diffusion; Staphylococcus aureus - drug effects; Burkholderia - drug effects; Metal Nanoparticles; Nanoparticles; Biofilms; Antibiotics; Pseudomonas aeruginosa; Bacteria; Disruption; Tobramycin&lt;/_keywords&gt;&lt;_modified&gt;63471888&lt;/_modified&gt;&lt;_number&gt;1&lt;/_number&gt;&lt;_ori_publication&gt;Springer Science and Business Media LLC&lt;/_ori_publication&gt;&lt;_pages&gt;4518-12&lt;/_pages&gt;&lt;_place_published&gt;England&lt;/_place_published&gt;&lt;_url&gt;http://pku.summon.serialssolutions.com/2.0.0/link/0/eLvHCXMwtV1bS8MwFA46EXzxfpk38i51bS5r-iCisiGioKAgIoSkScdQu7lZxX9vTtpOFBRffCslIZTv5JyT05zvQ4iS_TD45hOiyFLoYgy15m0dC4hUhickI5pxbaDf-e5CnF-SboefTaGrujWmgrv2kt51m0EKVfMWcJO700ZbiMPhcwA6UvC_tRbVUJXYgjmIaAQ91jPOR4cg7hDfxpMqDPCjC8aqbpqQitaYed8RRsLrsbDg7WvEgoubqVun4vj_OTH1Aaq78A_fsojmq2wVH5XmtYSmbL6MZkv9yvcVdH_uYuAocMd6ZyAGv6qhm4BzlQ90ofWjHeO-r1lYbEZFD4MYSwHVOaxyg60nr4DOT9zPsS5Zo91iug8q4k_jVXTT7VyfnAaVXEPgcgCXpwsL5HTOMoGTj8SCp4ngnJiQ0cyGmqiMaZ26HR8lWWIiqgzhImOGUZ0IuOW6hhr5ILcbCFugELIcyAMVy-AZJEHCOIP0yNlQE-3VkMhhycoh_d90KmQJoHQASg-gfHOja9T-NPoYgJ2MBP5t_2Iw6slqO0uTxjzRKSfWWBalVFmqbSKgJCTaiqZNtF3jLCunMJafIDfRemkqk1UoaBHTWGz-PnELzREwTX-bcBs1XkaF3UHTw4di1xv2rq8pfAAr7AiF&lt;/_url&gt;&lt;_volume&gt;9&lt;/_volume&gt;&lt;/Details&gt;&lt;Extra&gt;&lt;DBUID&gt;{CC42088B-EEF0-4D36-A2C1-691D96FA8DF4}&lt;/DBUID&gt;&lt;/Extra&gt;&lt;/Item&gt;&lt;/References&gt;&lt;/Group&gt;&lt;Group&gt;&lt;References&gt;&lt;Item&gt;&lt;ID&gt;11&lt;/ID&gt;&lt;UID&gt;{599901B2-47E5-4EE7-BC59-F7EAECB9BC5F}&lt;/UID&gt;&lt;Title&gt;Off-resonance plasmonic enhanced femtosecond laser optoporation and transfection of cancer cells&lt;/Title&gt;&lt;Template&gt;Journal Article&lt;/Template&gt;&lt;Star&gt;0&lt;/Star&gt;&lt;Tag&gt;0&lt;/Tag&gt;&lt;Author&gt;Baumgart, Judith; Humbert, Laure; Boulais, Étienne; Lachaine, Rémi; Lebrun, Jean-Jaques; Meunier, Michel&lt;/Author&gt;&lt;Year&gt;2012&lt;/Year&gt;&lt;Details&gt;&lt;_accessed&gt;63471889&lt;/_accessed&gt;&lt;_alternate_title&gt;Biomaterials&lt;/_alternate_title&gt;&lt;_collection_scope&gt;SCI;SCIE;EI&lt;/_collection_scope&gt;&lt;_created&gt;63471889&lt;/_created&gt;&lt;_date&gt;58906080&lt;/_date&gt;&lt;_date_display&gt;2012&lt;/_date_display&gt;&lt;_db_updated&gt;ScienceDirect&lt;/_db_updated&gt;&lt;_doi&gt;https://doi.org/10.1016/j.biomaterials.2011.11.062&lt;/_doi&gt;&lt;_impact_factor&gt;  10.317&lt;/_impact_factor&gt;&lt;_isbn&gt;0142-9612&lt;/_isbn&gt;&lt;_issue&gt;7&lt;/_issue&gt;&lt;_journal&gt;Biomaterials&lt;/_journal&gt;&lt;_keywords&gt;Optoperforation; Transfection; Gold nanoparticle; Plasmonic; Femtosecond laser; Cancer cell&lt;/_keywords&gt;&lt;_modified&gt;63471889&lt;/_modified&gt;&lt;_pages&gt;2345-2350&lt;/_pages&gt;&lt;_url&gt;http://www.sciencedirect.com/science/article/pii/S0142961211014165&lt;/_url&gt;&lt;_volume&gt;33&lt;/_volume&gt;&lt;/Details&gt;&lt;Extra&gt;&lt;DBUID&gt;{CC42088B-EEF0-4D36-A2C1-691D96FA8DF4}&lt;/DBUID&gt;&lt;/Extra&gt;&lt;/Item&gt;&lt;/References&gt;&lt;/Group&gt;&lt;Group&gt;&lt;References&gt;&lt;Item&gt;&lt;ID&gt;12&lt;/ID&gt;&lt;UID&gt;{DEF44571-64E7-4200-A448-3D921585A9AF}&lt;/UID&gt;&lt;Title&gt;Visible and near infrared resonance plasmonic enhanced nanosecond laser optoporation of cancer cells&lt;/Title&gt;&lt;Template&gt;Journal Article&lt;/Template&gt;&lt;Star&gt;0&lt;/Star&gt;&lt;Tag&gt;0&lt;/Tag&gt;&lt;Author&gt;St-Louis Lalonde, Bastien; Boulais, Etienne; Lebrun, Jean-Jacques; Meunier, Michel&lt;/Author&gt;&lt;Year&gt;2013&lt;/Year&gt;&lt;Details&gt;&lt;_accessed&gt;63471890&lt;/_accessed&gt;&lt;_collection_scope&gt;SCIE;EI&lt;/_collection_scope&gt;&lt;_created&gt;63471890&lt;/_created&gt;&lt;_date&gt;59433120&lt;/_date&gt;&lt;_date_display&gt;2013&lt;/_date_display&gt;&lt;_db_updated&gt;PKU Search&lt;/_db_updated&gt;&lt;_doi&gt;10.1364/BOE.4.000490&lt;/_doi&gt;&lt;_impact_factor&gt;   3.921&lt;/_impact_factor&gt;&lt;_isbn&gt;2156-7085&lt;/_isbn&gt;&lt;_issue&gt;4&lt;/_issue&gt;&lt;_journal&gt;Biomedical optics express&lt;/_journal&gt;&lt;_modified&gt;63471890&lt;/_modified&gt;&lt;_number&gt;1&lt;/_number&gt;&lt;_pages&gt;490&lt;/_pages&gt;&lt;_place_published&gt;United States&lt;/_place_published&gt;&lt;_url&gt;http://pku.summon.serialssolutions.com/2.0.0/link/0/eLvHCXMwjV07T8MwED5BBwQDj_Iqj8oLY0oSO4-OgFohRNUOwBq59lkgIInS9v9zdkKhnTrbsazzxfd9vk93ADzs-d7anUCgHJXQsYmNSRNhVbo8NUL7vjQYSle7epQ-T8LhIHr608uuJfR5LG7vx4Oe6NUZK7p5OcETy9HHk-XLii8EubFrRUfkxEsIVDSK9_XvV2LRCqp00WV4sOlGDmG_wY_srj7wI9jCvA17_6oKtmFn1OTLj0G_fZDLfyGTuWY5OTUjh6qs5pwRzS5ssQ1kJQHob1shl2H-7gQBjAaKmaXKmtEgVqwo50XZeAsrDFN2XsXss__sBF6Hg5eHR6_pq-AFPOFWvB8Tiwj6KpIS6RDoH0-JyEwDpShYRQRRUq0TJOOhRKQQJkNfoT02ozRFeH4KrbzI8RxYP5CBNDxWBHNoRUI7UykIs6BOJGqRdODm18JZWZfPyFwOLRYZGTATWW3ADpzV5l_OsmV4EtrOxYYrXMJu6DpVWFHNFbTm1QKvYbv8XHQdz-46J_kBnlO3SA&lt;/_url&gt;&lt;_volume&gt;4&lt;/_volume&gt;&lt;/Details&gt;&lt;Extra&gt;&lt;DBUID&gt;{CC42088B-EEF0-4D36-A2C1-691D96FA8DF4}&lt;/DBUID&gt;&lt;/Extra&gt;&lt;/Item&gt;&lt;/References&gt;&lt;/Group&gt;&lt;Group&gt;&lt;References&gt;&lt;Item&gt;&lt;ID&gt;13&lt;/ID&gt;&lt;UID&gt;{B64EE8E2-357B-44D6-84AB-A82D57A0D298}&lt;/UID&gt;&lt;Title&gt;Optical and Thermophoretic Control of Janus Nanopen Injection into Living Cells&lt;/Title&gt;&lt;Template&gt;Journal Article&lt;/Template&gt;&lt;Star&gt;0&lt;/Star&gt;&lt;Tag&gt;0&lt;/Tag&gt;&lt;Author&gt;Maier, Christoph M; Huergo, Maria Ana; Milosevic, Sara; Pernpeintner, Carla; Li, Miao; Singh, Dhruv P; Walker, Debora; Fischer, Peer; Feldmann, Jochen; Lohmüller, Theobald&lt;/Author&gt;&lt;Year&gt;2018&lt;/Year&gt;&lt;Details&gt;&lt;_accessed&gt;63471892&lt;/_accessed&gt;&lt;_collection_scope&gt;SCI;SCIE;EI&lt;/_collection_scope&gt;&lt;_created&gt;63471891&lt;/_created&gt;&lt;_date&gt;62062560&lt;/_date&gt;&lt;_date_display&gt;2018&lt;/_date_display&gt;&lt;_db_updated&gt;PKU Search&lt;/_db_updated&gt;&lt;_doi&gt;10.1021/acs.nanolett.8b03885&lt;/_doi&gt;&lt;_impact_factor&gt;  11.238&lt;/_impact_factor&gt;&lt;_isbn&gt;1530-6984;1530-6992;&lt;/_isbn&gt;&lt;_issue&gt;12&lt;/_issue&gt;&lt;_journal&gt;Nano letters&lt;/_journal&gt;&lt;_keywords&gt;Gold - chemistry; Gene Transfer Techniques; Temperature; Cricetulus; Metal Nanoparticles - chemistry; Delayed-Action Preparations - chemistry; Drug Delivery Systems; Injections; Animals; Heating; Light; DNA, Single-Stranded - administration &amp;amp; dosage; Optical Tweezers; Aluminum Oxide - chemistry; CHO Cells&lt;/_keywords&gt;&lt;_modified&gt;63471892&lt;/_modified&gt;&lt;_number&gt;1&lt;/_number&gt;&lt;_ori_publication&gt;American Chemical Society&lt;/_ori_publication&gt;&lt;_pages&gt;7935-7941&lt;/_pages&gt;&lt;_place_published&gt;United States&lt;/_place_published&gt;&lt;_url&gt;http://pku.summon.serialssolutions.com/2.0.0/link/0/eLvHCXMwlV3JTsMwELVoucCBfSmbfOWQ0nhpnGNVtYKqqEjAhUvk2K4oFCdq2v9nnIWWSgi4RpPIGXtm3ng2hChptrw1nQCGLQzHIScskFzEPNQgippoEbcAgAtXSvxyL4YPpN_jg6XfuB7QJ_6NVFnTSpvAX82b8DoVgtfQJgna3LXO73Qflz13aT6gFWQaPKRQsKpy7oevOPuksu_2yaVpKsB-q6CTlManv_vfde6hnRJm4k5xLvbRhrEHaHul-eAhGo3S_B4bS6sxnJbZR5K-FkWNuFsksONkjAfSLjIMStjN2cJ39i3P3bJ4YucJHk7cfQTumuk0O0LP_d5T99Yrxyt4EjCF7wHSMKGWWlKtuGiJEFSd5pKZIBQmAB3IY6UFN6Zl2korSQMXpaSSAFudn0WPUd0m1pwiPJaMacYk-C6aOY9TxJJyo9qK-ooZ0kDXwI-oFI8syiPfxI_cw4pJUcmkBvKqDYjSouPGb_TVLv2R_qTYyi9qFxwWVARn_1jlOdoC6CRcYotPLlB9PluYS1RL3xdX-SH8BPM23qo&lt;/_url&gt;&lt;_volume&gt;18&lt;/_volume&gt;&lt;/Details&gt;&lt;Extra&gt;&lt;DBUID&gt;{CC42088B-EEF0-4D36-A2C1-691D96FA8DF4}&lt;/DBUID&gt;&lt;/Extra&gt;&lt;/Item&gt;&lt;/References&gt;&lt;/Group&gt;&lt;Group&gt;&lt;References&gt;&lt;Item&gt;&lt;ID&gt;14&lt;/ID&gt;&lt;UID&gt;{ED23AB03-F763-41C9-8F4B-E05F9330EB93}&lt;/UID&gt;&lt;Title&gt;Optical Injection of Gold Nanoparticles into Living Cells&lt;/Title&gt;&lt;Template&gt;Journal Article&lt;/Template&gt;&lt;Star&gt;0&lt;/Star&gt;&lt;Tag&gt;0&lt;/Tag&gt;&lt;Author&gt;Li, Miao; Lohmüller, Theobald; Feldmann, Jochen&lt;/Author&gt;&lt;Year&gt;2015&lt;/Year&gt;&lt;Details&gt;&lt;_accessed&gt;63471893&lt;/_accessed&gt;&lt;_collection_scope&gt;SCI;SCIE;EI&lt;/_collection_scope&gt;&lt;_created&gt;63471893&lt;/_created&gt;&lt;_date_display&gt;2015;2014;&lt;/_date_display&gt;&lt;_db_updated&gt;PKU Search&lt;/_db_updated&gt;&lt;_doi&gt;10.1021/nl504497m&lt;/_doi&gt;&lt;_impact_factor&gt;  11.238&lt;/_impact_factor&gt;&lt;_isbn&gt;1530-6984;1530-6992;&lt;/_isbn&gt;&lt;_issue&gt;1&lt;/_issue&gt;&lt;_journal&gt;Nano letters&lt;/_journal&gt;&lt;_keywords&gt;Cell Membrane - chemistry; Gold; Cricetinae; Animals; Cricetulus; Lasers; Metal Nanoparticles - chemistry; Biosensing Techniques; Cell Membrane - metabolism; CHO Cells&lt;/_keywords&gt;&lt;_modified&gt;63471893&lt;/_modified&gt;&lt;_number&gt;1&lt;/_number&gt;&lt;_ori_publication&gt;American Chemical Society&lt;/_ori_publication&gt;&lt;_pages&gt;770-775&lt;/_pages&gt;&lt;_place_published&gt;United States&lt;/_place_published&gt;&lt;_url&gt;http://pku.summon.serialssolutions.com/2.0.0/link/0/eLvHCXMwjV1LT8MwDLbGuMCB92M8pgjOhbRJ2uQ4TRsPDYEEXLhMeVUalHZi2_8n6boxEK-7E0V2Evuzrc8AJDrDwZc_ARuurOf5iBUWGqdMGKKIe21M2jgp829PN7x3F3U77LoGpz8U9KPwPM8YplQkr0uwHCUx83z5rfb9B9EuKaeyuq0dLBKcztiEFpd6T6RHnz2Rb8jULspbDC9J5Wa66_860QasVVEkak3Nvgk1m2_B6gK34DaI22GZpkZX-XPZbpWjIkUXRWaQ-1EdVK464tAgHxeoN_CJBdS2WTbagcdu56F9GVRzEgLpy5SBNNqBOOXHd-pUEEXjFMcp1SmxDh4lDjIwbjRT2hLP9iUMs4JLaRglMlZhSHahnhe53QfEMdOspKhhbhvCpXI2wxKHXCYYa9OAptNcv7rno35Zwo7C_lwHDTiZKbU_nPJlfCs0U_dvQntTQ8xFPJaNCSUHfx3iEFZcXOObEoOQHkF9_Daxx7A0fJk0y8vyDtUWtz4&lt;/_url&gt;&lt;_volume&gt;15&lt;/_volume&gt;&lt;/Details&gt;&lt;Extra&gt;&lt;DBUID&gt;{CC42088B-EEF0-4D36-A2C1-691D96FA8DF4}&lt;/DBUID&gt;&lt;/Extra&gt;&lt;/Item&gt;&lt;/References&gt;&lt;/Group&gt;&lt;/Citation&gt;_x000a_"/>
    <w:docVar w:name="NE.Ref{ED7AD53C-1529-435C-957E-91C16E49AEBE}" w:val=" ADDIN NE.Ref.{ED7AD53C-1529-435C-957E-91C16E49AEBE}&lt;Citation&gt;&lt;Group&gt;&lt;References&gt;&lt;Item&gt;&lt;ID&gt;340&lt;/ID&gt;&lt;UID&gt;{5F51C28B-A54F-44AB-80CF-C1E167074F26}&lt;/UID&gt;&lt;Title&gt;NoteExpress V3.0功能图解&lt;/Title&gt;&lt;Template&gt;Manuscript&lt;/Template&gt;&lt;Star&gt;0&lt;/Star&gt;&lt;Tag&gt;0&lt;/Tag&gt;&lt;Author&gt;北京爱琴海乐之技术有限公司&lt;/Author&gt;&lt;Year&gt;2014&lt;/Year&gt;&lt;Details&gt;&lt;_created&gt;60395799&lt;/_created&gt;&lt;_keywords&gt;教程; 帮助; 搜集; 整理; 管理; 写作&lt;/_keywords&gt;&lt;_modified&gt;60395799&lt;/_modified&gt;&lt;_pages&gt;36&lt;/_pages&gt;&lt;_translated_author&gt;Bei, Jing&amp;apos;aiqinhailezhijishuyouxiangongsi&lt;/_translated_author&gt;&lt;/Details&gt;&lt;Extra&gt;&lt;DBUID&gt;{F96A950B-833F-4880-A151-76DA2D6A2879}&lt;/DBUID&gt;&lt;/Extra&gt;&lt;/Item&gt;&lt;/References&gt;&lt;/Group&gt;&lt;/Citation&gt;_x000a_"/>
    <w:docVar w:name="NE.Ref{EDB91312-9032-4F64-BEF9-42071F444A45}" w:val=" ADDIN NE.Ref.{EDB91312-9032-4F64-BEF9-42071F444A45}&lt;Citation&gt;&lt;Group&gt;&lt;References&gt;&lt;Item&gt;&lt;ID&gt;11&lt;/ID&gt;&lt;UID&gt;{599901B2-47E5-4EE7-BC59-F7EAECB9BC5F}&lt;/UID&gt;&lt;Title&gt;Off-resonance plasmonic enhanced femtosecond laser optoporation and transfection of cancer cells&lt;/Title&gt;&lt;Template&gt;Journal Article&lt;/Template&gt;&lt;Star&gt;0&lt;/Star&gt;&lt;Tag&gt;0&lt;/Tag&gt;&lt;Author&gt;Baumgart, Judith; Humbert, Laure; Boulais, Étienne; Lachaine, Rémi; Lebrun, Jean-Jaques; Meunier, Michel&lt;/Author&gt;&lt;Year&gt;2012&lt;/Year&gt;&lt;Details&gt;&lt;_accessed&gt;63471889&lt;/_accessed&gt;&lt;_alternate_title&gt;Biomaterials&lt;/_alternate_title&gt;&lt;_collection_scope&gt;SCI;SCIE;EI&lt;/_collection_scope&gt;&lt;_created&gt;63471889&lt;/_created&gt;&lt;_date&gt;58906080&lt;/_date&gt;&lt;_date_display&gt;2012&lt;/_date_display&gt;&lt;_db_updated&gt;ScienceDirect&lt;/_db_updated&gt;&lt;_doi&gt;https://doi.org/10.1016/j.biomaterials.2011.11.062&lt;/_doi&gt;&lt;_impact_factor&gt;  10.317&lt;/_impact_factor&gt;&lt;_isbn&gt;0142-9612&lt;/_isbn&gt;&lt;_issue&gt;7&lt;/_issue&gt;&lt;_journal&gt;Biomaterials&lt;/_journal&gt;&lt;_keywords&gt;Optoperforation; Transfection; Gold nanoparticle; Plasmonic; Femtosecond laser; Cancer cell&lt;/_keywords&gt;&lt;_modified&gt;63471889&lt;/_modified&gt;&lt;_pages&gt;2345-2350&lt;/_pages&gt;&lt;_url&gt;http://www.sciencedirect.com/science/article/pii/S0142961211014165&lt;/_url&gt;&lt;_volume&gt;33&lt;/_volume&gt;&lt;/Details&gt;&lt;Extra&gt;&lt;DBUID&gt;{CC42088B-EEF0-4D36-A2C1-691D96FA8DF4}&lt;/DBUID&gt;&lt;/Extra&gt;&lt;/Item&gt;&lt;/References&gt;&lt;/Group&gt;&lt;Group&gt;&lt;References&gt;&lt;Item&gt;&lt;ID&gt;73&lt;/ID&gt;&lt;UID&gt;{CB4C6555-BB13-417E-B821-0903E3F62927}&lt;/UID&gt;&lt;Title&gt;Near-infrared nanosecond-pulsed laser-activated highly efficient intracellular delivery mediated by nano-corrugated mushroom-shaped gold-coated polystyrene nanoparticles&lt;/Title&gt;&lt;Template&gt;Journal Article&lt;/Template&gt;&lt;Star&gt;0&lt;/Star&gt;&lt;Tag&gt;0&lt;/Tag&gt;&lt;Author&gt;Santra, T S; Kar, S; Chen, T C; Chen, C W; Borana, J; Lee, M C; Tseng, F G&lt;/Author&gt;&lt;Year&gt;2020&lt;/Year&gt;&lt;Details&gt;&lt;_accessed&gt;63520454&lt;/_accessed&gt;&lt;_accession_num&gt;32469040&lt;/_accession_num&gt;&lt;_author_adr&gt;Department of Engineering Design, Indian Institute of Technology Madras, India. tuhin@iitm.ac.in.; Electrical Engineering Division, University of Cambridge, CB3 0FA, Cambridge, UK.; Institute of Photonics Technology, National Tsing Hua University, Taiwan.; Institute of Molecular Medicine, National Tsing Hua University, Taiwan.; Department of Engineering and System Science, National Tsing Hua University, Taiwan. fangang@ess.nthu.edu.tw.; Institute of Photonics Technology, National Tsing Hua University, Taiwan and Department of Electrical Engineering, National Tsing Hua University, Taiwan.; Department of Engineering and System Science, National Tsing Hua University, Taiwan. fangang@ess.nthu.edu.tw and Institute of Nanoengineering and Microsystems, National Tsing Hua University, Taiwan and Division of Mechanics, Research Center for Applied Sciences, Academia Sinica, Taiwan.&lt;/_author_adr&gt;&lt;_collection_scope&gt;SCI;SCIE;EI&lt;/_collection_scope&gt;&lt;_created&gt;63520454&lt;/_created&gt;&lt;_date&gt;63347040&lt;/_date&gt;&lt;_date_display&gt;2020 Jun 11&lt;/_date_display&gt;&lt;_db_updated&gt;PubMed&lt;/_db_updated&gt;&lt;_doi&gt;10.1039/d0nr01792b&lt;/_doi&gt;&lt;_impact_factor&gt;   6.895&lt;/_impact_factor&gt;&lt;_isbn&gt;2040-3372 (Electronic); 2040-3364 (Linking)&lt;/_isbn&gt;&lt;_issue&gt;22&lt;/_issue&gt;&lt;_journal&gt;Nanoscale&lt;/_journal&gt;&lt;_language&gt;eng&lt;/_language&gt;&lt;_modified&gt;63520454&lt;/_modified&gt;&lt;_pages&gt;12057-12067&lt;/_pages&gt;&lt;_tertiary_title&gt;Nanoscale&lt;/_tertiary_title&gt;&lt;_type_work&gt;Journal Article&lt;/_type_work&gt;&lt;_url&gt;http://www.ncbi.nlm.nih.gov/entrez/query.fcgi?cmd=Retrieve&amp;amp;db=pubmed&amp;amp;dopt=Abstract&amp;amp;list_uids=32469040&amp;amp;query_hl=1&lt;/_url&gt;&lt;_volume&gt;12&lt;/_volume&gt;&lt;/Details&gt;&lt;Extra&gt;&lt;DBUID&gt;{CC42088B-EEF0-4D36-A2C1-691D96FA8DF4}&lt;/DBUID&gt;&lt;/Extra&gt;&lt;/Item&gt;&lt;/References&gt;&lt;/Group&gt;&lt;/Citation&gt;_x000a_"/>
    <w:docVar w:name="NE.Ref{EDF14E7B-F5CB-453D-99CD-0D2328A28917}" w:val=" ADDIN NE.Ref.{EDF14E7B-F5CB-453D-99CD-0D2328A28917}&lt;Citation&gt;&lt;Group&gt;&lt;References&gt;&lt;Item&gt;&lt;ID&gt;75&lt;/ID&gt;&lt;UID&gt;{13C4ADE9-97FE-4D9A-9911-1CEF571F264B}&lt;/UID&gt;&lt;Title&gt;Elucidating the Mechanism of Cellular Uptake and Removal of Protein-Coated Gold Nanoparticles of Different Sizes and Shapes&lt;/Title&gt;&lt;Template&gt;Journal Article&lt;/Template&gt;&lt;Star&gt;0&lt;/Star&gt;&lt;Tag&gt;0&lt;/Tag&gt;&lt;Author&gt;Chithrani, B Devika; Chan, Warren C W&lt;/Author&gt;&lt;Year&gt;2007&lt;/Year&gt;&lt;Details&gt;&lt;_accessed&gt;63539500&lt;/_accessed&gt;&lt;_created&gt;63539500&lt;/_created&gt;&lt;_modified&gt;63539500&lt;/_modified&gt;&lt;_url&gt;http://pku.summon.serialssolutions.com/2.0.0/link/0/eLvHCXMwjV1Lb9QwEB615QKH8mihy6O14JziV5zkiJZdEOpKFUsvXCLHmZTVpsmq2T20_fOMswldUAtcHcey_M3Y38gznwGUPObBH3tCxhOnBcoIiZ-62KgIdYgmyeOQO8F9KfH3SXxyKsej8MsWvLvnQl-K91XJW82oq214ICPiF54ODae3QruqfZWVHJnCoiTWvZrQ5q_-JHLN7yeRT8h0xPLuZ5rtiTN-_F-TewK7HaFkH9YW8BS2sHoGjzZkBvfgZlSu3MzXMVTnjAgfm6Cv9501F6wu2BDL0ueisrPF0s6R2SpnX_GiJhP0n0-9kMOsCoY1sdKcfarLnNGWTLF2l1LnO33snllZsunsmpr8GNMfdoHNPpyNR9-Gn4Pu0YXAUvTFA1o4QwAJZ3ThVIaFcQZ5nvDcaJObTEQoM9QucwmRPe2UKBynZmssl5Yr9Rx2qrrCA2CKW62dNWGYFTpyKg6tNUWW28RhZkU8gEOCIe2cpknb-3Ap0l-rOIC3PULpYi2-cWenHru_dTrqUU3Jf_yliK2wXjVpxCkClEIP4MUa7NtBIq8tF5uX_5rmK3jYZxEK9Rp2lpcrfAPbi_nqsLXNn9kV4D8&lt;/_url&gt;&lt;_place_published&gt;United States&lt;/_place_published&gt;&lt;_journal&gt;Nano letters&lt;/_journal&gt;&lt;_volume&gt;7&lt;/_volume&gt;&lt;_issue&gt;6&lt;/_issue&gt;&lt;_number&gt;1&lt;/_number&gt;&lt;_pages&gt;1542-1550&lt;/_pages&gt;&lt;_doi&gt;10.1021/nl070363y&lt;/_doi&gt;&lt;_date_display&gt;2007&lt;/_date_display&gt;&lt;_date&gt;56276640&lt;/_date&gt;&lt;_isbn&gt;1530-6984;1530-6992;&lt;/_isbn&gt;&lt;_ori_publication&gt;American Chemical Society&lt;/_ori_publication&gt;&lt;_keywords&gt;Gold - chemistry; Molecular Probe Techniques; Coated Materials, Biocompatible - pharmacokinetics; Nanoparticles - chemistry; Humans; Nanoparticles - ultrastructure; Coated Materials, Biocompatible - chemistry; Metabolic Clearance Rate; Exocytosis; Particle Size; Endocytosis; Models, Biological; Computer Simulation; Transferrin - chemistry; Cell Line, Tumor; Transferrin - pharmacokinetics; HeLa Cells; Neoplasms - physiopathology; Index Medicus&lt;/_keywords&gt;&lt;_db_updated&gt;PKU Search&lt;/_db_updated&gt;&lt;_impact_factor&gt;  11.238&lt;/_impact_factor&gt;&lt;_collection_scope&gt;SCI;SCIE;EI&lt;/_collection_scope&gt;&lt;/Details&gt;&lt;Extra&gt;&lt;DBUID&gt;{CC42088B-EEF0-4D36-A2C1-691D96FA8DF4}&lt;/DBUID&gt;&lt;/Extra&gt;&lt;/Item&gt;&lt;/References&gt;&lt;/Group&gt;&lt;/Citation&gt;_x000a_"/>
    <w:docVar w:name="NE.Ref{F18FB8C1-BDF7-4761-8212-835925E5BDA3}" w:val=" ADDIN NE.Ref.{F18FB8C1-BDF7-4761-8212-835925E5BDA3}&lt;Citation&gt;&lt;Group&gt;&lt;References&gt;&lt;Item&gt;&lt;ID&gt;70&lt;/ID&gt;&lt;UID&gt;{B717A108-EAA9-4E04-B0F7-5B50110364B2}&lt;/UID&gt;&lt;Title&gt;Thermophysical and biological responses of gold nanoparticle laser heating&lt;/Title&gt;&lt;Template&gt;Journal Article&lt;/Template&gt;&lt;Star&gt;0&lt;/Star&gt;&lt;Tag&gt;0&lt;/Tag&gt;&lt;Author&gt;Qin, Z; Bischof, J C&lt;/Author&gt;&lt;Year&gt;2012&lt;/Year&gt;&lt;Details&gt;&lt;_accessed&gt;63494877&lt;/_accessed&gt;&lt;_accession_num&gt;21947414&lt;/_accession_num&gt;&lt;_author_adr&gt;Department of Mechanical Engineering, University of Minnesota, Minneapolis, MN, USA.&lt;/_author_adr&gt;&lt;_collection_scope&gt;SCI;SCIE&lt;/_collection_scope&gt;&lt;_created&gt;63494877&lt;/_created&gt;&lt;_date&gt;58959360&lt;/_date&gt;&lt;_date_display&gt;2012 Feb 7&lt;/_date_display&gt;&lt;_db_updated&gt;PubMed&lt;/_db_updated&gt;&lt;_doi&gt;10.1039/c1cs15184c&lt;/_doi&gt;&lt;_impact_factor&gt;  54.564&lt;/_impact_factor&gt;&lt;_isbn&gt;1460-4744 (Electronic); 0306-0012 (Linking)&lt;/_isbn&gt;&lt;_issue&gt;3&lt;/_issue&gt;&lt;_journal&gt;Chem Soc Rev&lt;/_journal&gt;&lt;_language&gt;eng&lt;/_language&gt;&lt;_modified&gt;64462159&lt;/_modified&gt;&lt;_ori_publication&gt;This journal is (c) The Royal Society of Chemistry 2012&lt;/_ori_publication&gt;&lt;_pages&gt;1191-217&lt;/_pages&gt;&lt;_subject_headings&gt;Animals; Gold/*chemistry; *Hot Temperature; Humans; *Lasers; Metal Nanoparticles/*chemistry/*therapeutic use; Nanomedicine/*methods; Optical Phenomena&lt;/_subject_headings&gt;&lt;_tertiary_title&gt;Chemical Society reviews&lt;/_tertiary_title&gt;&lt;_type_work&gt;Journal Article; Research Support, Non-U.S. Gov&amp;apos;t; Research Support, U.S. Gov&amp;apos;t, Non-P.H.S.; Review&lt;/_type_work&gt;&lt;_url&gt;http://www.ncbi.nlm.nih.gov/entrez/query.fcgi?cmd=Retrieve&amp;amp;db=pubmed&amp;amp;dopt=Abstract&amp;amp;list_uids=21947414&amp;amp;query_hl=1&lt;/_url&gt;&lt;_volume&gt;41&lt;/_volume&gt;&lt;/Details&gt;&lt;Extra&gt;&lt;DBUID&gt;{CC42088B-EEF0-4D36-A2C1-691D96FA8DF4}&lt;/DBUID&gt;&lt;/Extra&gt;&lt;/Item&gt;&lt;/References&gt;&lt;/Group&gt;&lt;/Citation&gt;_x000a_"/>
    <w:docVar w:name="NE.Ref{F50673BC-B159-4AFF-BF49-64DE021AE9C7}" w:val=" ADDIN NE.Ref.{F50673BC-B159-4AFF-BF49-64DE021AE9C7}&lt;Citation&gt;&lt;Group&gt;&lt;References&gt;&lt;Item&gt;&lt;ID&gt;67&lt;/ID&gt;&lt;UID&gt;{2AEE78A3-0FA7-48F4-959F-EDDEE81D5B72}&lt;/UID&gt;&lt;Title&gt;Optoporation and Genetic Manipulation of Cells Using Femtosecond Laser Pulses&lt;/Title&gt;&lt;Template&gt;Journal Article&lt;/Template&gt;&lt;Star&gt;0&lt;/Star&gt;&lt;Tag&gt;0&lt;/Tag&gt;&lt;Author&gt;Davis, Andrew A; Farrar, Matthew J; Nishimura, Nozomi; Jin, Moonsoo M; Schaffer, Chris B&lt;/Author&gt;&lt;Year&gt;2013&lt;/Year&gt;&lt;Details&gt;&lt;_accessed&gt;63480699&lt;/_accessed&gt;&lt;_alternate_title&gt;Biophysical Journal&lt;/_alternate_title&gt;&lt;_collection_scope&gt;SCI;SCIE&lt;/_collection_scope&gt;&lt;_created&gt;63480699&lt;/_created&gt;&lt;_date&gt;59433120&lt;/_date&gt;&lt;_date_display&gt;2013&lt;/_date_display&gt;&lt;_db_updated&gt;ScienceDirect&lt;/_db_updated&gt;&lt;_doi&gt;https://doi.org/10.1016/j.bpj.2013.07.012&lt;/_doi&gt;&lt;_impact_factor&gt;   3.854&lt;/_impact_factor&gt;&lt;_isbn&gt;0006-3495&lt;/_isbn&gt;&lt;_issue&gt;4&lt;/_issue&gt;&lt;_journal&gt;Biophysical Journal&lt;/_journal&gt;&lt;_modified&gt;63480699&lt;/_modified&gt;&lt;_pages&gt;862-871&lt;/_pages&gt;&lt;_url&gt;http://www.sciencedirect.com/science/article/pii/S0006349513007960&lt;/_url&gt;&lt;_volume&gt;105&lt;/_volume&gt;&lt;/Details&gt;&lt;Extra&gt;&lt;DBUID&gt;{CC42088B-EEF0-4D36-A2C1-691D96FA8DF4}&lt;/DBUID&gt;&lt;/Extra&gt;&lt;/Item&gt;&lt;/References&gt;&lt;/Group&gt;&lt;/Citation&gt;_x000a_"/>
    <w:docVar w:name="NE.Ref{F69FA3C3-CDB9-497A-8A36-557521A010C6}" w:val=" ADDIN NE.Ref.{F69FA3C3-CDB9-497A-8A36-557521A010C6}&lt;Citation&gt;&lt;Group&gt;&lt;References&gt;&lt;Item&gt;&lt;ID&gt;55&lt;/ID&gt;&lt;UID&gt;{A4DB4E1C-8FB4-4F87-9D7F-3E955D768F65}&lt;/UID&gt;&lt;Title&gt;In Vivo Laser-Mediated Retinal Ganglion Cell Optoporation Using KV1.1 Conjugated  Gold Nanoparticles&lt;/Title&gt;&lt;Template&gt;Journal Article&lt;/Template&gt;&lt;Star&gt;0&lt;/Star&gt;&lt;Tag&gt;0&lt;/Tag&gt;&lt;Author&gt;Wilson, A M; Mazzaferri, J; Bergeron, E; Patskovsky, S; Marcoux-Valiquette, P; Costantino, S; Sapieha, P; Meunier, M&lt;/Author&gt;&lt;Year&gt;2018&lt;/Year&gt;&lt;Details&gt;&lt;_accessed&gt;63476166&lt;/_accessed&gt;&lt;_accession_num&gt;30285455&lt;/_accession_num&gt;&lt;_author_adr&gt;Department of Engineering Physics , Polytechnique Montreal , Montreal , Quebec ,  Canada , H3C 3A7.; Department of Engineering Physics , Polytechnique Montreal , Montreal , Quebec ,  Canada , H3C 3A7.; Department of Engineering Physics , Polytechnique Montreal , Montreal , Quebec ,  Canada , H3C 3A7.; Department of Engineering Physics , Polytechnique Montreal , Montreal , Quebec ,  Canada , H3C 3A7.; Department of Engineering Physics , Polytechnique Montreal , Montreal , Quebec ,  Canada , H3C 3A7.&lt;/_author_adr&gt;&lt;_collection_scope&gt;SCI;SCIE;EI&lt;/_collection_scope&gt;&lt;_created&gt;63476165&lt;/_created&gt;&lt;_date&gt;62519040&lt;/_date&gt;&lt;_date_display&gt;2018 Nov 14&lt;/_date_display&gt;&lt;_db_updated&gt;PubMed&lt;/_db_updated&gt;&lt;_doi&gt;10.1021/acs.nanolett.8b02896&lt;/_doi&gt;&lt;_impact_factor&gt;  11.238&lt;/_impact_factor&gt;&lt;_isbn&gt;1530-6992 (Electronic); 1530-6984 (Linking)&lt;/_isbn&gt;&lt;_issue&gt;11&lt;/_issue&gt;&lt;_journal&gt;Nano Lett&lt;/_journal&gt;&lt;_keywords&gt;*Retinal cell optoporation; *bioconjugated gold nanoparticles; *femtosecond laser; *in vivo irradiation&lt;/_keywords&gt;&lt;_language&gt;eng&lt;/_language&gt;&lt;_modified&gt;63535140&lt;/_modified&gt;&lt;_pages&gt;6981-6988&lt;/_pages&gt;&lt;_tertiary_title&gt;Nano letters&lt;/_tertiary_title&gt;&lt;_type_work&gt;Journal Article; Research Support, Non-U.S. Gov&amp;apos;t&lt;/_type_work&gt;&lt;_url&gt;http://www.ncbi.nlm.nih.gov/entrez/query.fcgi?cmd=Retrieve&amp;amp;db=pubmed&amp;amp;dopt=Abstract&amp;amp;list_uids=30285455&amp;amp;query_hl=1&lt;/_url&gt;&lt;_volume&gt;18&lt;/_volume&gt;&lt;/Details&gt;&lt;Extra&gt;&lt;DBUID&gt;{CC42088B-EEF0-4D36-A2C1-691D96FA8DF4}&lt;/DBUID&gt;&lt;/Extra&gt;&lt;/Item&gt;&lt;/References&gt;&lt;/Group&gt;&lt;/Citation&gt;_x000a_"/>
    <w:docVar w:name="NE.Ref{F6E9372C-2651-41CF-93AC-EE805A65AB47}" w:val=" ADDIN NE.Ref.{F6E9372C-2651-41CF-93AC-EE805A65AB47}&lt;Citation&gt;&lt;Group&gt;&lt;References&gt;&lt;Item&gt;&lt;ID&gt;28&lt;/ID&gt;&lt;UID&gt;{6F35A788-FA0E-42AD-8DE9-6C395BCBE48E}&lt;/UID&gt;&lt;Title&gt;Comparison of Gold Nanoparticle Mediated Photoporation: Vapor Nanobubbles Outperform Direct Heating for Delivering Macromolecules in Live Cells&lt;/Title&gt;&lt;Template&gt;Journal Article&lt;/Template&gt;&lt;Star&gt;0&lt;/Star&gt;&lt;Tag&gt;0&lt;/Tag&gt;&lt;Author&gt;Xiong, Ranhua; Raemdonck, Koen; Peynshaert, Karen; Lentacker, Ine; De Cock, Ine; Demeester, Jo; De Smedt, Stefaan C; Skirtach, Andre G; Braeckmans, Kevin&lt;/Author&gt;&lt;Year&gt;2014&lt;/Year&gt;&lt;Details&gt;&lt;_accessed&gt;63473478&lt;/_accessed&gt;&lt;_collection_scope&gt;SCI;SCIE;EI&lt;/_collection_scope&gt;&lt;_created&gt;63473478&lt;/_created&gt;&lt;_date&gt;59958720&lt;/_date&gt;&lt;_date_display&gt;2014&lt;/_date_display&gt;&lt;_db_updated&gt;PKU Search&lt;/_db_updated&gt;&lt;_doi&gt;10.1021/nn5017742&lt;/_doi&gt;&lt;_impact_factor&gt;  14.588&lt;/_impact_factor&gt;&lt;_isbn&gt;1936-0851;1936-086X;&lt;/_isbn&gt;&lt;_issue&gt;6&lt;/_issue&gt;&lt;_journal&gt;ACS nano&lt;/_journal&gt;&lt;_keywords&gt;Gold - chemistry; Gene Transfer Techniques; Green Fluorescent Proteins - metabolism; Nanoparticles - chemistry; Cell Survival; Humans; Metal Nanoparticles - chemistry; Gene Silencing; Membranes, Artificial; Cytoplasm - metabolism; Hot Temperature; Macromolecular Substances; Adsorption; Lasers; Cell Line, Tumor; Cytosol - metabolism; Cell Membrane - metabolism; HeLa Cells; Nanotechnology; Photochemistry; RNA, Small Interfering - metabolism&lt;/_keywords&gt;&lt;_modified&gt;63473478&lt;/_modified&gt;&lt;_number&gt;1&lt;/_number&gt;&lt;_ori_publication&gt;American Chemical Society&lt;/_ori_publication&gt;&lt;_pages&gt;6288-6296&lt;/_pages&gt;&lt;_place_published&gt;United States&lt;/_place_published&gt;&lt;_url&gt;http://pku.summon.serialssolutions.com/2.0.0/link/0/eLvHCXMwjV3JTsMwELXacoED-1KWyoJzIXZ2blVpqVArKrEcuER2MgZElESk-Q5-mXHSVqVik3LIMpYsz2T8njwLISY_N9pLPoEz8JV0HQBh6dLYtuMCV0L5OkNY-Do5-WnkDce837NvauTshwN9zi6SxEYjQkJXJyvcdWxdL7_TvZt5X22ATnWSjEwZ4cSsmtDiUL0ThfnXnUgHZIaI8pbgZbnN9Df-NaNNsj5FkbRTqX2L1CDZJmsLtQV3yEd33mGQpopep3FE0ZUiR64G0VHZpAMiOn5JJ2k2NYVL-ijwvhSVhZQx5PS2mGRVfgGtPCQdaKSZPFN8R68g1rEd-nEkyui-suEujntN6BA_0S7Ecb5LHvq9--6gPe2-0BbIopy2D4pBqHtTmyrEy3NDxhQ3bQWGGQnNAx3wwGEsUjwEL7KkIXwUNQVSSnQWe6SRpAkcEOrZoSuVaaHDUFZoSA-k4D6zwPU1_JFN0kJ9BNO_Jw_Kg3HOgvnKNsnpTFVBVlXh-FZopsTfhPYr9c5FOFI2DeQO_5rEEVlFtGTpODFuHZPG5L2AE1LP3opWaYKfgrbXiw&lt;/_url&gt;&lt;_volume&gt;8&lt;/_volume&gt;&lt;/Details&gt;&lt;Extra&gt;&lt;DBUID&gt;{CC42088B-EEF0-4D36-A2C1-691D96FA8DF4}&lt;/DBUID&gt;&lt;/Extra&gt;&lt;/Item&gt;&lt;/References&gt;&lt;/Group&gt;&lt;/Citation&gt;_x000a_"/>
    <w:docVar w:name="NE.Ref{F8127AF5-F70F-42E2-BF5A-6B1E86410E27}" w:val=" ADDIN NE.Ref.{F8127AF5-F70F-42E2-BF5A-6B1E86410E27}&lt;Citation&gt;&lt;Group&gt;&lt;References&gt;&lt;Item&gt;&lt;ID&gt;5&lt;/ID&gt;&lt;UID&gt;{D9537B97-D897-4735-A7C5-A240A6D97254}&lt;/UID&gt;&lt;Title&gt;Regulation of Adult Bone Mass by the Zinc Finger Adapter Protein Schnurri-3&lt;/Title&gt;&lt;Template&gt;Journal Article&lt;/Template&gt;&lt;Star&gt;0&lt;/Star&gt;&lt;Tag&gt;0&lt;/Tag&gt;&lt;Author&gt;Jones, D C&lt;/Author&gt;&lt;Year&gt;2006&lt;/Year&gt;&lt;Details&gt;&lt;_accessed&gt;63471865&lt;/_accessed&gt;&lt;_created&gt;63471865&lt;/_created&gt;&lt;_date&gt;55751040&lt;/_date&gt;&lt;_date_display&gt;2006&lt;/_date_display&gt;&lt;_db_updated&gt;PKU Search&lt;/_db_updated&gt;&lt;_doi&gt;10.1126/science.1126313&lt;/_doi&gt;&lt;_impact_factor&gt;  41.845&lt;/_impact_factor&gt;&lt;_isbn&gt;1095-9203;0036-8075;&lt;/_isbn&gt;&lt;_issue&gt;5777&lt;/_issue&gt;&lt;_journal&gt;Science (American Association for the Advancement of Science)&lt;/_journal&gt;&lt;_keywords&gt;T lymphocytes; Femur; Messenger RNA; Bone formation; Blasts; Ubiquitins; Cell lines; Bones; Reports; Gene expression regulation; Osteoblasts; Immunoprecipitation; Transcriptional Activation; Ubiquitin - metabolism; DNA-Binding Proteins - analysis; RNA, Messenger - metabolism; Core Binding Factor Alpha 1 Subunit - metabolism; DNA-Binding Proteins - metabolism; Bone and Bones - anatomy &amp;amp; histology; Transfection; RNA Interference; Osteoclasts - physiology; Binding Sites; Osteoblasts - chemistry; Protein Structure, Tertiary; Cell Line; Zinc Fingers; Bone Density; Bone and Bones - physiology; Bone and Bones - chemistry; Osteoblasts - physiology; RNA, Messenger - genetics; Cells, Cultured; Ubiquitin-Protein Ligases - metabolism; DNA-Binding Proteins - genetics; Ubiquitin-Protein Ligases - chemistry; Animals; Protein Binding; Mice; Core Binding Factor Alpha 1 Subunit - genetics; Osteogenesis; Research; Gene mutations; Analysis; Genes&lt;/_keywords&gt;&lt;_modified&gt;63471865&lt;/_modified&gt;&lt;_number&gt;1&lt;/_number&gt;&lt;_ori_publication&gt;American Association for the Advancement of Science (AAAS)&lt;/_ori_publication&gt;&lt;_pages&gt;1223-1227&lt;/_pages&gt;&lt;_place_published&gt;United States&lt;/_place_published&gt;&lt;_url&gt;http://pku.summon.serialssolutions.com/2.0.0/link/0/eLvHCXMwnV3NS8MwFH84QfDi59T5RW7OQ7VNurQ9yZQV8QOG08suJUkTHEqdczv43_uSRsWBCB4LaRr6S9_7vZfX3wNg9CQM5mxCFJYqkbHMGDcmZUxmlJfcCBEaI5mT7R7epjd9mvc6Vz6T8earLF2ZoDvUR74kn_UpQ59Jk_Bs_BrY7lH2lNW30mhAI3U06epm8Kv07k8PZAsxFc7wZZLrssQ5lum8Tb7674WtwYonmKRb74h1WNDVBizVLSffN2Ddf8xvpO0Vp4834fqu7kiPGJEXQ7pWk4Ocv1Sa3CK3JvKdIE0kw1GlSO7SgDhEjBER0rcyD6OKDNRjZZOJAWvCQ967v7gMfJeFQDFuXVQcaSo7SulISqTaodZW4UZnLJWRoiXPjIyoQGNkktjoiHFuSsTNyrwgfpRtwWKFK9oBgqFVWqIJpInAKLMUackMzqCZKFmcdkwL2p9vvhjXYhqFC0IoL7zDdxcsYjj0E5m_hx5Z5Ar7RU4nQgn_YwGuyWpbFd0oTiiyYpq1oOkw-5rRA9aC7Rrs70fxhKYYmu3-csceLNe5GFsiuA-L08lMH0Bj_DQ7hMb5dX7otuAH4WLjkw&lt;/_url&gt;&lt;_volume&gt;312&lt;/_volume&gt;&lt;/Details&gt;&lt;Extra&gt;&lt;DBUID&gt;{CC42088B-EEF0-4D36-A2C1-691D96FA8DF4}&lt;/DBUID&gt;&lt;/Extra&gt;&lt;/Item&gt;&lt;/References&gt;&lt;/Group&gt;&lt;Group&gt;&lt;References&gt;&lt;Item&gt;&lt;ID&gt;4&lt;/ID&gt;&lt;UID&gt;{F9352641-BAD0-4ED2-8594-E3EB20915387}&lt;/UID&gt;&lt;Title&gt;Comparative gene expression analysis of blood and brain provides concurrent validation of SELENBP1 up-regulation in schizophrenia&lt;/Title&gt;&lt;Template&gt;Journal Article&lt;/Template&gt;&lt;Star&gt;0&lt;/Star&gt;&lt;Tag&gt;0&lt;/Tag&gt;&lt;Author&gt;Glatt, Stephen J; Everall, Ian P; Kremen, William S; Corbeil, Jacques; Šášik, Roman; Khanlou, Negar; Han, Mark; Liew, Choong-Chin; Tsuang, Ming T&lt;/Author&gt;&lt;Year&gt;2005&lt;/Year&gt;&lt;Details&gt;&lt;_accessed&gt;63471864&lt;/_accessed&gt;&lt;_created&gt;63471864&lt;/_created&gt;&lt;_date&gt;55225440&lt;/_date&gt;&lt;_date_display&gt;2005&lt;/_date_display&gt;&lt;_db_updated&gt;PKU Search&lt;/_db_updated&gt;&lt;_doi&gt;10.1073/pnas.0507666102&lt;/_doi&gt;&lt;_impact_factor&gt;   9.412&lt;/_impact_factor&gt;&lt;_isbn&gt;1091-6490;0027-8424;&lt;/_isbn&gt;&lt;_issue&gt;43&lt;/_issue&gt;&lt;_journal&gt;Proceedings of the National Academy of Sciences - PNAS&lt;/_journal&gt;&lt;_keywords&gt;Up regulation; Biological Sciences; Dehydrogenases; Tissue samples; Genes; Medications; Genetic loci; Gene expression; Biological markers; Down regulation; Blood; Up-Regulation; Schizophrenia - metabolism; Selenium-Binding Proteins - genetics; HLA-DRB1 Chains; Humans; Gene Expression Regulation; Prefrontal Cortex - metabolism; Biomarkers; Blood Cells - metabolism; Gene Expression Profiling; HLA-DR Antigens - genetics; Schizophrenia; Genetic aspects; Research; microarray; ontology&lt;/_keywords&gt;&lt;_modified&gt;63471864&lt;/_modified&gt;&lt;_number&gt;1&lt;/_number&gt;&lt;_ori_publication&gt;Proceedings of the National Academy of Sciences&lt;/_ori_publication&gt;&lt;_pages&gt;15533-15538&lt;/_pages&gt;&lt;_place_published&gt;United States&lt;/_place_published&gt;&lt;_url&gt;http://pku.summon.serialssolutions.com/2.0.0/link/0/eLvHCXMwnV1Lb9QwEB51e-KCKBQIhcriUMphl8RO4uTQQ1tlVaFSrXhcuESO7bRVaTbah4S48c874zj7QEJIXHJIxt6sZ8Yzs_v5GwDBR-Hwjz1BW0zkLYaLPDdhwrHuSiuM7EIlFusDx2b8_VN2OeHjIvm4Az2KjECWW1DFUXN74-CWfl1nrt_aqKa6kW6Zk4gijsiOFtPpj5P23o2zv446QUdEpCr6EUEvBjDA8NkX-Cue3qw7tcJx84553LMBSfGhbdR8FGL-hBk_hmWiG00xuGZEV7IZ0wjaqTFfXG3yHdCR2FNxho1It43C3Ahr4yfw2Oej7LT7onuwY5unsOc9fs6OPS31-2fw-3xNFM7Q7CyzPz2KtmHKc5uwac0cFh7vGFZR_wnmD_vNGZbeuqODYmjft103Jxrxpbgsrs4mEVu2w5m99h3FGI6db2IC9-HbuPh6fjH0DRyGUSypzUJsBVeVVhXuHNZIk0lteGhNKhXVZqZOwqrGHU6ZzGIpp6xUObcqlzrOVRWJ57DbTBv7ElimlA51JGya6lhKWxmVJbkWaEii5kYHcNyroGw7no7S_b8uRUnLXq4Vh6K9iv4t-o5UWJKzk80of2YB34los8pTtDSJZhyKAPadllczxpiI4iIEELg51x_Ey1iU1K0Jx7z967Oy9tifAF50ZrIW81YXgNwyoJUAMYZvP0Gvcczh3jle_ffIA3jUc9fy5DXsLmZL-wYG7d3y0KFp8Tq5KvD6-WJ86DzrARFOO1k&lt;/_url&gt;&lt;_volume&gt;102&lt;/_volume&gt;&lt;/Details&gt;&lt;Extra&gt;&lt;DBUID&gt;{CC42088B-EEF0-4D36-A2C1-691D96FA8DF4}&lt;/DBUID&gt;&lt;/Extra&gt;&lt;/Item&gt;&lt;/References&gt;&lt;/Group&gt;&lt;/Citation&gt;_x000a_"/>
    <w:docVar w:name="NE.Ref{F846B941-432B-458B-95DB-7ECB3E94919D}" w:val=" ADDIN NE.Ref.{F846B941-432B-458B-95DB-7ECB3E94919D}&lt;Citation&gt;&lt;Group&gt;&lt;References&gt;&lt;Item&gt;&lt;ID&gt;80&lt;/ID&gt;&lt;UID&gt;{6C9381CF-5CD0-4A1E-880D-E5E6E77B89A6}&lt;/UID&gt;&lt;Title&gt;Laser-assisted optoporation of cells and tissues - a mini-review&lt;/Title&gt;&lt;Template&gt;Journal Article&lt;/Template&gt;&lt;Star&gt;0&lt;/Star&gt;&lt;Tag&gt;0&lt;/Tag&gt;&lt;Author&gt;Schneckenburger, H&lt;/Author&gt;&lt;Year&gt;2019&lt;/Year&gt;&lt;Details&gt;&lt;_accessed&gt;63664804&lt;/_accessed&gt;&lt;_accession_num&gt;31259058&lt;/_accession_num&gt;&lt;_author_adr&gt;Aalen University, Institute of Applied Research, Beethovenstrasse. 1, D-73430 Aalen, Germany.&lt;/_author_adr&gt;&lt;_collection_scope&gt;SCIE;EI&lt;/_collection_scope&gt;&lt;_created&gt;63664804&lt;/_created&gt;&lt;_date&gt;62805600&lt;/_date&gt;&lt;_date_display&gt;2019 Jun 1&lt;/_date_display&gt;&lt;_db_updated&gt;PubMed&lt;/_db_updated&gt;&lt;_doi&gt;10.1364/BOE.10.002883&lt;/_doi&gt;&lt;_impact_factor&gt;   3.732&lt;/_impact_factor&gt;&lt;_isbn&gt;2156-7085 (Print); 2156-7085 (Linking)&lt;/_isbn&gt;&lt;_issue&gt;6&lt;/_issue&gt;&lt;_journal&gt;Biomed Opt Express&lt;/_journal&gt;&lt;_language&gt;eng&lt;/_language&gt;&lt;_modified&gt;64461181&lt;/_modified&gt;&lt;_pages&gt;2883-2888&lt;/_pages&gt;&lt;_tertiary_title&gt;Biomedical optics express&lt;/_tertiary_title&gt;&lt;_type_work&gt;Journal Article&lt;/_type_work&gt;&lt;_url&gt;http://www.ncbi.nlm.nih.gov/entrez/query.fcgi?cmd=Retrieve&amp;amp;db=pubmed&amp;amp;dopt=Abstract&amp;amp;list_uids=31259058&amp;amp;query_hl=1&lt;/_url&gt;&lt;_volume&gt;10&lt;/_volume&gt;&lt;/Details&gt;&lt;Extra&gt;&lt;DBUID&gt;{CC42088B-EEF0-4D36-A2C1-691D96FA8DF4}&lt;/DBUID&gt;&lt;/Extra&gt;&lt;/Item&gt;&lt;/References&gt;&lt;/Group&gt;&lt;/Citation&gt;_x000a_"/>
    <w:docVar w:name="NE.Ref{F861E056-D689-4DB9-8F10-7D2E72432FC4}" w:val=" ADDIN NE.Ref.{F861E056-D689-4DB9-8F10-7D2E72432FC4}&lt;Citation&gt;&lt;Group&gt;&lt;References&gt;&lt;Item&gt;&lt;ID&gt;47&lt;/ID&gt;&lt;UID&gt;{E5C574A6-299C-4A90-A694-2917E0FAD756}&lt;/UID&gt;&lt;Title&gt;Rational Design of Plasmonic Nanoparticles for Enhanced Cavitation and Cell Perforation&lt;/Title&gt;&lt;Template&gt;Journal Article&lt;/Template&gt;&lt;Star&gt;0&lt;/Star&gt;&lt;Tag&gt;0&lt;/Tag&gt;&lt;Author&gt;Lachaine, Rémi; Boutopoulos, Christos; Lajoie, Pierre-Yves; Boulais, Étienne; Meunier, Michel&lt;/Author&gt;&lt;Year&gt;2016&lt;/Year&gt;&lt;Details&gt;&lt;_accessed&gt;63476059&lt;/_accessed&gt;&lt;_collection_scope&gt;SCI;SCIE;EI&lt;/_collection_scope&gt;&lt;_created&gt;63476059&lt;/_created&gt;&lt;_date&gt;61009920&lt;/_date&gt;&lt;_date_display&gt;2016&lt;/_date_display&gt;&lt;_db_updated&gt;PKU Search&lt;/_db_updated&gt;&lt;_doi&gt;10.1021/acs.nanolett.6b00562&lt;/_doi&gt;&lt;_impact_factor&gt;  11.238&lt;/_impact_factor&gt;&lt;_isbn&gt;1530-6984&lt;/_isbn&gt;&lt;_issue&gt;5&lt;/_issue&gt;&lt;_journal&gt;Nano letters&lt;/_journal&gt;&lt;_keywords&gt;Gold - chemistry; Surface Plasmon Resonance; Biophysical Phenomena; Cell Survival; Humans; Nanoshells - chemistry; Silicon Dioxide - chemistry; Particle Size; Thermodynamics; Breast Neoplasms - pathology; Lasers; Surface Properties; Cell Membrane - pathology; Cell Line, Tumor; Female; Breast Neoplasms - diagnostic imaging; Nanomedicine&lt;/_keywords&gt;&lt;_modified&gt;63476059&lt;/_modified&gt;&lt;_number&gt;1&lt;/_number&gt;&lt;_ori_publication&gt;American Chemical Society&lt;/_ori_publication&gt;&lt;_pages&gt;3187-3194&lt;/_pages&gt;&lt;_place_published&gt;United States&lt;/_place_published&gt;&lt;_url&gt;http://pku.summon.serialssolutions.com/2.0.0/link/0/eLvHCXMwlV1LSwMxEA5aL3rw_agvcvWwdfPYbPZYaouIQtGC4GXJZhME67a4rb_fSZpaLYj0uCHsY3byzTfJ5AtCjLbiaAkTTMn9qdaFoXFqNCHWpKY0QjnFsMS4rcQvD_K-T3vd5G6RNy4v6FNyrXTdqlQ1gq-atIRzIofAGzQViZPOb3eeFpq7zB_QCmMaMqRM8vnOuT_u4uKTrn_FpwXTpCHi9HZWfbldtB24JW7PnGEPrZlqH239UBw8QM-PYfIP3_jSDTyyuA8E-t0p5GKAWsihQ6kcBjqLu9WrLxHAHfUZ1LyxquDSDIe470vjfeMhGvS6g85tFM5WiBRNGI9kIoD5WVbyQjkpUMoypayxqYqllSVVWguhTcYKqzjhqWIsE6oAdOCMQ4pzhBrVqDInCKdFmWnBC5nEkOpxJi3JNNPcyLhMrCma6ArMkoehUed-1ZuS3DXObZUHWzVRNDd-Pp6pbfzT_3j2h7570xQgCTDzdIWnnqFNoEHC1QQQco4ak4-puUDr47fppXeoL6EYzoo&lt;/_url&gt;&lt;_volume&gt;16&lt;/_volume&gt;&lt;/Details&gt;&lt;Extra&gt;&lt;DBUID&gt;{CC42088B-EEF0-4D36-A2C1-691D96FA8DF4}&lt;/DBUID&gt;&lt;/Extra&gt;&lt;/Item&gt;&lt;/References&gt;&lt;/Group&gt;&lt;Group&gt;&lt;References&gt;&lt;Item&gt;&lt;ID&gt;48&lt;/ID&gt;&lt;UID&gt;{76554949-1930-4CEB-9C04-A2A9D7F8EBF5}&lt;/UID&gt;&lt;Title&gt;Delivery of Mixed-Lineage Kinase Domain-Like Protein by Vapor Nanobubble Photoporation Induces Necroptotic-Like Cell Death in Tumor Cells&lt;/Title&gt;&lt;Template&gt;Journal Article&lt;/Template&gt;&lt;Star&gt;0&lt;/Star&gt;&lt;Tag&gt;0&lt;/Tag&gt;&lt;Author&gt;Van Hoecke, L; Raes, L; Stremersch, S; Brans, T; Fraire, J C; Roelandt, R; Declercq, W; Vandenabeele, P; Raemdonck, K; Braeckmans, K; Saelens, X&lt;/Author&gt;&lt;Year&gt;2019&lt;/Year&gt;&lt;Details&gt;&lt;_accessed&gt;63476060&lt;/_accessed&gt;&lt;_accession_num&gt;31480289&lt;/_accession_num&gt;&lt;_author_adr&gt;VIB-UGent Center for Medical Biotechnology, VIB, 9000 Ghent, Belgium.; Department of Biomedical Molecular Biology, Ghent University, 9052 Ghent, Belgium.; Laboratory of General Biochemistry &amp;amp; Physical Pharmacy, Ghent University, 9000 Ghent, Belgium.; Laboratory of General Biochemistry &amp;amp; Physical Pharmacy, Ghent University, 9000 Ghent, Belgium.; Laboratory of General Biochemistry &amp;amp; Physical Pharmacy, Ghent University, 9000 Ghent, Belgium.; Laboratory of General Biochemistry &amp;amp; Physical Pharmacy, Ghent University, 9000 Ghent, Belgium.; Department of Biomedical Molecular Biology, Ghent University, 9052 Ghent, Belgium.; VIB-UGent Center for Inflammation Research, VIB, 9052 Ghent, Belgium.; Department of Biomedical Molecular Biology, Ghent University, 9052 Ghent, Belgium.; VIB-UGent Center for Inflammation Research, VIB, 9052 Ghent, Belgium.; Department of Biomedical Molecular Biology, Ghent University, 9052 Ghent, Belgium.; Department of Biochemistry and Microbiology, Ghent University, 9000 Ghent, Belgium.; Laboratory of General Biochemistry &amp;amp; Physical Pharmacy, Ghent University, 9000 Ghent, Belgium.; Laboratory of General Biochemistry &amp;amp; Physical Pharmacy, Ghent University, 9000 Ghent, Belgium.; VIB-UGent Center for Medical Biotechnology, VIB, 9000 Ghent, Belgium. Xavier.saelens@vib-ugent.be.; Department of Biochemistry and Microbiology, Ghent University, 9000 Ghent, Belgium. Xavier.saelens@vib-ugent.be.&lt;/_author_adr&gt;&lt;_collection_scope&gt;SCIE&lt;/_collection_scope&gt;&lt;_created&gt;63476060&lt;/_created&gt;&lt;_date&gt;62935200&lt;/_date&gt;&lt;_date_display&gt;2019 Aug 30&lt;/_date_display&gt;&lt;_db_updated&gt;PubMed&lt;/_db_updated&gt;&lt;_doi&gt;10.3390/ijms20174254&lt;/_doi&gt;&lt;_impact_factor&gt;   4.556&lt;/_impact_factor&gt;&lt;_isbn&gt;1422-0067 (Electronic); 1422-0067 (Linking)&lt;/_isbn&gt;&lt;_issue&gt;17&lt;/_issue&gt;&lt;_journal&gt;Int J Mol Sci&lt;/_journal&gt;&lt;_keywords&gt;apoptotic cell death; caspases; mixed-lineage kinase domain-like; necroptotic cell death; protein delivery; vapor nanobubble photoporation&lt;/_keywords&gt;&lt;_language&gt;eng&lt;/_language&gt;&lt;_modified&gt;63476060&lt;/_modified&gt;&lt;_subject_headings&gt;Animals; *Apoptosis; Caspase 3/metabolism; Caspase 8/metabolism; Cell Line, Tumor; *Drug Delivery Systems; *Light; Melanoma, Experimental/metabolism/pathology/*therapy; Mice; Molecular Weight; Nanoparticles/*chemistry; Necrosis; Protein Kinases/*metabolism; Volatilization&lt;/_subject_headings&gt;&lt;_tertiary_title&gt;International journal of molecular sciences&lt;/_tertiary_title&gt;&lt;_type_work&gt;Journal Article&lt;/_type_work&gt;&lt;_url&gt;http://www.ncbi.nlm.nih.gov/entrez/query.fcgi?cmd=Retrieve&amp;amp;db=pubmed&amp;amp;dopt=Abstract&amp;amp;list_uids=31480289&amp;amp;query_hl=1&lt;/_url&gt;&lt;_volume&gt;20&lt;/_volume&gt;&lt;/Details&gt;&lt;Extra&gt;&lt;DBUID&gt;{CC42088B-EEF0-4D36-A2C1-691D96FA8DF4}&lt;/DBUID&gt;&lt;/Extra&gt;&lt;/Item&gt;&lt;/References&gt;&lt;/Group&gt;&lt;Group&gt;&lt;References&gt;&lt;Item&gt;&lt;ID&gt;49&lt;/ID&gt;&lt;UID&gt;{6017E8B1-2637-4A73-A55A-6942015B3A3F}&lt;/UID&gt;&lt;Title&gt;Vapor nanobubble is the more reliable photothermal mechanism for inducing endosomal escape of siRNA without disturbing cell homeostasis&lt;/Title&gt;&lt;Template&gt;Journal Article&lt;/Template&gt;&lt;Star&gt;0&lt;/Star&gt;&lt;Tag&gt;0&lt;/Tag&gt;&lt;Author&gt;Fraire, J C; Houthaeve, G; Liu, J; Raes, L; Vermeulen, L; Stremersch, S; Brans, T; Garcia-Diaz, Barriga G; De Keulenaer, S; Van Nieuwerburgh, F; De Rycke, R; Vandesompele, J; Mestdagh, P; Raemdonck, K; De Vos, W H; De Smedt, S; Braeckmans, K&lt;/Author&gt;&lt;Year&gt;2020&lt;/Year&gt;&lt;Details&gt;&lt;_accessed&gt;63476064&lt;/_accessed&gt;&lt;_accession_num&gt;31904400&lt;/_accession_num&gt;&lt;_author_adr&gt;Laboratory for General Biochemistry and Physical Pharmacy, Faculty of Pharmaceutical Sciences, Ghent University, 9000 Ghent, Belgium.; Laboratory for General Biochemistry and Physical Pharmacy, Faculty of Pharmaceutical Sciences, Ghent University, 9000 Ghent, Belgium; Laboratory of Cell Biology and Histology, Department of Veterinary Sciences, University of Antwerp, 2000 Antwerp, Belgium.; Laboratory for General Biochemistry and Physical Pharmacy, Faculty of Pharmaceutical Sciences, Ghent University, 9000 Ghent, Belgium.; Laboratory for General Biochemistry and Physical Pharmacy, Faculty of Pharmaceutical Sciences, Ghent University, 9000 Ghent, Belgium.; Laboratory for General Biochemistry and Physical Pharmacy, Faculty of Pharmaceutical Sciences, Ghent University, 9000 Ghent, Belgium.; Laboratory for General Biochemistry and Physical Pharmacy, Faculty of Pharmaceutical Sciences, Ghent University, 9000 Ghent, Belgium.; Laboratory for General Biochemistry and Physical Pharmacy, Faculty of Pharmaceutical Sciences, Ghent University, 9000 Ghent, Belgium.; Laboratory of Cell Biology and Histology, Department of Veterinary Sciences, University of Antwerp, 2000 Antwerp, Belgium.; NXTGNT, Faculty of Pharmaceutical Sciences, Ghent University, 9000 Ghent, Belgium.; Laboratory of Pharmaceutical Biotechnology, Faculty of Pharmaceutical Sciences, Ghent University, 9000 Ghent, Belgium.; Center for Inflammation Research, VIB, Ghent, Belgium, Department of Biomedical Molecular Biology, Ghent University, 9000 Ghent, Belgium; Center for Plant Systems Biology, VIB, Ghent, Belgium, Department of Plant Biotechnology and Bioinformatics, Ghent University, 9000 Ghent, Belgium.; Center for Medical Genetics, Ghent University, 9000 Ghent, Belgium.; Center for Medical Genetics, Ghent University, 9000 Ghent, Belgium.; Laboratory for General Biochemistry and Physical Pharmacy, Faculty of Pharmaceutical Sciences, Ghent University, 9000 Ghent, Belgium.; Laboratory of Cell Biology and Histology, Department of Veterinary Sciences, University of Antwerp, 2000 Antwerp, Belgium.; Laboratory for General Biochemistry and Physical Pharmacy, Faculty of Pharmaceutical Sciences, Ghent University, 9000 Ghent, Belgium; Center for Advanced Light Microscopy, Ghent University, 9000 Ghent, Belgium.; Laboratory for General Biochemistry and Physical Pharmacy, Faculty of Pharmaceutical Sciences, Ghent University, 9000 Ghent, Belgium; Center for Advanced Light Microscopy, Ghent University, 9000 Ghent, Belgium; Universite de Lille, IEMN, UMR 8520, Lab. Phys. Lasers Atomes &amp;amp; Mol., UMR 8523, 59869 Villeneuve d&amp;apos;Ascq, France. Electronic address: kevin.braeckmans@ugent.be.&lt;/_author_adr&gt;&lt;_collection_scope&gt;SCI;SCIE;EI&lt;/_collection_scope&gt;&lt;_created&gt;63476063&lt;/_created&gt;&lt;_date&gt;63213120&lt;/_date&gt;&lt;_date_display&gt;2020 Mar 10&lt;/_date_display&gt;&lt;_db_updated&gt;PubMed&lt;/_db_updated&gt;&lt;_doi&gt;10.1016/j.jconrel.2019.12.050&lt;/_doi&gt;&lt;_impact_factor&gt;   7.727&lt;/_impact_factor&gt;&lt;_isbn&gt;1873-4995 (Electronic); 0168-3659 (Linking)&lt;/_isbn&gt;&lt;_journal&gt;J Control Release&lt;/_journal&gt;&lt;_keywords&gt;Endosomal escape; Gold nanoparticles; Intracellular delivery; Photoporation; Transcriptomics; Transfection; Vapor nanobubbles; siRNA&lt;/_keywords&gt;&lt;_language&gt;eng&lt;/_language&gt;&lt;_modified&gt;63476064&lt;/_modified&gt;&lt;_ori_publication&gt;Copyright (c) 2020 Elsevier B.V. All rights reserved.&lt;/_ori_publication&gt;&lt;_pages&gt;262-275&lt;/_pages&gt;&lt;_tertiary_title&gt;Journal of controlled release : official journal of the Controlled Release_x000d__x000a_      Society&lt;/_tertiary_title&gt;&lt;_type_work&gt;Journal Article&lt;/_type_work&gt;&lt;_url&gt;http://www.ncbi.nlm.nih.gov/entrez/query.fcgi?cmd=Retrieve&amp;amp;db=pubmed&amp;amp;dopt=Abstract&amp;amp;list_uids=31904400&amp;amp;query_hl=1&lt;/_url&gt;&lt;_volume&gt;319&lt;/_volume&gt;&lt;/Details&gt;&lt;Extra&gt;&lt;DBUID&gt;{CC42088B-EEF0-4D36-A2C1-691D96FA8DF4}&lt;/DBUID&gt;&lt;/Extra&gt;&lt;/Item&gt;&lt;/References&gt;&lt;/Group&gt;&lt;Group&gt;&lt;References&gt;&lt;Item&gt;&lt;ID&gt;50&lt;/ID&gt;&lt;UID&gt;{8A3A72BA-3ED3-47D5-894D-B6B9A4839EEA}&lt;/UID&gt;&lt;Title&gt;Optical and Thermophoretic Control of Janus Nanopen Injection into Living Cells&lt;/Title&gt;&lt;Template&gt;Journal Article&lt;/Template&gt;&lt;Star&gt;0&lt;/Star&gt;&lt;Tag&gt;0&lt;/Tag&gt;&lt;Author&gt;Maier, Christoph M; Huergo, Maria Ana; Milosevic, Sara; Pernpeintner, Carla; Li, Miao; Singh, Dhruv P; Walker, Debora; Fischer, Peer; Feldmann, Jochen; Lohmüller, Theobald&lt;/Author&gt;&lt;Year&gt;2018&lt;/Year&gt;&lt;Details&gt;&lt;_accessed&gt;63476066&lt;/_accessed&gt;&lt;_collection_scope&gt;SCI;SCIE;EI&lt;/_collection_scope&gt;&lt;_created&gt;63476066&lt;/_created&gt;&lt;_date&gt;62062560&lt;/_date&gt;&lt;_date_display&gt;2018&lt;/_date_display&gt;&lt;_db_updated&gt;PKU Search&lt;/_db_updated&gt;&lt;_doi&gt;10.1021/acs.nanolett.8b03885&lt;/_doi&gt;&lt;_impact_factor&gt;  11.238&lt;/_impact_factor&gt;&lt;_isbn&gt;1530-6984;1530-6992;&lt;/_isbn&gt;&lt;_issue&gt;12&lt;/_issue&gt;&lt;_journal&gt;Nano letters&lt;/_journal&gt;&lt;_keywords&gt;Gold - chemistry; Gene Transfer Techniques; Temperature; Cricetulus; Metal Nanoparticles - chemistry; Delayed-Action Preparations - chemistry; Drug Delivery Systems; Injections; Animals; Heating; Light; DNA, Single-Stranded - administration &amp;amp; dosage; Optical Tweezers; Aluminum Oxide - chemistry; CHO Cells&lt;/_keywords&gt;&lt;_modified&gt;63476066&lt;/_modified&gt;&lt;_number&gt;1&lt;/_number&gt;&lt;_ori_publication&gt;American Chemical Society&lt;/_ori_publication&gt;&lt;_pages&gt;7935-7941&lt;/_pages&gt;&lt;_place_published&gt;United States&lt;/_place_published&gt;&lt;_url&gt;http://pku.summon.serialssolutions.com/2.0.0/link/0/eLvHCXMwlR25TsMw1KJlgYH7KJe8MqTEdg5nrKpWUBUVCVhYIsd2RKE4UdP-P89JSkslBKzRU2S_-_J7CDHadp01neCmRGmPSMISL9VplPhSgJSJkClKI23z-y_3fPhA-z1_sIwb1wv6lNwIWbSNMBncatbmiR1m4jfQJg0D347O73QflzN3WbmgFWQaIqSIe4uXcz_8xdonWXy3T7ZNU4Lvt-p00tr49Hf_e849tFO7mbhT8cU-2tDmAG2vDB88RKNRXuaxsTAKA7dMP7L8tXrUiLtVAzvOUjwQZl5gUMJ2zxa-M29l75bBYzPL8HBs8xG4qyeT4gg993tP3VunXq_gCPApiAOeho6UUIIp6XOXR6DqlC88HUZch0AdP5GK-1q7OpBKChbaKiUTFNBq4yx2jJomM_oUYRnoQLmhTCG-8TwJd008AdohSHRASEha6BrwEdfiUcRl5ZuS2H5cICmukdRCzoIAcV5N3PgNfkGlP8KfVKT8grbFYc54ePaPU56jLXCduG1sIfQCNWfTub5Ejfx9flUy4Sd3B988&lt;/_url&gt;&lt;_volume&gt;18&lt;/_volume&gt;&lt;/Details&gt;&lt;Extra&gt;&lt;DBUID&gt;{CC42088B-EEF0-4D36-A2C1-691D96FA8DF4}&lt;/DBUID&gt;&lt;/Extra&gt;&lt;/Item&gt;&lt;/References&gt;&lt;/Group&gt;&lt;Group&gt;&lt;References&gt;&lt;Item&gt;&lt;ID&gt;51&lt;/ID&gt;&lt;UID&gt;{6C1B6589-8A0D-49E1-ACB3-CB12091C5FED}&lt;/UID&gt;&lt;Title&gt;Targeted Perturbation of Nuclear Envelope Integrity with Vapor Nanobubble-Mediated Photoporation&lt;/Title&gt;&lt;Template&gt;Journal Article&lt;/Template&gt;&lt;Star&gt;0&lt;/Star&gt;&lt;Tag&gt;0&lt;/Tag&gt;&lt;Author&gt;Houthaeve, Gaëlle; Xiong, Ranhua; Robijns, Joke; Luyckx, Bert; Beulque, Yasmine; Brans, Toon; Campsteijn, Coen; Samal, Sangram K; Stremersch, Stephan; De Smedt, Stefaan C; Braeckmans, Kevin; De Vos, Winnok H&lt;/Author&gt;&lt;Year&gt;2018&lt;/Year&gt;&lt;Details&gt;&lt;_accessed&gt;63476067&lt;/_accessed&gt;&lt;_collection_scope&gt;SCI;SCIE;EI&lt;/_collection_scope&gt;&lt;_created&gt;63476067&lt;/_created&gt;&lt;_date&gt;62062560&lt;/_date&gt;&lt;_date_display&gt;2018&lt;/_date_display&gt;&lt;_db_updated&gt;PKU Search&lt;/_db_updated&gt;&lt;_doi&gt;10.1021/acsnano.8b01860&lt;/_doi&gt;&lt;_impact_factor&gt;  14.588&lt;/_impact_factor&gt;&lt;_isbn&gt;1936-0851;1936-086X;&lt;/_isbn&gt;&lt;_issue&gt;8&lt;/_issue&gt;&lt;_journal&gt;ACS nano&lt;/_journal&gt;&lt;_modified&gt;63476067&lt;/_modified&gt;&lt;_number&gt;1&lt;/_number&gt;&lt;_ori_publication&gt;American Chemical Society&lt;/_ori_publication&gt;&lt;_pages&gt;7791-7802&lt;/_pages&gt;&lt;_place_published&gt;United States&lt;/_place_published&gt;&lt;_url&gt;http://pku.summon.serialssolutions.com/2.0.0/link/0/eLvHCXMwlV3JTsMwELWgXODAvpRNPnDgkpLYiWMfq6oVIIoqUThwCbZjCwmUVF3-n7GbllIklrtlWTPjeW88o2eEKGmEwVJO0NxyS43IhVSWSRYzzXQMZZk1QNm9-Odzl9_1SKed3H5qRy839El0JfWokEXZ4CqMOINifY2kLHGq-c3WwywHuzBk034y1MtAKuaiPt82cKikR19RyQ1namB8i1STVpDT2frH6bbRZsUrcXMaCDtoxRS7aGNBbXAPvfT91LfJcc8MAWmUdwouLb53osZyiNuFnyAy-MaLSABBx-6dFj9JYOkYEnGpJkq9m6DrP_hwO72W43JQhdE-euy0-63roPpgIZAEmAHcEBMnYZhrGgsrgRqYmKahsSLRApAtTwHNqQ0lEam1jKQaih9KrWGJcg3ClB6gWlEW5ghhImxEcwv0i8hYRZYry2MrchYZngrD6ugCbJNVF2SU-d43ibLKYFllsDq6nPkhG0zlNn5YOvPT70sPp36cL6SeC4fs-G_HOkHrQJSclHdA-CmqjYcTc4ZWB2-Tcx93H52l1yk&lt;/_url&gt;&lt;_volume&gt;12&lt;/_volume&gt;&lt;/Details&gt;&lt;Extra&gt;&lt;DBUID&gt;{CC42088B-EEF0-4D36-A2C1-691D96FA8DF4}&lt;/DBUID&gt;&lt;/Extra&gt;&lt;/Item&gt;&lt;/References&gt;&lt;/Group&gt;&lt;Group&gt;&lt;References&gt;&lt;Item&gt;&lt;ID&gt;52&lt;/ID&gt;&lt;UID&gt;{10A20626-4DAC-4980-99B0-04786BA9F1B8}&lt;/UID&gt;&lt;Title&gt;A novel cell transfection platform based on laser optoporation mediated by Au nanostar layers&lt;/Title&gt;&lt;Template&gt;Journal Article&lt;/Template&gt;&lt;Star&gt;0&lt;/Star&gt;&lt;Tag&gt;0&lt;/Tag&gt;&lt;Author&gt;Pylaev, Timofey; Vanzha, Ekaterina; Avdeeva, Elena; Khlebtsov, Boris; Khlebtsov, Nikolai&lt;/Author&gt;&lt;Year&gt;2019&lt;/Year&gt;&lt;Details&gt;&lt;_accessed&gt;63476068&lt;/_accessed&gt;&lt;_collection_scope&gt;SCIE;EI&lt;/_collection_scope&gt;&lt;_created&gt;63476068&lt;/_created&gt;&lt;_date&gt;62588160&lt;/_date&gt;&lt;_date_display&gt;2019&lt;/_date_display&gt;&lt;_db_updated&gt;PKU Search&lt;/_db_updated&gt;&lt;_doi&gt;10.1002/jbio.201800166&lt;/_doi&gt;&lt;_impact_factor&gt;   3.032&lt;/_impact_factor&gt;&lt;_isbn&gt;1864-063X&lt;/_isbn&gt;&lt;_issue&gt;1&lt;/_issue&gt;&lt;_journal&gt;Journal of biophotonics&lt;/_journal&gt;&lt;_keywords&gt;HeLa cells; Au nanoparticles; cell transfection; plasmid DNA; optoporation; Au nanostar layers; Gold - chemistry; Humans; Dextrans - chemistry; Optical Phenomena; DNA - metabolism; DNA - genetics; DNA - chemistry; Lasers; Plasmids - genetics; Transfection - instrumentation; Coloring Agents - chemistry; Metal Nanoparticles&lt;/_keywords&gt;&lt;_modified&gt;63476068&lt;/_modified&gt;&lt;_number&gt;1&lt;/_number&gt;&lt;_ori_publication&gt;Wiley&lt;/_ori_publication&gt;&lt;_pages&gt;e201800166-n/a&lt;/_pages&gt;&lt;_place_published&gt;Weinheim&lt;/_place_published&gt;&lt;_url&gt;http://pku.summon.serialssolutions.com/2.0.0/link/0/eLvHCXMwpV1LSyQxEA6uJz34dh1f5OapNY9-JMdRHFQUPeyCCNIk6TTsOnQ344zgv7cq3dOoexDcW7pJukMqqfqqkvpCiBTHLPqkE5RwJok586pk3BhZejBNxgJ28GnBAo3Bw426vhOj8-Sqi79hakxLF9HH33ChBPWN693Y526bX5z8tX8wk48rhDBIwA0wAF0xfns218spk4GTkqs0jsAw388pHP9p_tFE4UlNB_Cv19m9pXqPZoM5Gq3-b8_XyEoHROmwnTnrZMFXG2T5HT3hJnkc0qp-8WOK0X06DRA3nNyqaDM2U4S7FK1gQeENoHA_oXUzrZtuVtGQlQKIltpXOpzRylQ1YNEJVEWcv0V-j85_nV1E3XUMkZOcpxG3QjiZqpKDD8JdCkgnYYUGRJNmmnsoM2QD5KWKvUWmO8-8LTPwIJ13cWHkNlms6srvECpdaSXTNsm0iV0mtRNxycu4KAqhnVYDcjSXQN60rBt5y68schywvB8wqDkX0Nc1UX45LlwYMWe6_APoEVJg5cMkVVmshdAD8rMVcf9Fifu1SSIGRARJfvGr_Or08rZ_2v1Ooz2yBGXdBnv2yeJ0MvMH5EfzNDsMs_oN3T34Jg&lt;/_url&gt;&lt;_volume&gt;12&lt;/_volume&gt;&lt;/Details&gt;&lt;Extra&gt;&lt;DBUID&gt;{CC42088B-EEF0-4D36-A2C1-691D96FA8DF4}&lt;/DBUID&gt;&lt;/Extra&gt;&lt;/Item&gt;&lt;/References&gt;&lt;/Group&gt;&lt;Group&gt;&lt;References&gt;&lt;Item&gt;&lt;ID&gt;8&lt;/ID&gt;&lt;UID&gt;{3E1F74F3-D77F-4ECA-BB83-A51C4C267D8F}&lt;/UID&gt;&lt;Title&gt;Repeated photoporation with graphene quantum dots enables homogeneous labeling of live cells with extrinsic markers for fluorescence microscopy&lt;/Title&gt;&lt;Template&gt;Journal Article&lt;/Template&gt;&lt;Star&gt;0&lt;/Star&gt;&lt;Tag&gt;0&lt;/Tag&gt;&lt;Author&gt;Liu, J; Xiong, R; Brans, T; Lippens, S; Parthoens, E; Zanacchi, F C; Magrassi, R; Singh, S K; Kurungot, S; Szunerits, S; Bove, H; Ameloot, M; Fraire, J C; Teirlinck, E; Samal, S K; Rycke, R; Houthaeve, G; De Smedt, S C; Boukherroub, R; Braeckmans, K&lt;/Author&gt;&lt;Year&gt;2018&lt;/Year&gt;&lt;Details&gt;&lt;_accessed&gt;63471882&lt;/_accessed&gt;&lt;_accession_num&gt;30839577&lt;/_accession_num&gt;&lt;_author_adr&gt;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3VIB-UGent Centre for Inflammation Research, VIB, Ghent, B-9000 Belgium.0000000104788040grid.11486.3a; 4VIB Bioimaging Core, VIB, Ghent, B-9000 Belgium.0000000104788040grid.11486.3a; 5Department of Biomedical Molecular Biology, Ghent University, Ghent, B-9000 Belgium.0000 0001 2069 7798grid.5342.0; 3VIB-UGent Centre for Inflammation Research, VIB, Ghent, B-9000 Belgium.0000000104788040grid.11486.3a; 4VIB Bioimaging Core, VIB, Ghent, B-9000 Belgium.0000000104788040grid.11486.3a; 5Department of Biomedical Molecular Biology, Ghent University, Ghent, B-9000 Belgium.0000 0001 2069 7798grid.5342.0; 6Nanophysics (NAPH), Istituto Italiano di Tecnologia, Genova, 16163 Italy.0000 0004 1764 2907grid.25786.3e; 6Nanophysics (NAPH), Istituto Italiano di Tecnologia, Genova, 16163 Italy.0000 0004 1764 2907grid.25786.3e; 7Biophysics Institute (IBF), National Research Council (CNR), Via De Marini, 6-16149-GE Genova, Italy.0000 0001 1940 4177grid.5326.2; 8Physical and Materials Chemistry Division, CSIR-National Chemical Laboratory, Dr. Homi Bhabha Road, Pune, 411008 India.0000 0004 4905 7788grid.417643.3; Academy of Scientific and Innovative Research, Anusandhan Bhawan, 2 RafiMarg, New Delhi, 110 001 India.; 8Physical and Materials Chemistry Division, CSIR-National Chemical Laboratory, Dr. Homi Bhabha Road, Pune, 411008 India.0000 0004 4905 7788grid.417643.3; Academy of Scientific and Innovative Research, Anusandhan Bhawan, 2 RafiMarg, New Delhi, 110 001 India.; Univ. Lille, CNRS, Centrale Lille, ISEN, Univ. Valenciennes, UMR 8520-IEMN, Lille, F-59000 France.; 11Biomedical Research Institute, Hasselt University, Agoralaan Building C, Diepenbeek, 3590 Belgium.0000 0001 0604 5662grid.12155.32; 12Centre for Surface Chemistry and Catalysis, KU Leuven, Celestijnenlaan 200F, Leuven, 3001 Belgium.0000 0001 0668 7884grid.5596.f; 11Biomedical Research Institute, Hasselt University, Agoralaan Building C, Diepenbeek, 3590 Belgium.0000 0001 0604 5662grid.12155.32; 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1Laboratory of General Biochemistry and Physical Pharmacy, Faculty of Pharmacy, Ghent University, Ghent, B-9000 Belgium.0000 0001 2069 7798grid.5342.0; 2Centre for Nano- and Biophotonics, Ghent University, Ghent, B-9000 Belgium.0000  0001 2069 7798grid.5342.0; Inflammation Research Center, Image Core Facility, VIB, 9052 Ghent, Belgium.; 14Department of Biomedical Molecular Biology, Ghent University, 9052 Ghent, Belgium.0000 0001 2069 7798grid.5342.0; 15Department of Biomedical Molecular Biology, Ghent University, 9052 Ghent, Belgium.0000 0001 2069 7798grid.5342.0; 16Department of Plant Biotechnology and Bioinformatics, Ghent University, 9052 Gent, Belgium.0000 0001 2069 7798grid.5342.0; 1Laboratory of General Biochemistry and Physical Pharmacy, Faculty of Pharmacy, Ghent University, Ghent, B-9000 Belgium.0000 0001 2069 7798grid.5342.0; 2Centre for Nano- and Biophotonics, Ghent University, Ghent, B-9000 Belgium.0000  0001 2069 7798grid.5342.0; Univ Lille 1, Univ Lille Nord France, Lab Phys Lasers Atomes &amp;amp; Mol, Villeneuve Dascq, UMR 8523, 59655 France.; 18College of Chemical Engineering, Jiangsu Key Lab of Biomass-based Green Fuels and Chemicals, Nanjing Forestry University (NFU), Nanjing, 210037 China.grid.410625.4; Univ. Lille, CNRS, Centrale Lille, ISEN, Univ. Valenciennes, UMR 8520-IEMN, Lille, F-59000 France.; 1Laboratory of General Biochemistry and Physical Pharmacy, Faculty of Pharmacy, Ghent University, Ghent, B-9000 Belgium.0000 0001 2069 7798grid.5342.0; 2Centre for Nano- and Biophotonics, Ghent University, Ghent, B-9000 Belgium.0000  0001 2069 7798grid.5342.0; 19UMR 8523, Laboratoire de Physique des Lasers, Atomes et Molecules, Universite de Lille, Villeneuve d&amp;apos;Ascq, France.0000 0004 0638 7509grid.464109.e; 20IEMN, UMR 8520, Universite de Lille, Villeneuve d&amp;apos;Ascq, France.0000 0004 0638 7509grid.464109.e&lt;/_author_adr&gt;&lt;_created&gt;63471882&lt;/_created&gt;&lt;_date&gt;62089920&lt;/_date&gt;&lt;_date_display&gt;2018&lt;/_date_display&gt;&lt;_db_updated&gt;PubMed&lt;/_db_updated&gt;&lt;_doi&gt;10.1038/s41377-018-0048-3&lt;/_doi&gt;&lt;_impact_factor&gt;  13.714&lt;/_impact_factor&gt;&lt;_isbn&gt;2047-7538 (Electronic); 2047-7538 (Linking)&lt;/_isbn&gt;&lt;_journal&gt;Light Sci Appl&lt;/_journal&gt;&lt;_language&gt;eng&lt;/_language&gt;&lt;_modified&gt;63471882&lt;/_modified&gt;&lt;_pages&gt;47&lt;/_pages&gt;&lt;_tertiary_title&gt;Light, science &amp;amp; applications&lt;/_tertiary_title&gt;&lt;_type_work&gt;Journal Article&lt;/_type_work&gt;&lt;_url&gt;http://www.ncbi.nlm.nih.gov/entrez/query.fcgi?cmd=Retrieve&amp;amp;db=pubmed&amp;amp;dopt=Abstract&amp;amp;list_uids=30839577&amp;amp;query_hl=1&lt;/_url&gt;&lt;_volume&gt;7&lt;/_volume&gt;&lt;/Details&gt;&lt;Extra&gt;&lt;DBUID&gt;{CC42088B-EEF0-4D36-A2C1-691D96FA8DF4}&lt;/DBUID&gt;&lt;/Extra&gt;&lt;/Item&gt;&lt;/References&gt;&lt;/Group&gt;&lt;Group&gt;&lt;References&gt;&lt;Item&gt;&lt;ID&gt;9&lt;/ID&gt;&lt;UID&gt;{6A8B803A-CB22-464D-9799-9EE8A72A63E7}&lt;/UID&gt;&lt;Title&gt;Cell-specific optoporation with near-infrared ultrafast laser and functionalized gold nanoparticles&lt;/Title&gt;&lt;Template&gt;Journal Article&lt;/Template&gt;&lt;Star&gt;0&lt;/Star&gt;&lt;Tag&gt;0&lt;/Tag&gt;&lt;Author&gt;Bergeron, Eric; Boutopoulos, Christos; Martel, Rosalie; Torres, Alexandre; Rodriguez, Camille; Niskanen, Jukka; Lebrun, Jean-Jacques; Winnik, Françoise M; Sapieha, Przemyslaw; Meunier, Michel&lt;/Author&gt;&lt;Year&gt;2015&lt;/Year&gt;&lt;Details&gt;&lt;_accessed&gt;63471884&lt;/_accessed&gt;&lt;_collection_scope&gt;SCI;SCIE;EI&lt;/_collection_scope&gt;&lt;_created&gt;63471884&lt;/_created&gt;&lt;_date&gt;60484320&lt;/_date&gt;&lt;_date_display&gt;2015&lt;/_date_display&gt;&lt;_db_updated&gt;PKU Search&lt;/_db_updated&gt;&lt;_doi&gt;10.1039/C5NR05650K&lt;/_doi&gt;&lt;_impact_factor&gt;   6.895&lt;/_impact_factor&gt;&lt;_isbn&gt;2040-3364&lt;/_isbn&gt;&lt;_issue&gt;42&lt;/_issue&gt;&lt;_journal&gt;Nanoscale&lt;/_journal&gt;&lt;_keywords&gt;Gold - chemistry; Humans; Metal Nanoparticles - chemistry; Polyethylene Glycols - chemistry; Succinimides - chemistry; Citric Acid - chemistry; Flow Cytometry; Lasers; Hyaluronan Receptors - metabolism; Cell Line, Tumor; Hyaluronan Receptors - immunology; Antibodies, Monoclonal - chemistry; Antibodies, Monoclonal - immunology; Microscopy, Fluorescence&lt;/_keywords&gt;&lt;_modified&gt;63471884&lt;/_modified&gt;&lt;_number&gt;1&lt;/_number&gt;&lt;_pages&gt;17836-17847&lt;/_pages&gt;&lt;_place_published&gt;England&lt;/_place_published&gt;&lt;_url&gt;http://pku.summon.serialssolutions.com/2.0.0/link/0/eLvHCXMwjV1LS8QwEA7rnvTg-7G-COi12maabHKUZRdxVUT04mVJm4yIpS21e_HXm2y7rgrC3hMIk8l830zmQQiwizD4YxNYBDbEfogqNiiS1OFihNJY99QgReVrlV_u5O0DGw35TYec__OhD-pywO8fHWjzcOztruR-XMNAjOfWVyiYTU9jPlMOQMTzlqS_tv4CoQWdZC2sjDaWO8EmWW9pI71q7nmLdGy-TdZ-NBPcIenAZlngKyd99g8tyroo2_ulPtpKc6fUgVOoyuec02lWVxr1R00df7YV1bmhHuSa2ODbp1vyWmSG5jp3fnWbPrdLnkfDp8F10I5QCFLmy5O4EtgHKS03qBVjxigpBLMAScRSzRPgRmnnI3EUjrkCguQxSxi4h6-VFrBHunmR2wNCFU-QQyjjNLExwygxUd-oGENMkUdS98jZXKaTsumUMZn9cIOaLETWI_uNuL_XMN_ORnF5uNT-I7LqKAtvgiDHpFtXU3tCVsr36elMD74Awdqwaw&lt;/_url&gt;&lt;_volume&gt;7&lt;/_volume&gt;&lt;/Details&gt;&lt;Extra&gt;&lt;DBUID&gt;{CC42088B-EEF0-4D36-A2C1-691D96FA8DF4}&lt;/DBUID&gt;&lt;/Extra&gt;&lt;/Item&gt;&lt;/References&gt;&lt;/Group&gt;&lt;Group&gt;&lt;References&gt;&lt;Item&gt;&lt;ID&gt;54&lt;/ID&gt;&lt;UID&gt;{38B7AD82-190C-4BCF-B8F6-D3B1FC2FE1E1}&lt;/UID&gt;&lt;Title&gt;Laser-induced vapour nanobubbles improve drug diffusion and efficiency in bacterial biofilms&lt;/Title&gt;&lt;Template&gt;Journal Article&lt;/Template&gt;&lt;Star&gt;0&lt;/Star&gt;&lt;Tag&gt;0&lt;/Tag&gt;&lt;Author&gt;Teirlinck, Eline; Xiong, Ranhua; Brans, Toon; Forier, Katrien; Fraire, Juan; Van Acker, Heleen; Matthijs, Nele; De Rycke, Riet; De Smedt, Stefaan C; Coenye, Tom; Braeckmans, Kevin&lt;/Author&gt;&lt;Year&gt;2018&lt;/Year&gt;&lt;Details&gt;&lt;_accessed&gt;63476085&lt;/_accessed&gt;&lt;_collection_scope&gt;SCI;SCIE&lt;/_collection_scope&gt;&lt;_created&gt;63476085&lt;/_created&gt;&lt;_date&gt;62062560&lt;/_date&gt;&lt;_date_display&gt;2018&lt;/_date_display&gt;&lt;_db_updated&gt;PKU Search&lt;/_db_updated&gt;&lt;_doi&gt;10.1038/s41467-018-06884-w&lt;/_doi&gt;&lt;_impact_factor&gt;  12.121&lt;/_impact_factor&gt;&lt;_isbn&gt;2041-1723&lt;/_isbn&gt;&lt;_issue&gt;1&lt;/_issue&gt;&lt;_journal&gt;Nature communications&lt;/_journal&gt;&lt;_keywords&gt;Biofilms - drug effects; Gold; Lasers; Tobramycin - metabolism; Tobramycin - pharmacology; Anti-Bacterial Agents - metabolism; Anti-Bacterial Agents - pharmacology; Pseudomonas aeruginosa - drug effects; Diffusion; Staphylococcus aureus - drug effects; Burkholderia - drug effects; Metal Nanoparticles; Nanoparticles; Biofilms; Antibiotics; Pseudomonas aeruginosa; Bacteria; Disruption; Tobramycin&lt;/_keywords&gt;&lt;_modified&gt;63476085&lt;/_modified&gt;&lt;_number&gt;1&lt;/_number&gt;&lt;_ori_publication&gt;Springer Science and Business Media LLC&lt;/_ori_publication&gt;&lt;_pages&gt;4518-12&lt;/_pages&gt;&lt;_place_published&gt;England&lt;/_place_published&gt;&lt;_url&gt;http://pku.summon.serialssolutions.com/2.0.0/link/0/eLvHCXMwtV3faxQxEA61RfDFWn9erSXvsnY3yd7OPoio9JDSgoKCiBAyyWw5qnvnXbfF_95MdvdEQfHF1yUhLN9kZjLJfJ8QWj3Ls998AqGBKQJ6zQHWGVIVuLpQpE3jGse9yp_O4PStmh2XJ1vi3dgaM8A9esnkusPCc9X8iLnJ42ljCvBi-S1jHSm-bx1FNdwgthCeF7rgHuud6KNzFneoPlabKgzzo4MxQzdNruFobZLvyAtIeiwmu_41YvHDTR_XGTj-_5yYpgA12_0P_3JH3B6yVfmyN689sUXtXXGz16_8fk98Po0xcJXFY300kCCv3DJOkK1rF9ghfqG1nKeaBcmw6s4li7F0XJ2Trg2SEnkFd37KeSuxZ42Oi-GcVcS_ru-LD7Pj96_fZINcQxZzgJinAzE5XbRM5uSL-Ja-hrJUITe6oRyVawyijzu-qJs6FNoFVUJjgtFYA79yfSC220VLj4QMTinHzsSjM75RGEylMOaaGKigGifi6QiJXfasHDbdpmuwPYA2AmgTgPY6jh5R-6fRrxjYzUjm304fFqtzO2xnG3xV1uhLRYFM4bUjjVQDl4Rg6rSfiIMRZzs4hbX9CfJEPOxNZbOKZi1iXcH-3yc-FrcUm2Z6TXggti9XHT0RN5YX3WEy7MNUU_gBXwkKsw&lt;/_url&gt;&lt;_volume&gt;9&lt;/_volume&gt;&lt;/Details&gt;&lt;Extra&gt;&lt;DBUID&gt;{CC42088B-EEF0-4D36-A2C1-691D96FA8DF4}&lt;/DBUID&gt;&lt;/Extra&gt;&lt;/Item&gt;&lt;/References&gt;&lt;/Group&gt;&lt;/Citation&gt;_x000a_"/>
    <w:docVar w:name="NE.Ref{F8B5E298-E489-4E91-A2CF-5FA4AAFA41FD}" w:val=" ADDIN NE.Ref.{F8B5E298-E489-4E91-A2CF-5FA4AAFA41FD}&lt;Citation&gt;&lt;Group&gt;&lt;References&gt;&lt;Item&gt;&lt;ID&gt;63&lt;/ID&gt;&lt;UID&gt;{4A8A6028-FCF1-4598-A62B-888241E48F5F}&lt;/UID&gt;&lt;Title&gt;Quantitative Evaluation and Optimization of Photothermal Bubble Generation around Overheated Nanoparticles Excited by Pulsed Lasers&lt;/Title&gt;&lt;Template&gt;Journal Article&lt;/Template&gt;&lt;Star&gt;0&lt;/Star&gt;&lt;Tag&gt;0&lt;/Tag&gt;&lt;Author&gt;Wang, Siqi; Fu, Lei; Zhang, Yong; Wang, Jing; Zhang, Zhenxi&lt;/Author&gt;&lt;Year&gt;2018&lt;/Year&gt;&lt;Details&gt;&lt;_accessed&gt;63477483&lt;/_accessed&gt;&lt;_created&gt;63477483&lt;/_created&gt;&lt;_date&gt;62062560&lt;/_date&gt;&lt;_date_display&gt;2018&lt;/_date_display&gt;&lt;_db_updated&gt;PKU Search&lt;/_db_updated&gt;&lt;_doi&gt;10.1021/acs.jpcc.8b07672&lt;/_doi&gt;&lt;_impact_factor&gt;   4.189&lt;/_impact_factor&gt;&lt;_isbn&gt;1932-7447;1932-7455;&lt;/_isbn&gt;&lt;_issue&gt;42&lt;/_issue&gt;&lt;_journal&gt;Journal of physical chemistry. C&lt;/_journal&gt;&lt;_modified&gt;63477483&lt;/_modified&gt;&lt;_number&gt;1&lt;/_number&gt;&lt;_ori_publication&gt;American Chemical Society&lt;/_ori_publication&gt;&lt;_pages&gt;24421-24435&lt;/_pages&gt;&lt;_url&gt;http://pku.summon.serialssolutions.com/2.0.0/link/0/eLvHCXMwlV1LT8MwDI5gHODCGzFeyoUDh442Sdv0OKZOCIE2BFy4VEmaiNe6aVslOPPHcfrgMSEet6pK3dZ2PttybCNESct1ZjDBU-DYG2U8QVPmyYClTPKQCqkNi6Syxcm3F_y8T7qxf_bRNWc2oU-8Y6EmrYeRUi0uIQQPAX0XSBj4tm1-u3NVg7APekvLhDI4kIyFVYbyOwrWLqnJV7tkj2eq-6n-ZGu6K__5rFW0XHmUuF2qwBqa09k6WuzUg9w20OtlLrKilgyQDcfv7b2xyFLcA8gYVLWYeGhw_244LYqyBkDzJJfySeOyNXX5yNiOYcI92AAWxXWKAZ4h7q6O1-H42f5PiuUL7udgdVN8Lmw95ya66cbXnVOnmr3gCDvp1uHKBc8mCrV0DQuYZtzTlETacOFKiCqMikxox-eGJuCeUXARcC4pMRC_pTSgW6iRDTO9jbAOJFccNIWziAkQvAdhEw0VUNQ6IqKJDoF7SbV3JkmRFideUtwEliYVS5voqJZQMipbcfy0thbhr2t3_vj-XbQE3lLRDJf4e6gxHed6H82PHvODQvfeADyz3CQ&lt;/_url&gt;&lt;_volume&gt;122&lt;/_volume&gt;&lt;/Details&gt;&lt;Extra&gt;&lt;DBUID&gt;{CC42088B-EEF0-4D36-A2C1-691D96FA8DF4}&lt;/DBUID&gt;&lt;/Extra&gt;&lt;/Item&gt;&lt;/References&gt;&lt;/Group&gt;&lt;Group&gt;&lt;References&gt;&lt;Item&gt;&lt;ID&gt;64&lt;/ID&gt;&lt;UID&gt;{58B6BAD1-AE98-4044-9F8D-3CE5A9CC3424}&lt;/UID&gt;&lt;Title&gt;Photoacoustic response induced by nanoparticle-mediated photothermal bubbles beyond the thermal expansion for potential theranostics&lt;/Title&gt;&lt;Template&gt;Journal Article&lt;/Template&gt;&lt;Star&gt;0&lt;/Star&gt;&lt;Tag&gt;0&lt;/Tag&gt;&lt;Author&gt;Wang, Siqi; Fu, Lei; Xin, Jing; Wang, Sijia; Yao, Cuiping; Zhang, Zhenxi; Wang, Jing&lt;/Author&gt;&lt;Year&gt;2018&lt;/Year&gt;&lt;Details&gt;&lt;_accessed&gt;63477484&lt;/_accessed&gt;&lt;_collection_scope&gt;SCI;SCIE;EI&lt;/_collection_scope&gt;&lt;_created&gt;63477484&lt;/_created&gt;&lt;_date&gt;62062560&lt;/_date&gt;&lt;_date_display&gt;2018&lt;/_date_display&gt;&lt;_db_updated&gt;PKU Search&lt;/_db_updated&gt;&lt;_doi&gt;10.1117/1.JBO.23.12.125002&lt;/_doi&gt;&lt;_impact_factor&gt;   2.785&lt;/_impact_factor&gt;&lt;_isbn&gt;1083-3668&lt;/_isbn&gt;&lt;_issue&gt;12&lt;/_issue&gt;&lt;_journal&gt;Journal of biomedical optics&lt;/_journal&gt;&lt;_modified&gt;63477484&lt;/_modified&gt;&lt;_number&gt;1&lt;/_number&gt;&lt;_pages&gt;1&lt;/_pages&gt;&lt;_place_published&gt;United States&lt;/_place_published&gt;&lt;_url&gt;http://pku.summon.serialssolutions.com/2.0.0/link/0/eLvHCXMwtV1Lb9QwELa2RUhwQFBe5SXfV1ni8Sb2HjgAaoUqEJVoBeISxbEjFmgSuolE7_xwxrGdzRZWogcu0WqytrKZTzOfZ-dBCIdZHF2yCfNC5qlE6i1EXkiWSCML9O1mzhTDU5ItTv78Tr49hsOD5GgyCcNC17L_qniUoeptIe0VlD9sigL8jBDAK4IAr_8Eg-MvdVuj1euHdk3PXUasbRSiu8KRzyqv8ODsVkZ9IYkloY1dZ8nhGepQdUp9N6upcuUulquGW-YnmpNVyFds6tZmH9kEdlvXVdV9F-gtBNhV_vcgqZt2lHX_McSwlz-WA766PoJgBsEnP0YsuN6NdV-X-TicwaRNDXFlpN4CIyeMeOpm7cyMt8ppHAG42S7BbLsy5QBPGBlhtsU19M0FZkev3s-A2xgwcrs4hrUjDH_-X_KPQ9aiOy-JjGW4RwY8Y5D5PWyf9jN8Y-0LU0WnH3bINbD5fyF65JmBTPt5ccNPDEVcTDz_87k2iNL6yAOe-pzcJre8yuhLh5E7ZGKqPXLdTTG92CM3Rz0tUd7nFBeru-TXBvZowB712KPqgv4Ve3SMPeqxRx32KIppuDVgjyL26IA9OsbePXJ6eHDy-k3kh34gEJjNuDQlGoVEobYZGLUQC4Ay4UmqFbJ9ZkBznqeAzNcWEArFShAiLiHWhU45MH6f7FZ1ZR4SqnWuDSikafNiHpf5QlqjwwstDRNGyX0yDW84a1xvl2y7jvfJA6eE4bu2WR6IRDy60j6PyY017p-Q3fa8M0_JTvOte9aj5Te796UU&lt;/_url&gt;&lt;_volume&gt;23&lt;/_volume&gt;&lt;/Details&gt;&lt;Extra&gt;&lt;DBUID&gt;{CC42088B-EEF0-4D36-A2C1-691D96FA8DF4}&lt;/DBUID&gt;&lt;/Extra&gt;&lt;/Item&gt;&lt;/References&gt;&lt;/Group&gt;&lt;Group&gt;&lt;References&gt;&lt;Item&gt;&lt;ID&gt;74&lt;/ID&gt;&lt;UID&gt;{FCBF5FF2-5725-4A31-BC58-7739DBE17593}&lt;/UID&gt;&lt;Title&gt;Experimental investigation on multiple breakdown in water induced by focused nanosecond laser&lt;/Title&gt;&lt;Template&gt;Journal Article&lt;/Template&gt;&lt;Star&gt;0&lt;/Star&gt;&lt;Tag&gt;0&lt;/Tag&gt;&lt;Author&gt;Fu, Lei; Wang, Siqi; Xin, Jing; Wang, Shijia; Yao, Cuiping; Zhang, Zhenxi; Wang, Jing&lt;/Author&gt;&lt;Year&gt;2018&lt;/Year&gt;&lt;Details&gt;&lt;_accessed&gt;63527985&lt;/_accessed&gt;&lt;_collection_scope&gt;SCI;SCIE;EI&lt;/_collection_scope&gt;&lt;_created&gt;63527985&lt;/_created&gt;&lt;_date&gt;62062560&lt;/_date&gt;&lt;_date_display&gt;2018&lt;/_date_display&gt;&lt;_db_updated&gt;PKU Search&lt;/_db_updated&gt;&lt;_doi&gt;10.1364/oe.26.028560&lt;/_doi&gt;&lt;_impact_factor&gt;   3.669&lt;/_impact_factor&gt;&lt;_isbn&gt;1094-4087&lt;/_isbn&gt;&lt;_issue&gt;22&lt;/_issue&gt;&lt;_journal&gt;Optics express&lt;/_journal&gt;&lt;_modified&gt;63527985&lt;/_modified&gt;&lt;_number&gt;1&lt;/_number&gt;&lt;_ori_publication&gt;The Optical Society&lt;/_ori_publication&gt;&lt;_pages&gt;28560&lt;/_pages&gt;&lt;_place_published&gt;United States&lt;/_place_published&gt;&lt;_url&gt;http://pku.summon.serialssolutions.com/2.0.0/link/0/eLvHCXMwjV1LS8NAEF60IHjx_dayF4-pye5mkxxFUkSU9qAXQcJmHyCFpLQW8d_7JenLeClkyR4mJJlJZr6PmZ0lhLOe77V8gmaRE0JxLqJY-iqKTSiCGKcgyY1LqnXD7y_x85D10_BpVS_bSuhzKe4GaY_JHqIiQjU8Lwc8qTj6YLjMHYio2VIFxAXsKI7m5e7ti_8GoqoeUwPktdBlHWX6-5s-0AHZm-NIet8Y_pBs2eKI7NT1nHp6TD7Stc799HPVTKMsKI5FGSEFIVYjAyYOGfoN3DnBxMDchuY_1JV6NsW0UEU5rZizoQDbdnJC3vrp68OjN99JwdMI-L7nbKi1tKG0KgRHMMpUTMooZRgLlPOTnGPkcHxax8BYfqCdEhZgLpbcmoifkk5RFvacUPzDsBdwjeOJsL5VUAIgRRAkTic50xfkdqHWbNw0zMjqrJkU2SDNmMwaVUFuofN_cqVdlztrDLKUqhKFlS-63PBOV2QXL1Q3sWXJNel8TWb2hmyPR7NuzcC79efzC1KOvqs&lt;/_url&gt;&lt;_volume&gt;26&lt;/_volume&gt;&lt;/Details&gt;&lt;Extra&gt;&lt;DBUID&gt;{CC42088B-EEF0-4D36-A2C1-691D96FA8DF4}&lt;/DBUID&gt;&lt;/Extra&gt;&lt;/Item&gt;&lt;/References&gt;&lt;/Group&gt;&lt;/Citation&gt;_x000a_"/>
    <w:docVar w:name="NE.Ref{F9C06328-965A-401C-8750-A8EDEEEB08EC}" w:val=" ADDIN NE.Ref.{F9C06328-965A-401C-8750-A8EDEEEB08EC}&lt;Citation&gt;&lt;Group&gt;&lt;References&gt;&lt;Item&gt;&lt;ID&gt;36&lt;/ID&gt;&lt;UID&gt;{8BF7B386-8496-433B-8CCA-8D63C785C0C9}&lt;/UID&gt;&lt;Title&gt;High-velocity microprojectiles for delivering nucleic acids into living cells&lt;/Title&gt;&lt;Template&gt;Journal Article&lt;/Template&gt;&lt;Star&gt;0&lt;/Star&gt;&lt;Tag&gt;0&lt;/Tag&gt;&lt;Author&gt;Klein, T M; Wolf, E D; Wu, R; Sanford, J C&lt;/Author&gt;&lt;Year&gt;1987&lt;/Year&gt;&lt;Details&gt;&lt;_accessed&gt;63474404&lt;/_accessed&gt;&lt;_collection_scope&gt;SCI;SCIE&lt;/_collection_scope&gt;&lt;_created&gt;63474404&lt;/_created&gt;&lt;_impact_factor&gt;  42.778&lt;/_impact_factor&gt;&lt;_journal&gt;Nature&lt;/_journal&gt;&lt;_modified&gt;63474404&lt;/_modified&gt;&lt;/Details&gt;&lt;Extra&gt;&lt;DBUID&gt;{CC42088B-EEF0-4D36-A2C1-691D96FA8DF4}&lt;/DBUID&gt;&lt;/Extra&gt;&lt;/Item&gt;&lt;/References&gt;&lt;/Group&gt;&lt;/Citation&gt;_x000a_"/>
    <w:docVar w:name="ne_docsoft" w:val="MSWord"/>
    <w:docVar w:name="ne_docversion" w:val="NoteExpress 2.0"/>
    <w:docVar w:name="ne_stylename" w:val="Optics Express"/>
  </w:docVars>
  <w:rsids>
    <w:rsidRoot w:val="001079B4"/>
    <w:rsid w:val="00000135"/>
    <w:rsid w:val="000007AF"/>
    <w:rsid w:val="00000F9F"/>
    <w:rsid w:val="00001F65"/>
    <w:rsid w:val="00002DB0"/>
    <w:rsid w:val="00003A67"/>
    <w:rsid w:val="00004407"/>
    <w:rsid w:val="0000445C"/>
    <w:rsid w:val="000048CF"/>
    <w:rsid w:val="00004AFE"/>
    <w:rsid w:val="00004F9C"/>
    <w:rsid w:val="000051AD"/>
    <w:rsid w:val="0000584C"/>
    <w:rsid w:val="00006389"/>
    <w:rsid w:val="00010041"/>
    <w:rsid w:val="00010345"/>
    <w:rsid w:val="000119C8"/>
    <w:rsid w:val="000121E4"/>
    <w:rsid w:val="00013057"/>
    <w:rsid w:val="0001395D"/>
    <w:rsid w:val="00013CFB"/>
    <w:rsid w:val="000145E4"/>
    <w:rsid w:val="0001553A"/>
    <w:rsid w:val="000157E0"/>
    <w:rsid w:val="00015E0D"/>
    <w:rsid w:val="00015E3E"/>
    <w:rsid w:val="0001786C"/>
    <w:rsid w:val="00021116"/>
    <w:rsid w:val="000211FA"/>
    <w:rsid w:val="000218E6"/>
    <w:rsid w:val="000219E9"/>
    <w:rsid w:val="00022327"/>
    <w:rsid w:val="0002316E"/>
    <w:rsid w:val="000239A0"/>
    <w:rsid w:val="00023F83"/>
    <w:rsid w:val="00024A56"/>
    <w:rsid w:val="000266F2"/>
    <w:rsid w:val="0003096F"/>
    <w:rsid w:val="00030DD6"/>
    <w:rsid w:val="00030FA2"/>
    <w:rsid w:val="00031057"/>
    <w:rsid w:val="00031B66"/>
    <w:rsid w:val="000326D8"/>
    <w:rsid w:val="000327BD"/>
    <w:rsid w:val="00032BF9"/>
    <w:rsid w:val="000333D9"/>
    <w:rsid w:val="00033AF1"/>
    <w:rsid w:val="00034E74"/>
    <w:rsid w:val="00034E93"/>
    <w:rsid w:val="0003688B"/>
    <w:rsid w:val="00040FBF"/>
    <w:rsid w:val="0004111D"/>
    <w:rsid w:val="00041918"/>
    <w:rsid w:val="00041C3C"/>
    <w:rsid w:val="00042B31"/>
    <w:rsid w:val="0004439E"/>
    <w:rsid w:val="000450BD"/>
    <w:rsid w:val="000457CF"/>
    <w:rsid w:val="00046859"/>
    <w:rsid w:val="00046CBD"/>
    <w:rsid w:val="000476EF"/>
    <w:rsid w:val="00050704"/>
    <w:rsid w:val="00050A35"/>
    <w:rsid w:val="00050EEE"/>
    <w:rsid w:val="00050EFC"/>
    <w:rsid w:val="0005139E"/>
    <w:rsid w:val="00051734"/>
    <w:rsid w:val="00053676"/>
    <w:rsid w:val="00053F9E"/>
    <w:rsid w:val="000541D2"/>
    <w:rsid w:val="00054ACC"/>
    <w:rsid w:val="00054E51"/>
    <w:rsid w:val="000555FD"/>
    <w:rsid w:val="000567C8"/>
    <w:rsid w:val="00056F34"/>
    <w:rsid w:val="0005753B"/>
    <w:rsid w:val="00057589"/>
    <w:rsid w:val="000610B1"/>
    <w:rsid w:val="0006166E"/>
    <w:rsid w:val="0006252A"/>
    <w:rsid w:val="000625A0"/>
    <w:rsid w:val="00064203"/>
    <w:rsid w:val="000644E0"/>
    <w:rsid w:val="00065878"/>
    <w:rsid w:val="00065B27"/>
    <w:rsid w:val="00065BBE"/>
    <w:rsid w:val="0006609F"/>
    <w:rsid w:val="00066109"/>
    <w:rsid w:val="00066942"/>
    <w:rsid w:val="00066D28"/>
    <w:rsid w:val="00070C15"/>
    <w:rsid w:val="0007110F"/>
    <w:rsid w:val="000715EF"/>
    <w:rsid w:val="000718A3"/>
    <w:rsid w:val="00071964"/>
    <w:rsid w:val="00071C51"/>
    <w:rsid w:val="00072468"/>
    <w:rsid w:val="000726C4"/>
    <w:rsid w:val="00072968"/>
    <w:rsid w:val="00072A14"/>
    <w:rsid w:val="0007381D"/>
    <w:rsid w:val="0007447A"/>
    <w:rsid w:val="00074D2E"/>
    <w:rsid w:val="00074E2C"/>
    <w:rsid w:val="00076851"/>
    <w:rsid w:val="00080322"/>
    <w:rsid w:val="00080BDA"/>
    <w:rsid w:val="00080C71"/>
    <w:rsid w:val="000818C8"/>
    <w:rsid w:val="00084856"/>
    <w:rsid w:val="000849F3"/>
    <w:rsid w:val="00084B11"/>
    <w:rsid w:val="00087A1F"/>
    <w:rsid w:val="00090D45"/>
    <w:rsid w:val="00091136"/>
    <w:rsid w:val="000914A3"/>
    <w:rsid w:val="00091B90"/>
    <w:rsid w:val="000928B9"/>
    <w:rsid w:val="00092925"/>
    <w:rsid w:val="000930D4"/>
    <w:rsid w:val="00093FF1"/>
    <w:rsid w:val="00094462"/>
    <w:rsid w:val="000948D1"/>
    <w:rsid w:val="0009491D"/>
    <w:rsid w:val="00094B9D"/>
    <w:rsid w:val="00095DE7"/>
    <w:rsid w:val="00095FA3"/>
    <w:rsid w:val="00095FB5"/>
    <w:rsid w:val="00096766"/>
    <w:rsid w:val="000969E8"/>
    <w:rsid w:val="000A0E9E"/>
    <w:rsid w:val="000A19D3"/>
    <w:rsid w:val="000A1B9A"/>
    <w:rsid w:val="000A1EBA"/>
    <w:rsid w:val="000A1F13"/>
    <w:rsid w:val="000A2535"/>
    <w:rsid w:val="000A2738"/>
    <w:rsid w:val="000A2832"/>
    <w:rsid w:val="000A36F0"/>
    <w:rsid w:val="000A3D7D"/>
    <w:rsid w:val="000A46AC"/>
    <w:rsid w:val="000B12A6"/>
    <w:rsid w:val="000B15D1"/>
    <w:rsid w:val="000B1697"/>
    <w:rsid w:val="000B174A"/>
    <w:rsid w:val="000B176F"/>
    <w:rsid w:val="000B1C57"/>
    <w:rsid w:val="000B21D9"/>
    <w:rsid w:val="000B253F"/>
    <w:rsid w:val="000B2D23"/>
    <w:rsid w:val="000B3FC6"/>
    <w:rsid w:val="000B47D3"/>
    <w:rsid w:val="000B4915"/>
    <w:rsid w:val="000B4B84"/>
    <w:rsid w:val="000B4E53"/>
    <w:rsid w:val="000B525E"/>
    <w:rsid w:val="000C164E"/>
    <w:rsid w:val="000C1D3E"/>
    <w:rsid w:val="000C327D"/>
    <w:rsid w:val="000C38EB"/>
    <w:rsid w:val="000C3B22"/>
    <w:rsid w:val="000C47FE"/>
    <w:rsid w:val="000C4EE6"/>
    <w:rsid w:val="000C4F0D"/>
    <w:rsid w:val="000C5AAD"/>
    <w:rsid w:val="000C5C69"/>
    <w:rsid w:val="000C61C4"/>
    <w:rsid w:val="000C6682"/>
    <w:rsid w:val="000C6CD8"/>
    <w:rsid w:val="000C6F25"/>
    <w:rsid w:val="000C7B5F"/>
    <w:rsid w:val="000D01B1"/>
    <w:rsid w:val="000D10BF"/>
    <w:rsid w:val="000D1678"/>
    <w:rsid w:val="000D1A53"/>
    <w:rsid w:val="000D2160"/>
    <w:rsid w:val="000D25D0"/>
    <w:rsid w:val="000D439C"/>
    <w:rsid w:val="000D45FF"/>
    <w:rsid w:val="000D499F"/>
    <w:rsid w:val="000D5036"/>
    <w:rsid w:val="000D5316"/>
    <w:rsid w:val="000D5B17"/>
    <w:rsid w:val="000D5C38"/>
    <w:rsid w:val="000D6C6A"/>
    <w:rsid w:val="000D706B"/>
    <w:rsid w:val="000D7C2D"/>
    <w:rsid w:val="000E0140"/>
    <w:rsid w:val="000E05A5"/>
    <w:rsid w:val="000E05B6"/>
    <w:rsid w:val="000E0E58"/>
    <w:rsid w:val="000E13CB"/>
    <w:rsid w:val="000E2FB5"/>
    <w:rsid w:val="000E3531"/>
    <w:rsid w:val="000E3755"/>
    <w:rsid w:val="000E3C2F"/>
    <w:rsid w:val="000E3E54"/>
    <w:rsid w:val="000E45E8"/>
    <w:rsid w:val="000E53F0"/>
    <w:rsid w:val="000E5592"/>
    <w:rsid w:val="000E6146"/>
    <w:rsid w:val="000E6846"/>
    <w:rsid w:val="000E6D96"/>
    <w:rsid w:val="000E6F1B"/>
    <w:rsid w:val="000E7796"/>
    <w:rsid w:val="000E7B02"/>
    <w:rsid w:val="000E7D90"/>
    <w:rsid w:val="000F0418"/>
    <w:rsid w:val="000F139C"/>
    <w:rsid w:val="000F1768"/>
    <w:rsid w:val="000F18A6"/>
    <w:rsid w:val="000F1DFA"/>
    <w:rsid w:val="000F1F03"/>
    <w:rsid w:val="000F29EC"/>
    <w:rsid w:val="000F3736"/>
    <w:rsid w:val="000F3CB9"/>
    <w:rsid w:val="000F4CA9"/>
    <w:rsid w:val="000F5DC3"/>
    <w:rsid w:val="000F62BD"/>
    <w:rsid w:val="000F6DFB"/>
    <w:rsid w:val="001008D4"/>
    <w:rsid w:val="00102B35"/>
    <w:rsid w:val="00104389"/>
    <w:rsid w:val="00106118"/>
    <w:rsid w:val="00107947"/>
    <w:rsid w:val="001079B4"/>
    <w:rsid w:val="00110959"/>
    <w:rsid w:val="00111886"/>
    <w:rsid w:val="00111F70"/>
    <w:rsid w:val="0011249D"/>
    <w:rsid w:val="00112905"/>
    <w:rsid w:val="0011329A"/>
    <w:rsid w:val="00113D5F"/>
    <w:rsid w:val="00114712"/>
    <w:rsid w:val="0011551A"/>
    <w:rsid w:val="00115D01"/>
    <w:rsid w:val="00115DC0"/>
    <w:rsid w:val="00115ED2"/>
    <w:rsid w:val="0011623C"/>
    <w:rsid w:val="0011654D"/>
    <w:rsid w:val="00116B3A"/>
    <w:rsid w:val="0011708D"/>
    <w:rsid w:val="00117CDF"/>
    <w:rsid w:val="001211B4"/>
    <w:rsid w:val="00122AB7"/>
    <w:rsid w:val="00122D0D"/>
    <w:rsid w:val="0012394C"/>
    <w:rsid w:val="001239F3"/>
    <w:rsid w:val="00123E54"/>
    <w:rsid w:val="0012439A"/>
    <w:rsid w:val="00124898"/>
    <w:rsid w:val="0012509E"/>
    <w:rsid w:val="001256CD"/>
    <w:rsid w:val="00127772"/>
    <w:rsid w:val="00127A6D"/>
    <w:rsid w:val="001302BB"/>
    <w:rsid w:val="00130CB9"/>
    <w:rsid w:val="001315A6"/>
    <w:rsid w:val="00132FC6"/>
    <w:rsid w:val="00133734"/>
    <w:rsid w:val="0013374B"/>
    <w:rsid w:val="001341F1"/>
    <w:rsid w:val="00134A97"/>
    <w:rsid w:val="00135C6E"/>
    <w:rsid w:val="00137197"/>
    <w:rsid w:val="00137AA8"/>
    <w:rsid w:val="00137D87"/>
    <w:rsid w:val="001417CD"/>
    <w:rsid w:val="00142355"/>
    <w:rsid w:val="00144914"/>
    <w:rsid w:val="00144FB0"/>
    <w:rsid w:val="00145191"/>
    <w:rsid w:val="00146581"/>
    <w:rsid w:val="00147392"/>
    <w:rsid w:val="001508B7"/>
    <w:rsid w:val="00151C64"/>
    <w:rsid w:val="0015211A"/>
    <w:rsid w:val="00152133"/>
    <w:rsid w:val="001523C8"/>
    <w:rsid w:val="001526C9"/>
    <w:rsid w:val="00152DB4"/>
    <w:rsid w:val="001534D7"/>
    <w:rsid w:val="00153619"/>
    <w:rsid w:val="00153E82"/>
    <w:rsid w:val="001540E3"/>
    <w:rsid w:val="0015419E"/>
    <w:rsid w:val="0015424A"/>
    <w:rsid w:val="00155850"/>
    <w:rsid w:val="00156A88"/>
    <w:rsid w:val="00157107"/>
    <w:rsid w:val="001577CF"/>
    <w:rsid w:val="0015793A"/>
    <w:rsid w:val="001607BF"/>
    <w:rsid w:val="001627A3"/>
    <w:rsid w:val="00163C6D"/>
    <w:rsid w:val="00165C4B"/>
    <w:rsid w:val="001662C7"/>
    <w:rsid w:val="00167291"/>
    <w:rsid w:val="001674FB"/>
    <w:rsid w:val="00167A9D"/>
    <w:rsid w:val="00170A60"/>
    <w:rsid w:val="00170B49"/>
    <w:rsid w:val="00171E55"/>
    <w:rsid w:val="001725B4"/>
    <w:rsid w:val="00172ACD"/>
    <w:rsid w:val="001749D7"/>
    <w:rsid w:val="00175474"/>
    <w:rsid w:val="00175C71"/>
    <w:rsid w:val="001770C3"/>
    <w:rsid w:val="00180373"/>
    <w:rsid w:val="0018096B"/>
    <w:rsid w:val="00180EFC"/>
    <w:rsid w:val="00180FE9"/>
    <w:rsid w:val="001815B8"/>
    <w:rsid w:val="0018233D"/>
    <w:rsid w:val="00182499"/>
    <w:rsid w:val="0018306D"/>
    <w:rsid w:val="00183383"/>
    <w:rsid w:val="00183E01"/>
    <w:rsid w:val="001840BD"/>
    <w:rsid w:val="0018477F"/>
    <w:rsid w:val="001858B9"/>
    <w:rsid w:val="0018638D"/>
    <w:rsid w:val="00186922"/>
    <w:rsid w:val="001873C2"/>
    <w:rsid w:val="001905A6"/>
    <w:rsid w:val="0019084A"/>
    <w:rsid w:val="001908B0"/>
    <w:rsid w:val="00191905"/>
    <w:rsid w:val="00191E44"/>
    <w:rsid w:val="001921F4"/>
    <w:rsid w:val="001928B0"/>
    <w:rsid w:val="0019338D"/>
    <w:rsid w:val="00193E5F"/>
    <w:rsid w:val="00194476"/>
    <w:rsid w:val="00194AF7"/>
    <w:rsid w:val="001950BE"/>
    <w:rsid w:val="00195BB8"/>
    <w:rsid w:val="0019664A"/>
    <w:rsid w:val="001971B4"/>
    <w:rsid w:val="0019775B"/>
    <w:rsid w:val="001979D7"/>
    <w:rsid w:val="00197FE6"/>
    <w:rsid w:val="001A06A0"/>
    <w:rsid w:val="001A09D0"/>
    <w:rsid w:val="001A0E0B"/>
    <w:rsid w:val="001A3604"/>
    <w:rsid w:val="001A3813"/>
    <w:rsid w:val="001A409B"/>
    <w:rsid w:val="001A49C3"/>
    <w:rsid w:val="001A4B4B"/>
    <w:rsid w:val="001A5320"/>
    <w:rsid w:val="001A5E00"/>
    <w:rsid w:val="001A5F1A"/>
    <w:rsid w:val="001A6FBC"/>
    <w:rsid w:val="001A729B"/>
    <w:rsid w:val="001A7336"/>
    <w:rsid w:val="001A7DFB"/>
    <w:rsid w:val="001B04B1"/>
    <w:rsid w:val="001B052E"/>
    <w:rsid w:val="001B0ABC"/>
    <w:rsid w:val="001B106D"/>
    <w:rsid w:val="001B22D8"/>
    <w:rsid w:val="001B22EB"/>
    <w:rsid w:val="001B2337"/>
    <w:rsid w:val="001B334F"/>
    <w:rsid w:val="001B3513"/>
    <w:rsid w:val="001B4E7A"/>
    <w:rsid w:val="001B6274"/>
    <w:rsid w:val="001B6F68"/>
    <w:rsid w:val="001B77AE"/>
    <w:rsid w:val="001B7CF7"/>
    <w:rsid w:val="001C045A"/>
    <w:rsid w:val="001C04D6"/>
    <w:rsid w:val="001C06D1"/>
    <w:rsid w:val="001C0AED"/>
    <w:rsid w:val="001C0AFE"/>
    <w:rsid w:val="001C0D57"/>
    <w:rsid w:val="001C110B"/>
    <w:rsid w:val="001C1202"/>
    <w:rsid w:val="001C222A"/>
    <w:rsid w:val="001C2B52"/>
    <w:rsid w:val="001C2C61"/>
    <w:rsid w:val="001C306A"/>
    <w:rsid w:val="001C3FF8"/>
    <w:rsid w:val="001C40D6"/>
    <w:rsid w:val="001C44B8"/>
    <w:rsid w:val="001C44DE"/>
    <w:rsid w:val="001C4D9C"/>
    <w:rsid w:val="001C5035"/>
    <w:rsid w:val="001C51C6"/>
    <w:rsid w:val="001C5E33"/>
    <w:rsid w:val="001C5FF4"/>
    <w:rsid w:val="001C6767"/>
    <w:rsid w:val="001C686F"/>
    <w:rsid w:val="001C68F3"/>
    <w:rsid w:val="001C732E"/>
    <w:rsid w:val="001C7E2C"/>
    <w:rsid w:val="001D00C8"/>
    <w:rsid w:val="001D0352"/>
    <w:rsid w:val="001D0504"/>
    <w:rsid w:val="001D12B3"/>
    <w:rsid w:val="001D1C9F"/>
    <w:rsid w:val="001D2047"/>
    <w:rsid w:val="001D276F"/>
    <w:rsid w:val="001D2C2E"/>
    <w:rsid w:val="001D3338"/>
    <w:rsid w:val="001D39FA"/>
    <w:rsid w:val="001D3A09"/>
    <w:rsid w:val="001D4387"/>
    <w:rsid w:val="001D58EC"/>
    <w:rsid w:val="001D6413"/>
    <w:rsid w:val="001D6DF0"/>
    <w:rsid w:val="001D6F2B"/>
    <w:rsid w:val="001D78F7"/>
    <w:rsid w:val="001E0109"/>
    <w:rsid w:val="001E0729"/>
    <w:rsid w:val="001E1BC5"/>
    <w:rsid w:val="001E1DE0"/>
    <w:rsid w:val="001E21EA"/>
    <w:rsid w:val="001E3926"/>
    <w:rsid w:val="001E3E00"/>
    <w:rsid w:val="001E53E4"/>
    <w:rsid w:val="001E5970"/>
    <w:rsid w:val="001E5EA0"/>
    <w:rsid w:val="001E618F"/>
    <w:rsid w:val="001E6426"/>
    <w:rsid w:val="001E689D"/>
    <w:rsid w:val="001E6EFE"/>
    <w:rsid w:val="001E702D"/>
    <w:rsid w:val="001E7157"/>
    <w:rsid w:val="001E7FB7"/>
    <w:rsid w:val="001F0286"/>
    <w:rsid w:val="001F0695"/>
    <w:rsid w:val="001F15FF"/>
    <w:rsid w:val="001F1627"/>
    <w:rsid w:val="001F1E02"/>
    <w:rsid w:val="001F22FF"/>
    <w:rsid w:val="001F247A"/>
    <w:rsid w:val="001F2C0F"/>
    <w:rsid w:val="001F42BF"/>
    <w:rsid w:val="001F5D00"/>
    <w:rsid w:val="001F6661"/>
    <w:rsid w:val="001F741D"/>
    <w:rsid w:val="001F781B"/>
    <w:rsid w:val="002016AE"/>
    <w:rsid w:val="00201FCC"/>
    <w:rsid w:val="00202C4C"/>
    <w:rsid w:val="00203986"/>
    <w:rsid w:val="00203F59"/>
    <w:rsid w:val="00204E99"/>
    <w:rsid w:val="002057C5"/>
    <w:rsid w:val="00205864"/>
    <w:rsid w:val="002059B9"/>
    <w:rsid w:val="00205E14"/>
    <w:rsid w:val="00205E76"/>
    <w:rsid w:val="0020604F"/>
    <w:rsid w:val="0020664A"/>
    <w:rsid w:val="002079E6"/>
    <w:rsid w:val="002103EF"/>
    <w:rsid w:val="002109F8"/>
    <w:rsid w:val="00210E88"/>
    <w:rsid w:val="00210FF0"/>
    <w:rsid w:val="002113D7"/>
    <w:rsid w:val="00211555"/>
    <w:rsid w:val="0021189F"/>
    <w:rsid w:val="00211C79"/>
    <w:rsid w:val="00211EAB"/>
    <w:rsid w:val="0021299C"/>
    <w:rsid w:val="002131EC"/>
    <w:rsid w:val="00213A48"/>
    <w:rsid w:val="00214158"/>
    <w:rsid w:val="00214A1E"/>
    <w:rsid w:val="00214FC4"/>
    <w:rsid w:val="00215FDD"/>
    <w:rsid w:val="00216255"/>
    <w:rsid w:val="00216B99"/>
    <w:rsid w:val="00217433"/>
    <w:rsid w:val="002175B4"/>
    <w:rsid w:val="00220C20"/>
    <w:rsid w:val="00220DB4"/>
    <w:rsid w:val="00221312"/>
    <w:rsid w:val="00223F56"/>
    <w:rsid w:val="00224F81"/>
    <w:rsid w:val="0022756A"/>
    <w:rsid w:val="002275D4"/>
    <w:rsid w:val="002276C0"/>
    <w:rsid w:val="0022774E"/>
    <w:rsid w:val="00230B4A"/>
    <w:rsid w:val="0023210B"/>
    <w:rsid w:val="00232383"/>
    <w:rsid w:val="002339A2"/>
    <w:rsid w:val="00234619"/>
    <w:rsid w:val="00234AA3"/>
    <w:rsid w:val="00234D82"/>
    <w:rsid w:val="00235DE8"/>
    <w:rsid w:val="00236519"/>
    <w:rsid w:val="002377C9"/>
    <w:rsid w:val="002378DC"/>
    <w:rsid w:val="00240280"/>
    <w:rsid w:val="002419B4"/>
    <w:rsid w:val="00242AFF"/>
    <w:rsid w:val="00244C23"/>
    <w:rsid w:val="00245434"/>
    <w:rsid w:val="002458E6"/>
    <w:rsid w:val="00245D4B"/>
    <w:rsid w:val="002470E7"/>
    <w:rsid w:val="00250280"/>
    <w:rsid w:val="0025146D"/>
    <w:rsid w:val="00253371"/>
    <w:rsid w:val="002536E8"/>
    <w:rsid w:val="0025421F"/>
    <w:rsid w:val="00254A95"/>
    <w:rsid w:val="00254C2D"/>
    <w:rsid w:val="00256E91"/>
    <w:rsid w:val="00257F26"/>
    <w:rsid w:val="00260129"/>
    <w:rsid w:val="00260B64"/>
    <w:rsid w:val="00260D9F"/>
    <w:rsid w:val="00261215"/>
    <w:rsid w:val="00261284"/>
    <w:rsid w:val="00261B9D"/>
    <w:rsid w:val="00262660"/>
    <w:rsid w:val="00262EFA"/>
    <w:rsid w:val="0026323C"/>
    <w:rsid w:val="00263B54"/>
    <w:rsid w:val="00263C36"/>
    <w:rsid w:val="0026412C"/>
    <w:rsid w:val="00265943"/>
    <w:rsid w:val="00265F54"/>
    <w:rsid w:val="00266103"/>
    <w:rsid w:val="00266F41"/>
    <w:rsid w:val="00266F96"/>
    <w:rsid w:val="002674B6"/>
    <w:rsid w:val="00267CE9"/>
    <w:rsid w:val="00267D63"/>
    <w:rsid w:val="00271408"/>
    <w:rsid w:val="0027235F"/>
    <w:rsid w:val="00273083"/>
    <w:rsid w:val="0027429D"/>
    <w:rsid w:val="00274671"/>
    <w:rsid w:val="002773EE"/>
    <w:rsid w:val="00277891"/>
    <w:rsid w:val="00277E5D"/>
    <w:rsid w:val="00280028"/>
    <w:rsid w:val="0028105E"/>
    <w:rsid w:val="00281369"/>
    <w:rsid w:val="00281499"/>
    <w:rsid w:val="002816EB"/>
    <w:rsid w:val="00281875"/>
    <w:rsid w:val="00281A35"/>
    <w:rsid w:val="0028216A"/>
    <w:rsid w:val="00282422"/>
    <w:rsid w:val="0028272D"/>
    <w:rsid w:val="0028401D"/>
    <w:rsid w:val="00284311"/>
    <w:rsid w:val="002849DF"/>
    <w:rsid w:val="00284A2C"/>
    <w:rsid w:val="00285498"/>
    <w:rsid w:val="0028569B"/>
    <w:rsid w:val="002867DB"/>
    <w:rsid w:val="0028780E"/>
    <w:rsid w:val="002900C5"/>
    <w:rsid w:val="00290809"/>
    <w:rsid w:val="00290E54"/>
    <w:rsid w:val="00290E62"/>
    <w:rsid w:val="00291232"/>
    <w:rsid w:val="002929D5"/>
    <w:rsid w:val="00292C2F"/>
    <w:rsid w:val="00293AC2"/>
    <w:rsid w:val="00294977"/>
    <w:rsid w:val="00296480"/>
    <w:rsid w:val="00296505"/>
    <w:rsid w:val="002975B9"/>
    <w:rsid w:val="00297F73"/>
    <w:rsid w:val="002A0AFF"/>
    <w:rsid w:val="002A14B2"/>
    <w:rsid w:val="002A164F"/>
    <w:rsid w:val="002A3135"/>
    <w:rsid w:val="002A315F"/>
    <w:rsid w:val="002A466B"/>
    <w:rsid w:val="002A5157"/>
    <w:rsid w:val="002A52DD"/>
    <w:rsid w:val="002A6FC1"/>
    <w:rsid w:val="002A7CE1"/>
    <w:rsid w:val="002A7EE6"/>
    <w:rsid w:val="002B027B"/>
    <w:rsid w:val="002B09B5"/>
    <w:rsid w:val="002B1287"/>
    <w:rsid w:val="002B133D"/>
    <w:rsid w:val="002B1A71"/>
    <w:rsid w:val="002B310D"/>
    <w:rsid w:val="002B4479"/>
    <w:rsid w:val="002B48F8"/>
    <w:rsid w:val="002B5285"/>
    <w:rsid w:val="002B592F"/>
    <w:rsid w:val="002B5F80"/>
    <w:rsid w:val="002B6B30"/>
    <w:rsid w:val="002B714C"/>
    <w:rsid w:val="002B7CD4"/>
    <w:rsid w:val="002C1F0F"/>
    <w:rsid w:val="002C2627"/>
    <w:rsid w:val="002C26A7"/>
    <w:rsid w:val="002C31A5"/>
    <w:rsid w:val="002C31DD"/>
    <w:rsid w:val="002C32C0"/>
    <w:rsid w:val="002C362A"/>
    <w:rsid w:val="002C3969"/>
    <w:rsid w:val="002C3F4A"/>
    <w:rsid w:val="002C40C6"/>
    <w:rsid w:val="002C4599"/>
    <w:rsid w:val="002C5151"/>
    <w:rsid w:val="002C558C"/>
    <w:rsid w:val="002C6198"/>
    <w:rsid w:val="002C690F"/>
    <w:rsid w:val="002C6A19"/>
    <w:rsid w:val="002C6F78"/>
    <w:rsid w:val="002C767C"/>
    <w:rsid w:val="002C7CBD"/>
    <w:rsid w:val="002D0690"/>
    <w:rsid w:val="002D099B"/>
    <w:rsid w:val="002D0CBD"/>
    <w:rsid w:val="002D173B"/>
    <w:rsid w:val="002D2A14"/>
    <w:rsid w:val="002D324B"/>
    <w:rsid w:val="002D3C41"/>
    <w:rsid w:val="002D479A"/>
    <w:rsid w:val="002D498D"/>
    <w:rsid w:val="002D50B0"/>
    <w:rsid w:val="002D5655"/>
    <w:rsid w:val="002D5BDA"/>
    <w:rsid w:val="002D5C6D"/>
    <w:rsid w:val="002D5F3C"/>
    <w:rsid w:val="002D661E"/>
    <w:rsid w:val="002D7CA6"/>
    <w:rsid w:val="002D7E38"/>
    <w:rsid w:val="002E0991"/>
    <w:rsid w:val="002E0DD1"/>
    <w:rsid w:val="002E121C"/>
    <w:rsid w:val="002E190D"/>
    <w:rsid w:val="002E3113"/>
    <w:rsid w:val="002E38D3"/>
    <w:rsid w:val="002E3E50"/>
    <w:rsid w:val="002E47C8"/>
    <w:rsid w:val="002E54E2"/>
    <w:rsid w:val="002E57FD"/>
    <w:rsid w:val="002E5AE5"/>
    <w:rsid w:val="002E5B5B"/>
    <w:rsid w:val="002E7194"/>
    <w:rsid w:val="002E7880"/>
    <w:rsid w:val="002F0F3A"/>
    <w:rsid w:val="002F1214"/>
    <w:rsid w:val="002F1BD2"/>
    <w:rsid w:val="002F394E"/>
    <w:rsid w:val="002F44F5"/>
    <w:rsid w:val="002F4945"/>
    <w:rsid w:val="002F5C32"/>
    <w:rsid w:val="002F5E36"/>
    <w:rsid w:val="002F65ED"/>
    <w:rsid w:val="002F6641"/>
    <w:rsid w:val="002F6C5B"/>
    <w:rsid w:val="002F7022"/>
    <w:rsid w:val="002F7E02"/>
    <w:rsid w:val="0030176E"/>
    <w:rsid w:val="003019FB"/>
    <w:rsid w:val="00301ED8"/>
    <w:rsid w:val="00302A47"/>
    <w:rsid w:val="003031CF"/>
    <w:rsid w:val="00303388"/>
    <w:rsid w:val="00303889"/>
    <w:rsid w:val="00304759"/>
    <w:rsid w:val="00304ABE"/>
    <w:rsid w:val="00305148"/>
    <w:rsid w:val="00306298"/>
    <w:rsid w:val="0030691B"/>
    <w:rsid w:val="00306CEB"/>
    <w:rsid w:val="00310185"/>
    <w:rsid w:val="00310919"/>
    <w:rsid w:val="003109BC"/>
    <w:rsid w:val="00310A13"/>
    <w:rsid w:val="00310E8A"/>
    <w:rsid w:val="003110B0"/>
    <w:rsid w:val="00311F3B"/>
    <w:rsid w:val="003122D1"/>
    <w:rsid w:val="0031232C"/>
    <w:rsid w:val="003125F1"/>
    <w:rsid w:val="00313A8A"/>
    <w:rsid w:val="00313B82"/>
    <w:rsid w:val="00314526"/>
    <w:rsid w:val="003147F8"/>
    <w:rsid w:val="0031518A"/>
    <w:rsid w:val="0031592A"/>
    <w:rsid w:val="0031599A"/>
    <w:rsid w:val="00315D4E"/>
    <w:rsid w:val="003160EE"/>
    <w:rsid w:val="00316417"/>
    <w:rsid w:val="00317215"/>
    <w:rsid w:val="00317243"/>
    <w:rsid w:val="00317642"/>
    <w:rsid w:val="00317772"/>
    <w:rsid w:val="00317EEB"/>
    <w:rsid w:val="003200BE"/>
    <w:rsid w:val="003217BF"/>
    <w:rsid w:val="00322458"/>
    <w:rsid w:val="00323078"/>
    <w:rsid w:val="00324151"/>
    <w:rsid w:val="0032422A"/>
    <w:rsid w:val="00325B1A"/>
    <w:rsid w:val="003267B2"/>
    <w:rsid w:val="00326EDA"/>
    <w:rsid w:val="003276A2"/>
    <w:rsid w:val="003278FA"/>
    <w:rsid w:val="0033037D"/>
    <w:rsid w:val="00330E4A"/>
    <w:rsid w:val="0033111C"/>
    <w:rsid w:val="003335A3"/>
    <w:rsid w:val="003339A4"/>
    <w:rsid w:val="00333AA4"/>
    <w:rsid w:val="00333CB5"/>
    <w:rsid w:val="00334995"/>
    <w:rsid w:val="00334F8F"/>
    <w:rsid w:val="00335747"/>
    <w:rsid w:val="00335E2B"/>
    <w:rsid w:val="00335ECF"/>
    <w:rsid w:val="00336B0F"/>
    <w:rsid w:val="00336F72"/>
    <w:rsid w:val="00337072"/>
    <w:rsid w:val="0034016E"/>
    <w:rsid w:val="00340C03"/>
    <w:rsid w:val="00341009"/>
    <w:rsid w:val="003418B8"/>
    <w:rsid w:val="00342FBD"/>
    <w:rsid w:val="00343AB9"/>
    <w:rsid w:val="00343BA7"/>
    <w:rsid w:val="00344319"/>
    <w:rsid w:val="0034445B"/>
    <w:rsid w:val="003448A7"/>
    <w:rsid w:val="00344A62"/>
    <w:rsid w:val="003460F2"/>
    <w:rsid w:val="00346FB9"/>
    <w:rsid w:val="0035015A"/>
    <w:rsid w:val="003505C0"/>
    <w:rsid w:val="00350C39"/>
    <w:rsid w:val="003516C8"/>
    <w:rsid w:val="00352088"/>
    <w:rsid w:val="00352FDD"/>
    <w:rsid w:val="003536E1"/>
    <w:rsid w:val="003538CF"/>
    <w:rsid w:val="00354785"/>
    <w:rsid w:val="00354E89"/>
    <w:rsid w:val="00356245"/>
    <w:rsid w:val="0035633D"/>
    <w:rsid w:val="00356716"/>
    <w:rsid w:val="00357715"/>
    <w:rsid w:val="00360291"/>
    <w:rsid w:val="00360C61"/>
    <w:rsid w:val="00360D42"/>
    <w:rsid w:val="00360F75"/>
    <w:rsid w:val="0036125B"/>
    <w:rsid w:val="00361BB6"/>
    <w:rsid w:val="003628AC"/>
    <w:rsid w:val="00362EB0"/>
    <w:rsid w:val="003641E7"/>
    <w:rsid w:val="00364843"/>
    <w:rsid w:val="00364A89"/>
    <w:rsid w:val="00364B57"/>
    <w:rsid w:val="00365304"/>
    <w:rsid w:val="00365BB8"/>
    <w:rsid w:val="003662AB"/>
    <w:rsid w:val="00366811"/>
    <w:rsid w:val="003669B4"/>
    <w:rsid w:val="00367C65"/>
    <w:rsid w:val="003704F5"/>
    <w:rsid w:val="00370DAF"/>
    <w:rsid w:val="0037287D"/>
    <w:rsid w:val="00372A83"/>
    <w:rsid w:val="00373826"/>
    <w:rsid w:val="00373BFD"/>
    <w:rsid w:val="00374250"/>
    <w:rsid w:val="003748F5"/>
    <w:rsid w:val="00374F81"/>
    <w:rsid w:val="00375365"/>
    <w:rsid w:val="00377438"/>
    <w:rsid w:val="00377DB8"/>
    <w:rsid w:val="00380159"/>
    <w:rsid w:val="0038060D"/>
    <w:rsid w:val="0038147C"/>
    <w:rsid w:val="003830D9"/>
    <w:rsid w:val="0038325F"/>
    <w:rsid w:val="003845B9"/>
    <w:rsid w:val="00384E26"/>
    <w:rsid w:val="00384F19"/>
    <w:rsid w:val="00385768"/>
    <w:rsid w:val="00385851"/>
    <w:rsid w:val="00385D92"/>
    <w:rsid w:val="00386E70"/>
    <w:rsid w:val="00386E92"/>
    <w:rsid w:val="003870D1"/>
    <w:rsid w:val="00387489"/>
    <w:rsid w:val="00387AFD"/>
    <w:rsid w:val="003901D2"/>
    <w:rsid w:val="003909D8"/>
    <w:rsid w:val="00390C0F"/>
    <w:rsid w:val="003913A9"/>
    <w:rsid w:val="003920C9"/>
    <w:rsid w:val="0039372C"/>
    <w:rsid w:val="0039429A"/>
    <w:rsid w:val="00394C62"/>
    <w:rsid w:val="00394DFE"/>
    <w:rsid w:val="00395062"/>
    <w:rsid w:val="00395598"/>
    <w:rsid w:val="003959DC"/>
    <w:rsid w:val="00396045"/>
    <w:rsid w:val="003966E2"/>
    <w:rsid w:val="003968A9"/>
    <w:rsid w:val="00397743"/>
    <w:rsid w:val="003A061E"/>
    <w:rsid w:val="003A11A2"/>
    <w:rsid w:val="003A226F"/>
    <w:rsid w:val="003A2E24"/>
    <w:rsid w:val="003A2F75"/>
    <w:rsid w:val="003A37C4"/>
    <w:rsid w:val="003A4B79"/>
    <w:rsid w:val="003A5D0E"/>
    <w:rsid w:val="003A5FDD"/>
    <w:rsid w:val="003A73DA"/>
    <w:rsid w:val="003A7A70"/>
    <w:rsid w:val="003A7C4A"/>
    <w:rsid w:val="003A7EA9"/>
    <w:rsid w:val="003B4AFD"/>
    <w:rsid w:val="003B52B3"/>
    <w:rsid w:val="003B537B"/>
    <w:rsid w:val="003B583B"/>
    <w:rsid w:val="003B6373"/>
    <w:rsid w:val="003B63A2"/>
    <w:rsid w:val="003B6DA8"/>
    <w:rsid w:val="003B7096"/>
    <w:rsid w:val="003B7C57"/>
    <w:rsid w:val="003B7FBB"/>
    <w:rsid w:val="003C0E7C"/>
    <w:rsid w:val="003C1379"/>
    <w:rsid w:val="003C2C68"/>
    <w:rsid w:val="003C3778"/>
    <w:rsid w:val="003C3972"/>
    <w:rsid w:val="003C3CE6"/>
    <w:rsid w:val="003C4B25"/>
    <w:rsid w:val="003C57F9"/>
    <w:rsid w:val="003C5EC6"/>
    <w:rsid w:val="003C5FB9"/>
    <w:rsid w:val="003C63A5"/>
    <w:rsid w:val="003C64F6"/>
    <w:rsid w:val="003C6629"/>
    <w:rsid w:val="003C6852"/>
    <w:rsid w:val="003C72AF"/>
    <w:rsid w:val="003C75F9"/>
    <w:rsid w:val="003C7707"/>
    <w:rsid w:val="003C7B4E"/>
    <w:rsid w:val="003D0934"/>
    <w:rsid w:val="003D0A50"/>
    <w:rsid w:val="003D121F"/>
    <w:rsid w:val="003D2044"/>
    <w:rsid w:val="003D2361"/>
    <w:rsid w:val="003D25D2"/>
    <w:rsid w:val="003D2664"/>
    <w:rsid w:val="003D38C7"/>
    <w:rsid w:val="003D39E8"/>
    <w:rsid w:val="003D40FB"/>
    <w:rsid w:val="003D56E0"/>
    <w:rsid w:val="003D594C"/>
    <w:rsid w:val="003D6221"/>
    <w:rsid w:val="003D6860"/>
    <w:rsid w:val="003E05D1"/>
    <w:rsid w:val="003E0721"/>
    <w:rsid w:val="003E0A81"/>
    <w:rsid w:val="003E0EFE"/>
    <w:rsid w:val="003E26DC"/>
    <w:rsid w:val="003E26E1"/>
    <w:rsid w:val="003E27BA"/>
    <w:rsid w:val="003E2D2B"/>
    <w:rsid w:val="003E3BD0"/>
    <w:rsid w:val="003E59A3"/>
    <w:rsid w:val="003E5E22"/>
    <w:rsid w:val="003E680C"/>
    <w:rsid w:val="003E68F9"/>
    <w:rsid w:val="003E6BF6"/>
    <w:rsid w:val="003E6C18"/>
    <w:rsid w:val="003E719E"/>
    <w:rsid w:val="003E7409"/>
    <w:rsid w:val="003E762F"/>
    <w:rsid w:val="003F0A4E"/>
    <w:rsid w:val="003F12F7"/>
    <w:rsid w:val="003F217F"/>
    <w:rsid w:val="003F24E0"/>
    <w:rsid w:val="003F2FA4"/>
    <w:rsid w:val="003F3068"/>
    <w:rsid w:val="003F38B6"/>
    <w:rsid w:val="003F3DE3"/>
    <w:rsid w:val="003F5F69"/>
    <w:rsid w:val="003F61CB"/>
    <w:rsid w:val="003F6217"/>
    <w:rsid w:val="003F6C2B"/>
    <w:rsid w:val="003F6E30"/>
    <w:rsid w:val="003F6E7B"/>
    <w:rsid w:val="003F6FA2"/>
    <w:rsid w:val="003F70CD"/>
    <w:rsid w:val="003F714A"/>
    <w:rsid w:val="003F753C"/>
    <w:rsid w:val="003F75D2"/>
    <w:rsid w:val="003F78C4"/>
    <w:rsid w:val="003F7BF4"/>
    <w:rsid w:val="00402B6E"/>
    <w:rsid w:val="004034E4"/>
    <w:rsid w:val="004038A2"/>
    <w:rsid w:val="004043AD"/>
    <w:rsid w:val="004050F3"/>
    <w:rsid w:val="00406E8D"/>
    <w:rsid w:val="00407BDB"/>
    <w:rsid w:val="00410228"/>
    <w:rsid w:val="00410607"/>
    <w:rsid w:val="0041099E"/>
    <w:rsid w:val="00410C2C"/>
    <w:rsid w:val="004118D1"/>
    <w:rsid w:val="00411F60"/>
    <w:rsid w:val="00411F87"/>
    <w:rsid w:val="00412482"/>
    <w:rsid w:val="00412DB3"/>
    <w:rsid w:val="004137DF"/>
    <w:rsid w:val="00413839"/>
    <w:rsid w:val="004138C6"/>
    <w:rsid w:val="004143EB"/>
    <w:rsid w:val="00414A95"/>
    <w:rsid w:val="00416BC4"/>
    <w:rsid w:val="00416C67"/>
    <w:rsid w:val="00416E54"/>
    <w:rsid w:val="00417518"/>
    <w:rsid w:val="00417F4A"/>
    <w:rsid w:val="00420014"/>
    <w:rsid w:val="004228B8"/>
    <w:rsid w:val="00425688"/>
    <w:rsid w:val="004259C7"/>
    <w:rsid w:val="00425D36"/>
    <w:rsid w:val="00426583"/>
    <w:rsid w:val="00427E35"/>
    <w:rsid w:val="00430604"/>
    <w:rsid w:val="004307A6"/>
    <w:rsid w:val="00430F97"/>
    <w:rsid w:val="004311BB"/>
    <w:rsid w:val="004314EA"/>
    <w:rsid w:val="00431CAF"/>
    <w:rsid w:val="0043202E"/>
    <w:rsid w:val="00432182"/>
    <w:rsid w:val="00432E78"/>
    <w:rsid w:val="0043446F"/>
    <w:rsid w:val="00434A42"/>
    <w:rsid w:val="00434B12"/>
    <w:rsid w:val="00435381"/>
    <w:rsid w:val="00436293"/>
    <w:rsid w:val="00437FFC"/>
    <w:rsid w:val="004401C9"/>
    <w:rsid w:val="00442B6B"/>
    <w:rsid w:val="00442D68"/>
    <w:rsid w:val="00443003"/>
    <w:rsid w:val="00443B3B"/>
    <w:rsid w:val="00444605"/>
    <w:rsid w:val="00444883"/>
    <w:rsid w:val="00444936"/>
    <w:rsid w:val="004457F9"/>
    <w:rsid w:val="004458D9"/>
    <w:rsid w:val="004459FB"/>
    <w:rsid w:val="00446AFA"/>
    <w:rsid w:val="004478F7"/>
    <w:rsid w:val="004503C8"/>
    <w:rsid w:val="004505F7"/>
    <w:rsid w:val="00450621"/>
    <w:rsid w:val="0045187A"/>
    <w:rsid w:val="00452285"/>
    <w:rsid w:val="00452F35"/>
    <w:rsid w:val="00453F74"/>
    <w:rsid w:val="0045450C"/>
    <w:rsid w:val="00455271"/>
    <w:rsid w:val="0045546C"/>
    <w:rsid w:val="0045550F"/>
    <w:rsid w:val="00455824"/>
    <w:rsid w:val="00455DCF"/>
    <w:rsid w:val="00456480"/>
    <w:rsid w:val="0045729A"/>
    <w:rsid w:val="00457411"/>
    <w:rsid w:val="00457E2B"/>
    <w:rsid w:val="00460092"/>
    <w:rsid w:val="004603C8"/>
    <w:rsid w:val="00461813"/>
    <w:rsid w:val="0046194C"/>
    <w:rsid w:val="00461A5C"/>
    <w:rsid w:val="00462245"/>
    <w:rsid w:val="004628D0"/>
    <w:rsid w:val="004639B9"/>
    <w:rsid w:val="00463C80"/>
    <w:rsid w:val="00463E8F"/>
    <w:rsid w:val="00464DFB"/>
    <w:rsid w:val="0046540E"/>
    <w:rsid w:val="004655ED"/>
    <w:rsid w:val="00467409"/>
    <w:rsid w:val="00471356"/>
    <w:rsid w:val="004727EB"/>
    <w:rsid w:val="0047314A"/>
    <w:rsid w:val="00473ACD"/>
    <w:rsid w:val="0047428F"/>
    <w:rsid w:val="004743C7"/>
    <w:rsid w:val="004744F9"/>
    <w:rsid w:val="004748E1"/>
    <w:rsid w:val="00474D4D"/>
    <w:rsid w:val="0047535D"/>
    <w:rsid w:val="0047554B"/>
    <w:rsid w:val="00475B26"/>
    <w:rsid w:val="00475F01"/>
    <w:rsid w:val="0047623D"/>
    <w:rsid w:val="00476532"/>
    <w:rsid w:val="00476E46"/>
    <w:rsid w:val="00476E63"/>
    <w:rsid w:val="004773BC"/>
    <w:rsid w:val="0047781D"/>
    <w:rsid w:val="00477899"/>
    <w:rsid w:val="004800BC"/>
    <w:rsid w:val="00481719"/>
    <w:rsid w:val="00481728"/>
    <w:rsid w:val="00482A3B"/>
    <w:rsid w:val="00482C86"/>
    <w:rsid w:val="00482FBB"/>
    <w:rsid w:val="00483773"/>
    <w:rsid w:val="00483B01"/>
    <w:rsid w:val="00483D40"/>
    <w:rsid w:val="00483DC9"/>
    <w:rsid w:val="00484AE3"/>
    <w:rsid w:val="00484FFA"/>
    <w:rsid w:val="00485B6F"/>
    <w:rsid w:val="00487D46"/>
    <w:rsid w:val="00487DCF"/>
    <w:rsid w:val="004904CC"/>
    <w:rsid w:val="00490E55"/>
    <w:rsid w:val="00491229"/>
    <w:rsid w:val="004915ED"/>
    <w:rsid w:val="004919B7"/>
    <w:rsid w:val="004920E1"/>
    <w:rsid w:val="00492213"/>
    <w:rsid w:val="00492688"/>
    <w:rsid w:val="00492D2A"/>
    <w:rsid w:val="00492F2A"/>
    <w:rsid w:val="00492F75"/>
    <w:rsid w:val="004931A1"/>
    <w:rsid w:val="004940FF"/>
    <w:rsid w:val="00494542"/>
    <w:rsid w:val="00494892"/>
    <w:rsid w:val="00494FED"/>
    <w:rsid w:val="004961B8"/>
    <w:rsid w:val="00496714"/>
    <w:rsid w:val="004968C1"/>
    <w:rsid w:val="00496D9C"/>
    <w:rsid w:val="00497248"/>
    <w:rsid w:val="00497655"/>
    <w:rsid w:val="004A1449"/>
    <w:rsid w:val="004A20F6"/>
    <w:rsid w:val="004A2B82"/>
    <w:rsid w:val="004A3217"/>
    <w:rsid w:val="004A3D22"/>
    <w:rsid w:val="004A4B7C"/>
    <w:rsid w:val="004A5384"/>
    <w:rsid w:val="004A5A22"/>
    <w:rsid w:val="004A6001"/>
    <w:rsid w:val="004A6073"/>
    <w:rsid w:val="004A6296"/>
    <w:rsid w:val="004A7B0A"/>
    <w:rsid w:val="004B09D1"/>
    <w:rsid w:val="004B1176"/>
    <w:rsid w:val="004B131A"/>
    <w:rsid w:val="004B1702"/>
    <w:rsid w:val="004B25D3"/>
    <w:rsid w:val="004B28BD"/>
    <w:rsid w:val="004B31D5"/>
    <w:rsid w:val="004B3D4E"/>
    <w:rsid w:val="004B4F6C"/>
    <w:rsid w:val="004B6112"/>
    <w:rsid w:val="004C16B2"/>
    <w:rsid w:val="004C327A"/>
    <w:rsid w:val="004C37C7"/>
    <w:rsid w:val="004C3CA7"/>
    <w:rsid w:val="004C3D1A"/>
    <w:rsid w:val="004C4BE0"/>
    <w:rsid w:val="004C4FB9"/>
    <w:rsid w:val="004C55B5"/>
    <w:rsid w:val="004C5FE1"/>
    <w:rsid w:val="004C635B"/>
    <w:rsid w:val="004C6379"/>
    <w:rsid w:val="004C6385"/>
    <w:rsid w:val="004C6B92"/>
    <w:rsid w:val="004D03AC"/>
    <w:rsid w:val="004D06B1"/>
    <w:rsid w:val="004D22DE"/>
    <w:rsid w:val="004D2435"/>
    <w:rsid w:val="004D2EC2"/>
    <w:rsid w:val="004D360F"/>
    <w:rsid w:val="004D3DCE"/>
    <w:rsid w:val="004D44C3"/>
    <w:rsid w:val="004D562B"/>
    <w:rsid w:val="004D6BDC"/>
    <w:rsid w:val="004D7EFD"/>
    <w:rsid w:val="004E0121"/>
    <w:rsid w:val="004E0211"/>
    <w:rsid w:val="004E02FB"/>
    <w:rsid w:val="004E06CC"/>
    <w:rsid w:val="004E0CF3"/>
    <w:rsid w:val="004E127D"/>
    <w:rsid w:val="004E1A5D"/>
    <w:rsid w:val="004E2466"/>
    <w:rsid w:val="004E26E7"/>
    <w:rsid w:val="004E29EF"/>
    <w:rsid w:val="004E2B1B"/>
    <w:rsid w:val="004E2E15"/>
    <w:rsid w:val="004E455F"/>
    <w:rsid w:val="004E4F2D"/>
    <w:rsid w:val="004E5995"/>
    <w:rsid w:val="004E6B5E"/>
    <w:rsid w:val="004E7DAB"/>
    <w:rsid w:val="004E7F4B"/>
    <w:rsid w:val="004F03B2"/>
    <w:rsid w:val="004F172D"/>
    <w:rsid w:val="004F22C1"/>
    <w:rsid w:val="004F29BE"/>
    <w:rsid w:val="004F3944"/>
    <w:rsid w:val="004F45C4"/>
    <w:rsid w:val="004F4D2E"/>
    <w:rsid w:val="004F73DE"/>
    <w:rsid w:val="004F7620"/>
    <w:rsid w:val="004F7A64"/>
    <w:rsid w:val="005003DB"/>
    <w:rsid w:val="005009B1"/>
    <w:rsid w:val="00500F37"/>
    <w:rsid w:val="00502312"/>
    <w:rsid w:val="00502DF5"/>
    <w:rsid w:val="00502F5B"/>
    <w:rsid w:val="005032A1"/>
    <w:rsid w:val="005033AF"/>
    <w:rsid w:val="00503EAD"/>
    <w:rsid w:val="00504929"/>
    <w:rsid w:val="00504A92"/>
    <w:rsid w:val="0050575C"/>
    <w:rsid w:val="0050602F"/>
    <w:rsid w:val="00506327"/>
    <w:rsid w:val="0050645A"/>
    <w:rsid w:val="00506A05"/>
    <w:rsid w:val="00506E64"/>
    <w:rsid w:val="00507AF0"/>
    <w:rsid w:val="00507DE5"/>
    <w:rsid w:val="005105F9"/>
    <w:rsid w:val="00510B90"/>
    <w:rsid w:val="00510FF0"/>
    <w:rsid w:val="005111EB"/>
    <w:rsid w:val="0051210A"/>
    <w:rsid w:val="00512C18"/>
    <w:rsid w:val="005133A4"/>
    <w:rsid w:val="005133BF"/>
    <w:rsid w:val="00514AF7"/>
    <w:rsid w:val="00514F0F"/>
    <w:rsid w:val="00516AE5"/>
    <w:rsid w:val="005171E4"/>
    <w:rsid w:val="00517C25"/>
    <w:rsid w:val="00520B3E"/>
    <w:rsid w:val="005212FA"/>
    <w:rsid w:val="00522237"/>
    <w:rsid w:val="00522441"/>
    <w:rsid w:val="00522477"/>
    <w:rsid w:val="00522673"/>
    <w:rsid w:val="00522F98"/>
    <w:rsid w:val="005232C5"/>
    <w:rsid w:val="0052383E"/>
    <w:rsid w:val="0052516A"/>
    <w:rsid w:val="00525510"/>
    <w:rsid w:val="005255D5"/>
    <w:rsid w:val="005257BE"/>
    <w:rsid w:val="005263F8"/>
    <w:rsid w:val="005269C5"/>
    <w:rsid w:val="00526D10"/>
    <w:rsid w:val="0052725B"/>
    <w:rsid w:val="0053034F"/>
    <w:rsid w:val="00530EB0"/>
    <w:rsid w:val="005322A9"/>
    <w:rsid w:val="005325E5"/>
    <w:rsid w:val="00533430"/>
    <w:rsid w:val="005335AB"/>
    <w:rsid w:val="00533D7A"/>
    <w:rsid w:val="005352D1"/>
    <w:rsid w:val="00535FCB"/>
    <w:rsid w:val="00536D36"/>
    <w:rsid w:val="005400D3"/>
    <w:rsid w:val="005405A9"/>
    <w:rsid w:val="00541984"/>
    <w:rsid w:val="00541D40"/>
    <w:rsid w:val="00542731"/>
    <w:rsid w:val="00542C2C"/>
    <w:rsid w:val="005434AF"/>
    <w:rsid w:val="005435D1"/>
    <w:rsid w:val="0054365B"/>
    <w:rsid w:val="00544ED1"/>
    <w:rsid w:val="00546468"/>
    <w:rsid w:val="00546EC0"/>
    <w:rsid w:val="00546F4D"/>
    <w:rsid w:val="0054768C"/>
    <w:rsid w:val="00547C98"/>
    <w:rsid w:val="0055014C"/>
    <w:rsid w:val="005505B7"/>
    <w:rsid w:val="005521B9"/>
    <w:rsid w:val="00552828"/>
    <w:rsid w:val="00552CAB"/>
    <w:rsid w:val="005533EF"/>
    <w:rsid w:val="00554215"/>
    <w:rsid w:val="00554270"/>
    <w:rsid w:val="00554D7A"/>
    <w:rsid w:val="005560EF"/>
    <w:rsid w:val="00556A61"/>
    <w:rsid w:val="00556DBD"/>
    <w:rsid w:val="005609A1"/>
    <w:rsid w:val="00560BA8"/>
    <w:rsid w:val="005613D6"/>
    <w:rsid w:val="00561AAA"/>
    <w:rsid w:val="00562CEC"/>
    <w:rsid w:val="005651FD"/>
    <w:rsid w:val="005652E8"/>
    <w:rsid w:val="00565771"/>
    <w:rsid w:val="00566650"/>
    <w:rsid w:val="005666EA"/>
    <w:rsid w:val="00566A68"/>
    <w:rsid w:val="005672CE"/>
    <w:rsid w:val="00567FDE"/>
    <w:rsid w:val="005701DD"/>
    <w:rsid w:val="005707C2"/>
    <w:rsid w:val="00571024"/>
    <w:rsid w:val="0057224D"/>
    <w:rsid w:val="00572E84"/>
    <w:rsid w:val="0057323E"/>
    <w:rsid w:val="00573585"/>
    <w:rsid w:val="0057391D"/>
    <w:rsid w:val="00573CCC"/>
    <w:rsid w:val="00575A41"/>
    <w:rsid w:val="00576C5B"/>
    <w:rsid w:val="00577C66"/>
    <w:rsid w:val="00577CA4"/>
    <w:rsid w:val="00577CBD"/>
    <w:rsid w:val="005808C2"/>
    <w:rsid w:val="00580942"/>
    <w:rsid w:val="00580D80"/>
    <w:rsid w:val="00580F37"/>
    <w:rsid w:val="00581221"/>
    <w:rsid w:val="005814C0"/>
    <w:rsid w:val="00581688"/>
    <w:rsid w:val="00582A85"/>
    <w:rsid w:val="00582FD3"/>
    <w:rsid w:val="00584211"/>
    <w:rsid w:val="005846C2"/>
    <w:rsid w:val="00584A6F"/>
    <w:rsid w:val="00584CD5"/>
    <w:rsid w:val="005856BA"/>
    <w:rsid w:val="00586B05"/>
    <w:rsid w:val="00586CA4"/>
    <w:rsid w:val="00586CCC"/>
    <w:rsid w:val="005877CD"/>
    <w:rsid w:val="00587A30"/>
    <w:rsid w:val="00587E6F"/>
    <w:rsid w:val="0059068D"/>
    <w:rsid w:val="00590FC3"/>
    <w:rsid w:val="0059143A"/>
    <w:rsid w:val="00591FAD"/>
    <w:rsid w:val="00592C19"/>
    <w:rsid w:val="00593C33"/>
    <w:rsid w:val="005949C8"/>
    <w:rsid w:val="00594A5D"/>
    <w:rsid w:val="00594BC2"/>
    <w:rsid w:val="00595620"/>
    <w:rsid w:val="0059569E"/>
    <w:rsid w:val="00595D3F"/>
    <w:rsid w:val="00596071"/>
    <w:rsid w:val="0059751F"/>
    <w:rsid w:val="00597C85"/>
    <w:rsid w:val="00597DBA"/>
    <w:rsid w:val="005A0244"/>
    <w:rsid w:val="005A10B7"/>
    <w:rsid w:val="005A10D2"/>
    <w:rsid w:val="005A1426"/>
    <w:rsid w:val="005A1AC9"/>
    <w:rsid w:val="005A1B09"/>
    <w:rsid w:val="005A1EBE"/>
    <w:rsid w:val="005A3EA2"/>
    <w:rsid w:val="005A4826"/>
    <w:rsid w:val="005A4E5C"/>
    <w:rsid w:val="005A5369"/>
    <w:rsid w:val="005A5DF4"/>
    <w:rsid w:val="005A5E36"/>
    <w:rsid w:val="005A6D40"/>
    <w:rsid w:val="005A77A6"/>
    <w:rsid w:val="005A7C3D"/>
    <w:rsid w:val="005B0591"/>
    <w:rsid w:val="005B05A1"/>
    <w:rsid w:val="005B0994"/>
    <w:rsid w:val="005B111B"/>
    <w:rsid w:val="005B2080"/>
    <w:rsid w:val="005B30AF"/>
    <w:rsid w:val="005B31E0"/>
    <w:rsid w:val="005B34A8"/>
    <w:rsid w:val="005B458F"/>
    <w:rsid w:val="005B45C2"/>
    <w:rsid w:val="005B591A"/>
    <w:rsid w:val="005B5B63"/>
    <w:rsid w:val="005B60FF"/>
    <w:rsid w:val="005B6F9C"/>
    <w:rsid w:val="005B793D"/>
    <w:rsid w:val="005B7F7E"/>
    <w:rsid w:val="005B7FB6"/>
    <w:rsid w:val="005C0432"/>
    <w:rsid w:val="005C095F"/>
    <w:rsid w:val="005C0D21"/>
    <w:rsid w:val="005C14E4"/>
    <w:rsid w:val="005C202C"/>
    <w:rsid w:val="005C247B"/>
    <w:rsid w:val="005C2875"/>
    <w:rsid w:val="005C2EAD"/>
    <w:rsid w:val="005C3EE9"/>
    <w:rsid w:val="005C457B"/>
    <w:rsid w:val="005C4B46"/>
    <w:rsid w:val="005C5117"/>
    <w:rsid w:val="005C5A25"/>
    <w:rsid w:val="005C5A96"/>
    <w:rsid w:val="005C5C1E"/>
    <w:rsid w:val="005C6E4F"/>
    <w:rsid w:val="005C70CD"/>
    <w:rsid w:val="005C7765"/>
    <w:rsid w:val="005D13D9"/>
    <w:rsid w:val="005D156B"/>
    <w:rsid w:val="005D20B8"/>
    <w:rsid w:val="005D224C"/>
    <w:rsid w:val="005D22F5"/>
    <w:rsid w:val="005D25A5"/>
    <w:rsid w:val="005D28F6"/>
    <w:rsid w:val="005D3543"/>
    <w:rsid w:val="005D452F"/>
    <w:rsid w:val="005D454B"/>
    <w:rsid w:val="005D4BE3"/>
    <w:rsid w:val="005D5112"/>
    <w:rsid w:val="005D613B"/>
    <w:rsid w:val="005D6792"/>
    <w:rsid w:val="005D6D58"/>
    <w:rsid w:val="005D75A5"/>
    <w:rsid w:val="005D7B7B"/>
    <w:rsid w:val="005E0E3F"/>
    <w:rsid w:val="005E10A5"/>
    <w:rsid w:val="005E12E0"/>
    <w:rsid w:val="005E1542"/>
    <w:rsid w:val="005E2D7E"/>
    <w:rsid w:val="005E331F"/>
    <w:rsid w:val="005E3BD2"/>
    <w:rsid w:val="005E4662"/>
    <w:rsid w:val="005E547E"/>
    <w:rsid w:val="005E58FE"/>
    <w:rsid w:val="005E5E89"/>
    <w:rsid w:val="005E6317"/>
    <w:rsid w:val="005E66EA"/>
    <w:rsid w:val="005E6E2C"/>
    <w:rsid w:val="005E7733"/>
    <w:rsid w:val="005E7CD6"/>
    <w:rsid w:val="005E7E82"/>
    <w:rsid w:val="005F0D79"/>
    <w:rsid w:val="005F1204"/>
    <w:rsid w:val="005F184A"/>
    <w:rsid w:val="005F2431"/>
    <w:rsid w:val="005F2C20"/>
    <w:rsid w:val="005F2F6A"/>
    <w:rsid w:val="005F35D6"/>
    <w:rsid w:val="005F4146"/>
    <w:rsid w:val="005F4EA2"/>
    <w:rsid w:val="005F6E68"/>
    <w:rsid w:val="006002CD"/>
    <w:rsid w:val="00600447"/>
    <w:rsid w:val="00600830"/>
    <w:rsid w:val="00600E08"/>
    <w:rsid w:val="00601724"/>
    <w:rsid w:val="00602475"/>
    <w:rsid w:val="006027F7"/>
    <w:rsid w:val="00603698"/>
    <w:rsid w:val="00604F64"/>
    <w:rsid w:val="0060581E"/>
    <w:rsid w:val="00606965"/>
    <w:rsid w:val="00606C92"/>
    <w:rsid w:val="00610323"/>
    <w:rsid w:val="006108AB"/>
    <w:rsid w:val="00613EDE"/>
    <w:rsid w:val="00614296"/>
    <w:rsid w:val="00614E56"/>
    <w:rsid w:val="00615957"/>
    <w:rsid w:val="00616CCF"/>
    <w:rsid w:val="00617518"/>
    <w:rsid w:val="0061752E"/>
    <w:rsid w:val="006176B5"/>
    <w:rsid w:val="006177DA"/>
    <w:rsid w:val="006179A1"/>
    <w:rsid w:val="00620416"/>
    <w:rsid w:val="00621A22"/>
    <w:rsid w:val="00622200"/>
    <w:rsid w:val="00622223"/>
    <w:rsid w:val="00622510"/>
    <w:rsid w:val="006225F3"/>
    <w:rsid w:val="00622A0F"/>
    <w:rsid w:val="006234BC"/>
    <w:rsid w:val="00623CFE"/>
    <w:rsid w:val="00624D2E"/>
    <w:rsid w:val="006250B0"/>
    <w:rsid w:val="006251B5"/>
    <w:rsid w:val="00625EB2"/>
    <w:rsid w:val="006260E8"/>
    <w:rsid w:val="00627B3E"/>
    <w:rsid w:val="006303BE"/>
    <w:rsid w:val="00630554"/>
    <w:rsid w:val="00630E12"/>
    <w:rsid w:val="006311C4"/>
    <w:rsid w:val="00632117"/>
    <w:rsid w:val="006324E3"/>
    <w:rsid w:val="00634D22"/>
    <w:rsid w:val="00635234"/>
    <w:rsid w:val="006354C7"/>
    <w:rsid w:val="00637120"/>
    <w:rsid w:val="00637329"/>
    <w:rsid w:val="00637505"/>
    <w:rsid w:val="00637B26"/>
    <w:rsid w:val="0064022C"/>
    <w:rsid w:val="0064076D"/>
    <w:rsid w:val="00640CCC"/>
    <w:rsid w:val="00641816"/>
    <w:rsid w:val="00641ADB"/>
    <w:rsid w:val="00641D67"/>
    <w:rsid w:val="006433F9"/>
    <w:rsid w:val="0064375D"/>
    <w:rsid w:val="00643B7D"/>
    <w:rsid w:val="0064418D"/>
    <w:rsid w:val="00644234"/>
    <w:rsid w:val="0064465D"/>
    <w:rsid w:val="00645550"/>
    <w:rsid w:val="00646E45"/>
    <w:rsid w:val="006479F1"/>
    <w:rsid w:val="00647F47"/>
    <w:rsid w:val="00651BB0"/>
    <w:rsid w:val="00652F91"/>
    <w:rsid w:val="00653CC7"/>
    <w:rsid w:val="006540C0"/>
    <w:rsid w:val="00654980"/>
    <w:rsid w:val="00654ACE"/>
    <w:rsid w:val="00654D10"/>
    <w:rsid w:val="00654DFF"/>
    <w:rsid w:val="00656FBC"/>
    <w:rsid w:val="00657FF6"/>
    <w:rsid w:val="00660569"/>
    <w:rsid w:val="00662E9E"/>
    <w:rsid w:val="006631B6"/>
    <w:rsid w:val="006638A4"/>
    <w:rsid w:val="006644A6"/>
    <w:rsid w:val="00664555"/>
    <w:rsid w:val="006648F3"/>
    <w:rsid w:val="00664A52"/>
    <w:rsid w:val="00664B32"/>
    <w:rsid w:val="00664F73"/>
    <w:rsid w:val="0066503C"/>
    <w:rsid w:val="00665592"/>
    <w:rsid w:val="00665B73"/>
    <w:rsid w:val="00666FAC"/>
    <w:rsid w:val="00667234"/>
    <w:rsid w:val="0066788D"/>
    <w:rsid w:val="00667D40"/>
    <w:rsid w:val="00667FDB"/>
    <w:rsid w:val="006709C2"/>
    <w:rsid w:val="006709CA"/>
    <w:rsid w:val="00671497"/>
    <w:rsid w:val="00671A94"/>
    <w:rsid w:val="00671D1E"/>
    <w:rsid w:val="00671FB8"/>
    <w:rsid w:val="00672094"/>
    <w:rsid w:val="00672723"/>
    <w:rsid w:val="0067344C"/>
    <w:rsid w:val="006734EE"/>
    <w:rsid w:val="0067427C"/>
    <w:rsid w:val="00674F86"/>
    <w:rsid w:val="006753B8"/>
    <w:rsid w:val="0067688D"/>
    <w:rsid w:val="0067715F"/>
    <w:rsid w:val="006808AE"/>
    <w:rsid w:val="00681409"/>
    <w:rsid w:val="006818EF"/>
    <w:rsid w:val="00682158"/>
    <w:rsid w:val="006822AE"/>
    <w:rsid w:val="00683028"/>
    <w:rsid w:val="00683637"/>
    <w:rsid w:val="00683CC5"/>
    <w:rsid w:val="00684490"/>
    <w:rsid w:val="0068490C"/>
    <w:rsid w:val="0068567E"/>
    <w:rsid w:val="00685B72"/>
    <w:rsid w:val="00685E94"/>
    <w:rsid w:val="00687161"/>
    <w:rsid w:val="0068724B"/>
    <w:rsid w:val="00687277"/>
    <w:rsid w:val="00691D33"/>
    <w:rsid w:val="00691D7D"/>
    <w:rsid w:val="00692965"/>
    <w:rsid w:val="00692F3E"/>
    <w:rsid w:val="00692FA5"/>
    <w:rsid w:val="006930A2"/>
    <w:rsid w:val="00693CBD"/>
    <w:rsid w:val="0069414C"/>
    <w:rsid w:val="00694DC8"/>
    <w:rsid w:val="00696B51"/>
    <w:rsid w:val="00696E1F"/>
    <w:rsid w:val="006972AF"/>
    <w:rsid w:val="006972D7"/>
    <w:rsid w:val="00697D66"/>
    <w:rsid w:val="006A14BE"/>
    <w:rsid w:val="006A1BED"/>
    <w:rsid w:val="006A24EE"/>
    <w:rsid w:val="006A2889"/>
    <w:rsid w:val="006A31E7"/>
    <w:rsid w:val="006A4DD6"/>
    <w:rsid w:val="006A6CF3"/>
    <w:rsid w:val="006A6E23"/>
    <w:rsid w:val="006A6F94"/>
    <w:rsid w:val="006A7513"/>
    <w:rsid w:val="006A781C"/>
    <w:rsid w:val="006B0BF6"/>
    <w:rsid w:val="006B1BC9"/>
    <w:rsid w:val="006B1FDA"/>
    <w:rsid w:val="006B2D4C"/>
    <w:rsid w:val="006B37F8"/>
    <w:rsid w:val="006B3D79"/>
    <w:rsid w:val="006B3D94"/>
    <w:rsid w:val="006B4429"/>
    <w:rsid w:val="006B54EE"/>
    <w:rsid w:val="006B55A1"/>
    <w:rsid w:val="006B5816"/>
    <w:rsid w:val="006B6A60"/>
    <w:rsid w:val="006B6A6A"/>
    <w:rsid w:val="006B6F67"/>
    <w:rsid w:val="006B7557"/>
    <w:rsid w:val="006B76B0"/>
    <w:rsid w:val="006B7878"/>
    <w:rsid w:val="006B7977"/>
    <w:rsid w:val="006B7E59"/>
    <w:rsid w:val="006C0BC0"/>
    <w:rsid w:val="006C1199"/>
    <w:rsid w:val="006C15E4"/>
    <w:rsid w:val="006C32B5"/>
    <w:rsid w:val="006C3CD2"/>
    <w:rsid w:val="006C48F1"/>
    <w:rsid w:val="006C4C76"/>
    <w:rsid w:val="006C72D7"/>
    <w:rsid w:val="006C73F9"/>
    <w:rsid w:val="006C7556"/>
    <w:rsid w:val="006C758F"/>
    <w:rsid w:val="006C79BC"/>
    <w:rsid w:val="006C7FD3"/>
    <w:rsid w:val="006D05C8"/>
    <w:rsid w:val="006D0C79"/>
    <w:rsid w:val="006D0E9A"/>
    <w:rsid w:val="006D1BF1"/>
    <w:rsid w:val="006D2BD2"/>
    <w:rsid w:val="006D2EB2"/>
    <w:rsid w:val="006D3240"/>
    <w:rsid w:val="006D32A0"/>
    <w:rsid w:val="006D3945"/>
    <w:rsid w:val="006D3EB7"/>
    <w:rsid w:val="006D449C"/>
    <w:rsid w:val="006D4E32"/>
    <w:rsid w:val="006D5564"/>
    <w:rsid w:val="006D65A0"/>
    <w:rsid w:val="006D6D48"/>
    <w:rsid w:val="006D70F1"/>
    <w:rsid w:val="006D7556"/>
    <w:rsid w:val="006D75BB"/>
    <w:rsid w:val="006D7CE0"/>
    <w:rsid w:val="006D7DFB"/>
    <w:rsid w:val="006D7EC5"/>
    <w:rsid w:val="006E041A"/>
    <w:rsid w:val="006E0679"/>
    <w:rsid w:val="006E082D"/>
    <w:rsid w:val="006E0C44"/>
    <w:rsid w:val="006E0C99"/>
    <w:rsid w:val="006E0FC6"/>
    <w:rsid w:val="006E1081"/>
    <w:rsid w:val="006E19EB"/>
    <w:rsid w:val="006E2476"/>
    <w:rsid w:val="006E36E4"/>
    <w:rsid w:val="006E393C"/>
    <w:rsid w:val="006E3ACC"/>
    <w:rsid w:val="006E4126"/>
    <w:rsid w:val="006E4FF7"/>
    <w:rsid w:val="006E5459"/>
    <w:rsid w:val="006E704F"/>
    <w:rsid w:val="006E7557"/>
    <w:rsid w:val="006F047D"/>
    <w:rsid w:val="006F06FF"/>
    <w:rsid w:val="006F0A12"/>
    <w:rsid w:val="006F151A"/>
    <w:rsid w:val="006F19DC"/>
    <w:rsid w:val="006F21F3"/>
    <w:rsid w:val="006F2E74"/>
    <w:rsid w:val="006F2EF3"/>
    <w:rsid w:val="006F30CD"/>
    <w:rsid w:val="006F327C"/>
    <w:rsid w:val="006F38E1"/>
    <w:rsid w:val="006F3E3F"/>
    <w:rsid w:val="006F4CF9"/>
    <w:rsid w:val="006F4DFC"/>
    <w:rsid w:val="006F536D"/>
    <w:rsid w:val="006F632A"/>
    <w:rsid w:val="006F72EA"/>
    <w:rsid w:val="006F7536"/>
    <w:rsid w:val="007002ED"/>
    <w:rsid w:val="00700CA0"/>
    <w:rsid w:val="00700FDB"/>
    <w:rsid w:val="0070121B"/>
    <w:rsid w:val="00701341"/>
    <w:rsid w:val="00701A8D"/>
    <w:rsid w:val="00701CE9"/>
    <w:rsid w:val="00702603"/>
    <w:rsid w:val="00702929"/>
    <w:rsid w:val="0070440E"/>
    <w:rsid w:val="007053DB"/>
    <w:rsid w:val="00705425"/>
    <w:rsid w:val="00705E68"/>
    <w:rsid w:val="00706059"/>
    <w:rsid w:val="0070655C"/>
    <w:rsid w:val="007067FF"/>
    <w:rsid w:val="007071D9"/>
    <w:rsid w:val="007073C6"/>
    <w:rsid w:val="00707540"/>
    <w:rsid w:val="00707BB8"/>
    <w:rsid w:val="007103E1"/>
    <w:rsid w:val="00712395"/>
    <w:rsid w:val="00712C68"/>
    <w:rsid w:val="00712FEA"/>
    <w:rsid w:val="007131B7"/>
    <w:rsid w:val="00713E5A"/>
    <w:rsid w:val="00714A92"/>
    <w:rsid w:val="00715615"/>
    <w:rsid w:val="00717C1C"/>
    <w:rsid w:val="00720FCD"/>
    <w:rsid w:val="007210E7"/>
    <w:rsid w:val="00721EEC"/>
    <w:rsid w:val="00722DB6"/>
    <w:rsid w:val="007234D5"/>
    <w:rsid w:val="00723D5F"/>
    <w:rsid w:val="00724D5B"/>
    <w:rsid w:val="00724FE4"/>
    <w:rsid w:val="00725500"/>
    <w:rsid w:val="00726224"/>
    <w:rsid w:val="007273AD"/>
    <w:rsid w:val="00727429"/>
    <w:rsid w:val="00727BC4"/>
    <w:rsid w:val="00730105"/>
    <w:rsid w:val="007306E3"/>
    <w:rsid w:val="00731722"/>
    <w:rsid w:val="007317AC"/>
    <w:rsid w:val="00731A60"/>
    <w:rsid w:val="00731EE6"/>
    <w:rsid w:val="007323E4"/>
    <w:rsid w:val="007338D3"/>
    <w:rsid w:val="007340EB"/>
    <w:rsid w:val="007347EB"/>
    <w:rsid w:val="0073481A"/>
    <w:rsid w:val="00734D4F"/>
    <w:rsid w:val="00736077"/>
    <w:rsid w:val="0073690C"/>
    <w:rsid w:val="00737C70"/>
    <w:rsid w:val="0074077A"/>
    <w:rsid w:val="00740F77"/>
    <w:rsid w:val="007418B1"/>
    <w:rsid w:val="007423DB"/>
    <w:rsid w:val="00742614"/>
    <w:rsid w:val="00742A22"/>
    <w:rsid w:val="0074353F"/>
    <w:rsid w:val="00745D90"/>
    <w:rsid w:val="00746274"/>
    <w:rsid w:val="00746444"/>
    <w:rsid w:val="007465F4"/>
    <w:rsid w:val="00746810"/>
    <w:rsid w:val="00747846"/>
    <w:rsid w:val="00747D61"/>
    <w:rsid w:val="00747D7E"/>
    <w:rsid w:val="00750E8A"/>
    <w:rsid w:val="0075198A"/>
    <w:rsid w:val="00752277"/>
    <w:rsid w:val="007522AC"/>
    <w:rsid w:val="00752453"/>
    <w:rsid w:val="007526A4"/>
    <w:rsid w:val="00752719"/>
    <w:rsid w:val="007535B0"/>
    <w:rsid w:val="00753EC1"/>
    <w:rsid w:val="00755B69"/>
    <w:rsid w:val="00756AC5"/>
    <w:rsid w:val="00756D00"/>
    <w:rsid w:val="007602D1"/>
    <w:rsid w:val="007604F0"/>
    <w:rsid w:val="00760712"/>
    <w:rsid w:val="0076152B"/>
    <w:rsid w:val="007615D5"/>
    <w:rsid w:val="00762442"/>
    <w:rsid w:val="007624A4"/>
    <w:rsid w:val="00762CF4"/>
    <w:rsid w:val="00762DD7"/>
    <w:rsid w:val="0076342D"/>
    <w:rsid w:val="007636ED"/>
    <w:rsid w:val="00765A72"/>
    <w:rsid w:val="00766196"/>
    <w:rsid w:val="0076637C"/>
    <w:rsid w:val="00766E40"/>
    <w:rsid w:val="00767AD7"/>
    <w:rsid w:val="007706EB"/>
    <w:rsid w:val="00770F52"/>
    <w:rsid w:val="007718A0"/>
    <w:rsid w:val="007735B2"/>
    <w:rsid w:val="00773CA5"/>
    <w:rsid w:val="00773CAD"/>
    <w:rsid w:val="00775434"/>
    <w:rsid w:val="007754FD"/>
    <w:rsid w:val="00775BCC"/>
    <w:rsid w:val="00776231"/>
    <w:rsid w:val="00776FFC"/>
    <w:rsid w:val="007774B2"/>
    <w:rsid w:val="00780A12"/>
    <w:rsid w:val="0078253A"/>
    <w:rsid w:val="0078343D"/>
    <w:rsid w:val="007834BC"/>
    <w:rsid w:val="00784449"/>
    <w:rsid w:val="007845DA"/>
    <w:rsid w:val="007847E9"/>
    <w:rsid w:val="00784AC6"/>
    <w:rsid w:val="00784F82"/>
    <w:rsid w:val="00785FF5"/>
    <w:rsid w:val="007864E2"/>
    <w:rsid w:val="0078679F"/>
    <w:rsid w:val="00786807"/>
    <w:rsid w:val="00786D49"/>
    <w:rsid w:val="0078700F"/>
    <w:rsid w:val="00787499"/>
    <w:rsid w:val="007875D9"/>
    <w:rsid w:val="0078764D"/>
    <w:rsid w:val="00787BE2"/>
    <w:rsid w:val="00787DA6"/>
    <w:rsid w:val="00790286"/>
    <w:rsid w:val="00790EB5"/>
    <w:rsid w:val="00791007"/>
    <w:rsid w:val="0079117D"/>
    <w:rsid w:val="007912FF"/>
    <w:rsid w:val="007914C7"/>
    <w:rsid w:val="00791B42"/>
    <w:rsid w:val="00791F30"/>
    <w:rsid w:val="00792524"/>
    <w:rsid w:val="007933BB"/>
    <w:rsid w:val="00793BE6"/>
    <w:rsid w:val="007940F0"/>
    <w:rsid w:val="0079475F"/>
    <w:rsid w:val="00794835"/>
    <w:rsid w:val="00794F06"/>
    <w:rsid w:val="00795007"/>
    <w:rsid w:val="00795365"/>
    <w:rsid w:val="007975F6"/>
    <w:rsid w:val="00797C39"/>
    <w:rsid w:val="00797EA7"/>
    <w:rsid w:val="007A0259"/>
    <w:rsid w:val="007A0398"/>
    <w:rsid w:val="007A06E5"/>
    <w:rsid w:val="007A086D"/>
    <w:rsid w:val="007A09C4"/>
    <w:rsid w:val="007A16A6"/>
    <w:rsid w:val="007A1A9C"/>
    <w:rsid w:val="007A1FFF"/>
    <w:rsid w:val="007A2DA8"/>
    <w:rsid w:val="007A31FA"/>
    <w:rsid w:val="007A38C7"/>
    <w:rsid w:val="007A41F5"/>
    <w:rsid w:val="007A456F"/>
    <w:rsid w:val="007A5B06"/>
    <w:rsid w:val="007A6034"/>
    <w:rsid w:val="007A6454"/>
    <w:rsid w:val="007A75ED"/>
    <w:rsid w:val="007B0294"/>
    <w:rsid w:val="007B235B"/>
    <w:rsid w:val="007B23D3"/>
    <w:rsid w:val="007B2B4C"/>
    <w:rsid w:val="007B2F9F"/>
    <w:rsid w:val="007B64DF"/>
    <w:rsid w:val="007B6614"/>
    <w:rsid w:val="007B7A39"/>
    <w:rsid w:val="007B7AB6"/>
    <w:rsid w:val="007C123F"/>
    <w:rsid w:val="007C1F7B"/>
    <w:rsid w:val="007C2CBF"/>
    <w:rsid w:val="007C2D1C"/>
    <w:rsid w:val="007C3BED"/>
    <w:rsid w:val="007C4122"/>
    <w:rsid w:val="007C413B"/>
    <w:rsid w:val="007C45A2"/>
    <w:rsid w:val="007C4680"/>
    <w:rsid w:val="007C46F0"/>
    <w:rsid w:val="007C4D94"/>
    <w:rsid w:val="007C62A8"/>
    <w:rsid w:val="007C6EC9"/>
    <w:rsid w:val="007C742F"/>
    <w:rsid w:val="007D23C1"/>
    <w:rsid w:val="007D27CA"/>
    <w:rsid w:val="007D2889"/>
    <w:rsid w:val="007D3427"/>
    <w:rsid w:val="007D4F6F"/>
    <w:rsid w:val="007D63CD"/>
    <w:rsid w:val="007D71CA"/>
    <w:rsid w:val="007D7540"/>
    <w:rsid w:val="007D7A87"/>
    <w:rsid w:val="007D7FAB"/>
    <w:rsid w:val="007E0956"/>
    <w:rsid w:val="007E1784"/>
    <w:rsid w:val="007E2BB6"/>
    <w:rsid w:val="007E35B1"/>
    <w:rsid w:val="007E3A38"/>
    <w:rsid w:val="007E3C42"/>
    <w:rsid w:val="007E4A0C"/>
    <w:rsid w:val="007E4B00"/>
    <w:rsid w:val="007E66D0"/>
    <w:rsid w:val="007E68AA"/>
    <w:rsid w:val="007F09E6"/>
    <w:rsid w:val="007F100F"/>
    <w:rsid w:val="007F22C1"/>
    <w:rsid w:val="007F2441"/>
    <w:rsid w:val="007F3AFE"/>
    <w:rsid w:val="007F4336"/>
    <w:rsid w:val="007F44F6"/>
    <w:rsid w:val="007F4C57"/>
    <w:rsid w:val="007F5161"/>
    <w:rsid w:val="007F5789"/>
    <w:rsid w:val="007F5DB6"/>
    <w:rsid w:val="007F69E6"/>
    <w:rsid w:val="0080055E"/>
    <w:rsid w:val="00800978"/>
    <w:rsid w:val="00800A7F"/>
    <w:rsid w:val="008010B1"/>
    <w:rsid w:val="00801775"/>
    <w:rsid w:val="00801E72"/>
    <w:rsid w:val="00802299"/>
    <w:rsid w:val="00802AE6"/>
    <w:rsid w:val="0080318D"/>
    <w:rsid w:val="0080341D"/>
    <w:rsid w:val="0080474B"/>
    <w:rsid w:val="00804A56"/>
    <w:rsid w:val="00804A86"/>
    <w:rsid w:val="00804BF7"/>
    <w:rsid w:val="00806A2D"/>
    <w:rsid w:val="00807052"/>
    <w:rsid w:val="00811071"/>
    <w:rsid w:val="00811485"/>
    <w:rsid w:val="008115E1"/>
    <w:rsid w:val="00811E0F"/>
    <w:rsid w:val="0081266B"/>
    <w:rsid w:val="00812DCA"/>
    <w:rsid w:val="00812F38"/>
    <w:rsid w:val="0081370E"/>
    <w:rsid w:val="008141CE"/>
    <w:rsid w:val="00814645"/>
    <w:rsid w:val="00814F08"/>
    <w:rsid w:val="00815246"/>
    <w:rsid w:val="008152DE"/>
    <w:rsid w:val="00815F30"/>
    <w:rsid w:val="008168F3"/>
    <w:rsid w:val="00816E3C"/>
    <w:rsid w:val="00817F6E"/>
    <w:rsid w:val="008204A0"/>
    <w:rsid w:val="008205AF"/>
    <w:rsid w:val="00820768"/>
    <w:rsid w:val="00821E57"/>
    <w:rsid w:val="008220EA"/>
    <w:rsid w:val="008223B3"/>
    <w:rsid w:val="0082269F"/>
    <w:rsid w:val="008227B7"/>
    <w:rsid w:val="008228DC"/>
    <w:rsid w:val="008236E5"/>
    <w:rsid w:val="0082382E"/>
    <w:rsid w:val="00824110"/>
    <w:rsid w:val="0082557F"/>
    <w:rsid w:val="00825B19"/>
    <w:rsid w:val="00826722"/>
    <w:rsid w:val="00827E0B"/>
    <w:rsid w:val="0083040D"/>
    <w:rsid w:val="008307BC"/>
    <w:rsid w:val="00830F7B"/>
    <w:rsid w:val="00831275"/>
    <w:rsid w:val="008320FB"/>
    <w:rsid w:val="00832238"/>
    <w:rsid w:val="00832E95"/>
    <w:rsid w:val="008330AC"/>
    <w:rsid w:val="0083365C"/>
    <w:rsid w:val="00833887"/>
    <w:rsid w:val="008355E5"/>
    <w:rsid w:val="0083615E"/>
    <w:rsid w:val="008368F2"/>
    <w:rsid w:val="008376B2"/>
    <w:rsid w:val="008402F5"/>
    <w:rsid w:val="00840806"/>
    <w:rsid w:val="0084183E"/>
    <w:rsid w:val="00841C92"/>
    <w:rsid w:val="00841DEF"/>
    <w:rsid w:val="008420D5"/>
    <w:rsid w:val="00842248"/>
    <w:rsid w:val="0084434C"/>
    <w:rsid w:val="00844A9D"/>
    <w:rsid w:val="00845007"/>
    <w:rsid w:val="0084512B"/>
    <w:rsid w:val="00845282"/>
    <w:rsid w:val="0084565B"/>
    <w:rsid w:val="008456ED"/>
    <w:rsid w:val="00845785"/>
    <w:rsid w:val="00847099"/>
    <w:rsid w:val="008474CA"/>
    <w:rsid w:val="008476D6"/>
    <w:rsid w:val="00850100"/>
    <w:rsid w:val="008503C3"/>
    <w:rsid w:val="00852A68"/>
    <w:rsid w:val="0085308B"/>
    <w:rsid w:val="00853A67"/>
    <w:rsid w:val="0085413A"/>
    <w:rsid w:val="00855C33"/>
    <w:rsid w:val="00855EB0"/>
    <w:rsid w:val="00856424"/>
    <w:rsid w:val="0085661B"/>
    <w:rsid w:val="008567B1"/>
    <w:rsid w:val="008575B5"/>
    <w:rsid w:val="00860503"/>
    <w:rsid w:val="00860C33"/>
    <w:rsid w:val="00860D84"/>
    <w:rsid w:val="00861113"/>
    <w:rsid w:val="0086181D"/>
    <w:rsid w:val="00861D7B"/>
    <w:rsid w:val="008622A7"/>
    <w:rsid w:val="0086245F"/>
    <w:rsid w:val="00862718"/>
    <w:rsid w:val="0086277F"/>
    <w:rsid w:val="0086315A"/>
    <w:rsid w:val="008636FE"/>
    <w:rsid w:val="008643BE"/>
    <w:rsid w:val="0086490E"/>
    <w:rsid w:val="00864EDD"/>
    <w:rsid w:val="00865323"/>
    <w:rsid w:val="00866282"/>
    <w:rsid w:val="008665CF"/>
    <w:rsid w:val="00866C88"/>
    <w:rsid w:val="008674AE"/>
    <w:rsid w:val="00867A2D"/>
    <w:rsid w:val="008713A9"/>
    <w:rsid w:val="00872F33"/>
    <w:rsid w:val="00874827"/>
    <w:rsid w:val="00875007"/>
    <w:rsid w:val="00875B56"/>
    <w:rsid w:val="00875DDC"/>
    <w:rsid w:val="00876FB5"/>
    <w:rsid w:val="0087741E"/>
    <w:rsid w:val="00877D43"/>
    <w:rsid w:val="00880C6A"/>
    <w:rsid w:val="008815F7"/>
    <w:rsid w:val="008817CF"/>
    <w:rsid w:val="00881BF9"/>
    <w:rsid w:val="00882D3B"/>
    <w:rsid w:val="008835CA"/>
    <w:rsid w:val="00883A79"/>
    <w:rsid w:val="0088522F"/>
    <w:rsid w:val="008853FC"/>
    <w:rsid w:val="008855B3"/>
    <w:rsid w:val="008926B8"/>
    <w:rsid w:val="00892B16"/>
    <w:rsid w:val="008932D0"/>
    <w:rsid w:val="00893D3B"/>
    <w:rsid w:val="00894ED2"/>
    <w:rsid w:val="008950CF"/>
    <w:rsid w:val="00895255"/>
    <w:rsid w:val="00895683"/>
    <w:rsid w:val="008957D7"/>
    <w:rsid w:val="00895BF5"/>
    <w:rsid w:val="00896519"/>
    <w:rsid w:val="00897524"/>
    <w:rsid w:val="008A0177"/>
    <w:rsid w:val="008A073A"/>
    <w:rsid w:val="008A1015"/>
    <w:rsid w:val="008A17CC"/>
    <w:rsid w:val="008A1BB1"/>
    <w:rsid w:val="008A2643"/>
    <w:rsid w:val="008A428A"/>
    <w:rsid w:val="008A435D"/>
    <w:rsid w:val="008A56B1"/>
    <w:rsid w:val="008A5B0B"/>
    <w:rsid w:val="008B0A7E"/>
    <w:rsid w:val="008B1C82"/>
    <w:rsid w:val="008B2C06"/>
    <w:rsid w:val="008B2D84"/>
    <w:rsid w:val="008B2DF5"/>
    <w:rsid w:val="008B3213"/>
    <w:rsid w:val="008B3B8E"/>
    <w:rsid w:val="008B4CB1"/>
    <w:rsid w:val="008B5993"/>
    <w:rsid w:val="008B6413"/>
    <w:rsid w:val="008B691A"/>
    <w:rsid w:val="008B76C0"/>
    <w:rsid w:val="008B7D8D"/>
    <w:rsid w:val="008C09A7"/>
    <w:rsid w:val="008C1C3C"/>
    <w:rsid w:val="008C2568"/>
    <w:rsid w:val="008C30C9"/>
    <w:rsid w:val="008C4E16"/>
    <w:rsid w:val="008C4E7F"/>
    <w:rsid w:val="008C5454"/>
    <w:rsid w:val="008C7F1E"/>
    <w:rsid w:val="008D06A8"/>
    <w:rsid w:val="008D07BF"/>
    <w:rsid w:val="008D0F33"/>
    <w:rsid w:val="008D155E"/>
    <w:rsid w:val="008D197B"/>
    <w:rsid w:val="008D2DD5"/>
    <w:rsid w:val="008D3277"/>
    <w:rsid w:val="008D3323"/>
    <w:rsid w:val="008D3B4D"/>
    <w:rsid w:val="008D4BAC"/>
    <w:rsid w:val="008D4F45"/>
    <w:rsid w:val="008D54B4"/>
    <w:rsid w:val="008D55F0"/>
    <w:rsid w:val="008D56BA"/>
    <w:rsid w:val="008D608C"/>
    <w:rsid w:val="008D614B"/>
    <w:rsid w:val="008D6DDF"/>
    <w:rsid w:val="008E18BA"/>
    <w:rsid w:val="008E1CFB"/>
    <w:rsid w:val="008E1EE0"/>
    <w:rsid w:val="008E36CD"/>
    <w:rsid w:val="008E3D4F"/>
    <w:rsid w:val="008E45A0"/>
    <w:rsid w:val="008E5473"/>
    <w:rsid w:val="008E5938"/>
    <w:rsid w:val="008E61EC"/>
    <w:rsid w:val="008E6953"/>
    <w:rsid w:val="008E6CC5"/>
    <w:rsid w:val="008E6E75"/>
    <w:rsid w:val="008E7AA8"/>
    <w:rsid w:val="008F0DEB"/>
    <w:rsid w:val="008F1933"/>
    <w:rsid w:val="008F20A6"/>
    <w:rsid w:val="008F375C"/>
    <w:rsid w:val="008F57AE"/>
    <w:rsid w:val="008F5BB0"/>
    <w:rsid w:val="008F5BF4"/>
    <w:rsid w:val="008F63AC"/>
    <w:rsid w:val="008F63FA"/>
    <w:rsid w:val="008F6751"/>
    <w:rsid w:val="008F693F"/>
    <w:rsid w:val="0090039C"/>
    <w:rsid w:val="00900681"/>
    <w:rsid w:val="00902DDF"/>
    <w:rsid w:val="009048D9"/>
    <w:rsid w:val="00904CC0"/>
    <w:rsid w:val="00905D0D"/>
    <w:rsid w:val="0090736A"/>
    <w:rsid w:val="00907717"/>
    <w:rsid w:val="00907DB6"/>
    <w:rsid w:val="009106D1"/>
    <w:rsid w:val="00910CBE"/>
    <w:rsid w:val="00910DF7"/>
    <w:rsid w:val="009110D9"/>
    <w:rsid w:val="00912230"/>
    <w:rsid w:val="009147C1"/>
    <w:rsid w:val="00914C47"/>
    <w:rsid w:val="00914EDA"/>
    <w:rsid w:val="00914F8F"/>
    <w:rsid w:val="00916D06"/>
    <w:rsid w:val="009200C3"/>
    <w:rsid w:val="00920848"/>
    <w:rsid w:val="009217E5"/>
    <w:rsid w:val="00922135"/>
    <w:rsid w:val="00922BA0"/>
    <w:rsid w:val="00922D36"/>
    <w:rsid w:val="00923320"/>
    <w:rsid w:val="0092336C"/>
    <w:rsid w:val="00923B35"/>
    <w:rsid w:val="00923F76"/>
    <w:rsid w:val="00924529"/>
    <w:rsid w:val="00924896"/>
    <w:rsid w:val="00924961"/>
    <w:rsid w:val="00925ADB"/>
    <w:rsid w:val="00926D8D"/>
    <w:rsid w:val="009279E2"/>
    <w:rsid w:val="00930161"/>
    <w:rsid w:val="009309DD"/>
    <w:rsid w:val="00931AA6"/>
    <w:rsid w:val="0093227A"/>
    <w:rsid w:val="00932F85"/>
    <w:rsid w:val="00933461"/>
    <w:rsid w:val="00933499"/>
    <w:rsid w:val="00933A1F"/>
    <w:rsid w:val="00933ABC"/>
    <w:rsid w:val="00934582"/>
    <w:rsid w:val="00935232"/>
    <w:rsid w:val="00935351"/>
    <w:rsid w:val="0093594F"/>
    <w:rsid w:val="00935D96"/>
    <w:rsid w:val="00935F63"/>
    <w:rsid w:val="00936011"/>
    <w:rsid w:val="009367F9"/>
    <w:rsid w:val="009377EF"/>
    <w:rsid w:val="00937B94"/>
    <w:rsid w:val="00940236"/>
    <w:rsid w:val="0094040F"/>
    <w:rsid w:val="00940915"/>
    <w:rsid w:val="00943654"/>
    <w:rsid w:val="00943662"/>
    <w:rsid w:val="009436F9"/>
    <w:rsid w:val="00943C33"/>
    <w:rsid w:val="00944797"/>
    <w:rsid w:val="00945319"/>
    <w:rsid w:val="009458B4"/>
    <w:rsid w:val="00945B20"/>
    <w:rsid w:val="00946049"/>
    <w:rsid w:val="0094609E"/>
    <w:rsid w:val="00946462"/>
    <w:rsid w:val="00946DCC"/>
    <w:rsid w:val="00946EEE"/>
    <w:rsid w:val="009473DA"/>
    <w:rsid w:val="00947E31"/>
    <w:rsid w:val="0095050A"/>
    <w:rsid w:val="009506A9"/>
    <w:rsid w:val="00950BE6"/>
    <w:rsid w:val="009511D6"/>
    <w:rsid w:val="00951483"/>
    <w:rsid w:val="00951F7C"/>
    <w:rsid w:val="009524AF"/>
    <w:rsid w:val="009535BE"/>
    <w:rsid w:val="00955175"/>
    <w:rsid w:val="00955294"/>
    <w:rsid w:val="009561C6"/>
    <w:rsid w:val="00956C86"/>
    <w:rsid w:val="00956CE6"/>
    <w:rsid w:val="00957245"/>
    <w:rsid w:val="00960448"/>
    <w:rsid w:val="0096131F"/>
    <w:rsid w:val="009616A1"/>
    <w:rsid w:val="009619E8"/>
    <w:rsid w:val="009622E2"/>
    <w:rsid w:val="00962DC1"/>
    <w:rsid w:val="009630BD"/>
    <w:rsid w:val="00964B41"/>
    <w:rsid w:val="00964C7C"/>
    <w:rsid w:val="00965100"/>
    <w:rsid w:val="00965418"/>
    <w:rsid w:val="0096565B"/>
    <w:rsid w:val="009662E3"/>
    <w:rsid w:val="0096671B"/>
    <w:rsid w:val="0096730E"/>
    <w:rsid w:val="00967462"/>
    <w:rsid w:val="009675E9"/>
    <w:rsid w:val="0096776D"/>
    <w:rsid w:val="00967909"/>
    <w:rsid w:val="00967CAD"/>
    <w:rsid w:val="00970887"/>
    <w:rsid w:val="00971E5F"/>
    <w:rsid w:val="00973346"/>
    <w:rsid w:val="00973EAE"/>
    <w:rsid w:val="00973FF6"/>
    <w:rsid w:val="00974DC3"/>
    <w:rsid w:val="00975624"/>
    <w:rsid w:val="0097588A"/>
    <w:rsid w:val="009760E6"/>
    <w:rsid w:val="0097668B"/>
    <w:rsid w:val="009803EF"/>
    <w:rsid w:val="0098107A"/>
    <w:rsid w:val="00981DFE"/>
    <w:rsid w:val="00981E07"/>
    <w:rsid w:val="00982083"/>
    <w:rsid w:val="00982317"/>
    <w:rsid w:val="00982DB7"/>
    <w:rsid w:val="00982F11"/>
    <w:rsid w:val="00983243"/>
    <w:rsid w:val="009856A4"/>
    <w:rsid w:val="0098625E"/>
    <w:rsid w:val="0098733A"/>
    <w:rsid w:val="00987EF2"/>
    <w:rsid w:val="00991271"/>
    <w:rsid w:val="009916A0"/>
    <w:rsid w:val="0099189C"/>
    <w:rsid w:val="00991A02"/>
    <w:rsid w:val="00991CB5"/>
    <w:rsid w:val="009926A8"/>
    <w:rsid w:val="00993607"/>
    <w:rsid w:val="00993CB6"/>
    <w:rsid w:val="00993D88"/>
    <w:rsid w:val="009949A8"/>
    <w:rsid w:val="00995389"/>
    <w:rsid w:val="00995CB3"/>
    <w:rsid w:val="0099707B"/>
    <w:rsid w:val="00997171"/>
    <w:rsid w:val="00997423"/>
    <w:rsid w:val="0099797B"/>
    <w:rsid w:val="009A1034"/>
    <w:rsid w:val="009A1E28"/>
    <w:rsid w:val="009A2C50"/>
    <w:rsid w:val="009A3E67"/>
    <w:rsid w:val="009A4335"/>
    <w:rsid w:val="009A4EE3"/>
    <w:rsid w:val="009A5CBB"/>
    <w:rsid w:val="009A5E2C"/>
    <w:rsid w:val="009A6865"/>
    <w:rsid w:val="009A6C38"/>
    <w:rsid w:val="009A6F97"/>
    <w:rsid w:val="009A6FE3"/>
    <w:rsid w:val="009A75C5"/>
    <w:rsid w:val="009A75F9"/>
    <w:rsid w:val="009B0198"/>
    <w:rsid w:val="009B0297"/>
    <w:rsid w:val="009B05EC"/>
    <w:rsid w:val="009B0A41"/>
    <w:rsid w:val="009B0E06"/>
    <w:rsid w:val="009B14CB"/>
    <w:rsid w:val="009B1FBB"/>
    <w:rsid w:val="009B23ED"/>
    <w:rsid w:val="009B2810"/>
    <w:rsid w:val="009B2B57"/>
    <w:rsid w:val="009B30B8"/>
    <w:rsid w:val="009B37C9"/>
    <w:rsid w:val="009B4C57"/>
    <w:rsid w:val="009B509A"/>
    <w:rsid w:val="009B5413"/>
    <w:rsid w:val="009B5714"/>
    <w:rsid w:val="009B577A"/>
    <w:rsid w:val="009B599B"/>
    <w:rsid w:val="009B6209"/>
    <w:rsid w:val="009B6DCF"/>
    <w:rsid w:val="009B6F19"/>
    <w:rsid w:val="009B751E"/>
    <w:rsid w:val="009C0726"/>
    <w:rsid w:val="009C0DC8"/>
    <w:rsid w:val="009C1AC1"/>
    <w:rsid w:val="009C1F50"/>
    <w:rsid w:val="009C2323"/>
    <w:rsid w:val="009C2667"/>
    <w:rsid w:val="009C330E"/>
    <w:rsid w:val="009C4090"/>
    <w:rsid w:val="009C44B1"/>
    <w:rsid w:val="009C470D"/>
    <w:rsid w:val="009C5493"/>
    <w:rsid w:val="009C62A8"/>
    <w:rsid w:val="009C6B48"/>
    <w:rsid w:val="009D01D2"/>
    <w:rsid w:val="009D0667"/>
    <w:rsid w:val="009D078E"/>
    <w:rsid w:val="009D0984"/>
    <w:rsid w:val="009D0F3F"/>
    <w:rsid w:val="009D19ED"/>
    <w:rsid w:val="009D1B6E"/>
    <w:rsid w:val="009D314C"/>
    <w:rsid w:val="009D3811"/>
    <w:rsid w:val="009D3839"/>
    <w:rsid w:val="009D4145"/>
    <w:rsid w:val="009D4713"/>
    <w:rsid w:val="009D5144"/>
    <w:rsid w:val="009D61B7"/>
    <w:rsid w:val="009D6573"/>
    <w:rsid w:val="009D6F39"/>
    <w:rsid w:val="009D6FDE"/>
    <w:rsid w:val="009D7AD4"/>
    <w:rsid w:val="009E0155"/>
    <w:rsid w:val="009E04D2"/>
    <w:rsid w:val="009E07E8"/>
    <w:rsid w:val="009E0B57"/>
    <w:rsid w:val="009E11EE"/>
    <w:rsid w:val="009E17F9"/>
    <w:rsid w:val="009E1C9E"/>
    <w:rsid w:val="009E260B"/>
    <w:rsid w:val="009E2FD0"/>
    <w:rsid w:val="009E3BF7"/>
    <w:rsid w:val="009E4A2F"/>
    <w:rsid w:val="009E5576"/>
    <w:rsid w:val="009E5AF0"/>
    <w:rsid w:val="009E5ED2"/>
    <w:rsid w:val="009E5FA0"/>
    <w:rsid w:val="009E625B"/>
    <w:rsid w:val="009E706A"/>
    <w:rsid w:val="009E77AE"/>
    <w:rsid w:val="009F0ABD"/>
    <w:rsid w:val="009F1679"/>
    <w:rsid w:val="009F1832"/>
    <w:rsid w:val="009F1DEF"/>
    <w:rsid w:val="009F221F"/>
    <w:rsid w:val="009F2696"/>
    <w:rsid w:val="009F3F77"/>
    <w:rsid w:val="009F44E5"/>
    <w:rsid w:val="009F4E33"/>
    <w:rsid w:val="009F5E75"/>
    <w:rsid w:val="009F6AA9"/>
    <w:rsid w:val="009F6FBD"/>
    <w:rsid w:val="009F759A"/>
    <w:rsid w:val="009F780E"/>
    <w:rsid w:val="009F7ACD"/>
    <w:rsid w:val="009F7D67"/>
    <w:rsid w:val="00A00374"/>
    <w:rsid w:val="00A00E45"/>
    <w:rsid w:val="00A01189"/>
    <w:rsid w:val="00A015D3"/>
    <w:rsid w:val="00A02F43"/>
    <w:rsid w:val="00A03034"/>
    <w:rsid w:val="00A03038"/>
    <w:rsid w:val="00A0307F"/>
    <w:rsid w:val="00A03CEC"/>
    <w:rsid w:val="00A043B3"/>
    <w:rsid w:val="00A04E96"/>
    <w:rsid w:val="00A059CA"/>
    <w:rsid w:val="00A05B32"/>
    <w:rsid w:val="00A05CBE"/>
    <w:rsid w:val="00A05F08"/>
    <w:rsid w:val="00A05F48"/>
    <w:rsid w:val="00A108C7"/>
    <w:rsid w:val="00A11D80"/>
    <w:rsid w:val="00A1359E"/>
    <w:rsid w:val="00A139FA"/>
    <w:rsid w:val="00A13AA8"/>
    <w:rsid w:val="00A13D56"/>
    <w:rsid w:val="00A14DF8"/>
    <w:rsid w:val="00A15492"/>
    <w:rsid w:val="00A15616"/>
    <w:rsid w:val="00A1563E"/>
    <w:rsid w:val="00A1576A"/>
    <w:rsid w:val="00A16688"/>
    <w:rsid w:val="00A168E3"/>
    <w:rsid w:val="00A16A7F"/>
    <w:rsid w:val="00A16C90"/>
    <w:rsid w:val="00A17F36"/>
    <w:rsid w:val="00A2135E"/>
    <w:rsid w:val="00A216F6"/>
    <w:rsid w:val="00A21A7A"/>
    <w:rsid w:val="00A2261C"/>
    <w:rsid w:val="00A22D5E"/>
    <w:rsid w:val="00A22F7C"/>
    <w:rsid w:val="00A233F0"/>
    <w:rsid w:val="00A234A3"/>
    <w:rsid w:val="00A239D2"/>
    <w:rsid w:val="00A24C3F"/>
    <w:rsid w:val="00A2616D"/>
    <w:rsid w:val="00A2652A"/>
    <w:rsid w:val="00A26938"/>
    <w:rsid w:val="00A26B24"/>
    <w:rsid w:val="00A27C59"/>
    <w:rsid w:val="00A27DA5"/>
    <w:rsid w:val="00A30186"/>
    <w:rsid w:val="00A319C9"/>
    <w:rsid w:val="00A32861"/>
    <w:rsid w:val="00A33268"/>
    <w:rsid w:val="00A33542"/>
    <w:rsid w:val="00A34887"/>
    <w:rsid w:val="00A35195"/>
    <w:rsid w:val="00A36632"/>
    <w:rsid w:val="00A37106"/>
    <w:rsid w:val="00A3769C"/>
    <w:rsid w:val="00A37B78"/>
    <w:rsid w:val="00A41E86"/>
    <w:rsid w:val="00A42266"/>
    <w:rsid w:val="00A42FE3"/>
    <w:rsid w:val="00A434FC"/>
    <w:rsid w:val="00A43F67"/>
    <w:rsid w:val="00A44923"/>
    <w:rsid w:val="00A44E5F"/>
    <w:rsid w:val="00A44FD3"/>
    <w:rsid w:val="00A46476"/>
    <w:rsid w:val="00A47172"/>
    <w:rsid w:val="00A478D1"/>
    <w:rsid w:val="00A47E4E"/>
    <w:rsid w:val="00A50BCA"/>
    <w:rsid w:val="00A51786"/>
    <w:rsid w:val="00A51F2E"/>
    <w:rsid w:val="00A52638"/>
    <w:rsid w:val="00A53004"/>
    <w:rsid w:val="00A53832"/>
    <w:rsid w:val="00A53A61"/>
    <w:rsid w:val="00A53D19"/>
    <w:rsid w:val="00A54E9E"/>
    <w:rsid w:val="00A55141"/>
    <w:rsid w:val="00A55F56"/>
    <w:rsid w:val="00A56AAB"/>
    <w:rsid w:val="00A56B42"/>
    <w:rsid w:val="00A602C9"/>
    <w:rsid w:val="00A60390"/>
    <w:rsid w:val="00A6048F"/>
    <w:rsid w:val="00A6055F"/>
    <w:rsid w:val="00A61C88"/>
    <w:rsid w:val="00A6291F"/>
    <w:rsid w:val="00A63210"/>
    <w:rsid w:val="00A6356D"/>
    <w:rsid w:val="00A645F2"/>
    <w:rsid w:val="00A64A19"/>
    <w:rsid w:val="00A6572C"/>
    <w:rsid w:val="00A65896"/>
    <w:rsid w:val="00A659FE"/>
    <w:rsid w:val="00A65BE5"/>
    <w:rsid w:val="00A65C7D"/>
    <w:rsid w:val="00A6603D"/>
    <w:rsid w:val="00A662D7"/>
    <w:rsid w:val="00A668D3"/>
    <w:rsid w:val="00A66BE4"/>
    <w:rsid w:val="00A66F9C"/>
    <w:rsid w:val="00A70240"/>
    <w:rsid w:val="00A703B0"/>
    <w:rsid w:val="00A70AEA"/>
    <w:rsid w:val="00A7170D"/>
    <w:rsid w:val="00A71A63"/>
    <w:rsid w:val="00A71B21"/>
    <w:rsid w:val="00A7304A"/>
    <w:rsid w:val="00A73470"/>
    <w:rsid w:val="00A73ED2"/>
    <w:rsid w:val="00A75595"/>
    <w:rsid w:val="00A75B3D"/>
    <w:rsid w:val="00A766D2"/>
    <w:rsid w:val="00A76B23"/>
    <w:rsid w:val="00A76E65"/>
    <w:rsid w:val="00A7761A"/>
    <w:rsid w:val="00A77919"/>
    <w:rsid w:val="00A81876"/>
    <w:rsid w:val="00A81EEF"/>
    <w:rsid w:val="00A83665"/>
    <w:rsid w:val="00A83935"/>
    <w:rsid w:val="00A83FDB"/>
    <w:rsid w:val="00A843B5"/>
    <w:rsid w:val="00A855E5"/>
    <w:rsid w:val="00A8578C"/>
    <w:rsid w:val="00A86378"/>
    <w:rsid w:val="00A87A99"/>
    <w:rsid w:val="00A87C9B"/>
    <w:rsid w:val="00A90441"/>
    <w:rsid w:val="00A90892"/>
    <w:rsid w:val="00A90F05"/>
    <w:rsid w:val="00A9336C"/>
    <w:rsid w:val="00A93654"/>
    <w:rsid w:val="00A93E38"/>
    <w:rsid w:val="00A93EF5"/>
    <w:rsid w:val="00A95774"/>
    <w:rsid w:val="00A95B2E"/>
    <w:rsid w:val="00A96652"/>
    <w:rsid w:val="00A97184"/>
    <w:rsid w:val="00A9757A"/>
    <w:rsid w:val="00AA09B2"/>
    <w:rsid w:val="00AA11B1"/>
    <w:rsid w:val="00AA2B42"/>
    <w:rsid w:val="00AA333C"/>
    <w:rsid w:val="00AA3FD1"/>
    <w:rsid w:val="00AA462C"/>
    <w:rsid w:val="00AA4743"/>
    <w:rsid w:val="00AA4A03"/>
    <w:rsid w:val="00AA5E82"/>
    <w:rsid w:val="00AA608F"/>
    <w:rsid w:val="00AA65C1"/>
    <w:rsid w:val="00AA65F7"/>
    <w:rsid w:val="00AA6D3D"/>
    <w:rsid w:val="00AA7C1E"/>
    <w:rsid w:val="00AB0CA8"/>
    <w:rsid w:val="00AB18BA"/>
    <w:rsid w:val="00AB1963"/>
    <w:rsid w:val="00AB1B91"/>
    <w:rsid w:val="00AB1C90"/>
    <w:rsid w:val="00AB2140"/>
    <w:rsid w:val="00AB223D"/>
    <w:rsid w:val="00AB2641"/>
    <w:rsid w:val="00AB2BB0"/>
    <w:rsid w:val="00AB2DAF"/>
    <w:rsid w:val="00AB3DCF"/>
    <w:rsid w:val="00AB42AF"/>
    <w:rsid w:val="00AB4FB9"/>
    <w:rsid w:val="00AB5C55"/>
    <w:rsid w:val="00AB606E"/>
    <w:rsid w:val="00AB787C"/>
    <w:rsid w:val="00AB7C48"/>
    <w:rsid w:val="00AB7EB2"/>
    <w:rsid w:val="00AC0EA7"/>
    <w:rsid w:val="00AC12E3"/>
    <w:rsid w:val="00AC1E46"/>
    <w:rsid w:val="00AC26E7"/>
    <w:rsid w:val="00AC2DE5"/>
    <w:rsid w:val="00AC419E"/>
    <w:rsid w:val="00AC4388"/>
    <w:rsid w:val="00AC7073"/>
    <w:rsid w:val="00AC7737"/>
    <w:rsid w:val="00AD0B38"/>
    <w:rsid w:val="00AD0D98"/>
    <w:rsid w:val="00AD1CBD"/>
    <w:rsid w:val="00AD2DC4"/>
    <w:rsid w:val="00AD31EB"/>
    <w:rsid w:val="00AD31F9"/>
    <w:rsid w:val="00AD492D"/>
    <w:rsid w:val="00AD49E4"/>
    <w:rsid w:val="00AD5BE7"/>
    <w:rsid w:val="00AD653F"/>
    <w:rsid w:val="00AD7549"/>
    <w:rsid w:val="00AD7A1B"/>
    <w:rsid w:val="00AE03BC"/>
    <w:rsid w:val="00AE1071"/>
    <w:rsid w:val="00AE225B"/>
    <w:rsid w:val="00AE2425"/>
    <w:rsid w:val="00AE2D19"/>
    <w:rsid w:val="00AE3C78"/>
    <w:rsid w:val="00AE3CA5"/>
    <w:rsid w:val="00AE5C4B"/>
    <w:rsid w:val="00AE5ED9"/>
    <w:rsid w:val="00AE64C3"/>
    <w:rsid w:val="00AE6A4F"/>
    <w:rsid w:val="00AE6BB6"/>
    <w:rsid w:val="00AE6C48"/>
    <w:rsid w:val="00AE7582"/>
    <w:rsid w:val="00AE7AC6"/>
    <w:rsid w:val="00AE7B92"/>
    <w:rsid w:val="00AF034E"/>
    <w:rsid w:val="00AF06F6"/>
    <w:rsid w:val="00AF180F"/>
    <w:rsid w:val="00AF1876"/>
    <w:rsid w:val="00AF2A2F"/>
    <w:rsid w:val="00AF2A76"/>
    <w:rsid w:val="00AF3516"/>
    <w:rsid w:val="00AF4598"/>
    <w:rsid w:val="00AF56D1"/>
    <w:rsid w:val="00AF5C71"/>
    <w:rsid w:val="00AF6533"/>
    <w:rsid w:val="00AF728D"/>
    <w:rsid w:val="00B022F4"/>
    <w:rsid w:val="00B03167"/>
    <w:rsid w:val="00B0363B"/>
    <w:rsid w:val="00B03D77"/>
    <w:rsid w:val="00B03F09"/>
    <w:rsid w:val="00B04405"/>
    <w:rsid w:val="00B0480C"/>
    <w:rsid w:val="00B06683"/>
    <w:rsid w:val="00B07246"/>
    <w:rsid w:val="00B102C1"/>
    <w:rsid w:val="00B11B20"/>
    <w:rsid w:val="00B121CF"/>
    <w:rsid w:val="00B124AE"/>
    <w:rsid w:val="00B128DE"/>
    <w:rsid w:val="00B12A8D"/>
    <w:rsid w:val="00B137EE"/>
    <w:rsid w:val="00B13E9B"/>
    <w:rsid w:val="00B13F26"/>
    <w:rsid w:val="00B169C0"/>
    <w:rsid w:val="00B16C9F"/>
    <w:rsid w:val="00B172DC"/>
    <w:rsid w:val="00B17E45"/>
    <w:rsid w:val="00B20792"/>
    <w:rsid w:val="00B20E33"/>
    <w:rsid w:val="00B221FC"/>
    <w:rsid w:val="00B2434F"/>
    <w:rsid w:val="00B24AC5"/>
    <w:rsid w:val="00B257AB"/>
    <w:rsid w:val="00B25B60"/>
    <w:rsid w:val="00B260A4"/>
    <w:rsid w:val="00B26C42"/>
    <w:rsid w:val="00B26ED7"/>
    <w:rsid w:val="00B2759A"/>
    <w:rsid w:val="00B278EE"/>
    <w:rsid w:val="00B27A54"/>
    <w:rsid w:val="00B30875"/>
    <w:rsid w:val="00B31195"/>
    <w:rsid w:val="00B313B2"/>
    <w:rsid w:val="00B3180B"/>
    <w:rsid w:val="00B31AED"/>
    <w:rsid w:val="00B3241E"/>
    <w:rsid w:val="00B32434"/>
    <w:rsid w:val="00B32AC7"/>
    <w:rsid w:val="00B344D7"/>
    <w:rsid w:val="00B34638"/>
    <w:rsid w:val="00B348CC"/>
    <w:rsid w:val="00B3568C"/>
    <w:rsid w:val="00B36A90"/>
    <w:rsid w:val="00B374BC"/>
    <w:rsid w:val="00B376B0"/>
    <w:rsid w:val="00B37DC5"/>
    <w:rsid w:val="00B408F1"/>
    <w:rsid w:val="00B40B59"/>
    <w:rsid w:val="00B41E93"/>
    <w:rsid w:val="00B42748"/>
    <w:rsid w:val="00B428CD"/>
    <w:rsid w:val="00B42B57"/>
    <w:rsid w:val="00B43BA7"/>
    <w:rsid w:val="00B4425C"/>
    <w:rsid w:val="00B44382"/>
    <w:rsid w:val="00B44670"/>
    <w:rsid w:val="00B44FAF"/>
    <w:rsid w:val="00B45501"/>
    <w:rsid w:val="00B46EB3"/>
    <w:rsid w:val="00B4768A"/>
    <w:rsid w:val="00B47F66"/>
    <w:rsid w:val="00B503B4"/>
    <w:rsid w:val="00B50620"/>
    <w:rsid w:val="00B517A2"/>
    <w:rsid w:val="00B520D7"/>
    <w:rsid w:val="00B52A4D"/>
    <w:rsid w:val="00B52FAB"/>
    <w:rsid w:val="00B5405B"/>
    <w:rsid w:val="00B54AD2"/>
    <w:rsid w:val="00B55230"/>
    <w:rsid w:val="00B560D2"/>
    <w:rsid w:val="00B56711"/>
    <w:rsid w:val="00B5738A"/>
    <w:rsid w:val="00B60584"/>
    <w:rsid w:val="00B60750"/>
    <w:rsid w:val="00B60872"/>
    <w:rsid w:val="00B611D5"/>
    <w:rsid w:val="00B616F2"/>
    <w:rsid w:val="00B637FC"/>
    <w:rsid w:val="00B641C7"/>
    <w:rsid w:val="00B64F7F"/>
    <w:rsid w:val="00B65071"/>
    <w:rsid w:val="00B652E4"/>
    <w:rsid w:val="00B65545"/>
    <w:rsid w:val="00B705B6"/>
    <w:rsid w:val="00B70E43"/>
    <w:rsid w:val="00B71002"/>
    <w:rsid w:val="00B7120F"/>
    <w:rsid w:val="00B719B4"/>
    <w:rsid w:val="00B72124"/>
    <w:rsid w:val="00B729BF"/>
    <w:rsid w:val="00B72D4E"/>
    <w:rsid w:val="00B72EF2"/>
    <w:rsid w:val="00B739B0"/>
    <w:rsid w:val="00B74E22"/>
    <w:rsid w:val="00B75BFA"/>
    <w:rsid w:val="00B76597"/>
    <w:rsid w:val="00B77033"/>
    <w:rsid w:val="00B77E5C"/>
    <w:rsid w:val="00B80377"/>
    <w:rsid w:val="00B80AC6"/>
    <w:rsid w:val="00B80DC8"/>
    <w:rsid w:val="00B81127"/>
    <w:rsid w:val="00B8116D"/>
    <w:rsid w:val="00B817C4"/>
    <w:rsid w:val="00B81EB7"/>
    <w:rsid w:val="00B829CC"/>
    <w:rsid w:val="00B83AA6"/>
    <w:rsid w:val="00B8427E"/>
    <w:rsid w:val="00B84305"/>
    <w:rsid w:val="00B84487"/>
    <w:rsid w:val="00B852B3"/>
    <w:rsid w:val="00B853F7"/>
    <w:rsid w:val="00B85616"/>
    <w:rsid w:val="00B86224"/>
    <w:rsid w:val="00B8669D"/>
    <w:rsid w:val="00B867BC"/>
    <w:rsid w:val="00B86916"/>
    <w:rsid w:val="00B86E0D"/>
    <w:rsid w:val="00B87347"/>
    <w:rsid w:val="00B921A9"/>
    <w:rsid w:val="00B922A2"/>
    <w:rsid w:val="00B934A5"/>
    <w:rsid w:val="00B93715"/>
    <w:rsid w:val="00B93DAA"/>
    <w:rsid w:val="00B940E1"/>
    <w:rsid w:val="00B96369"/>
    <w:rsid w:val="00B97CE4"/>
    <w:rsid w:val="00B97FD2"/>
    <w:rsid w:val="00BA0059"/>
    <w:rsid w:val="00BA04CA"/>
    <w:rsid w:val="00BA09E3"/>
    <w:rsid w:val="00BA1302"/>
    <w:rsid w:val="00BA1E02"/>
    <w:rsid w:val="00BA214C"/>
    <w:rsid w:val="00BA2336"/>
    <w:rsid w:val="00BA23C1"/>
    <w:rsid w:val="00BA281A"/>
    <w:rsid w:val="00BA2B92"/>
    <w:rsid w:val="00BA3343"/>
    <w:rsid w:val="00BA3D2A"/>
    <w:rsid w:val="00BA463B"/>
    <w:rsid w:val="00BA4D28"/>
    <w:rsid w:val="00BA507A"/>
    <w:rsid w:val="00BA558A"/>
    <w:rsid w:val="00BA62D4"/>
    <w:rsid w:val="00BA692A"/>
    <w:rsid w:val="00BA72FB"/>
    <w:rsid w:val="00BB07EB"/>
    <w:rsid w:val="00BB14CD"/>
    <w:rsid w:val="00BB26D5"/>
    <w:rsid w:val="00BB362C"/>
    <w:rsid w:val="00BB3A03"/>
    <w:rsid w:val="00BB478F"/>
    <w:rsid w:val="00BB488F"/>
    <w:rsid w:val="00BB547C"/>
    <w:rsid w:val="00BB5D9D"/>
    <w:rsid w:val="00BB74D9"/>
    <w:rsid w:val="00BB7667"/>
    <w:rsid w:val="00BB79AE"/>
    <w:rsid w:val="00BB7AE2"/>
    <w:rsid w:val="00BB7B34"/>
    <w:rsid w:val="00BC0206"/>
    <w:rsid w:val="00BC1EA0"/>
    <w:rsid w:val="00BC2B26"/>
    <w:rsid w:val="00BC38C7"/>
    <w:rsid w:val="00BC3E51"/>
    <w:rsid w:val="00BC4C9F"/>
    <w:rsid w:val="00BC4D02"/>
    <w:rsid w:val="00BC5F04"/>
    <w:rsid w:val="00BC6401"/>
    <w:rsid w:val="00BC6AF6"/>
    <w:rsid w:val="00BC7353"/>
    <w:rsid w:val="00BC7B51"/>
    <w:rsid w:val="00BC7D7A"/>
    <w:rsid w:val="00BD0159"/>
    <w:rsid w:val="00BD031D"/>
    <w:rsid w:val="00BD0BC2"/>
    <w:rsid w:val="00BD14D8"/>
    <w:rsid w:val="00BD1A21"/>
    <w:rsid w:val="00BD1C0E"/>
    <w:rsid w:val="00BD1F38"/>
    <w:rsid w:val="00BD205B"/>
    <w:rsid w:val="00BD20CD"/>
    <w:rsid w:val="00BD286A"/>
    <w:rsid w:val="00BD2A94"/>
    <w:rsid w:val="00BD311E"/>
    <w:rsid w:val="00BD34E4"/>
    <w:rsid w:val="00BD3545"/>
    <w:rsid w:val="00BD3DFC"/>
    <w:rsid w:val="00BD407E"/>
    <w:rsid w:val="00BD4E17"/>
    <w:rsid w:val="00BD5D3B"/>
    <w:rsid w:val="00BD6054"/>
    <w:rsid w:val="00BD632D"/>
    <w:rsid w:val="00BD6975"/>
    <w:rsid w:val="00BD6B5F"/>
    <w:rsid w:val="00BD7314"/>
    <w:rsid w:val="00BE033D"/>
    <w:rsid w:val="00BE07A5"/>
    <w:rsid w:val="00BE0B4A"/>
    <w:rsid w:val="00BE0F4B"/>
    <w:rsid w:val="00BE1E13"/>
    <w:rsid w:val="00BE2169"/>
    <w:rsid w:val="00BE244F"/>
    <w:rsid w:val="00BE30CA"/>
    <w:rsid w:val="00BE3F8D"/>
    <w:rsid w:val="00BE46A3"/>
    <w:rsid w:val="00BE49EB"/>
    <w:rsid w:val="00BE4A4B"/>
    <w:rsid w:val="00BE4AEA"/>
    <w:rsid w:val="00BE523D"/>
    <w:rsid w:val="00BE70F8"/>
    <w:rsid w:val="00BE7180"/>
    <w:rsid w:val="00BF0D6B"/>
    <w:rsid w:val="00BF2F48"/>
    <w:rsid w:val="00BF2F64"/>
    <w:rsid w:val="00BF31AA"/>
    <w:rsid w:val="00BF3224"/>
    <w:rsid w:val="00BF326A"/>
    <w:rsid w:val="00BF326F"/>
    <w:rsid w:val="00BF3E93"/>
    <w:rsid w:val="00BF423C"/>
    <w:rsid w:val="00BF49D8"/>
    <w:rsid w:val="00BF4A00"/>
    <w:rsid w:val="00BF562A"/>
    <w:rsid w:val="00BF5EC2"/>
    <w:rsid w:val="00BF6740"/>
    <w:rsid w:val="00BF7063"/>
    <w:rsid w:val="00BF777D"/>
    <w:rsid w:val="00BF7C45"/>
    <w:rsid w:val="00C0039E"/>
    <w:rsid w:val="00C00829"/>
    <w:rsid w:val="00C01A3F"/>
    <w:rsid w:val="00C01FCA"/>
    <w:rsid w:val="00C02812"/>
    <w:rsid w:val="00C0310F"/>
    <w:rsid w:val="00C0398A"/>
    <w:rsid w:val="00C04E53"/>
    <w:rsid w:val="00C065D0"/>
    <w:rsid w:val="00C076A9"/>
    <w:rsid w:val="00C11B18"/>
    <w:rsid w:val="00C124A3"/>
    <w:rsid w:val="00C127BB"/>
    <w:rsid w:val="00C1362C"/>
    <w:rsid w:val="00C13D5E"/>
    <w:rsid w:val="00C150DE"/>
    <w:rsid w:val="00C169DB"/>
    <w:rsid w:val="00C1745B"/>
    <w:rsid w:val="00C17E5B"/>
    <w:rsid w:val="00C17EDE"/>
    <w:rsid w:val="00C20D41"/>
    <w:rsid w:val="00C2155A"/>
    <w:rsid w:val="00C21E03"/>
    <w:rsid w:val="00C2217D"/>
    <w:rsid w:val="00C2243A"/>
    <w:rsid w:val="00C229CA"/>
    <w:rsid w:val="00C2374D"/>
    <w:rsid w:val="00C23784"/>
    <w:rsid w:val="00C23F3C"/>
    <w:rsid w:val="00C24414"/>
    <w:rsid w:val="00C248C1"/>
    <w:rsid w:val="00C24B2B"/>
    <w:rsid w:val="00C27C3C"/>
    <w:rsid w:val="00C30949"/>
    <w:rsid w:val="00C31587"/>
    <w:rsid w:val="00C32B1F"/>
    <w:rsid w:val="00C336C5"/>
    <w:rsid w:val="00C341AE"/>
    <w:rsid w:val="00C3440F"/>
    <w:rsid w:val="00C35099"/>
    <w:rsid w:val="00C3564F"/>
    <w:rsid w:val="00C36F21"/>
    <w:rsid w:val="00C371C0"/>
    <w:rsid w:val="00C37508"/>
    <w:rsid w:val="00C401DD"/>
    <w:rsid w:val="00C40BF3"/>
    <w:rsid w:val="00C43378"/>
    <w:rsid w:val="00C43501"/>
    <w:rsid w:val="00C43603"/>
    <w:rsid w:val="00C43CFC"/>
    <w:rsid w:val="00C43E91"/>
    <w:rsid w:val="00C467BF"/>
    <w:rsid w:val="00C473B4"/>
    <w:rsid w:val="00C47805"/>
    <w:rsid w:val="00C50892"/>
    <w:rsid w:val="00C50BA3"/>
    <w:rsid w:val="00C51030"/>
    <w:rsid w:val="00C51CB1"/>
    <w:rsid w:val="00C52484"/>
    <w:rsid w:val="00C5310D"/>
    <w:rsid w:val="00C535FD"/>
    <w:rsid w:val="00C5363B"/>
    <w:rsid w:val="00C54040"/>
    <w:rsid w:val="00C55E5E"/>
    <w:rsid w:val="00C55F0E"/>
    <w:rsid w:val="00C56B4F"/>
    <w:rsid w:val="00C56D73"/>
    <w:rsid w:val="00C56EC1"/>
    <w:rsid w:val="00C57400"/>
    <w:rsid w:val="00C57ED6"/>
    <w:rsid w:val="00C60475"/>
    <w:rsid w:val="00C60AEA"/>
    <w:rsid w:val="00C6173A"/>
    <w:rsid w:val="00C62AA4"/>
    <w:rsid w:val="00C632A8"/>
    <w:rsid w:val="00C633D3"/>
    <w:rsid w:val="00C63868"/>
    <w:rsid w:val="00C63B96"/>
    <w:rsid w:val="00C64120"/>
    <w:rsid w:val="00C64871"/>
    <w:rsid w:val="00C64ECD"/>
    <w:rsid w:val="00C65BAB"/>
    <w:rsid w:val="00C677E9"/>
    <w:rsid w:val="00C70688"/>
    <w:rsid w:val="00C71614"/>
    <w:rsid w:val="00C71624"/>
    <w:rsid w:val="00C71D20"/>
    <w:rsid w:val="00C72048"/>
    <w:rsid w:val="00C72ACE"/>
    <w:rsid w:val="00C72ED7"/>
    <w:rsid w:val="00C73030"/>
    <w:rsid w:val="00C73448"/>
    <w:rsid w:val="00C73713"/>
    <w:rsid w:val="00C739C4"/>
    <w:rsid w:val="00C74160"/>
    <w:rsid w:val="00C745A3"/>
    <w:rsid w:val="00C74960"/>
    <w:rsid w:val="00C76BA5"/>
    <w:rsid w:val="00C76C28"/>
    <w:rsid w:val="00C76DB4"/>
    <w:rsid w:val="00C77EE7"/>
    <w:rsid w:val="00C80E12"/>
    <w:rsid w:val="00C81986"/>
    <w:rsid w:val="00C836B1"/>
    <w:rsid w:val="00C8415A"/>
    <w:rsid w:val="00C849E5"/>
    <w:rsid w:val="00C85603"/>
    <w:rsid w:val="00C86206"/>
    <w:rsid w:val="00C86BE9"/>
    <w:rsid w:val="00C9096E"/>
    <w:rsid w:val="00C90ACF"/>
    <w:rsid w:val="00C91198"/>
    <w:rsid w:val="00C9178C"/>
    <w:rsid w:val="00C91FE9"/>
    <w:rsid w:val="00C92143"/>
    <w:rsid w:val="00C928F6"/>
    <w:rsid w:val="00C92AC0"/>
    <w:rsid w:val="00C942E0"/>
    <w:rsid w:val="00C94930"/>
    <w:rsid w:val="00C9509E"/>
    <w:rsid w:val="00C962E9"/>
    <w:rsid w:val="00C96601"/>
    <w:rsid w:val="00C96ACC"/>
    <w:rsid w:val="00C97105"/>
    <w:rsid w:val="00C97721"/>
    <w:rsid w:val="00CA00BD"/>
    <w:rsid w:val="00CA00DD"/>
    <w:rsid w:val="00CA1D47"/>
    <w:rsid w:val="00CA24EE"/>
    <w:rsid w:val="00CA2981"/>
    <w:rsid w:val="00CA3783"/>
    <w:rsid w:val="00CA3D10"/>
    <w:rsid w:val="00CA478C"/>
    <w:rsid w:val="00CA4971"/>
    <w:rsid w:val="00CA53AB"/>
    <w:rsid w:val="00CA58FB"/>
    <w:rsid w:val="00CA59FA"/>
    <w:rsid w:val="00CA6251"/>
    <w:rsid w:val="00CA6AD0"/>
    <w:rsid w:val="00CA7454"/>
    <w:rsid w:val="00CA76C7"/>
    <w:rsid w:val="00CA785F"/>
    <w:rsid w:val="00CB00F2"/>
    <w:rsid w:val="00CB0202"/>
    <w:rsid w:val="00CB0647"/>
    <w:rsid w:val="00CB0D2A"/>
    <w:rsid w:val="00CB1BEF"/>
    <w:rsid w:val="00CB22B0"/>
    <w:rsid w:val="00CB3D26"/>
    <w:rsid w:val="00CB4726"/>
    <w:rsid w:val="00CB4E92"/>
    <w:rsid w:val="00CB5EFD"/>
    <w:rsid w:val="00CB6352"/>
    <w:rsid w:val="00CB672A"/>
    <w:rsid w:val="00CB6B68"/>
    <w:rsid w:val="00CB74A9"/>
    <w:rsid w:val="00CC03C0"/>
    <w:rsid w:val="00CC05B5"/>
    <w:rsid w:val="00CC0F57"/>
    <w:rsid w:val="00CC106E"/>
    <w:rsid w:val="00CC15B6"/>
    <w:rsid w:val="00CC16E5"/>
    <w:rsid w:val="00CC1C3F"/>
    <w:rsid w:val="00CC2D87"/>
    <w:rsid w:val="00CC2F25"/>
    <w:rsid w:val="00CC3802"/>
    <w:rsid w:val="00CC3889"/>
    <w:rsid w:val="00CC56B1"/>
    <w:rsid w:val="00CC6045"/>
    <w:rsid w:val="00CC79B5"/>
    <w:rsid w:val="00CC7AC6"/>
    <w:rsid w:val="00CC7BF5"/>
    <w:rsid w:val="00CD1436"/>
    <w:rsid w:val="00CD2096"/>
    <w:rsid w:val="00CD2122"/>
    <w:rsid w:val="00CD2E2B"/>
    <w:rsid w:val="00CD446E"/>
    <w:rsid w:val="00CD44BB"/>
    <w:rsid w:val="00CD490B"/>
    <w:rsid w:val="00CD5293"/>
    <w:rsid w:val="00CD5354"/>
    <w:rsid w:val="00CD5703"/>
    <w:rsid w:val="00CD6A97"/>
    <w:rsid w:val="00CD72E2"/>
    <w:rsid w:val="00CE01C5"/>
    <w:rsid w:val="00CE048C"/>
    <w:rsid w:val="00CE05B4"/>
    <w:rsid w:val="00CE0671"/>
    <w:rsid w:val="00CE25E7"/>
    <w:rsid w:val="00CE34D4"/>
    <w:rsid w:val="00CE3BA2"/>
    <w:rsid w:val="00CE4145"/>
    <w:rsid w:val="00CF0706"/>
    <w:rsid w:val="00CF15B1"/>
    <w:rsid w:val="00CF1E6B"/>
    <w:rsid w:val="00CF26DA"/>
    <w:rsid w:val="00CF29B8"/>
    <w:rsid w:val="00CF2AF6"/>
    <w:rsid w:val="00CF2D23"/>
    <w:rsid w:val="00CF3519"/>
    <w:rsid w:val="00CF59CD"/>
    <w:rsid w:val="00CF75C8"/>
    <w:rsid w:val="00CF7C7F"/>
    <w:rsid w:val="00D00898"/>
    <w:rsid w:val="00D00E89"/>
    <w:rsid w:val="00D0199D"/>
    <w:rsid w:val="00D02938"/>
    <w:rsid w:val="00D02B8B"/>
    <w:rsid w:val="00D03596"/>
    <w:rsid w:val="00D03661"/>
    <w:rsid w:val="00D037D5"/>
    <w:rsid w:val="00D04126"/>
    <w:rsid w:val="00D044E5"/>
    <w:rsid w:val="00D048B1"/>
    <w:rsid w:val="00D05556"/>
    <w:rsid w:val="00D06A60"/>
    <w:rsid w:val="00D10160"/>
    <w:rsid w:val="00D1026E"/>
    <w:rsid w:val="00D10776"/>
    <w:rsid w:val="00D10A49"/>
    <w:rsid w:val="00D11E7F"/>
    <w:rsid w:val="00D1252C"/>
    <w:rsid w:val="00D13E3C"/>
    <w:rsid w:val="00D14015"/>
    <w:rsid w:val="00D15342"/>
    <w:rsid w:val="00D15AC4"/>
    <w:rsid w:val="00D15F35"/>
    <w:rsid w:val="00D16B8D"/>
    <w:rsid w:val="00D170F3"/>
    <w:rsid w:val="00D20195"/>
    <w:rsid w:val="00D209ED"/>
    <w:rsid w:val="00D20E6C"/>
    <w:rsid w:val="00D2183E"/>
    <w:rsid w:val="00D21E55"/>
    <w:rsid w:val="00D22268"/>
    <w:rsid w:val="00D2366B"/>
    <w:rsid w:val="00D25324"/>
    <w:rsid w:val="00D26144"/>
    <w:rsid w:val="00D26994"/>
    <w:rsid w:val="00D27374"/>
    <w:rsid w:val="00D27442"/>
    <w:rsid w:val="00D27786"/>
    <w:rsid w:val="00D30BA6"/>
    <w:rsid w:val="00D327C9"/>
    <w:rsid w:val="00D3294B"/>
    <w:rsid w:val="00D32D13"/>
    <w:rsid w:val="00D32FC0"/>
    <w:rsid w:val="00D3300C"/>
    <w:rsid w:val="00D334A3"/>
    <w:rsid w:val="00D33751"/>
    <w:rsid w:val="00D33870"/>
    <w:rsid w:val="00D34040"/>
    <w:rsid w:val="00D3418B"/>
    <w:rsid w:val="00D347DF"/>
    <w:rsid w:val="00D3554E"/>
    <w:rsid w:val="00D35E33"/>
    <w:rsid w:val="00D366EB"/>
    <w:rsid w:val="00D36BFB"/>
    <w:rsid w:val="00D37E7A"/>
    <w:rsid w:val="00D414EA"/>
    <w:rsid w:val="00D41637"/>
    <w:rsid w:val="00D41CF0"/>
    <w:rsid w:val="00D41DE0"/>
    <w:rsid w:val="00D420E8"/>
    <w:rsid w:val="00D4244F"/>
    <w:rsid w:val="00D4373F"/>
    <w:rsid w:val="00D454E5"/>
    <w:rsid w:val="00D456BB"/>
    <w:rsid w:val="00D4746D"/>
    <w:rsid w:val="00D47891"/>
    <w:rsid w:val="00D47945"/>
    <w:rsid w:val="00D5086C"/>
    <w:rsid w:val="00D51B35"/>
    <w:rsid w:val="00D51DCB"/>
    <w:rsid w:val="00D52A96"/>
    <w:rsid w:val="00D52CA9"/>
    <w:rsid w:val="00D53533"/>
    <w:rsid w:val="00D53820"/>
    <w:rsid w:val="00D54979"/>
    <w:rsid w:val="00D552BE"/>
    <w:rsid w:val="00D55CFA"/>
    <w:rsid w:val="00D5625B"/>
    <w:rsid w:val="00D565F7"/>
    <w:rsid w:val="00D5676D"/>
    <w:rsid w:val="00D56EB3"/>
    <w:rsid w:val="00D573A4"/>
    <w:rsid w:val="00D57629"/>
    <w:rsid w:val="00D57BE8"/>
    <w:rsid w:val="00D57C60"/>
    <w:rsid w:val="00D6026A"/>
    <w:rsid w:val="00D60674"/>
    <w:rsid w:val="00D61A0D"/>
    <w:rsid w:val="00D639CB"/>
    <w:rsid w:val="00D63E1A"/>
    <w:rsid w:val="00D645EA"/>
    <w:rsid w:val="00D64CC4"/>
    <w:rsid w:val="00D65CE9"/>
    <w:rsid w:val="00D66CC2"/>
    <w:rsid w:val="00D66FBE"/>
    <w:rsid w:val="00D67649"/>
    <w:rsid w:val="00D71992"/>
    <w:rsid w:val="00D71AAE"/>
    <w:rsid w:val="00D71D25"/>
    <w:rsid w:val="00D72953"/>
    <w:rsid w:val="00D72964"/>
    <w:rsid w:val="00D7318F"/>
    <w:rsid w:val="00D7349A"/>
    <w:rsid w:val="00D74D20"/>
    <w:rsid w:val="00D74EB3"/>
    <w:rsid w:val="00D75125"/>
    <w:rsid w:val="00D7522F"/>
    <w:rsid w:val="00D75E22"/>
    <w:rsid w:val="00D76ED6"/>
    <w:rsid w:val="00D80137"/>
    <w:rsid w:val="00D803D3"/>
    <w:rsid w:val="00D81A80"/>
    <w:rsid w:val="00D81DA7"/>
    <w:rsid w:val="00D825EF"/>
    <w:rsid w:val="00D83A6A"/>
    <w:rsid w:val="00D841B1"/>
    <w:rsid w:val="00D8436F"/>
    <w:rsid w:val="00D84F60"/>
    <w:rsid w:val="00D85CE5"/>
    <w:rsid w:val="00D86577"/>
    <w:rsid w:val="00D86743"/>
    <w:rsid w:val="00D87B96"/>
    <w:rsid w:val="00D9084B"/>
    <w:rsid w:val="00D911DC"/>
    <w:rsid w:val="00D916E4"/>
    <w:rsid w:val="00D91760"/>
    <w:rsid w:val="00D91BBF"/>
    <w:rsid w:val="00D91C93"/>
    <w:rsid w:val="00D936F2"/>
    <w:rsid w:val="00D93E15"/>
    <w:rsid w:val="00D94DFE"/>
    <w:rsid w:val="00D95916"/>
    <w:rsid w:val="00D95F5A"/>
    <w:rsid w:val="00D96719"/>
    <w:rsid w:val="00D973EA"/>
    <w:rsid w:val="00D9779D"/>
    <w:rsid w:val="00DA0221"/>
    <w:rsid w:val="00DA095A"/>
    <w:rsid w:val="00DA0D21"/>
    <w:rsid w:val="00DA2939"/>
    <w:rsid w:val="00DA29AC"/>
    <w:rsid w:val="00DA2F55"/>
    <w:rsid w:val="00DA31A9"/>
    <w:rsid w:val="00DA3688"/>
    <w:rsid w:val="00DA36D3"/>
    <w:rsid w:val="00DA3FEA"/>
    <w:rsid w:val="00DA414E"/>
    <w:rsid w:val="00DA530E"/>
    <w:rsid w:val="00DA6A3D"/>
    <w:rsid w:val="00DB0DF8"/>
    <w:rsid w:val="00DB0F51"/>
    <w:rsid w:val="00DB11E9"/>
    <w:rsid w:val="00DB3044"/>
    <w:rsid w:val="00DB326C"/>
    <w:rsid w:val="00DB36F0"/>
    <w:rsid w:val="00DB37AE"/>
    <w:rsid w:val="00DB4F9F"/>
    <w:rsid w:val="00DB5290"/>
    <w:rsid w:val="00DB59F4"/>
    <w:rsid w:val="00DB5DDB"/>
    <w:rsid w:val="00DB5EFF"/>
    <w:rsid w:val="00DC1BA5"/>
    <w:rsid w:val="00DC2A93"/>
    <w:rsid w:val="00DC2BAD"/>
    <w:rsid w:val="00DC3180"/>
    <w:rsid w:val="00DC3CB6"/>
    <w:rsid w:val="00DC3E0E"/>
    <w:rsid w:val="00DC4202"/>
    <w:rsid w:val="00DC4DBC"/>
    <w:rsid w:val="00DC51B9"/>
    <w:rsid w:val="00DC53C5"/>
    <w:rsid w:val="00DC54D0"/>
    <w:rsid w:val="00DC5BA4"/>
    <w:rsid w:val="00DC5DA0"/>
    <w:rsid w:val="00DC5EB6"/>
    <w:rsid w:val="00DC6078"/>
    <w:rsid w:val="00DC69A8"/>
    <w:rsid w:val="00DC7A14"/>
    <w:rsid w:val="00DD0F7F"/>
    <w:rsid w:val="00DD17C8"/>
    <w:rsid w:val="00DD2168"/>
    <w:rsid w:val="00DD2389"/>
    <w:rsid w:val="00DD3784"/>
    <w:rsid w:val="00DD43F3"/>
    <w:rsid w:val="00DD49BC"/>
    <w:rsid w:val="00DD5406"/>
    <w:rsid w:val="00DD56DD"/>
    <w:rsid w:val="00DD5A9C"/>
    <w:rsid w:val="00DD5EBE"/>
    <w:rsid w:val="00DD62C4"/>
    <w:rsid w:val="00DD65BF"/>
    <w:rsid w:val="00DD732E"/>
    <w:rsid w:val="00DD74CA"/>
    <w:rsid w:val="00DD7AB7"/>
    <w:rsid w:val="00DD7B6C"/>
    <w:rsid w:val="00DE0AF4"/>
    <w:rsid w:val="00DE0B25"/>
    <w:rsid w:val="00DE19FA"/>
    <w:rsid w:val="00DE1B94"/>
    <w:rsid w:val="00DE2613"/>
    <w:rsid w:val="00DE3748"/>
    <w:rsid w:val="00DE398E"/>
    <w:rsid w:val="00DE49C8"/>
    <w:rsid w:val="00DE501A"/>
    <w:rsid w:val="00DE5219"/>
    <w:rsid w:val="00DE561A"/>
    <w:rsid w:val="00DE61A2"/>
    <w:rsid w:val="00DE717A"/>
    <w:rsid w:val="00DF08B2"/>
    <w:rsid w:val="00DF1692"/>
    <w:rsid w:val="00DF2035"/>
    <w:rsid w:val="00DF307C"/>
    <w:rsid w:val="00DF3632"/>
    <w:rsid w:val="00DF3A1B"/>
    <w:rsid w:val="00DF3D53"/>
    <w:rsid w:val="00DF3DFF"/>
    <w:rsid w:val="00DF6120"/>
    <w:rsid w:val="00DF71BB"/>
    <w:rsid w:val="00DF7605"/>
    <w:rsid w:val="00DF7A85"/>
    <w:rsid w:val="00E00302"/>
    <w:rsid w:val="00E00C37"/>
    <w:rsid w:val="00E01423"/>
    <w:rsid w:val="00E01C85"/>
    <w:rsid w:val="00E023B1"/>
    <w:rsid w:val="00E04715"/>
    <w:rsid w:val="00E05490"/>
    <w:rsid w:val="00E057BE"/>
    <w:rsid w:val="00E05DF4"/>
    <w:rsid w:val="00E06104"/>
    <w:rsid w:val="00E07396"/>
    <w:rsid w:val="00E07D2F"/>
    <w:rsid w:val="00E10619"/>
    <w:rsid w:val="00E11268"/>
    <w:rsid w:val="00E11707"/>
    <w:rsid w:val="00E11736"/>
    <w:rsid w:val="00E11ADE"/>
    <w:rsid w:val="00E12749"/>
    <w:rsid w:val="00E12A41"/>
    <w:rsid w:val="00E13137"/>
    <w:rsid w:val="00E13871"/>
    <w:rsid w:val="00E13B62"/>
    <w:rsid w:val="00E155C4"/>
    <w:rsid w:val="00E16C88"/>
    <w:rsid w:val="00E16F8C"/>
    <w:rsid w:val="00E20700"/>
    <w:rsid w:val="00E20EFB"/>
    <w:rsid w:val="00E20FA9"/>
    <w:rsid w:val="00E2172E"/>
    <w:rsid w:val="00E21865"/>
    <w:rsid w:val="00E231BD"/>
    <w:rsid w:val="00E236FA"/>
    <w:rsid w:val="00E256C8"/>
    <w:rsid w:val="00E26441"/>
    <w:rsid w:val="00E26E85"/>
    <w:rsid w:val="00E2715B"/>
    <w:rsid w:val="00E27A52"/>
    <w:rsid w:val="00E27C55"/>
    <w:rsid w:val="00E27F8D"/>
    <w:rsid w:val="00E30E85"/>
    <w:rsid w:val="00E319D1"/>
    <w:rsid w:val="00E33D29"/>
    <w:rsid w:val="00E34912"/>
    <w:rsid w:val="00E35838"/>
    <w:rsid w:val="00E3755A"/>
    <w:rsid w:val="00E37615"/>
    <w:rsid w:val="00E40484"/>
    <w:rsid w:val="00E4147E"/>
    <w:rsid w:val="00E424A4"/>
    <w:rsid w:val="00E425D0"/>
    <w:rsid w:val="00E42730"/>
    <w:rsid w:val="00E430DE"/>
    <w:rsid w:val="00E43D7B"/>
    <w:rsid w:val="00E4424C"/>
    <w:rsid w:val="00E4471A"/>
    <w:rsid w:val="00E44FA5"/>
    <w:rsid w:val="00E46D6A"/>
    <w:rsid w:val="00E46E6F"/>
    <w:rsid w:val="00E47127"/>
    <w:rsid w:val="00E476E2"/>
    <w:rsid w:val="00E516F8"/>
    <w:rsid w:val="00E52BF1"/>
    <w:rsid w:val="00E52BFF"/>
    <w:rsid w:val="00E530E5"/>
    <w:rsid w:val="00E532FF"/>
    <w:rsid w:val="00E54F14"/>
    <w:rsid w:val="00E55799"/>
    <w:rsid w:val="00E573FE"/>
    <w:rsid w:val="00E601C2"/>
    <w:rsid w:val="00E61108"/>
    <w:rsid w:val="00E6141A"/>
    <w:rsid w:val="00E624F2"/>
    <w:rsid w:val="00E62F91"/>
    <w:rsid w:val="00E63437"/>
    <w:rsid w:val="00E64603"/>
    <w:rsid w:val="00E64768"/>
    <w:rsid w:val="00E65CF2"/>
    <w:rsid w:val="00E712C2"/>
    <w:rsid w:val="00E7140D"/>
    <w:rsid w:val="00E722B3"/>
    <w:rsid w:val="00E7273F"/>
    <w:rsid w:val="00E73754"/>
    <w:rsid w:val="00E74202"/>
    <w:rsid w:val="00E74396"/>
    <w:rsid w:val="00E74B29"/>
    <w:rsid w:val="00E74B2F"/>
    <w:rsid w:val="00E764C5"/>
    <w:rsid w:val="00E76B14"/>
    <w:rsid w:val="00E76BAF"/>
    <w:rsid w:val="00E77EE4"/>
    <w:rsid w:val="00E80703"/>
    <w:rsid w:val="00E80E33"/>
    <w:rsid w:val="00E812B3"/>
    <w:rsid w:val="00E8219D"/>
    <w:rsid w:val="00E824C6"/>
    <w:rsid w:val="00E8334C"/>
    <w:rsid w:val="00E833AF"/>
    <w:rsid w:val="00E83636"/>
    <w:rsid w:val="00E836FE"/>
    <w:rsid w:val="00E83981"/>
    <w:rsid w:val="00E84C6A"/>
    <w:rsid w:val="00E85404"/>
    <w:rsid w:val="00E85BCD"/>
    <w:rsid w:val="00E85BCF"/>
    <w:rsid w:val="00E8634C"/>
    <w:rsid w:val="00E869AD"/>
    <w:rsid w:val="00E87B67"/>
    <w:rsid w:val="00E908A7"/>
    <w:rsid w:val="00E922CD"/>
    <w:rsid w:val="00E927C4"/>
    <w:rsid w:val="00E9308F"/>
    <w:rsid w:val="00E9448B"/>
    <w:rsid w:val="00E95671"/>
    <w:rsid w:val="00E95899"/>
    <w:rsid w:val="00E9618E"/>
    <w:rsid w:val="00E961EB"/>
    <w:rsid w:val="00E96D48"/>
    <w:rsid w:val="00E9739C"/>
    <w:rsid w:val="00E9743D"/>
    <w:rsid w:val="00EA0093"/>
    <w:rsid w:val="00EA0E77"/>
    <w:rsid w:val="00EA0EFB"/>
    <w:rsid w:val="00EA1125"/>
    <w:rsid w:val="00EA1824"/>
    <w:rsid w:val="00EA23DA"/>
    <w:rsid w:val="00EA270F"/>
    <w:rsid w:val="00EA31DB"/>
    <w:rsid w:val="00EA45C3"/>
    <w:rsid w:val="00EA4A0A"/>
    <w:rsid w:val="00EA57FA"/>
    <w:rsid w:val="00EA6339"/>
    <w:rsid w:val="00EA69E8"/>
    <w:rsid w:val="00EA7543"/>
    <w:rsid w:val="00EA7F87"/>
    <w:rsid w:val="00EB0511"/>
    <w:rsid w:val="00EB2A8C"/>
    <w:rsid w:val="00EB2C50"/>
    <w:rsid w:val="00EB335C"/>
    <w:rsid w:val="00EB51F6"/>
    <w:rsid w:val="00EB5590"/>
    <w:rsid w:val="00EB64E7"/>
    <w:rsid w:val="00EB651B"/>
    <w:rsid w:val="00EB6B3B"/>
    <w:rsid w:val="00EB6F10"/>
    <w:rsid w:val="00EB72D7"/>
    <w:rsid w:val="00EB7829"/>
    <w:rsid w:val="00EB7B5E"/>
    <w:rsid w:val="00EB7FB7"/>
    <w:rsid w:val="00EB7FCB"/>
    <w:rsid w:val="00EC1066"/>
    <w:rsid w:val="00EC1C22"/>
    <w:rsid w:val="00EC1F4D"/>
    <w:rsid w:val="00EC2382"/>
    <w:rsid w:val="00EC26C6"/>
    <w:rsid w:val="00EC30C8"/>
    <w:rsid w:val="00EC423E"/>
    <w:rsid w:val="00EC4322"/>
    <w:rsid w:val="00EC4A1C"/>
    <w:rsid w:val="00EC4F59"/>
    <w:rsid w:val="00EC4FDE"/>
    <w:rsid w:val="00EC5604"/>
    <w:rsid w:val="00EC60D2"/>
    <w:rsid w:val="00EC65E7"/>
    <w:rsid w:val="00EC676F"/>
    <w:rsid w:val="00EC744C"/>
    <w:rsid w:val="00EC77D0"/>
    <w:rsid w:val="00EC7CA8"/>
    <w:rsid w:val="00EC7DE7"/>
    <w:rsid w:val="00EC7EF1"/>
    <w:rsid w:val="00ED0887"/>
    <w:rsid w:val="00ED12B0"/>
    <w:rsid w:val="00ED1AF0"/>
    <w:rsid w:val="00ED291E"/>
    <w:rsid w:val="00ED4A8E"/>
    <w:rsid w:val="00ED539D"/>
    <w:rsid w:val="00ED5FC3"/>
    <w:rsid w:val="00ED760A"/>
    <w:rsid w:val="00EE00DD"/>
    <w:rsid w:val="00EE015A"/>
    <w:rsid w:val="00EE0703"/>
    <w:rsid w:val="00EE09E6"/>
    <w:rsid w:val="00EE102B"/>
    <w:rsid w:val="00EE114B"/>
    <w:rsid w:val="00EE1177"/>
    <w:rsid w:val="00EE1769"/>
    <w:rsid w:val="00EE1E0F"/>
    <w:rsid w:val="00EE2444"/>
    <w:rsid w:val="00EE2A69"/>
    <w:rsid w:val="00EE2A71"/>
    <w:rsid w:val="00EE2C79"/>
    <w:rsid w:val="00EE363D"/>
    <w:rsid w:val="00EE56EC"/>
    <w:rsid w:val="00EE7524"/>
    <w:rsid w:val="00EE798B"/>
    <w:rsid w:val="00EF03AF"/>
    <w:rsid w:val="00EF0935"/>
    <w:rsid w:val="00EF0A0D"/>
    <w:rsid w:val="00EF1BE8"/>
    <w:rsid w:val="00EF23DC"/>
    <w:rsid w:val="00EF2D1F"/>
    <w:rsid w:val="00EF3A07"/>
    <w:rsid w:val="00EF3A2A"/>
    <w:rsid w:val="00EF3A5E"/>
    <w:rsid w:val="00EF41DC"/>
    <w:rsid w:val="00EF44B6"/>
    <w:rsid w:val="00EF4ACB"/>
    <w:rsid w:val="00EF5401"/>
    <w:rsid w:val="00EF6CA0"/>
    <w:rsid w:val="00EF7987"/>
    <w:rsid w:val="00EF7CB5"/>
    <w:rsid w:val="00F01558"/>
    <w:rsid w:val="00F01595"/>
    <w:rsid w:val="00F01B6E"/>
    <w:rsid w:val="00F023DB"/>
    <w:rsid w:val="00F0261F"/>
    <w:rsid w:val="00F02DBF"/>
    <w:rsid w:val="00F0339A"/>
    <w:rsid w:val="00F03BE9"/>
    <w:rsid w:val="00F03CA7"/>
    <w:rsid w:val="00F04019"/>
    <w:rsid w:val="00F04D0D"/>
    <w:rsid w:val="00F05F30"/>
    <w:rsid w:val="00F061F8"/>
    <w:rsid w:val="00F068C5"/>
    <w:rsid w:val="00F07249"/>
    <w:rsid w:val="00F0741A"/>
    <w:rsid w:val="00F0769B"/>
    <w:rsid w:val="00F079B1"/>
    <w:rsid w:val="00F10971"/>
    <w:rsid w:val="00F112D2"/>
    <w:rsid w:val="00F11724"/>
    <w:rsid w:val="00F11D48"/>
    <w:rsid w:val="00F11D82"/>
    <w:rsid w:val="00F12715"/>
    <w:rsid w:val="00F13378"/>
    <w:rsid w:val="00F139E6"/>
    <w:rsid w:val="00F14B50"/>
    <w:rsid w:val="00F14C03"/>
    <w:rsid w:val="00F14D2A"/>
    <w:rsid w:val="00F1534F"/>
    <w:rsid w:val="00F1567E"/>
    <w:rsid w:val="00F15B28"/>
    <w:rsid w:val="00F16778"/>
    <w:rsid w:val="00F168E3"/>
    <w:rsid w:val="00F16CC3"/>
    <w:rsid w:val="00F1785F"/>
    <w:rsid w:val="00F17DD9"/>
    <w:rsid w:val="00F17EB6"/>
    <w:rsid w:val="00F2174A"/>
    <w:rsid w:val="00F22548"/>
    <w:rsid w:val="00F2286C"/>
    <w:rsid w:val="00F22E8D"/>
    <w:rsid w:val="00F23A2E"/>
    <w:rsid w:val="00F23AB1"/>
    <w:rsid w:val="00F243EF"/>
    <w:rsid w:val="00F246E4"/>
    <w:rsid w:val="00F2478F"/>
    <w:rsid w:val="00F25226"/>
    <w:rsid w:val="00F2686D"/>
    <w:rsid w:val="00F26DCD"/>
    <w:rsid w:val="00F2750F"/>
    <w:rsid w:val="00F31773"/>
    <w:rsid w:val="00F317E2"/>
    <w:rsid w:val="00F31B80"/>
    <w:rsid w:val="00F3200B"/>
    <w:rsid w:val="00F3204A"/>
    <w:rsid w:val="00F329E9"/>
    <w:rsid w:val="00F33461"/>
    <w:rsid w:val="00F3488E"/>
    <w:rsid w:val="00F3570A"/>
    <w:rsid w:val="00F360FA"/>
    <w:rsid w:val="00F37C4E"/>
    <w:rsid w:val="00F40EC3"/>
    <w:rsid w:val="00F41A5D"/>
    <w:rsid w:val="00F420FF"/>
    <w:rsid w:val="00F4247D"/>
    <w:rsid w:val="00F425E1"/>
    <w:rsid w:val="00F42845"/>
    <w:rsid w:val="00F437FC"/>
    <w:rsid w:val="00F43902"/>
    <w:rsid w:val="00F44E82"/>
    <w:rsid w:val="00F45593"/>
    <w:rsid w:val="00F45C7B"/>
    <w:rsid w:val="00F45E2C"/>
    <w:rsid w:val="00F463AB"/>
    <w:rsid w:val="00F46930"/>
    <w:rsid w:val="00F47F14"/>
    <w:rsid w:val="00F47FDD"/>
    <w:rsid w:val="00F50436"/>
    <w:rsid w:val="00F508D3"/>
    <w:rsid w:val="00F5102A"/>
    <w:rsid w:val="00F5119C"/>
    <w:rsid w:val="00F519C2"/>
    <w:rsid w:val="00F5221D"/>
    <w:rsid w:val="00F527F7"/>
    <w:rsid w:val="00F52B53"/>
    <w:rsid w:val="00F5322B"/>
    <w:rsid w:val="00F541AE"/>
    <w:rsid w:val="00F546E2"/>
    <w:rsid w:val="00F549E7"/>
    <w:rsid w:val="00F55C6D"/>
    <w:rsid w:val="00F565FD"/>
    <w:rsid w:val="00F56777"/>
    <w:rsid w:val="00F56A6E"/>
    <w:rsid w:val="00F60620"/>
    <w:rsid w:val="00F61A40"/>
    <w:rsid w:val="00F61F27"/>
    <w:rsid w:val="00F6290F"/>
    <w:rsid w:val="00F632AE"/>
    <w:rsid w:val="00F634CF"/>
    <w:rsid w:val="00F63634"/>
    <w:rsid w:val="00F636AD"/>
    <w:rsid w:val="00F63ABE"/>
    <w:rsid w:val="00F63DDF"/>
    <w:rsid w:val="00F64178"/>
    <w:rsid w:val="00F65771"/>
    <w:rsid w:val="00F6681A"/>
    <w:rsid w:val="00F66844"/>
    <w:rsid w:val="00F66CC4"/>
    <w:rsid w:val="00F673F1"/>
    <w:rsid w:val="00F67757"/>
    <w:rsid w:val="00F677A8"/>
    <w:rsid w:val="00F71992"/>
    <w:rsid w:val="00F73EB5"/>
    <w:rsid w:val="00F74C1B"/>
    <w:rsid w:val="00F75C6E"/>
    <w:rsid w:val="00F76461"/>
    <w:rsid w:val="00F77193"/>
    <w:rsid w:val="00F77540"/>
    <w:rsid w:val="00F7764D"/>
    <w:rsid w:val="00F776D7"/>
    <w:rsid w:val="00F77740"/>
    <w:rsid w:val="00F77E76"/>
    <w:rsid w:val="00F802B5"/>
    <w:rsid w:val="00F80AEA"/>
    <w:rsid w:val="00F81CFC"/>
    <w:rsid w:val="00F8314B"/>
    <w:rsid w:val="00F8362C"/>
    <w:rsid w:val="00F83ECA"/>
    <w:rsid w:val="00F8547D"/>
    <w:rsid w:val="00F86642"/>
    <w:rsid w:val="00F86886"/>
    <w:rsid w:val="00F86B31"/>
    <w:rsid w:val="00F91018"/>
    <w:rsid w:val="00F922FB"/>
    <w:rsid w:val="00F92DBE"/>
    <w:rsid w:val="00F92FEA"/>
    <w:rsid w:val="00F92FEB"/>
    <w:rsid w:val="00F94102"/>
    <w:rsid w:val="00F94139"/>
    <w:rsid w:val="00F94383"/>
    <w:rsid w:val="00F943B1"/>
    <w:rsid w:val="00F943F8"/>
    <w:rsid w:val="00F944DD"/>
    <w:rsid w:val="00F9569A"/>
    <w:rsid w:val="00F956BF"/>
    <w:rsid w:val="00F96F4A"/>
    <w:rsid w:val="00F96F90"/>
    <w:rsid w:val="00F96FB3"/>
    <w:rsid w:val="00F97763"/>
    <w:rsid w:val="00FA0083"/>
    <w:rsid w:val="00FA0E5A"/>
    <w:rsid w:val="00FA0E92"/>
    <w:rsid w:val="00FA218E"/>
    <w:rsid w:val="00FA3604"/>
    <w:rsid w:val="00FA422A"/>
    <w:rsid w:val="00FA434D"/>
    <w:rsid w:val="00FA5175"/>
    <w:rsid w:val="00FA610D"/>
    <w:rsid w:val="00FA6760"/>
    <w:rsid w:val="00FA6A05"/>
    <w:rsid w:val="00FB0CB4"/>
    <w:rsid w:val="00FB0EEB"/>
    <w:rsid w:val="00FB32F9"/>
    <w:rsid w:val="00FB33A5"/>
    <w:rsid w:val="00FB488D"/>
    <w:rsid w:val="00FB4B35"/>
    <w:rsid w:val="00FB4FD4"/>
    <w:rsid w:val="00FB5424"/>
    <w:rsid w:val="00FB5439"/>
    <w:rsid w:val="00FB6B3A"/>
    <w:rsid w:val="00FB729F"/>
    <w:rsid w:val="00FC039F"/>
    <w:rsid w:val="00FC11C6"/>
    <w:rsid w:val="00FC2DF0"/>
    <w:rsid w:val="00FC2E4B"/>
    <w:rsid w:val="00FC345D"/>
    <w:rsid w:val="00FC4123"/>
    <w:rsid w:val="00FC51A6"/>
    <w:rsid w:val="00FC51C8"/>
    <w:rsid w:val="00FC536B"/>
    <w:rsid w:val="00FC6484"/>
    <w:rsid w:val="00FC66FF"/>
    <w:rsid w:val="00FC670C"/>
    <w:rsid w:val="00FC6F56"/>
    <w:rsid w:val="00FC75B6"/>
    <w:rsid w:val="00FC7967"/>
    <w:rsid w:val="00FC7E6B"/>
    <w:rsid w:val="00FD01BB"/>
    <w:rsid w:val="00FD072C"/>
    <w:rsid w:val="00FD091F"/>
    <w:rsid w:val="00FD0AA0"/>
    <w:rsid w:val="00FD1FCE"/>
    <w:rsid w:val="00FD2348"/>
    <w:rsid w:val="00FD2AD7"/>
    <w:rsid w:val="00FD31E7"/>
    <w:rsid w:val="00FD3666"/>
    <w:rsid w:val="00FD39E1"/>
    <w:rsid w:val="00FD435D"/>
    <w:rsid w:val="00FD5C4B"/>
    <w:rsid w:val="00FD5C54"/>
    <w:rsid w:val="00FD6B7C"/>
    <w:rsid w:val="00FD70DC"/>
    <w:rsid w:val="00FE04AD"/>
    <w:rsid w:val="00FE1A5E"/>
    <w:rsid w:val="00FE1F96"/>
    <w:rsid w:val="00FE56CB"/>
    <w:rsid w:val="00FE6394"/>
    <w:rsid w:val="00FE663E"/>
    <w:rsid w:val="00FE6A54"/>
    <w:rsid w:val="00FE7D98"/>
    <w:rsid w:val="00FF0090"/>
    <w:rsid w:val="00FF1663"/>
    <w:rsid w:val="00FF18E4"/>
    <w:rsid w:val="00FF1D61"/>
    <w:rsid w:val="00FF2403"/>
    <w:rsid w:val="00FF33B4"/>
    <w:rsid w:val="00FF4087"/>
    <w:rsid w:val="00FF4564"/>
    <w:rsid w:val="00FF4858"/>
    <w:rsid w:val="00FF4F7D"/>
    <w:rsid w:val="00FF4FC3"/>
    <w:rsid w:val="00FF526F"/>
    <w:rsid w:val="00FF5315"/>
    <w:rsid w:val="00FF54DD"/>
    <w:rsid w:val="00FF5559"/>
    <w:rsid w:val="00FF5A11"/>
    <w:rsid w:val="00FF5F8A"/>
    <w:rsid w:val="00FF6A01"/>
    <w:rsid w:val="00FF6CBC"/>
    <w:rsid w:val="00FF71A1"/>
    <w:rsid w:val="00FF79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7B61521"/>
  <w15:chartTrackingRefBased/>
  <w15:docId w15:val="{43D1FA8F-ABF5-4E87-A504-7925CB0F3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Web)" w:uiPriority="99"/>
    <w:lsdException w:name="HTML Keyboard" w:semiHidden="1" w:unhideWhenUsed="1"/>
    <w:lsdException w:name="HTML Preformatte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4"/>
    </w:rPr>
  </w:style>
  <w:style w:type="paragraph" w:styleId="1">
    <w:name w:val="heading 1"/>
    <w:basedOn w:val="a"/>
    <w:next w:val="a"/>
    <w:link w:val="10"/>
    <w:qFormat/>
    <w:rsid w:val="0014519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9C1AC1"/>
    <w:pPr>
      <w:jc w:val="center"/>
    </w:pPr>
    <w:rPr>
      <w:noProof/>
      <w:sz w:val="20"/>
    </w:rPr>
  </w:style>
  <w:style w:type="character" w:customStyle="1" w:styleId="EndNoteBibliographyTitle0">
    <w:name w:val="EndNote Bibliography Title 字符"/>
    <w:basedOn w:val="a0"/>
    <w:link w:val="EndNoteBibliographyTitle"/>
    <w:rsid w:val="009C1AC1"/>
    <w:rPr>
      <w:noProof/>
      <w:kern w:val="2"/>
      <w:szCs w:val="24"/>
    </w:rPr>
  </w:style>
  <w:style w:type="paragraph" w:customStyle="1" w:styleId="EndNoteBibliography">
    <w:name w:val="EndNote Bibliography"/>
    <w:basedOn w:val="a"/>
    <w:link w:val="EndNoteBibliography0"/>
    <w:rsid w:val="009C1AC1"/>
    <w:pPr>
      <w:jc w:val="left"/>
    </w:pPr>
    <w:rPr>
      <w:noProof/>
      <w:sz w:val="20"/>
    </w:rPr>
  </w:style>
  <w:style w:type="character" w:customStyle="1" w:styleId="EndNoteBibliography0">
    <w:name w:val="EndNote Bibliography 字符"/>
    <w:basedOn w:val="a0"/>
    <w:link w:val="EndNoteBibliography"/>
    <w:rsid w:val="009C1AC1"/>
    <w:rPr>
      <w:noProof/>
      <w:kern w:val="2"/>
      <w:szCs w:val="24"/>
    </w:rPr>
  </w:style>
  <w:style w:type="character" w:styleId="a3">
    <w:name w:val="Hyperlink"/>
    <w:basedOn w:val="a0"/>
    <w:uiPriority w:val="99"/>
    <w:rsid w:val="009C1AC1"/>
    <w:rPr>
      <w:color w:val="0563C1" w:themeColor="hyperlink"/>
      <w:u w:val="single"/>
    </w:rPr>
  </w:style>
  <w:style w:type="character" w:styleId="a4">
    <w:name w:val="Placeholder Text"/>
    <w:basedOn w:val="a0"/>
    <w:uiPriority w:val="99"/>
    <w:semiHidden/>
    <w:rsid w:val="00C72ED7"/>
    <w:rPr>
      <w:color w:val="808080"/>
    </w:rPr>
  </w:style>
  <w:style w:type="paragraph" w:styleId="a5">
    <w:name w:val="header"/>
    <w:basedOn w:val="a"/>
    <w:link w:val="a6"/>
    <w:rsid w:val="00D76ED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rsid w:val="00D76ED6"/>
    <w:rPr>
      <w:kern w:val="2"/>
      <w:sz w:val="18"/>
      <w:szCs w:val="18"/>
    </w:rPr>
  </w:style>
  <w:style w:type="paragraph" w:styleId="a7">
    <w:name w:val="footer"/>
    <w:basedOn w:val="a"/>
    <w:link w:val="a8"/>
    <w:uiPriority w:val="99"/>
    <w:rsid w:val="00D76ED6"/>
    <w:pPr>
      <w:tabs>
        <w:tab w:val="center" w:pos="4153"/>
        <w:tab w:val="right" w:pos="8306"/>
      </w:tabs>
      <w:snapToGrid w:val="0"/>
      <w:jc w:val="left"/>
    </w:pPr>
    <w:rPr>
      <w:sz w:val="18"/>
      <w:szCs w:val="18"/>
    </w:rPr>
  </w:style>
  <w:style w:type="character" w:customStyle="1" w:styleId="a8">
    <w:name w:val="页脚 字符"/>
    <w:basedOn w:val="a0"/>
    <w:link w:val="a7"/>
    <w:uiPriority w:val="99"/>
    <w:rsid w:val="00D76ED6"/>
    <w:rPr>
      <w:kern w:val="2"/>
      <w:sz w:val="18"/>
      <w:szCs w:val="18"/>
    </w:rPr>
  </w:style>
  <w:style w:type="paragraph" w:styleId="a9">
    <w:name w:val="Balloon Text"/>
    <w:basedOn w:val="a"/>
    <w:link w:val="aa"/>
    <w:rsid w:val="00A645F2"/>
    <w:rPr>
      <w:sz w:val="18"/>
      <w:szCs w:val="18"/>
    </w:rPr>
  </w:style>
  <w:style w:type="character" w:customStyle="1" w:styleId="aa">
    <w:name w:val="批注框文本 字符"/>
    <w:basedOn w:val="a0"/>
    <w:link w:val="a9"/>
    <w:rsid w:val="00A645F2"/>
    <w:rPr>
      <w:kern w:val="2"/>
      <w:sz w:val="18"/>
      <w:szCs w:val="18"/>
    </w:rPr>
  </w:style>
  <w:style w:type="paragraph" w:styleId="ab">
    <w:name w:val="Revision"/>
    <w:hidden/>
    <w:uiPriority w:val="99"/>
    <w:semiHidden/>
    <w:rsid w:val="00946049"/>
    <w:rPr>
      <w:kern w:val="2"/>
      <w:sz w:val="21"/>
      <w:szCs w:val="24"/>
    </w:rPr>
  </w:style>
  <w:style w:type="character" w:customStyle="1" w:styleId="fontstyle01">
    <w:name w:val="fontstyle01"/>
    <w:basedOn w:val="a0"/>
    <w:rsid w:val="000F139C"/>
    <w:rPr>
      <w:rFonts w:ascii="AdvPSTim" w:hAnsi="AdvPSTim" w:hint="default"/>
      <w:b w:val="0"/>
      <w:bCs w:val="0"/>
      <w:i w:val="0"/>
      <w:iCs w:val="0"/>
      <w:color w:val="000000"/>
      <w:sz w:val="18"/>
      <w:szCs w:val="18"/>
    </w:rPr>
  </w:style>
  <w:style w:type="character" w:customStyle="1" w:styleId="fontstyle21">
    <w:name w:val="fontstyle21"/>
    <w:basedOn w:val="a0"/>
    <w:rsid w:val="0028569B"/>
    <w:rPr>
      <w:rFonts w:ascii="AdvPSMP13" w:hAnsi="AdvPSMP13" w:hint="default"/>
      <w:b w:val="0"/>
      <w:bCs w:val="0"/>
      <w:i w:val="0"/>
      <w:iCs w:val="0"/>
      <w:color w:val="000000"/>
      <w:sz w:val="18"/>
      <w:szCs w:val="18"/>
    </w:rPr>
  </w:style>
  <w:style w:type="character" w:styleId="ac">
    <w:name w:val="annotation reference"/>
    <w:basedOn w:val="a0"/>
    <w:rsid w:val="00167291"/>
    <w:rPr>
      <w:sz w:val="21"/>
      <w:szCs w:val="21"/>
    </w:rPr>
  </w:style>
  <w:style w:type="paragraph" w:styleId="ad">
    <w:name w:val="annotation text"/>
    <w:basedOn w:val="a"/>
    <w:link w:val="ae"/>
    <w:rsid w:val="00167291"/>
    <w:pPr>
      <w:jc w:val="left"/>
    </w:pPr>
  </w:style>
  <w:style w:type="character" w:customStyle="1" w:styleId="ae">
    <w:name w:val="批注文字 字符"/>
    <w:basedOn w:val="a0"/>
    <w:link w:val="ad"/>
    <w:rsid w:val="00167291"/>
    <w:rPr>
      <w:kern w:val="2"/>
      <w:sz w:val="21"/>
      <w:szCs w:val="24"/>
    </w:rPr>
  </w:style>
  <w:style w:type="paragraph" w:styleId="af">
    <w:name w:val="annotation subject"/>
    <w:basedOn w:val="ad"/>
    <w:next w:val="ad"/>
    <w:link w:val="af0"/>
    <w:rsid w:val="00167291"/>
    <w:rPr>
      <w:b/>
      <w:bCs/>
    </w:rPr>
  </w:style>
  <w:style w:type="character" w:customStyle="1" w:styleId="af0">
    <w:name w:val="批注主题 字符"/>
    <w:basedOn w:val="ae"/>
    <w:link w:val="af"/>
    <w:rsid w:val="00167291"/>
    <w:rPr>
      <w:b/>
      <w:bCs/>
      <w:kern w:val="2"/>
      <w:sz w:val="21"/>
      <w:szCs w:val="24"/>
    </w:rPr>
  </w:style>
  <w:style w:type="character" w:customStyle="1" w:styleId="fontstyle31">
    <w:name w:val="fontstyle31"/>
    <w:basedOn w:val="a0"/>
    <w:rsid w:val="0055014C"/>
    <w:rPr>
      <w:rFonts w:ascii="AdvTTbdb21c9e" w:hAnsi="AdvTTbdb21c9e" w:hint="default"/>
      <w:b w:val="0"/>
      <w:bCs w:val="0"/>
      <w:i w:val="0"/>
      <w:iCs w:val="0"/>
      <w:color w:val="000000"/>
      <w:sz w:val="14"/>
      <w:szCs w:val="14"/>
    </w:rPr>
  </w:style>
  <w:style w:type="character" w:customStyle="1" w:styleId="11">
    <w:name w:val="未处理的提及1"/>
    <w:basedOn w:val="a0"/>
    <w:uiPriority w:val="99"/>
    <w:semiHidden/>
    <w:unhideWhenUsed/>
    <w:rsid w:val="005E7CD6"/>
    <w:rPr>
      <w:color w:val="605E5C"/>
      <w:shd w:val="clear" w:color="auto" w:fill="E1DFDD"/>
    </w:rPr>
  </w:style>
  <w:style w:type="paragraph" w:styleId="af1">
    <w:name w:val="List Paragraph"/>
    <w:basedOn w:val="a"/>
    <w:uiPriority w:val="34"/>
    <w:qFormat/>
    <w:rsid w:val="0028272D"/>
    <w:pPr>
      <w:ind w:firstLineChars="200" w:firstLine="420"/>
    </w:pPr>
  </w:style>
  <w:style w:type="paragraph" w:customStyle="1" w:styleId="Affiliation">
    <w:name w:val="Affiliation"/>
    <w:basedOn w:val="a"/>
    <w:qFormat/>
    <w:rsid w:val="005E4662"/>
    <w:pPr>
      <w:widowControl/>
      <w:spacing w:before="240" w:line="360" w:lineRule="auto"/>
      <w:jc w:val="left"/>
    </w:pPr>
    <w:rPr>
      <w:rFonts w:eastAsiaTheme="minorEastAsia"/>
      <w:i/>
      <w:kern w:val="0"/>
      <w:sz w:val="24"/>
      <w:lang w:val="en-GB" w:eastAsia="en-GB"/>
    </w:rPr>
  </w:style>
  <w:style w:type="paragraph" w:styleId="af2">
    <w:name w:val="Normal (Web)"/>
    <w:basedOn w:val="a"/>
    <w:uiPriority w:val="99"/>
    <w:rsid w:val="00EA6339"/>
    <w:pPr>
      <w:widowControl/>
      <w:jc w:val="left"/>
    </w:pPr>
    <w:rPr>
      <w:rFonts w:eastAsia="Times New Roman"/>
      <w:kern w:val="0"/>
      <w:sz w:val="24"/>
      <w:lang w:eastAsia="en-US"/>
    </w:rPr>
  </w:style>
  <w:style w:type="paragraph" w:customStyle="1" w:styleId="SMHeading">
    <w:name w:val="SM Heading"/>
    <w:basedOn w:val="1"/>
    <w:qFormat/>
    <w:rsid w:val="00145191"/>
    <w:pPr>
      <w:keepLines w:val="0"/>
      <w:widowControl/>
      <w:spacing w:before="240" w:after="60" w:line="240" w:lineRule="auto"/>
      <w:jc w:val="left"/>
    </w:pPr>
    <w:rPr>
      <w:rFonts w:eastAsiaTheme="minorEastAsia"/>
      <w:kern w:val="32"/>
      <w:sz w:val="24"/>
      <w:szCs w:val="24"/>
      <w:lang w:eastAsia="en-US"/>
    </w:rPr>
  </w:style>
  <w:style w:type="character" w:customStyle="1" w:styleId="10">
    <w:name w:val="标题 1 字符"/>
    <w:basedOn w:val="a0"/>
    <w:link w:val="1"/>
    <w:rsid w:val="00145191"/>
    <w:rPr>
      <w:b/>
      <w:bCs/>
      <w:kern w:val="44"/>
      <w:sz w:val="44"/>
      <w:szCs w:val="44"/>
    </w:rPr>
  </w:style>
  <w:style w:type="paragraph" w:customStyle="1" w:styleId="FAAuthorInfoSubtitle">
    <w:name w:val="FA_Author_Info_Subtitle"/>
    <w:basedOn w:val="a"/>
    <w:link w:val="FAAuthorInfoSubtitleChar"/>
    <w:autoRedefine/>
    <w:rsid w:val="003B4AFD"/>
    <w:pPr>
      <w:widowControl/>
      <w:spacing w:before="120" w:after="60" w:line="480" w:lineRule="auto"/>
      <w:jc w:val="left"/>
    </w:pPr>
    <w:rPr>
      <w:rFonts w:ascii="Times" w:eastAsiaTheme="minorEastAsia" w:hAnsi="Times"/>
      <w:b/>
      <w:kern w:val="0"/>
      <w:sz w:val="24"/>
      <w:szCs w:val="20"/>
      <w:lang w:eastAsia="en-US"/>
    </w:rPr>
  </w:style>
  <w:style w:type="character" w:customStyle="1" w:styleId="FAAuthorInfoSubtitleChar">
    <w:name w:val="FA_Author_Info_Subtitle Char"/>
    <w:link w:val="FAAuthorInfoSubtitle"/>
    <w:rsid w:val="003B4AFD"/>
    <w:rPr>
      <w:rFonts w:ascii="Times" w:eastAsiaTheme="minorEastAsia" w:hAnsi="Times"/>
      <w:b/>
      <w:sz w:val="24"/>
      <w:lang w:eastAsia="en-US"/>
    </w:rPr>
  </w:style>
  <w:style w:type="paragraph" w:customStyle="1" w:styleId="FACorrespondingAuthorFootnote">
    <w:name w:val="FA_Corresponding_Author_Footnote"/>
    <w:basedOn w:val="a"/>
    <w:next w:val="a"/>
    <w:rsid w:val="003B4AFD"/>
    <w:pPr>
      <w:widowControl/>
      <w:spacing w:after="200" w:line="480" w:lineRule="auto"/>
    </w:pPr>
    <w:rPr>
      <w:rFonts w:ascii="Times" w:eastAsiaTheme="minorEastAsia" w:hAnsi="Times"/>
      <w:kern w:val="0"/>
      <w:sz w:val="24"/>
      <w:szCs w:val="20"/>
      <w:lang w:eastAsia="en-US"/>
    </w:rPr>
  </w:style>
  <w:style w:type="paragraph" w:customStyle="1" w:styleId="TDAcknowledgments">
    <w:name w:val="TD_Acknowledgments"/>
    <w:basedOn w:val="a"/>
    <w:next w:val="a"/>
    <w:rsid w:val="00D65CE9"/>
    <w:pPr>
      <w:widowControl/>
      <w:spacing w:before="200" w:after="200" w:line="480" w:lineRule="auto"/>
      <w:ind w:firstLine="202"/>
    </w:pPr>
    <w:rPr>
      <w:rFonts w:ascii="Times" w:eastAsiaTheme="minorEastAsia" w:hAnsi="Times"/>
      <w:kern w:val="0"/>
      <w:sz w:val="24"/>
      <w:szCs w:val="20"/>
      <w:lang w:eastAsia="en-US"/>
    </w:rPr>
  </w:style>
  <w:style w:type="paragraph" w:customStyle="1" w:styleId="TFReferencesSection">
    <w:name w:val="TF_References_Section"/>
    <w:basedOn w:val="a"/>
    <w:rsid w:val="00D65CE9"/>
    <w:pPr>
      <w:widowControl/>
      <w:spacing w:after="200" w:line="480" w:lineRule="auto"/>
      <w:ind w:firstLine="187"/>
    </w:pPr>
    <w:rPr>
      <w:rFonts w:ascii="Times" w:eastAsiaTheme="minorEastAsia" w:hAnsi="Times"/>
      <w:kern w:val="0"/>
      <w:sz w:val="24"/>
      <w:szCs w:val="20"/>
      <w:lang w:eastAsia="en-US"/>
    </w:rPr>
  </w:style>
  <w:style w:type="character" w:styleId="af3">
    <w:name w:val="line number"/>
    <w:basedOn w:val="a0"/>
    <w:rsid w:val="004915ED"/>
  </w:style>
  <w:style w:type="character" w:customStyle="1" w:styleId="UnresolvedMention">
    <w:name w:val="Unresolved Mention"/>
    <w:basedOn w:val="a0"/>
    <w:uiPriority w:val="99"/>
    <w:semiHidden/>
    <w:unhideWhenUsed/>
    <w:rsid w:val="00E84C6A"/>
    <w:rPr>
      <w:color w:val="605E5C"/>
      <w:shd w:val="clear" w:color="auto" w:fill="E1DFDD"/>
    </w:rPr>
  </w:style>
  <w:style w:type="paragraph" w:customStyle="1" w:styleId="01Title">
    <w:name w:val="01. Title"/>
    <w:basedOn w:val="a"/>
    <w:next w:val="a"/>
    <w:qFormat/>
    <w:rsid w:val="0083615E"/>
    <w:pPr>
      <w:widowControl/>
      <w:jc w:val="left"/>
    </w:pPr>
    <w:rPr>
      <w:rFonts w:ascii="Arial" w:eastAsiaTheme="minorEastAsia" w:hAnsi="Arial" w:cstheme="minorBidi"/>
      <w:b/>
      <w:spacing w:val="10"/>
      <w:kern w:val="32"/>
      <w:sz w:val="32"/>
      <w:szCs w:val="22"/>
      <w:lang w:eastAsia="en-US"/>
    </w:rPr>
  </w:style>
  <w:style w:type="paragraph" w:customStyle="1" w:styleId="03AuthorAffiliation">
    <w:name w:val="03. Author Affiliation"/>
    <w:basedOn w:val="af4"/>
    <w:next w:val="a"/>
    <w:qFormat/>
    <w:rsid w:val="0083615E"/>
    <w:pPr>
      <w:widowControl/>
      <w:jc w:val="left"/>
    </w:pPr>
    <w:rPr>
      <w:rFonts w:eastAsiaTheme="minorEastAsia" w:cstheme="minorBidi"/>
      <w:i/>
      <w:kern w:val="0"/>
      <w:sz w:val="18"/>
      <w:szCs w:val="22"/>
      <w:lang w:eastAsia="en-US"/>
    </w:rPr>
  </w:style>
  <w:style w:type="paragraph" w:styleId="af4">
    <w:name w:val="No Spacing"/>
    <w:uiPriority w:val="1"/>
    <w:qFormat/>
    <w:rsid w:val="0083615E"/>
    <w:pPr>
      <w:widowControl w:val="0"/>
      <w:jc w:val="both"/>
    </w:pPr>
    <w:rPr>
      <w:kern w:val="2"/>
      <w:sz w:val="21"/>
      <w:szCs w:val="24"/>
    </w:rPr>
  </w:style>
  <w:style w:type="paragraph" w:customStyle="1" w:styleId="04Email">
    <w:name w:val="04. Email"/>
    <w:basedOn w:val="03AuthorAffiliation"/>
    <w:next w:val="a"/>
    <w:qFormat/>
    <w:rsid w:val="0083615E"/>
    <w:rPr>
      <w:color w:val="2E2EB1"/>
    </w:rPr>
  </w:style>
  <w:style w:type="paragraph" w:customStyle="1" w:styleId="06AbstractBody">
    <w:name w:val="06. Abstract Body"/>
    <w:next w:val="a"/>
    <w:qFormat/>
    <w:rsid w:val="0083615E"/>
    <w:pPr>
      <w:spacing w:before="240"/>
      <w:jc w:val="both"/>
    </w:pPr>
    <w:rPr>
      <w:rFonts w:eastAsiaTheme="minorEastAsia" w:cstheme="minorBidi"/>
      <w:color w:val="000000" w:themeColor="text1"/>
      <w:szCs w:val="22"/>
      <w:lang w:eastAsia="en-US"/>
    </w:rPr>
  </w:style>
  <w:style w:type="paragraph" w:customStyle="1" w:styleId="08SectionHeader1">
    <w:name w:val="08. Section Header 1"/>
    <w:next w:val="a"/>
    <w:qFormat/>
    <w:rsid w:val="0083615E"/>
    <w:pPr>
      <w:spacing w:before="120"/>
      <w:ind w:left="360" w:hanging="360"/>
    </w:pPr>
    <w:rPr>
      <w:rFonts w:ascii="Arial" w:eastAsiaTheme="minorEastAsia" w:hAnsi="Arial" w:cstheme="minorBidi"/>
      <w:b/>
      <w:szCs w:val="22"/>
      <w:lang w:eastAsia="en-US"/>
    </w:rPr>
  </w:style>
  <w:style w:type="paragraph" w:customStyle="1" w:styleId="09BodyFirstParagraph">
    <w:name w:val="09. Body First Paragraph"/>
    <w:basedOn w:val="06AbstractBody"/>
    <w:next w:val="a"/>
    <w:qFormat/>
    <w:rsid w:val="0083615E"/>
    <w:pPr>
      <w:spacing w:before="120"/>
    </w:pPr>
  </w:style>
  <w:style w:type="paragraph" w:customStyle="1" w:styleId="08SectionHeader2">
    <w:name w:val="08. Section Header 2"/>
    <w:basedOn w:val="a"/>
    <w:next w:val="09BodyFirstParagraph"/>
    <w:qFormat/>
    <w:rsid w:val="00DB3044"/>
    <w:pPr>
      <w:widowControl/>
      <w:spacing w:before="120"/>
      <w:jc w:val="left"/>
    </w:pPr>
    <w:rPr>
      <w:rFonts w:ascii="Arial" w:eastAsiaTheme="minorEastAsia" w:hAnsi="Arial" w:cstheme="minorBidi"/>
      <w:i/>
      <w:kern w:val="0"/>
      <w:sz w:val="20"/>
      <w:szCs w:val="22"/>
      <w:lang w:eastAsia="en-US"/>
    </w:rPr>
  </w:style>
  <w:style w:type="paragraph" w:customStyle="1" w:styleId="12FigureCaptionShort">
    <w:name w:val="12. Figure Caption Short"/>
    <w:basedOn w:val="09BodyFirstParagraph"/>
    <w:next w:val="a"/>
    <w:qFormat/>
    <w:rsid w:val="00DB3044"/>
    <w:pPr>
      <w:spacing w:after="120"/>
      <w:ind w:left="720" w:right="720"/>
      <w:jc w:val="center"/>
    </w:pPr>
    <w:rPr>
      <w:sz w:val="16"/>
    </w:rPr>
  </w:style>
  <w:style w:type="paragraph" w:customStyle="1" w:styleId="MTDisplayEquation">
    <w:name w:val="MTDisplayEquation"/>
    <w:basedOn w:val="a"/>
    <w:next w:val="a"/>
    <w:link w:val="MTDisplayEquation0"/>
    <w:rsid w:val="00285498"/>
    <w:pPr>
      <w:tabs>
        <w:tab w:val="center" w:pos="3760"/>
        <w:tab w:val="right" w:pos="7540"/>
      </w:tabs>
    </w:pPr>
    <w:rPr>
      <w:lang w:eastAsia="en-US"/>
    </w:rPr>
  </w:style>
  <w:style w:type="character" w:customStyle="1" w:styleId="MTDisplayEquation0">
    <w:name w:val="MTDisplayEquation 字符"/>
    <w:basedOn w:val="a0"/>
    <w:link w:val="MTDisplayEquation"/>
    <w:rsid w:val="00285498"/>
    <w:rPr>
      <w:kern w:val="2"/>
      <w:sz w:val="21"/>
      <w:szCs w:val="24"/>
      <w:lang w:eastAsia="en-US"/>
    </w:rPr>
  </w:style>
  <w:style w:type="paragraph" w:customStyle="1" w:styleId="ArticleTitle">
    <w:name w:val="Article Title"/>
    <w:basedOn w:val="a"/>
    <w:next w:val="a"/>
    <w:rsid w:val="00BA09E3"/>
    <w:pPr>
      <w:widowControl/>
      <w:jc w:val="left"/>
    </w:pPr>
    <w:rPr>
      <w:rFonts w:eastAsiaTheme="minorEastAsia"/>
      <w:b/>
      <w:kern w:val="0"/>
      <w:sz w:val="32"/>
      <w:lang w:eastAsia="en-US"/>
    </w:rPr>
  </w:style>
  <w:style w:type="paragraph" w:customStyle="1" w:styleId="AuthorAffiliations">
    <w:name w:val="Author Affiliations"/>
    <w:basedOn w:val="a"/>
    <w:qFormat/>
    <w:rsid w:val="00BA09E3"/>
    <w:pPr>
      <w:widowControl/>
      <w:jc w:val="left"/>
    </w:pPr>
    <w:rPr>
      <w:rFonts w:eastAsiaTheme="minorEastAsia"/>
      <w:kern w:val="0"/>
      <w:sz w:val="20"/>
      <w:szCs w:val="20"/>
      <w:vertAlign w:val="superscript"/>
      <w:lang w:eastAsia="en-US"/>
    </w:rPr>
  </w:style>
  <w:style w:type="paragraph" w:customStyle="1" w:styleId="Keywords">
    <w:name w:val="Keywords"/>
    <w:basedOn w:val="a"/>
    <w:qFormat/>
    <w:rsid w:val="00BA09E3"/>
    <w:pPr>
      <w:widowControl/>
      <w:jc w:val="left"/>
    </w:pPr>
    <w:rPr>
      <w:rFonts w:eastAsiaTheme="minorEastAsia"/>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4361174">
      <w:bodyDiv w:val="1"/>
      <w:marLeft w:val="0"/>
      <w:marRight w:val="0"/>
      <w:marTop w:val="0"/>
      <w:marBottom w:val="0"/>
      <w:divBdr>
        <w:top w:val="none" w:sz="0" w:space="0" w:color="auto"/>
        <w:left w:val="none" w:sz="0" w:space="0" w:color="auto"/>
        <w:bottom w:val="none" w:sz="0" w:space="0" w:color="auto"/>
        <w:right w:val="none" w:sz="0" w:space="0" w:color="auto"/>
      </w:divBdr>
    </w:div>
    <w:div w:id="1804494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sycp@xjtu.edu.cn" TargetMode="Externa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ntTable" Target="fontTable.xml"/><Relationship Id="rId28" Type="http://schemas.microsoft.com/office/2018/08/relationships/commentsExtensible" Target="commentsExtensible.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wangjing@xjtu.edu.cn"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9A8420-B727-4924-BD06-AE808DFEBC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33</TotalTime>
  <Pages>3</Pages>
  <Words>385</Words>
  <Characters>219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狩猎者</dc:creator>
  <cp:keywords/>
  <dc:description>NE.Ref</dc:description>
  <cp:lastModifiedBy>xiaofandu001@163.com</cp:lastModifiedBy>
  <cp:revision>391</cp:revision>
  <dcterms:created xsi:type="dcterms:W3CDTF">2022-04-14T01:24:00Z</dcterms:created>
  <dcterms:modified xsi:type="dcterms:W3CDTF">2023-05-29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